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EA619" w14:textId="77777777" w:rsidR="00B310F4" w:rsidRDefault="00B310F4" w:rsidP="00B310F4">
      <w:pPr>
        <w:spacing w:after="0" w:line="360" w:lineRule="auto"/>
        <w:jc w:val="center"/>
        <w:rPr>
          <w:rFonts w:ascii="Times New Roman" w:eastAsia="Cambria" w:hAnsi="Times New Roman" w:cs="Times New Roman"/>
          <w:b/>
          <w:kern w:val="0"/>
          <w:sz w:val="24"/>
          <w:szCs w:val="24"/>
          <w:u w:val="single"/>
          <w:lang w:val="en-US"/>
          <w14:ligatures w14:val="none"/>
        </w:rPr>
      </w:pPr>
      <w:r w:rsidRPr="004801B2">
        <w:rPr>
          <w:rFonts w:ascii="Times New Roman" w:eastAsia="Cambria" w:hAnsi="Times New Roman" w:cs="Times New Roman"/>
          <w:b/>
          <w:kern w:val="0"/>
          <w:sz w:val="24"/>
          <w:szCs w:val="24"/>
          <w:u w:val="single"/>
          <w:lang w:val="en-US"/>
          <w14:ligatures w14:val="none"/>
        </w:rPr>
        <w:t>SUPPLEMENTAL MATERIAL:</w:t>
      </w:r>
    </w:p>
    <w:p w14:paraId="59DE878D" w14:textId="0EEB7FEB" w:rsidR="00950A8C" w:rsidRPr="004801B2" w:rsidRDefault="00872203" w:rsidP="00950A8C">
      <w:pPr>
        <w:keepNext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Toc139361166"/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</w:t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begin"/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instrText xml:space="preserve"> SEQ Table \* ARABIC </w:instrText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separate"/>
      </w:r>
      <w:r w:rsidR="00605A47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14:ligatures w14:val="none"/>
        </w:rPr>
        <w:t>1</w:t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end"/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Baseline Characteristics Stratified by FGF-23 Quartiles in the Overall Cohort.</w:t>
      </w:r>
      <w:bookmarkStart w:id="1" w:name="_Toc139361167"/>
      <w:bookmarkEnd w:id="0"/>
    </w:p>
    <w:tbl>
      <w:tblPr>
        <w:tblStyle w:val="Table"/>
        <w:tblW w:w="5571" w:type="pct"/>
        <w:jc w:val="center"/>
        <w:tblLook w:val="0420" w:firstRow="1" w:lastRow="0" w:firstColumn="0" w:lastColumn="0" w:noHBand="0" w:noVBand="1"/>
      </w:tblPr>
      <w:tblGrid>
        <w:gridCol w:w="2210"/>
        <w:gridCol w:w="1385"/>
        <w:gridCol w:w="1408"/>
        <w:gridCol w:w="1409"/>
        <w:gridCol w:w="1409"/>
        <w:gridCol w:w="1411"/>
        <w:gridCol w:w="1186"/>
      </w:tblGrid>
      <w:tr w:rsidR="00950A8C" w:rsidRPr="004801B2" w14:paraId="324DA384" w14:textId="77777777" w:rsidTr="00950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  <w:tblHeader/>
          <w:jc w:val="center"/>
        </w:trPr>
        <w:tc>
          <w:tcPr>
            <w:tcW w:w="106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07D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66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626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Overall </w:t>
            </w:r>
          </w:p>
          <w:p w14:paraId="11380CD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n = 3,188</w:t>
            </w:r>
          </w:p>
        </w:tc>
        <w:tc>
          <w:tcPr>
            <w:tcW w:w="2705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5EC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GF-23 Quartile (RU/mL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E29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  <w:p w14:paraId="2612979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or trend</w:t>
            </w:r>
          </w:p>
        </w:tc>
      </w:tr>
      <w:tr w:rsidR="00950A8C" w:rsidRPr="004801B2" w14:paraId="13ECD7B8" w14:textId="77777777" w:rsidTr="00950A8C">
        <w:trPr>
          <w:trHeight w:val="349"/>
          <w:jc w:val="center"/>
        </w:trPr>
        <w:tc>
          <w:tcPr>
            <w:tcW w:w="10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6D2D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49FA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F5E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Q1 </w:t>
            </w:r>
          </w:p>
          <w:p w14:paraId="63F24F8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12.1-48.2)</w:t>
            </w:r>
          </w:p>
          <w:p w14:paraId="61E2834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n = 797)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175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Q2</w:t>
            </w:r>
          </w:p>
          <w:p w14:paraId="4232D7D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48.3-64.8)</w:t>
            </w:r>
          </w:p>
          <w:p w14:paraId="33903E2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n = 797)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7A1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Q3</w:t>
            </w:r>
          </w:p>
          <w:p w14:paraId="56D39E3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64.9-97.2)</w:t>
            </w:r>
          </w:p>
          <w:p w14:paraId="0F6A6F9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n = 797)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B1A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Q4</w:t>
            </w:r>
          </w:p>
          <w:p w14:paraId="5CD32DE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97.3-4056)</w:t>
            </w:r>
          </w:p>
          <w:p w14:paraId="2C95BF0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n = 79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645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950A8C" w:rsidRPr="004801B2" w14:paraId="61D96B85" w14:textId="77777777" w:rsidTr="00950A8C">
        <w:trPr>
          <w:trHeight w:val="251"/>
          <w:jc w:val="center"/>
        </w:trPr>
        <w:tc>
          <w:tcPr>
            <w:tcW w:w="1061" w:type="pct"/>
            <w:tcBorders>
              <w:top w:val="single" w:sz="4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C6D7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mbria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66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0038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3828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4017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F19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07C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2E93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950A8C" w:rsidRPr="004801B2" w14:paraId="5860DC63" w14:textId="77777777" w:rsidTr="00950A8C">
        <w:trPr>
          <w:trHeight w:val="251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EC24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17D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63 (58, 68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DBF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62 (57, 67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51E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63 (57, 68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C2D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63 (57, 68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B8D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64 (59, 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671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50A8C" w:rsidRPr="004801B2" w14:paraId="6725A9C5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3B0C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Female sex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DB4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078 (33.8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C90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16 (27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EF6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9 (32.5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F33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60 (32.6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A88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43 (43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CA9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27869D07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EE85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ace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5D6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160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B2F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50B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9C6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008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0A8C" w:rsidRPr="004801B2" w14:paraId="07B62307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2E8C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426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5FA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610 (81.9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749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6 (81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A66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7 (81.2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F70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73 (84.4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2B6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4 (80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A9F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0.025</w:t>
            </w:r>
          </w:p>
        </w:tc>
      </w:tr>
      <w:tr w:rsidR="00950A8C" w:rsidRPr="004801B2" w14:paraId="78BDC904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834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426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374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6 (9.3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870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6 (9.5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97B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3 (9.2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491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9 (8.7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4DB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9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27FC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0.081</w:t>
            </w:r>
          </w:p>
        </w:tc>
      </w:tr>
      <w:tr w:rsidR="00950A8C" w:rsidRPr="004801B2" w14:paraId="3FCC5A70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58DE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426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81B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5 (2.4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5F2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1.6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D15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 (2.0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4B6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 (2.3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82D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8 (3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270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</w:tr>
      <w:tr w:rsidR="00950A8C" w:rsidRPr="004801B2" w14:paraId="78DABF82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6502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426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D83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07 (6.5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983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2 (7.8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2E8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1 (7.7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B67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7 (4.6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7B2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7 (5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2A9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</w:tr>
      <w:tr w:rsidR="00950A8C" w:rsidRPr="004801B2" w14:paraId="7D513D1D" w14:textId="77777777" w:rsidTr="00950A8C">
        <w:trPr>
          <w:trHeight w:val="247"/>
          <w:jc w:val="center"/>
        </w:trPr>
        <w:tc>
          <w:tcPr>
            <w:tcW w:w="1726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DF5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Past Medical History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722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3DE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8FF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FB0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F34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950A8C" w:rsidRPr="004801B2" w14:paraId="5F3081E5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7C9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AA6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873 (58.8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288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30 (54.0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A21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54 (57.0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D8F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69 (58.8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832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20 (65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15D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686FCC5F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41A6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roke (TIA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2CE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45 (17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1A5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8 (16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657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4 (16.8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32A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9 (17.4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4C7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4 (18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36D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950A8C" w:rsidRPr="004801B2" w14:paraId="05D280D8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03DB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I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64B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31 (26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66E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78 (22.3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262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08 (26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804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29 (28.7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641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16 (27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2AA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950A8C" w:rsidRPr="004801B2" w14:paraId="72604BA5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A41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634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4 (12.7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E76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8 (12.3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F66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5 (11.9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6A9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9 (12.4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096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2 (14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8E4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950A8C" w:rsidRPr="004801B2" w14:paraId="008ED556" w14:textId="77777777" w:rsidTr="00950A8C">
        <w:trPr>
          <w:trHeight w:val="118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F8B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abetes duration (years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92F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9, 18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E08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7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69F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9, 18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26A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7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C84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 (9, 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566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2E4DB62A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AF9E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icro/macro albuminuria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7BC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39 (26.5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5EEA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9 (21.2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0D3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77 (22.4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FF8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23 (28.1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195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70 (34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729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4324B811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242A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Daily cigarette smoker 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A88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70 (17.9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352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0 (20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31D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6 (17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190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0 (17.6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9D7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4 (16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38B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950A8C" w:rsidRPr="004801B2" w14:paraId="6BA818E1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2EE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4B3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359 (42.6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A41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48 (43.7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48B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32 (41.7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9B6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46 (43.4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839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33 (41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B77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950A8C" w:rsidRPr="004801B2" w14:paraId="3F604599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F5DB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surements at Enrollment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C1A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DAA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923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FA8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E4A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01A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0A8C" w:rsidRPr="004801B2" w14:paraId="2D4066A2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AE7E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MI (kg/m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7E2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 (28, 36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D51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1 (27, 34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8F8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1 (28, 35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022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 (29, 37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0AD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4 (30, 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222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30C9B4F4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1BD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C28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7, 9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6A1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8, 9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E54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7, 9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7E0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7, 9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C29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8, 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90C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950A8C" w:rsidRPr="004801B2" w14:paraId="66E441DE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FB0E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GFR (mL/min/1.73m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A97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6 (65, 89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17A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3 (73, 96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9BE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0 (68, 91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0F5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4 (64, 86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34D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9 (57, 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A54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4D64DFD3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D5A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ACR (mg/mmol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AEF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 (1, 4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66D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 (1, 3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E3C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 (1, 3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468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 (1, 4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8A1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 (1, 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DD5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00F98D0C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B6D8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BA8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6 (126, 146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992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7 (127, 147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CF5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6 (126, 145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57E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7 (126, 146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340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5 (126, 1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DAD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gt;0.9</w:t>
            </w:r>
          </w:p>
        </w:tc>
      </w:tr>
      <w:tr w:rsidR="00950A8C" w:rsidRPr="004801B2" w14:paraId="4DDCAA88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C84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E0C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71, 83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EBD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9 (73, 85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B6B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71, 83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134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70, 84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617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5 (69, 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B20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464B8980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042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sCRP (mg/L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9FA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2 (1, 6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F44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2 (1, 4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387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2 (1, 5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CE1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2 (1, 5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B7B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3 (1, 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019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50A8C" w:rsidRPr="004801B2" w14:paraId="291AB99E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6C67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s-cTnT (ng/L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E02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7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F33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8, 15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63A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6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8DC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8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E72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 (9, 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B78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0CF8A668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FBAB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T-</w:t>
            </w:r>
            <w:proofErr w:type="spellStart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oBNP</w:t>
            </w:r>
            <w:proofErr w:type="spellEnd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C46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3 (42, 207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1BF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6 (37, 160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583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38, 180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805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3 (39, 212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149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6 (58, 3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E62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4B978822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A78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Medical Treatments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549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CBF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BBE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E8A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2BC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4F3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0A8C" w:rsidRPr="004801B2" w14:paraId="4CF9EAA1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E5F1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ny diuretic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B31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472 (46.2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6D3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85 (35.8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A3B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9 (41.3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56C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97 (49.8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4D2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61 (57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DAF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07F0EC29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057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AS inhibito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A46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634 (82.6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257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9 (80.2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020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6 (81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9E2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82 (85.6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8B3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7 (83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CF9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950A8C" w:rsidRPr="004801B2" w14:paraId="772C5151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856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ti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EC0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358 (74.0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745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25 (65.9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B0E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3 (75.7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677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7 (76.2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CFA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23 (78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96C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71746F21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8886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107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313 (72.6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584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16 (77.3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7AA3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95 (74.7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58A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81 (72.9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7DE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21 (65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814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5973747E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40F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41C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60 (52.1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C35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66 (45.9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BC3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93 (49.3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75F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92 (49.2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07C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09 (63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74C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7D8746CD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8F83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eta blocke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314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588 (49.8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B44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40 (42.7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A042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72 (46.7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F9E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23 (53.1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FEA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53 (56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A16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77C64E2E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41FA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ulphonylurea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58C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369 (42.9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A1D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60 (45.2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1BC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71 (46.5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B88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58 (44.9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F53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80 (35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7D6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1042A193" w14:textId="77777777" w:rsidTr="00950A8C">
        <w:trPr>
          <w:trHeight w:val="247"/>
          <w:jc w:val="center"/>
        </w:trPr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2328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LP-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033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9 (2.5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1CB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 (2.0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855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 (2.3%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A4A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 (2.3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C95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7 (3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849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</w:tbl>
    <w:p w14:paraId="673D3C86" w14:textId="77777777" w:rsidR="00950A8C" w:rsidRPr="004801B2" w:rsidRDefault="00950A8C" w:rsidP="00950A8C">
      <w:pPr>
        <w:spacing w:after="0" w:line="240" w:lineRule="auto"/>
        <w:ind w:left="-426"/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n-US" w:eastAsia="en-CA"/>
          <w14:ligatures w14:val="none"/>
        </w:rPr>
      </w:pPr>
      <w:r w:rsidRPr="004801B2"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n-US" w:eastAsia="en-CA"/>
          <w14:ligatures w14:val="none"/>
        </w:rPr>
        <w:t>Continuous variables are presented as median (interquartile range). Categorical variables are presented as numbers and percentages. CVD, cardiovascular disease; TIA, transient ischemic attack; MI, myocardial infarction; BMI, body mass index; HbA1c, hemoglobin A1C; eGFR, estimate glomerular filtration rate; UACR, urine albumin-to-creatinine ratio; SBP, systolic blood pressure; DBP, diastolic blood pressure; hsCRP, high sensitivity C-reactive protein; hs-cTnT, high sensitivity cardiac troponin T; NT-</w:t>
      </w:r>
      <w:proofErr w:type="spellStart"/>
      <w:r w:rsidRPr="004801B2"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n-US" w:eastAsia="en-CA"/>
          <w14:ligatures w14:val="none"/>
        </w:rPr>
        <w:t>proBNP</w:t>
      </w:r>
      <w:proofErr w:type="spellEnd"/>
      <w:r w:rsidRPr="004801B2"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n-US" w:eastAsia="en-CA"/>
          <w14:ligatures w14:val="none"/>
        </w:rPr>
        <w:t xml:space="preserve">, N-terminal pro–B-type natriuretic peptide; RAAS, renin angiotensin aldosterone system; GLP-1, glucagon-like peptide 1. </w:t>
      </w:r>
    </w:p>
    <w:p w14:paraId="7CEE765F" w14:textId="77777777" w:rsidR="00950A8C" w:rsidRDefault="00950A8C" w:rsidP="00950A8C">
      <w:pPr>
        <w:keepNext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347BC65" w14:textId="291644C0" w:rsidR="00950A8C" w:rsidRPr="004801B2" w:rsidRDefault="00872203" w:rsidP="00950A8C">
      <w:pPr>
        <w:keepNext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</w:t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begin"/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instrText xml:space="preserve"> SEQ Table \* ARABIC </w:instrText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separate"/>
      </w:r>
      <w:r w:rsidR="00605A47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14:ligatures w14:val="none"/>
        </w:rPr>
        <w:t>2</w:t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end"/>
      </w:r>
      <w:r w:rsidR="00950A8C"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Baseline Characteristics Stratified by hsCRP Quartiles in the Overall Cohort.</w:t>
      </w:r>
      <w:bookmarkEnd w:id="1"/>
    </w:p>
    <w:tbl>
      <w:tblPr>
        <w:tblStyle w:val="Table"/>
        <w:tblW w:w="5611" w:type="pct"/>
        <w:jc w:val="center"/>
        <w:tblLook w:val="0420" w:firstRow="1" w:lastRow="0" w:firstColumn="0" w:lastColumn="0" w:noHBand="0" w:noVBand="1"/>
      </w:tblPr>
      <w:tblGrid>
        <w:gridCol w:w="2491"/>
        <w:gridCol w:w="1591"/>
        <w:gridCol w:w="1286"/>
        <w:gridCol w:w="1295"/>
        <w:gridCol w:w="1295"/>
        <w:gridCol w:w="1270"/>
        <w:gridCol w:w="1265"/>
      </w:tblGrid>
      <w:tr w:rsidR="00950A8C" w:rsidRPr="004801B2" w14:paraId="15696866" w14:textId="77777777" w:rsidTr="00950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2EC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7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879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Overal1</w:t>
            </w:r>
          </w:p>
          <w:p w14:paraId="2A5E9D4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 = 3,188</w:t>
            </w:r>
          </w:p>
        </w:tc>
        <w:tc>
          <w:tcPr>
            <w:tcW w:w="245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208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hsCRP Quartile (mg/L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D6C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  <w:p w14:paraId="5D80131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for trend</w:t>
            </w:r>
          </w:p>
        </w:tc>
      </w:tr>
      <w:tr w:rsidR="00950A8C" w:rsidRPr="004801B2" w14:paraId="17ABE9D4" w14:textId="77777777" w:rsidTr="00950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BB0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578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BB8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Q1</w:t>
            </w:r>
          </w:p>
          <w:p w14:paraId="0025888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0.00-0.89)</w:t>
            </w:r>
          </w:p>
          <w:p w14:paraId="3AF2A1D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n = 7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95C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Q2</w:t>
            </w:r>
          </w:p>
          <w:p w14:paraId="5AD7744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0.90-2.30)</w:t>
            </w:r>
          </w:p>
          <w:p w14:paraId="1695628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n = 7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88A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Q3</w:t>
            </w:r>
          </w:p>
          <w:p w14:paraId="55B6C1A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2.31-5.54)</w:t>
            </w:r>
          </w:p>
          <w:p w14:paraId="5F2F5DC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n = 7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C99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Q4</w:t>
            </w:r>
          </w:p>
          <w:p w14:paraId="4C3FB30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5.55-354)</w:t>
            </w:r>
          </w:p>
          <w:p w14:paraId="42C4CED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n = 79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F52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50A8C" w:rsidRPr="004801B2" w14:paraId="5F3D649B" w14:textId="77777777" w:rsidTr="00950A8C">
        <w:trPr>
          <w:trHeight w:val="209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620A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Cambria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F70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1A3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67A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49E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2EC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E00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950A8C" w:rsidRPr="004801B2" w14:paraId="0E9CBBC4" w14:textId="77777777" w:rsidTr="00950A8C">
        <w:trPr>
          <w:trHeight w:val="209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813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402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58, 68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F21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58, 6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E84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58, 6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745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58, 6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D5D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2 (56, 6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87B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1ACA6488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C0A9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Female sex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527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078 (33.8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8D7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0 (22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7C2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5 (30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CCA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75 (34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64F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78 (47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E49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6C7DECB7" w14:textId="77777777" w:rsidTr="00950A8C">
        <w:trPr>
          <w:trHeight w:val="23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74C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ace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833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84F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A84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A0E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945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3EE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0A8C" w:rsidRPr="004801B2" w14:paraId="3594D4BB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246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426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BAC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610 (81.9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DD3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3 (79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B73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0 (82.8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9B0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3 (81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CBF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4 (83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583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950A8C" w:rsidRPr="004801B2" w14:paraId="603A991C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1E92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426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EB4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6 (9.3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597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0 (10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ED1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9.8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7FE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9 (9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0C9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9 (7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31B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43</w:t>
            </w:r>
          </w:p>
        </w:tc>
      </w:tr>
      <w:tr w:rsidR="00950A8C" w:rsidRPr="004801B2" w14:paraId="530A5A06" w14:textId="77777777" w:rsidTr="00950A8C">
        <w:trPr>
          <w:trHeight w:val="23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0B56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426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B59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5 (2.4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29C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7 (2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EC3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1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F9C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1 (2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959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 (3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97E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950A8C" w:rsidRPr="004801B2" w14:paraId="62A26A30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C819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426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E09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07 (6.5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CD1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7 (8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87F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7 (5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446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4 (5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F61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9 (6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AB1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50A8C" w:rsidRPr="004801B2" w14:paraId="4242C085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0AA6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Past Medical History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DC2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CC1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54D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794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6E3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EA2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0A8C" w:rsidRPr="004801B2" w14:paraId="192B91EC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08CC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702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873 (58.8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A18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03 (63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90F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59 (57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B83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56 (57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B963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55 (57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5DB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950A8C" w:rsidRPr="004801B2" w14:paraId="390F30B0" w14:textId="77777777" w:rsidTr="00950A8C">
        <w:trPr>
          <w:trHeight w:val="23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9CD0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roke (TIA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15A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45 (17.1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A99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0 (16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2AC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9 (14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E5D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3 (16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747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3 (20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1A1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950A8C" w:rsidRPr="004801B2" w14:paraId="58A82CF3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B903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I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D51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31 (26.1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B86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33 (29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2F5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91 (24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1A5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12 (26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272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95 (24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580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950A8C" w:rsidRPr="004801B2" w14:paraId="7EA5AECC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1598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04B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4 (12.7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435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9 (8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20E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6 (13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EB4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5 (13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F21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4 (15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1F8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515EAD99" w14:textId="77777777" w:rsidTr="00950A8C">
        <w:trPr>
          <w:trHeight w:val="23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FB4C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abetes duration (years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38A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9, 18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ADF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10, 1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B40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9, 1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2C1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178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431F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1B1B6557" w14:textId="77777777" w:rsidTr="00950A8C">
        <w:trPr>
          <w:trHeight w:val="26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95A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Micro/macro albuminuria 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338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39 (26.5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AD6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9 (21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A08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16 (27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95B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04 (25.8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267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0 (31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5C8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2D737023" w14:textId="77777777" w:rsidTr="00950A8C">
        <w:trPr>
          <w:trHeight w:val="329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857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aily cigarette smoker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C4F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70 (17.9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8A4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5 (16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894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9 (17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1BF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5 (18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D54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51 (18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087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950A8C" w:rsidRPr="004801B2" w14:paraId="075FDCF3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C88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C14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359 (42.6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DA5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7 (38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165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6 (40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2CA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75 (47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E88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51 (44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DDF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950A8C" w:rsidRPr="004801B2" w14:paraId="20B1C4E6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05F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surements at Enrollment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696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99F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3A2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C43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383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249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0A8C" w:rsidRPr="004801B2" w14:paraId="1DB0F562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B7CE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MI (kg/m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73F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 (28, 36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1C8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 (27, 3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57A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1 (28, 3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C87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3 (29, 3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171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4 (30, 3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4DA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14F92BFA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271C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2D4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7, 9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969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7, 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251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8, 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038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8, 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1F6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8, 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6A7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4544ED26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8DA0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GFR (mL/min/1.73m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547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6 (65, 89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6B7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67, 9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63C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6 (65, 8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E32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6 (63, 9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18A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6 (64, 8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5FA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950A8C" w:rsidRPr="004801B2" w14:paraId="53738AA4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B65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ACR (mg/mmol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811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 (1, 4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419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 (1, 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591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 (1, 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8EA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 (1, 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A6B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 (1, 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77B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950A8C" w:rsidRPr="004801B2" w14:paraId="66A3DB1B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A8E8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4F1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6 (126, 146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303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4 (124, 14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DE4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6 (127, 14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59A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8 (128, 14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2C2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7 (126, 14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F7D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50A8C" w:rsidRPr="004801B2" w14:paraId="79237CD7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792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4E3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71, 83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82A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6 (70, 82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FF0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 (71, 8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CE5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9 (72, 8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A01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9 (70, 8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CE0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277854D4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93B0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GF-23 (RU/mL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EC7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 (48, 97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175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9 (45, 8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D9E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1 (48, 8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F1A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8 (50, 102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1D6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3 (53, 11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102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7C66EF97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B066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s-cTnT (ng/L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AE6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7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6B5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F4D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304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8, 1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BD4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7, 1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24F0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950A8C" w:rsidRPr="004801B2" w14:paraId="5AAFE758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5CF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T-</w:t>
            </w:r>
            <w:proofErr w:type="spellStart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oBNP</w:t>
            </w:r>
            <w:proofErr w:type="spellEnd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DD0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3 (42, 207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393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5 (41, 182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235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0 (41, 19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4A7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2 (41, 202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C31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6 (46, 251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A11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61F39AC7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B06F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Medical Treatments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1B9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AFF2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8CB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0BF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DC0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C5D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0A8C" w:rsidRPr="004801B2" w14:paraId="34F56E07" w14:textId="77777777" w:rsidTr="00950A8C">
        <w:trPr>
          <w:trHeight w:val="86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59DA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ny diuretic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10C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472 (46.2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543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14 (39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011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47 (43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EA1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9 (51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2AE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2 (50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E8D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4634B167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AC7E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AS inhibitor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B09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634 (82.6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03A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5 (83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922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8 (82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FD0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9 (81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7A3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2 (83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8D7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950A8C" w:rsidRPr="004801B2" w14:paraId="7A6982FD" w14:textId="77777777" w:rsidTr="00950A8C">
        <w:trPr>
          <w:trHeight w:val="23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690B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tin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7D3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358 (74.0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A4C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6 (81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8BE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94 (74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476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79 (72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F0C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39 (67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9D0B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0942AF10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158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B76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313 (72.6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A7F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2 (75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80A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10 (76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687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79 (72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98F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22 (65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2AD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716D6619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29F53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1AE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60 (52.1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E5E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76 (47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35F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11 (51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3247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21 (52.8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96B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52 (56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37BE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50A8C" w:rsidRPr="004801B2" w14:paraId="013C6E7A" w14:textId="77777777" w:rsidTr="00950A8C">
        <w:trPr>
          <w:trHeight w:val="23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CF2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eta blocker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17F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588 (49.8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F77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8 (51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1B1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70 (46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4E86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12 (51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263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98 (49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283D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950A8C" w:rsidRPr="004801B2" w14:paraId="7DC72F6A" w14:textId="77777777" w:rsidTr="00950A8C">
        <w:trPr>
          <w:trHeight w:val="23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E84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ulphonylurea</w:t>
            </w:r>
            <w:proofErr w:type="spellEnd"/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E135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369 (42.9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856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62 (45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98F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47 (43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800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38 (42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8C01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2 (40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D83C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950A8C" w:rsidRPr="004801B2" w14:paraId="34366505" w14:textId="77777777" w:rsidTr="00950A8C">
        <w:trPr>
          <w:trHeight w:val="24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2E97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right="100" w:firstLine="284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LP-1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8DD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9 (2.5%)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6A98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3 (2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271A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 (2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0124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 (2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7CBF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0 (2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8DD9" w14:textId="77777777" w:rsidR="00950A8C" w:rsidRPr="004801B2" w:rsidRDefault="00950A8C" w:rsidP="00BE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" w:lineRule="atLeast"/>
              <w:ind w:left="100" w:right="100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801B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</w:tbl>
    <w:p w14:paraId="25CE4A95" w14:textId="77777777" w:rsidR="00950A8C" w:rsidRPr="004801B2" w:rsidRDefault="00950A8C" w:rsidP="00950A8C">
      <w:pPr>
        <w:spacing w:after="0" w:line="240" w:lineRule="auto"/>
        <w:ind w:left="-426"/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n-US" w:eastAsia="en-CA"/>
          <w14:ligatures w14:val="none"/>
        </w:rPr>
      </w:pPr>
      <w:r w:rsidRPr="004801B2"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n-US" w:eastAsia="en-CA"/>
          <w14:ligatures w14:val="none"/>
        </w:rPr>
        <w:t>Continuous variables are presented as median (interquartile range). Categorical variables are presented as numbers and percentages. CVD, cardiovascular disease; TIA, transient ischemic attack; MI, myocardial infarction; BMI, body mass index; HbA1c, hemoglobin A1C; eGFR, estimate glomerular filtration rate; UACR, urine albumin-to-creatinine ratio; SBP, systolic blood pressure; DBP, diastolic blood pressure; hsCRP, high sensitivity C-reactive protein; hs-cTnT, high sensitivity cardiac troponin T; NT-</w:t>
      </w:r>
      <w:proofErr w:type="spellStart"/>
      <w:r w:rsidRPr="004801B2"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n-US" w:eastAsia="en-CA"/>
          <w14:ligatures w14:val="none"/>
        </w:rPr>
        <w:t>proBNP</w:t>
      </w:r>
      <w:proofErr w:type="spellEnd"/>
      <w:r w:rsidRPr="004801B2"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n-US" w:eastAsia="en-CA"/>
          <w14:ligatures w14:val="none"/>
        </w:rPr>
        <w:t xml:space="preserve">, N-terminal pro–B-type natriuretic peptide; RAAS, renin angiotensin aldosterone system; GLP-1, glucagon-like peptide 1. </w:t>
      </w:r>
    </w:p>
    <w:p w14:paraId="15618957" w14:textId="77777777" w:rsidR="00950A8C" w:rsidRPr="004801B2" w:rsidRDefault="00950A8C" w:rsidP="00B310F4">
      <w:pPr>
        <w:spacing w:after="0" w:line="360" w:lineRule="auto"/>
        <w:jc w:val="center"/>
        <w:rPr>
          <w:rFonts w:ascii="Times New Roman" w:eastAsia="Cambria" w:hAnsi="Times New Roman" w:cs="Times New Roman"/>
          <w:b/>
          <w:kern w:val="0"/>
          <w:sz w:val="24"/>
          <w:szCs w:val="24"/>
          <w:u w:val="single"/>
          <w:lang w:val="en-US"/>
          <w14:ligatures w14:val="none"/>
        </w:rPr>
      </w:pPr>
    </w:p>
    <w:p w14:paraId="61909BC9" w14:textId="18C00D18" w:rsidR="00B310F4" w:rsidRPr="004801B2" w:rsidRDefault="00B310F4" w:rsidP="00B310F4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  <w:lastRenderedPageBreak/>
        <w:t xml:space="preserve">Supplemental Figure </w:t>
      </w:r>
      <w:r w:rsidRPr="004801B2">
        <w:rPr>
          <w:rFonts w:ascii="Times New Roman" w:eastAsia="Cambria" w:hAnsi="Times New Roman" w:cs="Times New Roman"/>
          <w:bCs/>
          <w:noProof/>
          <w:kern w:val="0"/>
          <w:sz w:val="24"/>
          <w:szCs w:val="24"/>
          <w:u w:val="single"/>
          <w:lang w:eastAsia="en-CA"/>
          <w14:ligatures w14:val="none"/>
        </w:rPr>
        <w:drawing>
          <wp:anchor distT="0" distB="0" distL="114300" distR="114300" simplePos="0" relativeHeight="251659264" behindDoc="0" locked="0" layoutInCell="1" allowOverlap="1" wp14:anchorId="0D61DB14" wp14:editId="7E1E3453">
            <wp:simplePos x="0" y="0"/>
            <wp:positionH relativeFrom="column">
              <wp:posOffset>66675</wp:posOffset>
            </wp:positionH>
            <wp:positionV relativeFrom="paragraph">
              <wp:posOffset>158115</wp:posOffset>
            </wp:positionV>
            <wp:extent cx="5655310" cy="6276340"/>
            <wp:effectExtent l="0" t="0" r="2540" b="0"/>
            <wp:wrapSquare wrapText="bothSides"/>
            <wp:docPr id="2134356545" name="Picture 2134356545" descr="A picture containing black, dark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356545" name="Picture 2134356545" descr="A picture containing black, darkn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310" cy="6276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" w:name="_Ref139366567"/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begin"/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instrText xml:space="preserve"> SEQ Figure_S \* ARABIC </w:instrText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separate"/>
      </w:r>
      <w:r w:rsidR="00605A47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14:ligatures w14:val="none"/>
        </w:rPr>
        <w:t>1</w:t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fldChar w:fldCharType="end"/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Flowchart of Patient distribution and Availability of Individual Biomarker at Each Follow-Up by Treatment Assignment.</w:t>
      </w:r>
      <w:bookmarkEnd w:id="2"/>
    </w:p>
    <w:p w14:paraId="03B54637" w14:textId="77777777" w:rsidR="00B310F4" w:rsidRPr="004801B2" w:rsidRDefault="00B310F4" w:rsidP="00B310F4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p w14:paraId="5C535770" w14:textId="77777777" w:rsidR="00B310F4" w:rsidRDefault="00B310F4" w:rsidP="00B310F4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p w14:paraId="691402B2" w14:textId="77777777" w:rsidR="00B310F4" w:rsidRDefault="00B310F4" w:rsidP="00B310F4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p w14:paraId="1F2CD162" w14:textId="77777777" w:rsidR="00B310F4" w:rsidRDefault="00B310F4" w:rsidP="00B310F4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p w14:paraId="5C62A577" w14:textId="77777777" w:rsidR="00950A8C" w:rsidRPr="004801B2" w:rsidRDefault="00950A8C" w:rsidP="00B310F4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p w14:paraId="044E4B05" w14:textId="7F7E75A6" w:rsidR="00B310F4" w:rsidRPr="004801B2" w:rsidRDefault="00B310F4" w:rsidP="00B310F4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3" w:name="_Ref139361589"/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  <w:lastRenderedPageBreak/>
        <w:t xml:space="preserve">Supplemental Table </w:t>
      </w:r>
      <w:r w:rsidR="00950A8C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  <w:t>3</w:t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Baseline Characteristics of CANVAS Trial Participants</w:t>
      </w:r>
      <w:bookmarkEnd w:id="3"/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4390"/>
        <w:gridCol w:w="2486"/>
        <w:gridCol w:w="2484"/>
      </w:tblGrid>
      <w:tr w:rsidR="00B310F4" w:rsidRPr="004801B2" w14:paraId="3F2ED63B" w14:textId="77777777" w:rsidTr="00671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tblHeader/>
          <w:jc w:val="center"/>
        </w:trPr>
        <w:tc>
          <w:tcPr>
            <w:tcW w:w="234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9E70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Cambria" w:hAnsi="Times New Roman" w:cs="Times New Roman"/>
                <w:b/>
                <w:bCs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vAlign w:val="center"/>
          </w:tcPr>
          <w:p w14:paraId="0EEAFB3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Overall</w:t>
            </w:r>
          </w:p>
          <w:p w14:paraId="67B34BBC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 = 4,330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vAlign w:val="center"/>
          </w:tcPr>
          <w:p w14:paraId="646D495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iomarker Cohort</w:t>
            </w:r>
          </w:p>
          <w:p w14:paraId="4FA31A25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 = 3,188</w:t>
            </w:r>
          </w:p>
        </w:tc>
      </w:tr>
      <w:tr w:rsidR="00B310F4" w:rsidRPr="004801B2" w14:paraId="7E64584E" w14:textId="77777777" w:rsidTr="00671C9A">
        <w:trPr>
          <w:trHeight w:val="52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D78A5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Cambria" w:hAnsi="Times New Roman" w:cs="Times New Roman"/>
              </w:rPr>
              <w:t>Demographics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569F1F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734D2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B310F4" w:rsidRPr="004801B2" w14:paraId="7A304EB5" w14:textId="77777777" w:rsidTr="00671C9A">
        <w:trPr>
          <w:trHeight w:val="52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964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Age (years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43D2770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62 (57, 68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91EB5C7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63 (58, 68)</w:t>
            </w:r>
          </w:p>
        </w:tc>
      </w:tr>
      <w:tr w:rsidR="00B310F4" w:rsidRPr="004801B2" w14:paraId="3FF085A5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87788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Female sex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1E66F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469 (33.9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60BAF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078 (33.8%)</w:t>
            </w:r>
          </w:p>
        </w:tc>
      </w:tr>
      <w:tr w:rsidR="00B310F4" w:rsidRPr="004801B2" w14:paraId="0E11A4E4" w14:textId="77777777" w:rsidTr="00671C9A">
        <w:trPr>
          <w:trHeight w:val="20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3D978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Race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FA91DC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BA606A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B310F4" w:rsidRPr="004801B2" w14:paraId="35DCAA6D" w14:textId="77777777" w:rsidTr="00671C9A">
        <w:trPr>
          <w:trHeight w:val="52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F854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426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White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D82B49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3,179 (73.4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01887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,610 (81.9%)</w:t>
            </w:r>
          </w:p>
        </w:tc>
      </w:tr>
      <w:tr w:rsidR="00B310F4" w:rsidRPr="004801B2" w14:paraId="1E5B6539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2DAB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426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Asian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0E2E8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795 (18.4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1C790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96 (9.3%)</w:t>
            </w:r>
          </w:p>
        </w:tc>
      </w:tr>
      <w:tr w:rsidR="00B310F4" w:rsidRPr="004801B2" w14:paraId="570822CC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6FC39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426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Black 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46D93E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05 (2.4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0904C0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75 (2.4%)</w:t>
            </w:r>
          </w:p>
        </w:tc>
      </w:tr>
      <w:tr w:rsidR="00B310F4" w:rsidRPr="004801B2" w14:paraId="15B8D5E2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DF4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426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21613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51 (5.8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9C2EB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07 (6.5%)</w:t>
            </w:r>
          </w:p>
        </w:tc>
      </w:tr>
      <w:tr w:rsidR="00B310F4" w:rsidRPr="004801B2" w14:paraId="64CFB759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09C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Past Medical History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6F0158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93812E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B310F4" w:rsidRPr="004801B2" w14:paraId="0738C61E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9B21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CVD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F0FCC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,549 (58.9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1D7C5C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873 (58.8%)</w:t>
            </w:r>
          </w:p>
        </w:tc>
      </w:tr>
      <w:tr w:rsidR="00B310F4" w:rsidRPr="004801B2" w14:paraId="0B9FF0F2" w14:textId="77777777" w:rsidTr="00671C9A">
        <w:trPr>
          <w:trHeight w:val="52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279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Stroke (TIA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E9BC82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694 (16.0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598DC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545 (17.1%)</w:t>
            </w:r>
          </w:p>
        </w:tc>
      </w:tr>
      <w:tr w:rsidR="00B310F4" w:rsidRPr="004801B2" w14:paraId="5E8A4DE6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B2080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MI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4A84E7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119 (25.8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D9407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831 (26.1%)</w:t>
            </w:r>
          </w:p>
        </w:tc>
      </w:tr>
      <w:tr w:rsidR="00B310F4" w:rsidRPr="004801B2" w14:paraId="1FC5DF6D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4D6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Heart failure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34D13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515 (11.9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4A12F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404 (12.7%)</w:t>
            </w:r>
          </w:p>
        </w:tc>
      </w:tr>
      <w:tr w:rsidR="00B310F4" w:rsidRPr="004801B2" w14:paraId="44A1FD6E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928B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Diabetes duration (years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3B152C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2 (8, 18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A8110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3 (9, 18)</w:t>
            </w:r>
          </w:p>
        </w:tc>
      </w:tr>
      <w:tr w:rsidR="00B310F4" w:rsidRPr="004801B2" w14:paraId="159C1098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2E2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Micro/macro albuminuria 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EBECDC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218 (28.3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7EA611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839 (26.5%)</w:t>
            </w:r>
          </w:p>
        </w:tc>
      </w:tr>
      <w:tr w:rsidR="00B310F4" w:rsidRPr="004801B2" w14:paraId="1112A24C" w14:textId="77777777" w:rsidTr="00671C9A">
        <w:trPr>
          <w:trHeight w:val="52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54B25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Daily cigarette smoker 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909F8F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776 (17.9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4617F9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570 (17.9%)</w:t>
            </w:r>
          </w:p>
        </w:tc>
      </w:tr>
      <w:tr w:rsidR="00B310F4" w:rsidRPr="004801B2" w14:paraId="7F52E9F3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8F46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Hypertension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F424FA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846 (42.6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3B485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359 (42.6%)</w:t>
            </w:r>
          </w:p>
        </w:tc>
      </w:tr>
      <w:tr w:rsidR="00B310F4" w:rsidRPr="004801B2" w14:paraId="2F69E0B8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FFE5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Measurements at Enrollment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96CE5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765A10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B310F4" w:rsidRPr="004801B2" w14:paraId="4C6EA7CB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EC29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BMI (kg/m</w:t>
            </w:r>
            <w:r w:rsidRPr="004801B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Pr="004801B2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DB18B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31 (28, 36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4F9E0A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32 (28, 36)</w:t>
            </w:r>
          </w:p>
        </w:tc>
      </w:tr>
      <w:tr w:rsidR="00B310F4" w:rsidRPr="004801B2" w14:paraId="6ADE76E1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7FF7F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HbA1c (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81826E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8 (8, 9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7580E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8 (7, 9)</w:t>
            </w:r>
          </w:p>
        </w:tc>
      </w:tr>
      <w:tr w:rsidR="00B310F4" w:rsidRPr="004801B2" w14:paraId="7334530F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37D9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eGFR(mL/min/1.73m</w:t>
            </w:r>
            <w:r w:rsidRPr="004801B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Pr="004801B2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75DA68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76 (65, 89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48857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76 (65, 89)</w:t>
            </w:r>
          </w:p>
        </w:tc>
      </w:tr>
      <w:tr w:rsidR="00B310F4" w:rsidRPr="004801B2" w14:paraId="62707E45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34ED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UACR (mg/mmol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D3CF8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 (1, 4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CDC7A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 (1, 4)</w:t>
            </w:r>
          </w:p>
        </w:tc>
      </w:tr>
      <w:tr w:rsidR="00B310F4" w:rsidRPr="004801B2" w14:paraId="0BE114B7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916E7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SBP (mmHg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1E05CB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36 (126, 146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525058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36 (126, 146)</w:t>
            </w:r>
          </w:p>
        </w:tc>
      </w:tr>
      <w:tr w:rsidR="00B310F4" w:rsidRPr="004801B2" w14:paraId="2B23749B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474AA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DBP (mmHg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5C82D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79 (71, 84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71426DC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78 (71, 83)</w:t>
            </w:r>
          </w:p>
        </w:tc>
      </w:tr>
      <w:tr w:rsidR="00B310F4" w:rsidRPr="004801B2" w14:paraId="65AC9D5B" w14:textId="77777777" w:rsidTr="00671C9A">
        <w:trPr>
          <w:trHeight w:val="17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180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Medical Treatments, </w:t>
            </w:r>
            <w:r w:rsidRPr="004801B2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4801B2">
              <w:rPr>
                <w:rFonts w:ascii="Times New Roman" w:eastAsia="Arial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CEB2F5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B43D9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B310F4" w:rsidRPr="004801B2" w14:paraId="7504BA82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D866C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Any diuretic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BAB95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901 (43.9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6461B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472 (46.2%)</w:t>
            </w:r>
          </w:p>
        </w:tc>
      </w:tr>
      <w:tr w:rsidR="00B310F4" w:rsidRPr="004801B2" w14:paraId="1DA8B1AB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40D0E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RAAS inhibitor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25A76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3,490 (80.6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94FC87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,634 (82.6%)</w:t>
            </w:r>
          </w:p>
        </w:tc>
      </w:tr>
      <w:tr w:rsidR="00B310F4" w:rsidRPr="004801B2" w14:paraId="3D0917CE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4B2E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Statin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3F3FB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3,131 (72.3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7B877A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,358 (74.0%)</w:t>
            </w:r>
          </w:p>
        </w:tc>
      </w:tr>
      <w:tr w:rsidR="00B310F4" w:rsidRPr="004801B2" w14:paraId="568DE801" w14:textId="77777777" w:rsidTr="00671C9A">
        <w:trPr>
          <w:trHeight w:val="52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146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Metformin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93643A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3,171 (73.2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78DB9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,313 (72.6%)</w:t>
            </w:r>
          </w:p>
        </w:tc>
      </w:tr>
      <w:tr w:rsidR="00B310F4" w:rsidRPr="004801B2" w14:paraId="19BFEED5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A63A1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Insulin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9CD53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,174 (50.2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AD05AF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660 (52.1%)</w:t>
            </w:r>
          </w:p>
        </w:tc>
      </w:tr>
      <w:tr w:rsidR="00B310F4" w:rsidRPr="004801B2" w14:paraId="26795F87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A163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Beta blocker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72A4E8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,179 (50.3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2D0DD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588 (49.8%)</w:t>
            </w:r>
          </w:p>
        </w:tc>
      </w:tr>
      <w:tr w:rsidR="00B310F4" w:rsidRPr="004801B2" w14:paraId="01BDA0FE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29723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4801B2">
              <w:rPr>
                <w:rFonts w:ascii="Times New Roman" w:eastAsia="Arial" w:hAnsi="Times New Roman" w:cs="Times New Roman"/>
                <w:color w:val="000000"/>
              </w:rPr>
              <w:t>Sulphonylurea</w:t>
            </w:r>
            <w:proofErr w:type="spellEnd"/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7CCC12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,033 (47.0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EAD846A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,369 (42.9%)</w:t>
            </w:r>
          </w:p>
        </w:tc>
      </w:tr>
      <w:tr w:rsidR="00B310F4" w:rsidRPr="004801B2" w14:paraId="226B1803" w14:textId="77777777" w:rsidTr="00671C9A">
        <w:trPr>
          <w:trHeight w:val="49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D28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="284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GLP-1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FF9EC2B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96 (2.2%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1E612C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79 (2.5%)</w:t>
            </w:r>
          </w:p>
        </w:tc>
      </w:tr>
      <w:tr w:rsidR="00B310F4" w:rsidRPr="004801B2" w14:paraId="7C9D57C8" w14:textId="77777777" w:rsidTr="00671C9A">
        <w:trPr>
          <w:trHeight w:val="52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FC17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FGF-23 (RU/mL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C7BF64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65 (49, 98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B0652A5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65 (48, 97)</w:t>
            </w:r>
          </w:p>
        </w:tc>
      </w:tr>
      <w:tr w:rsidR="00B310F4" w:rsidRPr="004801B2" w14:paraId="54D2DD3D" w14:textId="77777777" w:rsidTr="00671C9A">
        <w:trPr>
          <w:trHeight w:val="16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9DA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Cambria" w:hAnsi="Times New Roman" w:cs="Times New Roman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hsCRP (ng/mL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D6BFC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 (1, 6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890006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2 (1, 6)</w:t>
            </w:r>
          </w:p>
        </w:tc>
      </w:tr>
      <w:tr w:rsidR="00B310F4" w:rsidRPr="004801B2" w14:paraId="3FCD2FB0" w14:textId="77777777" w:rsidTr="00671C9A">
        <w:trPr>
          <w:trHeight w:val="16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E5F0D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</w:rPr>
              <w:t>hs-cTnT (ng/L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115328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12 (8, 18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B012C7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</w:rPr>
              <w:t>12 (8, 17)</w:t>
            </w:r>
          </w:p>
        </w:tc>
      </w:tr>
      <w:tr w:rsidR="00B310F4" w:rsidRPr="004801B2" w14:paraId="12DCD4E0" w14:textId="77777777" w:rsidTr="00671C9A">
        <w:trPr>
          <w:trHeight w:val="82"/>
          <w:jc w:val="center"/>
        </w:trPr>
        <w:tc>
          <w:tcPr>
            <w:tcW w:w="23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B5325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</w:rPr>
              <w:t>NT-</w:t>
            </w:r>
            <w:proofErr w:type="spellStart"/>
            <w:r w:rsidRPr="004801B2">
              <w:rPr>
                <w:rFonts w:ascii="Times New Roman" w:eastAsia="Calibri" w:hAnsi="Times New Roman" w:cs="Times New Roman"/>
              </w:rPr>
              <w:t>proBNP</w:t>
            </w:r>
            <w:proofErr w:type="spellEnd"/>
            <w:r w:rsidRPr="004801B2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4801B2">
              <w:rPr>
                <w:rFonts w:ascii="Times New Roman" w:eastAsia="Calibri" w:hAnsi="Times New Roman" w:cs="Times New Roman"/>
              </w:rPr>
              <w:t>pg</w:t>
            </w:r>
            <w:proofErr w:type="spellEnd"/>
            <w:r w:rsidRPr="004801B2"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A194F8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Arial" w:hAnsi="Times New Roman" w:cs="Times New Roman"/>
                <w:color w:val="000000"/>
              </w:rPr>
              <w:t>91 (41, 204)</w:t>
            </w:r>
          </w:p>
        </w:tc>
        <w:tc>
          <w:tcPr>
            <w:tcW w:w="1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DCE8D5" w14:textId="77777777" w:rsidR="00B310F4" w:rsidRPr="004801B2" w:rsidRDefault="00B310F4" w:rsidP="00671C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801B2">
              <w:rPr>
                <w:rFonts w:ascii="Times New Roman" w:eastAsia="Calibri" w:hAnsi="Times New Roman" w:cs="Times New Roman"/>
              </w:rPr>
              <w:t>93 (42, 207)</w:t>
            </w:r>
          </w:p>
        </w:tc>
      </w:tr>
    </w:tbl>
    <w:p w14:paraId="3CDF5046" w14:textId="77777777" w:rsidR="00B310F4" w:rsidRPr="004801B2" w:rsidRDefault="00B310F4" w:rsidP="00B310F4">
      <w:pPr>
        <w:spacing w:after="0" w:line="240" w:lineRule="auto"/>
        <w:ind w:right="119"/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</w:pPr>
      <w:r w:rsidRPr="004801B2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 xml:space="preserve">Continuous variables are presented as median (IQR). CVD, cardiovascular disease; TIA, transient ischemic attack; MI, myocardial infarction; BMI, body mass index; HbA1c, hemoglobin A1C; eGFR, estimate glomerular filtration rate; UACR, urine albumin-to-creatinine ratio; SBP, systolic blood pressure; DBP, diastolic blood pressure; RAAS, renin angiotensin aldosterone system; GLP-1, glucagon-like peptide 1. </w:t>
      </w:r>
    </w:p>
    <w:p w14:paraId="7657F075" w14:textId="77777777" w:rsidR="00950A8C" w:rsidRDefault="00950A8C" w:rsidP="00950A8C">
      <w:pPr>
        <w:spacing w:after="0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</w:pPr>
      <w:bookmarkStart w:id="4" w:name="_Ref139361489"/>
      <w:bookmarkStart w:id="5" w:name="_Ref139361399"/>
    </w:p>
    <w:p w14:paraId="2905DF74" w14:textId="77777777" w:rsidR="00F92535" w:rsidRPr="006D2A2C" w:rsidRDefault="00F92535" w:rsidP="00F92535">
      <w:pPr>
        <w:spacing w:after="0" w:line="240" w:lineRule="auto"/>
        <w:ind w:right="-365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615A3935" w14:textId="77777777" w:rsidR="00F92535" w:rsidRPr="006D2A2C" w:rsidRDefault="00F92535" w:rsidP="00F92535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6D2A2C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F46755F" wp14:editId="6D116EE3">
                <wp:simplePos x="0" y="0"/>
                <wp:positionH relativeFrom="column">
                  <wp:posOffset>477297</wp:posOffset>
                </wp:positionH>
                <wp:positionV relativeFrom="paragraph">
                  <wp:posOffset>0</wp:posOffset>
                </wp:positionV>
                <wp:extent cx="5083810" cy="6106865"/>
                <wp:effectExtent l="0" t="0" r="2540" b="8255"/>
                <wp:wrapTopAndBottom/>
                <wp:docPr id="2282753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3810" cy="6106865"/>
                          <a:chOff x="0" y="0"/>
                          <a:chExt cx="5083810" cy="6106865"/>
                        </a:xfrm>
                      </wpg:grpSpPr>
                      <pic:pic xmlns:pic="http://schemas.openxmlformats.org/drawingml/2006/picture">
                        <pic:nvPicPr>
                          <pic:cNvPr id="2145261086" name="Picture 1" descr="A screenshot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079820"/>
                            <a:ext cx="5083810" cy="30270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0497741" name="Picture 1" descr="A graph showing the results of treatment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36136" y="0"/>
                            <a:ext cx="4500245" cy="31095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2C05B90" id="Group 1" o:spid="_x0000_s1026" style="position:absolute;margin-left:37.6pt;margin-top:0;width:400.3pt;height:480.85pt;z-index:251661312" coordsize="50838,61068" o:gfxdata="UEsDBBQABgAIAAAAIQCp4xZJEQEAAEUCAAATAAAAW0NvbnRlbnRfVHlwZXNdLnhtbJSSzU7EIBDH&#10;7ya+A+FqWuoejDFt92DXoxqzPgCh05ZYBsJg3X17obubaONqPDLM7/9BKNc7M7IJPGmLFb/OC84A&#10;lW019hV/3T5kt5xRkNjK0SJUfA/E1/XlRbndOyAWaaSKDyG4OyFIDWAk5dYBxpvOeiNDPPpeOKne&#10;ZA9iVRQ3QlkMgCELSYPXZQOdfB8D2+zi+JDEYc/Z/WEvWVVcm8SnufiR8DDSApHOjVrJELuJCdtF&#10;ruyYKY/kvEODdnQVg59xCMYtDP7KlLS+t/ga6ej0FJ/f6xbYs/ThUZrYVbSeBKxsY1X+u0aqZSiz&#10;XacV5I2nzUydWpzTbu0Hepj+K95E7AWmk7qYP0H9CQAA//8DAFBLAwQUAAYACAAAACEAOP0h/9YA&#10;AACUAQAACwAAAF9yZWxzLy5yZWxzpJDBasMwDIbvg72D0X1xmsMYo04vo9Br6R7A2IpjGltGMtn6&#10;9jODwTJ621G/0PeJf3/4TItakSVSNrDrelCYHfmYg4H3y/HpBZRUm71dKKOBGwocxseH/RkXW9uR&#10;zLGIapQsBuZay6vW4mZMVjoqmNtmIk62tpGDLtZdbUA99P2z5t8MGDdMdfIG+OQHUJdbaeY/7BQd&#10;k9BUO0dJ0zRFd4+qPX3kM66NYjlgNeBZvkPGtWvPgb7v3f3TG9iWOboj24Rv5LZ+HKhlP3q96XL8&#10;AgAA//8DAFBLAwQUAAYACAAAACEAXX2CTAgDAABQCAAADgAAAGRycy9lMm9Eb2MueG1s1FZdb9Mw&#10;FH1H4j9cBYm3NR/9DmunirJp0oCKgXh2HSexltiW7X79e66dtGxt0dAmHnioY8c31+ccn2v38mpb&#10;V7Bm2nApJkHciQJggsqMi2IS/Ph+fTEKwFgiMlJJwSbBjpngavr2zeVGpSyRpawypgGTCJNu1CQo&#10;rVVpGBpaspqYjlRM4GQudU0sDnURZppsMHtdhUkUDcKN1JnSkjJj8O28mQymPn+eM2q/5rlhFqpJ&#10;gNisb7Vvl64Np5ckLTRRJactDPICFDXhAhc9pJoTS2Cl+UmqmlMtjcxth8o6lHnOKfMckE0cHbG5&#10;0XKlPJci3RTqIBNKe6TTi9PSL+sbre7VQqMSG1WgFn7kuGxzXbsnooStl2x3kIxtLVB82Y9G3VGM&#10;ylKcG8TRYDToN6LSEpU/+Y6Wn575MtwvHD6BozhN8ddqgL0TDZ73Cn5lV5oFbZL6r3LURD+s1AVu&#10;lyKWL3nF7c5bDzfGgRLrBacL3QxQzoUGnk2CJO71ExRkNAhAkBqtj2FudYgDyJihaMIZ4IMxYUpp&#10;QeZAwDvx/bvt7INv5i6OK4vFBWRlJRYBp6SqdlAwwTSxLHNiOxhu5QYHcTrdSfpgQMiPJREFmxmF&#10;lYD16aLDp+F++ITEsuLqmlcVaGl/clvel0Qh/tgb3E22+iGDIxue2YLG4nNJVzUTtqlZzSokIpE3&#10;VyYAnbJ6yVAzfZt5hCQ1mn5DxK5e+0k8HjaWMlYzS0vnyRzxuQjHB8P3E57MHn8jjEFvw3LzWWbI&#10;wYnoaZz1djcajkdJeyicdXg3SoZRzzv84FPUWxt7w2QNroM0EJdfhKzvTItwH+KwV8K1QjqNG/zu&#10;jYfuwLZd3KWGAHb+G9fHw1HUGw+HPTT5n13vXQ7oeneQgy0ZaGZWlTWuCHAriXVe+V0Gs9uLg9+B&#10;SmFxFmqygyUDjreNdop3/mEluP36x8ZPXmlxB/HI1El3EHfx+Dk9tXv9KErQxv7U7sbRuD9+lafP&#10;etef33ht+Qptr1h3Lz4eY//xH4HpLwAAAP//AwBQSwMECgAAAAAAAAAhAANQtwptLQIAbS0CABQA&#10;AABkcnMvbWVkaWEvaW1hZ2UxLnRtcIlQTkcNChoKAAAADUlIRFIAAAPcAAAEzwgGAAAA87X9pgAA&#10;AAFzUkdCAK7OHOkAAAAEZ0FNQQAAsY8L/GEFAAAACXBIWXMAAB2HAAAdhwGP5fFlAAD/pUlEQVR4&#10;XuzdBUAV2QIGYN6ua7eubrjrdrhld3d3YWB3i92Cjd2CAXaLIhImtljY0t3dcIP/nTMXXMo1kDX2&#10;/947e/HeOdMzd/57JvRARERERERERG8cAzcRERERERFRLmDgJiIiIiIiIsoFDNxEREREREREuYCB&#10;m4iIiIiIiCgXMHATERERERER5QIGbiIiIiIiIqJcwMBNRERERERElAsYuImIiIiIiIhyAQM3ERER&#10;ERERUS5g4CYiIiIiIiLKBQzcRERERERERLmAgZuIiIiIiIgoFzBwExEREREREeUCBm4iIiIiIiKi&#10;XMDATURERERERJQLGLiJiIiIiIiIcgEDNxEREREREVEuYOAmIiIiIiIiygUM3ERERERERES5gIGb&#10;iIiIiIiIKBcwcBMRERERERHlAgZuondNSurra9P1IMe9+Y/Idj49b+a94ZnKZURERET0YWPgJnrX&#10;pGihSY5HYnQEoiNCERYagpCQ55VgBIeEISQ0GtHxKiSnpIgQJ2Oc+G+KChpVAuKiYhAdFYd4lQYq&#10;8RFDXnpiPmmToEmKRXRkLCIiE5Ag5pNGmY/ZkPNPzFd1fBTiwoMRnrpsgp8tj1CEhoplFh6GsDDx&#10;t3hPlrRlFSKWVVBkPCIS1FBr34cloRHTq4VaI/76z6w4YmJTNP+xaSYiIqLcwsBN9E7RQqsOR+Ad&#10;S5xfNQ7LJ/TD8IEGMOjbF3369MlUeimlR8+R6DdoBdZa3sftRC3ilP4kA6onCH9ohX0L1mKN0V6c&#10;uB8CZzWQpHxOChG2EX4Todd2Y938HZhmZAM71zAEio9Uui7SkelLA1WCJ5ytVuPQtO6YPLAHuvfq&#10;A/3eYnn0NUAfg0EYOHQ4Ro4ZhZHDh2Bwv77o1zd1efXsil6DRqLzgiOYbe0N93CxjN5pYt6ovZEQ&#10;EwKXUC2C43Vz4MMmplnji4S4QLiFauAfK39gSf2IXoiz6jnzILs35Xvv8gzjwnwnPHcxvJPLJ7uR&#10;4opEJDFwE71TtFAneeD+rpFYWi0/KhfRw0efFEHeQiVQomRJlCwpXkuklpLFUbJEcRT4pDSK5PsL&#10;dfuth9G1MNwWIUEDkY6SbOFxfDL6la+JGt8awPDwU9iLPCE+pjTqGMDTHG5b9FH7y44o9OVszDnv&#10;hgfiowRdF+nIAwc1kqLv4frqPlhYKz+qflEQBYqVQJFiYtmUKIaSxQqgYN6P8L+P9PC/PHmRt4j4&#10;rIT8TCyrQp+gyBc/4qO2S9Bo3UPc8c86hHeDFinaBCQFPUbw9UO4ff06rFxUeBwpPvlgj53khCVD&#10;FeaGsJtHce/qBZx4nIi7YR/yNL8pcgalzST5Q184IoN84OrsAmdnZ7i4uIjiDGc3T7j4RCAgUgW1&#10;NrXzD46YDynyjJkoRAaGIUhMb1S8WswVMcEpcUiMCkWAexAC/KMRI2aCWqmigTo2FNEB7vBxd4ar&#10;uzu8AgLgFxQGf69QhAbFIE6enaTr+xuXIsdCG4P48FD4uQUjSA5PDEidK0PLbS8a57czTSnyrBlt&#10;PBKixfz19oSXqyvcRJHbhquyfYgitxVRXD194R2ZiAixwHVjq4JWfE/FhoUj0Dsc4VEJSNT18d0j&#10;RjhFI9b36EAxvr4Ij0lEtNglqPmrJREDN9G7RRyEJbrj7tb+WFz1I9Sp1gA/9l2JCSY7cWj/Huzf&#10;uxu7du1Syp59B7Bn7z5snz8SSzr9juY1uuKXNrtgZB8IL634ttbaw8vSEAZfVkPVcn0w4dBT2CUy&#10;cGegBO7tcN3cAzU+a4dPys7ErHNuuC8+yj4OiwMdEShCHl6Ak5U5LPdZwGLXHljs2Y8DO9fg4PrB&#10;GNe6Kn78Xzn8WrEbui00xwKLw9i7exf279yOnfsOYZu9E6wfRSAs/p08ZBIigJhLcNq3DMZt+2Hq&#10;lK3Y/DAB98QM+XBPsY4Dkm7B7dRamHTph8nDV2LNjWhcE29/sNnwjUm3UmjcAVdT7FrYHw3r1EWN&#10;GnXQoH5dNKhTDXWadUfNARaYus8D3jHp1v0PaZ1KEeFV44wYV0vsnrkRswfsxpGbgfAUEQlJDnhy&#10;ZDNmtl2KOdNO4lxQLMJEFa06BL5n1sBySjMMa1UVjZu3Qu8ZszDWeBMMu6/DmrmncNE/SjnrJnf2&#10;GKFie7fHDYsNMGy2FAuM7XAlWY0Q8cn7t2heNMby87cwVSmRQLTYp1ougXGvjtBvUA9NGzRA/fr1&#10;0UC+ylK3LupUr47mPYZj0M772OMmVhll5+MPTYgtzmw0w6wepth6yAkPRYB9V7/HVbHB8DoxDee2&#10;DIXZ6fs45gGE87Q6IgZuoneLLnA7bRuIFQ0KoHWfyWi7KwJXxTFR2mFCiry+OP0vxuGXEGypj/E1&#10;q6OYXmd0WXAeVokaJGgc4HtyGob9WB91vxuEKceccToHLdyvd5iiq5WTuq8su2rP7VW8OJ7ZA49t&#10;Bmj4bTcU+3Y+jC6446H4JLvA/fdsF3+kLgf5nu5tEVRjj+DCosFoU6g+OnXfhI3eCeJgW34uu0jt&#10;XnlVKry8V+n+VfudRQAQtRN2xgZo8HE1NGu+BKuck/Eo9dPcoZs/GbzSNOs6fv1JjxJHt5a4uWkY&#10;2pasinrVp8D4RiQcRQ/flcCtVqsRGRmp3A8gLCxMeQ0PD0dS0jtwNCvvgxDjjfAbu3B7RR8MblMJ&#10;hb8sh2Kff4nyX3+Fb8p9hjJf/Yr8P3RBrcEbsfmyJx6L0J38ygvsdZbz66wVmeq8dC/EslBfQtj1&#10;hZhYuQ+qFZiAeUee4JZ4X5tkh4e7TDCyynSMHnoY1gFxiJQ9TriLSwt7wfCbT1Dx08L4vOLvaDy0&#10;G9r1GIRKej3QodZybH8cBGfRd+Uyl5cZl1fawQSLMHgcFzcswoDfp2OSoSXOJqnkXuAVvMrwXiRn&#10;/UrRJEAd9Qiq0JtQhd+BKuwm1BH3kKIS2/jbkuIPhJjj5LwOqFewIErp5UPJr75CmW+/wddffy1K&#10;eXwltpFyn+XDVxUq4ceephi9wwdPI+S8cIbKcw02GwxG1TwDMXTWKZzVpsifSV5Bpnn6wln8dwcv&#10;XJUyfZ4Y5oE7i/+E6YAyGLT5DBbcE98oL7OLeuE4CS/TDdE7ioGb6J2SFrgHYUX9gmjdyxBtdgTD&#10;QRz9PP+7xg9JweawGNQA7T76Ep2HmmPhPQ18wy8j0GYaRvz8fgfuZ3VftifZHCE8/6AhGQjaD5/t&#10;Bmj8EoH7n4WJA9cDOG08EK0K1UWH7uux1i1eOVB+2VHPlqz8Kj1IN7GvN1xxKJd8CBdWDEPzvLXR&#10;tt1qbPIG3FM/zR26icwwvi878kpVXccvWyUrsVVo7eBkMR5dS9VC09pzsexBtHKmQ/p+vn7/c06G&#10;bDs7Oxw4cABHjx7FwYMHYWVlBR8fn9Qu3g5lnoTfRfQ5Q6w2aIcq5Xqi7YhVWHT5Io7cuILLDpdw&#10;7cYd2BzYjA2Dfkavpr+LQLERw3a7wSPxVdtsX2c5Z6wjX19cP1OdF1dIJXawmssIu7EYk6v3R61i&#10;hlhw5AEcxSdxKXFICguA90NfeHpGIVo5ZVgsu5CD2N5/BNoX74ax83bCwu0m7rlsx6lVE9GuWB+0&#10;qrEC2x4FwVX0Q3cKuvzPC7z8CAtiGWgiER3kD4/7vmJ9CkeUCHSvdoeJjPMrZ3LWF3X4fUSc7YTQ&#10;o78g1KoqQix/RZhtQyT524lev87PZ3J8cjhlKWI5h5rj+MyhqJ+vJVo1mY5FZ8/h4K1rcDjvgEvn&#10;r+DiZTvcuL0JezcYYkCF3hjYag223Y6Bq9oHao/1MB8wHDXzDMXIuTZK4JZnR7y8jPvWF68eumlW&#10;/vuibmUH6bqRgfvussrYOuQLDN16ASZPxaRnme26/qf3UqvsK63XRO8WBm6id0qmwN1zHFqZ+cDe&#10;Q5v9taTKF1ActNrrODu7Bcbl00PnHqsxxl4NZ78rCLIVgfuX7AK3ONrTBCHI+SZuWJ+A3fHjsDp5&#10;EifEAfxJUaysTsL+0k1c84yGT5zoVBl2HFLifeD94CFunbsLN083+Isv1/vXL+GC5XHYnLDCcasT&#10;oj+n4HD7CZ5EaBCpfNHKytFQRXvC7fZ93Ll4D15+XvAJdMadC2dxXtQ9JeueOIGTp+xw+b4H3MRI&#10;xmVzbJSSFI7IRxfx+Pxx2J6yguUJMd5ifC0tL8H2tAueBsbJNmsdOdhn8ywJyVEe8LhwGlctj8Fa&#10;1DlqJeqcugSvC2tw03Qwan2vjxLfzYPx6wZupRVjN6zn9kOLQrXRrvMqrHwUiwfieDbrpMgL24IQ&#10;6esJJwdXPHJ8gADvG7jndBonxXI4cvgCbO0e45F/tJhzOimJ4kD4yUU8EtNuZy3n13HRrXg9fgmn&#10;xLQ/8YvJZpxloIlATMAjOJ2xxVmxnK3TlrOoayXm+6mzl3DxaRBcIjVQJUcg2e8CHh2fAZNeTVA5&#10;36+oUtUAQzYdx5arHrjpHYfo+HCoIj3g4ngPd6/cg0+wN7z9nuDW2dM4J5altViOsv/Wtmdwzskb&#10;D0I0SNSIBRrrCtfr53HumFjex08oy/uEsq48xdMINaLEqD5bXGm0sYhxuwHXi8dxxuYELEW9E2Id&#10;O378Ak7aPMZ9EVxixIah1EuRMzpcHPC54/E1J9y99gC+Yty8vB/B8bQdzlhaKuu2HO4p+7O44RIM&#10;LzHDVNoEaEIc4XlmMTYNb4W6RX7Bnz91Rl+TvVjr8BSX3WMRFPs6B+pZJScnIzg4WAnJfn5+8Pf3&#10;f2EJCAhQ6ty+fRtbt27F8uXLsWbNGqxYsQIbN27EpUuXlG4CAwOzrZ+5yOHK4cvuExMTU8csJ5IR&#10;fXsPboyvjgEVG6LM78swZrcL3MRCybA8Y9wRadULa/t/h29/bol6Q7div3u8jJyp4qFJFsvr7mVc&#10;FOupjVw/5H5BLPOz1+7iQagKoXJ1llKioIkTwdUjELfv+MLj4VV43jsBhzO6deS4qHfu+j08Fute&#10;mAy2GUYkHup4T7jfuvhsOHKdUIZz4x4ehmkQnmFdlH+pxbiFIOjuNTiJ7c5e1DtudxYnLt/HhRsP&#10;8OT2LXh6BcEvXi22oRuIummCmXWHoGGZqVhsKfaXog8JInAnhwbA677Yh/qEilAbhgiPI7i7eTCG&#10;/9EcP+XtiV5TD2Pn48fwCTmKm/vmo+eXg9Cu9iqYPw6CmzIWclzkuhiNcJc7eCT2A+dPHIOllS2O&#10;Wd7ExRt+CIxTPTv1XB3hhdCHNrjtYKns348fPym2e2vY2Fjj1LmLOHHTA46e4UiID0WiGDePez7w&#10;8hHhW8wwLWKgiRXz2F3OYx94ProCD6cTOH/6hBiWnGfWuCD2W0/EQhGb7xvNQlqV+L4IvYEkP1sk&#10;BZxGcsCZF5egi1CFXEOs01wEWJSA7zo9+G3WU179zfQQfXU4VKKb5KBL2ddPV+RwkwMvQBMv9ulv&#10;ggzcYRYicBuiSb6RGDL6JC6Kt2N0n6YTiSDH7Vj/x18Y8ac+Jp0Mgm1YIFQem7Bn2Gg0KDAKY43s&#10;cP5Z4JbrQhQSwp7ioYPY34p93Cm5jxP7YauTNrgkvktdxECy7r6SoYoTy/ryOdwQ34enxPp/7Li9&#10;2KfewC2xXwxSpf3gIheqWJ8SA+F34yJuH7eEnVj/jx0/Byvrh7jrEiH22xmvJ08M94LTqrrYOewz&#10;GK7eiWlH3HDg5FnYnjiqrHsXnVzxNFoj9tupFRS64ajiA+B73QE3jx+DrdVxHD1+XhnOPfdIxCjr&#10;JNH7i4Gb6J3yOoE7BlrNZZye2QKj8+dBZ/11GHdGDRf/y1kDt/gW1QVuPxEOD+DI7G5oX7YUfihc&#10;FKU+/VQppUuVRKkSxfFt3c5ouvI6ttxLQYxyLqMLtF4W2DFuLLr/2hsLly2Fhf06jO3YCHUKFMbX&#10;xUugaPFiKFGiJGroT8XUc3G4qJzFJ74mU5wQdXcjlusPQ8+qA7B6xzqYHVqEgbUrolr+QviiVCkU&#10;KVYUn5Yth4bDl8PYEbgnRzTDNKcg1sMe5ybXhWHlAvju89IoJMazVCnxWqABvv7RCLP2P1TCsnIG&#10;m6yr1JdH3K7wurgcyyv/jFb586JsydL4pFAlfP1VR0w1HIx1K0bil+8MUPr7eVjo4PYvBO5wsSCs&#10;cHPnGgypYozx7cZgl2lnDBteAWXKlEXeT+rh25/mYdaRR0orq0b8L8HzNC5NrYcJlfKLaS+pTHvp&#10;0mLaCzZAue/mY8bue8pp3xkjlFgAqrO4tWc8Bv32Lf4sUAhlxTIuKcqnpUuhZLEi+PKXGqgx9Rjm&#10;ngtCmJ89vI+Ow6iKX+Onjz9CAb2P8dH//odCJT/Dt92Mob/THTddryH6+los6jAYfesMxqbDm7Fx&#10;11z0qfgLKotl+ZlYlsWKF0GZr77HHwPXY7hlKNwC7kDjtAzLOtZE9XyFUa6YWFfE+JcQy65GT7Gu&#10;nI3AlUgxqpnW8eSoO7ixuAPm1yqEP8oVR8ESJVCydAkULlQdn342BaPWXoNjolp3Z36tmPLEy/A/&#10;vxLTmw2AQaPh2HJ0M9aZTkPPCj/gTzFuZcXwChctjC++/Rlt51ti7cMUhETcR9jZGZjb5Bf89tFH&#10;KKiXB/8T012gcBF81XIUWm1yxuHH6Q8pX59spbaxsYG5uTn27NmDffv2vVTZv3+/ct+GLVu2KCF7&#10;06ZNyuvmzZuVfmVX55+KrHPs2DH4+vqmjtnrkj9viQPivcZY+FUNDG02HZNP+uN0qAyHmYmdj+ox&#10;7h+ZgoX1iqB/x64YaRmO4wFy+5AL/ini3MR0DWyC+oWK4OsixZX9SZHCBfFn64EYfTJchA/545/o&#10;VnMP8a4W2LxyH3r2NMOysS2xZlQx1PmrBPIXKIbCYn9Wqf0wTDgZCftgMdhni0+O1SOEP1yLVfr1&#10;UFcOJ3W/VbRIEVFnOMbbRuCMGI7q2UYrK4cixv8EDg9ohYFifH4WpeAPFVG02RjU7DAGU7p2x8p1&#10;u7HTPQk+8fcQe8sEc+rLwD0Ni4874668zVWyPR7sWoFR1WZjsqEpbKPscXjnWBh+Xhx/6unhY72i&#10;+OiTyvipcm/M3rYAK7csQesvhqFLnVUihKcFbilK7Pav4Nz8/phQqjiqFMmHIiW+Rb683VG3owX2&#10;Pg17drpxzE1zXJxRHkPq5kVpsc0XKl4GZcTrl2VK4NPfaqNgzy3Q33oRAR6H8MB8OYZUnIlJU2xw&#10;PlkjQvdjxDnvwMZl+6HfcxNWjm+ClcOLosbvJZFPzOMiRYujaucxmGQbh/MhYtzeYBpShd9D+OnW&#10;CNxbGkEHyyP40PcvLod/RPCRnxC0vwwCd3yEgK16CNgmwrZ83a6HoL2lxOc/6Ep29dOVwH1lEHLs&#10;d7HP3Zc6RjmUFrhnTRCBeygGDDsMOzG/glI//lsygu/txv7On2NK60YYtMcf+0QAVontYt+I7AK3&#10;fHTEVbjZzYZh7d+U/e/nJUuicJFC4rv8CzQYuQpGN9W4L75L//5BRK5FPgi8txWbGlZCp3yfoFzJ&#10;4shb+AeU/qIj9OedwKFg3SUFKcpFDAGI8DwAi4710LtgPnxXvLDothKKlx6HAcbncSkmSflROK33&#10;ieHecFrTGHsH5MecCX3Rsc9wfPv9TyiU9xOULFEadYcswayrcbgdk/57UW5j/gh32YntbWqjW768&#10;KF+iCPIWrCa+IyZgmMkl3EiWPwGlyvQ9QfQ+YOAmeqeku4ZbBm55DffOcFwWB43P/Y7RPkLE/elY&#10;2eFP1NX7ER1H7cNKZw2Coi4h4NQ0DFdOKR8sArcrzonvz0REIP6+Ba4v6oBJrRqg6q/NUbNGC7Rs&#10;1RKt2rZFs/rV0eD7j/DTt9+jWJM16L3ZC4+Vb7rH0DqbYGWn+qjwUTnUaKCP7kbzMcCgLwyaNkP7&#10;lm3QqGYF1Pn6f/ijchNUGn4WC+yTxNe1+FpNcUTE5VmYVkccUOp9j3pdhkF/7mwM7NYVfZo2R5uW&#10;rdGg8reoWS4vfq/ZHbWn3MKmawliTFOnOjkYMc4HcWbLSAxtWQ2NK/6O5k2aoEWbVmjevDnq/VwP&#10;tb5ti7YTt2HW9UDcidOmfpknIinqNjzOGMN8Yhd0/qkO6n5fB82atEDTVh3RumUXjOreDMPEwc1n&#10;BTug7M9GWHTJI/cDd4o4Qo3cAweTYWhSvD5++7I+2o3qjI4j2qBFi1aoX3MEOnXfCtPLXiKGRCHY&#10;2xIXxLSPaFUNjcS0N2vSGC3FtLdo0UI37eVbo+0EM8x0DMLtWF18kdOe6HsWj00HYLV+fTT8szkq&#10;V2wh5lcLtGrTVsy/RmhUoQQqfi0Cco2pqDvtAhwenYPrteVY1qsumn9RGmU+Korixcrhp7ot0Wz6&#10;bsw55Qt37zMIsZ+MUT//jp/1fkHTAePQa9YMDOzYEb2aNUdrMU4NK5VHja8/wZdVW+CbvithaLIW&#10;5utmYkb/7tBv0gxtW7YS68ofqP31x/ijUmNUGXkWi0/Hwj8pdXlrIxHveRKO+ybBsFtdNPmzApo2&#10;qK9Ms1xP6/9eHzW/bIZWg1ZhwnkvOETL5S0Cd7IdPC3HweC7X/Fj0d/RdNAE9Jk+VYxbB+g3E+t4&#10;i+ao/9unqFk+Dyo0m4qWRg9hc98R3g83wnRMS7T/ugy+/F9RFC30Ob6vUg8Nx67AuMPeOO+ZNT6+&#10;DtkSLYPzggULYGJiorRS/1ORrdkrV67E6tWrsX79eiVgm5qaKsFbFvnvDRs2KC3esjvZfXb9SV9k&#10;N3L4sq6bm4xxOREIxO2H9bKxaF6yKwwG7caxKLnNp9Etz/StnzHu53FrRW/sWbkIay/F4GqE+Fzr&#10;g3AHM9hN64NxYhnXF/ujRo1bo2WTmmhZ80s0atIOjQdbY+GxaHioRc9S7iDu/mIsHDwYv33RHq2b&#10;1sPgIXXRoYtYT+tUQcvfiqB241b4a9ZVzD2XhFCluU4DTYI7Ak5vgtXkXhgp1kE5nMZNxDrVpDpa&#10;yOE07YSmI+yw9HgYvBI0urHXxolt9TAe2w7AZLGfqPd5DbHuiu2vQzu07CZCbvUGqFTmN7QfshxL&#10;HiTCNeGhCNzLMfdZ4HaBiOBih7IP15aPQ9P/9UL7VkuxJ/QKTp5ZgtWNxXpasCSKfvQtPvu+A5r3&#10;nY6Nx1Ziq9lCtPt8KDqLwG0hAre8pENOOmLPI+DmaJgMbI5Gn9UQ+80GaCH2Z81+bYM2LSbDYPsl&#10;bPWNV256Fu9mgzubOmDR4DrKdt+kjZg/TWqgUvFP8EXxb1BQ3xS9DzoiyN0Ul4xGo27+nujUdReO&#10;JKoRkSLG+s4CzO87EBW+EPvWFnV187hTSzSvXUmZx7WadkSlOY5Y5JCk3FX7TUkOviyC8xfwXq4H&#10;37W6VuoXlg168NsoArapLmAH7PifKOLVXPcqW7n9Num6y7Z+uuK9Qtc6HvdoZeoY5dCzFu6JInAP&#10;x+CRx3FOvC1W/UzC4H9NbM8NP0f/Bs0xZH8AjniKwO2+CXufBe7TcBBfKFEinGtC78B9rxF2De8C&#10;/UYtUbemWA+atUTLBn+iec3yqN96NDpOvYld1+OUszYkbZIXIp+swpkNvTGmQSu0qtBcWX+a16iO&#10;5r9VQ339eeiy7QksvcQeNSUO2nAL3DnaF6MaNEC9crXQtH4TNKzSALW+aIxmA00w+rofLohNRFk3&#10;haQIbzxY3wRbe36C7u1aokqroajeoiPqNxDf2bW+QL3mw9By7E3suBSHCHloICtpYqAONsONfT0x&#10;tE491C5XE00aNBHTIMbr167oNHIDxp1zw+mwROUnAKL3EQM30TslfQt3AbTRn4DW2wJwzidJOf0z&#10;MTEBCQmpJSkZSSpxoHNvKxymlUHHcp+hYJ4B6LXKUQRrNdS4AD+raRiq3DRtCKZYesBBI/qPm3Bc&#10;3QuTSxVEl5YTMfhAIE4+iUZ4aBAiomIR6OII9936WNn1T3xaWB+V9A9jf1CSOGT0RIrrGmzrVw2V&#10;9PLho2Kt8WXPHVhl/xBesSIURscj8J4Vnm5sgUlNqqFwsRFoMeUszohhJqU8RLTjPCxt+RO+0ysM&#10;vc964c+RB7Hvliv84mMRFB6JgBsWuLWkNgZUr4NCZSaj98pruCG+jZPEPEnwsofD5GoYWf9bFO+4&#10;EI1XXMMDd1/Ex8UiOCgQfmfX4PzcemjVfgA+19+PNVeCEasc5bvC58oymFT6Ah2+qYkaE6wwx9of&#10;3gFBYt49hp+7BSz610WXvPlRWK8myv6+CIuueP07LdxRx3BjfU90LVsEBUvUxMe9t2PC4QfwDwhE&#10;VKiYn6ExYtoTERV4Hhem18SouuVRrK0Rmqy8jruuvkgU0x4UHAzfc6txaV5dtBHTXrbnAay8GJh6&#10;FoM73M/Mw6KfS6Dnr02hv/4hNt2Og19gMKKioxHk7wFf25k4OuYvVPy8NcpWWoml10Wghj9iPc1g&#10;Ob0XGhesjqbNZsH4kj8c5M3LxfqHpMtifk/FlBrl8LVeSeh9P1zM12M4/sgL/vFxCA4LRcBlM1wx&#10;qgb96kWQr2AZ6JXrgV9778CWC4/gEROFoKgYBN4/JQ7MWmCyWFeKFRuJVlPtYS/Cmmyt1kTdgeOi&#10;VpjdsCy+aG2IP+ZewJn7XkiMFetpRCT8roh1ZVkT9OnaAyU7bMXMk74I0YpQrL0E/1MTMK7yZ/hM&#10;71Po/TAKTWafgu1THwQmxCM4OESM+1I4zKqM5j81RZFvjTDpyBM8Fge6CWEHcd5kIDqUrIr6VUdj&#10;mvUT2ASrERKvgTrb00teXVBQkHLt9apVq5QALVup/6mktWTL17SQnbnI4JzW3csUGdDl8C0sLODp&#10;KW/plwNxzsDtudg+awg+rTEfHRc6wClOlXo6avZSVIlIjgpGnNjXRCfKA+4gaFW2ODp6MEaWaIpx&#10;U/Zik3Ms7gbGIibwAeLctsBywQS0LDsKffsdhlWcWoQNNyQ8WIZ13f7CX3lL44fWc6C/yxXnXaOQ&#10;5HMdCXbjsWXGAJRsthKtF9/AoziZNsIQF3wChwYaYMSnrTB+/jFseRqDh0HRiAl6gKgnG3B03ni0&#10;KDMG/QcfwqmIBKWlOCU2CL77+2D/GLGPHb8AnTe5wOFpOJL8byH27DRsGtgIpQpUx69d12H5w0T4&#10;JIlxvp0xcDvJlsiEw3BcOxkdig1A1/bbcMAvCgHik8gbi7GwmQFqFR6GiWscYB8TjOi4E7i/exZ6&#10;fTEQbWuvwg4RuJWbL4rVMOz0HJw2LI6Bo4ejsck9sQ8NR5z/Y6gvLcCxhQPxQ5tFqD3zPC4FJ4hw&#10;okZyTIjYnwQiUOwnwxPFvs/lNPYN6oIZDdtg8q6bOBAUiaTQfTi/cCKaFxiIPn3240SSGpEpTxEn&#10;Avfydr/ij3xl8WOHRTDY544r7pFI9r6MOJsxWDN1IIo1W41OK67DWYT0N7OViMAdeg0hR38T4fgT&#10;EZTzwX9r/pcootttIlwrYfs5ZZssorts66eVfPDd+AkCzQsg/umm1DHKoQwt3EMwYOhB2MYnIDBJ&#10;fKeL7/LEhCTxnR4JTcI5OO03hEG5KmhccRRmnAnD1dgAqD02Yfew0ahfYLQI3OdwUXyhJMIXofe2&#10;Y13tthj2Yx9MF8tyr2c8vILCEB94BYGOS7Cq7yg0KjsFU1ZfwVVVivhO0yLO/RRsxlSAUceKGLj6&#10;EpZdSYa7fzjUT4/Bf99gDBswUnzPbMMs+zB4Jwbh6a622DmqHNpM3gSDnd646xmBqLtHcX9VSwwb&#10;PQilDG1gdDYY8amnhCRFeOHJxoZY2SkfvqpqgArDTmCfkx9Com8h7N4KrO8/Cg1KTILh4gu4JOrI&#10;3/I1IqS7bWkC0xHl0dxwMwbu9sNdj3BoXE8h4shIGI4cg+JtTTHx4GPlbv1E7yMGbqJ3igzcHri/&#10;cyRW1MuPhpUq4bs249BztAg98+di/ty5mDNnjlLmGRlh7nwjjO7WFp1/LIf6NfXRdro1tt2LRGCK&#10;OOTVnFEezzHkBxG4fxCB+7gI3OJAShV7Cw8PmWDdiNFYvfUCrELSnaqliBYHB2a4btwJ1Qo2RKXG&#10;K7DyaSy8xBe81nWdCNy/o8r/PkHJn4ej1vzHOOWRrvVP7Qbcn41tBs3wdZ6mqN9rByzCNAjSOiP2&#10;xlwsbfE1ftIrjuLV56HdOk/clT9xp1E5IfniGCxs1whl87RH28knYCnSV6z2KQLPLMW0mlVQ89c2&#10;aLT5Ftb+feGnjvYxIu9OwewuTfH7N70wduMdXIwSQSnJBg/Mh6Ftnu/w29d90O+4N07Js/BSqyH5&#10;Ie6v7I453xQVAa0WSlZYiAWXvZRTs3M3cIv0GmWJ6+s6oeunevi0XFN8Oc0Ja50yncqqeoDgc8sw&#10;vU5VVP+5Feqvu45NslExw5HtfSTcn4q53Zvj1696YtTaq3AQizBR5Y6ga9uxY+JImBhvwz7nZHik&#10;1tARyy3xDLwPGqCXWEe+/XwMDK39cFsEV636OBzXjES7QvXRsfO6dDdNEwlJfQ0+ZyZjUrUS+OGj&#10;T1Gq8Vr0MPPDk/QpK+EOIuwGY3aTUvhUTw/5KoxEzbmPYBeY7uY9Gj8k35kp1qem+EavOer3scCO&#10;wCSEizUt/q4pTNqK9fbr2qhrfArzRK6LTK2mI9Yzr4VYP6w1fv+8HfrNs8fJYC0S4q8jyHYcxlcq&#10;gvJ5vkTpZpswaH8ovGWKTxNtj2irARhasR7KFO6FfpvFuiKXUMpFPN4zEX3K1EOrevNFeIpWnsee&#10;flanb6l9HbGxsbh//z4uX76Mq1ev4tq1a88t169fx82bN3H69Gnl2m3Zii3DdeawvXbtWiVwW1tb&#10;w9HRETdu3Mi2f2lFDlcOX14THhGRtY3tlUQ8BC5MxMb5w5G/23Z03/oIwf9wI7Ts5184tJp7uL7D&#10;HOajNuHEBS/l9GldX+TGcB+P9izH4KLy7uemOBydLCK6qwjcy7GmXT1Uy1sFzSccxjKxcgcq204I&#10;ELwFNstG44fy49F86FGcj1ZB3t0hOfo2rm/ZBouxZjh5I0DZHp6NbcpNuOxehv55+mJoB1McDROB&#10;SLytCn2IixN7YGGVShi2+gSWeGtTT+cV24LYhq+uGo6W34l1xmA1Vj1MgGfiA10Ld71MgTvxCG6u&#10;m4KOJQaiS/udOOCTLNZpEaP9tmJdl3FoUnQqFh5wxUM5RurT8Nw3E32+GIDWtddg++MQ5Vr3FBnR&#10;103G6io/Y/S0NZjxJEX5cVA5tVhtiXsHxqPRj71Rq8lq7HgQDrHZptv3iJkvxi3m4XpsmjUb48Zt&#10;xaFbofCXl51E7Yf9goloUWAQ+vY9ACsZuPFEBO7FWNasNqrkr4GW005ilehhqLIMg4CADbBcMBrf&#10;fjUR7cYew+X4ZNmnDNvL69LEeSPu4QpEXR2OaMfxohg+v9yajJg7sxBxvjsCLQoprdj+MlintXCn&#10;vsoWaxnGw+1bIub2DMTcmpp9/0SJujpCdDNduSb8jUjxE9+pu3DKeCCaF6yKWr+1R0+xDMYuMhbf&#10;5XMxd94CzJtliAXjW2B0r+Zo1GQ2+k27gBNuyQjTekLtuQkWQ2Tgli3cZ5QW7lix3cR5X4TtvHWw&#10;mH0I5/yS0p2ingxt3GnYGU5HN71BmDr/NM6K/XOC2LcGXd6ARdX+Qp+K7TD1tB9OyV2frJISAm2A&#10;FawPHsKE1Wdh7ewFPzH9x4c2wJxaf2HA1htYF6x8awgB0PotxY55E1Cp2irMWH8bfgm6H1xUInA/&#10;Xlcb63oVRdU+K9HJLASPlEvLRE3VY1xdbgjDX6pg7IwtWO+vFluAGkmBV2DTvwVm162P4RbXsFXs&#10;7HX7e7EnCFmD9eMG4bvSgzFgri0uiC/mcOUzovcLAzfRO0UE7iRPPNw7DsvrFEKNEnrIkyc/Ps5X&#10;EIUKi1KoULqSDwUL5sdHH/2CgkUGoZeRPWxjk3XPT02RLSp28BSBe7ASuAdjyglXnBVHSwlevogP&#10;8oOnOPgPVqVAJe+eGxOB0NBQhISEIyzMC7GB+3FhzVC0L1ETjevNhdHVaDxM8oPGbR1Me/+BGp8U&#10;RsN+GzBDHI88TJ/WUw8sjs/siyb5aqFt1/VY66KBZ5IzYkTgXtj4a1QuXB7Np5zEsvuAf/qQpnER&#10;BxYbsX1IV9TJ2xjdxx+FhW8SItz34MkafdT8ohM+rTAfC6+54U5CFELCwhAWEirGOxyR8Z7w97TA&#10;9h6V0TN/WXQcdxzGF2MQdm01rhv3wLfFeuHHZhuxwzNcOXB99hNBYgSSry3E+enVUbV0c5T63ggL&#10;HHSnlIvD6VfzyoH7GK6s6YJOJfKgauWe6LsvBFYBYtzSjlg1Yhl6bMOTdfqoVa4jyohpn3fpCZzU&#10;MQgOl9MepiyziBg3BAbuwfbeVdA9Xxl0HL4Lc6+KgPxUrAlB3vCNiYRfogijYopSxHwLD5PLWdQP&#10;C0JM2Bk8tp6GUX/UF/O3D8btcYG9WC/UofvhsGQQWorpaNN2KVY+jsc9OUpK4L4Kn9OTML5iKVQp&#10;9SvaL7qONY/EpD979Iuc4CeIfbQca7v+ghr5i6Ph4G2YeVWFJ7qmdx0xvzSB5rCaZYCmheqhnb4p&#10;1jxORIC3NcL2DkCnCh1RpIwhJh65jWvJ0anTLJa3WEfDY7wQGXkCh8Y1hEHeAuigvxYTz6vhEuCI&#10;ENvxGPt7cVQsWxkdTW7BTByzyZs6PaO+hcT7JjBu0RI1C7XGIJNLOBqlRmK8Le6bjUT30rXQpNY0&#10;GF+NxDVRL+uye33ysXAajUZ5xJdKpVJen1dkd5JsFT9y5IjSIi6DtSxprdqyrFu3Trke3MPDQ+m/&#10;Viv2Idn0L62kH26Gxwu+jkix4K9Oh6k4iC469CAG7HFD9GvdeVyMT2IikuITxXiJIltlxXoaGu6H&#10;qPiLuLhtBcYWHYJJXXbCUtnHPUH8g5UwaT0U9YpNwKwdNyCjkW71EtthxB6cWTpZbIeDoN/DHJbR&#10;CZBXq6ekaKCVw0lQQaOOgyY2BJHKcPwRHnkOl7Yux6giwzC55y6cDBdhB8FI8D+GHZ0nY1jZSVh3&#10;+C6uadOegaxBiiYALtabsLF5E8ydaIK1jxPgkpAauDO3cCuBe6oI3IPQtYM5DvjGi72As9jtrcPy&#10;tsNRv8h4MR1OuAEVUtQ2cN4jA7ds4V6HHY/D4SeHqjmHk5PnYkSB4VhobIszYtbJ/b0MWPKHCfcL&#10;qzDnu8YYWHkcFp4PhINKZBzlc0HsN2IvGOPq0qYYYLwV3feEwVFpLhT/idoDmwWGaJ4hcIvpuG2C&#10;BY2HoF6pSZi//65yt3UxJYKYm2E7YW00EU0LDEbffntwUgRuMeffSOCWdxNPUScgRRUnXl9QNLo9&#10;tQzHoVY14W+aRxe4t+tau5VWb/FvP9OPlevBE72OyBVBbNhyPmfTP1mU4YoplWfNvAkpYscethf2&#10;S7qhReFCKKOnh/wFCyGv+B4vKL/LCxdG/rx5kUe8/8Xv9dBhzR2YPRWrsfL9+BQq8b24bbAI3PlH&#10;YZz4npfXcCuhUyO2m/gEJIvlpU2OgioqGOHiOyEsyhNB/idwYNxsDC40BguWXsJFtQpJKefEMcE8&#10;DPp+IFr+tQimTv54LHqj+xoWezptstKvhOQksRzdESa+e9fWb4sBpdphiukV7AmMgk9oBKKiPRER&#10;YQ3LmXMwKP9QzJ56AnZxyco4acLF8cvKOjAf8Q1GmZ3FUieIMK4MQPRfA1/r2bAeUQAzFxhh3HmV&#10;+D7zRaynGE7tMRj+3RyYXXAT20va9688x+QcrGeOwrD8DTB2tAVMxSGGyxtZyYj+XQzcRO8ULTSJ&#10;HnhgMRIr6uZHwyqV8V3bCeg1dh4Wiy+oBcZGmD9/fmqZq5TZszeLL9QLsHESB45pv1Zr4sSRkQjc&#10;VtMwSAncgzDluDNOR4mD0kjx9frsDjfiYMvnAI6un4p+vftAv3c/9O/XE0P6NkarmhXx1ce/o3oz&#10;Y8y9EoOH8T5K4N7cswFq5q2Abob7sVGk14yXt4oDi8j9ODl3AFrmr4H2XdZh1RMN3BOeiMBtBKOG&#10;lVG9eB30W3kVu8WRYtp1ZQqtG9S+ZrAY3h0N8zdEzwnHsM0jHj7X1+L67OoiQP0IvUJVUbNzT/QY&#10;MxR9+/dHfwM5vv0weGRPGPSth9qfF0J5vcL4puc29Nnpigf7J8B2RkuU+Xk8fh9wHPYhscoB47Pv&#10;a404Egg+CNcDQ9Htp574/dt5MLngrtyoLHdbuMPEQe4RXF5tgA7Fv0XjehMw80IELovF9myWqGKA&#10;m0txdXYNVP1CTns1VOvQEz3FtBsMlNPeH/3EtA8a0VO8NkLtLwvgqzzF8HV7E/Q6nIx7rvJoO+00&#10;T5GGo+xx/8hCjBkyAN179hHzrS+G9muF7i2q4qfCP+On7/thxF4RuCNjoQlJH7iXYOXDeDiJHmnk&#10;XFFfgrf9dIz54zfU+qI5hps/wkF5hvyzEZd/PEWcCBLrujVA/YJ/QX+6JTZ5a+CTaV3RiIPQU/P6&#10;o1XhOiI0m2Ll/QQ8vbsbLisbouWPP+GjPH/i92ad0U0u78ED0L+vmGYx3YNG9EL/Ic3R8Iei+FYc&#10;pH7ddA5a7wzBbVcHhNlPxpjffkWtb9pj1N7HsIoW63zaAlcOtO8i+clqLG7dGnULt8QgcTB6KFwc&#10;ZMaIwG2aGrhrToXxlQhcFbPwTQbu1yGDsZeXl9LSLYO2vA477ZptGcLlXe2dnZ3fzvO4E9yAJyuw&#10;d91sVOhpgdGmDxCa8A8h5dmG9xwpImy77sGdDd0wb5Q+9Pvpo//wNmhVpxUqfNQHvQwO4lisShzY&#10;pwXuUahffDqMd9/BXVFdOZFBhpvofTizbAra5O+P3l2342iUbNtLvyyTkPRgGxzXd8eMUb3R06AH&#10;+g9rhRa1WuG3vP3QZ/ARWEWqECWGE+uyCYt7zUWHyutgccYdfmId0oVYEQq14XA/vR3mrZtg0SRd&#10;4HaOE0H15ssF7nARuNUua/8O3Nvv4rqIPxkCd5312PEkUmwtMrTtxM5Bk9D643GYueg8roj5qTtH&#10;QW5zwfC7tQdm9RtjRssRWHAhAKfF5qoLU+HQRF+C1bJpMOw8EFO2XsAuEVyClEUl+hu1O5vAfR8x&#10;InAbNx6BBqVnYcnRh8p+UQnc8ofViF04ZTQJLfMOQL8+u3E8Lkn3o4b8/LXJ2q/XhxRNEhJ9LBFx&#10;vrMI2vnhuz71mm3xKq/rDrdrjHi3ndAmpd1S7mW9/jg986yFexCaF6yO2hU6ovfceZiwbBGM5s2H&#10;sfg+nzt3DmbPnAWTzXtw7HEUnMVKpuxSU55A5bURW58F7vQ3TUulDUXs+XmwWdwVowb3hf7ArjAY&#10;0AJ1f2yDisXHwHCtI66I+aNKtoXHSSP0rjMLbVrvxAkXEc5F9We77mfk9Hoi3GM7NjSpg07/K4fa&#10;1dugfu/h6GEwEEOHd8PAoc3R4Kcq+EGvLjoP3QmzkETlx2xtuC8eLO+KveMaYvGpm9gTLCY9dZcg&#10;+xp8Zh4uTMqDOYvnYYSNCneC7yDScQWm/zkK7b9ZDNOLnsqjNHXrrfwWdsbVVdOx+OfamDl9G9Z5&#10;A4//YRdD9K5i4CZ6p6Rew719EFY0KIA2vSai9Y5AnPdTQ6tVQ6NWKS1U6UtysigqDTTiS/hZg5VW&#10;HBbJFm4RuJUW7tS7lJ8Rx+Rx8kAxMQYxPt4Iu2EB5y3d0bvJT9DLVwR5ChZFyZKilCiA/PmKQk/v&#10;F/zVZgnmO8bicaKnyMTrsKlnB9TO2xQGMyyxSxy7+KY/Fkk9sDghWy3zi9DZdT3WyBbuxIeIub4A&#10;8xs0R80SnTFiw3Vx4Jx2sJhKIw4+PTdix5BuqFegMfQNTyiB+9G5JTg9+SdU/6EY9PIURKEixcQ4&#10;lkCJ4sVRvERqKV4CxYuKIv7+7Ncq+Gv8IYw0v4nrZgY4OLk+Pqs/E9Umn8aV4DildfvZKIsDfGgc&#10;EOCwBGP/HIxm5WdjzXlX5Rf23A3cYsZFHRKBe5gI3LXRosl8LLkdhZvpuk1Jjkbihfmwm/Qzqv8o&#10;pv1/BVGwcDGUSj/t8lVMe4niJVFMvJb5+U/8NnQLRp2IwBPljjQJSAgKQvhDO/gcGoHFBpVRpEQp&#10;fPRJEaWuXM6F8xcSy7kcvqwwCCMOuONs9IsCt4MI3LMx+o9GqFuuDyYdeIyTIulEP5tIOREPEPNo&#10;JVZ1bidCbQv0n2eNXSEa+KdfV7R+0ARZKC3czeRzy/tsw+qHCbhzdStuGldE279K4H95C+KTgkV0&#10;y1uUZ8u7WEmlFCtREmXKf4Nf+q1G3z0eeOhqi1D7mRhdoaGyzk89qrszvxLEJLmBqHQt3AtatkKt&#10;wq0xaNklHI1UIzH23QzcaeQN12RLt5mZmXKXcXma+d69e+Hi4qK0aks5brF+VUrw2o2TG+ajZS1j&#10;TDQ6h/txqn88O0SbHIfEUC9EhgYjNE6LeOWZg4lIjo1CmMs93NvaF2u7fYIa3xdAvkKFUbRwHnzy&#10;8VdiHe2OJkOO4ohyDbcM3Ctg0mYY6hU3xCxzR9wQfVFOtpHbYcQenF46GS0LDkIv2cItAreuhVuE&#10;jhgxnCc3cGdTF6zskhcVvymEvAXlcD7BJ3rlkSdvb7QYeQInopMRi3uIfrgacwcboXnzrdh5wQsh&#10;Yh7rAopGBO5guNqawqxlExjLFu5HCXCJf5OBe0Bq4JbXe4s442+Kbf1Go+Eno2C46AwcxKzTBS+5&#10;/CMReOcwdrdvAaOeI7H4coByGrFK7u2iLiD8ihFmj16AJp32wuKc1993lpbzKzK7wC1buJdhQZMh&#10;qF9qCowO3FUeb6b7UUPMzdCdInBPRLMCg2HQbw+sROB+Yy3cryrdep8ceB6hx2sg0KI0gvaWQ+DO&#10;Mgg++D0S3HaL7tKipez+XxzTZ9dwy5umDcXAYYdhn5SMYDHeavEdrlG+y5OVxwYmy/uviG3i791p&#10;xhZueZfyC0oLtxh/dTwSwsMRcPMEHIyqYmrTj1H+s6Jifc6PogXz4X96v6FI6bEYsuk2ronArU62&#10;g4f9Ihi0NUaHXgdg7xambDNZ93HyHS9EeJrDtHUttPtfHnydX3z/lC6pPF2iePFiopQSf3+PL75t&#10;ix5zj8HCN1k++wSaiADcXz4I+ye0xyr7WzgULib92WxXw/fkTJwclh/TFyzAGHsV7vleR7jDQoz/&#10;YwiafmeM9Rc9lFZ33c+H8qctL9zcNBera9fDfOPtyo/8Txm46T3EwE30TkkN3PIu5Q0KonVveZfy&#10;sH++S3l2sgTuwZhi6YYL4osqWRy4+Z/fjL3d22PUH3+g0S/VUb/3JHQz2YtF2w7h4M6NOLJ1HGb3&#10;bYFq+SqjQWMjGF2LxqNEr9TA3RG18zWDwUxL7BZHe/JA9pmXCNy1SnbByI3XYfmiwD1JBG53EVjt&#10;5uHU5L/wZ802KNnQEBOXb8L2Q3thvnMndlpYKDd/sjDfKV53YffuXTh4whbW90Nw/d5DeO3ugx3j&#10;6qBMo9moPv0srgXJnxvSE9FAexmBl01gWHEIWonAvfZfDdzD0b54XbRsYoSltyJxK123KUlRiD89&#10;HVZi2v+o0RolGhhinMkmmB/ei527Mk/7buwS037A0grHr7vjVqA4EEMwol2tYDN+AGZVqYzW3/+F&#10;ui0N0Hb+Nkw1O4LdO7fjmMVMrJnSGc2+qIJK3/TDmL2usBeBW/1Sgbsx6pXri8kicFuL1S1j4BbL&#10;+9EqEbjbi8DdCgPmncJuEbj90q/E2QbuONy+uAHXxMFj44bNUKjGGAyctwbbDu3Bzj26aZbF3FxO&#10;e+o0Hz0Gy2tuuOoejvhwO/idmoHhvzRKvTO/M858IIFbHozL52e7urrC3d1ducO4vOlZXNyzqXsL&#10;xA5Aa4tzG2agb8muGD1gJ45F6oJXeul/B4hxO4dbJt2x22QBVjnE4GqMFlqNE+7vmo+NnTpg1rgZ&#10;mLlxP9aZH8KBnatxeONgTOrUCb/m6YeOfQ7CMl4lwuCrBG4RdKLkdd/J0MQ44taWmVjftRNmGs7B&#10;rA37scH8IPZbrMCBtQMxoUMX/JpvELoMPAJrUScGboj12C6C+Wz0+H45ttuIeS8mRveDgmzhjoT7&#10;6R3Y1aYplkwywbpcaeGWp5TLFu4QIPYQ9g+fga4fT4TRovO4Juarbh8qg4kPfG5sx/pKDWFYZwSM&#10;zgbggtgU1WLYYTbrYDO0JWZMW4exh4JwJSBdYvkQAnc6KapoJPvZINF9NxI9DyLRYw8SvS2hSQhI&#10;7eItyPAcbnmXckvlLuUZ70vxHFkC92nlpmlxiEacjx3sZw3D8m49MG3uCszbcghbLfbgkLkRzJf0&#10;hn61zvhFrFdj1jrimlYEbrFeuR+fh95/TkKLemY49DRYWWbZ51d3RLjtxKo6/dCrYGeMn7kci08e&#10;gNnendgl9r3mu4/gwKFTsLO/gltP/eEZr1W2i+RwHzitaI3dYypj7uGrMPMEgnTN1dCmRMP54Bjs&#10;7vwRxk6er7Rw341+iKj7GzDvr3HoUX4Jdlz0govsj1JDXrzhBIfFhphbthamTBDrtzfwhIGb3kMM&#10;3ETvlLTAnfk53CnZP4f7eTIHbnnTNEsvXNYkQKOywbll+uhWrAS+0vsa5X7th2Fbb8BOZKkoJV2I&#10;LznRzV3z0egowkf9unMwX17DLQK3PKV8U8/2qJ23MfpOPwaLV27hboaaJTopLdxHxdHxcwN3/sbo&#10;OfG4ErhdLyzAmVl18XPNYfim7zEc949XWpi04sBXtuj9XeQBsChifOQopcS4Idl6GHaOa4TSlaeg&#10;8hgbOATHKV/kf4+yOERIPovAs0YY+sdA1Co/ByvPuynXK+d+4D6c2sJdCy0az8Oim5G4mT7gicCt&#10;cZgtDqjq4JdaQ1G+ryUOu0bpDo4yT7d4la2cun/L6ZOHxVfx8ORUjP7mK/yiVxKflmmFNlP2Yo+f&#10;Bj7KQGSfbiPo2jxMrNoIVT/vjTG7nWEXLR/Rsg8XFg8S01EHrdsuxSp5Dbfory5wX0wN3A1Qt1xv&#10;GO5/BCuxymQfuNuKwN0c/eZZY2eQCNzpZ0SWwL1VCdwPrm3G3WUNUL9RPxRrbYHNt0SQVipkM83i&#10;VVkP5KfybIWk0/A6OR1DfpI/Mg3E5KNPcVo5qyOVnDkZAncbDDK5LAK3CokxNri3ZSS6la6NxmnX&#10;cL9DgVv6e/r/Lmnvvx1yK3mkPId70TfVMKjJFIw74gGboJTUA+b0xPJJvAunAxMwt3ZRGHTqg1En&#10;InE2VqxvMfuwt28NtP+kFLqO3IMVIp/o1tEosTqdxLWN09C+sAG6dxJBNUJew/0U8fdXYPlLBG79&#10;HntwPFqNMFEr3m87tnb8C+30vkD3KXZYEyh2V3I4KWINSTqK66unok2h/ujZ3RxHQpJEjRgkBp7B&#10;Qf1RmPiFARbuvAordYpyczC5/aSon+DRwWWYV6cRxo9eodyDwO0VruF+qRbu2mtF4A6DnzJHb+Hc&#10;7DmYUro75s47ioNitGWrojJvcQ0udgswqnxLdK06CyZXwuAktglV7FU4rJ6FOS16Y/k2O9iKTnU3&#10;PksTJGbcXtgvNFRumtbnfQ7cz7YD8ar8LV/FAk7//tsYwwx3KR+E/kP2w1qtyfLDVLYyBO7RGCuf&#10;fS0mIQmuCLi2EHN+KYvWxWqg/zYf7BUbQLKy3QRBFbwNe4aMQqOCwzFmkQPOi2WaJNYuX5uFGP19&#10;J7T7bRJWOfrjpuha/lyj7Lc1EYjw9oerkxdCEx7D18cK65uPwMSfxmL9eQ9RW869tP1OEhISY+AT&#10;EoewONWz45OkcE/cX1kDW4d8Dv2VpzD9qjhGUHbgsv/OcFw/WITrUhgy2gQzbqjxMCUScX6W2N5s&#10;EMb/MhorbB/jouhat88OEJvZMRyaMhyd8rXC8HH7lVPU5eUhRO8bBm6id8rzArcMFqmdvIzMgfvH&#10;YZhywg9Xw32Qcn8xTKcPRLmKo9F21DYcuPIIjyMSUw8ipWggfBdurNZHxZLV8H29eZgjAvfjZy3c&#10;uR+464rA3X3CMZh7JSD83mY4LWmO379pjKI15iktwfIX8BfOjgTxtXx9Jk5M7YDSZYbhl657YRUc&#10;q0znsxClFUefEZYIsByDdr/0whffzMPCC+7/wmPBXiJwq0WKfbAad5a2QEUx7SWqzRchMEAcZimH&#10;Lv9MJZKE92ac2zgMf9YYir/am2D9iau4GRCOYHnco3QkDuATz8LPeiR6/lETpb/sg8G7XXBGBG5N&#10;8B5cWDQQzQrWQ+t2y7D6SZxy/WauBe7CddG+lxnWPEqAz5OD8DPrgGZ/NEKe78dh4gl35QeQF1+h&#10;LMYtyV4XuJVnz79C4I4QgTvaWgTuEehaui4a156BhdcjcV2d3bKjjJIQc2cPHCdVR7+/GqDkL4sx&#10;0sI5642NYlwRfrwrVhuUx1c/tUFdEawPeom6InRq3FbBpHU3VCvYExPWXIE4Rk9tRZZL7hQcN49F&#10;uyLN0ab5KmxwTYK7xgUJInCvaCcCd7F/CtyDod9zL47HqMS+5gmiHyyFccNOqJm3L6ZaPFZutKYL&#10;G2Il0Vri1tqxaF2wJdq2Xo0t7nHKtqaOcMPdhR2xuuWX6LFgFybcTrs0Igop3hthO6sLfilVG1V6&#10;rMWKtMeCPfcu5a8TuFeLwB2s3HE8JSUGrjsmYkerEhhoOB/9zqlxQ9lRiQ0wzgI3tw/DH38Ow189&#10;DuCIVzLCI64i3G4kNqwwQudFV3Hgbnw2+80wsekcwtmlk5QfKN7rwP2uyiZwn1KpXy9wL3DAJajF&#10;WnIRHlbTMaBcSzT4ejJW3Y0Va3iaMLHeiu/2YX1RL29HGEw5gUNRKWIbEP+7a47NTb/D8Bp1MPqY&#10;F/aLjUb3fRABbYQVrGYvwbCai7DB0gkO0U9wYnYzrGzzC3pvPIMFT9O2sRDA3xzHTFei8fC9MLZ8&#10;ioBkXV9U4V54urYuVvYpiW+GrEfLXZFwUyqJb/s4Kxw3lE8NaYkhE/diX6xGubO6KtgJVwzrYoEY&#10;Tpc1Z7BQfMGHKCvSI8DdCEtHD0ax76ZiwIqLuCcGo/sBluj9wsBN9E7JrcA9HFNO+uO6n/hKPjMW&#10;i4fp45OKxuhl+hCeqvQ9VkMbegMBe0bApN1fKPXxn/iq6SLMuSEOi5P+zcDdCN3HHYaFnwYRIRfg&#10;vXcEevzyE8qVa4bWyy9h01N58JBeLDRRT/HU8Rrsz9zBbe94hCWGA37bcX1Vf1TJ3xDf/jEVEy96&#10;4aL4wn52Rpo6EIkXFuL06Mb4q1hbFP3BCEYXPZTHgukO+F/Bmw7cWhECwmzgs38UelT4CV9+0RTN&#10;F5/HZhctInXHNqlioI12hvOta7AT037TJwER0WJcbhnh5PxuKFtpEn4ba4fLGW5mJRaaWM+izyzE&#10;0eE18VuJX/DJNwMxcL8rzsfHQxN7DJdXDESHAn+gbQtjLLmvwn1lOYuje40I3KffbOBuXqgu2vXc&#10;jDVPxEF7+G3Eypuy1fkDX5aoigbTjmKxkwoiP6Qj1u94N3g5OeK03XXccI6AX6LoIOEcfK2nY9hL&#10;B+7UU8qjNUhQn8dDi9Ew+PR3NK82DrMcInAlUwt3+lWd0om4h+jz07BhYCfU/rY72g1bhnm2Nthz&#10;xg72NrY4c/Yijlisxcp+v6Jns4qo0HcLRh/wEfsFOUe9ofE8gD2jDNH7p34YPXMtVl8+g0Nnz+Cs&#10;3VGct1+D1RO6oXWJb9Cq5RRMv5yAW5EuSHRahmWtBqJG4TGYvvW6Ep51YUDsg8ItYLtwPBp/YoCu&#10;nS3E8k0WW5wfEp/uxs5B49GnwiCMMxbr28XTOHL6NM7YHsEZm5VYNbYrWhb/Dq3bTMXsq1G6MxyS&#10;wxB9yRB2i8W4DxiD5qP2YfNuW1y034eze6dijkFr/FyqJur1WYcVDxLhlXgPsY5LMKNGP9QuNgnG&#10;R51xV66vItTeWD0RbQr2RYdWW7HXRwbuJ1A/XYUlLQaiZt5RmGp2B1dFlNKqrfFk11R0L9UHzauY&#10;YOvDQOWxfPI7IOHOWtxc+wvGDNdH3YHmWGBqi/MnD+LymnFYNW4YKg8xg/7uB3iQFIXQa2txZvA3&#10;6NulE74bsx+GotvLp0+JeWoD61M2OGlth/PnDuHWleVYM3oU6ubti9599sFSBO4IedO0m4swr0F/&#10;1Cg+HrP33FF+1BCbupjHIv6HbhfhbAwa5DFAz147cTw2SWlt5zaSjdT5dXTqaBGADdBb/kAhArfu&#10;7IQX0DyGymMtTPsNRc08QzFi7llcEHulxJSHCLqwEYuaDkHvGqMxfbtYLy+dxQlbO5yz3w/rI0aY&#10;0bEhGhWvgK5jdmCFi3wEl/jKC7mC22tbYOPQWhg0yQyGa8S2aWWPi6c2w9p0HCa0H4lmFU2w5KAP&#10;HNWRcL0wCFZGFdCp31S0m3gY5oftcOXwWpxe0BmD+gxCme4WmHjYBf5Jui8lVbgnHq+qjRVdC+CH&#10;zqPx52RLmB6ywzXbbThtPhkze09Cq+rrsMjcCQ/UutPQ5bPug6x748Cc39DWYDo6TTmGnUfscWW/&#10;GM78/hgyYgZ+nXAcSy54p2sYIHq/MHATvVNyMXBbicAd6AqcnwCT7vWRv0Br1BFfYgdj1AgX/U5J&#10;EYFM44SQyyJ0NvgOP+vpQU/vR/zUxgRGN2P/9cDdY/Q+7AiSJ8fFIPbRLuzu+Q3alSuJIrXno8Xy&#10;++KAUnf6uFYGvMRbiLowA9M7tsE3P/VF/42OOBUrv8xvwdN6CsaVLIEfC1VDsVFWmHo1FuIjQQZL&#10;cVA/uSUGFyqA4no18envi7Doite70cKt/BWGyKd7sLPXT2j3ZSkUrj4TLVc9wv1I5VZIYp0Q/01w&#10;RPylGZgpwu1XP/ZF3023YR8UCa3TcpyZ0QxfFm+Az5uaYI1zAtyU5Sz764t4b1PsGVoH9fLrIa/e&#10;pyj+6xAMPeCGcyqxDuIK7m4bjOEFiqJT7dHKI7euKM0K4vBIcwlesoX79zcZuOugXff1WP00Hh5I&#10;QrK/DY6Pqoy+5fOhVOUxqDzjuvKcWUlZ3ZKeAk6LsHpAR3xbvhM6GdtjX4AGMXGX4H9qOkb88pKB&#10;Wz4WbIk44IyW3TyE+8mJmPpFcXT4rQeGHw3BqUhxgKoMUEdWp+yI/VN8MBLvHsDjDX0xtM2fyF/6&#10;UxQoURqflS2Dzz4tgWJlf8TH3/VAraHbsP2WL9zFui7+L4iZmhiGEBsTWI2uiNZVPscnJUujSPHi&#10;KPPdbyjVwAAVatdDpx/zKE9RGGAZj9Merki6u1gEbgNUKTQKU7ZcV1rFdYHbVwRuc9gaj0H9T3qh&#10;U7utOBKZoAs34sA+7MRCHBn+JxpX/Bz5xHCKlSiBT3/4A6UaGeA3OZyfxHD69sPgE+GwDpSn6Mr1&#10;zhF+TguwrHlVEeLzo3z+Qij2Vw2UGDALtXuMxuTqdbFw2mqsfZQIlzgnxNxYiGlV+6JaoQmYL9bB&#10;20rgPohrq8ajhRinNs3MsEcE7jAlcK8Qoakfqv5vBCZvuS22PBm4T+KJxWR0Kd4LTaosg+mDQF1r&#10;u5wGPEaM/3rsGNoMbT8ugh/zFUSJUl+j8EeNUKn2Qsw444armnjRl9u4u3UYJhfPj1//9xE+yl9a&#10;TG9ZfP6Zrnwqlk/J4mK/WKkCmo3QR8P6/fHnx/rob7AfxxJl4L6HGMeFmFOvL6oUG4uZu29nCtzb&#10;cGLmaNTJ0xvdupvDMi75Ddyl/AOV4iXml1gPJ49ArXy90bPvbpxQaTLe/+R5NI9E4F6DzQaDUfXj&#10;gRg60wbnxMGAvP47JfAhvLcPw4aeP6LCj58jb7GSKF26NEr/VgdlmhigeqVf0P33QugxaQUMLyXj&#10;rtjPpaSEiZXaBnctDTHtjwqo+0kRfFmiFIoU/hJlStZCo35rMd8+GI6ysxT5LegA90szMafG76j7&#10;cQF8VUxsy0U+Q6mCf6B61wUYbx+I80q3ytgiKcwTd1fUwtbu+TC4TxvUbNMbX337A4rmK41SRSqj&#10;nv4KzDoVhMshf9dRvm015+B8djJmVP0VNfXyopzY/gsXqoBS+buh3bi92OQThSdiurl+0fuKgZvo&#10;nSIDtxvubumDJdX10LjTCDTc6AObVw7cImLEn4LHMUP0/bIaqpTrh/HHvOAQFQONy2GcmN4Jjb/+&#10;AlUad0Xnhdsxz+wAdm7bgv1rp2HV1J7o06E+/vrqW3yhVwJV6o7DONtIXI/wEpl4JdZ1bo5KeWuh&#10;u+FhbBdfmt7px0s51XAHjk3pgTp5K6FZu9VY8VQD98QHiL46BzPr1MVfRVph4KorOCjPXE+tppCn&#10;zslf8vu3QxURfjsM2oktAbL9S4h6BM9DY7G+Xy1U+a0JqjYdiqlrN2L9gQPYvmMHDiwej42Dm6J5&#10;nXb4rvlcTDzwBFfEcXKiOKSN9TgIu0ktMKRGdZT9vT8a9F6ATabbcOjoFmzbPB3GXaqLA9tPkV+v&#10;Fop+OxfzHXSPBXv1Fm5xSB+yAyem9USDjyqhadulWPogVjkFLn3O1JGBez8clvUX4fwv1K8/A/Pl&#10;KcyZWlQlVcwTuB0aL6a9BqpVaIQqzYZhyuqN2HBwP7ab78B+Me2bhzRFy7rt8E2zeRh/8Ckco0Qg&#10;D3LAA7Mx0P/9a/z5R220nLoGEzYdxNZt23Fg0wKYzu+PUX2bovZvv+Kr/xXDz+Waos8GJ+yPkuHT&#10;H94nZ2LF73ro8os4ABq+BQO2PcB+Ry+EB9kg0F6E2p9qokrJLhi966FyAzzd9f+SnOD7iHm4DMva&#10;NEOV/9WH/owT2JY5cIt1RRO4FZZiXamnVwXN262AyZMY5bTIFLW3CM6zsXtUHTSuVB+/1eqHUQtX&#10;Yd2Bfdi6axf2LZ8G81Et0bVRa5SvY4hBZrdxOlSNpPjz8D1hiAHfyHW+F8YdfAzbLIH7BhJFWJ/b&#10;sBEqFmiEvsZnlGmOEnEt9NoKmNUpiZ7flkd1AxPor78Ks0s+eBL8yj+//Hek/xVC4wG4ijC5eAia&#10;NmqEuvUaoWnTxuLvumjYuhfqDdmJmQc84B0j1pH05I9A/mcReGoiFo3piIZ1G6CB2Fc0bq+P+sNX&#10;oN+UeVg/uwu2bl+PjTcS4RQQDJXPSVgvM8Pcfjtx4LyrEkiVpZQiT129hHvHd2Nh381Ys+oCbsbL&#10;Z2qLj+Qzm/3s4HN8HOYM64AGYjgN69VDo/a90HDESvSfMlcMpytMt2/AZsdY3BSbqe4Jimqo4x7h&#10;1urZWNe6Bfq1bImWgwajzYrV6DNsCib/3BwLxq2DmVciXLX+SHK3wqG5WzBvyF5Y3gqElzxlXax3&#10;brZ7YDJwM1Yuc8DVMHkX9ABoAmxgtVROhzn2n/MU06EW4+mEgEv7sXbYJiyeZY0LflHKqbcaJW7I&#10;PdNT3N2xEOuaNYJB/Zqo27A9qteeiSHTTuOcb7zoQo70Uzif2oCNXXpgVKNm6NS2OZq3aCqWR1M0&#10;aSJK48YiZNdHe/2eGL5sGSbO2oJp3Tdhm+l13FZpxTbjg0SPEzhqtAVzB+7G4SueSiu7sl+UoS3m&#10;Iu4c3okFfTZj/YbLuC1Cutyfv8rX1H9GipgzMQ64ud8cRr03Y+OWq7it1ig/OL9wfskfJkPscW6z&#10;+J7usw07Dt/DI7HNKfu0ZNFfFwvcMh+MIT1aoW6temjcuBEadhuOpmPXYNzU8TAz7oVNB07C/IEa&#10;7jFyeHLdiESU5ylYjuiDabVronWjhqhZpyOatJiMmTuu4nysNvXHcLmdRiEuxAH2U4dhXr066NCo&#10;PmrWE9tO0wmYsvYMzoTLs0f+no7k2FB42Rjh6saeOLZ1ERYaG6Fjx/aoUb0lGjQagykbz8E+VqVs&#10;j3+T4xSF2IAzsJk0GLPq1EC7RvVQrU4/NGi2Fsv2PYCr2BCfneTElYzeQwzcRO+U1BZus35YVicP&#10;mncbjaZbfGD3WoHbFp7Hp6D/t7VQ87v+mHTUGWfVQJI2ESFnl+JQ/1Jo+7Oe8tiljwoUQpFCJZBX&#10;70f8ULErxhwyg9GWaRj8RRF0qdgF/XaFwMbbFyrnNdjUsw2qF66PXlOOYocI3D7px0sJ3BawnN4b&#10;DYtUR6vOa7HKWQMPEbhjrs3HHPHFXqV0OwxdcxWHsw3c67FtcCfUzF8XXYbvgpl/CsQhvCC+akW/&#10;Pa9shlm379H1Sz18WqwQ8hQugiKi5NcrgxIlGqDlpN1YeS8Wj8SBhfK0IUUo1AmncWX7GIz8vAz+&#10;0tNDsQKF8b98P+HTTxthsEEnzDLUx1dlu6PEN3NgfMEND0St12vh3omTs3qjSUEx7Z2Ww+RhLO4/&#10;N3AfxMXlg9CmZFVxkDQbxo6RcBTLJ2u3ySKP+MLryhZs7/EjuqSf9qJFkE+vLIoXrYeWEy2w6kEc&#10;HohpT2uVjXpkjXPTvsPIanooUbyw8ui3IkVkna/waZkm0BcH2gut12B0zZ/RvfhP6GF0CavdgAhR&#10;P8FpF06PLI5+Yh0pWLAo9CqNxrfTT+Pk9WOIODcbE/8QB15le2D83oc4kaWFWz4WbAWWd2iFmvma&#10;oM9sccCXJXD7QR24Hcen90LjvDXQutNqrHwci4di2Bql7TMQQY8PYd+w6iJA6+GrYvnwsZjmwkUK&#10;I3+e0iiSvyoaDFyHBddDcVNMc7IMU/Ia7hNTMeiH2qj5vQEmHnoCe5F1lFY5SQncN5FwbymMmjVD&#10;teJN0X/haSVwywPAZDdbXJ/xC8b+qYfiBfJD76duKDrqFJZfkHGHXihFNltHIyYyGP7+/vDz81ce&#10;Z+bv7wf/wGD4hcQgXBxsq7PbmWkSRKgNRURoIPxEXX8/WSdI1BFhMzwCUeGBiI6OQnRiCpI08oZl&#10;cYiPjEZEcAxiE1TKGqPrq1jJUhKQHBeDiKBoREUlIEksd7nqKe1j6njx/1CEh4jhyGEo46YbTnBY&#10;OKLCxHBixHCStGI4cpUR+16VGOdkMYzYWCSIcYmMFMOMfIJ4H3McmTsRrQv3Q/8Bu3AkNE53WrXy&#10;uKZoMYxYxImeKOejyBuYxccgMjha1E9EothBpcg2a9FtfIToVpkOeW2uHGaymB2xiAoR3YaJAC3C&#10;xt8/UcipVCEpJgLRAf4IFtPg5y+nJRwhYQlIEBu/bj6I8Y2PRrSYthD/AASK5SCXhW55pL36IzBI&#10;fB4ZiTAxvmFifsVEJ4n5JYci5rEqDnFy3MR0xIpAnXkeJ6XN42g5j7Pbd5FCPo5MK+ZRrJhfYvlH&#10;p87jl5tfoq5GrE/RYtsR60h0XJKyHJS68ocqsb0lxoQgOCggdX0W205gCAJCoxAaHoroiCBExcUj&#10;RqxYKl0lUTTQyvUuJBhhvn4IENuAn1+gqBuGsJhEJKRuL2ndpohtMz4sBBGi/4HPug1FmNi24sW2&#10;/Pe6KWqIaVXHRyIxOghx0WJbiQhHQKBcP+X6JuqIdSVzHR2xnal1wwlXhiP3H2I/EhCFyNhkyCvf&#10;5NgQva8YuIneKeKLThUG/+v7cX79VJjtOgbT65FwDpd3Bk3t5GUoB77OCH94EgcWrcf6hQdw8kEI&#10;XMW3nHLQFOgI/5OG2GncF8MG9EPfvn1gYDAIPbtPg+E8c5zwcYGj51XYLpiOfUtMsedGDB6KAzJN&#10;6GVc370NaydvxB7rB7gpcn3GR5vI5tFbeGizF5smr8U2i0u4FKpFmDoQSd6nYbdhM9bM3IFDl71w&#10;XwShhPTTlBICbfhVOB60wPrJG2Bx5Daui96Fy2/+1O7Ukc5wOzAP+2f0xuhB/dCrT1/0M+gHff1x&#10;GDxqPczOeOCRmMCsv4RHIsbDDmdmjseyXj0wsF8/dO05AUOHmmD3/j04d/k4Fi/ej9kLbXHaLUxE&#10;Pd18eiUp0SLZ3cJju33YMm0ttu64gAtBSQgU45B10cUDiffgcfEQts1Ygy0bbXHGNwHeYlozzJJ0&#10;/1BFuMDjsDH2iYA6epABevU1QL/+ctrHYuCIdTA944xHovv0LfOaaC9EXloMuzUifA7vhz5yfolp&#10;1+8xDkNGrcGO67dwI+oJzpktw6EZ87HL1g3ngsXYyeGGPoCv/WwcXNoTo4cNQOfpZhi1Vyxz13tI&#10;dLfDyVWbsG7+bhy/G4RHYoYrl+Mq5ESI5R3kAIcdW7Fu2mbss30sQrEWURkmLgraWEc8OrUXm6et&#10;E+vKRVwMFvNLHpumdaIJgM+plTgxtw8mD+krlreBWE/FtPcahX6DTLDm6H3cFsFIOdtdLjGNMyIe&#10;WSvr/LoF+2F1LxguItNkWB+0vlAHnMPpLaZYM9UUB846456YaUo/Ij0RfHEprFb1wqThvdF10kr0&#10;234XJx6+1AN8/sN0Czb94n2htI5facf2D1L7I/+bbR9lyH/lYYnwkBgA78uHcG6TEbasXoIla9Zh&#10;5boNWL/MCOunD8CUARPQXX8PFu96gkfxKuWHuixDyW6wzxuV53WbNn3Pq5ee0r3uz9eWXf0XzeNX&#10;nr8fOt2ceu5ceYn5petDJvKNV/oFXtL1SQ7yxYN9jW7lf19ienR0ddJ7qaov3X+idw8DN9E7R7ao&#10;JCE5IRYJiUlIUKWka619WbKC/BU7GYlxCYiPS0SSOu1XZfGZVgVNUoz4TLZoyF/cZYlBdFQsYmW3&#10;GjVUGhWS4+OQGJ+ARDEOavllJ+qpEhOQECveSxLdyLfSj5vyCBYV1EmJSjcJsuVJCZFa8VGymCY5&#10;LrJ/4kBWdq6rlSp93XjRf1FXdJCh9ylq8bn4LDYasc/GWzfuMTHi/WTNc+aVOCDQiHkaF4t40b2c&#10;5qjoWF2dxEQkJychPj4RcfFiHDVi/is1XpUcWTU0ybrxT0gU/RIzJy08ZiT7LrpVpXab8E/dptKK&#10;7pPE8hDLLDZGLCs5HTFy2mMRHSPmtZj2zPNUtjZok+PFcpTdptZJP79Uch5rxDKNR1Ks6HeSBsli&#10;OSv9EMPTJsvlr6sbJZZbjFzmsnVRI8ZXrBfKeqVc851xuHJZpijrim49SEzWrSsZuxH/EsNQy/kV&#10;J5eDbl3JuPy0Yn7KljQ5zRmXd7QY/3ixjsjW/GdV5PSK5ZyUbtxk//7upfxLJvpkZT2OF+OWpBLj&#10;kPqJUl8l51eUbnhi2UQnqpVth/6L1EiMdML11fqYXy0v/iqdB3kKFET+QgWQ/5NSyJunIqq0XwDj&#10;KyFwFElbtloSERFlxsBN9I553o+4L//jrq7DbDuXPXnp/rys1ID27PVlpdXSka/Z1xf9ff6H2dB1&#10;+Kxz8cfLz7tUrzyfdB1nrSLfyfzu87qVnvNu9m8/R+r8em2y8qv2QNd91v+m97Ld6Najl58GXZ20&#10;v7JKe/efupGe/0manM1Xev/IS3wC4XNlP86sn4E1RjMwY9ZszJo9CzNnLsCMGZux+dAN3IqSj9GS&#10;uIIQEVFWDNxEREREmSjxOSUFKRoVNMlJSE5KQtKzkiyKCiq1PKtG/kjEsE1ERNlj4CYiIiIiIiLK&#10;BQzcRERERERERLmAgZuIiIiIiIgoFzBwExEREREREeUCBm4iIiIiIiKiXMDATURERERERJQLGLiJ&#10;iIiIiIiIcgEDNxEREREREVEuYOAmIiIiIiIiygUM3ERERERERES5gIGbiIiIiIiIKBcwcBMRERER&#10;ERHlAgZuIiIiIiIiolzAwE1ERERERESUCxi4iYiIiIiIiHIBAzcRERERERFRLmDgJiIiIiIiIsoF&#10;DNxEREREREREuYCBm4iIiIiIiCgXMHATERERERER5QIGbiIiIiIiIqJcwMBNRERERERElAsYuImI&#10;iIiIiIhyAQM3ERERERERUS5g4CYiIiIiIiLKBQzcRERERERERLmAgZuIiIiIiIgoFzBwExERERER&#10;EeUCBm4iIiIiIiKiXMDATURERERERJQLGLiJiIiIiIiIcgEDNxEREREREVEuYOAmIiIiIiIiygUM&#10;3ERERERERES5gIGbiIiIiIiIKBcwcBMRERERERHlAgZuIiIiIiIiolzAwE1ERERERESUCxi4iYiI&#10;iIiIiHIBAzcRERERERFRLmDgJiIiIiIiIsoFDNxEREREREREuYCBm4iIiIiIiCgXMHATERERERER&#10;5QIGbiIiIiIiIqJcwMBNRERERERElAsYuImIiIiIiIhyAQM3ERERERERUS5g4CYiIiIiIiLKBQzc&#10;RERERERERLmAgZuIiIiIiIgoFzBwExEREREREeUCBm4iIiIiIiKiXMDATURE9C8xNTXFrFmzMHfu&#10;3H8sM2fOxKFDh5CYmJhaM3vOzs44e/Ysdu/eDSMjo2f158yZA2NjY+zZswd37txBfHx8ao2MNBoN&#10;Tp069VLjNHv2bKxcuTK15ut7/PgxLCwsYGZmpoyzHNf58+fD3Nwc9+7dS+3qn8npsbKywqpVq5Tx&#10;Shu/tWvXwsbGBr6+vkhJSUntmoiI6O1h4CYiIvoX3Lp1C9988w309PReqlSoUAGBgYGptTPy8fHB&#10;tm3b0KpVK5QvXx5FixbNth/y/b/++gvt27fH4cOHoVarU/ugExsbi3LlymVbN7tStmxZJcy+Dk9P&#10;TyxcuBA1atRAoUKFkDdvXvzvf/971u+CBQuiYsWKWLduHRISElJrZaTVanHw4EH07NkTn3/+OT7+&#10;+OMM45cnTx589dVXaNiwIVxcXFJrERERvT0M3ERERP8C2aJbvHjxDAHxn8pnn32WbbiVQbJly5Yo&#10;UKBAtvWeV+SwHRwcUvuiEx0dnW23zyslS5bEpUuXUmu/PNly3bhxYyVkZ9ff9EVOl2z1zq51f+LE&#10;iUroz65e5iKDPUM3ERG9bQzcRERE/wJ5GrUMrNmFw+xKo0aNEBoamlpbx9vbG7Vr1862+5cpR48e&#10;Te2TzqsG7i+//DJLK/nL2LlzZ7b9e1756KOPlFPMM5Mt4Nl1/7xSs2bN1JpERERvBwM3ERHRvyBz&#10;4JanUB84cEAJ0R4eHhmKu7s7QkJClFOo08h/V69ePUOglEW2hMtTxm/fvg0vLy/l1G15nfTWrVuV&#10;a5yrVav2rNsXBW7ZAr1gwQIEBwdnGSdZ5KnsryMtcJcqVQrNmzdXWtplv2Q/DQwMMoxDWhk6dCji&#10;4uJS+6AjW63lZ4ULF1bGMyAgQOnPxYsX0bFjR3zyyScZ+iFPOyciInqbGLiJiIj+BZkDtwyNV65c&#10;Sf30nyUlJWHw4MEZwqQsMoDKm6LJVufMNwlLC+syvJuYmCitvadPn1beS5M5cOfLlw+bN29O/fTN&#10;kdevy5Z5eVq9lP6HhJiYmGxDd79+/RAZGZnalc64cePQrFkz5Rrv5OTk1Hf/1qBBgwz9YOAmIqK3&#10;jYGbiIjoX5A5cMsbh73s9dD+/v4ZgqQsVatWVcL2y5IhN3Mozy5wb9q0KfXTNyu74UvyfXkDuPTj&#10;IUt2gVt2mz6sZyavE0/fDwZuIiJ62xi4iYiI/gWvG7hlSB0xYkSGIClPR9++fXtqF6/v3wzcz6NS&#10;qTBw4MAM4yFLdqeUP49s4Zenqf/www/P6ss7oHfr1i21CyIioreDgZuIiOhfkN0p5Y6OjqmfPp9s&#10;0ZWtvWn1ZKlSpQru37+f2sXryxy48+fPjy1btqR++u+Qp4bLx3ylHw9Z5PXn2ZHdX758GVevXlWK&#10;bOWXp8yXKVMmQ/1ff/0VTk5OqbWIiIjeDgZuIiKif0HmwC3DrXwu9fHjx3Hs2LEMRT5rOiIiQqmn&#10;0Wjw7bffZgiT8lrmzGR4z9yftCJvlmZtbY2wsLDUrnUyB275HOvhw4fD1tY2Sz8sLS1z5TFb8pFh&#10;X3zxRYbx+OOPP577Y4QM0em7zVzkDxndu3eHm5tbag0iIqK3h4GbiIjoX5A5cL+oyJArycAtg3Da&#10;+/K072XLlimfpVe5cuUM9bMrJ0+eTO1aJ3Pg/qciH9UlT/1+k+Rjz+rUqZNhOPJUcNlinR15er08&#10;lT5995mLfE63qanpGzkDgIiIKKcYuOmZ7G5mIz3vfSIienmvGriNjIyUu5PLU8rTB25ZJk+enNrX&#10;v6W/fvl5JafP4W7SpIlST14zbWNjo4zHrFmzspQ5c+Yo11S/yOzZs5Ugn34YrVu3Vh5Llp2XCdxp&#10;5c8//8SuXbtSaxIREb0dDNyUhXzciny2qWx5+Ke7wRIR0ct71cAtT+GWMrdwyzJkyBDls/R69Oih&#10;tA6n7y5zyUnglsF40KBBSj0/Pz+0bds22+5kkeMhx+efyDuTly5dOkO9WrVq4enTp6ldZM/V1VVp&#10;wZbPGd+xY4dyWv7YsWPx448/ZuiXLJ9++ulLBX8iIqLcwsBNWdy8eVM5mFu8eLHyfFQiIsq57K7h&#10;lqeGy5ZieX11+iKv6057JJb84bNdu3YZgmTHjh2VH0fT8/b2ftYvOzs75eZnxYsXz1DvRYH7k08+&#10;wahRo3Du3Lks43Tq1Cnlmd6SDMXysWTp62Yuaa3h2ZGBuUSJEhm6r169Ojw9PVO7eHnyLudyXjx6&#10;9CjLY8FkadSoUWqXRERE/z4GbspC3qxHtjrIg5SQkJDUd4mIKCcyB255c68bN26kfvp88jRqGYLT&#10;h8hSpUrhwIEDqV1kT4Zi+Rzq9PVeFLhf5S7ly5cvz1A3ffn4448xfvz41C4zMjMzy9LSL++6Lp81&#10;nlOyNTvzNJcvX/7ZDwVERET/NgZuyuLw4cNKy4NsnWDgJiJ6MzIH7pd9Drck66YPkbL07dtXCczP&#10;8+TJE+UGYunrvChwv8pzuGNjY5UgK1ulMxcvL69sx02eAp65ZbtixYrKJUxvwp49e7L0v1y5crh7&#10;925qF0RERP8uBm7KQt4ZV7Zwt2zZ8o0dBBER/dflJHDHxcWhV69eGYKkLLLlO+3xYZnJU6w/++yz&#10;DN2/ycD9qvbt24eiRYtmGF6lSpUQFRWV2sU/k9eyy2dwy9fM0u43MnLkyCw3YatQoYLyGRER0dvA&#10;wE1ZMHATEb15OQncMlDKO27LU7XTh0lZ5DOsV65cqZxiLm94GR4erjyDWl9fH1999VWGbt9W4D5x&#10;4oRyCn36Yclnizs7Oys/GMjvmsxFnmElf2hIe1KGvPO5POVd3iBNhnd5nbq8zl22tMt/N2jQAAUL&#10;FswwDBm+DQwMlPpERERvAwM3ZcHATUT05uUkcEuyZVc+EkuG4vSh8lXK2wjcMhCPHj06w3Betsjr&#10;wGXolmbOnJntDw7/VH755Rc+j5uIiN4qBm7KgoGbiOjNk2E5/fXFMnBfuHAh9dOXI59/vXPnTnz/&#10;/fdKa2/6cPkyRd5tPL3MgVs+fmz9+vWpn74ZMjDLVun0w3nZMm7cuGeBe+nSpS8duGXL9m+//YaH&#10;Dx8qdYmIiN4WBm7KgoGbiOjNk/vWMmXKPAuFsrX7Rc+cfh55U7Jp06Ypp1HL50/Lx3mlD5zyOdgy&#10;PMtTrH/66SflqRPylGx5ynl6MnCnf3a3vMla5lbwnJKPl8x8l/WXLcbGxs+u2X78+DHq1Kmj3ARN&#10;Xpue+VptGcblNMtnb8uAL7snIiJ62xi4KQsGbiKiN0/uT+fPn4/hw4crAfRNtCTLG45dvnwZ06dP&#10;x4gRI5T+yiJbhuVjuzZs2IArV64ooTc78iZkixcvVm42NmTIEGWc4uPjUz99M5KSknDo0CEMHjz4&#10;2fi9TBkwYABu3bqV2hcdeQf0kydP4siRI8q8TJtm+Tpv3jyYmJgoj7aUwyQiInoXMHBTFgzcRERE&#10;REREOcfATVkwcBMREREREeUcAzdlwcBNRERERESUcwzclAUDNxERERERUc4xcFMWDNxEREREREQ5&#10;x8BNWTBwExERERER5RwD9zsgJfX1uWQH6TpKeWGFVC/bXSYM3ERERERERDnHwP3WaUUwjkV8uC+8&#10;Hj/EI6e7uH//AZzuueOxcwhC4lRITu3ybzJJJyMxMhCBjx/A5a6uzt3H3njiHY2oBI2us9fEwE1E&#10;RERERJRzDNxvka4BOgaIv45HtuthMmoIRvXqiQH9B0G/lxHGTDqKY/cC4C+6UindCkolGcG94HFp&#10;N/aMHIqZ3bthwMDB6D5mHcavuYqLblFQy86k12jlZuAmIiIiIiLKOQbut0Ym4USowm4j4OwqHDaZ&#10;inHDpmLkqOmYOmUaxvcbj/ED52HhXgcc8omBb7JWVw1aaBJdEOa2G6fNF2LR8OmYNmwKpk2dhjHj&#10;5sJw1hZssL+PS6HJiH6Wul8NAzcREREREVHOMXC/NbKV2hM+jjuwd4Q+Fk5YhAXHXGHrEgE/f1/4&#10;njfF5Q1jYThzHYasvopzHtGpp5YnIOSBJc4tMcDmpUux7IQ77J3D4efnA18HM1wymwTDdQcw/rAH&#10;HgUlKTVeFQM3ERERERFRzjFwvzUxgPoGHtlvwMLeYzF/7gEc9UxAgPhEOQs84TLCri/HsonzMGTo&#10;duy77gcf+T5C4H1pD/b0H4i1C3Zgp08C3MS7KfJa8NBTCLKbi+kz1sNg7nmcE+FdhvT0Z5WnvMQd&#10;106ePImyZcuiRYsWDNxERERERESviYH7bdGGA9GnccdmB6ZPtMDq7TfhHJ2U2ootQ7Ev4sPscGTm&#10;HCzWnw9TW1dcTdaKz13gcf4gtvRcBlMTW1yMSUKQUkcEbtVtRN8zx7pxJpgwaCcO3fODp/jk2fXf&#10;6Wg0GiQnJyMpKelZke9JR48exaeffsoWbiIiIiIiohxg4H5bNGFA2CncPrULU6Yfx7r9jxEQp4vb&#10;SnhGuAjBN2A3dz7W9JgFU2tXXExIRrL2Jp6c3o+lQ3bAdPM1PIpPRqxSR4Zld8T5nsReQ2PM670c&#10;5pc8cEu8G698/jfZyn3p0iUsWbIExsbGMDExwdKlS7Fq1Sps2LABvXv3Rt68edGpUyeEhYnxJCIi&#10;IiIiolfGwP22pEQoLdx3bS0ww3BXphZuGbh9ERdqj2MzZ2Nxr3nYYuuOq7HxUEecgZP1Dkw13Ie1&#10;u+7CM0GV2oItW8X9ERd+BpaizrLe82Bq6yJCOlID+d+0Wi3MzMxQq1YtVKpUCXXr1lVK/fr10ahR&#10;I3zzzTfQ09NDjx49GLiJiIiIiIheEwP3WyNisLyG+/R6LOo9GvNn78cRt3jlEWDKVdZRFxF0zhjL&#10;hw3DgN4LseK0DxwjoqB1P4Rr+9dgkOEeLNjrBA8RuHUngstaAYgXgfx4+sAdL4aU6bJt2cLt5OSE&#10;Xbt2YceOHdi9ezf27NmDgwcPwtLSEmPGjEGBAgXQoUMHBm4iIiIiIqLXxMD91si2bA9439yGPSN6&#10;YsH4RVh43Af27lqEhgQh/PYeOG4di2n9+6PHwEUwOeeLm6ERSHmyG1d2mqD3xN2Yu+ce3DMEbtnC&#10;fRqWM+eIwC2v+3bBpUwt3Gk3TZOvsqU7c5GOHz+OMmXK8BpuIiIiIiKiHGDgfmtk8E1Ecvht+J9b&#10;jcPLdc/hHjF0EqZOn475GzdjybbdWGY4FaumzMM2B09cCYuF2u8Ebh3djNGT92G5CNzylPKMLdxn&#10;cWLmLJj0mostNi5wkC3cyuc6L3OXcisrKwZuIiIiIiKiHGLgfuvigORbeGK/AStGDsbwzl3Qf+Bg&#10;jDXbjwWnHGE+ZzmOTV2AQ1c8cTVBBPS4i3hgtwvzxu/GJvNbcItXidguydZpH8SF2OHItLlY3Hsh&#10;tp51xVWVMoRXwudwExERERER5RwD91v0d2OzBsmxAfB75IQHjo64c/cuHoc8xmNfRxybuQ7bBq7F&#10;sRs+eAjZmn0PzmcOYnWfzdi69iKc4pIRmdoPpDxBrOthbB+/GNP7bsDum96ijmxHfzUM3ERERERE&#10;RDnHwP3WyBbpWMRFBsHnoScC/GORqLuEOtVTqHwPYMeszZg1/BBsnYIRptTxhoeDeF9/BtYZHcCR&#10;wAR4iHdT5CnlcZcRfnUtlhiuxPCxR2H1KBgyLmfo7Utg4CYiIiIiIso5Bu63RrY7u8DT8Qh2jl2M&#10;bWtscS4oSQnIyvXYfpbwtZ6OqYvMYLDiJq65xSifAJHwu74XR8f0gPG0xZhhE4JLUbKGiNWeh+Fx&#10;2BDjjU3RZ81tXPdMq/NqGLiJiIiIiIhyjoH7rZF3KfdH8J2jsJk8AasmzcNsC2tssbsMeztbnDI1&#10;gfmyOZi90w7Lr4fCI1J3azRZL9bvIh4cngHTJbMwbtZOrN5mh9P2os72lTBfPhdzd9thjajjHa1O&#10;rfNqGLiJiIiIiIhyjoH7rZEXcGugjXiKuMvrYWkyEt179kDL9h3RrYc+2vWeDYPph7D/hhd8k7VQ&#10;pb+5uDYc6oQruHnEBCZde2BYizZKndZ95qDfzCM4cNMH/iJrq9PXeQUM3ERERERERDnHwP22aWOA&#10;yFtwvXwAphtWY9mSRVi5cg2WbLaGqZUrngYnpHaYSgnR8qrsSIQ5X8IV0/XYtVTUWbUGC0UdM1HH&#10;OehVb5OWEQM3ERERERFRzjFwv3UiQaeooElORHx8POJiYxEXF4/Y+CTEJ2mg1j6vmToFWk0yVAnx&#10;SIiTdeKUOgmijua5dV4OAzcREREREVHOMXC/A145HucsT78QAzcREREREVHOMXBTFgzcRERERERE&#10;OcfATVkwcBMREREREeUcAzdlwcBNRERERESUcwzclAUDNxERERERUc4xcFMWDNxEREREREQ5x8BN&#10;WTBwExERERER5RwDN2XBwE1ERERERJRzDNyUBQM3ERERERFRzjFwUxYM3ERERERERDnHwE1ZMHAT&#10;ERERERHlHAM3ZcHATURERERElHMM3JQFAzcREREREVHOMXBTFgzcREREREREOcfATVkwcBMRERER&#10;EeUcAzdlwcBNRERERESUcwzclAUDNxERERERUc4xcFMWDNxEREREREQ5x8BNWTBwExERERER5RwD&#10;N2XBwE1ERERERJRzDNyUBQM3ERERERFRzjFwUxYM3ERERERERDnHwE1ZMHATERERERHlHAM3ZcHA&#10;TURERERElHMM3JQFAzcREREREVHOMXBTFgzcREREREREOcfATVkwcBMREREREeUcAzdlwcBNRERE&#10;RESUcx9k4La2tlbKuHHjnlvk55Q9Bm4iIiIiIqKc+yACd1q41tPTe+VSuXJlpcj6pMPATURERPS+&#10;SEl9/WcpKSlKeSnZdvaSdYkog/c2cOckZP9TYfhm4CYiIiJ6f7x84Bb/Sf3XCzBwE70x713gflHI&#10;TgvMsqSdWp6+pH0mi+w2u36kFdnNfxEDNxEREdF7RB2PlPBH8H90EedO28Hayhq2dqdx6oYzLnrG&#10;Iyzh77CsSY5FvP9teDnZ4dI5O9ja2sDOzhanTl6Cvf0jPPCKQLg2BarU7tNLSYpGcoAT3O+cx1k5&#10;nFO2YjiiH2JYdqfP4sxZezhcvYorjwPwJFiNhOx6QvQf814F7ueF4rQwnRP/FMD/axi4iYiIiN4j&#10;Ec5IsB+PnROq4Y8fy6FEsaIo++W3KNFqGqosv49TrgkQGVqRGPQYzhadsd6gNKr//DlKfVoGn30u&#10;XkvUxTc/TMXErddxNUmNKF3nGaQE3UXokaFYM+hP/Pztlyhasiw+/+JLfFGuPMp99S3Kf1UGFWrW&#10;Q91phzHTPhYekakVif7D3svAnRayc0vm8P1fw8BNRERE9D5QixQcitB7VrCd3wvTutZC7YZ1Ubl2&#10;VdSuWxnl67TFz/rzsOTYPbjFaqEVNeK8LuPS5N8xs3Ye/FqpIspVaYCadeqhZhV9NGqyHIsP3sPd&#10;ZA1idQPIKOwJIuxmY+eMdmjRpB4q1xDhum5dNG3wF+pULIdi4rj54wLf4/dx+zHzZjI841LrEf2H&#10;vVdp8m2c4v02hvm2MXATERERvQc04jgt8hgcjyxD73ZGGDJ2H+yeeMArKQA+XudxYn57zGr8FYbP&#10;3YlFt9Xw1GgQ52oHy34tsaBLN8w6cgM7n0bBzdcfQb6B8POLRHhMMpJSnnPFtkYFTXw4YsIC4O/n&#10;C2/fIPj6eiPG9zicbeZg2G9dUa34cMw4cBsOovNoXS2i/7T/XvMtvRADNxEREdF7QBMAhJji7PYZ&#10;qFHdBL0nX4NH6kfQBMJ9Y2+sq1YMw2ZsxYw7WngkeSL0mjlMauvDsK0xLNwT4Z7aeQby/PPMifsf&#10;briWErwHYSd6YWafueja0x6Hb4chXLyv0X1M9J/GwE1ZMHATERERvQc0QUD4PlzZtwDtmi3DoMl2&#10;uBMcj8SkBMSGOuOayUSsbNwM8zfawtxPjYhoe7gfnguDcv3RtvpybH/gD5fkeMTHxSImPhGxyVqo&#10;5Xnnz8/WWaSoEuC1fyCOjyqGSSamMDwLOIWlfkhEDNzylPH/6rXaz8PATURERPQeSEkAkt0Q5HwW&#10;pyy2YPP8eVgwyRBTJ06BoeF8zJ69ERvMTsL2cQjc4yKh9TTFnS29UbVCa5T9qjP6DR6NGTMmYOKk&#10;iRi1bA9mWPnA0V/17AZr/0x2FA91xB1YLhgBw1ZNYLz7NCyjgZBnTduvkNyJPlAM3AzcWTBwExER&#10;Eb0nZIt0kjdU3rtgs6wn2n9ZAqX1iqFIicZoMWk3NjvHwUUEYG1yOPBoM27v6INavVqhZIWKqFG8&#10;BCp/rIei+QtA7/fOKDXiGFY5BCImWfb0BXFZnmKeeA1xD5Zi/rh5qN/cDKbWrpBHjmpdF0QkMHAz&#10;cGfBwE1ERET0HlBFAYEX4XLOHEbLVmD8rMVYungJVpmsxNIly7Bg5gQsM56GbXb34eCtRnTgU0Q8&#10;OIHD+01hsmolVi5dihXLTES3SzFz+nhMmjYGS/efg6W7Gn4J/xy4U7QpSH6wAY/MqmDIyImoMtoR&#10;+2/wNmlEmTFwM3BnwcBNRERE9B6IcQOuTcOxRX3waZOlqDvnCu7GqJSgrElww6PNPbGhRUn0nbwO&#10;w+2TcUfk8xRNMlLCQ5EQHobg5GTl5mYqqKG6txWe6xti6YbNGHIyERf8dfdOe54UTQI8Dk3FgV5F&#10;MGD8JHTcF4zTPv/YJk70n8TAzcCdBQM3ERER0bsvJfQh4o70wb55XVBxvCX67w1GYHLqh5ooaB1X&#10;4PbSVmgz3gQVTFxwykubodVa/q37twZ4uANe6+tj2qIlaLktCNYumn8I3AnQah7h4qIZmFe+CabN&#10;3IENwclw4bnkRFkwcDNwZ8HATURERPTuSwm+j5gD+thn1A115p3B6OMxCE1K/VCbCLjvhPe+Xmg5&#10;YQnKTL4AK0dnaGP98TQoDk8jUqBJC9QpKmjvbYPr2gaYZLwIzU39YOWc8pzALd/0gybxBA5Pmo/+&#10;RSZj6TIH3FBrEaHrgIjSYeBm4M6CgZuIiIjoPRDpjJTzY3HYWB+ftTdF0+WP4apK/UwbD5XDDFyZ&#10;/jnajjdC9cU34Gi1AZ62S9Bh5VkYHApBkMjkOiJEP94B33W1YLx6DXodiYO9dzanlCv/lv9xhjp4&#10;B7bPNEKbv5ZhmdltuGq0eNY7InqGgZuBOwsGbiIiIqL3QFIw4LEfl7ZORb3m/VG/zyysOWaFk1eu&#10;wuaUFbbN18eM/n9hyLIdWHDKG4HXd+Pp4WloMHQaqo5cAfNDx3H5ggPs7e1gbbEYh1cNxfr9Nth4&#10;Vw3n+GSkJAbC5/oTPL7oCr+IBMSIQWpk4I67DdX9RVg6azZ+aW2GBfseI/xZczkRpffepszKlSu/&#10;scLAnREDNxEREdH7QIZcFQJvH8LBMT+gf7WP8OWXpVGkREl8+tkXyFOlK8oN346159wRlSQfjq1G&#10;xBN7WM6ujpH1P8ZP5UuiSNESKPNpGfzQfCBaL7uAXbdiEKk8FswV4W7HsLHFLEyvuRz7b3jhkXg3&#10;UT4OLPgCVGdHw3DGVOTpewRzrLygYuAmytZ7mzLTQvKbLKTDwE1ERET0rvs74KpCnyDgyCDsnlQT&#10;7Zo1QI1qNVC/URNUG74GXc09cd3v77uZqaN8EHpiNI5Or4EureqjStWaqFevPtqOX4sJVpFwDJan&#10;ksvuvRHpexb7hq7D6t7mOHU/AO7i3SQ53IgH0NwxhfmBfei2zQmH7kdCo3t0NxFlwsCdWmRLN+kw&#10;cBMRERG9P1I0SdDEBCI62Au+Pl7w9PSEl7c3PAMj4BelQoLq73CeolFBGxuI2BBP+PnquvX2EvWC&#10;IhAUq0GCbAhXwrwaGlU8okU/wv2jEJuohrwBupKrxfBSEiMRFR0Nv8hExCit50SUnfc2cFtbW7/R&#10;Qn9j4CYiIiJ6H4hgLE/xfgkpojtZXobsLCW7FmvlA9Ef+afunWdSPyKiTHgeNWXBwE1ERERERJRz&#10;DNyUBQM3ERERERFRzjFwUxYM3ERERERERDnHwE1ZMHATERERERHl3AcbuMeNG6eUzM/cfl6R3ZIO&#10;AzcREREREVHOfXCBW95xPLvHfr1MIR0GbiIiIiIiopz7oFJmTsK2LKTDwE1ERERERJRzH1TKlKeG&#10;p4Vnnib++hi4iYiIiIiIcu6DCtzpwza9PgZuIiIiIiKinPsgA7c8tZxeHwM3ERER0bspJSXlgylE&#10;/wUM3JQFAzcRERHRu0ej0SAkJASurq5KcXd3f2PFzc0tQ8mumzdRXFxclNeoqKjUqSL6sH1QgVte&#10;s81TynOOgZuIiIjo3ZOQkIArV65g27ZtSrGwsHjvytatW7Fr1y48efIkdaqIPmwfVOCW2Mqdcwzc&#10;RERERO+euLg42NraYvHixUpZvnz5GykmJiZYuXIl1qxZg3Xr1mHt2rVYsWKF8n523eekLFiwAKtW&#10;rcKdO3dSp4row/bBBe70jwbjXcpfDwM3ERER0bsnPj4eDg4O2LhxIzZs2IAtW7a8kWJqaqq8bt68&#10;+VlJ//6bLDLQy1buhw8fpk4V0YftgwvcUvrHg71KIR0GbiIiIqJ3j0qlgo+PD+7evauUe/fu5bjI&#10;4CtfbWxslIAtW7fl6epnz55VPnvw4EGWOjkpsmX7/v37CAsLS50qog/bB5cyXzdsy0I6DNxERERE&#10;7yatVgu1Wv3GSlr/ZAiWgVueRm5ubq7c2EzepE2WzHVyWmQ/5XCJ/gs+qJSZdtO09EUG8Jctb8sL&#10;H4ogO3jW0Ss+QuE1HrnAwE1ERET03yEf0SVbstMHbk9PTz66i+gN+KACtwzNaUH7/bl+W+zIUpKg&#10;io9ERFAgggICEBgYiICAcASHxCIuWQ2Nrqu/aVXQJkQhLjIEwaKO7D59CQgIQ3BYLGJVGqhF56+6&#10;q2TgJiIiIvrvkC3OTk5OSuCWNzaTgVs+GoyBmyjnPqjA/b6Fbd0uLB5QOcH1ogW2zJiCmSNHYuKE&#10;SRg5ag1mL7TDaedQyMgrg/MzUV6Ivb0bZ3bMx5xphhg3fgImGhpi4sRxou4UjB6+CvNNbGHnGQZ/&#10;0XmGui+BgZuIiIjov4OBmyj3fJCB+/15JJgKKbGuiHbaA9tNszF54BAM6NMPAwcORu8OozG471Is&#10;P34LZ6KTEaL9e4en8b+FgCNjsW1mN3TpNRAd9Adj0KBBGDKkPwYOGIY+PY0xac5xWLmGwFd0z8BN&#10;RERERM/DwE2Uexi435pkUXzg72SJE1NnYtOc9dhoexs2991w/9493D28BtZLx8LQyBTjdtzGFZ/o&#10;Z8E53s0BT7b1ws410zFr703scnBWrrt58ug+7t9/KHaYbnjiEoyQ+GQkiu5fdVfJwE1ERET038HA&#10;TZR7PqjAnf4Z3O++WEDtiEent2FJz9lYuuAkTocmIiL1U0ScRdD5BTCasAQDRx/GcaeAZ59FPjyN&#10;6yv6Ye8OM+xwScBTzT+E6tfYT1pZWaFMmTIM3ERERET/AQzcRLnngwrcUtqN097mXcdfijZcZO4z&#10;uGu7AzPGm2PVVkc8jU6CKvVjwBPxwbbYP20dFhtsw/GbPvAQ72oRj+DbNrCbNR67tuzBYb9EuGvT&#10;crX8799/KTLtJ9PvONP+lq/p3z958iQDNxEREdF/BAM3Ue754AK3lD50y1bvly3/qpRIIN4BTrbb&#10;MGfIWqxYexG3I5OQkPox1PcR7bILWyatxLSBu3Dstr9yAzQgBH6Oh3FozEiYTJiFhRaWMDtxWjcN&#10;x4/Bxv4crrqGwiMRSFL2kVl3lHLnKU9BP3DgAPbu3YuDBw8qf1taWsLGxgYTJkxAwYIF0aFDB4SF&#10;haXWIiIiIqIPEQM3Ue75IK/hft3y74oXyfchXBwssL7XJJjM2ovDHrFKK7ZGkwyN6yG47DfElInL&#10;0GemLU49jhRhXD4gzA1e17Zje/9eGNu0Fbp06YqO3bqjW7eu6NSuNXr1H4bpux1xSPQoOEkZUBZa&#10;rRZmZmaoXbu28qNE/fr1Ua9ePTRo0ACNGzfGd999p8yPHj16MHATERERfeAYuIlyDwN3uvLvkuE5&#10;BrHBd/H4pAVObtkE07Xm2GK2R9nJbRY7u9WLl2PV3jPYdzsQnjFa0b287vsqHlotg1H7HhjSaShG&#10;G63B/HVm2LhhPTZvWIJ165Zixep92Lb/Fq55xCBIVMt8l3K587xw4QKMjY0xZ84cLFy4EAsWLMCy&#10;ZcuwatUqJWjnzZsXnTp1YuAmIiIi+sAxcBPlng8qcMvnb+ek/OuUnVgUNKo7uG+9Dut79cSIFs3R&#10;qXM3NO89DwazrHDsth9CRFcyniunoceew93DyzFbfxxmzN+LfS7heBKXiLj4OCQmxiAy+AEur1uC&#10;XdONsPOiCxziRKxPt69M23EmJycjNjYWMTEi9ItXWeLi4pQdrjzFvFSpUmjVqhWv4SYiIiL6wDFw&#10;E+WeDypwv1dSkoAkT4Q4n8W5Q1uxZ9MWmG7ag+3mB7B/3z4cNN+KvVu2YsMWK2w7cR+3g+MQI2+p&#10;luyDkKc3cdn6Aq7e9IRHklZ59FcaTXwInHfNxLF5Q7Hh1D0c9Qci0zVxv8yOkzdNIyIiIvrvYOAm&#10;yj0M3G+LNgIpkfa4c2gppnQbh8lz9uOgVzQ8tYBKq0VKhANizi+H0dA56NrXFNtuesNVVFMuyxaf&#10;y+uwtWInmHk3qI6LgOexabBbbYA1J+5ijzMQ9pxruZ+Hz+EmIiIi+u9g4CbKPe9V4P7X7ySem5KC&#10;APe9uLxzMQwGrsKUDVdwKypJF6gVbkj2OQzzCTMxqYsxNp1+imsaedV3dv7eGarjI+F9fDLs1/TC&#10;ymN3sPOxCNzpm8BfAgM3ERER0X8HAzdR7nmvAnfazc3knbXfyjXXb1JiAOC8E5d2LkXvsdswfcdt&#10;PI5O1l2rrQRoPySG2eHIjDlY0GMettg+xeUEIDY5FqrYSASHxSEiXg1tpv2gJj4Ubgdm45TJUGy0&#10;uYfD3kDE3w/3fikM3ERERET/HQzcRLnnvQzc6ct7G741oUgJssT1PQsxvMcMTFpsgzOhiYhK/Rga&#10;J6jvmWLl8Jno2301Nl/zwxNtDOBzCk4n92D22vPY7hCAaFXGHaEqzh93N63B4RkLcOiWC65rgbjU&#10;z14WAzcRERHRfwcDN1Huee9OKZcB+8MI3iIGJ96Fx5mtMBs7HkYz12C5zV2cuO+Jxw/vweOcOW5s&#10;m4NpE1dj8Dx7WLrFIByRgO8JOO5bjdGGazBj7THYOT2Ak5sLHj9+BBfX23C66YDj6w/j4AZbXPcO&#10;hb8YUubHgr0IAzcRERHRfwcDN1HueW9vmibD9fsdvsUOLCUBqoA7CLZdjv2LR0O//yB06jMQAwaK&#10;0s0AQ/tPwsxt57H7UQw8ElKglSecqyIR9fgcblpMx9oZA9B/8ED0GjAAgwYNRr++IzBi9CIs23cN&#10;Nq4x8E/SpJ6i/moYuImIiIj+Oxi4iXLPexu403tfw7eyC9NEAcHn8MB6PYxmTRXjOhaTJk0Wr0aY&#10;tWAnDt3xhbPoLMN9z+L8oL6/Exd3zsWsaZMxdvwEUWcKxo+eg1nztmHfLW88FD1PSO38VTFwExF9&#10;gF7hwPmlOxXdPbfTVzlQ50E90VvFwE2Uez6IwJ2eDNfZBW9ZZPh+9+50rhV7uVgkxYQiMMAfvr6+&#10;8POTr0HwD4xAVKIayaKrDLs7rQpIikBcRCAC/P1S64hXnwAEBIYhIkGl3O38dXeRDNxERERE/x0M&#10;3ES554ML3Gnep1bvV9uV5f6Oj4GbiOhDk/rdoVUDYXcRcmsPDpmvw+JFS7Fs8RIsMz2AFWe84OCt&#10;QrIm7XsmHtFPz+HhoRXYu2EpliwzwbIlS2CyaSdMbF1g656MuBc8BUObFIvoJ1a4Z70SFpuWw8TE&#10;BMtXLMfixWZYbmILq2te8BIH9PGp3RPR28HATZR7PtjAnd77esr528LATUT0YUpJjIDq6lI4zKmE&#10;hr+VQN5P8iFf3nzIW74WivTejWGH/RAUq1W6VSW44K7pYCyrVRRVS+dF3nyiu7x5ke+LP5C/y2Z0&#10;3ekBjxc8dzI53A1PTdthZbu8qFA2Pz75JC/y5xf9+uRX5C8wBH2Nz+CsCPhhqd0T0dvBwE2Ue/4T&#10;gTs9hu8XY+AmIvrQaETaDkacz3nYrJqBOb26YcCgQTAYNwojx/VHrz6dULtZR/SdaYb9dxPg5Xkf&#10;AefnwWhcZ1St3RwduxpgwvjRmDhxAPoYdEL1hm3QafRS7HIMhnsCoH7OMXlc0B1cmlYPRg2Lo1GH&#10;rqjffwKGjByN0cPmYvSo3dh26jGeaFMQm9o9Eb0dDNxEuec/F7jTe17wlkV+9u5d7/3vYOAmIvrA&#10;pCQBCZcQfGs5Jg4wQrO2O7Dvqh8iVGqok6Pgd2k1drQtjgm9e2HY4QgcPHEMD9a1QI9xhig96QLM&#10;b0QgWXarjkfwg93Y3/MLTG5fFwPNn2CHKxCdpaFbtpJHI9LzDA716wKj9n2wyPYBrEWyjlSpoElW&#10;Q6XSQCPCtjyc5yE90dvFwE2Ue/7TgTvNP7V6/xcxcBMRfWBSEkXgtkPg1XkY0HkOqjY5gOPOqtSg&#10;q0Hc4z043LQcpnXRxxibMBx94Ikgx/2wOncJ669FwD1dE7Q2/Aa8VlbBujGN0GSpI+Y4AGFZHosh&#10;E/g9BF7fCuOa/TG0rjG23QuGt+7DrHhQT/RWMXAT5R4G7kwyh+//IgZuIqIPTEoykHQDYfc2wXj8&#10;UnTrYYZdtvfgFhKK0GBXOJ00h2n3Hlg6aSm2PAjDbbUuMmdHE3gXfmY9sXV2X7RedQXGlxIRnuHZ&#10;lUKKSOCxVvC0nIE+Pxmg9k+zsdzuLq7HRsAvOAghoZEIjlEhPpkH80TvAgZuotzDwP0PeEo5AzcR&#10;0YdBHjTHQx3nAb97J3B+uxHmG3RBt0ZN0bRRd3TttxDG5hdh/TAQXglqyPyc/WF2JGI8rLG3hQFm&#10;N5+EOaddYB0DxOnus/Y3dSzgYYanO3qidp0myFu2PprWboLeLRuhVZOGqNdvDpqtvY8DD+KhTTcg&#10;HtoTvR0M3ES5h4GbsmDgJiL60IiDZk0ytPFBiAi0wy3L6TBsXhGVy36Gzz6rgkotpmDmiVs4HRSF&#10;4AQtVCJAZzzMFv9KCUG0rxWuWphg0m8zMbnzXth6RCBQfKrRdfQ3VTzgdhCeR8ZCf6I+vmnYEA3K&#10;f4P6Zcrg67JlUfLPVijVfwtmHX+K4PgUJGcO7ET0r2LgJso9DNyUBQM3EdEHRpsEhF5F+MU1mDtn&#10;IVoOX40lWw/B2toGNtbWOLBlAVYMaYaF84yx4Vo4HCOQKQRHQBVjj6ND+mN61b6YMMsWW6+EwydB&#10;o9weLYsUNRAfgHifu7h7wQbWlkdx+ORJWJ6ywSlbWxw2W4itRj2xfMde/J+9+wBo6tzbAB5v997r&#10;dt7u3V47bvferR222taqbR111V3r1jrrFhEEZA9BFByIqICigCwVVKbIXmFnk53nvu9JooxgmSrh&#10;//u+/w3knJMES3LOw7vWHzPiJHs+QsiFQ4GbkO7TYwM3H2vd0eqtXcXbigI3IYTYGZ0CyHJFnvvX&#10;eO+76bh5yF4Enpk0TQ/NqQDEDL8HU3/ohw+csrH+JKBgmRlgQV1TiLKMEOzzmo8//zcEo99fBNeE&#10;cqSat7ZkuUAX/pd/3dAAk6YBKvbtmf1zg1Hv9goc1i7Bd1tU2JZnuZ8QckFQ4Cak+/TYwN14JvGO&#10;FK253ToK3IQQYl9MWhn0h5cjbc17+GnmOry3vhiHSq0dwdkFdW0y5DtGYvVf43H7xD2YEFaPemEi&#10;tFPQ5Lph7ff98cV/+mHErK1wSanCKZbGtcKxrWt+md74e0PmZpRueAvzF8/BO87F2JQupHtCyAVC&#10;gZuQ7tNrA7e1ePAmTVHgJoQQO6OVA0krkb7uQwyYuhavrsxHTGmjC2nZSWjCf8Sa+T/jhjE7MHF7&#10;HhTyItQc2Yq9y2fjj/4TMGLYevgcr8dptvs/Drk26oD6LEgLkxGeVoqIPF3TtbqzglDu/BoWLJmL&#10;9zeWIyiDLuoJuZAocBPSfXr0GG7eNby9xVu1m6+5TaG7KQrchBBiZ3RK4LQviv0H4+MB03Hz99vh&#10;c0JyZukvQ8E+ZCy8G3NGv4sXFsXDMTYVara/3/A/0f/+P7HALR4xcg3qLPv/Ix0L+FmuyAmejNdn&#10;BuDV9adxXHw2cZsyzYHbcf0K/BymQ3iRZQMh5IKgwE1I9+m1k6bx8N04dJOzKHATQoid4ZOYKbNR&#10;n+KFRb8PxjvvfIjBEydj5spVWLpiBWb9+TsGD3oPI+cuwcrIEiQcDkKW+3v45ZH/4EpRX7wycDIm&#10;eblg2frVWLt0MZYtXoCVbpvhcagMx2pl0JsKUXQwHpGrIpGYXIYSEwvXdfEoiVyBEeN/xWsDh2Dq&#10;7LlYvWIlli9bjmVLZmP18lnYsP0Atp4yIV9heZ2EkAuCAjch3adXJ83GoZvGc59FgZsQQuyTVlKK&#10;HJ8f4PzV5Xj2rktx2eWX4/LLr8Al/+6LK791xbCQclQ26KFMWomIMTfh0wdFuOySS3HJpZfjsiuv&#10;xOVXXoHLL7tMqBue+gj/nXcYLpklaDDux/45SzDhhvFYueIADhlNkMIEfVUWTqx7Hws/EOGhWy7H&#10;v9jjXH7Zpbj5lR/w2vJj8ElT21iCjBByvlHgJqT79PqmXWv3cupWfhYFbkIIsTfmi2aTQQN11lZk&#10;BU/E2vnjMXbs7xg/dgzG/eWACUHZ2HnaAB2M0JfFIjtkFnzWTsbMuTMwdepUTJ04CZMmTcLECeMx&#10;YdwY/LHEGct25yOusp4dcwqnwvchZFoIoiNzkMsu0vms5NAq0HB0I1K8xmDxrPH4bfRYjB83DjMc&#10;guAQL8eJ2qZhmy7tCbkwKHAT0n16feDmLdvUrbwpCtyEEGKn2LUzv4C2Wfz/2K059Qo7Nt3eSjXG&#10;vxXK8j1n6xjr/xFCLg4UuAnpPhS4KXC3QIGbEELsUBsvnLvk8po/iPEf5zI/gy7pCbmwKHAT0n0o&#10;cFPgboECNyGEEEJI70GBm5Du0+tTpjVsU+A+iwI3IYQQQkjvQYGbkO7Tq1MmzVJuGwVuQgghhJDe&#10;gwI3Id2n1wbu5utw8++JGQVuQgghhJDegwI3Id2nxwZuHpA7Wo3HbfOiJcGaosBNCCGEENJ7UOAm&#10;pPv02MDdODB3tngIJ2dR4CaEEEII6T0ocBPSfXp14OYt2xS2W6LATQghhBDSU7QtFNvKztb7+Lr4&#10;Wacy4eHujtUrV7Y5cNvczO8792GE9Co9NnDzsNyR4t3JeVHQbh0FbkIIIYSQHoalX5PJCKPRKLRY&#10;C2U0wXAmVNtg3caOy8zKgMfGje0K3GePZ8/Nnku4Nd9FCLHotZOmkdZR4CaEEEII6UE0dTAWhOPE&#10;7vVYu3wJ5s2Zi4WLl2G+TyScEuqQJzFYduTh2FzmtCyFsjQXye6H4LtqC5a6uGGp41r4+vog/xyB&#10;++zdOlZVKDx4BHEbDuFERgUq2D0aYRshhKPATVqgwE0IIT0fb+XS6/XQ6XRC8a97SvHXy1vn/rF1&#10;jRDCmGCoOIqqoJ+w9qf7cdfNVwtDJy+96jqIXvgV9047gE2pddBYmrr5/5rfWvXQKWOR5O6IqbeN&#10;x9BXZ2P8+g34y92ZBW5f5J8+Rwu3cDdv1S6GWrILfkPmYMzNU7DOKxkJbIuEbyaECChwkxYocBNC&#10;SM/GL5Jra2uRmpqKxMREpKSk9JhKTmYX7AkJyM7OhlqttvxEhBCbTA2A9hQK4wPgMmEUJg0ajGFT&#10;pmDc7EmYPPUX9Pv6c7z71WDM9ozB/hID6oSmZ56WpVCKd2H/0h8x4bl38LjoB7z88kyMXu+ChR7O&#10;8PPzRUFrgVu4y8iqFOXJjtg85hN8cePbePTSMfjDMwlxbIuU70IIEVDgtqAx3WdR4CaEkJ6Nt27n&#10;5ubC09MTa9asgbOzMzZs2NBl5eLiAldXV6H417b26WitX79eeM07duyAVEqX7YSck6ESqPVH3KaF&#10;+OjdFfjlj2ickGnBO5AbVbk4trY/Vr1xLUbMcMWfh3XIkLMNJhm08kSkh83AvKfvxAuiu3HlpYPx&#10;9IdLMM7ZFUvcWeD29UVha13K2X1GfSVUdeHYt+g7jLzxGtwtegrX3TIVk4LSkMJ24U9DCDHr9YGb&#10;T6DGJ1PjXW+IGQVuQgjp2XjgzsrKgpOTExYvXoyVK1cKS/10RfEw7OjoKDw2r3Xr1mH16tU29+1I&#10;LV++HIsWLcLmzZtRX19v+YkIITYZyoEqN+z3nImXXliBH/9IRIFlEw/jp52GwbHvXfh9rhcWZOmR&#10;pzdAU5mGJKdV2DRzLBwcfsOoAcPx5pUj8embczHOyRULeOD290NpcbHlgRozsrxdj/Ijkdj71xx4&#10;LxqFv5f/hv5P/4R3rp+MRT5HkMj2oj+VEXKWXaRM6wzk1qW+eIg+l8Yhu3ERMwrchBDSs/FWqcLC&#10;QoSEhMDb2xsBAQHYtGlTpyswMBD+/v7w8PA408Lt5eV1Zlvz/TtS/PH5a46KioJcTu1khJyTsZal&#10;291I270eY4euxuTpWxB1JAM5p7ORkRaLXUvnYu2PI7FuUyx2So2ohwLSnASEDl8Mn9mLcUAbgcCd&#10;fphy63gMf3EGxq93wV8eG4RZyjNPpkOpVDZr5dax7yuQtWM7vPrPQsjWDYjBPqwZtxTjr5kIJ/dE&#10;xLO96E9lhJzVo1Mm7wbePDRbiwfq5loL2q3t31tR4CaEkJ6PXyiXlZWhuLhYqJKSkk5VaWkpxGIx&#10;0tPTERQUBAcHB6GFm5+LCwoKUFlZKexj69j2VlFREaqqqoQJ1Agh58LeI0YZGmozUJzkg21Lx2Dk&#10;O6/hrWdfwyuvD8HQGX5wjclDWrUKUpabjSwwa2W1KEnKQWn2UUgQh4ObPfDnTRPw6wszMd7JBYt9&#10;3eHu7o7N7H0eGxvb7A9ffOx2A6SlFSiIS0d1dQqqEQWvEX/h92snYp0lcNOkaYSc1aMDt63g3Lis&#10;Ld38YoCCdttR4CaEkJ7N5rjLLiKRSBAaGip0/+Zdyw8fPgyNhhYBIuSCMBkArQKa2nSUnPRG0LJf&#10;8MMzj+OpGx/FQ498hW+nucI56RSO1aghZW9TA8/LZ6hh0icgxWsNxt44HANfnIrfWeBe5u8FNzdX&#10;OKxdK/Rg4X9k46GbrxzQUgX08t0IGDwTv10zEWspcBPSQo8N3DxMNw7NrYXrxvtZq/H+pCUK3IQQ&#10;QlpTV1cnBG4+bptPcBYXF0eziRNyoajFQK4vEvz/wme//o3+030QvD8OyRlHcDhuJzYtGIqlg9/C&#10;Apdd8MwyoEhpOU6gZHk9GYd8l6L/jZ/j4xeHs8C9Acv9vbFx40a4OjsLw0b8/PwQExPTypwKZdAp&#10;wuHPAvcoCtyE2NRjA7c1VLfWQt04dDcO2uSfUeAmhBDSmurqamFsuDVwHzp0CA0NDZathJDzSpID&#10;7P8dW/4agNs+X4/3VmYgz9oQbahE5dbfEDTw3xgw2QH9t6qRXA3zql6CWlTX7IT3kkn48Lq38f7/&#10;fsa4M4HbDR4sdPNVCHhvFj6MhA8baYo/UjE0LHD7UeAmpFU9NnBbQ3RrLdXNx3fz70nbUOAmhBDS&#10;GgrchFw8DFUnIQ3+AUGLBuDNBVGYuEuOOp1lo0kFnPZBod9QfDFtLe7/KxV7TqnOBO56aSHCwpdh&#10;6g9f4d0r38Snr/MWbhcs97MEbjc3IXDzoSO8Vwt/7zdFgZuQtujxgftcQdq6D7Vstw8FbkIIIa2h&#10;wE3IRUSSA234MIQuG4SX/9yD793zcSyvFHUSCSpKilEf/TcSVn6AVwf/jut+3YT1O5JRXpSPgrx8&#10;nMyIRcyhtVgydgjeu/otfPzaMHPgtrRwu7tthKvrRji7OmNn+A7U1VLgJqQjekXgpvHa7UOBmxBC&#10;SGsocBNyfvFJEPmEZXzW/jPFvzcCRkUBkDwPu1eNxD2frsYDg7wx390PfttC4OfjifUTPsCk96/G&#10;8x98gceGrML0Fe4I8PGBx0Yv7I8JglIVhj2ei/DpDe/jvReGYtz6s13K3V3NLdzrndZj2/Zt527h&#10;/mkGfrt6AtZQ4CakhV4RuKk7eftQ4CaEENIaCtyEnF98srLU1FQkJSXh6NGj5jqWiqNpJ3Ey6QBy&#10;I9bAd8EIvPrqe7j78dfw7Jtv4fV338Fbb7+NZ195DU990A9DZq2BY/B+hEfG4tDBg9gffQincg+x&#10;R9+PeJ/l+O7yL/DRMyMwxpHPUu4D940ucNu4FGuWzsTMLydhxSgnHM4uRS074uxc5XzK8yKo5Tvg&#10;0X8KhlzyG5ZtiMdBdm+dsJ0QwlHgJi1Q4CaEENIaCtyEdB5vpebL6fEZ/q23zUur1Qrb+LJcPj4+&#10;Qmuzp6ensFSXF79l5ePtCx+/TXBa+gdmfn0PPn7sX7jhmstxSR8RLrvqeoj6/oJ7p0bB/2g1dAYD&#10;TAY9tDode2z2NYvFRn08UrydMPWO8Rjy2ixMcHLF337ecHffAO+A+XBaPA5T7v8V0/67DJuSi5HO&#10;XvvZNQl44C6BRhGBgJ/nYuxtU+DolYwEdi+1cBNyVo8P3Lz4GG1b1ZZ9rEXdzs+iwE0IIaQ1FLgJ&#10;6RzeRby0tBQHeUvz/v3Ce8hW8e38Nj6eheKUFKFlm982riNH03DkRA6OJMQgafsahLrOxbLFCzBv&#10;zlwsWLgYMz33Yk1cHQrk1qnSGtPDZCxDdeYJxDrFwHP5Fixx2YjlLs4s1HvgYNx2HE+MxIF14Yja&#10;cBjHS6UQs6Osc7KZu5TLYdDmI3N3HCLX7cexk+UoZ/fSyvyEnGUXgburiphR4CaEENIaCtyE2MZb&#10;pOVy+ZlSKBQtSqVSCduOHDkitFTz9a69vb1tlru7Ozw8PJCcnCyM4eb4bcsywqDXw6DTQKdVQ3Om&#10;lVwDtVYPjd4II8vGLOe3wMM/32Bkj5OecRLuG92xauUqoUU9P7+ABXL2+DoD9Br2+OxBzPtbDmbM&#10;37N9+Lhyvg97Lfy5bD4ZIb0UBe5GRcwocBNCCGkNBW5CWjIajcjJycGuXbsQFhaGiIgIm8WHOe7Z&#10;swcJCQnIysoSjuG3tiojIwOZmZnCe+58yD6VKay9vWrFCvj6+qCwsJhyMyFdoEenTP6h1VVFzqLA&#10;TQghpDUUuElvwVtveat0bW2tUHV1dTZLKpUK74vY2NgzrdP+/v42i7dq81s+LtuKh/VzldCKzFhv&#10;uwNvKT9+/LjQ4r5qlbmFOy8vr1ufk5Degpp1SQsUuAkhhLSGAjfpqdobHvnEZrzr9+bNmxEcHCz8&#10;3tuqLVu2YNu2bcK+fGx2WVkZiouLbVZhYaFwy7uVX0wocBPSfShwkxYocBNCCGkNBW7Sk/EAyZfZ&#10;4qG4oqICYrHYZvHrn5KSEmFSs4CAAGzatAlBQUE2y9fXF1u3bkVBQYHlWdruYgm0FLgJ6T4UuEkL&#10;FLgJIYS0hgI3uZi0NxDyZbZiYmKEbt9+fn5CkLZVPHDyEH3y5Emh2zjvUs5/921VZWWlcL3EH7un&#10;osBNSPehwE1aoMBNCCGkNTxgUOAmFxMeFnlr9enTp4VWZt5tu3kVFRUJ3b35JGVRUVFCmA4NDRW6&#10;gtsq3o2cz/HDw3RvQIGbkO7TowI3Xyv7fK6XzT9o+RrdvQ0FbkIIIa2hwE3OF1sTiDUvHgglEgnC&#10;w8OFZbR4yzXv4t28eIDk2/nvLg+SSqUSMplMOLa14tt1urOrTtszCtyEdJ8eFbgbL+HVXcGbh2z+&#10;2I2fq7ehwE0IIaQ1FLjJ+cDXkc7NzcWJEyeEGb35Elm2Kjs7G6mpqThw4ICw7BZfcmvv3r0tit/P&#10;l+viM4nzWcVJUxS4Cek+PSpN8tbmxkHYWvx+HpI7sryXNWA3D9mNH7u3ocBNCCGkNRS4SUfx8MZn&#10;/uatxrz4182LBz/ecl1eXi7M/u3i4gJPT88zy201Lg8PD7i6umLHjh1Cl3KtVguVStVq8VZtHuT5&#10;45OmDAYjC9wnWeB2x8pVq+Ht44u8/HwK3IR0gR7ZfNta8LYW3964rIGal/U+W8c1Lr5vRwK8PaDA&#10;TQghpDUUuElH8ZblY8eO4fDhw0hOTrZZKSkpQiUmJiIuLk5okebFv25e/HePt2zzllkepO0fD7/d&#10;E4AN7GGPZxRiw8YA/L3CCe4+W3G6qLqbnq05CvXEvvXo/tLWAG0rMHe0+GP2dhS4CSGEtIYCN2mM&#10;t0jz2bl54LXeNi/ems1bn/mkZnwGcGurtZeXV4vi46x5qzXvAs7HUfNWb36sreLPx4s/fq9piTUZ&#10;Ab0KRo0ERi2v+k4XDDIYtDKcSDsCj43OWLv6b/j5uCMvNxMmvQzQSW0e17Fir1lTBxO7NRl67qzu&#10;hLSH3QxQbtyCbStI2ypr6zdvye6trdm2UOAmhBDSGgrcpDE+i/fBgwexb98+obW5teLrWfOWat7C&#10;zVuk+bhrW3X06FGhhTs/P18I86Qpk04GdX4gZAmjIGUlSx7f6VIcmQg5u80P/wEJnu8ixuV1JPl8&#10;gJJ9Q6BIYdvYdlvHdbSkh4dDljIZmspYy09FiH2z6xnBrEG6eZFzo8BNCCGkNRS47R9vMVYoFGeK&#10;j31uXvy/OR8XzSc147OAu7m52RxnzYu3WvPJuPjvCm/x5mOoeZi2VY3HcpOWjCoxJIcGocylD0pd&#10;LkO5xxVdU+5XQOx5OSq9LxVK7HUZKjwuF+4vd7/S9jEdrNINl6LC+2ooMx0sPxUh9s2uAzfpGArc&#10;hBBCWkOB277xrtm8dXnXrl3CZGR8uS1bxbfz4mOp+drWfEZrfmur+EzivHrLmtbdyagqQ/2BL1Di&#10;IBKq1KnrqmKjCFXeIlT7mG8rXNlzrGfbeNnYv6NVskYk/MFAceJvy09FiH2jwE1aoMBNCCGkNRS4&#10;eybeslxXVydUfX29zZLL5cJtUlKS0GrNx1T7+/vbLL6NLx3Fu4DzkN7WIp1jVFdDfnQ6KoPvZXUf&#10;qkIe7XyFPi7cVgbdigqff6HCUwSxz6Wo2nyXeVvoYy2P6URVBt2F6u1PoiHf3/JTEWLfKHCTFihw&#10;E0IIaQ0F7guvvcGVd+HmXb83b96MoKAgbN261Wbx7fyWzxBeUlKCsrIy4dZWFRUVobi4WJjYjJw/&#10;JqMWemk2NBVR0JZHQive38k6AF11Ars9KIwLr/C5FqXOIlT63wxF6hy2LRHaqvhmx3SuNOX72O1B&#10;GJSllp+KEPtGgZu0QIGbEEJIayhwXxx46OZhl4divga1WCy2Wfw8zvfh/50CAwOFWcJ5sLZVvOWa&#10;3/Ju4ORixP/Q0k29BExGqLKdIPa9CSWOLHAH3gl1yU7+i2bZoTtRzwdi3yhwkxYocBNCCGkNBe7u&#10;0bjV2tr9urXi+MRmfD1r3q3bz89PCNO2incN5yGazw7Oz+m8qqqqbBYfY81v+WRopJcxaqHMXIMK&#10;3xuFcdtC4C7aKgRxQkjnUOAmLVDgJoQQ0hoK3N2Hh2neWn3q1ClhzWo+EZmt4t25+T4xMTHCOXvb&#10;tm3CBGe2incR55Ob8W7ghLTGZFBDmb4CFT7WwH0HGgoCKXAT0gUocJMWKHATQghpDQXutrO2RvNb&#10;Po66tbLux1uWIyMjhSW2+KRkvHXaVvFltvhY7KysLGHZLqlUKnQvt1V8EjR+q9VqhecgxBYK3IR0&#10;HwrcpAUK3IQQQlrT2wO3NRy3Fe/6zVureZduPnFZa5Weno7U1FTh35OH7nPV7t27hf1qa2stz0JI&#10;51DgJqT7UOAmLVDgJoQQ0hpq4TYzGAxC6fX6M183Lt5yzfFQvHPnTmzYsEFomeYt183Lw8MDLi4u&#10;2LJlCwoLC4UlvPi/KW/xtlVKpVLYbn0OQjqLAjch3YcCN2mBAjchhJDWUOCGEHitrdEJCQnCMlrN&#10;i99vLT65mfW2teKPxR+TdxEn5HyjwE1I96HATVqgwE0IIaQ19hq4eWsxH+es0WiEW1vFW7P5fnwC&#10;suDgYKFVmrdOt9ZqzVu1ees2/zfjrd68e7mtx7Xez2/b22WdkK5AgZuQ7mPXgZuPcZo4cWKbiu97&#10;ofzjqZXv0GinNp+LO3jOpsBNCCGkNfYauHnXb/6zREREIDo62mZFRUUJY6j5fnxM9smTJ22Ox+aV&#10;lpYm7MPHb/MwTcjFjAI3Id3HLgN33759IRKJ2l0XBkvFJi10agXk9XWoZyf8uro6duKXoV7SALXO&#10;AIN5r2YM0GtUULFjpLU1wjE19QrUy7XQ6Dv34UiBmxBCSGt6UuDmLca8+zfvps1vbRUfL81btbOz&#10;s7Fp0yZhhnBvb2+bxVut+XYeuq1dv3mL97mKWqxJT0CBm5DuY3eBu6Nhm9f5Zj4Fs4sUXToKDgfC&#10;a+FcLJwyGTNmzMaUqS5YvGo/DpxmAZztdebjTjiIR/AqlKeFY/eiuXCYNAEzZs3GxMWb8HdAOo6X&#10;Nhr/1YHzPAVuQgghrelJgbu0tBTh4eEIDQ1FWFiYzbKuV33w4EHk5OQI61zzVunc3NwWxde+5sG8&#10;vLxc6CJOiL2gwE1I97GrwM27hjcO0Dx8W7uL/1NdGAaYVPlQZAQh0m0O/hj6C34e+COGDPkZA74Y&#10;h18Hr8LaiDQcatChtlHiNhnFaJBGITF4OVYM+hXjvv4eQ9ix/YfOxfDZQfBLyMdpjRGaDv5RnQI3&#10;IYSQ1jQP3HFxcUIr8fnCn8vcE6xWWGPaVslkMmHtad6lm7da89Zpf39/m8W38THXfOIyCtGkt6LA&#10;TUj3savAbW3d5rcXPz6eqwzik7sQMXsOXOc7Yn1YInamZOJISjKSAtdg+5JJmLbEE39sOo7EMiX0&#10;luMkpyOR4jUB3mv/xt9eCQiOzsBRdkziVkeEOs7BLM9dWLy/Avl1OuGI9qLATQghpDXNAzcPqrxL&#10;dke0t7s135+3MPPlswIDA7F161abtXnzZmFSM/7HgOLiYpSVlQkTnfGvbVVRUZEQ4gnprShwE9J9&#10;7CpwW1u2eav2xU8BGI4iM9oTy3+YjeULd2JfTQNqLVtRG4mKqAX4a9Iy/DJhO8JOVEMqbKhH6eEA&#10;bPntRzgscsXGHBWy2fWKiXc6L9+Okh1/Yup8VwxakYzD+TLhiPbiXexuu+02CtyEEEJa4MGUd9Fe&#10;s2YNnJychEnGeNftzkwMxluk+WPw4uHYVlVWVgq3fHktHqiDgoKEUG2reKs2384nLyOE/DMK3IR0&#10;H7sM3Beui3g7GOtZ5o5G2h5vzJrojbXuKciWaWBuk+Z/8S+AUrwHQTPWY+lQb+w8Wo4iYSR3AfJj&#10;guH5/QK4/h2GSKkG5cIRbFtDEiQprlg1aTXGjQnGjnQxxGxb4w5ybWlN4OPdbr/9dnz88ccUuAkh&#10;hDQ5d/Au27yF28HBQVj2yt3dXQjAfPxzR7pk84nFjh49Ch8fH6F7d0BAgM3i2/ltcnKycG7ixVvb&#10;bVVVVZVQfFI0Qsg/o8BNSPexyy7lPaKF2yQBVAdxfI8X5v7mhNVOcUhj4fnMtDOGTMjzN8Nj2lrM&#10;/tUPO45VsmCtYcelIisqGKt/dsdGdswJpRbskfgBrE5BWbAdfpOXYM5P6+CXWAj+t/3mU9nwCyd+&#10;YbRr1y5hohh+y1u19+3bJ0x+M3PmTFxzzTXo16+fMEaOEEII4WGah1wejnnw5a3brq6ucHR0xLp1&#10;64Q/1hYWFp5ZS5oHX979mxefbMxW8QnK+PbY2FjhPMTXrObnJFu1bds24TY/P9/yigghXYUCNyHd&#10;x64CN2/ZtrZyX/xU7EPsJE7FeGP9D39g5dzN2F6sRDHbYjSy8FywDfkhf2D6lOX4acYe7M6SsiMU&#10;LD3HIDXCD3Mmb8IG32PIb9DxGM7w1ocyKGsisX3WPCwbtAjuUacRzzY2//s+b03gS5u8+eabeOml&#10;l/DOO+/g7bffxrvvvosPP/wQDz/8sPBvOHDgQArchBBCBHK5XFiHmrdo86DNiy+RxW9dXFyE1m7e&#10;lZuPlebhPD4+XtjO97cuq9W8Nm7cCD8/Pxw/flx4fF68e7mtkkqlwi2taU1I16PATUj3savAzfWc&#10;idN4i7QEsoojOBHigZ3OLtjouhneAdsQvDkIvutWYcPyZVjpuwc+iWXIk7NAbawGykNweIszRv0R&#10;iGWBJ1DYoLd0GeeBuwIqyX7snD0HKwfNh9ueXBxiub7RImEC3vLAL5p4S/a0adMwd+5czJkzB3/9&#10;9ReWLFmCr7/+Gpdddhm++eYbCtyEENKLNe5KrlKphEk1V65cKbRu8zDduHhLt3VMd2pqqjDWev/+&#10;/ecs3rOKL8clFvMBUISQC4UCNyHdx+4CN9c4dDde+uuf6rwTrmPkMOjTkBGxHk6DvseYDz/CN98O&#10;wIcsMA+eE4ZtqeXgo6iFUK0qB7J9EOOzCj9O9se8TceR3yRwl0NZF4Uds+dhxU8LsHFvLuIaWgZu&#10;ji+rwlsL+LIp/LZxywGfaOaWW27Bp59+SmO4CSGECHjrM+/2zbuP89bs5oHb2tLNZy7nXc75Wtb8&#10;nMJnMOfnnNaKb6fluAi5sChwE9J97CpwW7uTd7TOK5MW0JaiNi8W8bt8sdndFW7rvOC2wbweqK/b&#10;Rvi4eMPFay82RebgRJ0OKlM1ULYVh4Od8NvUQPwttHDrmrZw1+9H2DlauBu3VrSG//HhjjvuoEnT&#10;CCGkFznX+aGgoEBojfb09DwzWZo1aPNu4fzW2sLNZzBPS0uDQmHrz72EkIsRBW5Cug8F7kZ1XvFZ&#10;yqXROB6yEjO/n4jp84KwOU+KPL0RWgML0dUxbPMqLPjtLwz4xQtex6pQzEdjK/cjbbcvZk3dBCe/&#10;Y8hX2R7DvfynhXCPPI04trG9lzy0DjchhPROPHTr9Xph4jMdu+X4TN+8+zcP1Xw8Nv+jsDVkm4uP&#10;5XaFs7OzMJM4nwSNzxVCCOk5KHAT0n3sKnDz2ck7U+eVthIoDMRh36X4+ZdVmOYUhxRJo1nKcRq6&#10;oi3wmjQLk79bCpf9hThm0kJvOobsqGCsGuYB9w0JyFRpLYGat3OfhrJoJ/ynLMa8nxzgm1CINHZv&#10;81nK/wkFbkIIsTNt6N3EKWQSHEuKRXR0NPYfSkR8QoowHjsv7zQqKiqENbh5V3E+m7iXlwd8vDbC&#10;xXk9HNc5Cqte8LDdkaW42vjyCCHdhAI3Id3HrgJ3j6KuAE75Is5vBX6a4I1Z3qk4JdNauofzD7cy&#10;NNRFYduseVj6w19w23saCVoTtMhH4cEt8PhxCVyXhSFSomZ7ss9DfqT6CCTHPOAwaRUmjNqEbekV&#10;KGXbzG0UbUeBmxBC7AxPtDol9PJq1FaVo7S0DGVl5uJfiyvFqKyqRFxiChzcfLB6zRq4rluGvxfN&#10;xfIVKxB/+LCw/nZdXT3S0zOw0d0NixYvwfI16+Hg5AJfX19kZmS0HIvNL9Z1MmhklaiqKENxcQlK&#10;WBVX1qFMqoWSndcIIRceBW5Cug8F7gtFXw2ItyFx0xL89sNc/LF8H2JqNZBbNsN4EoYMFp7HzMYv&#10;362Ga1wBMtndBtSiPGETgkcMxZKZDlhyWIYjWh642QdiZTjKw2dh2lxnDF4Sj7g8qdDRvL0ocBNC&#10;iJ3RNwD54SjcPBZzR32Bd959D++++wHee+8DvPn2B3jnvffxWb+P8OGI2fh00T6sWueAfYs/wsgP&#10;H8S//30Xnnn2ebz/wQf44MPP8MZb7+H5vs/gyVfewSs/zcJ81x3IzDkNrcZGfyqdHKYMdyS7DMLQ&#10;r9/FC/99Ea+98ipeGTwH7ztlIDizAcZGJyqK34RcGBS4Cek+FLgvGAXQcAx5kW7YMHYS/prtBIfo&#10;LOzNLUd+Xg7KDvsjzXc+Zk1cg19n7UZodg2qhOPUkOZGINH5N6z5aw7Grz0A3/2FyD99Cnl7XLFn&#10;w3RMd92GWRGlOFXTsbVKKXATQoid0SkhT3JD1NwX8cmzN+Cqq67E5Vdcieuvuxp333k9brnuCohE&#10;/8LVT/2Id1xyELA3AkW+P2L+oP/i4QcfYKH7Xtx991144J6bcNuNV+ISPvfJdQ/gzs8mY9HmeEhU&#10;zc83PDproK1MxymfsXAc/AT6PnEvbmGPcfc9t+GWJ9/B1d+sxB+Bx1GhNEFD1/SEXFAUuAnpPhS4&#10;Lxh2MWJUQlN6BGW7liNg6e8YNGI0Bg4bg1GjRmP0j79i3LCpmL0xGt7H63FaeXb5L6OmBPKKnTjg&#10;txh//TAc4wYMxejRYzH0t7kYM9sHHodycFymh6q9fcktKHATQoh9Mei1SE/ch41/T8WfE0Zi2LCR&#10;GPrLSMydORaRQVOxYeJP6Ct6Da+9tgBL02qQqpSgoTwNeWlx2L//ACKjDmB/9C7ERy6H+9wf8Nz1&#10;j+PmW17D+xMWwPtwEuQa8/SdZ/CVODRHIE5xx8LRs/Hrj4uwxm87dsZG48DBYLgu/Blj3n8UY/5c&#10;jhWJBqTVW44jhFwQFLgJ6T52Hbibr7N9rroQhK5zegkgjsTxnWsw589JLDiPxvjxE9ntHEyb54nA&#10;IyXIYjs27ajHk7QY5Ue2IWzWH1j223CMnzgZw2d6Ya5HGo4UKzrVLY8CNyGE9Fx8hvHy8nJhKa/i&#10;4mKUlpayrwsRn3gUO3ZHYW9kNA4ejEX0oRScTNoFZM1D2sbJ+PGVVRj7RywSahuEyThbnkfYuafe&#10;C5m+Q9HvhQF4+vnRGLdsLfamJUKlVVv2sTCqAGkI8vbOwdcfL8YHg6KQVGBtBddBvGM2/F67DL8P&#10;n4CRUQZEmbtwEUIuEArchHQfuwvcPDz37du3xZJfbakLw8D+X44GSSXKSopQyC6KioqK2MVRGYrL&#10;alCn0oFfxrS88DFAp5JAWlqCisJ8FLJj8ktqUFrTwC58OvfhSIGbEEJ6rqqqKuFznC/hxZfp4st4&#10;BQQE4OixNNRJpFAolFCqVFA2GCEpSECe8/PYNPMtDFubjNWxOlSqbf/JVi+vQHnAZ9j8+134YtAE&#10;vD9qAxaudUFCYizU6mbjt00scMu2IX/vPHz7yUJ8+GM4Dp1m9wmUKNy6HBv/9yhmTVyMxRkGpFg3&#10;EUIuCArchHQfuwvctoJ0W+tCaXdrdFsPaPcDm1HgJoSQnoOvm81bsTMyMpCVlYVjx44hMjIS4eHh&#10;wh+h+RJee/fuEfZpqgH1WXvhOew1zBzxA5YlluEAy83qRmt0mb/iF9xyyAtjsXnK55j0aV98P3Ux&#10;Rqz0w1onVyTHHYKmofmEaTr2/zmQ5IYj2NkNy2athZODM9xd3bGR1bolDlg7ex027UrCYYkJVXRN&#10;T8iFZdKiIXsNKnxZ4HYUoSrwTuhKtrD76c1JSGfZVeDma2k3DtDW9bUbt3hb72u874XqUn6xosBN&#10;CCE9h1wux759++Ds7CwUP6dVV1dDrVajgQVhlUol3DZZssuoAJRRyIlci6FfzMVPIwMQVVAPCd9k&#10;3uMsEwvTDYdQkeiESUMW4d33FmPcQmf87e4CJ5cNiD90COoWgZtjcd0ogakuHCf8x2DEs/fhnkuv&#10;wRVX/hev/LQOy4/KkMYOa7aQGCHkQjBqoMpaBTFv4WaBu5IFbk3RZgrchHQBuwrc1gDNqzF+8dGe&#10;+3s7CtyEEHLxMZlMqK2tFVqwk5KScPToUaFSUlIQFxeH6OhoREVFIT09XWj1PheTshyqhPHY4/AF&#10;3v1pIwYuzEJmZbNx2BZGjRSaY3OQtPEzfDtyA178JRIzV/vB1cMRLi5OiLUVuI3s+WWnociJxK7t&#10;G7F82TzMHDMSY4cMw88/T8bvU+bib6f12HzoGFLEJnRwUQ1Ceh1rj5bjx48LdfLkyU5WOo5n5OEE&#10;uz0dOQnlPteh0lWEcr9bcOrgMrYtFyfSc2wc1/FKTU0VeuTwzzNCegO7DNzNW6zPFaytrd/8lphR&#10;4CaEkIsHD9q8eAs1D9N8TDZvyd64caNwu3nzZpSUlAjbeRmN/9wi1VCZhfRVL8Np+D34YG4wRoep&#10;UCy1PQ5JKy3HKddP4TvyFvSf74UPnU5jsWsIPDashYuzEw6xwM1b0JvQycEOQrbXCPyv30w89Gso&#10;tqRXQslem0FfgfSgKXD+8FqMHzcN46MMiKm0HEcIOSf+XouNjYWLiws2bNggfA50tlw2+sHN3QsH&#10;PL9FuffVkPqIUOx1PXZ7jGTb/OG60cfmcR0tJycn4XMsMzPT8lMRYt96feC2di2nwH0WBW5CCLk4&#10;8O7ivAV7//79QrA9fPgwkpOThfv4Lf/+xIkTQrfxtuFhXAlJwQFs+fYzzH7lY0zZnAifKqCuRaM4&#10;D+BqqGpTEDbiByzo+xZm+MRg/ol6OG3eAVeHNdjgtN524FZLYDw4E/HLP8GrwxzxyrLTOFJh/UOA&#10;EfpUD2TOewmjx0/FE8ty4H7Mdus6IaQppVKJvXv3YtmyZUKtWrWq0/X3yvVYuWoNIpw+Z4H7Ksj8&#10;RCjyvBYhjj9hGdu2fNU6m8d1tJYsWQIHBwehpZuQ3qBXBG6utcB9rjDeW1HgJoSQ8493FdVoNEJp&#10;tVphea/CwkIEBwfD0dFRaBniIfufuoufG18vOx3iTH8s/e9kjH54EfySipHB7m05Cps/zylIy7fA&#10;8cNpGHXnHPhE52OfVgn/8B1wXLUaTuttB25jQx0UEZNw4O8P0X9BEH7cLEFmTaMW9IoomPaNwoT5&#10;c3H5uH1YHlVu2UAIORf+XouPjxc+D/hKBN7e3vD28YGPjy98fc9RfB++75nyYcfxbX7w8tsCH78A&#10;xPp8D7GlhbvE+3rs8R4Fd+8geHgHNDrubNl8zhbP07Lc3Nzg5+cnTPJISG9gVynT2j2ct1o3Zw3V&#10;zbdR4G6JAjchhJxfPERnZ2cL5yRevAWLV0xMDNLS0s6MfeRLfnUOD8axKElxwpR352PQWxux84QY&#10;YnZvywZuHfufFNTluGH+1/MxoK8TQpIqkKpRIIgFbgchcDuywB3PQgAP8o2oJUD8XCSt+QIvDlmH&#10;vgtPIbm80fRopwJQ6fg4xkz4BXfMSIZjvMyygRByLvyzQiwWC2GVf2bk5J7GqYJSFJZVoaq6BrW1&#10;NcK125mqrRUmUawuL0ZZYS7yTuUg51Ru02MkSrZvLWRH56Mh6AbUu4tQ5n8L8uPXsMcvZlWAnBx2&#10;XKM6lVeI/NJqlFXWCs/Dx2PXsOcRlxai5HQOcvnzNDvGWvy15+bmQiLh0zQSYv/sKmWeq3t4a2O1&#10;rWGbAvdZFLgJIaT78RZsmUwmFL8g5uGaj2u0Fm8F4hOh8dnGu4xRDtTvQH7kAnz//VK8N3gL9mRW&#10;gz9Di5HfRhaiZftQfXgxRg1bhNe/3YTtqTUoUMsQsnM71lpauOPiDkCjroO6XorqvGrUSdRo0KuA&#10;ki3IC5yE9/uNwyPfrsL6fUlIL2YX6QVFOLxpDjYOvw2/TR6DQf6liMizPX6cEPJP2DtXW4+GulKU&#10;lhQhL78ABQWFKCwsQmFRMYrZe660vAzldSrUqU0wWN9qBil0snKUsWPy84tRmJeLk/tnIWnD9che&#10;K0Jt0J3Qn2tZMKMaJmUZpJX5KCosRN7p0ygqLkWlQgdaVp+QpuwuZVrD87lasnlZA7i1bLWK91YU&#10;uAkhpPsVFxdjx44dCAoKQlhYGI4cOcIulAuEbuT5+fk4zS5gKysrhQnTuoyuHsjdgMzAkXhu6Arc&#10;O34/YnJbaWUyNABF/qjY9hveG7EYN4/ci12ZMigapAhjgXvNqrVYv94ZSce2QW+IR6KLH1a8tRI+&#10;fsdwjL1mnakO8ow98P/jPQx97Ra8+NKzePbV1/DyK//Dk69/ivsH/IGJnlE4WqpmQcDynISQ9lGW&#10;Q314JfYs64/+n76Fl/73Kl5l77PXXnsTr73xLt597y18NuA7DFy8BYv2q5DPO7kYpTClOyHOcSC+&#10;/+xtvPTSm3j1tbfwwof/wdtDLoXnfBEatt4JlAfznYWnac5QFocSv2+xZuTLeO+N1/Bi35fwzkf9&#10;8Lt3EjZXArWt5HRCeiO7C9yNg3RzzUO2tZq3evd2FLgJIaTr8C6gdXV1qKioELqC8hDNiwdsPsO4&#10;p6cnQkNDhQDe7XQyIC8Y+buX4PtVIfjCPQsnK1qO3hYYNEBxOGoiF2GUwya855yOlHIdNPI6hO0I&#10;xSpL4E5ODWGB+wAOrnTB3CfmwWVDHJKMJkj5YyirULNtBAJH34/3n/8P7r77Xjxw/724//3f8Oj8&#10;ZGw8qgTb9Qxq5yakfUySfMj3zcSWP1/D688/gnvuewD/+c+DeOShu/Hgv6/H1Zfxa91bcWf/lfgl&#10;vB7pEhUM4mRkuv6KZQOfxPNPPYS7HnwAD7D9b37oetzyUh9MGiHCCe87oCoMtNHCrYepoRK5ESvh&#10;9NNd+OK563DvQw/g7gf/jUeffAzvjVqP6cFFSCpTCy3dlLsJscPAzVnHwNnCW7IbB29q2W6JAjch&#10;hHQd3mWczzLu4+ODgIAA+Pv7Y9OmTcLSPuXl5UL45l3K+WRp3c6kBxqq0VBbjMzSGqSLVVBpW7kk&#10;5hfa6jro6opwqqwKJ/i+OqCenRdCQ0OwevVqrHdcj7jD0ey1V0FeJkZBUgHKyiTgI7KFMeFGHQy1&#10;OajJjUNacrzwM8fHxyEu7RQSC1UQK/lOhJAO0zfAUJePqtNHcDQpEYfik3A4MQGpiQE4FPwHRr/y&#10;ER4XfYFBC/dic60KsoZElMe6YObPszHs55Vw2xGN/anJOBwXig3Tf8Cwp6/GkPdFmL/4DhzPCISp&#10;eeBWFcKU6YqAJb/jybdGot8UR/gfjEP8kf04FOkFpzG/Y96Pf8B1bwZi+agUy2GE9GY0cJm0QIGb&#10;EEI6jncB5y3aeXl5QhdxvtZsZGQkQkJCsG3bNmzdulX4+vyvQWtuP7bVisx7rTe9v/V9q6qr2c9g&#10;CdytTZrGD2zDeuBWXdlrnpDe4xxvHN0RKFImYf2Iqej3lj+c9lSh3NQANGzGydA5+PCtZeg34gCO&#10;nxlRIkN+4F9Y9fD1+OllEYbPvwOx6YEwNg/cVUnQhA3Fymm/4qbvgjF6aw3qtZZtxnJkLhsOj/5v&#10;YcrGfVh5CihupQMNIb0JBW7SAgVuQgjpON6FnC/fxZft2bBhgzBOu6ioSFgrm6+rLZVKhVbvLp0M&#10;7TzirfH8DwbmwM2XBYtlgZsGYRNysTAZNKhPXIOEeXdi/tzpGBlQg6hi3uuEpWt5ME5s/wufv7cE&#10;Xw3bg+RKy+oBpjqke87EUha4x7wjwrw1dyAtt2ULt6EoFpXeX2DNX7/htaVHsDJeAyVf0IAxaSWQ&#10;7piM6IUfYtDyrfh1pxxZNW3/wxsh9ooCN2mBAjchhLSNQqEQlrk5ceIEMjIyhFbr9PR0xMXFCUOb&#10;eNhOSEgQ9rMXLQN3y3W4CSEXih4GdRFSfOdgydf/xZzVbthYokc+y9UmviygNhNVWeHYtM4VK+as&#10;hvPa9XDd4AGn9RuxbFJ/LPjmKjiPEyHC6w5UFNjoUl4WD1ngN1g1awQenxqDudENkFsCN4zVqAr8&#10;GSETnsNn070xMLAe6VUUuAmx28DNL3T4+GzrmG1rNdfaWO/ejAI3IYTYxruLW4vjM4rz8di8JdvD&#10;wwMuLi7CWG0evnlLN1/6i1eXzjR+gVHgJuRixT5nDPnQlPkgYPlCfPzuMvzlloScBj3Mgz7455AR&#10;Jn0VdDXbkOLxKwY9ejvuuOQ2XHHNa3j57Ufx16JLccBZhMrNd0Bna9K0+uMwxEyGw7ThuPY9B/yw&#10;IR0FSvYZxzYZFamIn/MG5r95K94e54oh2xTIqjUfRkhvZpeBm4fsxrOQN67mWru/N6PATQghTRkM&#10;BmGpLt5anZSUhJSUFKESExOFicAOHjwoBE8+OVp8fDyqqqosR9ofCtyEXKRYODaVR0G84wssmjYC&#10;fYfswaqdYij0ltDMVx6QZKM2fTe2bnbF0sVzMGvsaEz4dQJGDJ+BMUPfxewhV8BlkgiRrndAbKNL&#10;OXR1QFk0ol1nYODHb+Oz/v0xYtYsTFu0EnOmz8LsAf/FqH7P4tUpvhgaIkFWjf38sZGQjrK7pNl4&#10;BnJb1Zx1f5qt/CwK3IQQYg7ZvHWat1QrlUph4jPeku3m5iYU/zo6OloYm80ZjcYzZU8t2s1R4Cbk&#10;4mQyGlCb5InoCTdh4qiv8J5jJrxPGKGxDNNGgxg4uRqJzsPw+Cfz8dTYXdhbKAXvEW5QFyPFZSqW&#10;PHMdBr0mwsg5d+DwSRuBm+H31R/1Qcwf92Hof0W47sqr0OeSx3H9De/g8/f7YsTEL/DGwm34dYsU&#10;2TSGmxD7Cty8e7g1WPMgbe0u3vj+5qyt4ba6m/dWFLh7s46EhLYf07Y9W9/LfiMMuRiVlJQILdc8&#10;VPNWbN6azdfO5sUnReMt3XwWch7IexMK3IRcjPQscIuRHeqIdc+/hCk/z8DcozWIV7AtlpOnSVYC&#10;Q+R47Fv6BZ4f7oEPHPKRISyYzykh37ME+766AV//T4SnhtyBLXGBwh8Qz2j8h0RFAbRHHRDj9Sf+&#10;mjsXf87ZiPlzXeE05TWs+uNpDFi9AxP3mpBbb9mfkF7MrgJ3467kjVHgbh8K3L2cQQuDqgaymjKU&#10;lpagqLhECB4lJaUoKS1DWVkpKiorIZaoIGkwmU/kJnai19RDUVeOMn5MYZGwf1G1DBUKw9m/rrcV&#10;/4u6Tg6dqh4ShRpStREGStukm/ALSt5KzSc248Vbs/n3PFR7enrC0dERQUFBwkzjhAI3IRenOhgN&#10;MTi8cTV+v2E8Zg8LRqRMjQq2xRqZjZIiKLaPxG4WuD9dtAu/hshQaA3c7NyP+NUomnwjvnlLhOs+&#10;vwPu+4JgaBy4OaMOUEugYO95sQbQNDo3m7RVOLn2Y3gNvQuTXHdh2UmgiD4aCLGvwG0N1c27h58r&#10;cJ9rW29Fgbs3M8FYm4O6/YsRuPB7fPvlJ3j7vQ/x8cef4ONP2An6i6/w1VefY9Bvo/Cb8wG4JrOT&#10;OZ+JRV0M7dFV2L58ML7t9yneffs9fPzZ1/hwmjeGhYhxrKKdLYA6BZAThLyo1Vi36yh7HhVqVJS4&#10;SffgAZuPu+YzivNzAq+IiAhhvHZWVpYw83hubq6wH+GBu4oF7q2WwM3X4T5IgZuQC64CRlUIolyW&#10;YcBjCzHjz0ikKrSQsy1nzp7yUphipiJ6eX88/tNGvL7sNE7yHSz0MS5I+eEmfPmyCPcOuAN+B7Y0&#10;beHmZHkwnvTAzp3B+HFTKbYWGoUu6YACJukB+P0wAMMe/QSzN7HPVHZ9QEO4CbHTwM0vlhqjwN0+&#10;FLh7MT77sjgV1VuHY+0vT+HR++/C9TfdjtvvuAP3/Ptm3HHTVejD3it9rr4HD4wKwOSDDShu0MJU&#10;GIWTa7/GtM8ewL/vvgM33HIj7rjrdlzy/ADcOcwHrjFFkLAzcltjt0Gag2LPH+A17n94Z0YQftoq&#10;Q6GEztqk6/CWbP75VldXJ0yGxsM2b8328/ODl5eXcMtnGu+5Y7G773XX1EqxNXQnVq5ah3WOLjgU&#10;l4gGtXkO5O5B731C/pEmH4ZCJ4Ssn4OXPl6HsSsTkM8Cd5N3j7YOyPdHms9kvPbJWDz7wwpsjDyM&#10;Y3xpw+NpCF85FQvfug4D3hZhyOTbEZfmDaNeidrTVSjLrkJdAwvXylMwHVkKt5VTcOeQVfjJIRKJ&#10;R48jJ9UDiQG/49eXJ+Dtp53gHF2I0+wpu/OTgZCeggI3Be4WKHD3cmoJNKVHcfpIJPZG7MaOXXux&#10;e9dOxIavxpa1w/HpnS/jP1d/hZ9dErBdpYJGk4zsMGf88e0kjP1tCdaF7MD22DDs3O6A2YNfx8BX&#10;nsCo5aFwywJK/rERjF8aFEN+ygOu3z2Gj++5F0+wwD4iTIFimXkPQjqLh2g+w3hgYKBQe/fuFdbS&#10;Li8vF4ZP8KW+iovZ76G8UdNPj9N9IbVa2oDNofvw90pXrF7nhZjDJ9DQ7nEj7UGBm5B/JEmHIXEa&#10;3JaNx1UDfPGDawaqlNYFsi1M7H3KQndV6jZ4T3gZQ169Fc/993E89vzLeOb5vvjPM//GA69cgnG/&#10;iBC38RbIqxdDLo6H/xBHLP3SDTtPVKKQjxWXnkbGzqVYOPQJfPHa/fjvc8/g+Sf+jf8+eS9eHrAO&#10;w5yqEV+sBf9UoHcvIXYWuFubcfxcobq1cd+9GQXuXuxcrXnaSMhjp2N+//n47qOt2JKqQB2qgbJ1&#10;2OU0E29+6YMpG4ogNk/YzMggDvkDO8e+jkVuYVh7AshXWDa1xqSGvigMWZ6/YPLLt+PJfz+Gx37b&#10;hPERSpT25OxDLhi1Wn0mSJeVlaGiokIYi82X7woICBDWzD5w4ABkMnv7i44JRnU1tNVJ0IoPQlsV&#10;3wV1GMbaJFTl7sHe4KXwXTcBm5ynIDnSBcqyQzCxbbaPa2dVxgmvWVefzvKB2vLzEELOSZYHQ6oj&#10;tgeuw9urDmFhZDkUTf4Qdvb8rqvPR3nwT/Ad/RDe6fsI7rvvCTz8yOO473+34bkB/4LLHBFU224G&#10;FAtRX34IHgNWY8GH6xF6rERotea91QzscyBn3RuY2/9ePPHYo7jr7gfxzEvv4BfnA/ApBsRa4akY&#10;ityE2FXKbByeG7dytxa4G9/fPKT3ZhS4e7PWT4zSg38icfFjmLPKH9PDtcjmwVqVhYY9w+H79yi8&#10;NS8RCw7oIG38B3VtFXSV2RDXSFCmZOHnnI1gLCBoy5DuthRen7yIqZ/8B1/83A99Z+/EuJ1SlMro&#10;pE3aj7dUb9myRegm7u/vLwRs/n16ejokEglqa2shlUqFJcDsiskATelu1Ea8jqqt96Bm+5Oo2fF0&#10;J+sZ1O58FhUhj+O0373I8rgTOZ53oTDgP6ja/hRqdj5j45j21jOo3vYoqrbcC0ncrzAoaKI6QtrE&#10;oIZJKUZdTQUyKmQoYydjo9H2edNk0EJfm4vagiNIP34MR9NycPTYCRzaPgFRa69D+hoR6jbfDl2p&#10;Fww6JapO16EkvQK1Cg14RzXhUdVSaMQnUJKTgtRjx4ReQ2knMpBXJUcNuw7Q0SmbkDPsrlnXGqAb&#10;h2hbgbvxfbwaB/TejgJ372ZqqIO6MB6ZsduwNXgzAkN2Y3PwFqwb+SImvyFCv9/GYqDnMfilqnEi&#10;5TCy170H75mv45uFThjlvAObNm1GaKA/goJCsHlfOg5kKCFvOHvmFb6ydSLW5EKZ64eg5X9i9Mdf&#10;YvT7z+HH71ngnrUTI1ngLqHATdqAL9FVWloqTHLGx2bzJbzCwsKwbds2YZw2D9t79uxBVVWV5Qg7&#10;ZdRDdcoN5R5XoHi1CKVOrJw7XyXsccpdRKj2ZBfkviLU+ohQ6S5CGd/eVc/hKBJec/X2l6CXpFt+&#10;IEJI60zCadXWWbJFx7VWe7Kx+0ucoQm6CdXsfSjedCdUeVvY3c0mTePHn6s3nIBvN+/zT3sS0hvY&#10;XeBuHqTbUtS63RQF7t7MBKP4KCo3D8HKnx7CvbffiMuuvhU33noXbr76Mlx3iQiXX3Ypbnj8VfSd&#10;GYUxLpEI+fM5BI28DKN/fgIvvfEYbr3lJlx7xRW44cbbcMX9P+LpbwOw73CJ5fHNbJ2ADSe8UeD1&#10;Gf5ymY4356xC/ydeQf87X8ATIzdjaIQcRdSlnNjAx2Nbi+Ot1jxgOzk5YePGjcI62vw+rVYrzDLO&#10;x2XzW7tfO9ukR8Npb1T43ojS9Swku/VB+cYuKP447n1Q4cUuyFnY5lXOwrfNfTtYZS59UMpCd82u&#10;16CXZll+IEJItzJq0JC1ClV+N6KMfWZUBt6BhoIg9lnSLHATQtrN7gI3157QTWG7JQrcvRkLLnWn&#10;UB+zDCErRuLHAd/ijefuxIt3i3Dnw3fg0of64hLR9bjjqmfx9qL9+HPHIYROfw7On4jwyX9vxpOv&#10;vozn+32JD77/HF/0exsP/PtF3HXXd5i0PBZxxWja3fwMNaA6jcwdy7Fx7IcYMeJ7vN1/CP5344N4&#10;+sYXce+oMIyIMaCi0YRr9BdzwvFW6pMnT+L48eNCF3E+q/ixY8eEMdm7du0SzgV8MjS7D9e2sItk&#10;Pn5bmjievZ+/hzTuF0jjh3WyRrDHG4366H6o3HQLC94iVHj2QXXoo5AcGgxpwmi2z/Bmx7S/JLFD&#10;UX/weyhPLoOxQWz5gQgh3YnPl6BMX4EKnxtRciZwB1LgJqQL2GXgtuJhmk+kZp1MzVr8e76NupHb&#10;RoG7lzPqYdQqoNXqIZXKkLVlKoKHX4kRE17Ff8f8gcdv+QUf3TsDa2PKcaA6FXELnsf0p/rgpmte&#10;wWujXBFUWolSyFEjTob/mI/x3R234Omv/fG1L5BSbnmOxnSZMBW6wnPNLLz96lB8cvsT+PKKy3CP&#10;qA/63PYqbhwViuF75CiUnj3pU+DunXgrNg/PfLy1RqNBUlIS3N3d4ebmBg8PD7i4uAjdxsVisbCv&#10;TqcT9re2fvc2JqMOJq2UVb2lJJ0rHe9mYoRGHIPqHc8L3b/LNvZhIXkojMoSfsXO9uPPZ+PYdhd7&#10;vXw9frrYJ+S8oMBNSPex68BNOoYCdy/WJJjwr+uQF+QIrzdfwMwfHsPPMz/BxwNX4Jffj+BAGVBe&#10;mYxDkx7DqCfuxPVPLsSPG4obtUSbUBP4O7y/uR+vD3XDa856xBbZCD4Ve1C3cwD++OElXHb1o7hJ&#10;dBnuE4lwBQvcoqvuwmVPf4a+v63G3O25iC9hQcvO5rYibccnNzt69CgOHz4shG1+GxcXJ1RsbKzQ&#10;sn3ixAk0NPzj+nN2jr/Puu+PDHppDmrCXha6qpe5scCd9DuMmjrL1u7QfT8LIcSMAjch3YcCN2mB&#10;Ajcxq4JeHYXw+Q4YfdUwjH/sTsz+/Q6Mct+Mv44AhSz4anIOIXrIfzCs77P498BIjAlQoKxCArVM&#10;grraOtTsmY3Yv9/CkIXu+Ma/DsmlTS+chVhwahsKXd/BxE9uw403XItrb74e1910La667FJcaumV&#10;cs2jb+HZmdH4O04NuZYuvu0db5HmY655cObFW7P58l68e7ifnx8cHBzg7e2NzMzMM7OL81tr63dv&#10;bdE+X/S1R1C980VhkjQhcB8eKSxBRgjpuShwE9J9KHCTFihwE3MUzoeuLgCbF85Hv7tG4L2738fg&#10;bwdg2e4ERPNh12wPbVYsEn59GONefhC39VuH1351x9rfp2D1pIkY//tYDB/8LIb+/BS+WOqP8Xv1&#10;SLf161R7CpLUQERvdcZah1VwcJuDJYsG45snHsDDoltx41Nf4sUJrlgaUYAjFQbo6Nxv93hw5i3V&#10;+/btQ3R0tLBmNi/eks3HaPNWbj5uu76+3nIEOZ+MsjTUhr0oXJTzwK1IGsU+DOhcQUhPRoGbkO5D&#10;gZu0QIGbCCdYTSa0p9bBk4Xfvi9+ijseGo/Xv9wE/9hiyCy7qU8dRtqEJzHttRtwy0v9cMVdL+GR&#10;S6/A7X1EuPTSSyC6UoTL+t6CV5eEYClvFW8wsAtzKSTF1agpl0ChN0LHwr3JaIDBYGRBi8+qVo76&#10;kgA4f/IK3rnsWdz381b8HNWAYuXZVktqwLQffJw1nzmcdxe3ziDOx2DzOTb4+GxPT09hfDav+Ph4&#10;obWbo1bsf8b/cGGdmV2hUHRBqaBg72F5aSyqtv9XWAqMzypeG/sL5HWlUKiMbB9ls2M6Vvw1894N&#10;RiNd7BNyPlDgJqT79OjAzS/IurKIGQVuIpxg645CfXAalk56Cjf1vQP/ensKXp9+HLtP8rZts4aC&#10;RByf+xymvS3CLQ/8G6LLr20yQaHoEhFuePkmvLN8O1aeBMQsTNceD4Pv92uxYfI2HKySo4w9TtPT&#10;eTXkFYFw/ewlvH3pk7hz8FYM2qtB6dmnJXaCh+aSkhLh85evk82X89q5cyf27t2LtLQ05OXlCetp&#10;Z2dnC1VdXU1Bu434vxP/wwVfFi0iIgJRUVGdr+gD2HsgGXG716Mg4BHUeLCLcs8+yNzyCfZHhgnb&#10;oqL2tzyuncV7NvDXzHsyqFT0xifkfLAduDdR4CakC/TYwN185vGuKGJGgZsIJ1hZGtQJs/D3b4/j&#10;todvxL9/XoQhO+uR1GiVHkXhYRxZ9BTmfHE5Hn7tZdz6/Jt47Jln8dTTz+LZZ57Gqy9dh8/6348v&#10;VoRidiILV8hFZYIf1rw0AwsGeCGsTIpC9jhnT+f8q0JIy3zh8OE7+Oiq1/HC79swKaEBZb19Hiw7&#10;wcdY867g/LOFB+gjR45g06ZN8PHxEcZn8xZtHrobf/bw8EhBu314yzAf885ncF+xYoUw7n3dunWd&#10;KgdHJ6x0cIe/01Rke9wDqa8I1T4ixG98BRscl2PlOnc4rHO0eWx7as2aNcJrDgkJEdZQJ4R0v5aB&#10;+06oi7Y2Ctz0GUxIR/XYlGkrMHe2iBkFbmI+sZZAV7sFgRN/Q//r+2H0rGD4SnQoavTHblneQRye&#10;dS9WjHwcP67eiVmhuYiKTWAh6ijiD+1HnNvPCJ73Gn5c7IMfg+uRWiNjKb0cJQnZyDlajEq1ThgL&#10;fvY0zifAOg1JaSAc3hmOoXeMxZygVIRrAb4gEen56urqhNZLX19fbN68WegmXlpaKrTGlpWVCS3e&#10;lZWVQldz0nE8cPNeAXyptL///lsIsWvXru1UrV6zDstXu8DXcRKyPO4VAneNTx/2Pn8FTmv/xvI1&#10;rliz1sHmse2pVatWCa9569atFLgJOU+aBG5HS+AuDedbzDsItxS6CemIHh+4rWtqd0URMwrcxHxS&#10;rYCuYS+2Tf8bo2+dCQeHeBzTGc6M3+bURYeRs+p5OM34DP29T8MtH1A1Oh+b4ufj+JLnMWyRK74J&#10;lCOJ9x9vztj4BM4D9ylISoLh8MYfGHvfX/A9lI9sdq8wcpfO9T0GD3w8LPEAzau8vBwVFRXCzOK8&#10;BZu3ZvPAnZGR0WrrNbVqdxz/t+N/wOB/3ODBla9PvjMsHGHhexGxZx8i9+0Tum43rUjs2xOBPeFh&#10;CA/fhZ3he4R9z2zfG43wyMOID3dE2eZHoGCBW8ICd0bQhwjfHoTQndHsv615WMDZYt+zxwlnj7OX&#10;PUZkZKRQe/fsxu5dOxHWZF9z8XMQf838jzF8DDohpDtZPmeNOiiz1gqBm69AUBlwMxTHZkMvSYfJ&#10;qDXvQwjpELtp4abA3HUocBN25mV1ClqxDzznLMIXL63CKu9jyNcZoTbvYFafCf3e3+D590jcOmkv&#10;hocpUGee00o4hdeG/Iy9Y6/BuOVuGBMNHK81b2uiSajigTvXHLjfnIzR98yFe8xpnGD3NnlectHj&#10;k5vxtbJ5V3Hems0DNl/Ka8+ePUIQ5JOk1dbW0hjdbsSXVpNKJKivq0U9u5XIlZA36KDT80kKWymd&#10;BroGOZQqBWQqHdS65vsYoa9JgmpPX8g8RZB594Hk4BBIqoshUZggkciEP7Twqq+vg4RPhqfSokFr&#10;gL7R4+g1amiUEiik9cJrq683H3P22Hph8jSaNI2Q7mY5B5uMUGU7Qex7E8pcRajw/hfEfteiLvJT&#10;6Or5WdiK79/4vE0I+Sc9NnDzSXaah25r8KYJ0DqHAjcRArc8BerUBVg0ezYe+sITS7ZkQ6pvdvHL&#10;lwIq2om4ravQb9JC/DBrLTx9/LEtZBsCAnzhMPcnLJn8BVYEH8DWAqDaqIKmKhcZO1JwNOoUipRa&#10;oav42VM3D9w5qC/ehFWvjsOwf0+Hc+QpHGP30hDuix+fWZpPdMaLjx8+dOiQ0LLKi3+u8DG5ycnJ&#10;wuzZjdEY7a7X8t+Tfa8sgfz0ASRE70Dwlq0I3hqCkNBQVjuwbdt27Nq9A/sSTyAuvwGl5eVQF8bi&#10;eGyY0Nq8eUsIQvl+YVHY7LMK3jMegvtYETbN7YPj0aOgU7dyrjBqYRInoTx5M/aFbcGmwGBs2bwV&#10;USnZyFQaoLDsRgi5UEwwamqhKdsDyaEfUOFzNSrcRSj3FKF0g4gF8CsgOzoNutqjMOmoxwkhHdHj&#10;By7zcN3aBGoUvDuGAjeBiQXfyoNQR43H1DmzcMXwnVgUUQKt3kYoMuqhzI3GcZfvMP2rB3DnbTfh&#10;kn9dgptuvR0PfPUnvt6Qhj05auhMfExuBvIOemHxk1Mwq99GbC+VII8/hPBAnDlwS1jgXv3G7xh+&#10;3wxsoMB90eFhjrc8Wlsr+dc8RPOQzVuynZychInQePdx3oLNi4dx61JPFK4vAJ0KhhPeSFv1Lr5/&#10;4x5cde0NuOb6G3HzzTfj5ltuxy0334Db7rwRD386Bh+tS4fvlmDkuHyOqV88gOtvvJHtz/a95Rbc&#10;cssduPmmm3HTdZfi7v+I8NJXfeAQMAJSRbXliZoyyEpR6PMNXAb+C889cC1El1yFa666Bi/+MAOT&#10;90sRV9f4/U8IOe/Y+V5dvB3V259GhVcfVrx121zl/GtePlegPupT6OuOWw4ihLSH3cwUxsM1b922&#10;Fbyp1bt9KHATYVZSaQ50GZuwJTwMY7ZksdAsh6HJeOtGX6tKYTjqiD1rR2LwjwPwycefYMAPg/Cb&#10;w26sSQYKhBnP+BiwQpSfiELgqI3wWbAHCTVK8EnPz15w88esQkP9EexftQWbZuxEbE4VSti9NIXW&#10;xYN3Fz99+jSOHTuG48eP4+TJkzhx4gQSExOFZZ345y1fjop3GW8Nhe7zy6RXw1AQibyQ6Vg6dTC+&#10;/PpbfN3/e/w4oB+GfPc/vPkkC+GiG3D7k8PQPzAXISkJKAmfB495P6N//+/w5TcDMXDA1xj63Rv4&#10;4MWHcb3oKlx3owhvDeoD910jIFNVWZ7JwsjesYpciJN8sfiPr9Hv07745ut+GDiQfTZ89xK++m4M&#10;fhwZDc/d1ShjHwBN+zwQQjqnHZ+v7LNYXbCJheqbhLHbQuj25sWDdh9zS/d6EapCH4a2OsFyECGk&#10;PewmcDdGwbtzKHATAbtg5t3HVA0NqBfGcp7jBM5bxLVyNMhrUVtTjaqqKva7w76WN0CuYRfTQqLm&#10;x+th0KqhrFNAKW2AxmAS2rSbMgoTtKhlKijr2T46g3AxTvHswuIt2XzmcH7LZxHna2bzGbA9PDyw&#10;ceNGuLu7IyEhQWjB5vvxUM73JRcJ/gcOFrp1Kgmk9TWoqq5FdW09JHUFUBV7Yu/f4/HRNYPxdT83&#10;+BdLUMDecXq1DCoJ26+6BtU19airKYW6YisSPYej3z134o17RFi2oA+OpY2ARtsscOsUQLYbsgPH&#10;4+UJ6/D0X3E4kC6GQVMMhWofdi1cgrE3/46F08IQbTCiwnIYIaSz+NmSlXAOl8OklbIvZTbLpFcK&#10;1XDaB5UBd6DMxdKibWnhFooFbj6mu2bnc9DWpJifghDSLnYZuK14uG6tuzkP38Q2CtyEn6wtp+wm&#10;+DV78/uEO9vI5q7N7mzLPuT84sG5qKhImDWaFw/Whw8fPnMbFxcn3F9cXGw54ixqyb5ItPbfQV8D&#10;dcpY7F85ED/9GIjpjgXIlupttzibtNBlLsKRtU9j8AdXY+hnIuxZ1wfVx0fA2DxwGzRAxSFUHg3B&#10;ql0nsDZZhUrLhIq8p8uRlasw4YpvMWO4D7bpjWj5m0MIaYm/j9vymWqCrvYI5Cl/QJrwG2TJE1lN&#10;alHyo9NYTUftnndR7n6pebK0JoHb0sLtJEL1toehrUq0PD4hpD3sOnBbUXfz9qHATUjvxcM1b6W2&#10;jr3mLdV8RvHY2Fi4urpi/fr1wiRo/LOBh2k+dpu3aPOyzihNIbvnUBYeRsLcx+A44Q38HpwNr9OA&#10;tJXeLNqa0zi26hO4DBbht7EiLJwvQqZLH+iSRwCaxoHbHApMRvY7oddApdWjgYVqg1YBtTIP9fLd&#10;2LFoCcbeNhGLpodjv8GISvOBhJBz4u8to9BybWiogFEocdPS1Aq3yoxVqAy8VQjOYv9rIA641kZd&#10;Z771v57d3owK32vZ/v8Sgra1dZsH7nKPy1Ab8RYL8anml0EIaZdeEbgbay1485ZwYkaBm5Dei7/n&#10;+fhr/odIvl4yX385OjpaWOKLj9NOS0sTxm/zJadIT8b/+xWhNHkTFgwcgN+HTYfnyUqcZNfzLf/L&#10;8vbuMtRn78LqUeMx8v3/Yvm8axDhJkKxex9oEkbApG7Wwt0cCwCqFBfsXvsthv30Aj7uPwmDJ6Yi&#10;KEYCCXtOGsNNei/zH6jayqRXQZXrhbqoL1AfzSrm26Z1oL9wK038Hcr0lVBmrWPhe7UQwG1W+mqo&#10;Tm1kj+kOSUx/FrqvYgH77CzlFd6XQHJ4GDTlUTDqpJZXQQhpj14XuK1sdTUnZhS4CbF/vBWat2Tz&#10;1mtefM1jpVKJrKwsBAYGCuOy+brZ/JbPOM6X+rIeZ23BppbsHkxXC1R44OjW6fjqy1UY+Hskkkrl&#10;toOvQQFUB+H03tkYPNgNH302F8ErH0BhALsY9+oDWfwIGP8pcNfnQBo2DhuGPoAH77geD348Cr9t&#10;LUREEaDU8N8ly36E9EYmPQxqMQyyU9DLcqGXn7ZReTCoyqGrS4Uk/leI/a9GBavKwJsb1U0Q+10u&#10;tFzL0+YL47P5m4vPi3KuYv/D/l/HwvlaiH1vtHQt74MKn6tQG/EatDVJlhfKte8PBISQXtrC3dq4&#10;bmJGgbv3sLfARAGw7XhX8aNHjwprLG/btk143/PbmJgYYXmvwsJCIWTn5uaioKBACOTEfuglhaja&#10;/g2C5/XF26O98ZNTGXJrbK8FYGioQ+3e4YhY/Cw+neCLj6YFI3LDM5D4iFDp2Ydd/LchcGtk0JYk&#10;4XTyHmzftgNe62Zh46Kv4RTgD88TRmRSwxmxO20PpkZ1DQvI81C94znU7HoJtbtfb1nhr6Em7EX2&#10;XnwP8tR5UBeHQl3EqiC4STXkBaChIJC9xzMsj942Jhb6lVkOLGTfKIzZFvvfAFnyeOj4zOR8TgZC&#10;SIf1ipR5rsnT+P00gVpTFLh7Fz5mVyaTCUs41dXV9ajir1kikQjhkfwz3qLN39P19fUoKysTlvDy&#10;9fUV1s7mt7xFm0+Exsdjc9bWbGtZ7yM9n6IsFXHTXsbybx5G/9XhmJ1oRLnSsrEZTX0+UhZ9gvVf&#10;34vvV+zCmJB4JPu/ALkbC9zuLHAfbkPgFhj5L5AQQeSH1yJx0lWYPXssBoVqsavQvAch9oa3Muul&#10;mdDVJENXe7RZpcIgzYGmfB/qD3wLMW+lDroDVVvubVnBd6Mi4DphvWxNSbj10dn/8/eVrbJ+Vrft&#10;M9tkUEOZvkII3CWO7L0deCd7np3NHqdtj0UIacquA/e5WrP5/TRZmm0UuHsX3nLJZ5jesmULQkND&#10;hf/+PaX4aw4PDxdm0Cb/LDs7G0FBQUKw5v9+fP1svoSbWCwWAjgv3r2cQrU9453Gy1GTG4aN7wzG&#10;H0+NwPK96djH/pMLy+U3wZd1q4KiKhoB/Ufij/8MxdLQHIRUHkfurv+hxlkE8UZbgdv8+3Ou3yL9&#10;ST+cXv1fzJ4/De+5lCAwg5aQIz0B/61u3+ejrj4NddFfoGrz7agKfQRV2x4/W6GPCmG6JvxVKLMc&#10;ha7bmso4aMQxNuoAC+aR0LLtRnWt5dG7TpPAvd4cuNVFW9kGFt4JIZ1il4GbWrM7h1+IU+DuPXhr&#10;J+9WvGzZMqxatQpr167tslq3bh0cHR3PlIODg839OlJr1qwRXrOzszMyMtItPw3h+IRmfK1svkxX&#10;aWmpEKj5bWJiIoKDg4UWbf4HR74P6W3UrI6g/LgH5rwwHcOeWIstqWUoYPe2nCyN93Q4CUmhH1Z8&#10;NAtD71sB30N1yNBloizyfxCzi/IKN2vgrjYfYmViwV5eDGVFNhJPVyG5TAdlox7rBha481Y/jzlC&#10;4C6lwE16FD4TuFZ8COrScGjL97FiQbh5VRyAtioOqpwNqN37LqpDHkT19qdQvePps7X9CVQG34O6&#10;fR8JLd7t077g/09aBu47hK7pFLgJ6Ty7CdzUmt11KHD3LpJ6iTB2d+XKlUKQbRyQO1s8DLu4uAq1&#10;YcMGYUkpW/t1pHiY56+ZL1WVmZlp+Wl6n8Zdva1f8/ftrl274OHhIYRrHx8f+Pv7Izk5ucnQAWvX&#10;cdKLmJQsR0ej+PAajPliAfp/4Ytd6ZWoY5taXlazCG6IR+1JR8wY9Bc+f88TQclylGlOQrznZVSw&#10;i/JyHrjjR8LQYA7cRoNR6IFq0imAHE/kbpuFjxduxYfuRThZxVvXzV3KpfFrkDj5SsydMw6Dt2kR&#10;Tp1UyAVjCa7CL67h3GXZV1sRhZqwvsLEZVWb7xK6ezete1AZdDsqA65HXeSn0JTthl52Crq646zS&#10;GlUqdDVHoJdksvdMK2M6zhMK3IR0nx4fuHnQbi1kU2t2x1Dg7l1UKjWOpWViT1QsIvfHIzomoZOV&#10;iJjYZEQdOIxNm7fDycUL65w84O4diLCI/cK2/QcTbRzX/toTGSs8XllFW8aP2i++/jVvxeaTnfEl&#10;u44fPy4s6bVz504hePP3NL/Nz8+3HEF6Lb0MqNiE3LBp+HjQMrwwLAyR2bVC5/EWjGqgeicqo6fj&#10;x+GL8PiP27H1uAYNmjTURbyMMnZRXsYCtyJlEAvxp1B6ogRJm1JwMrseVUYNe559KNz1FwaMG4f/&#10;DpmKJQ7OCN2yBZs2BcFxyUQsGv8+/nb1gE+6ETkt+7MTcl4ZFIVoyA8UlshqyPNh5duy8jexEBoE&#10;xfEFqI/6DLURr6N27ztCC3bTeg81bFtN2AuQHfmzZQ+QVlnC/wVAgZuQ7tNjA/e5gja1ZncOBe7e&#10;xcjO7xqdEUqNASqhjJ0uLXtMhUqDmIPxcHR2xao1jgjcvBWFxRXCCFK13mTzuPaXAQ1aA/SGC3eR&#10;cr40bsnmE91Zi3/PJ0Pja2e7uLgIPQn4uPby8nLhfrlcLozL5hPj0drZBNp6INsZWZtG4fkxjvjP&#10;zMOIy28l7eobgDx/lIeMwgcTVuLWyXHYeYr9HjakQh7xEkotgVt9sh+7WA/D7gVumHrXn1i79iDi&#10;2AcLn9deU3oM8Svfw4z3RXjs31fhssuvxnVXX41/v/E93li4H+5JtZCwXG//72ByQVg+N2HUC4HS&#10;XJomxbdxDfkBwnhqsXcfVG66gQXOG5vVTRD7X8UC6aWQxAyArjYFhgYx9PICVvktyiDLg152GkaV&#10;+Mxz/LML906gwE1I9+mxgbt5yOYBnHQNCty9i0knhb4iHLrTjtDlbYCuwK3TpS/xZI+3AZl7pmKP&#10;23cIc/oK8UHDUJO6HAa2TV/kbvO49pUre73roCvyglGRY/lp7Is1ZDfGx9yfOHECKSkpSE1NFVqz&#10;+fJecXFxwqzje/fuRVpamhC2CWmBh+jyQxAnB2FpaDzm7StDUV0rs/wbdUBVMqSpgXDcEYPpu0uR&#10;JWH3S49CuutF4aKcB25V2nfsYj0BqVtj4PWrL8J2nEQm+90VFpLTyqA6vAqxDt9hym8/4MtvvsP3&#10;Awdg5EIPLDqgwpHqphGDgjf5RzY+F/+JVhwDedoCYW1qxYnFTevk36yWQpYyFZJDQ1kNgiT2Jxs1&#10;GPUsaNfv/xrKHBd27mxvt4yL+7ebAjch3cduAndniwL7WRS4exe9/DTqoz5Bhef1EPvejEr/Wztf&#10;Abex21tQ7nsDSr2vQanX1SjzuQ5i/5tRZWv/DtUt7DVfg6rN/0HDaW/LT2NfeODmpdfrhdZs3nWc&#10;zzTOx2Pz1mxPT0/hNjAwUFgzm7dgq9VqYZk0W2Gd9Hb8d4L9TrELa4NGCYlSA0mDuYdIy18X674a&#10;GDUKyFRq1KsNwjRq+poUVO98QVirlwdu6eFhMGkqoWswQl6tgEqlFXq5GPmDsot1k1oKtawSdTXV&#10;qKysQmVVJaolCkjUJmgs1/Itnp6Q1gi/rObfY6NOxoIvL7nNYv8Dk1YKecoUiH0uY2GyD8QB1zSp&#10;Cu9LIfa+DNLE0TDI82HUyoQu4DaroYpVJXtYmfC7bU+/uRS4Cek+dhG4u6qIGQXu3kUvyUD1tqdQ&#10;vFKEEgdWjl1Q60RCd1PxRhFqfESo9RWh2pNdnG8wbxPK1nHtKfYY/DWXuV4HZeZqy0/TM50rHPOW&#10;at6SfeDAAcTGxuLw4cNISkoSJkDjt3xJN76ddxsnpC1s/ba19hto635N88Ad/xsLITbGqBrpQp20&#10;B/9ta/2zsAmTAQ15AZDE/cJ+/4ZDljC6RUkTxrDit+z75ImQHZsB2dEZkB+d3qjYfcmTIUuZDE3p&#10;buEPTL0VBW5Cuk+PTZm8VdpWaO5METMK3L0LH2NWF/U5KryugtjvRogDbu2C4rOz3oIK3ysh9mbB&#10;20vETuKXQOzPH//2Zvt2tNjjs9cstHDn+Vp+mp6NzxquUqmE4q3UvGWbj8Xms8jzGd75jOwJCQnC&#10;dt7izffnxffjrd+EnA+6Fi3czdfhJqTjTCxMG7V1MDaI2e9VpaVV2VLqapj0ShhkuUI3bz6eWux7&#10;OTsfXNey/K9FuVcfFhxvg+qUGztOzqoBfAb9psVbwxUAn+ivPaHfzlDgJqT79OiUySdH66oiZ1Hg&#10;7l14lzxN2V7hgkSV6yl0z+5sqQu3CjO98playz14K7QIVcF3Cq0JDUUhwuQ0Dae9WhzX3uKvmT+W&#10;QXba8tP0HLZatfks49bPJD4WOyIiQmjZ5mOyMzIycPLkSWHtbArX5EKiwE3arv0B1sB+l2RH/kDt&#10;nndQF/056vd/2aj6oS7yM9Qf+Bay1FlQ5bhAlb0Byqz1titjpTDeWs8CentfR29DgZuQ7kPNuqQF&#10;Cty9ieViiK8vymdRNXVV8bV4DZAlTUD5RpFwYV69/Qloq+IsT8vXNLV1XEfLeiHVsy6oeOs0n0Wc&#10;t1hLJBKhy7iXl5ewfra3tzfc3NyE0M0nSuN40Kax2eRCo8BN2ouHOYOyRAi+enmezTIoioQWbHVZ&#10;BGp3vwYxb70WZgu/+UyJA29igbAPqkMfgaY0nP/F2HwO4Ocvm2XZbj3X9bBzxPlEgZuQ7kOBm7RA&#10;gbs36b6LDxM7SUubBO7Hoa20BO5uc/FdTJ0rIFdUVAhLePFJz3bs2IEjR46goKAAhYWFwprZfE1t&#10;vg8P5oRcLChwE7O2B1i9JBP1Md+hetvjqNn1MmrCX2lZ7P7qnf8VWrJV2c7QlOyCujgE6qKtTYqv&#10;ha0pCaPfuS5GgZuQ7kOBm7RAgZt0BT7Ojk9aU+5uCdzbHoNGfNCytXfhoZuvg11VVYXq6mqhxbqu&#10;rk5Y0is4OBgbN27E5s2bhbBNLdjkYkeBmzRm0tRBV5cKbU0SdLVHm1b9ceilOVCd9kJN2IsQ85bq&#10;4HtQteW+FlUZfJcw9rouuh8M8gLLo/8T+rzsKhS4Cek+FLhJCxS4SVfojYG7tbDMJ0A7ePCgsJxX&#10;UFCQ0KLN69ChQyguLhZasXnR2tmkJ6DAbc/aGWBZGGsoCkX1jmdQuflOVIU+hupGVRXyEAvT96L+&#10;wNdQF4VAW3VYWBNbW3GgRWkq9gvziehqj7CHVVue4J9Q4O4qFLgJ6T4UuEkLFLhJV+itLdxKpRIl&#10;JSVCt3Aepvks47m5udi3b5/Qmr1161ahNZsXb+Gm7uKkp6HAbe9MMCgKoCnlXbp3CMtl2ayKaBaQ&#10;90F+bDZqwl5gn/FPoDrs+SZVtf1JVG19ENLE34XZwNuHwvT5RIGbkO5DgZu0QIGbdIXeELibt2jz&#10;Sc2ys7MREBAAT09P+Pr6CrehoaFC6LZ2JefvK148nFMXctLTUODuqayfNfyWlfDZ07wYox7KTAdU&#10;Bt2OCv9rhJZrW8UnNBMH3iKsc62rPQa9NBO6urSmVZsqbOMBnj2w+fHbzPJ6yHlBgZuQ7kOBm7RA&#10;gZt0hd7Swq1Wq5GXlycs25WVlYXExETs2bPnzPJefDI03nWcj+EmxB5Q4L6YtC+UmgwaaMUHoMxa&#10;B2W2k3k5yEbFl2vkt9LkiaiL/Bh1ez9it5/YrNo9bwlLP/Lx2W1HIfpiRYGbkO5DgZu0QIGbdAV7&#10;DNy8NZpX43Ww+djrLVu2wNHRUVjOKykpCVKpVGi95kt+8aDNv6a1s4m9oMB9MbEEWJOBfTbpWTbi&#10;t7aLMzSIIYkdigovESp8L4c44AZW158tn0uEicvkqbNhVJbCqCoVluuyXQWsCmHUSoTHPvNaSI9E&#10;gZuQ7kOB+4Lo6EmJH9fOYzvQXZUCN+kK9ha4eWAuKioSAnVycjKOHj0qFG/R5i3Y+/fvR0xMjDB+&#10;m7qJE3tGgfs8aePniEmnQEOeP2QpUyE7OpOF5bk2S5E2H/Jjs9jn8lhI4oZBGj+cFb89W5KDgyBh&#10;t5rySMujtwd97vVkFLgJ6T4UuC8YI/sM08Gg10Kr0QqzGDctdp9Ww7ax0uqgM5jA/z5tPp2xDz+j&#10;nh1r3m7rWK3WAANvjRP2bx8K3KQr2EPg5iHbYDC3DPFWah6o3dzchGW8eLm4uAjdx/nYbD75GX//&#10;6fV6YX9C7BUF7vOIhR2TXs1KZaPMqxoYJJmoi/wI5R4iiH0ug9j/GlZXNy2/q4TtVVvvh7pgs3As&#10;b5k2auqaVa1wy8OXGYXo3oICNyHdhwL3BWJqqIM6Zw9ORLjC3cURK1avg4PDOqxbx8sR69ZvgKOz&#10;K1ydHeC7KQjbj5QhlWVfJf/ca6iEOjcSRyO84cGOdXBwsBy3ln3thFXLg+AZkITkCil4XDbHhbaj&#10;wE26Qk8P3LyVWiwWIzY2FlFRUcKyXrw129qynZKSIrR28/Hb1lBOSG9AgbsT2tn7xSDPg/zIn5DE&#10;DIA07peWLdL8vsO/QXb0TyjS/oIidT7kqfNs1FzIjkxjgWoVDLI8y6O3BQXu3oICNyHdx+4CN5+k&#10;aOLEiejbt6/lHtv4fnwfXvzr880kLYX80FpErP4ZIwYPwGdffov+336H7wZ8hwHfsfr2a3z31ef4&#10;5IN38fWQMZgedBI7S4B6fnD1CdTtngHfuQOFYz7u19983ICv8W3/H/HFJ39i1JRgbM2pRCHbvb2L&#10;DlHgJl2hJwVuHq61Wq0wARovHqB5a3VaWhq8vLyEP2rxmccLCgqEbdaWb+vXhPQmFLg7yaCFUVsP&#10;o6bG0qLcsng3cZNBxwLPFlSHPIJyTxHEflc2a7W+EuUefVCz83loLZ+tJqO29TJo2C27IjgToChM&#10;k7MocBPSfewucItEIqH+KXBzfB/r/uebSaOArjwNxamR2L8vAjt38RmNI7B7735E7N6DuJC1CFs/&#10;Hr8MHYdPhzvA+WABcth5kodnXWE88n2HwGflRExctwOrAqIRERGByL3h7DH2IGznYRyIPY08iQp8&#10;1cv2flRS4CZdoScFbt5dPCEhQZhR3Dq7OH9PHT58WJh9PD09HadOnRL2I6S3o8DdmrYFWF1NMiQx&#10;36N295vmGb+jPmtZ+z5l9TGk8b9CmbEGqlMeUOW4sNrQqJyhzFyDhsLNHfz3p8BNzqLATUj3savA&#10;zVu22xugrfvzYy8eephKIlG9ewUWLPXBiDWJOJgvOdM1XJIVjaOOgxDotR4ux1VIVXTtaZOHjttu&#10;u40CN+mUizlw8xZt3pLNZxHnt8XFxcLvvbu7O7y9vYXZxvltamoqtWAT0gwF7taYYNLWQy/PY3Ua&#10;Bnl+01KVsyqDMssBlVseYsHmKlRuuokFm1talNj/erb9WkhjhwizhbcdhWjSMRS4Cek+dhW4OxKe&#10;rSG9LS3iXedcJ0QD21qM/K0uCJs8E2s89sPtuAIFSusxGlSm7kX0gt+xyTMQWyvUKLJssanZU7Vl&#10;9mTesnfHHXfg448/psBNOuxiDtx8grPjx48Ly3lt3rwZe/fuRWZmpjALOe82zsdl5+fnQyKxLndD&#10;CLHqPYG7neHVpIcqxxU17N+mZvvTqN31EquXz1RNGLs/7EVIDg+DKt8P6uKdaCgMZRXSotQFwawC&#10;oa1JEoJQ27XzNRNiQYGbkO5jl4G7PWOy+b7W4y48dqI05kNVtQPBS5ZgxsCl8N6ViRMGQCFs523c&#10;1ShN2YFtkyfCecEauBxIx96MQuTkZCM3KxM5uXkoqlWhXgfoz3HeraysxMmTJ4XQwW9PnDghdJnl&#10;SxqtXbsWN9xwAz7//HPU1tZajiCkfS6WwM3HZldXVwsToFVVVaGurg5lZWU4cOAA/Pz84OnpiX37&#10;9lF3cULaqFe1cJsMwnrT2qo4VvHQVifYqETo605AWxkLaeIYVG19BFXB96I65MEmVbX5blb3Q5E6&#10;F0atzPIEhFwcKHAT0n0ocF9MgZu3PpcfgDjmLyxd4YAf/orE7tRqaC2bees2UICiZD/4jRiCaV/2&#10;x+BfRmDIyFEYOXIkfh06GGMm/ollO9KxpwKoF1Ynapm6eRdZPgFUv3798OGHH+Lrr7/GV199hW++&#10;+QYDBgzAc889hz59+ghfU+AmHXWxBG4erkNDQ+Hr64vAwED4+/sjJCRE+GMTD+Hl5eXC7zl1HSek&#10;bXp24G5fC7BJK4X82GwWlO81B+aQh2zUg6gMvgdV256EPG0uC94HWQg/zG4PNS3xAfYZuF+Yebx9&#10;IYa/5va9bkLaiwI3Id3HrgK3dRK0jnQpvxgCt8kkQ12cH5KWj8F8Bz+M21WBlIrGc4wrWFo+iuxI&#10;B6z4diBGfjQQQ0ZPxm9T/sTUqVMwdfJI/PHnVMxz3AnPfWVIr1QLLePNPyp5sOCBY/DgwRg4cCB+&#10;+eUX/Pzzzxg2bBhGjRqF119/Hf/617/w7bffUuAmHXahAjfvLl5RUSF0DeddxPk47LCwMOF3ngfv&#10;4OBg4Q9tPGwTQtrv4gzcbQ+lfLZuXXWyECaErttFoS2reBs0ZeFoyA8Qlt6qCXtF6A5es+t/LSvs&#10;Zfb59gxqI96BumQXP5lbnulcKECTiwsFbkK6j10Gbl5taeVu3Lp9YSdN4ydeBQvCGTjmvw7ugyZg&#10;res+BJQYUHS2eZuRAMr9SA1eihlfDsfEyc7YkHAascUVKC4pRll5HvJyYrHHcS18F63H1uQiHFED&#10;KsvRjdXX1wtjVE+fPi3c8uLhhIcQNzc33HTTTdSlnHTKhQrc/Hebz0Pg6uoqTH62f/9+oUs5H4/N&#10;i3cp57c8mBNC2q+nB26DsgSS2MGo8L0O4oAbWLC4tWVtugVitr0q5FGoshyhl2ZCL8uGXsJubVX9&#10;SbZPFkzUVZz0UBS4Cek+dhW4Gwfoc4Vovl/jlm1ebQno3cpUClPdboStX41JA/+G8+ajSNWZILVs&#10;FpiULD1noDA5Als2BCE04gTSVHrL+G4zg6oS2V7zEDJrLFz2nsTOShbTha7lZjRpGjlfujtw899l&#10;/gch6xwEfPkuPvEZb9Hm47P5ezo8PFy4nxDSdc5f4G5/K7CxoRINeX5QnPwbqkwHVusalSOU2c5Q&#10;pC8Tltuqj/oaddFfoW6/jYruh9o9H7Jg/jN0tccsj95W7X/dhFxoFLgJ6T52Fbi55kHaWrz1u3EL&#10;ePNtFxY7OcvSoT/uAq81a/HdxGBsjM5HFQsU1qXAzNh+Rh30mgYo5UqoGnTQsrsan9r1yjoUhMzA&#10;nlW/wHHXcQSdBur40O92oGXBSFfo7sDNh0YcO3ZMaMW2tma7uLhg27ZtwrhsvtyXSqWilmxCuljL&#10;wD28m1u42x5g+fjpmh3PoNzjEoj9r25aflex+/+F6tAnoC4KYa+5mgX0KiGk2ypDQzkM7OcyGZt0&#10;NSPELlHgJqT72F3g5loL3bbqwodt9lnGg3VRDMTbJ8Fx9Sr8tDoZW1LroWtyjWH+xvZlx9l79SoJ&#10;indOQ+S6QVizPRV+WUBte1YUYbZv345bb72VAjfplK4M3AqFQmjFjo+PR1JSEpKTk4XbhIQExMXF&#10;CRUbGyu0bPPJ0HjYJoR0jzOBm12U88AtS/odJm2dZSs/H9k+UzXVln3M9NJTUBxfLDyP/Mg0Vn+2&#10;rKPmkh2ZClniOEgTfxdmDG9SCaOEFmt56jwYlMWWR2+rtr9eQnoiCtyEdB+7DNxWPHjbatXm9/Ft&#10;F7wbuYWJfZjVH9+BI44DsGbtSvyxvRQHCw3sfssOZ7A7TAYYDXpo9UboDS0vAPTKWuSHzMSetb/C&#10;Mfw4gvKAunb+cZ4CN+kKnQ3cBgP7XbfMHM5nGueTnTk5OcHd3R0bNmwQWrTT0tKEffi+jastQycI&#10;IR3DAzdfa/pMC3f8r0KLcIcY9cKFfstqEM53XEPBZlRuuVtona7wu8J2eV8mfNbURX4Cvey00Crd&#10;2uPySdMoRBDSFH9/UOAmpHvYdeDuKUwmDcoSQhC5YBhc3bywIU2FExJ2v2X7Gdp6oPwQsuP3wXVL&#10;KsKP10PVbLFtvbISGR4rsW3uLAQczkYMu2aRtzN7UOAmXaFx4C5hF+Y1Ox6HoSbOspX/3rf+i8m7&#10;gWdlZSEyMhJRUVFC6/WRI0eELuS8UlJShFu+rjYh5Hw4+37Vy06hJux/KHMWsfd3H1SHPATp4dHQ&#10;VSew3ZoOhPonmrIISGKHoP7AQHY7tGkdGiKUNHEs5GnzoDi+CPLjC2xX6lzIj85AQ34g++yxNVWo&#10;Le08ORJixyhwE9J9KHBfcHr2YVaJ/OjN2DppCrw8dmBbhRYF/G7LHmc0VACnNuGQ3yoMneSBOV7x&#10;OF5dj1qVCjKZFEqVGFWlJ7DfMQBblgYiJq8c+eyw9o4+o8BNuoLJoGrSwl0V+igUJVHgfyNq/LvN&#10;W6R5F/CGhgbhlodtPtP4vn374OzsjPXr12Pv3r1Ct3JCyIXFL8q15ftQs/1ZlLmKUOHJQrcbu/UQ&#10;QZYyUWjpNukV5vHR5yiTth4mTbWwxrXY/1pUePFx1tc0qQrvq9n9/2Lh+2cY+R+cCSHdhgI3Id2H&#10;AvcFp4LJlIUT213g1H8M1qwMxZZyLfLZ51uLwG1UA/J8lCfvwHbHOVg+dwqmzZuDP+fOw/x58zBn&#10;9l9YsHA9HH1iEJbIwrZcCz6Stb1/w6fATbqGHork8ULgrmQX5IV+9+DQjhU4eiIPKvXZqfNLS0uF&#10;QL1z505hmMeuXbuE73kLdnZ2tjDLeElJCfT6RtPtE0K6UStnDaMOygwH1Ox+gwXi61HOwnaFF2/l&#10;ZrVRhOrQRyE5+CPqYwagbt9HrD603NqoveZtsuRJUJ1yY+XOamOjchdmFFdmrYdWfFDoIt4+7T3z&#10;EdK7UeAmpPtQ4L7gFELgzo7cBN9xS+C1MRr7xFqUGs5xuSDNhzphDcLWjMLwnwfj24E/4KefhmBg&#10;/5EYPnYFnGNykazjj9wxFLhJZ2l1Rsjqxag6OExoAathle1xK3wdxsA/OBxFJRVoEHpmyIRlvAIC&#10;AuDp6QlfX19hjHZISIgwbpsQcmGYdBIYpNnQ12dAL8uBQZ4PTdkeVO94DqW8K7kHC9veTYvfx8O3&#10;2PcKVG6+01xBt9msCr+b2QX97cIa13RBT8iFR4GbkO7T4wI3bwGzTn7GJz6z4vfzydA6UxcGb7WT&#10;Q1FdipITuSguqkGVxii0TLfKoAIkeajMS8XRI8lITOSzNqcgMeEojqaeQn6tEhK+m3nvdqPATTqD&#10;j83OyqvA7l2hOOb/EarYhXg9q1MetyPQeSJc3IMQun0XwsJ2IjQ0FIcOHUJBQQGKi4tRVFQkfM3D&#10;Ns00Tkhb8T/Pdm2LbkNhMGrCXkFVyOOo2fk8ana9jOrtTwhhmrdml3vxkN3HErbNt2Vu/P5LhXW5&#10;NaW7We2BpiTMZvFluTQlO1mQL2DP1tbXTq3WhHQXCtyEdJ8eF7gbL/nVOCQ3DuIdqQsXuNlnWbuu&#10;Idqzc8cuTihwk84wGY2ITTwJZ8fVOODELtLZhbjER4Rc7zsQ6jEN6zb4wcFxA5ydnODv74/09HRh&#10;HDchvQ//jO66EMkvmHW1x6Ap3wttxX5WMe2vykPCGG2+xFbV9udRufURVG97nIXtp1n4/g+7GL/M&#10;3LotBO6mVbZeELAPAAD/9ElEQVSB316GhlPu/NWYX1Sbdd2/AyGk/ShwE9J9enTgbtzCzTUO0O2t&#10;5o/Vm1HgJp1hZCfnhJQMuLqsw8ENr54N3F53IMT9Dzg4+wqBe8eOHUKrtkajsRxJCOkMvfw06qO+&#10;gNj/DlRtvhtVW+5td1UG3oOq4AchS57IwncsdHXHWIg/ym6PQ10UysL3U+bZyRt3KWfvbyFwW+5X&#10;Za6ji3RCehgK3IR0nx45hpu3ZvMi3YMCN+kMvi724eR0uDg5IMb5lWaBexrWrPfCqjXrERUVKcxM&#10;TkjP04Wtsexilo+VbsgPQMNpb2FZq4b8Te0sdkxBEJSZa1G//xvU7HoTtbtZRbS33kDNzpdQs/tt&#10;9pj+7KU1m6jMoIHy5DLUhL2ECr/rzN3K+aRplrHblUH/Rn3Md9CUR7GdqcWakJ6EAjch3YcmTSMt&#10;UOAmncFbuM8VuNc6eWP1WvNSXypVW9fLJcQ+8YtcRfpyiANuYhe610K86Yb2l/8NqPC+DjXhr0NT&#10;thcGZYmlittfikJ2WwSTTs5fnflFNmLSSoUx2LyLOR+zzQO3MHZ7owiyxFHC8SZDe2cUJ4RcaBS4&#10;Cek+FLhJCxS4SWfwSdMKSusQdyga6Vv6oZJdkNexyvG4HQHrx8PFIwjhEVHIzT0lrLlNSPfqnpZW&#10;Y4MYqtM+UBxfIARmRfrKjtXJ5ZAlTYQkZiDqDwxgt+2v+gP9URf5GeSps2DU1FleYVfg/3bWf7+z&#10;/456WS5qwv5n6ULeB1VbH4Ak9hdoK+PZbtb5GBofSwi52FHgJqT72FXgbjxTOek4Ctyks4zsOlun&#10;lqH+8GhUeIhQ484D923wd/wdwdsiUVnN59En5HzruhCorT6Mmp3PnlkGS+zX/qrwvBxi/xtZaF8I&#10;o04Gk74BJp2igyVnF8x8iEb3h1w+prt654sodeKt230gif8ZvEWdENJzUeAmpPvYVeCmCdC6BgVu&#10;0jV0UCT/LgSSClcRigPuw7HoDcjJF0Ojo5Yv8k+69ndEVxUHecofkCWMY7dTOlWylKnsdjJkSRMg&#10;Tfqd3Y7vUEkPD4cseQI04oOWV9lVuvf9patJYYH7BZSyi3IeuPm/gVFbb9nKn5ve34T0NBS4Cek+&#10;FLhJCxS4SVcw6ZWQJowRAjdvCave9lg3BAti30zs90gFE2/95S24HSoFTCwMKo7/BbH/TajwvBRi&#10;vys7XBU+VwiThNXt+wAGaY7lZbIL0g4VC6bCupA9K6CeCdyWFm6+7rZRXWXZSgjpiShwE9J97Cpw&#10;867kPHBTl/LOocBNukLjwF3CLsxrdjwOfXWsZSuxT10bHo2aGsiOzUFd1NeQxHwPycFB7a56Xod+&#10;Epa5UhxfDMWJpVCc7ESdWAR56hx2IboZRm1XD43oGcGbAjch9ocCNyHdx+7GcFtbuWnZsI6jwE26&#10;ArVw91YmFkRlMCgLYVAUCDNet7/4jNkl0JTtQc2u/6HC61pU+F8HcUD7q8L7SnbsTcKFpHmMM+ks&#10;CtyE2B8K3IR0H7sK3Fzj0E0t3R1DgZt0BQrcPUXXtkqbDBrwNaVrI95lYfk11O55p91Vx46tjXhf&#10;WNNZmbEaDXn+7DH9hFnB212n3IT1rfWSrG66cOwZrdJdiQI3IfaHAjch3ceuAjcfu83L2rXcGrrb&#10;WsSMAjfpChS4u1vXBj3+30svyYCuOoEFqiOsjra/6lKhrYwTum9Xbr4PlZvuRFXw3e2uyqA7Ifa/&#10;BfXRX0AvL7C8wq7QtX9c6K0ocBNifyhwE9J97HLStI4WMaPATboCBe6eRVeXhrqoz1EZ/CD7b/UE&#10;qrc/2e6qCnkc1Tv6Qn70T2jKI1n4PghNRXT7qywSmtLdLNgdEVrMycWFAjch9ocCNyHdhwJ3oyJm&#10;FLhJV6DA3Vz3tKzqpdnQlOyEungHC6nh7a+yCCEcK7McUbfnHVSFPoGaHc90oJ5mgfthVIe9iIbC&#10;YMur6yrUKn0xocBNiP2hwE1I96GUSVqgwE26AgXu5ronNCpS56Jy0y0QB9yGys13trvEgbz79k2o&#10;i/yEBe99MMjzoZdkCt3L2131x4Xbs2syE3tEgZsQ+0OBm5DuQ4GbtECBm3QF+wncXReUTTol1CW7&#10;oMreANUpDzTkene88vyEx5AljjFPNhbBau977az3UbP7TdTsegnyozNYaOrC9/uZNaaJvaHATYj9&#10;ocBNSPehwE1aoMBNuoL9BW5+25mC0Ppbt/stlHteggrfqyH2v7aDdQ0qvK9iF0S3QpmxRlgP2qST&#10;wdggZlXZzuLHVMCkqWcvky6syD+jwE2I/aHATUj3sbvA3ZH1t2nN7qYocJOu0CJwb38S2qoEy1bO&#10;HEK7Xhc/rsnAXvdhKE4sgSJtARQn/+5Ypa+EInUepHHDIIkZCMnBHyE51PGq398P0tifhdfWtbrr&#10;vwuxFxS4CblQzv4Bt8uxc50qaz3EPjehxJEH7juhLt7O7j8f5wQ67xD7ZleB2zr5WXsCNF9GjB/D&#10;b4kZBW7SFUyGBha4xzYK3LyFO9qylevmE6zJyEK/Wgj+Jr2qY2XQCEFCfnQ6KnyuQbmnCBV+V7C6&#10;sn3lcyn7d+iD2vBXoKtONr88gxZGvYKVskNlYscKP5tJLzweIecLBW5CLiR2bjNqhXNslxV/PJ0C&#10;yoyVTVu48wPZeYbvw86lto7rVKnZidB6/qLATexbrw/cfF/rccSMAjfpuKYnTVnKFCFwl7myk/em&#10;G1F/8Huoi0LYiV1u2YOzHtO1J1yDsgiK44shjf8NsqTxrCa2v5InWYp/PZn9PKz4bbtrIgslv0GZ&#10;6Qijps7yCrsaXbCQ84MCNyEXDg/GfFUK+bGZQinS5nW6lCeXsPPlAtTu+4AF7ivZ+1oEsd81qD/Q&#10;37ztxCKbx3W05EemsedbyD5LzH+AJsTeUQu3pYWbAvdZFLhJx/HQZ4LJqBHGB0vih6PcQySEbt46&#10;zIN3bfir0FbFsd2a/2Xbciy7mDCqKmBgZR5f3M5SV8KorWPBfhuqtj2BCs9L2IXDVcK453YVO4a/&#10;ZvGm26DMXi+0AAiv0mQQWpXbU8LPauRfG/gDCI9DSE9FgZuQC4ef5ySxQ1DOQjEPxhWel3ZZlXtd&#10;wm75Y7Ly6mOeb8TzsjPbu6Q8LkWZC3t8n6uhzFpn+akIsW+9PnD37duXAnczFLhJp5iM0JZHQhr/&#10;K6q2PshO4OawXcFvWeCu8L1WWIJKXRjMcqjKcpCZyaiDKs8XddFfoC6qH+pjvmP1bfvqAKv937Cw&#10;PwyKE4uhYid0ZcZqVqvaWSuhOLkYykwH8GWyupb5jwuE9EQUuAm5cAyqMnaO/Awla0QoZlW6vh3l&#10;KBLGZ7eodZZbZ/Mfxs8Ue48Lx1i3Nyqbj9/GKl7FHntDHyhPLrX8VITYtx6dMhuH5c4WfyxiRoGb&#10;dAZvxeXd3MrdrzAHbO8+ljJ/LXQxdxGhdu8H0FbGwqAogl6aA4PsNHT1JyBhF+/mFuZrURl4C6ub&#10;21F8PeprUeHzLxa+B4C3sncZapkmRECBm5ALx6iuhvzIVFQG3SdU1ZYH21ZbH0F16GOo3/44pDse&#10;h8RWbXsU9SEPoWYrP+YhVIc8ipptj585hlc926duK9vH1nO0sSo33cse+xGoTntbfipC7FuPDty2&#10;gnNHi5xFgZt0Bu9CLbMGbt7dTQjajcpThPKNIhaqr0dN2AvmNaTDX2df/w+1EW9Bnjpb6A4uVEFw&#10;u4tP8sLXqNZWxgkt5oSQrkWBm5ALhw/Z0tUfh6Z4OzQlrEp3/UOFsQoXJi011MUC8sOAMsFcCl7s&#10;e+GWlfQAULMbhnJ2TNkuaKsOwChJZMdY9leyr6UxQFU4jHwf9vjqFs/3z6UuCmW3ETAoCi0/FSH2&#10;rUcnTT7+mrdMW8sanhvf909Fs5O3RIGbdAYP3PJjs1HucYV5fJmlZfvMLe9a7sG+9r0SVVvuQVXI&#10;g6je+gDEm25BzfYnhUnVuhS1TBPSpShwE3KhdGI4kkYBeWURMjJzEZeSjcNHs5F47BQSjp1GUlou&#10;jqafRlqBFNn1LFPz6Ub4Mao6SMtykJ6ehdiULMQnZyE1twYFDSyDs81dd3al8zSxb3bVtGsN3O0Z&#10;w01aosBNOkPoUn50GspdLzdPjNIscAtdyp1FQou2pngbdPUnhbWkNRUHhFujptrySISQixEFbkJ6&#10;GK0CulQfJK79Gt9/9ALuuf9x/Ofhp/DIY8/ikSf64vEnn8Z/X3oRb4xYgl8CynGAvZ0N0EJ1cAGi&#10;pj+Cb998BHfd9zjuu/8RvPn9VPx5oBoHWeJWU04mpE0ocJMWKHCTTjEZ0ZC/CbV73hNarXmLtrV4&#10;2K7wvhzV25+GMnM1TDqZ5SBb6ExOyMWIAjchPYtJI2WB2wsp67/Fr1++gkefeg7PPNcXL77wNF5+&#10;7l7ce/OV7Pr5Ctz00mh8GVCAA8VSaIvjsXvtjxj92W145+VH8fQzT+KZZ+7EKx98jW+m7IfzXhlK&#10;VSY6UxPSBnYVuHnQpi7inUeBm3QOOwGb9NBLsiA59KN5WTDehdxThFJnEaq3PSmM4bIus0UI6Vko&#10;cBPSw/DlLBvqoKouRHH+KWTl5CIntwBFp+JQdnQNXEYPxf9E/fDlT77wqpCjrjICdbumYsCU+bhr&#10;lC/cwo+iquIEysTB2OW6FBMemY7Zw7Zij1iOcvbwRvOzEEJaQbOFkRYocJMOazZeWpYyxdyF3I1P&#10;knYVana9BEX6SnZx3rjbOP19nJCehAI3IT3IueYx0ZdDnzkduxeNwrfvuGH2+lPI1BhhlMZCctgR&#10;c733YHCQGBlSvjN/nHKU7PfErKsGYeL7a7CpqB657F4D30wIaVWvCNy85dta5J9R4CZdwWRogDRx&#10;rBC4hZbtkIegKd7BN1j2IIT0RBS4CbEHJihz9+LYgvuxbtrnGOGdD98MQKHjwVoNg0aKerkKVUoT&#10;dOy8bdSrYDSkIXvnBvx500j88YUbQkolKGB701mdkHOz28DNZyC3juluXM3RTOUtUeAmXcGkV0Ka&#10;MMYcuNmFefWOp9iFepJlK0ct24T0RBS4Cenp9ICxGgUHfbD6+zcwfdIfcMqoxzEt29L81GxUw1hw&#10;EDn7lsNt/VD8Pvp3/Px1INY4ZSFDqoWS7UJnc0LOze4CN2/FthW0rdWc9X5q/T6LAjfpCi0C97bH&#10;oBUftGwlhPRUFLgJ6eEMVTDVBuJw4CJ89fFSDP9zD45UKdHANrUIz0oxlJEzsW3iw3jmThFufPoT&#10;fOOciaDTAMvbhJA2sLvA3ThcW1uveVnva866jVq5z6LATbqCrcCtocBNSI9HgZuQns1QnwPp3oEI&#10;WPQZXhkSiJHOxSiR6S1bmzJpZNCe2o30nauwavF8TJ3+B/5eNR3uO3ZiV7YSeTL2eNTETcg52VXg&#10;bhysG7dYN271bs56DA/nxIwCN+kSwhhuFrg3WgL39segraTATUhPR4GbkJ5NXhCPhJmP4e+hT+Oj&#10;FfsxL86AmoazqblpfmbfGfUwsuLdzesydiBxxu1YPu0rDNtSiqA8QE2DuAk5J7sK3NZx283D87kC&#10;97m29VYUuEnX0EGR8rsQuEvWi1Cz43EYauIs2wghPRUFbkJ6Kt6KXYuK49vg/uYn+POtnzEvKge7&#10;VIBSWNvLHLWbBu6mjOWHUOLwX6yeORAfrs+E4xEjlDrLRkKITXaVMq3BuXn3cArc7UOBu3cxGtnJ&#10;UqmERCKBVCrtkpIp9ZDWV6Hm0AhU8GXBnEWoDHkE9fl7IFWaIJWr2H6dfz7+mmUyGXQ6OtsTcr5Q&#10;4Cakp2LJGinIj9+IGQ9Nwrj/OSI0p1qYafzMWZQvI6aVQi+rQHG1BLm1ejQ0asE2lcShYuP7cJj3&#10;K95dfRxrEvUUuAn5B3YZuHmIbowCd/tQ4O5deNhOSkrCjh07EB4ejoiIiE7Xrr2x2LN7B05u/hxV&#10;3iLUeohQ4H83Du1YjrC9cdi9J4rtt7vFce0t/pojIyNRWlpq+WkIId2NAjchPZRJBuj3IjtqDYa/&#10;8Rd+/nYTovLrUcc2ncnUBg1QGoGamOWY5BKGft6lSKu1bGP0ZftxasG/seqPz9HfqwDuGSzG2x7+&#10;TQix6PWBu/G4b2JGgbt3qa+vR0hICJYvX441a9bAwcGh07Vy7UasX7cKcW5voNpHBKmvCKc8bsOm&#10;9eOxwsEdaxycbB7Xnlq7dq3wmjds2ICMDHbGJ4ScFxS4Cemh9Cw5i/2QFjoHH36zAp/+HoGEIimE&#10;3uRWBjUL3LtRuWcGfpgyA/cNd8CawAgcP3oER44ew77NDvCc3BdLF03EkpgqHKwEtE0egBDSnF2l&#10;zNYmQDtX4G5t3HdvRoG7d+GBOzQ09DwE7tuxyYkCNyE9HQVuQnqoBjFwcjkOe/yG+4Y44Zm5CThe&#10;xlfSboyP4NZDVXYMex0GYtpnV+HVp2/H3fc8gPvuvhuPvvoRXp/khoVh2ThVq2u5bjchpAW7CtyN&#10;g3XjAN1a4LaGbV7Nx333ZhS4e5fGXcp37dqF3RF7sHtvFPZF7cf+/Qdw4EDzisGB/dGIjtyLSN61&#10;m72/dkfsxZ7I/Yiy7B8Vk4SY6D3I3falELbrvUQo8LsbB7cvR1hELHZFRLL3Zbjw3mxR4RHCa9gb&#10;tQ+R0fuwdw97jnAb+7Hir3nfvn0oKSmx/DSEkO5GgZuQHkpdB+QGIXPPOvzkFIXRIQUorm+8mPbZ&#10;9GzQqSA9uBAx857F0I+fweNPPoOnn3wcb3w7FoO88rD19Nmu5JS5CTk3u+tH3ThEW4N082Dd/L7G&#10;4ZxQ4O5tmk+aJpMrIVdpodboYTAY2HaDcGswGGFg+xpNrNj3eq0KWpUMCpkccoUaDVoDdHwfVkZ2&#10;9jVo5GhIGg2JtwiVLnzStIchyY+ArAHsOdSQydhzyWSNyvy9VKqAXN4AtU4DjYE9rkoBJXtdcr6t&#10;yf58X/MxWm3jCwZCSHeiwE1ID2UyAJp6qGXVKKyRo0SihbaVRbRNJhMMigrIK7JQmJeFjMxMZGZk&#10;Iie/FAW1Wkg07PqBkjYhbWJ3gZtrHrr/qXhLGTmLAnfvwU+oLehk0BUfQkZMEAL8fODm7gUvb29W&#10;fvD2DcCmAB9s2bkLO4+UIrUaEKKuohyS5FAkhmyEn7cX3L23wtPLHWtWvA+neSKkrBahYdfjQG1b&#10;lgUzwaiVQpyYjczdOSitbRDmVW3Led3mz0MI6VIUuAnpicznR1tnSX7qbHJ/G8+lfK+27UlI72aX&#10;gZuzjuc+V1HLtm0UuHszduoUH0P15qFY+dNDuPv2G/Gvy6/FdTfcgBtuvInVjbj+hitwx6PP4OmJ&#10;wZh+QIEyoxTyEz7Y9sujGPRQH9x6w3W4/Cq23003oM+TV+CBL0XwZqFbE/4YUHPQ8jyt4fOkFqI2&#10;byfcv5qDP/67FL5x+eAjtDXCdkLIhUaBmxBCCGk7uw3cVtaxntau5LyoRfvcKHD3ZiaYJAWQJThj&#10;l9MkjB01HIOGjsDw4b/i95H9MOSLvrj/8ttw7ZV98cb8fVh5ogxFJ70R7TIcn3/wLl5/8xMM/fkX&#10;jB33K379tR9eeu1+PPusCH/+KkJMwGOQVJwrcOthMuSjOG4lfEd8hg+v/QgvPDADf0efRhrbqjbv&#10;RAi5wChwE0IIIW1n94GbtB8F7l6MdyMz6mHUKqBWSCCpr0ddnRT19RI0SPahbP98jO/7M968by5W&#10;RJXimDIPFWHDsH7Gt7hjhDd+8jmFQnE9dFp2XG0qwqZ/jz8fEuGHD0X4Y9VjyCpsGbjNPdf4miJl&#10;kFeFIHT8+/j+kitwo+gl/PupJVhyuBCZbCuN0ibk4kCBmxBCCGk7CtykBQrcxBZD7joU+r6H6WOW&#10;4ac/MhCZZ4DaUIeGnG1IjA7F6qhC7C0yQHNmPc4GlLqMReA7IvR7l9WMx5CUbauFWw8TqlEUuxN7&#10;Fk2Hx6JfMWPSD3jnzoF47+EFcDiUj3S2F3UpJ+TiQIGbEEIIaTsK3KQFCtykOUNDHbI8BiNgxO34&#10;0ykAC48Bp+R8C28R10Kv06JBZ4SWhe0zE6gY5ChzH43tn4sw4GMRvmGBO9lm4FazgwqQ6OwNl35T&#10;EBrtjvCSnZj3yQyMv3s2PPbnItW8FyHkIkCBmxBCCGk7u540jRefGK0txfclZhS4yVm8uboKusoD&#10;8J09GcM+HoKVWw8jVg9IzyRrW3SsTiJqxg+YdbsIY78UYZXPY8grt93CDchQefI0MiMSUalMQL54&#10;F9Z89CcmsMDtToGbkIsKBW5CCCGk7ewucPMJ0WzNSN6WImYUuMkZJhaGJVGoT5iOGePm4/V+wfCJ&#10;LoHCstk2Dbv4zkDZcTesGfAmBt8swvJhIsRHPgZJnY3ALQR3E0xGk7C+N5APSclmOL45CaPvmQM3&#10;CtyEXFQocBNCCCFtZ1cpszNhmxcxo8BNrEx6PeTJy5G84kH8Mm4SXpt9EttO8FWxG2NhWfhfjsfi&#10;TBzzWYsVL36McW/dgWmjRNj5twjlux6DrtpWC3djvEX9tBC411HgJuSiRIGbEEIIaTu7Spm8a7g1&#10;PFM38Y6jwE2sjLp65PhOgU+/WzB86hwMjZAgvtKysQkWt00SqKWJyE52gdOIPzH8/oGYNuhB+G4U&#10;4YS7CIptj8FY+U+Bm7dw5wqB24ECNyEXJV1dGgvcL54N3AmjWOCmcwUhhBBii10F7sZhm3QcBW5i&#10;bq+WQq9NQeS8OZh+27eY99cWbJLqUWze4Qxzy3YdoNqNQ+sn4ecnP8KgQRvwV3Aadm79Bac8RSh1&#10;EaGOBW6dmAI3Id3vbJ8T4ZavvdcVZXlMvTQLNWEvo3S9JXAnjYNRwz4DOFvHdbQa/wyEEEJID2WX&#10;gZt3LScdR4GbmLt2F0EnD0XglIX46aY5WLkuAWk6I4TJyc9g+xmlUBfFI2PzSqwbPhaD3p2M+b4n&#10;EaMFKrJmQ+MvgsxVBMkOCtyEnD8mGBrKoamIgrpkBzRlu1lFdLL2QVcZD2XmWlSHPIwyFxHK3fug&#10;LvIj9hkQAm1lHNtnT7NjOlCl4ew174S2JgkmvdLy8xBCCCE9EwVu0gIFbmIO0tnQlrpj46yF+PB/&#10;a7DCJw2FeiNYjm6kFlBGIGXjEgx7bBxGDHaHf24Vi8zscIMWuhOTIPUVoZZdmEt2PM4u1g8JRxkN&#10;RqGENiyhJcuKAjchXcJkgLp4O6p39IU44N+o2vIQq4c7X1sfQ9XmeyD2vQLlnixwe4kg9r8eVcEP&#10;su1sm61j2lmVmx9gr/lO1Mf8AIM83/IDEUIIIT2TXQVuPmabupR3HgVuAhML3LJkqFPmYv6MWbi7&#10;nzcWbj0FKQvcjRllOag/+Bs2fP8k7hc9gf88+xNGuLhhZUgwXB1XYeX417HwRxGWjxZhq9tDqK0O&#10;gaq6Akk+CTgUchy5cg0k7HHORm4euNljFgVgxSuj8ctd07B+Xw6OsnsbhO2EkDYx6dFwygXlGy9F&#10;8UoRSh1ZrTdXSRvKum/zKuGPI4zdZmF7o7l4S7ewvdFztFZteg4HkfCaq0JfgF5y0vIDEUIIIT2T&#10;XQVujlq5O48CNxECd+VBqKMn4o/5c3H16F1Yuq8MWkPTsZQNJck4sepFzHxdhNuv/RdEl1yJK6+7&#10;HtfddCOuv/Y6XHXpZbjuOhHuf0mEXxfch/w6R4iTdmDpk9Mx/TMXhJZKkMce52yM51+ZW7jXvjMR&#10;o/4zG27RuUhj91ILNyHtwAN3nh/EAbeibAMLxh5XoMLzSpR7XYkKVmKbdZVwK+xno/j9QvF9mpWt&#10;/W3VmeMbfd98n/KNlwmvuWb3O9BLsy0/ECGEENIz2V3gbrw0GM1S3jEUuIkwYZE8H/pTYdh9IBrz&#10;IvJwKF8Bg7Fp4NbWF6M4ciV2O4/FwvlTMGHKZEwcNw7jf5+CsWNHYdhXT+GXD0QY+6MIG9b/B+Lq&#10;AMiKshAxbztCHWJwrF6FavY4Zx+Vf1ULtTQdie4RCFsRhZT8WlSwe/XCdkJIm5iM0NWdgOLEEshS&#10;JkF+bBbkJxagIWsZtKdXQF/IqqBxrWT3rYL+9FLosuZCc3w2FKmzIbfWsXlQHP+LHbuI1UJoTsyF&#10;6hi/fzZkjfdrteYIj6FKXwBtPnuMU39BnTYHSv4Yzfc9Nh2yI5OhyvWAUVNr+YEIIYSQnsnuAjfX&#10;eHmw9hQxo8BNhOBr1MOkV0Ot1UCu0UOjb7zeNsNDudEAg1oBtVIKuVwKqZSVhJVMAYlEgprYUSh2&#10;EaHQUQRx6GPQiA8Ix6vlGjQoNNCxAG9sMoabP6yRlQ5aFXtuto/WYBQ6mhNC2oO/P3Uw6RQwamXs&#10;7SwH9A3sLhUa1EpIlQrIVQrIhFKyr1k1KKBQN0ClVUGvZ8fozGXSydljKNjnQQP07PNAq9bAoGff&#10;s8cVStjnn4o/hpLdsvc9O16r5a9FfuZ48/OcLf6ahQnTeG8bQgghpAezu5TZ0bDNi5hR4CYcj8FN&#10;o3Dz75tvbcl0chLk/iJI3ESQ73wcerF50rQmzv0kZv/8VISQJpq9afgfskqTkR++DCtnT8B3g0Zi&#10;4E+/4aefx2DQz+MxdNg4jBz7OyYs98PCiFrElgLaJlnXwEJxGQ477sf2JXFILlZ2oOeJBlVZmdgz&#10;JwIRvplIbzCg3rLl3OgDgBBCSM9lVynTOmla4+IBvK1FzChwk65gMqggSxyDCg8RypxEqNnGW7j/&#10;aVkwQki30CqhT/PCsRVv47tX7sJlV16Dy6+6Dtdffx1uuO5KXHnpv/Cvf12Ga578Gv9bmQavDCOU&#10;Z9K0gr2hE5Ab54yZD/+Gn/8zH+7xheDTmbVtbgUemCuh1+xD9OqFGHH9r5j4vTe21TegyLKVEEII&#10;sVd2Fbh5aLYGbRq/3XEUuElX4N1BpQljUO4uEmY1rqbATciFY9TDWJODmhNh/2fvPsDiuM4uACPb&#10;cYrtJHZix3YSJ/md2I4dO46TOIm7E1vuTb33XlDvvaAOaoAQIBBFqIGQhLpAqIAk1AUCRO+9t2X7&#10;+e/dIi1NQgIMLOd9/GVh5s7srsLszNk7cwfH9/rAfYsn3D194OvlhN3utpjd82O8YPMXvPrGFEw7&#10;k4EzSkBpSMKV0KrCEeYwELNefkm0+RCvvGQHh3NpkMOZiWYNMl4tIv+nAKVpOxA49mP0+eVLeNrm&#10;W3wywBe7S6qRKZsQERFZMasK3AzbzYOBm5oDAzdRW9JQP3IZ9IXuiHCchK5/moXBw4JwPLdS3mEf&#10;On019OoopF9xglvff+O7nzyBxzt9iD/9wx5rL2UgTrSpeV/+2sRz6kuhrAhD5N7ZsPvP8/j3g8/g&#10;xzbd0HmEPwLKlIbT0omIiKyZVQZu3hKsaRi4qTkwcBO1JfUHbl15PAr8/ofd8/6LAfNOwC5IgcxK&#10;OUcDrSIFVzzc4T10PDy2zMBq97no/odh6P2yHdzPpSBatGq4h1s+XyXKs68ieOEKeI4fA/eAeZg1&#10;fSq+/PFQjOvng70lCqSZWhIREVkrBm6qg4GbmgMDN1FbJkdEU6Eg+jB2j34VS0Z9gbmhqdhfDFQZ&#10;7revgLoqGec2boPP8GU4mRKIk+VHsOTd6Zj6x4XwCku+yzXccv1lKMu4hkPTHLF9oT3OVx/HnkO+&#10;mPbkWCzs7ol9xQqkiFYM3EREZM2sKnBb3oOb7h8DNzUHBm6iNkxfKfL2WSSGOmP0NxMwaKgj9icY&#10;73lvvA2fDnpdtQjM+ciNS0Gl9jLS0vyx8p8TYfvHRfC8a+CWMVoDrbIChQnZyE+PF23PIXyXM6Y+&#10;PgpzejBwExFRx2B1ydQ8cBpHHb9/DNzUHBi4idouvSIX6qh5CHXti4+6b0K32VcQmVNlmivUScE3&#10;URTri5V/G48xfxKBO7wRo5TXWIdC1AVc81qLKT8bgZk9PbGXo5QTEVEHYJVdwZahW/Z6N7a+P/d7&#10;eCGX08M48msj3OfTMHBTc2DgJmq7VAXxSNj8DtzG/QEfTvPD0O2lSCmpceNtC7LPOwb5N7dhxd9s&#10;MbaxgbuGClERuOS7DlN+zsBNREQdh1Vew32/9X3SK8ugSotA4vkgHNgXgB27/OHvH4AAf38EBATA&#10;P3AfAvYGYf/eABwLCUFYXAHiSwCF4Vw/eXgiwkxGJG4cCETwDj/4B+zB9gMROBSRg8xSi3Fj7+NI&#10;hoGbmgMDN1FbJHcKSpSmnsH+/v/FwvffwijPk3BMAwrUxhZ1yX1KNPKaFLjLRZ3HRRG4JzNwExFR&#10;B8LAbVHfJ31pOspPO+DwmoEY2q8bPvuqC7p07YZusrp1Q1dDdcG3X36KfsNtMXfXDexNBooMWVoO&#10;IRuNmCNO2NSnJ8Z98olYtgc+GWCHwUuO4VB0vuHQpqG+irth4KbmoNdUofScReAOFIE7l4GbqHXJ&#10;nUgccmO2Y/U/RmPsH2fBNSwRl8VUedJ3/Ri4iYiI7pdVBW55/+2m1PdJX10CZeIJRIf4YJvXFjhv&#10;doObmzvcPbzh7u6BHU5zsXnREPTo2h8fD1iC1UficaVC9ktooC68jORTqxG42Q7L5rtizeqtYlk3&#10;OK5YhtV2q7EiIBzbY8uQW3V/kZuBuwNp9PUJ96csYiKyXEXg3igC996Xoco/a5rTUnjoTnRnMlaH&#10;IeOyE6a8Mxd9/7UJgddyDIOlaQzz63OXwF3fZien1fh8YeAmIqKOyaoCd/siDjF0GvGfGmqVCqpb&#10;pYZKXQ1N2lEUHF2FeQtc0HdJCI7cLDb1JFQg++IOBE3vjg3L1mJteAkiyrRQKquhivLFDd9JmLjS&#10;E0O2xOBqRsP9FXeyd+9ePPnkkwzcHYVeB71WAZ26HHp1RdNLI6/V1EOrLERJ+PDbPdwBf4Iy66jx&#10;ObUq0bbpz6eTj5pKcVzf4LmwRGRJJ7bPioNIDl2Ogd3t8HmvnTgcnW+4wrrh4CsD9w1j4H59PMb8&#10;cSE8wi1HKZdLaqFRqqCsUEKl1Bqu+q65PlPg9lmLyT8dgRk9jIGbo5QTEZG1Y+BuFXc7vMhD7uGt&#10;OLlwHta4HIV9WBHiSuQyMlSkI+nUdnj1mwCnZdsRkFdtOmDRASUnUHByJRZNW48h0w/iSGxBnYMo&#10;fSN6NA8dOoRf/epX+OSTTxi4OwCtIg+V0Q4oOT0AJWFDUXp2ZJOr7Px4EbaHIT/wZWRvsTH0cuds&#10;+zmKQ75GaYQtSs+NqXe5e6sRKDk1QKxvAlR54aZ3Q0R3pC4BktwQs2MM/tl3FZ4ffQwhccWmmQ1R&#10;irqOnGhPLHx+KAY9MxMuJxNxTUw1fq1bAp32Oi547YZbH3cE7onEDbGvKTPMM5O/heG8+wqM/klf&#10;TPjWBbuLqpAspjJwExGRNWPgblPkYUcmqkuPY//KZVjcbR7c9lxDeLU8nJFkfL6OmODdcOy9EW4O&#10;IYioVMIQifVakZyiUB67HZsnrsK0gW7YcSUdcWKWPFSqrbKyEnl5eYbKz883PJaWlkKj0cDLywtP&#10;PPEEPv/8cxQWFpqWIGulKY1FwYH/GHqhM12M4bhZys0G2e6iPG6XnFZv2/usTPGas7c+jqqbm0zv&#10;hojuSFUK3PRAXMA0/HeuF/5pfw2X0uW4IHdivO67IDEAjh/Nxcx/22PHhTTEiqnVhv1WHrTqUATN&#10;Xo5JT02Cvf0JnNLpjfumW+T+6zKu+W/Ggj9NxdIRO3CktBoZYioDNxERWTOrD9zydl+W12l//7cA&#10;uwey97koDIUXVmHNCnv0nx6IveezDCfiGQ9IROxWncG1I35YMtoLLm4XcLNKDeOdU+UJfKmoyj6E&#10;ndMWYUmflfA4mYQIMdnizqoGOp3OcNr4sGHDMGDAAIwcORIjRozA6NGjYWtriw8++AAPPvggunbt&#10;ysDdAWhKbiB/76tIs7dB+gbj6d+Nro13KDE/09kY4jM3i9okpjnVamPR9p5LLCdfc+bmn6Iqeq3p&#10;3RDRHWlFeC5NQFnqZRy7noyDsSUoqjLc/uIO5B6oDMqKNNw8fg1Xj8QgtbASIrob9jyG2K3LRvrF&#10;azi/7TyiorKRIxapOaCavEK8CMXpCYjcdxlR51ORrdYahgAlIiKyZlYbuGW4rm8kcstqa8Fbr1eg&#10;4uIOXHcei3nrPDB4RzLC0yyuw9bkA3lBOL/PHROn+WGt7zWkKNSmgW7kAVE2qopDsG/OXKzuswCb&#10;D8fjlEjbFca0fosM3LIXu3PnznjvvfcM12rLkj3aX3/9NV5++WXDv0+PHj0YuDsATWUKSsIGI3fX&#10;c8gLeB75gX9uXO39Cwr2v4aiA6+h+OBf6ykxPegvKNr3MgpvLfOKWOZVFB8Q8w9Ztvnz7TaNrpeQ&#10;t/M3KAj6B6pT/U3vhojuptYuwaC+aTXcqcFdFzZpbDsiIiIrYnWBW4boN954o064bqhk27ZBAZ0+&#10;ATd2OWLbkHFY7RSETTdViLfsnq7OAuJ9cNLHAf0m+WLRtutIVmhMPQzySEYG7mARuOdhVZ+FcBWB&#10;+3Q9gVtex52eno7w8HCEhYXh7NmzhoqIiMD169exfPlyPPbYY/jyyy8ZuDsAvUYBdfF1qLJDoMo5&#10;CVXu6TtXzinxeEYscxn6ihuAKlqk9hhALUv8LEv+rhLzqi4BpWegzz8FpVhGmR8Bbek14zLaWGM7&#10;2ab4DHR5cr1y/bWe704lXrM6Lxw6RY7p3RBRw4w7g/py792G96h3vmGavuF5taY3vA4iIiLrZXWB&#10;u3bYlr9bnlJeX8+3nNb6cqArD8YRpzWY1WUhnHzO41y1HjXirsIYuE/5rEX/egN3lilwz78duBXG&#10;K+fMOGga1XSfR7vi70hXlovcxEicCbuAA8fO40iwqBMXcTT0Mo6fjMDJ89cRdrMI18SfUMmtM1ZV&#10;qChMx4XzVxB06AwOH4/AWdEmUVnz7/T+8eidiIiIiNoOqwrclmH6bj3XtXvCW/f0chESqmKhi/WE&#10;t8Na9B7lBZcjccjU6Q3jkt+izQfyjaeUT5q2vcFTyvfLHu6+InAfqdvD3ZjAvW/fPjz11FMM3B3C&#10;/QVUvaIYlaF22DfnXbz3tz/h8ad+i6d//Ts8+5v/wzO/fQG/++MLePG1v+Gfo5wxdHcpzufJpSqB&#10;gr247jUcn731Kn7xxDP41TO/x3sjVmFeRDUuNEvivr/3Q0RERETUEqwqcJsD9N3CtiVz4G7VXm6R&#10;EfQZYSg+NAuO9vboufw0/C7mQ1knO9weNG3paC9sdr+AuPsYNO1uAgMD8ctf/pL34aYG6aoKoIhw&#10;Qui6vhjc/RO88/7/8N//foTPO/8bn777An7/48fQyeZn+N13yzE0pAiXVGqg9CqyXcfDo+fb+Mc7&#10;/8Uf3vw7PvjnM3j/44HoPP48XIKLkC/WfasznIiIiIionbOqwH0/4dmyV7zV6PUojwrCdZdesF+7&#10;GuO3p+B4gqae691kF2AkYkP84dR7I9wdQnDBfFswGVM0USiP2Q7XCaswfdCdbwt2JwzcdFd6LfTV&#10;JVCU5CAnKwOp6ZlIz8hCdtZpZF1aiaVf9sHfH+yN4QuPIEihQzkyUXxzKza/8xlGv9gPk7ZcwI74&#10;q0i/sgruo8bivSemYPy8YzglVl1kfAYiIiIionbPKgP3vZweLtu2duDW61XIPu+PkKX94bzJDQ4R&#10;FbgiUkfdk2PlvVDTkXx6B7z72cJ+vifc4qoQI3vIoQNKQlBwYjkWTF+PwTOO4OjNQkPvdt313BkD&#10;N93ZHf6iyk6h+mR/bJo0Ed98sx/OBwuQY+izvoSM8w6Y9Le+6P53O7hfyofhLHNcwOkVszH48a9h&#10;O9EL2yuBZMN0IiIiIqL2j4G71QO3VgTuQiSH7sLeaZPg6REI/wwlEtX1xRo5pQw5V3bj4KyeWDpr&#10;ESbtTMaRNHmrLxX0N7YhattETFy1FUM8YnA10+KWYveAgZvuV+5JB5yY9FMsWjgJo4PKcSxb/tVW&#10;A4pDSA5ejoHfLMa3fXfh8M0i05kX2Yj0XoH1776LRfMc4ZQCRNUYuICIiIiIqP2yysDdvk4pV4jA&#10;HYeofa5w6TkGG+z3YHeWEkm6hvoRNaguuorU8PXYuWE+po9bhgXz1mGTszPW2i3D8qX2WB14Fv4J&#10;5chXiJXcBwZuunciVKvicM7bDjM++y/mrHCDX64KIj8D2nIgzQux/tPx4eANeHv6aZxPEdMM1EjZ&#10;vxIBvZ/D4gULMTcCCC82zSIiIiIiauesKnDfT3i+n4HWmleFCNxRiAxyh0u/mXBadxD7slRI1d7p&#10;xF15ongMYo9ugkufnhjbuTO+69IdH/ezw6DFx3E4ukCOB33fGLjpnqkToE91hM+q+Xjvww2Y63wJ&#10;qSqtcZR9dRkQtQFRW0fglXEueHnZFVxKv/0XmnXMDkfH/RALFk3CmKNASLZpBhERERFRO2dVgdvy&#10;9HAZoO92ark5bMu6l17x5qUSgbsAhSkxiDp+DlHX05BaqUV5Q2nbMF3+TyXKM6MRc/gAQv13IXDf&#10;Puw6fBFHL+Ygq1Re633/GLjpXmnTg5G5/T0smdIdfxt6BMv2FaBKbfojVpUC19biuucwvDTBFX9e&#10;GYlLFpc75ITYIWTiwyJw22KE2GSPZ5hmEBERERG1c1YVuCXLEG0O0rJk+Db/XLtN6/Vut00M3HRv&#10;dMg/740jw57EpMFf4FPXaHhEi5xtvqJBXQ7EOuOG71j8bfQmvLboIi6l3e7hzji6HIdGPIqFi6Zh&#10;QggQmmOaQURERETUzlld4JZqB+q71b0MstYS6t7+684a3f4e12vGwE2NJ08aT0PMPmesfvFjTO0+&#10;H6sjCxEhJt+6n7ZWhOucHYgLmouv+q/FR7bHEZZUappZgYQ9q7Dtu1ewZMEKLLsGXDBf3k1ERERE&#10;1M5ZZeCWZE92feHastizXT8Gbmq8EkB/Aue9HTDql5Mxvd8uhORXIlfMuf19jwJQBSPl5CqM+Hga&#10;un7lgcAbhaZxBpJx2dUOi/7yMebM3Az3HCDmVlInIiIiImrfrDZwm8nea8vTyWW1do92W8fATY2X&#10;D1QG4KTncnT7+xJMnHIUF4sUtQbtkzcAu4yMyxsw8+Vv0OuF6Vh3JhdJsndcE4xj86bhm4e7Y5St&#10;HwLFpHTjQkRERERE7Z7VB266dwzc1GgqEY+T1mOf0wy89vk69F9+FgklylpXM8gu61yUpuzD/p5d&#10;MfvvX6PPnC2YvnUzdm8ejLl9huPdV9di9vqruCZaVhiWISIiIiJq/xi4qQ4Gbmq08gQgYjZ87cfi&#10;kb5b8c2maGSXGW4GVosOuooUKIMX4cCkt/HKH3+NBx99FI8/1gkv/W8oujlmYXeMxtAXfp9DDxAR&#10;ERERtTkM3FQHAzc1miIXiNuJ8CPeGOYVgQ1n8lBWXfcibEOI1imA0lAkH1uKycN64MP3PkTnzl9g&#10;9ApveMSpEFdtaCowchMRERGRdbDawF37NmDmqo3Xc9fFwE2NptcBGgVUSgVKq9WoUuvuMIq+mKFT&#10;QqusQFlpseFvq7CwCKUVClRp9bdHNSciIiIishJWGbhlyK5vVHJZtTU0vSNj4KbGMSbr2vla/l43&#10;dNfftqbGtCEiIiIiaj+sLmne7R7ctZnby5BORgzcRERERERETWdVgVueHm4O1jJIm08Xt5xem7k3&#10;vL7TzTsqBm4iIiIiIqKms6rAbXkquSUG7nvDwE1ERERERNR0VhW4zaG69unhdwrcd5rXUTFwExER&#10;ERERNZ1VBm7zqeRmDNz3hoGbiIiIiIio6Ri4GbjrYOAmIiIiIiJqOqtKmQ2NOH6nUN3Qdd8dGQM3&#10;ERERERFR01lVyrQMz5a93A0FbsvptUN6R8bATURERERE1HRW161rDtCWIbq+wG05TZZlQO/oGLiJ&#10;iIiIiIiazuoCd+0g3Zhi73ZNDNxERERERERNZ3WBW7qX0M2wXRcDNxERERERUdNZZeA2k2FaDqRm&#10;HkzNXPJ3OY+nkdePgZuIiIiIiKjprDpw0/1h4CYiIiIiImo6Bm6qg4GbiIiIiIio6Ri4qQ4GbiIi&#10;IiIioqZj4KY6GLiJiIiIiIiart0HbvOAaA2NNl57wLT6ioOn1cTATURERERE1HTtOnBbhumGWAbr&#10;OxXdxsBNRERERETUdO06aZrD8p3upW0Zqu9U7OW+jYGbiIiIiIio6dpt4JYh2xyW7+ROgVpOM8+/&#10;U2jvaBi4iYiIiIiImq7dBm7z6eTy8U7uFLgl8/y7racjYeAmIiIiIiJqunYbuM1B+W490+Z2DQXu&#10;xvaUdyQM3ERERERERE3HwM3AXQcDNxERERERUdMxcDNw18HATURERERE1HRWH7hl0L5Tm8bcWqyj&#10;YeAmIiIiIiJqunabMpsrKDd28LWOhIGbiIiIiIio6dpt4LY8Fbyh08XvRi5nXsfdeso7EgZuIiIi&#10;IiKipmu3gdsyLMu6HzydvH4M3ERERERERE3XrpOmZS/3vZ4Sbhm2eTp5TQzcRERERERETdfuu3bN&#10;odlcdzu9XIZ0y7DdmGU6GgZuIiIiIiKipmv3gbv2qeXmkqFahmtz1Q7Z5mLYrouBm4iIiIiIqOms&#10;4uJlGZobCtR3Kobt+jFwExERERERNZ1VjRbWUG937ZI93tQwBm4iIiIiIqKms6rAbSaDtyzLU8oZ&#10;shuPgZuIiIiIiKjprDJwU9MwcBMRERERETUdAzfVwcBNRERERETUdAzcVAcDNxERERERUdMxcFMd&#10;DNxERERERERNx8BNdTBwExERERERNR0DN9XBwE1ERERERNR0DNxUBwM3ERERERFR0zFwUx0M3ERE&#10;RERERE3HwE11MHATERERERE1HQM31cHATURERERE1HQM3FQHAzcREREREVHTMXBTHQzcRERERERE&#10;TcfATXUwcBMRERERETUdAzfVwcBNRERERETUdAzcVAcDNxERERERUdMxcFMdDNxERERERERNx8BN&#10;dTBwExERERERNR0DN9XBwE1ERERERNR0DNxUBwM3ERERERFR0zFwUx0M3ERERERERE3HwE11MHAT&#10;ERERERE1HQM31cHATURERERE1HQM3FQHAzcREREREVHTMXC3BXrT4x2ZGukb1fi2e20vMHATERER&#10;ERE1HQN3m6CHujwXBbEXEXspDOfPRyD87BVcvJqAlMJKlIkWOmNDI1UlNEXJyE68hquXIkT7c6LO&#10;Gx/PReBs+A1cicxAZrkSVaJ5jWUbgYGbiIiIiIio6Ri4W9Otzucq5F8PQrDdMNgN+xZ9+/TDd11G&#10;YdiYNdh0Ig6XlEC5qaWkL4pHyel1CHQYgxFD+qFH7z7o168f+vbthT59BqHbd/NgOzMAgXF5SBPt&#10;1cbFGo2Bm4iIiIiIqOkYuFuZTpGP8pQgXAxaDze7xVg+bxEWLVyAxRPGYoHtJEzZEITVoTmILlLd&#10;yufq9PNI2zEMHgv6oc+4+Rg21Q6LFi3C0iULsHDBUsyd6Ya1zidxKr0YuaK9xrhYozFwExERERER&#10;NR0DdyurSD6LG95DsMt9BdYeS8Hx5DLkFRWgNC4QafuXYeb8Tei7JARH44qgNC1THheKqM294LvJ&#10;DsuPpuNIfCkKCwtRXFRoeCwoKEVJaRUUGt09h22JgZuIiIiIiKjpGLhbjeyvLkP25QM4OHkkPNZt&#10;hV+OwnAKuFE+dIUXcfL4WfgeuIHonArTqeE65F8/itMrhsLP0wvb0quRLFbV4NBotWboGzGI2oED&#10;B/CrX/0Kn3zyCQM3ERERERHRfWLgbjVyOLMYxJ8OgEtfB2xecQiniiqRLaaqNRpoNFpotBpoxaNK&#10;JR51MijL4c9KkXnxIIJmTIbnRm/sTKxEtALQqNXQa9RQi0eNaGtofodsrdVqDW1VKpXhUZZOZxxe&#10;LSAgwNDD/dlnnzFwExERERER3ScG7lZTIlLyaUSd8IfdmJ2wn+eBI0c3wD/QHuvXr8fKVZ5w8TyG&#10;M0lFyBOttYZlVKLSkRaxA9tHD8eiwaMxeak9FqxzNCyzdvUqOG72wO6IdFwpBSoN+blu6pa93CdO&#10;nMCCBQswe/Zsw/Xfsuzs7LB69Wp069YNP/jBD/Ddd98ZTlEnIiIiIiKie8fA3Vq0RSJzH8W1YD/M&#10;mbkd86cuhc/qnlg85UtD4P38497o3X82lgZcxmGRuAsMF2MrREUjMWwzXPr1xOj/foJvv+uCr7t2&#10;Q7euXfDtl5+gZ7/BmOJ6Gt6RIppX1t/FLXuyXV1d8e9//xuvv/463n77bbz11lt455138MEHH+AP&#10;f/gDbGxs0LNnTwZuIiIiIiKi+8TA3Vp0JSJwh+B60BrMGTYOthOWwt53H/wOB+PQwQM4GrAZe73W&#10;YoVjENbsTEBUjhp6eXMw1WlcD1iOuV/0xsh+MzHHYx/cDxzHoUMHcezIbuzf6wXPdVvg6XIAx2Py&#10;kSiCuuwXtyR7uKOiorBz5074+flh9+7dhpKDpR06dAhTpkzBT37yE3z99dcM3ERERERERPeJgbu1&#10;6EuBslBEBi7C3D7dMH66CzZGlONGtfn08ZtQp/vD1c4N06fswdHrhSiRPdyKc4gJcsHqsQuxyukI&#10;DuepkGNob6SuSMWVTUvgN30q3EOicUw+jfHS7EaTg6Y99dRTHDSNiIiIiIioCRi4W4uuGCg+jqtB&#10;Tpg1biWWbghGWG61vLLbJAOaoqPYNX8ZFg1YA+8TSbimAZSaElTmJCHuWiwSUgqQr9XXuPWXtrIA&#10;CX6zEWQ3FBsPXMPuVPE0xuHNDRozSnlQUBADNxERERERURMxcLcWfRFQGYKrwTswb8ZeuPhGIatC&#10;ZRiH3NjHnY3K0pM4MGcO7LvPgnPQDQRXGoZauyNNZTFS987A0Q39sXbvFfjEAoXVppmNxPtwExER&#10;ERERNR0Dd6spA3SXEH3+ABxm7IevV6QhcBtPJzcH7lAcmDsHa3rMwiYZuKsaCty3e62NgXsajq7v&#10;CwcGbiIiIiIiolbDwN1q5Hne2Ui9fhTb59nDz+0wzuVXQw5RZozP6VAXHcZOwynl9vAJTUGkSgtV&#10;RRqK0uJxPjIbsdnV0NS6PltblY9438UIshsPt+AoBOUBpcYU32gM3ERERERERE3HwN2qtCiODcW5&#10;df2xbfM6uFwtw5VKY/+2vP2XKm03Ntu5YerUvTgaVYxSnYjjSTtwdrsThs/bi9X7k5CjtEzTOsOg&#10;aRcdN2PXnHUIikzGNTFV3kzsXjBwExERERERNR0DdyvTFMUg9+wiHPJahGWrd2Oj+wEE7g1E0HYP&#10;+G9xw3qPo9h8JBE3izTG24LlnUFUkDvs5i/H/BWOcAsIxK4DQdi3d6+oAOwJCICvywEE7LyI67ll&#10;KBbPcY8d3AzcREREREREzYCBu9WVQae+iKiD67C+V0+M7PwpvvuuGz7tPB59B26G68k4RGn1qDBf&#10;pq3XQpN1GZn75sJjXm/06NYFn331Dbp06YovP++L3gMXYMXeqwgpBIp0dx+RvD4M3ERERERERE3H&#10;wN2aDHlYXoRdiqKkczi/1Q27NqzDpk0uWLveHx7eEbicUSaHV7MYFk1QFkCXfBSRRz3hvtkFGxyd&#10;DMtsXO8B960HERyXhxTZzNj6njFwExERERERNR0Ddxsh749tWTqd+WdTgxrERIu29Zap5f1g4CYi&#10;IiIiImo6Bu42QOTju7vV5l6i9P3FbgZuIiIiIiKipmPgpjoYuImIiIiIiJqOgZvqYOAmIiIiIiJq&#10;OgZuqoOBm4iIiIiIqOkYuKkOBm4iIiIiIqKmY+CmOhi4iYiIiIiImo6Bm+qwDNz5+fmmqURERERE&#10;RHQvGLipjj179hgC95dffgmFQmGaSkREREREdO/0jboPsnVi4KY6zD3cX3zxBSorK01TiYiIiIiI&#10;7h0DN5EFc+B+6qmnMH/+fGzcuBGrVq1ise65VqxYAQcHB/j6+mLnzp1wdHQ0TFu5cmW97VksVtsv&#10;uf3K7djZ2Rm7du2Ct7c37O3tDdPqa89isdpHyW14zZo12Lp1K3bv3g0XFxfD9s59Nut+atmyZVi6&#10;dCn279+PqqoqU8romBi4qY6jR4/i97//PTp16oQf/vCH+PGPf4wf/ehHLNY910MPPYRHH30Ur732&#10;Gt58803Dlzhy2sMPP1xvexaL1fZL7hd+8IMf4JlnnsG//vUvvPzyy3jkkUcM23Z97VksVvsouV3/&#10;5Cc/wUsvvWTYtn/zm98Y9tfcZ7Pup+Q+QVb//v2Rl5dnShkdEwM31ZGUlIS1a9fC1tYW48ePx7hx&#10;4wyPLNa9lPz7mTJlCkaOHIl///vfePXVV9G7d2/DtAkTJtS7DIvFavs1ceJETJ48Gd26dcMrr7yC&#10;d999F6NHjzZs2+b9BovFal8lt125XY8dOxYffPCB4Yu07777DpMmTTJs8/Utw2LdqUaNGoURI0bA&#10;09MTZWVlppTRMTFwUx3yGguNRsNiNam0Wq3h70mOdC9D9yeffILw8HDDNJ1OV+8yLBar7Zf5Orzj&#10;x4/jf//7H6ZPn37rFpJyu69vGRaL1bbLvM+uqKjAwoUL8d577xkuMZT7a6m+ZVisxpT82+rI129L&#10;DNx0S0ffGKhlyIH35Dfmn332GS5cuGCaSkTtnfwC7aOPPsKcOXNQXFxsmkpE7ZlarTZce/v+++/j&#10;yJEjPDakZtOR/5YYuImoRcmer2HDhhl6ws6cOWOaSkTtnRzvQx6Uy9NQ5ZksRNT+lZeXY968eXjr&#10;rbfg7+9/q4ebiO4fAzcRtSgZuPv164f//Oc/OHnypGkqEbV3Bw8exD/+8Q+MGTOmww+IQ2Qt5LW2&#10;8jKRv/71r4a7izBwEzUdAzcRtaiSkhIsWrTIMHDGlStXTFOJqL07e/Yshg4darglGE8pJ7IO8jIw&#10;JycnDBw4ECEhIQzcRM2AgZuIWpQcMCM5ORmxsbGGU9WIyDqUlpYiJiYGqamphus+iaj9kwNcZWRk&#10;IDo6GkVFRaapRNQUDNxE1GIaGiCDg7AQtW+1t2H5O7drovatvm2Y2zZR0zFwExEREREREbUABm4i&#10;IiIiIiKiFsDATURERERERNQCGLiJiIiIiIiIWgADNxEREREREVELYOAmIiIiIiIiagEM3ERtihZ6&#10;jQLVlWUoLSpCcWEhCuutIpSUK1ClMSxhWtaSmKbXQqOuhqKkHFWibbVWL9o2QN72Q6dEdWkJygoK&#10;UCSeo6CwwPBcBQUlKCqqQpVKC518KsPtQeRtQtTQqcT08hKUFBUalqn7Os3rKEKReB0VSi1Ucnm9&#10;CprqKlSUVqGySiWmwbjuBuihE/+jhFouU1JpWEbe9Vcv3qNeW43qilKUlZaioloDpWxqXKwWjbFt&#10;ZSXKS6qgUGog/klEY/GoFq+jrBQl4rU29D7kv4fhfRSXo1wsK9+HeCqi75/ctqsroCgtFp8DVSir&#10;1kJb5+9ebKNaFbTVJaioKENxhQoKlc64+bYT4h2I/1VDq6oWnxWVqKpUQiWm3Omzgqj9EvsUsc2q&#10;ysW+rKQUxZUqVMqdo/E/Czro1JVQVcrtvxIl4kBAI3ZmbXmzMOwtdQqoqsT7EscLBeI4w3hsIH4v&#10;EccpanF8YWxIZJUYuInaDLlDykN13nlcOOQLD4dVcFi2DMvt7GBnUUsWLxaPK+C6LxwnMoE8Q4qu&#10;vZcSSRwiIKZcxGmXHQjedQaXC5TIE1NrhMRbi1VCXXYNF71d4LdgPlYtWYrFdkvE8yzFokXuWLU2&#10;FCdixPpEe8PT6cRhryoRRXHHcdTHBZuWL8dq8dqW1Xqtcnm7pcuwaP5arHXeg/1RBUhUqqGvvonM&#10;i6HYs+koDh2PRoLY2VYYXkdDyoHqG0g6fwIBzmKZ4DgkiQMMJYqgyj2LC4Fb4OvigcDz6bhSBijq&#10;fLMgXrguH+qiS7h06Bh2bg7F6ag85MgDF20qShNCcMx3MzavXA570795zfdifh/2cHDcjX1XsxFd&#10;DVTV+Mck+j7oRAAtQNaF/TjpuRYuu0KwJaIAmWW1/uhFslYX3kR2mBP2790OhwM3EZ5UYTgwbw+M&#10;r1LG6yRkR4Zhn8tRHD4WgwSNVn4aEFkhNRQFsYjd54ZAT1esPxyNQzcrxTZbc0ejVyugiD+MmGMb&#10;sDkgBO6h2cgukV9Bt02GbVkndszF4YgN3Yp1q5ZjwYIFWLp0ORYu8oaDczjOJhajRDRrsFOAqJ1j&#10;4CZqM8SuRhOLsptb4TNvDAZ++CW6fdMV3fv1Q+++fdFPVN++4uce36JPj68xcr4jlh3KRXi6BlVi&#10;0ZqH0ZViwnWkhHvAue8ELJ3iBvfrpbiqFLv0Gg1lz3YplBVXkHTBAx62ozH1824Y2LM3evXvLZ6v&#10;D7p9MQp9ui3Hyl3nEVpSjXzDYlUi1YYhJdQBSwf1Qa8Pv0DXHr3Qs39/9DG8TnP1Rp8+/dD9uxEY&#10;OXEDnMOycLWqCvryYFz124CpXy3D4pXHcFqhNnwZ0CC9eNaywzjnvQGTvliOxfahCBchvVyfCkWc&#10;J7bN7oPB4nWPWnEMLhc1SFeYlrtFvGltAhSpO7Bz0SqM/XYjNh28iWjI3u2LyDy9DssHi39b8T66&#10;9+xl+DeXr9/4b256H737ivcxDCNs7eEYmoizFUA5Azd970Tgrs5A0kF7+E0W2+q4ZeizPgJnRJi2&#10;7PnV69QouhaEUyt6YN6cGei9KQIBkWVQfQ+Bu1meQa+CriIBpck7ccBpJcZ+boeFq8VnhUpz588K&#10;onZLjYrMs7iwYSRWjRmEL6fvwFz/BORVyi/Qb9OU5yA5cAl2zOmGIUu3wNY/GfH5Yuf+PbivbVts&#10;y9q8Gyg76QT/1bboM6Afvu7Rw3Bs0PWzsejfby02HLuB8+LgRMRyIqvEwE3UZoidqiYapbHe2DJ9&#10;LkZ8PRd2m/2x4/IFhJ4/i/Ph5xB+9jwiTgbg7L7lcFm+BJMmumGjfyQiSnSGb4dv7Qy1xUBBEDKO&#10;rcKmmTMxZYE3Zh3OxdEMPZS3vkKWabEUlcXnEOG1AN7zpmH52r1w3H4JwSfP4cKlCzh7NhyhPhvh&#10;v2Qi5tptxpRt13AyvVq80mpAdQYpxzdiUZ/pGDt4JTYcOI591y7ijFjmXFgYwm5VOE6fikDEpXjE&#10;F6hRqhGvtOwYLvmux5Qvl2HRyqONC9ylh3DOa70hcC9ZcwJhFoF7x4J+6Pf+p/jksyUYt+wsTuUq&#10;DL1gtw8OxE8ycKdsNwVuEf4PxOGGPF1VHYH0UCcs6TsdYwYsw8b9x7Dn6kWcFu/jfD3v4/zFGMTl&#10;lkO8FcNp7UTfN722Aur0I7i5dwEWjZuBgcNd4H06Awli2zYedldCr45GzP6tcBgwGQuXbIVrTB6i&#10;FCKsN+aIuZ42d19MtjC2asxT1G1kOUG8i4qryAxzgtOSEej77RB88eEizFl/whC4C0ytiKyNrjIN&#10;ldfccNR5Job2XYDJS4MQmq1CrphnPOk6H1XZZ3DQzg6LBszC8l1h2JOnQIGmUVud2Mzqtrv7krKF&#10;8ZT1u7at3UhfASguI+mYD9zGLcGKBS5wDj0ljhWuin3qaZx0XwW/pVMxw20vFp7JQ3xJzS8XiKwF&#10;AzdRm2EO3H7wmO6AKQM8setaLtLEnJqnWVWInfIZnPdYhnldR2Px+oPwz9EgTeyLzfs5fVk6qs9s&#10;QsyuBfAQgXm66z7YusZiz4UyVKnN3bIyLiaiMHEnPIYPwpzuU2B/PBOhVeaDdpPCMBScmI+V0+eh&#10;+zAveJ7ORJZcVnVWBG53LO1vj/nzDiI0r1LE9zsxX2NWCJQfx8UdzpjZbTWWOwQjrFpt7DlviKGH&#10;+ygi/JwxvctqrFh/CufkaegycCduw267yRj2US/06jwWY2dsgdOlVJyvlqecm4ln1iaiOm03/Jc5&#10;YFJPZ7geiUesOXCf8ICdeB9zpu3DiRL1XQ7oze/D8qiC6Pskt+FsVGYcwt4lUzG7ny0Wbo/Ariwd&#10;iuQsbQa0KVsR7L4atgM8YL/1KmKrNRCbtumvVydCeznKslKRFRONOFHRMQmIic1GRl4FFLr6xidQ&#10;QqcsRH56MpKiY3AzJgbR4jEmJhbJmXnIFWFe/Gdcv04BnaoIhQWFSE/PQU5aAjKTbopl0pCcUYwS&#10;se3W+2WVXgtVWT5Kk84hO8QJhzaMx8gRffDhZ8PwRWc7LNx0CmEqLQM3WTGF2H6ikXLKA+sGD8OM&#10;SWvgcL4AYSK3GraaynMoPL8OG2c6YPzoAOyNzDWEceP2JLdtNVRVBShIjENqdDRixfZ5IzoVcYmF&#10;KKhUG9rV3HPJjbYC1SVi24+PQ7zYpmPFth0jt/G4BKQXVqBIHpoYFhJHIroyKMqLkJVdgMy0dOSm&#10;xiJFtLt5MwdZcqwX0a7G8YpeHBVUhiH6iB9W23rCZeslRCk0xn2zDP9p+5EZNBMzlrig36pzOJPI&#10;Pm6yTgzcRG2GReCeYY/JA7Zg+6UMJBnnWNBCp05HXNAW+Iweh01bgrA7S4NU0ci4I1WjIuM6rmxc&#10;jAPrZ2PbhUA47AvGknnB2B+UgCKlxtSuWqz4InIvb4X9kIWYNtQV/rGFSBZzagb8NCjy9mL3wrmY&#10;/uVsrN8ViVOVWigV55Ae7A67AWswb04QQrLLDaG57oF6bcbAfalZAncSqhK2Y9vCNZj03Xy4LZ+D&#10;Lbs3YpjXWdiFFqD0Vne+PAq4Q+AO3WJ4H7On7sHx/EoRZcz/lkRtl7o0E7F+c+A1vRuGrtqBGceK&#10;kSmPZEuikB04CtscpmH02nPwDCtD6a1rSeQWWgJFyQWEOdnBachATBw6CAOGTMPQEe7YsP0qbogD&#10;c2M4N5PLiG0tZS/818zBrIGDMWboUAweOgRDh47AnI274H2jCjdFVtDKTw9NHBTpR7F39z6sWuEB&#10;z+VT4Tx7LMYPtccipzM4LQ7MZWiu/VmhVZYjJ8wFx1b3x5xBAzFm3DSs8FqL+SvWY+Q3q7FqQwjC&#10;VZo7f1YQtXt6lNw8gTPLe2H5zPHo634Znjdk/7YSmhg/XHPvjyUrnDHJIwkRaUqL/bWI0/psZEfu&#10;Q+CMiVg6sB9GDBuBfgOXYOKMPQi8moVMObaDqbWR2NJVl5F40g0bJo/DpAGDMGL4cAwaOAhjJ83A&#10;6n3XcShLj0LDQUi5aH4BSVcOYPPmAKxftgbedmOwePx0jB3rCfeQOMTq9PKCNgtiQW0pKgpzkRqf&#10;jcycSlRZDvCmvIiya+JzZ4o9xo3YBv+rmcgQk2u+RqL2j4GbqM2oHbg9RODONATumgFYIwJ3Km4e&#10;2Q6faUvgszMUJ4s1yBF7ML0hmucgL/YEts9aAtfl63FQhO994aHwnLUegT4ncKVUhSLRytD/q41C&#10;/rWd2Dx+EWaIg2Gn41E4U6auNSiRPIJPQUzgDuxd4Ix9JxIRUaqGsuIs0kJqBm55EH3XoKpvzsCd&#10;iKr4HfCeK6b3dsLBA744cWMHpmxwxxzXY7icXmXY+Rt73e4SuPuvxhxT4M4xPitRm6ZXlaMiyhPn&#10;vMfAduY6jLM/havpBciOD8PhVaPhvGYZVp/MxCnxBy02F9NCYntWnEf6VbENzJqCyd2GYcKocRgz&#10;zBbDu0/HzBXbsSWuAFHiiNdwjC0+fXSqHJTe2I8r25djzYxpImzbYtzYiZgwdggmjOiBCbPFtrM1&#10;DgdjtSiXAzxpr6Ii1gPOSxdicK8JmGU7FgumzYDtaCesdg/HueIq+bVbnc8KGbhzz7rjhOMYzJ+y&#10;GAvtPRB8LRABO3wwvZs91ojPCgZu6gg0RTeRd2IOtq2bhD5Tt2FtQDRyinMRe9QN2xcMxeqte7E5&#10;Uok0y9FGDQOD7sf5wOVYOngsbPuMwPhx4zGyz3iMGbQYdgHnsK9Qjbxb33QpRfsYZJ/2wIGN8zBz&#10;3ESMHmGL8ePHw3ZEb9iOGYyJKwKx+kAhrhfIs15Kxb77GKKOrsWMMTMxcsA4LJo2HtPHL8bkKX7w&#10;PZWAm3UCd93tvIZqEbivumH9NBG4R/kh4FoWssRk42cPkfVg4CZqMywC93QHEbg9seNKNpLlN9Ja&#10;LbSm0ukKoa4IwWl/X8wTO2LfoBtIVWmNp2jJXZ36AlIv7saqWR5Y4XACV4srkHjzOE6vHQQ/T3d4&#10;Xq9CpNhvavVyr1uKsswwBK8YA7u+fdBrvDvm7oxFggjd8pZbxufUQasTVVmOqpwClFVqoVBXiac6&#10;g6Tj7ljSfw0WzD2IE9llKBKv1fw6a5ZYXn6rLfe8zR64t8NnlgOm9HfHrvNJuFQYhWBPW2xfPweu&#10;4QUIzYPxVmS42ynlazBn2l6cKFAgR7xfXUPvQxxQGA4g7ngUQfR9kKN4RyP7pgjJkxdj2bCl2Hci&#10;ELtC9mPedFesdzqKiwUVhvEdzMfY2qpS5J22x0nXIViwcTsW7IzHpfgc5Eadwg2fGdi0djkGeETA&#10;+0q52M7lH3khFCVhOL5yCTYOnAlHv9PwF4E8NiMfBWlXxHLe2Oe8DtMGucFxexSuKXViq7qJqhhP&#10;uM8cjOE9BmO64zFsPV+MqKRiFBdXQiG2r/oOqPXiM0ldWYCK/AxkZRYgLzcJqsIjCN/hghld12Al&#10;Azd1GMViX34Kl4NcsLzXHDgu3YjDV4/AycMPc6Z4YtfxaCSqdfI8tVsU2ZFIDBiHbY7TMNnlNLaE&#10;ZiItLRVZJz1wynkSpm30xdiARFzPlv3Hsjc8GZlX/bFt1FSsnboBrqfiEJJajIyMdBQnH0fCaRes&#10;n7FBBOrdCLxegAx5unv1acQGLcX8ft0wcswSLN1zE4eiSpCeWYwyRbXhOKRmB0F95LGAPCbQQJsU&#10;iJQ9MzHDzhUD1l9EeNKdL0wjaq8YuInaDBm4Y1B2cxu85y7E+G5zsNTJF16nQnEwJBghx0NwPDgY&#10;oYd8cHyHOLhe4oCBUw7A50QqSsQBrIFK7KQz/BEbvAnz1hzFyt1ZyBJ7P33xBeTuGw0/byfMOFAA&#10;sQg0hkX0UFakIzlkK446LsKahWuxzMEbW/cfxv7QYBwNPoYjh04i+MR1xORXW4wgKoK94oxYbhPs&#10;Bs/EhKHLsW73fuw8EyqWka/1OI4fO4bjR4/gmHjdh0Ov4/T1XGSJxbTyQKIyuBkDt58I3Gswub8n&#10;tl3KR4xYU+6lFTi3fRFWel6HX5gKZYbhm1MMgTtABO6JNQL3RaSf3owVQ2bBduBSrNu1D9vPnMQR&#10;8R4M7+O48X0cPRaCQyeu4dS1TGSWKeXhClErk3/X1agqjMSFdXbwHjkYqx2mioDrjHHLz2DLgRwU&#10;yhvTW1CWJOOq2yz4Th2MJbsuwTPdcFKpSOSl0GZ4ItjXASOn+MMpIAGF8qJslEJZfh3nvP3gv2oH&#10;TsSUQHx8mIgDcP0VRPq7Y/GX4jPA+QzCq7Xi0yFeBG4vbJk8EmN7TsWKoDicFMmgRs9X7S+sDF+K&#10;1VYiXlwwLu9wwsyu4rPCnoGbOgr5lVQxcq4cwuGJ4+EyeRiWbFqE8Wt2YMa6KJyKLbfYB8ltR42C&#10;mBCEzO8HJ3nr0LAihJtPVau+jKLL6+CwfDNGzwtBaEyxaK0TS2UiL+4kDq3agkDvM7hYorPYx+cC&#10;hcewa+ZazO7miO3nMxAn4rReeQY3967Awp6DMGm6B9xiKpAgPiZufcrIl1Lfpmwm73BSlYqshOs4&#10;e/gIDq2bD8+F4zHF/RAWny1DQsnd4zpRe8TATdRmiB2NJg7lcT7YvmQ8hn36NXp83QXdevdCj569&#10;0EtWL1E9uqBXt2/wWc9p+GZiADxOpqHQfJ/OilxUn12LC34LMMf7PBzOVCFPqYK+9AYUF9fC29sD&#10;vZwvYfeV4lu3B9LrNFArFVDlJaHqig/ObJmGkUP64YtvxHP36IEu3wxAn35zsdz/EkLKxE5dPJXh&#10;pDHFWaSeWo+VIweg78dfolvX7obX2lO+Rlk9e6JX9+/Qo9dAfD3UHuMdwnAqtUrsssUuvSpEHEQ3&#10;X+D2FYF7Ul83+ISnI0EcqGhwFYmX92PTvAB4u19HarU8uEhHdfpu7KkRuOVtwS4jK2wj1owahP6d&#10;v0SP7j1M70O8fsN7ke+jC7r36o+vhqzGmNUncCKxyHDf8FsHGUStSFuRg/LTTghd1Ruj+36GruPm&#10;Y3ZgOo6kiJB7qytZ/rUWoLLwDA4vXYC1/WbD5UA0jpdrUKYU24ymDBr1JVwP8oNDrw3Y4iIOwCuV&#10;xrsf6JRQlpWhorgSKrVOtFNCJT5XlOoyaPWRuL7PDxu6OsDD9SwiROCuEltWVcw2uE1ajkn9XeAb&#10;kSoO1o0Xp9wbeTbMMVzcLj4rGLipA1KlX0Lm7unwmCaOB3p2x4ClO7AhXInoIsv9j9yykpB2aRc8&#10;B0+Ew3QX+ESXIlKlhUalEttoJsryQhC4aDNWD9qC/RdSES92//Lqb71KgariMlRWVEOtUxvaK8W2&#10;rdZkQVF8GvsXbIJ9n80IvJCJeFSLwH0KsYFOmN/LDgvtDuBYgfESrEbvC3VZ0OcdxAnP+ZgmjhF6&#10;/rcbevedgYV7ruCQ+LCRxxdE1oiBm6jNkIH7JsrifOG7YAZGfTMKE6YvxHzHDVi9fj3Wr12HdbI2&#10;2GPt+hWYP2supky0g9Pucwgv0hoPjMuSkblnDvYs7I2Rs1dh+Mpt2OK9E4e818LfwRYTJi7Cp7aB&#10;cA1NRbFGhlBL4vmrriH/4i5s3bwRy1faw97BAeuWL4DDojlYvGoLVvteQHB8FXI01YbAnXbSESuG&#10;jcPwHuMxbdlKLHXaAIf14jWuk691LdY5rIbDWkes3LQfW4JuIiZfjpIqRy1t5sA92xi4vcOSkSia&#10;a8WBQWniOZxYvRLbnHZiZ0wF4svSoRGB++BKy1PKZeAWBzSnN2H18PEY2W0cptmtwGKnjXAQ72G9&#10;fB/rTO9j3UascN4H9303EJ1TYTiV705f5BN9b9Rim8oMQNSu6bDt0h/9R9hj89UiXFXJyylMbeT2&#10;LQ6NKwqP48DiWVjy5VDMmb8ey7wD4eG3G3v2bIX/3g1YO3sObP83FXarghBUqEC6WOrWMbA8DTRd&#10;3n/fC0G7/bBt11bs2LMeDnOXYcq3a+DkdQERSrn1xYjA7QfXSWsxZaAXdl9Og8j+9x64DZefGAP3&#10;DAZu6ojK46GK3Ah/u1Ho/flwTF57CPvEBpBZI5gqRMUi9aIPXPuNxLxeE8VxgzfW+QXCb+d27D3g&#10;Bl/vVZjbaxImfrcULsGxOKvRo9RyB1ZdiMqoQFw+5I2dO7aJ7doVXl72mD/IDrMGecD/co6I9OJ5&#10;lCcRE7gZ83quw9KVx3GmuP4BEBukK4K+9DKiTuyEz1oHbLRfhfXOzti0eS9274vEpdRKwzXm9V1y&#10;QtSeMXATtRnylHLjNdyeM1dhcr/NIkDG44a6GsVVlaiqqECFqCpFuXjMQOzhjdg5pTscHHdic6QG&#10;SWo91MVXcXHzNDgO6owB3b/Fl116oGu3Hugpe5q7dcHnn4zAd91EiAyKwlURWCvlblKEZ4VSgyqx&#10;A5ZXX2rlN97iecorKsXzVKK6LBZlcTvht3gOJvWZizUBUQgp1aC64hzSQ1yxbMBKzJ7hj4PJuUgV&#10;6yqvrESl6bVWlMvXKtZVWY3Kag2MdyQTB9EVzXkNtwzc9iJwu8InLAnxorm8slWfE4mig/Ow33s9&#10;pu9KwJ7LUVCmiMC9Zn09g6a5G97HrEk7cCA1H0ni36CsUvxbW7yP8nLz+1BDbb4enagtMNzrNgzJ&#10;oW5Y3F/8HU/egUMZJYawfPvAVQbuPFQWncCxVdOx6OMvMOCrb/FtD/EZ0aM7unfvhh49uuHbr3uj&#10;67cTMMvpMAIyq5Em/s5FzIZeIz4jirKRvG8R/Od/jtEDvsVX33URny/f4atPh+KbL1dhud9VQ+BW&#10;3QrcazBpwBbsuJhq+CLM8nrTRmHgpo5O3uIvby+OO6/FpC72cNh6DhfFjlR+wX6bDNzxSL/qC4+h&#10;AzDxv5+jR1exLffsge5i2+7Rsxu6deuObz4dgAHDlmHt8TicqdSjzLAP00CjrEZJ/Clc2TwY6yZ8&#10;Jo4XuuKbLt+ia9ce+Ox/k9B/mBd8r+Uh5VbgdhGBezUWLz+Ck4UiIIu1NDpwy5Y6sQ8Vz1kl9qsK&#10;VToKc09g/6JFcBi4GG6Hb+J0lbz5KZF1YeAmajNuB27jfbi3YrfYydXoYTLTKVF60Qtnln8FJ1cf&#10;rIvQIbE8D1Xpx7Bj+UosHj0XG1w2w2P3dnhv88W27Tvh47cTzosWYPX40XDyP4n9uXoU5MahUuxo&#10;90fEwz+qDCX1dkGJ11WZgCte8+E6sR9W7wjHtkQtiovOI1MEVbv+Dlgw7xBO5t7tPtwmzT5omjyl&#10;/HbglqeuGg7sVbnQZx/AxSB3rFjkAd8dOxB5cy88V7tgSs9N8BCBO8YcuE334Z47fR9C73ofbhMG&#10;bmozxOGp+jxSznhh2cC1mC9H288pMYz2K2O2kfwpC5WFwQhatBLLvpqGlascsXHPDnj6+cLXxxfe&#10;vruwfdd+BB0KRVhUGuLLxTYGJTSqZCSdDkKIqwt2eGyBh882bPX1w3YvR/htmoMF42ei/7f2WOVz&#10;BRdvBe5tNQJ3gnh29nAT3SN9FrRFB3HCdROmdRXbq88FXNVpLa61lmTgjkbqxZ3Y3G8WFg+YB3sv&#10;T2wOEPt/Hx/4+GwX+/8A7A44iOMnL+ByWikyVfLr9VJU5l7BVX9fBG3eBO+tW+Ep2/p4Yafncriv&#10;nomxveZh2GAv+F3LRaopcEc3OnAbd5J321VqFGm4tnkmfCYOwdo9l+GfCRRxkBSyMgzcRG2GReCW&#10;twXrvwV+F9IMB6q3e6mM9FolCiK24cyaHnD33gmXy1qkZF5G0XUvrF3uh3mrTuNyRjmqtGpUq1RQ&#10;i3CqVlWj6OI2XHLqBbftgVgfXo20a8eQf3Idpq7dieGuVxGZYRg+qQ69uhIZh1chZFVPOPufwpYo&#10;LQryjYF72YDVmDdnH45nl8lhVhrxTbeph9t8EL32BM6KwC2m3oGIwOLA+/y9BG5DwChD1sVjODRv&#10;OnZuWADvo15YMNvRcA2351HLHm7zbcH8cSy33BBUmKep3ZA93NXhSDnpgaVie5wzZTeOZNbXw52L&#10;yoIwBC10woaBTgg4n4JI0UKhVkGlVEOl1kClUUEhtsdqtR46w50MckRIP4y980Zi8XeDYed9RRwQ&#10;61AggrVOLbb44iMI89wowsBqrHE7j3PV5lPKGbiJmkz2cOfvR/CmjZjSdR3WeZ/HJY2xh/v2PsrY&#10;w516YT+2DFwNlwUBCCkQ+2yxbavkNdlim1FrVahWqlAltk+xuFhW7CX1sUg554pNfbtj3ugVcDhT&#10;iPNixdUqNfSqaFTE7cCWaWIb7ucGv4tZYhsWy1SfQsxeEbh7NbKHWyc+dzSVUFWVo6hUgTKF+Nyo&#10;tXPVKouQ5D8bh1b2x/q9F7FNfFgU3POHBVHbxsBN1GbU6uGW1z5G5oudZt2dmV6Th5Qjrtg2bBA2&#10;bjoA75tKJEYFIOP4cjj6hsHhUCVS65yTJXZ86ceRHzQd67x2Y7R/KiKTzqIq2h0OkyZi9PA18AzL&#10;x01V7eeTe8c0XN9qB68hg7B+21nsTNOiuOQ8Mk6IwC17uOcfwam8qlr3726IMXBf2L4JM7uuxWrH&#10;s7gsT2k3za2fXEYE7m1O9xC4jTQF0cg/vgEHHadi5sRx6P31NAzq7YLNJ5JwEyoRGsw93A6YO30/&#10;TpbdLfybGY8aGMyp1RkCt7y2essdArf8S9UZRim/snkJtk23hcOBa9gtjpaNx7Ziq1FcRvKFEGza&#10;fh5Bl/JQIrYxiK2kLHEbNo+ZivFfLcHmU1mIMrSXxPOqTuHKdgdM/24elmwIxdFiLUq1N6GI3Qa3&#10;yQzcRE1yK3BvuEPglntsJfJvhOL43DHYvMwe66+W4tKtnWoudDmncOzgSTj7R+FatkJ8LlSKD4fT&#10;iDm4DnO/mIiZU3dgb7bltpUGZO0W+9ZFsO21Bq4nUnFVo4Su8hRiReCe39jArSwGMoNxI3Qv1mw9&#10;h53n81FmuN2gmRaaqmicXzsTrsNHYV3gVewVKxQfI0RWhYGbqM0wB25fEbiXwbanA1yCIhCWn4vE&#10;rExkpmciQ1R2TrR4PIRjHhuxZtByuPpeQnBmGaKPu+Ga11x4h8ZiR0o93xDrxfpLrqDymis2uHih&#10;z8rjOJYQheJCsZNePh4bR47D0i3n4XVOhO7kTOTK58zMQHZeJNKSD2GvvT0chq/G1oPxOFuugary&#10;LNKCXbC0/0JMs/XAjquxuFyYg3SxTFZ6OtItKi01FZnZecgr00Mhb11WKk8p34AZXRZh3qJd2J+Y&#10;gsgCsaxom2lYJg3paaliXblILVCgpCxbvPYjiNjmiGnfrsKytScRbg7ccdvgNXM1JvTaDK+wRMSK&#10;tyq/779FVwhd+Ulc3LkIc7p+ia//MxDf9nTG+hPJtwN3qKsI3IsxdYwbtl+9iUsF4nkzMgyvJcP0&#10;HtLT0sT7SENGVo54H0px0CAOFZi2qS0wXMN9Bskn3LG4nxyLYBcO1wncRlpFMfJPr8HJzYMxb4Mf&#10;5u+Mw8WbWShOikBuiAP81q9Cr5kBWH0wBVlKedSbgMr4QGyb64B5wxyxNfgSwotzkZSTg9z0aOTE&#10;BeKg0wJM7zYCc9cEwS9Zg5wKGbh94DppFSb0c4ffhZT7DNwFpktJTNv9muMIY+CmjsRwDfc+HHde&#10;j0nfrTVew60xDZJqbHGLIusaEv3HwG/jVEzadAZuIelIFfvesshAxAYsxZyFm9DP7iQOx5eJbVGe&#10;Hn4e8Ue8sGrYStgtFIE7PhHXi/IM+/D8jHNIOO8Bp8m2mNBnBuwPxONEkQrK0pO4uXcT5vZYhUVL&#10;DyNUBO47ntlWLdJzwm6c374WI6ZswuxNxxGekILk3FxkZKQhN+8KEmL3YsfClbAfswG+oUm4KD4o&#10;atxCkMgKMHATtRnGwF0W4wHPmWPQ/4Ou6Nd/BIZPn4oJU6ZgyuTJmDx5CiZPHIFJEwdiyqKNWOZ9&#10;EyeTypFTnIpLW1ywd/5K7LmUgHCxqvI6YVDuEtNQnX8I/qtXYGqfJXANuoxzZcXISD2G60Hr4Dxl&#10;Jmb0n4DJ4ydh0hT5fJMwYfxETJ4yH3ZOgfAJTcXVHBF0tWJnXXUGKcfXYGGf/uj5UQ8MGD0eo2eI&#10;Hb1hOYuaNBG240Zh5qJV2HAsA2GZCmgKQxDlvxhTvu6Fnp/3weAJEzFm2lRDe8P7FMtMth0D21lL&#10;MdLpJNxPXENl5l5c9VuP8Z8sxYIVwTgjAne5Ph6VsVuxZaJo9+1GuJ+MR7R4lzUCtzws0ZWi+Mp2&#10;nFjWFxO+HoCPv1qH5YcTRFsNdKoIZIQ6YGm/Aej1v24YOGocRk6fhknm12KqSRMnwHbsKMxYYIf1&#10;hxIg3koD17wTfc/05eLA9iQSj4sD4a6LMWm0L4LSiw33y65zKaS+Whxon0PGVSe4zhLba7dRmDhm&#10;AiaNHYNJA4djynwnLD6YhOMZGlQZepk00BQlIWnfJuxbMgazp4/H4EmTMX6i2EZnzcPkJQ6YNmEs&#10;5vb/AgvsfbH+ohoJ+TFQ3PCE8xixXXZ1hte55DpnnjSKYeyGgzjn5SC2+yWYv+wwTonALQ/wiToE&#10;bRq0uf44vG41Rn2yAitcwxAhAnexmFV7F6/X5kFVuBfnA5dhyeBxIiiPwUTbiZg4bBgmD5+I6c6H&#10;4BhRjJtlcoBUuV+sQFl8OC65zofr7JEYM3Uihk+Q+35xnLFgGSYvWoGZQ7pjwcgBWLQzEjsT1ago&#10;CEHsnnWY9tUSzJofhOMFFXe5LZj4BFLkofD6UZxwm4e188Zg3JRJGD1RPI/Yr04UxxdTpy/GCrcj&#10;2BmeiZgCFSrFS6tz+ELUzjFwE7UZ4uhWm4qq1IM46r4MC8eMxPghQzF86FAMEztMcw0eMABDhg7H&#10;HOf92JagR7q8B3dFOqJ3HcCRDYGISMqSJ4PV05skd2FlUClu4PI2d/hNsseOA7GG0UpVYrqy4CSC&#10;l8/Cqj79MHrwEAwaNhRDxXMP7DsWI0etgOOhGzir0psGRpMH7ZHIueIHLzsR0kW70fJ1Dr39Om+V&#10;mD6of2+MnTofKw4kIThdi+qSa0gLc4fLXBFqxfyRhnaWywzBsEH9MGjcDPRefQTrjkWiJPs0kk/s&#10;wcZpPvD0u4zrGh2q9BmoTj2Cg44+WDN3Dw5ezzDcfkiOUl6DvBY1/xqKT9pj24rVmDprN3zOy7Yi&#10;cGtixawd8BXvfebwoRhjes013oOooUMGY1C/3hgzeTaW743GgRQ9ihm4qS3QV4nt8RoyL+2D+3xv&#10;ODoEIzyv3BBMa/RwG45i5aFxKRTFETizcQk2DuwP28GD0H/QGAwavABLXY/hWK6i5kG0Vgl98kEk&#10;75+H1XNGY0D/QRg0aBCGjJ+JIQu2YL7dKnivngifgEPwu65BSkEalCmHsW+tN+zn78XR6GzDZ1Kd&#10;7fKuSoCqc4g+uhsbxHbv4RuBa2K7LzLNJbJ6ulzoik8iwn8HHKZtw7YDUYgW24C8fKtuKFVBr89C&#10;zvW92DPVFkv69cVwcQzRp98EjJm0Hm6hCbgi9uE1rjaryILqiitC3SZj0pjh6N9vAIYOG4GB01Zj&#10;9BIPrBX79+1O8+EZEo8jSRpUFl1B2hl/uMz2hpvHWVwqVRi2x/oDt8UrLE+H6qITjjlPwPhRw9Bv&#10;wCBxfDFcHF/YYsyEdXA9k4grYiXGnm3GbbI+DNxEbYbYyeiroa0uQnFOKlLi4hAfG4PYmBjEWFZ0&#10;tKhYJGYWIk/kXrGLFQfE1ajML0RRRgHKq5WGsF3/DlALna4SFbnZyE9IQ15hFUpFzteL6XpNKUpS&#10;E5B24wZuiueINj3fjRs3EXszFRlFlYbbiBgvrRL/qyuHsiIXuamJSIyNxU3L11irouU645MMp4cX&#10;V+tFyK2AsjQLWcnxSBDvse6y8j3eQPTNBESlFiKtsAIaVRkUJfnISMhFTm4FKgyvRQmdoki871yk&#10;JxegsEJp6EWr972rK6AtzUB+ehoSEvORW1Yt2srbe1WJWXnITTO+j7j6/s1lyX8T+T7iEkSgqESB&#10;eCLjbc6IWplebo8VUFUUIDs5F5npJShTaQwBt/5DV/E5oK1AWUYKMsV2Fif+tqOibyI6Nhmp2SUo&#10;EX/YNcKxvAdedSGqi5KRlnRTfCaIbUF+DoltISYpG0nJachJT0BuQSFyxYZZra6GTnyOFaQbt8ui&#10;qjtsl3ekEQuViYP8PLHd54jtvgwVYiW1T5Mnslp6tfivFOUFeUhPzBP77EpUie3RuB+uTW7tKsPn&#10;QEF8PJLFti33XVE34sV+KwNZJQpD73GNZeWXaZVZKMlOQPxNub8Xy4j9YHR8Gm6mZCNd7N/zspKR&#10;U6xAoUI8r9iPVpfmIzMpF1nZZSgX4b9RA4qL50FFJkoy4xEnn0d+fsTEiueLE68tHVll4rWJZtyl&#10;krVi4CZq9+o5pG7gJtFycr2z6m9eD9nQ2LjRi7Sket/LPbyyJr2JNvTvQB1evX+Hd/gcuDPLBs34&#10;F36Pq2qw+b1s40TWqKFt4K6bhmWDZtiO5Cru6TnvphleE1EbxMBNRERERERE1AIYuImIiIiIiIha&#10;AAM3ERERERERUQtg4CYiIiIiIiJqAQzcRERERERERC2AgZuIiIiIiIioBTBwExEREREREbUABm4i&#10;IiIr0eDtee90e9tG39datruf++Qal6l/yTvNIyIiav8YuImIiKyGDlplBaoKs1CQn4vMUgVKq3V3&#10;z9RaFXSKIpSVFiOzWIGyKgX06nJUFOQjNyMfRWXVqNSJZqbm904srKtCdVkR8jNzkZ9fhnKVHirT&#10;XEADvU4FtVYLpXgSLRM4ERFZCQZuIiIiIiIiohbAwE1ERERERETUAhi4iYiIiIiIiFoAAzcRERER&#10;ERFRC2DgJiIiIiIiImoBDNxERERERERELYCBm4iIiIiIiKgFMHATERERERERtQAGbiIiIiIiIqIW&#10;wMBNRERERERE1AIYuImIiIiIiIhaAAM3ERERERERUQtg4CYiIiIiIiJqAQzcRERERERERC2AgZuI&#10;iIiIiIioBTBwExEREREREbUABm4iIiIiIiKiFsDATURERERERNQCGLiJiIiIiIiIWgADNxERERER&#10;EVELYOAmIiIiIiIiagEM3EREREREREQtgIGbiIiIiIiIqAUwcBMRERERERG1AAZuIiIiIiIiohbA&#10;wE1ERERERETUAhi4iYiIiIiIiFoAAzcRERERERFRC2DgJiIiIiIiImoBDNxERERERERELYCBm4iI&#10;iIiIiKgFMHATERERERERtQAGbiIiIiIiIqIWwMBNRERERERE1AIYuImIiIiIiIhaAAM3ERERERER&#10;UQtg4CYiIiIiIiJqAQzcRERERERERC2AgZuIiIiIiIioBTBwExEREREREbUABm4iIiIiIiKiFsDA&#10;TURERERERNQCGLiJiIiIiIiIWgADNxEREREREVELYOAmIiIiIiIiagEM3EREREREREQtgIGbiIiI&#10;iIiIqAUwcBMRERERERG1AAZuIiIiIiIiohbAwE1ERERERETUAhi4iYiIiIiIiFoAAzcRERERERFR&#10;C2DgJiIiIiIiImoBDNxERERERERELYCBm4iIiIiIiKgFMHATERERERERtQAGbiIiIiIiIqIWwMBN&#10;RERERERE1AIYuImIiIiIiIhaAAM3ERERERERUQtg4CYiIiIiIiJqAQzcRERERERERC2AgZuIiIiI&#10;iIioBTBwExERtRK9Xg+tVnur5O9ERERkPRi4iYiIWoFOp4Onpyd++MMf4tFHH8WTTz6JrVu3muYS&#10;ERGRNWDgJiIiagXV1dXo378/bGxsblX37t1RVFRkatE65BcBSqUSZWVlKCgoQH5+vqGKi4tRWlpq&#10;eN31kctYtq+vCgsLUVFRAY1GY1qqYeXl5cjLy6t3PfJ5SkpKDK9RrVabliAiImp7GLitlDwtsfap&#10;iTxVkYio7agvcPfo0cMQSluLDNTHjx/HlClT8M9//hMPPfTQrdf2f//3f3jxxRcN83Jzcw3B3NLy&#10;5csNvfWW76d2/exnP0Pnzp0NbWNiYuqswyw+Ph5vv/12veuQJV/XH//4R7z++utwcnIyBHOVSmVa&#10;moiIqO1g4LZi8uAjNTUVycnJDfZIEBFR62hrgTshIQFffPFFjdfTUD333HMICQkxLWn07rvv1tu2&#10;oXriiSdw6tSper8MXrlyZb3LNFS///3v4evry9BNRERtDgO3FUtJScGIESPQp08fREdHm6YSEVFb&#10;0JYCtwzbX375ZY3XIqtTp041ynJe165dTUsbvffeezXmy7rT8rJk6A4ODjat4bZVq1bVaXu3dck6&#10;ePCgaQ1ERERtAwO3Fbt27RpeffVVPPvsswgLCzNNJSKitqCtBO64uDh8/vnnNV6HrKeffhoffPAB&#10;Ro4ciXHjxmHUqFGG08rNp43LU77lGVRmtQO37AW3tbXF2LFjMWHCBHz11VeGgP3AAw/UaCefp7ba&#10;gfunP/0phg4dangdsgYNGoRnnnmmRhtZ3bp1a/Vr4ImIiCwxcFuxyMhIvPHGG4ZT7c6ePWuaSkRE&#10;bcHdAre8vtlc9Y3L0RDZznJZ8/L1ka9h4MCBNV6DLPllrY+PDzIyMkwtjeuVp4CvWbMGv/jFL/D1&#10;11/XGPysduCWPeaWsrOzcfjwYcO14ZbtHnnkEVOL22oH7hdeeMEwSJqZfF53d3c89dRTNdrJkteG&#10;ExERtRUM3Fbsxo0bhgObP/3pTzh//rxpKhERtQX1Be5evXoZRvG+cuWKoXdYhuHBgwdj4cKF2LBh&#10;gyE8N0QGYtnjvGPHDkMPsFxOLi97mDdu3FijN9rs0qVLdQY6e+WVV+pcn21JjkZ+7NgxhIaGmqYY&#10;1Q7cn332mWlOTRMnTqzR7sc//jFiY2NNc41qB+7nn3++Ts+//LdYunRpjXay5JfNREREbQUDtxUz&#10;B245kisDNxFR21Jf4P70008xfvx4wxellqdey59/9KMfGcblkCOE1ybDtgyff/vb3+rt9ZWh+sMP&#10;P6wznse8efNqtJM9115eXqa596axgVueGm7ZTr422fNtqTGBW9q2bVuNdrIYuImIqC1h4LZiDNxE&#10;RG1XfYH7Jz/5iSFYW06rXcOGDatziviePXvw+OOP19vesmQ7M7mO2iH5nXfeqbcnvDHuFrjl88l7&#10;ecvgb9nu0UcfRWVlpamVUWMCt7z/9ty5c2u0k8XATUREbQkDtxVj4CYiarvqC9zmkqNwP/jgg4aq&#10;PSL37373O8O9ss2SkpLw2muv1Wgje8TNy8ufzeuwDNzylGwZ8C2XGzBggGnuvasvcGu1WkNlZWUh&#10;PDy83uvFZa99bXcL3DK8yztx/O9//6vR7sknnzSMuE5ERNRWMHBbMQZuIqK2q6HALQPyzJkzUVBQ&#10;YLivdO1Q+YMf/ADLly83rQWGQcLkKejm+fKa6CNHjhjWL3uBz5w5YxjgTPac1w7cDz/8cI11y+u+&#10;71ftwC3Dvuy9lmXuuZfTzPPllwByYM/avdtS7cAtR0fPzMw0/HuUlZUZrlPv0qVLjTay5LXu8n0T&#10;ERG1FQzcVoyBm4io7aovcMvbZtW+l7TsIZYh2txGhtYlS5aY5gKJiYl48cUXb82Xbffv328YfE0G&#10;1Ia0dOC+U8mRyf/zn//UGHncUu3A3dB9ty1L3gLz6tWrpjUQERG1DQzcVoyBm4io7aovcMtRymuH&#10;UBm4//73v9doN3z4cNNco48//rjGfBlQ5Wjjssc3LS2t3mD7fQRu+TrqC8uTJ082fCHQkNqB+04l&#10;1//QQw8Zev3lCOpERERtCQO3FWPgJiJqu+oL3Jb34TaTgVueem3Zrnbglr3i8rTyhnqCx4wZg/z8&#10;/BqDrcnAXXugtb59+9YZkK2xagduue73338fH3zwAV566aU6r23GjBkNnv5dX+A2h3dzydHNn3nm&#10;GcNzyJHVq6qqTEsTERG1HQzcVoyBm4io7WrOwC0dOnQIvXv3xm9/+9s64VbWW2+9hYsXL5paGwO3&#10;3EdYtvnLX/6CCxcumFrcm9qB+6uvvjLNMV5n/u6779aY/7Of/QxhYWGmFjXVDtzyFPRvvvnG8O/T&#10;rVs39OnTB3Z2dob7gTd0WjoREVFbwMBtxRi4iYjaruYO3GYHDhwwzH/uuecMA6xZLifv8y0HH5Nk&#10;T/ZHH31UY74seT/vu5HL1u4Jrx24a98W7PTp0zUGd5P1+uuv13saeO3A/cILLzBYExFRu8TAbcUY&#10;uImI2q7mDNyyt9oyBMvRyU+dOoX58+cbTr02L/fTn/4U165dM7SRDh8+XKc3XJ4CLm+tVTtQS3Ka&#10;fD3BwcHw8fExTTW6W+CWJkyYUKONrKCgINPc22oH7vruw01ERNQeMHC3skZdKXd/l9MxcBMRtWHN&#10;Fbjz8vIwZcoUuLu7w9/fHxqN5lYAl4H6qaeeurWcHAX9+vXrpiUBhUJRZ0A2WXLa+vXrUVRUZFiX&#10;rOTkZFy+fNnwGv/whz+gc+fONa6bbkzglrcok73Vlu1kr3vtcM/ATURE1oKBu00w9krULNOsJmDg&#10;JiJqu5orcMt7az/55JP4+c9/jqefftowYvknn3yC//73v4agajkS+T/+8Q8kJSWZljQ6e/YsHnvs&#10;sRrrlyXvn/3OO+8Y1iXD9WuvvWYY/Mw8X16TnZ6eblpL4wK3NHr06Brt5LXc27ZtM801YuAmIiJr&#10;wcDdSox5WgOo0lGWGoHTwYcNB0379+/D3r0ncfBwNKJSS1AuWmkNbe8dAzcRUdvVXIF769athp5r&#10;y/n1lTx13NbWFuXlcs9SkxxwTZ5uXt9yDZU89fx+AveWLVvqjI7+9ddfm+YaMXATEZG1YOBuTeoS&#10;6NP2IWb3XNgO64POn3+B7777Dl99Ngbdum/E+sDrkCf+NXyn0jtj4CYiarssA7f5Ouru3bvfNXDL&#10;tpaB29vbG7/4xS8M02tfjy1/f+CBBwwlR/bOzs42LVWXvLWY7CWXbWuvy/yzeX3yHt+WI55L5sBt&#10;bitPFW+I7Dm3bCsHeLM8rVwGbsvn/7//+z8GbiIiapcYuFuFFtBlozLxNCJc1mHLvPmY67AO8102&#10;YcMmZ6ybuwDLx07Dgs17sDayEJGl99fHzcBNRNR2ySDt6uqKJx5/HG+Kz+oHH3wQS5YsMc29TS/a&#10;2U6YYDg1/Fe/+hXe+s9/sGz5ctNMY0iV11u//fbbGDJoEB597DH86Ec/wi9/+Ut0+fZbrFixAtHR&#10;0TUCrYFOZ/rByHCttmgjg/eIYcPw+eefG4K8HHTt/XffxeNPPGG4d3boyZOGQdluMa1H3uv7xz/+&#10;Md4TYVo+txxYzcDyeUw/u7i4GNq8K9r+5JFH8Oyvf40rV67cej9yQDb5b/K73/3O8O/i6OgIjUpl&#10;mHdLPeu9pfbvRERErYSBuzXolYAyAtnhW7FmhD3mTNmFg6lFyBCzNHJ24nFkBUzBirXr0XX9Rey7&#10;fn+3QpEHWAzcRERtUHU1UFlp/DkvDwgNvRU2xQc2EBdn/FkGRxGAUWE618ncVoRwg4iI223l8ocP&#10;121rDp+yR/rmTePP5vWWlRl/l21PnLi93kuXbq9XOnQIMJ+KXlBQ8zXI+3bHxhp/luRrsGwbEnK7&#10;rXwNMTHGnyXLtvn5ECn9dtvLl2+/Xkm+BvOtwWRvt2yrkXtNQb5esc8zkP8O8r2Y5xEREbUiBu7W&#10;oFeLA4FMlKdfw5mgCISeSEJGufr2tdqKSGiineCxYg36D9sGz+MJyBGTLQ8d6vRU1OOmOFB56623&#10;DNe+nTt3zjSViIhanQzKixcDGRnA2rVAnz5AQAAQFQVMmgTIU8ZlgNy7Fxg4EFi4EMjKut12925j&#10;28mTgWHDjG337TO2XbDA2HbdOmPbXbtqtr1xA9i/39h2/nxA3pfbsq2cP2VK/W3letevN7bdufN2&#10;26FDjc8hb/E1aBAwb55xvRs2GNvu2GF8jVOn3m574ICx7dy5xvWa227fXrNtZGTNtnK9Gzca2/r5&#10;GQP8tGnAkCGAHIFdvga5LsteeCIiolbCwN0WaRPFQdhu+C9fi/HdneAaFAn5vb2pL6QGeQ1gfn4+&#10;cnJyDLeGkSV/LysrM9x+5a9//Sv+9Kc/sYebiKit2bIFGDcOWLMGKC4G5Gnigwcbe4zll6SzZgEj&#10;RgDy1lseHsa2q1cbe3nNbWVwl5/vs2cbQ7ps6+kJjB8vL4Q2tl2xwthWtpPtzW1lD7u57cqVQGmp&#10;8VG2lc8vX4dl261bjW3l+izbnj1r7Lk2t5U97F5exrbydcpedHPbsLDbbWWgN7e1tQWWLTO2la9b&#10;thX7MEPP9Zw5xrayJ9zb29jWzs74u2wrg/bp08YecXNb+fqIiIjaAAbuVnLH/unyy1BeWAXn1fbo&#10;OWU/fE+lGUYrr++KtAvigGjq1Kni2GQwxo4da6jx4iBHTpOj3crbusjQfUketBARUdshr0mWp3Wb&#10;ydOnr10z/SIcO3b79PDabeXp3rXbmk/Nlj27tdtevWr6RTh+vGZb2XtsFh8PyGupzWRbGYKl2m0T&#10;EhpuK0/nrt1WBmIzeTq4ORTXbpuYaAzaZpZt5enmsgfbTN7izLKtPH3dfNo5ERFRG8DA3SaIAwht&#10;OarL8pGdlo7E47446zwWCzdsxuAdiQhOUpja1SUHpenSpYvh1HF5n1RZ8p6pX331Ff71r3/hoYce&#10;Moxue9nyQIeIiIiIiIhaHAN3W6AvAyrOI+6EGxxnToFtl74Y3n04pm4+CLdUPZIsBmaVPeOWveMF&#10;BQWGXu5Tp04hPDzcUPJ67cjISPj5+RlOJ3/ppZcQIU8jJCIiIiIiou8NA3ebUCoC9znEBm/CuqkT&#10;YDtoDMZOXIjlrgcQEJGJqNwqyDuD3eugaXFxcRw0jYiIiIiIqJUwcLcJIkprK6AoLTCcUp6VcRUp&#10;KYcR5OSI9aPs4RVwFWEVQJGpdWPFxMTgzTff5G3BiIiIiIiIWgEDdyu5c/+0nJuB6G1r4NGvH9a5&#10;Hsa2dCDN4tTyxrhx4wbvw01ERERERNRKGLhblR7yzPB6zw7Xa5AV4oiTK7vAxW8vXKKABNOgso3F&#10;wE1ERERERNR6GLhbg04FlMWhJOECjp+OwfHrhSiqrn3TrxIk7V+HPZN6wNEzCB7xQHKVaVYjMXAT&#10;ERERERG1Hgbu1qCpBNL2I+WAPSbOdsfodWGIyChBtVYDlUotqhAq9QWcdlkDhy6T4ehxGoeKgJz6&#10;bsR9BwzcRERERERErYeBuzXIHu7SWBReDsT2DSuweP4irNjohPUennB1d4e7+0a4uTpg47qtcHIJ&#10;wdHL2UgWi9xjBzcDNxERERERUSti4G5F+qp8VEVswsmNQzBmYHd89vW36NKlC775og+6dZuKBVtP&#10;4WA+kH2PPdtmDNxERERERESth4H7e2cxQppOCRTdQH7kEQQf3Itdu/yxZ88e+O8KQuCeUwi/mYt0&#10;EbarTc1rLNsIDNxERERERESth4G71dwOz3eP0fcWtM0YuImIiIiIiFoPA3eruZcQzcBNRERERETU&#10;3jBwWzEGbiIiIiIiotbDwG3FGLiJiIiIiIhaDwO3FWPgJiIiIiIiaj0M3FaMgZuIiIiIiKj1MHBb&#10;MQZuIiIiIiKi1sPAbcUYuImIiIiIiFoPA7cVY+AmIiIiIiJqPQzcVoyBm4iIiIiIqPUwcFsxBm4i&#10;IiIiIqLWw8BtxRi4iYiIiIiIWg8DtxVj4CYiIiIiImo9DNxWjIGbiIiIiIio9TBwWzEGbiIiIiIi&#10;otbDwG3FGLiJiIiIiIhaDwO3FWPgJiIiIiIiaj0M3FaMgZuIiIiIiKj1MHBbMQZuIiIiIiKi1sPA&#10;bcUYuImIiIiIiFoPA7cVY+AmIiIiIiJqPQzcVoyBm4iIiIiIqPUwcFsxBm4iIiIiIqLWw8BtxRi4&#10;iYiIiIiIWg8DtxVj4CYiIiIiImo9DNxWjIGbiIiIiIio9TBwWzEGbiIiIiIiotbDwG3FGLiJiIiI&#10;iIhaDwO3FWPgJiIiIiIiaj0M3FaMgZuIiIiIiKj1MHBbMQZuIiIiIiKi1mOVgfvgwYOGmjBhQoMl&#10;51s7Bm4iIiIiIqLWYxWB2xyubWxs7rneeOMNQ8nlrQ0DNxERERERUetpt4G7KSH7TmVN4ZuBm4iI&#10;iIiIqPW0u8B9t5BtDsyyzKeWW5Z5nizZtr51mEu2ac8YuImIiIiIiFpPuwrcDYVic5huijsF8PaK&#10;gZuIiIiIiKj1tMvAbQ7ZLaV2+G6vGLiJiIiIiIhaT7tKk61xindrPGdzYeAmIiIiIiJqPe23+5bu&#10;ioGbiIiIiIio9TBwWzEGbiIiIiIiotbT4QO3PGW8vV+r3RAGbiIiIiIiotbDwM3ATURERERERC2A&#10;gZuBm4iIiIiIiFoAAzcDNxEREREREbUABm4GbiIiIiIiImoBDNwM3ERERERERNQCGLgZuImIiIiI&#10;iKgFMHAzcBMREREREVELaLcp84033mi2YuAmIiIiIiKi5tZuU6Y5JDdnWRsGbiIiIiIiotbDwG0q&#10;2dNtbRi4iYiIiIiIWk+7DdwHDx5s1rJGDNxEREREREStx/rOo6ZbGLiJiIiIiIhaDwO3FWPgJiIi&#10;IiIiaj3tKnDL66zlbbys9RTw5sbATURERERE1HraVeCuPdAZw/edMXATERERERG1nnbXw107dJuL&#10;wbsuBm4iIiIiIqLW0+6u4ZbBWvZs1xe6ZbHX+zYGbiIiIiIiotbTrgdNY/i+MwZuIiIiIiKi1tOu&#10;A7clhu+6GLiJiIiIiIhaj9UEbkt3Ct7yOvCOErwZuImIiIiIiFqPVQZus47e683ATURERERE1Hqs&#10;OnBb6ojhm4GbiIiIiIio9XSYwG2po4RvBm4iIiIiIqLW0yEDt9ndgre83rs9Y+AmIiIiIiJqPR06&#10;cFtqKHy3ZwzcRERERERErYeBux7m8M0ebiIiIiIiIrpfDNxWjIGbiIiIiIio9TBwWzEGbiIiIiIi&#10;otZjVYFbngYu637JU8mtYXRyMwZuuhO93vTDXchmDbVt7Dqke2lLRERERGQNrCpwmwc6u9fQLNtb&#10;DpQmq71fvy0xcNNdiRSs16ihUVZDKaq62lRKFarVWmi0Yr6paYP0Oug0SuM6zMsb1qEW69BDw6RN&#10;RERERB2U1QZu86Bn5rpTz7dl0LYsDppGVski/+r1Rcg57Y3Q1WOxcvpYjLO1he24MRg33x6jva5i&#10;e2QlKlW3F7j1k8U61CVJSNyzBnsWjcScKbYYO24sJk6wxegVPpgSmI4zaSpTSyPGbyIiIiLqKKwy&#10;cN+pavd+yyBunmc+JV0GbfO09oyBmxomY28lFAWncWxhZ0z4v0547gGLbeWRP8Dmo5X42i0KyUWq&#10;BkKymKovRN4NL2wb8AK6PGGDR83Ly/rt//BAPz8sOpIOtc60CBERERFRB2L1gdvcw205zZJ5Xu3e&#10;bPP0O/WMt3UM3NQgnQbICkbynqGY1eUX+P2Pa243NjYPwubJF/DnMSuxLqIYNysBrWnRW9Tl0MRu&#10;RbjTp+j95k/w2IO11/EwOr3yPj5btQf+iUC22rQcEREREVEHYbWBu3ZPtuV12pbhuqFgbe75rh3E&#10;2xMGbmqIXlMNdcRaXFr4PD7+4Al0evZX+PlvfocXnn8eL/zx//DrZx/HEz+3wXP//QqfuKTB9yZQ&#10;XStx6ytzUbFvOLaPeRJ/+usTsPnVs3jmd3/Ai+Lv7Y/P/x5P/fJHePypTvjzgIUYsBc4k21akIiI&#10;iIiog7DKwN1Qr3R9Idq8zJ0CenvFwE0NMQTuM8sQseAF/OObr/HQt2swxXkvzp4+gTNhh+G3bhxs&#10;X38Qb770Dv4w6ioWHwEqal6KDX1FFir9+8Nz/J/wdOeheG6oOzbvOoyIc6EIPbkbTrYfYcDvH8TL&#10;b9vibwuLEBBpWpCIvnc1xi6UgyXWKTH59ux63Z4uG9ezDtNcSfxKREREglUG7trh2ay+EN3QMgzc&#10;ZM30WhU0N3YgfvtYjFntgU9cU3HuVg+0BkU3vOH67tP44Nm38POepzB1rxLlStNsE72iEMqwNTjm&#10;NglfrQjCmP3FyKo0zUQJYjwmYN5vf4g/vzISz01Ohc/FOielE9H3SgNVQSLyIk/iSlgITpwIRUhw&#10;ME6EReBETD6iC7VQ3WUz1euqUJkaibSLITh36gSCg+V6TiDkwg2cSipHennN4E1ERNTRMXA3sAwD&#10;N1k1vU4E5nxU5yUiMSsP0blqVGjkDJ2Yl42Miw5Y/Ofn8MZTnfGr8WGYe1oE7trXYGs10JVloiQn&#10;GdGZJUgqEQfrhsHRlNDrbyB8/XAMf+QXeP51W7y4OhU7Yg1PQETfN0MC1kOnyUXynrnw6fYCvvrL&#10;r/HrX/8Wzz7zLH7z2vv43cjtGLonD+mlxsRdIzTf+kUPVfl1XHHog1X/ewb/+tNv8NQzcj2/wW/e&#10;G4Q/zj2DjRGlps8BI4ZvIiLq6KwqcJuvx27oumvzKeWWIdr8OwM3dRwNHQJrxQF5MjIveWPnhEHo&#10;84NX8J9XhuFz7xhszdZDUWOk8YbWoYCi8CJij62FfefP8emDr+Ktr1Zh4MlCnCo1NSGi75dehOjK&#10;RBTf8IDrnC744q8v4p2//R0fvv8u/vvhP/GPt/+NX7/bHx9N24oDUYUoFM1rd3TLs2JQGIGkkysw&#10;t997eP+lP+Kdf/5LLP82PvjgDfz5Xx/iVx/bYqxTCK7laVF2l55yIiKijsKqArdloK59HbdlgDaH&#10;a8tptdvXd713e8PATY2nhV6fhpI0P7h374JeP/or/tPpU/T82hmuCUWIFi3u3j9dLdYRhRtBK7D4&#10;lffwead/4K0He2PMwgPYo9Ijk11dRK1DhGV9zHbEb/4U3YcPwWODvLAs4CpSUlKRkR6LyyFOcOjy&#10;fxj39Uew3R6LXWlAea0NXqcsherUAgSv+C9e7TcTf5i4H/5nYpGXnY7MzCs46jIWC97/BcaMmYVZ&#10;J5UILzAtSERE1MFZVeCWzAH6TiVDtAzU5h5xc5lD952CeHvCwE31Mybf2/m3GPryi7h2YhOcbfuj&#10;5w+fxzsP/wufvb0Odp7RiCxXiyhdm+U6ZFdWNsqyg3HKfzkW/e8TfP7Ab/HuY13Ro9cueIRmIFO0&#10;4F3BiFqJTgNd6ilkHbbDWp9dGLU3G5cKb38G6EsjELf4L1g/+B/4dHUE5ocB+QrTTBO9qgrq636I&#10;2muHGT4nMSe0HOlVpplCVcRGnB/7BCaPHYGP3Qrhd9M0g4iIqIOzusAtw3LtIH23ulN7c294e8TA&#10;TXelV4oD6XDkn7XDnM8/wxsPvYC/dfoTPn9jDGbvS8CxCqDydjJvgAjsZftw0WsC+r74Fv5i83u8&#10;+cAb6NVvPeyvK3BVddcVEFFLk2MuqKtRrVShUqWD1mKz1BXGoNCnO3wXd0PnFScx42g18mpv+HLY&#10;ca0SWpUCVUoNFBrDiA+3aKJ3InXj+5i/YAbe25CArddq3daAiIiog7K6wG1m7sE292Zb9l5bBmxz&#10;oK4vdLfn3m2JgZsaJg+mi6EtuoDLO9bAvkcP/O+Hf8VLP3wP3327AmsConGpXF6RfSfynNMsVCQf&#10;RfDa2Zj6749EWH8Ff3u2K4ba+sDrXB6SRIvacbv270TU0u601SmgzDqFY4MHYnmXMZjgfx3eWXqU&#10;Wp5Sftd7fBUj47AHdn72HeZOsMfU8DycLOaWTkREJFlt4L4f5mAuqz33bJsxcFOD9OJouvocSi4s&#10;weKvvsHLNn/Dr21ewj+e7w1bnwsILNQgp6oKqmolqtV6aAwH3Fpo1SqoqtTQiMW1+kqgbB9u7pyM&#10;Qa98jN/a/BnP2fwFnb9cgMXnCnCmTIUqsQ7Zo1at0dfoUSOitqASWmUE4k+6Yv6LYt/31nrsuJGL&#10;BDGn0f3TujxoVcEIXr0C434+Hosm7sFxpQa37jJIRETUwTFwWzEGbmqIXqOE4rILIhb/HT1e/BV+&#10;YPNzUT/DU4//GW98OxDfjJuMUaNGYtoSJ9gdSMXZvEJodTGI3BEEP9tdCDmXhzhNMbJOTEfAsD/g&#10;zSd/CRubn+LHNk/gdy+8jbcH2qLnWFuMHzsGszYGYMOZEsQUMnETtR7j9nd7K6yCXnUBZ1ZPx9pv&#10;h2PSMD/Ye8cjpkRpCNv1b62W65D/W4TCm4HYN3EYFn47HRMnHYXfiWzkaPUcs4GIiMiEgduKMXBT&#10;Q3QqBTJ2TcH2L36It39pg061LqcwV6c/fIT/m3UeLnFJUGuDEDBkBgb8YDhWulzHEVUuTjl+Bft/&#10;2OCPj9S/vI1NJzz8zji865iOQ4n1H8IT0fdJJ/4rQWXxOcSc3oDF//wOQ14cjRUH4hAiNtEKU6s7&#10;U0OnzkFZ4VGEuMyB7dOfYfQ39nCOK0ekmFvjDoJEREQdnNUHbnlqeGPKGjFwU0N0qiqk7RoL788f&#10;xhuPdEKnTg3Ub97H05PCsDE2HirNXuzqMwE9Hu6HJRuu4KAqB6HOn2DZ6zb43Q86waa+5R94EA+8&#10;MQx/d0jB/ngehhO1lttfd2VAlxOAnXNHYeQ7PTF82EYs87mCsznVKBZzjVtp7S/HjL8b/1crfriB&#10;giubsLZ/Hwz6YCjGTtsB9+MpiFVqLcZ9qL0OIvpe3Nr0xA96vfjPooxTDQxXijVCjXa3FjY9ElGj&#10;WGXgltdg19/bdueyNgzc1BCdRon8sA04Pu8NDPv0z/jLX17FK6JefdVYf/nLK/jLK3/Gm13Go4fL&#10;DexNy4RGexanlm/Ckn+shO+eJERoihB5cBL8Rv8JX7/9Cl58WSxnWt6wjldexmt/fR3vjnbAmIBc&#10;nMvgHpqo9WjEf4UoTz6Ca9sWYNpHvfHlvyZj+eFUnBebZt1b/9Umt99q6KvSkX99G46vmogBr/dA&#10;z94b4HazBIliLr9SI2oL9NBWFaEs5QZSo68i8vp1XLt6FdejbuBycj7iCjWGcVUaTwu9rhJFSTnI&#10;uZmP0kr1HS47IaL6WF3KvNMtvu5W1oaBmxqk10FdmoGi5HOIuRqG8LPnDHXunKnOhuPs2TBcuB6H&#10;yIwq5FcrodeXojg1HSkRqcjJr0KZXo2KwjjkxJ7B1YvhhuXPmpcXdTY8zPB3dzE2HbF5KpTe/Yie&#10;iFqEjMLp0OQcQOCspRjz5kwsWBmEPTE5SNeJw2bLHjDLo2jzNPmzTl6VHYlSEbY39JiNUR8sxZpt&#10;4QgVnwUlt5a1aG/Cg3Ki75m+GgXXduHo5M6Y2vmvePtf/xDHxq/jn+92xl9HuqGndypu5N4eFrGh&#10;bVRsyia5UBSfwa7BTtjQzQvHonKQIqZynAaixrOqlFlfz7blyON3K2vDwE31ur0XbRU8ACf6nsmw&#10;nH8YGfv6Yuxf/4mnbD7GV7YbsP7cSQQGH8aRfYEICgzAgeAwnIgpRFJZNbQoQMHNeEQejERCYhny&#10;tVWoSN2ESxs+x8c//yeeebIXhm/0g8el0zh05CAOieX379uLw2HXEZZciexybulE3zttCbS5J3DW&#10;rS/GvWKD52odE9s8+yF+NtgVrmezkC8yd70d3bemyS/qclCUuBMhjrYY8Min+PQ5W6wIT8A5MafK&#10;0IaIGsOqArflh4q1Xpd9Lxi4iYhIXkJSfG4djk/8BT77tQ0e6vQgHnr0cfz8t7/Gr579FZ5+8pd4&#10;6pe/xG//+RXeWXIWLtFZUOjDEL7SAbN+NwMbna4iVFOGqweHwbu7Df76qA06dXoYP3r8KfzyuV/j&#10;6ad/hV/98hd46qmn8Mevp+Ib12QcSLS8kTcRfR/0+VdQtG8IHEc+i//7dT1jqzz4A/z4n2+jq8s5&#10;+CTCELrrJ1N3AZSVB7F/6lcY+tTP8GubX+LZ1/tjxMVYHBJzyw3tiKgxrDJwM2wbMXATEZFeq0ZJ&#10;1H5ccO6FFRO/QI/e3+GrL7/AF50/waeffIJPPv4Inf/3Ib4ePAUjPCKxJyUfSv01RPpsh/M3jti1&#10;OxaXtFWIObsRwcu/wIyRX+Obbt/hy88/u7WOj//3X3T+5GN0nboBUwKzEJ6uNT07EX1ftKmhyHJ+&#10;CzN6PAOb1/6Dp9/6Gr369MGIof3Rs9vHeOdPP8Erzz+Bl0f7Y+ReIF6OlFgPnbYEJemhuOgzE/P/&#10;+DT+aTi+/gEefasn+l2JgVgUZcamRNQIDNxWjIGbiIgknboa6ooiVJQWoKioEAUFBSgoFI+iCmUV&#10;5KOguBTFlRooNDIsa6CpqkJFYQWqFBqooYdGVQFlRQHKSkzLinXIZQ3rkD/LKqtAabUWKnZwE33v&#10;dGmnkOPeGTPHfoGHBmxB3y1RSMstgVpVjMy4o/Ad/HcMeO4J/LazOz5yqMD1zNrnlMvflVBXxSPC&#10;bS3WvvU/DPnxT/Fmp074gc0jeOJffTDoSiyCRCsGbqLGs6rAbR4wzRqvx74fDNxERNSa4za03jMT&#10;dTz6kmSUX9iCQ/v9MCswCQcStbfvHqC6gsNj30e/nz2NJ/+3Ce+sK8TVrNpnosgttgrK8igcmb0I&#10;85//ALN7/AfDhvwdz//8t/j96z0w9GIM9olWDNxEjWdVgVv2bJt7uYmBm4iIiKjDkF+u6TXQajXQ&#10;aHUQ/4kILe+dn46iFB84ffk2Oj/8Mv7Qzxtd9pUiuqj2zfxMgbsiFiGLHLHxs5EIDJ8Jr+SJ+OTN&#10;1/HqC10w4lyU4ZTyUkN7ImoMq0um5l5u+djRMXATERERdQD1nskiA3UK0s9uwbZRAzHw0Tfx/o++&#10;QU/7E1ifpUFmnXt7yXWooVUVI/VMJK4EHESW0gMReVPR7d8icP/pWwZuovtglV3Blvfirn3rrzuV&#10;tWHgJiIiIuqIqqFVJyEveTu8BnZHj4dewH8e+ARf/mMlNoel4IZooTA2vINqUfuQcmM0ev/1L/jz&#10;i10wnIGb6J5ZXeC2PK38XsvaMHATEdE9udVJJk9N1Yv/LMo0R5I/W/5ORG2DcbssF1k5HDeOOmDJ&#10;gB745ok/4e1OL+OLD1dhjtdNXCisNkRpwwnltTbkmh3lcvTDA0gXgbuPCNwvicA9jIGb6J5ZVcps&#10;StiWZW0YuDsmeWBcUVmNopIKQxWXtr+Sr7ukrBIqNYc6Jvp+6aGrLkFFRizSY68hKjIS169dQ+SN&#10;GFxLLUBisRZVGkZtorZJXrRdBXXpZaSfWgGH7l/ibzYv4eUf/R1f/2s8lgTEIEQBlDV6E64QtQ/J&#10;0WPYw03UBFaVMuVp4ZYBWv4uQ3hjy9owcHdMCoUS5y9GYffeYATsD0HgwZPtqvYcCMWuwOM4dDwc&#10;mTn5pndFRN8PJUpu+OPU7E8w/ZNX8a83/o5XX3sNb7z1Af42xg09/DJxNafOhZ9E1CaUQF99FtF7&#10;1mL+Jz3xwWNv4OUH/o2vujhg9bEUXFfqoK7ZhW0kJxmq9rxKUQzcRE1lVYHbHLQ5YJoRA3fHVFlR&#10;gtCD7vBwGI2t68bDZ+PkdlXeGyZhy5qR2OU+DynxV0zviohanLYEmvyTOOU1AePe/R3e+f2TeEHs&#10;P1588Tn830vP45F/9sYfh7vBOzwdJSJz176hEBG1sooYVF6aD58xnfGXH76MR21+g9899nd8PsoB&#10;C0KvIyjiAq5evIgriQVIKlaJ8F0OZXEO0i4kITU2D0UqLZRiNbdjtwzce0XgHoWef30ZL7z4LYaI&#10;wB0opjJwEzWeVQZua+ytvh8M3B2TuiIT6ccGIcr5cdxweRwxbr9qX+X6FCIdH0WczysoTZLfoxPR&#10;90GfewlFAQOweMo3eOLbRei6dA/ORVxEQtw5hJ/0xKrB72DUh69jkvMxbE0AcuSRORG1GYr4E4iy&#10;exOz/v1D/OIHD4tj4ofxwwcfwePP/gG//cvreOGFP+If736KzxYegl1YHvJ115B5aifWfbgUDhP3&#10;4ER+BbLFem7fLEwG7kAkx4xAj9dfwh9f+gaDRODeI6YycBM1HgO3FWPg7ph0FckoPfY+8pxtkO8i&#10;yr0Zys34WOBhg8KtxirwFLXFNM80v1lKrCvPUTyH75NQJnuY3hUR1VTPaaFNVZiMkqNLscV1Lb7Y&#10;HA+3GD2Ut56mAKlOX8Grx9PouTgQI0OA2DLTrGbTAu+JqAMpubYfoSN+gcG/s8HDpmPiuvUIHvrW&#10;Db33piFddwpxO1dhtE0PjHh/HfzSipEo1nN79JQqUceQemMmhr74H/zrub6YHB6NI2JquWE+ETWG&#10;VQVu3oO7JgbujklbkYKiox8jy7kTsl1EuTVHPYBs907I8RAlgnaOp+lRTDPMq3eZ+yzXTshy7IQ8&#10;36dRneRjeldEVJMMp6LkNZd6OVCS+eemlBY6VRXKKhTIrtShTCtHJhfTZWmqUXl4Mk7avY/uS3ej&#10;xy4lIgtM8+pdV2PK9LoNzyGZH4nofpRGB+HMtGcw4pVO+HGnTuhUX/3kafyirxeGBGUgQ3cGCXvW&#10;YdJPBsH2E2fszihBkljP7ctFVKKuIuuGK+a/OBgDn5sJ57BEMaUxtxQjIjOrCtyS+Rs89nIzcHdU&#10;emURKmM2ouRkH5ScHoCSM0ObVKVhos6OET8PQcG+15AtQneWmwjbPj9B4bGPDfNKw0fWWe6+6/QQ&#10;lIT2RlnERKgLIkzviohq0KnF9nERVfGuqIpzRlWCmyj3+6t4Wa5QJHqhOm0ndFk7gWxv6FI8UC3m&#10;63O2QXlzE64t/QJber6KEbOGY7rfOkRfcQWSt0CVWGt9ja2b4nWL51UXXDa9KSJqCkVuFJL2zoCf&#10;XS+MHj4Y/QYMxZAhQzF0qHwcjEH9e2O47XRM23oevlHFKNEnIf9aKPwn+mC342lcKVagQKzn9inl&#10;Mnrnoiz7Io4u3I2dsw/hfGIhcsRU3kOEqPGsLnDLoM3QbcTA3UHpddBrqqFTlYpj8rJmKdnzJB9L&#10;RQjO2vIgMhxtkLfzWShSA0xPqRLzm+/5dCr5WCHWy106UX306nJUXF2AXO9HkL3lAfH4GHJ9ftqE&#10;Est7m372/SnyRMlHWWWBP0PK5sdg//cfYvDPHsRS2x9j/67HkOD3GIpE+7wa62ls/QzZHuJ1ez2C&#10;iutLxBti7zZRU8l9plZZAWVVKSrKylBWp0pRXlGBimoNqjU6Eay10GlVUFYoxTJqqHViX29a121a&#10;6LUaqCqVqK5UQSOW44CJRPfGqgK3vA2YLPOp5bLkz40ta8PA3QG18EFrxdX5xsC9QQTu3c9BmX3c&#10;NKcl8UCcqDa9qgRl50YatsU0extkbGyGEuuSlS5+Tne0QZGXqK02iJhgA9cPbDDmFRuMfNcG2+fb&#10;IEZMT9tkg6z1NsisvZ5GluF1i+XLImzlOzK+MSK6D2L7aY79v+FSD9PPJvWull+QEd0Tqxw07X7L&#10;2jBwU7PSq1F+aboxcIuD5bxdv0F1xgHTTCL6PskzQcqvzkOO95Nim/ypeHwCOT5NqFvL/wK5vo8j&#10;z/cRFG5/GIliW1//tg36PtIJY3o8AsdNT+CKaFvs+wTyRdVZzz1UlsfPkOP1c5RfWyzeEQ/giYjI&#10;OjFwW5S1YeCmZqVTMXATtRHyMg5V/nlUxmxA5Y01qIzdKMrx/itGLH/TBZVx7tAkLwOi+yFsxZ8x&#10;662H0O8VG4z66ifw8R6Am0luKEt0hVoso6i9jnst+brF61fnc6wGIiKyXtaXMukWBm5qVgzcRFbs&#10;dg+zRpGKwisecBrWGe8/8UP06WwDN48nkZ5pHLOBiIiIGo+B24oxcFOzYuAmaiNkOG6JU7AVgCoG&#10;sUFBWNF1JaZ8+SGWTHwYgWtskHLgKaDiMPR6443CWgZPKyciIuvDwG3FGLipWTFwE1m36puojlwA&#10;92Hd8edOX+Cd116A3ZKH4L/cBieX/Qzn9ixExOUoXEkuRnKxFtW8iQAREdFdMXBbMQZualYM3ERW&#10;rTr1BKLsX4ftGw/i0U4/wkM/eAhP/8YGz//WBi89+yBe+PUTePXf/8WHc/dgQXAFUkrZI01ERHQ3&#10;DNx30Z7v5c3ATc2qTuD+LVSZh0wziai9q0yLwPVNXeAw/DV88vG/8fqrv8Orv30QLz9rgz8/9wBe&#10;+t0v8MY7nfHxgn1YclIGbtOCRERE1KB2FbjNo4nLe223NMv7ebdXDNzUrGoF7nwRuDVZh00ziai9&#10;0ymroMhPRH5mKhKSEnE5aApOL38EoXNscHr1z3H5yHLEJmYhIbca2eVaKLWmBYmoxZlvkd1uS/wP&#10;b99NHVW7DNyWwVtWc/VCW4Zsy2qvGLipeWlRcWWmIXBnOdkgy+9pJEW4ISuvAmoeeBO1b/UdCads&#10;RLX/z1DpYQPVvieBor2mGbfx+JmoZZVXKpCUko3YhHTEJ2UioZ1WXGIG4kXlF5ZAx+RNHUy7SpMy&#10;WMtQXDsQm0uGZXMAtyxL5mnmsF5fwDaXnFd7+faEgZuai9w36vQaVFyeiWwRuPNcbZDk8XPs2TwW&#10;gQdCkVfAc0uJrIsWiuhVyPP+KbIcbZDv90soU/xM84jo+5KcnAK/Hbvh4uoJj63b4OnVPsvV3Rtu&#10;W7zF8ehFaDQccZE6lnbZfWsOzPWF5OYouW5rwMBNzUKk7fwSFWKibyDh4EBkezyAoi02SHD/Gbat&#10;HwoX9+04dSYCOTnZ0GrZ1U1kFeQXbFErkeP1U8MlJLnbfgFFkq9pJhF9P/TIiDuFw+79EWDfGfsd&#10;vxX1XTusLtiz9jPsXfcFok67QaOuNr0/oo6h/Z4vbdIc4Vv2ZJt7x60JAzc1Dz2u3kiCp8cWnHD5&#10;L3I8H0CJp6mH23Uc1jt7YYOjK44cPoyioiLDN9dKpRI6nc60PBG1OwzcRG2AHlViu8v2eQrpzjbI&#10;3PKwqB82e2V4iEfLqqdN0+pHyNjcCemuNig+N158vFSY3h9Rx9DuA3dttU8Xr6/M89vz6eKNwcBN&#10;zUOPC1duwtnJEUc3votcz04o3SoCt+fj2Os2XgTurXBY54ytWz0REhKC8PBwnDlzBmlpadDzOi2i&#10;9omBm6gN0KM63hUFYp+bu8EGeZubv/LdbFDgKUo8h6z8LfW3a2rlOopHJxtUhA+EXl1men9EHYPV&#10;BW66jYGbmsvl6/Fwc3VBsPMHNQJ3oAjcG1284bRpC1w3b8aWLVuwWTy6u7vj3LlzKC8vR1VVFSoq&#10;KhpdlZWVvL6LqLUxcBO1ASJwp+xCnv/zyPZ8AjnbnmnWyvV7Frm+Yr1bHxTrt0GO2L/neD8qtven&#10;xfxn67RvSmV7/VKs+3GUX5ohPl4qTe+PqGNg4LZiDNzUPPSIuBILJ8eNOLLhnXp7uNesdYSvrw8u&#10;XLiAuLg4REdH4+zZszhy5AgOHz5seGxMHThwAMeOHUNGRobpuYmoVTBwE7UJ2vJkKJK3oyrOBVUJ&#10;nqhKbKZK8hFhfifKIiaI4P0kMjbZIMvjBygK/hKKBA8oUnaIdlvrLndfJdYTv1mUO9QFEYCOX6pT&#10;x8LAbcUYuKl56BEdl4GdO7YjzONT5HiYr+F+HAGbJ2CDyza4bvHBqVOnDL3TZjExMfDx8TH0dnt7&#10;ezeqZA+5XObKlSsoLS01VHFxcaNLXkMuq6ysjNeQEzUFAzdRK5OXZJlKL/dnppI/N0uJ1Qmq7BDk&#10;7fojMjbYINv9R6i4tkhs/lXGmfUud5916/WbLzUzPxJZPwbuVnb740ZvuN7Vsm67vw8lBm5qFuLP&#10;r6Jag8yMVGSEjELOlgdR6G6DhC2PY5vTJLj7HsPl63GoKC+t8XcrTw9PSUlBYmIikpOTG1Xyuu+k&#10;pCSEhYVhz549CAgIMDw2tmT77du3G64ll6ezE9F9YuAm6hBUOSJw7zYG7qwtP0K5IXDzlG+i5sTA&#10;3apkOKmEqiIHWQk3ERcZhWgRkqOionAjJhZJOcXIU4kPw/vL2wzc1GQ1v/gRf63X5hnvw+1mg+Qt&#10;j+CA45c4HOiJ4sJCU4uay5i/PGpsSfL67cjISGzbts3Q2y0DdGPLz8/PsMy+ffsMp7bn5+cjNzcX&#10;OTk5d63s7GxkZWUZesjZO06kRdWNVcjeKgK3OBDP3fZLKJN5H24iq6LXQZl5EHk7nzd8sWYI3Ffm&#10;cFAzombGwN1KjNFCpGntDWRf8YH77EmY1HcARgwdhkED+2P4iDFY6B2CXclA+q3bFd5b8mbgpiYz&#10;hWAjPSquLRA75AeR5SpvT2KDuE0/RErQN1AWx5jaCDWWuXcyeMtT081BWT42tvLy8gynlsve8kOH&#10;DhlOU5chvL5wXrt8fX2xdetWBAcH1zg1nqijUsSuMQTudFPgVqftMM0hIqvAwE30vWDgbjU66KrT&#10;UHppF8Lcl2Dx5CkYPXIiJk6cjEnjBmHy2F6wXbgJC3wTERKnQKnOePXLvWDgpuaiqy4QO+WjKD7x&#10;LbI8HkCWmw2yPWyQJ++pGfAsFDdWQVOWLHbeWtMSrUsGZnlrsh07dsDf37/e089rl2y3a9cuw6Bt&#10;sbGxSE9PR2pqquG0+MaW+dT4kpKSWz32RC1B/n3JMQ7k36m8FEMONNhslV2MjKwcZJ6ZKQL3o8h2&#10;Ftu77+PIvLhRzCsR8wpFu/S6y91jmV+3fB9E1AoYuIm+FwzcrUKGkmyUZBzDgdlz4Th2BTYdicSR&#10;1DKkZOWhNOMssq64w8tuIcb3Ww6HHZdxugIousfjdwZuai6KeA/k+b+IbE/jrUNk2DbcQkQ85shH&#10;n0dQEjYU2opU0Vr8oerUolRNKE09ZZrXiFAvTwmXtyOTwdc8+NrdynwLs+TkFBHAA+Hm5g7PrV7Y&#10;6uXd6HJz3wIPz624dPkKlCq14ZwUnU5/T8WYTo2hVqtx9erVW2dmyEswmqu8/PbAd9sOnPHqiSzP&#10;H6NIbOfpWx9DsPcYeG8LgM+23fUud6/l5eVleP3yEhJ+QUXUChi4ib4XDNytolocLZ1F5gU3LBqz&#10;FJMn78DhxBLIq2CNhxxivvIGLnguhv2Qvli+5TC2pQPpImvcC9lL9+9//5uBm5qs4vpSZLk9gkzZ&#10;0+XZyVTGn7PcbQzT83b+AeVXF0CR5GO8fclN5+at2A2oil4LZdbxRoXu+1Wp0CL8/FXsPxSCQ8dO&#10;48jxM42uQ8dO4fDx0wiPuI6YuDTcTMxEbHz6XStGVFRsCmIT0lFUqjS9EqKGqVQqw+CCa9aswbJl&#10;ywyPzVUrVjtitf06HHb+QgTuH6HMywapHj+B/8a+WLHGESvXbKh3uXst+bpXr16N8PBw07siou8V&#10;AzfR94KBuzVoKoDUQCQdXYex9gEY7xWDhLxbF2ob6dTICN6I0JVd4OK3F5ujgASLQZctB5hSKBSG&#10;U2hl75ws+bucf+3aNbz55psM3NRklVGrDaeWZrkYe7ZrlOzt3iJ/fgA5Pj9Bru9PkeP7aDPXY8j2&#10;esjwXCUne0GnyBGZu1ocFFQ0f2kqoVKrUF2thLJaBaVSPDaytFqtYdnr16/D28sbLi6b4bHFE54e&#10;W+9aLps3Y+tWL9yIumEcIVZbWc/rqzJs82qNTpR8rFVqjZivE9u/6f84sloycEdERMDZ2RkbNmzA&#10;pk2bmq02OnvCeZMrgl2/NQRued/9NM9HEeQ2FBtdvOC4aUu9y91rydctX7+8fz8RtQIGbqLvBQN3&#10;a9AqgbxrKIw9jd3n47Evuhwlito9duVI3L8R+yf2htPWA/BMAFIUplkWbt68CTc3Nzg4OPx/e/cB&#10;F9WVvw2cmLqbbG//7SXZ3WST3exmN9ma7JtsdtNNTNRYYk+ssffeRaUoiDQREaSpgIoVBVRQBEUp&#10;gjQF6b23qc97zoXREUFB0ZHL8/3kl8GZe2fuKGfufeacey42b96slDyQkUP1Fi5ciB/84Ad44YUX&#10;cPbs2dY1iLrKiPqk1SjweBL5LmZBW6mHxA7aCvkiiBf5fg+VkQNQfWYKqk6PRdWpL7q3or9Atbit&#10;jpmE2nNzxEHBYuXAoDa+O2sB6s8vQnPyUmguLm+tZZ2vtJVovrQCmQdH46DDa9hj81fs3/DPTtUe&#10;m7/hwIZ/IXXvcNQnLEJj4tJr21UXPxcN8bNQdN4ZCQnnEZt4FWcTM3EuMf1anU1Iw5mzKUi+lIe6&#10;Bm3rvx2plfxyR57/LL9MjYmJUW67reIu4kzsOaQemIhCryeVuRryvb+FixF24nfvMmLPpYjl7v41&#10;T58+rWy7fB8cUk5kAQzcRPcFA/d913JQYTToYNBr0KTVo1knL4mk3N2qFJqGaEQ628Cm/1w4eUXj&#10;SCVQ3M7xyOHDh/HOO+/gxRdfxL/+9S+lXn31Vbz++uv4wx/+gIceegh//vOfER8f37oGUdfIX7uG&#10;VEcU7/gRCtz7KCH72pByT3HrIXbSHg+j4lg/6KouihWMMOjqYBA77O4so65BtBstmq7uQenup5Wg&#10;L3vU5fnj3V3FO5668/J9CoXeorZ/FQXeXxElb29fcnmlvMU27BDb4PPUte0p8Xkc5Tv6IMnrJfi5&#10;r4CL2xZ4uDliq5vDtfJw3Qhnx/XY5b8dBTmpgK4SxuYyGJpKO11GWWKdu6o2z3n3VaKMaDBoqpSD&#10;Q9NnKLXMVaCMeNBqu7F00Im/Zp1Bj5rklsuC5YsDcXkd7vqMrXK6T+jFv0H7695ZyS8PiMgCGLiJ&#10;7gtVBu4DBw5g6tSpeOmll2BlZdWpksveH62BW/l/ewxozDuGlF1zsWm5NaYvPoSdJ/JRpFMuInaT&#10;zMxM5brDsmdb9nTL8vT0RGBgIJYvX44f/vCHeP7559nDTXfBCH1NOupTHVB+8J8oMIVsTyvkyXO6&#10;vb+JqtOfQ1McBaO+ixMN3AF93VXUpWxEzbn5qLuwXNSKbq/au6mEFWhIXgVN6lpoLq1rue1MtS7b&#10;kLTq2jaYtqc+cQ0aL65FXsR4RDn/BYdtfoNj9s8hfMPvrpX882GbXyPa5U/IPfAR6k6PRk30CFSf&#10;HHbbqmotuXxD7OdoOjsWTXFf3EGNRX3MaPGcw5Xna++1ulpVJwajMuJj1KfYwaipaP0t6K3u75cN&#10;jemuKPL6BvI2W6Fo+xOoDnsNzekOYmdU1roEEfVoDNxE94XqArcM2+0F6s6UZRlEWKlFY1UGkkIc&#10;sGPGECy13oKlYRWILbz523/T8Dt5K8/lMy/ZYyAlJyfzHG7qPkY9as8tEDvkh5Hv3jKcvNDrK6g8&#10;+h50lRdaF7qX5O+8KHGAYDRoWs7h1jc/mGVoFk36zkque/Pz6ZS/gebCY6jY90eUePVBqd+3UOr/&#10;nTb1baVK/L6JIt9votj3G50suey3UOD9NWR7PI4s90dxWanHulRZbo8i1+tJ5blKA+R2fKtz5d9y&#10;K7ejZbuvb3uR95Pi9+xhVIS9BU3xSaXHW1+fA33dFfVX7WXoarOUHn7xy6H8DtwXoo3J0QV18QtF&#10;0P6act19OX+CPHWkxP9HaLq8QxlxQkQ9XJvAXSgCd90FGbjNJg0iorumqsDdUdiWvde3K9kjbgnX&#10;+yuqUZFxEOG282A3ewlmrwuER1gaksoMqGs51u4yOUv5X//6VwbuXuRenwfZkLhUCdy5m+WB97fQ&#10;mDAHxppE8cL3bkgoz+28Tg7X1hXsg/bKVmhzfETtuKk02T4iEHmhIWMbGjM7V82Xt0N71Rd5sXY4&#10;uGUEfNf1xU77j7FzwyedLj+bDxFg1w/x++agKdsbhqLd0OX6i/K7feW13Goue4vt9lTKtG0NmdvR&#10;mOWH+qQ1qAz/COUHX0XF4ddF/af9OqKeKj/0GspDX0btubki4JoOgFu/eLpnJc9GSEb1qTEo2fVz&#10;KJcClBMjbhOB200ekPdB6Z4XUJewqvWLAKm952mvTMx/JiKLMQXunSJwO8rTw55AU9JSOZSsdQEi&#10;6g6qCtwyNJtCtvxZBvAHnw4GbQGqy8IRHWgN++EjMXuWO5YdLkdMkTgoMTsu6eohCq/D3TvJgFpX&#10;V4eKigpUVlZ2Q1Wgqlar3JZGTxEH3A8j38kKRYE/QUVWKKo1EI83icfLzda5u5LbLq+NLUdskBn5&#10;5YM4QFK+4OhMKdf870TJ5xSfMKUVtdh/KBLbvHdih/8e+AZ0vrbL6zP7BSPq9AWUVTWhttGISvl7&#10;04mqqNGgsk7OtC4/5fTibZpvX0vPrq4qEZWH/43iHV9FaeD/oXTXT0X95KYq2fljFAeqpPy/j2Lf&#10;r6My7G005x2CriZDhOFE6Cou3JuqTlVOH6m7sEQE7G+1TJIoTyExzdkgb7e2nEpSsuuXaLzsC33t&#10;FSWg6yrO3/x810o8Vn5OLJsl/jnZpokeHEZoCw8qgVvO1VAoAnfJqemoqiyD9j4OqiFSO1UFbvOw&#10;/aBrCc86cfCRheJEb/gs+wJLZizAUrco+J0qQ1qZATdNXN5FDNy9k7wsnLxcUHBwMPbs2YO9e/fe&#10;Xe3bi+DQcOwTt/H+/VC8rQ/KPayQ4/1dnAhZjZD9p7AnNEws2w2vJUpuc1BQkDIhYEFBQeu7ovtB&#10;TuBYXFaDq/mlyC8sQ35R56uwpBIFxRU4d+EigvccQMDOEOwKDsXuTpRfYDB2hxzA5Ww5W3XrxrRl&#10;aISx5hwMpWEwlEeKOnFzlR2HpvAomvKPtFRBz67monA0F0ehPs0ZFYf+rUwWWBryvKjf35va8weU&#10;7X0RJQE/EMG6Za6G61ckuF7y2vtFXo+J7fkVyvb9UazXznNdqz+gNOi3KAn8CaqjRkFfly3+MeU/&#10;8oNQkumWqPcwHzmmLzmK0l3PoEj5gu0xxHh/iAP794n9QHnHn8dE1CWqDNw9o2e7Gca6K6hM8Ue4&#10;10IsGDsRc1b6w+diAzJlh1PrUneDgbt3qq2tFeF4H9auXQsbGxts2LDhrmudnQs2brBHhOsbKPbq&#10;g5rtVsja+k0EOo3FOntX2NpvEsvZ37TenZS8xJ21tTXc3NyQnp7e+q6oJ5AHcVevXsXu3buVyRwD&#10;AgKUCRxvV76+vsqt/KKoqKgIxcXFypct1ysfhUWlKCqrR1F5s6imm6qgtAGlVRr5Nabq6KovoiLs&#10;bRSLIFwS9GuUBIsAey8q5DmUBv8Oxf7fawncyvX1by7lCgFej6Jk189QsucFse6zNz+XeYltLt75&#10;U/Ee3kVT1g5oymKhKT4BTVGEBSocmoIj0JbG8DxV6tVkB3ZFjfjsTPRBof8vUCrnatj6CA47vQ7n&#10;zU4IPxmHsvJy5UoIRHR3VBW45bnYPaOHWyuOoNJQluQDnyVjsXDyHCz1Po/dqQaUaUTUlhPWGMzL&#10;2BrAW247G8YZuHsnGbhDQ0Nha2urBFhHR8e7LjuHLeLWAZFu/7kxcG8eB1sHD2xwcFEeb2/drpaD&#10;gwPWr1+vzLjPwN3zNDc3o6ysDCUlJcptZ0qeRlBaWqpcl1kG9e3bt2PHjh03lq8ffP12wtf/5toh&#10;7vf08sGefQdRXFLeuiXigPKGz9Fb14M8V4BR3whdVSq0ZWegLT8nKv7eVNVF5XVqzy9Cgdc3kS+v&#10;QtDukPKHUCyHlGf5QF+TBW1Folj/FttVkQBddRoas/2Vc/DlpHglAT9CSeBP73P9TLzuD5VL7ZXv&#10;/zt04u9T2aN25TSNe1WG1ttre/kH9/eRLEd+TrX3+dWVMn3WVdU24vDRaBzwmoHLnt9HlacVij0f&#10;QYTb/+Dq4gyXLTuwd+8+5OfnK8sT0Z1TZeCWtw80fQNQdABpIbMw+5P/4P13hmPchkNwPpSCqOjT&#10;OHvqBKJOnkRkRLj4czTiM4twuRpokPviLmDg7p2amppw/vx5ZaTHwYMHceTIkVvUYaUOHz4iKgxH&#10;wsIRcTISkScjEB52BGGHxWPi8QNh0eLxQ0jcOeCGIeWn9qzAwWOncSTyDCJORCMqKhrR4ndW1snj&#10;kTh+7DCOKa8hn7+917+55FByue0RERFKbyf1HhkZGcopBbKHvL3TDVpOW2iv9iI4OEj5fU9IuIAr&#10;V64olZWVdduSl1aUX+zIg0rTFR4eHJYJXtrKRFSeHIaSXT8RgbvP9UnTlNnK+6A0+LcilC+FobGw&#10;dY3O0dVkoip6NMr2vIDyA39Xwvd9rwP/RNm+l1Fx9B3UJVmjOScITdmBaLriZ8HyRWPWNjRdDYa+&#10;iZ951D75Zfrly5eVz8n2Pss6W/KzMTc3F3HnEuC+zR++G0cj0+PbyhfpxdsexQmPd+Dm6oJ1dpvh&#10;7r5FeT0iujuqCtxSTxhWbmyuhfa8J2KdR+DLIe/g3/95F+/2G4QBg4dhyJAhGDpkMAYPHowB/fpi&#10;6PBRmLMlEr6XgLwuXoWFgbt3kt9ey9Atd86y5ARqt66WZWprG9HQoIFGp4FW14zmhgY0ivXra8Uy&#10;jQZlucozM8QB98MokNflDfwRqjODUC8ySqPOCI1WTnqlU4afKaVthqa5Ds31pudv+7odl9zu+vr6&#10;BzAA0b0kJ8mrqalRJsyTt50t+fvSIH5fZS+5/MLG3d0dW7duVXrKb1fbtm1Tlpf7jPJyec6iEXq9&#10;vkslf9/lrannyHTbY4ntlzOQ18bPR6HXU9cuC5bn8hCK/X+IhixvGHX1rQt3nrycn74hTwTvdOVy&#10;Zzrlsmf3ueqyoRfvTVtyGpXhfVG0/TEU7fgaiv2+bcH6lvh7fgglQc+g+WqI+IuS87uYLn1ogdK1&#10;3Ir/mf7lWm97FvP2aNovtW27PaFkr7Tc9tTUVGUEkBz91d5nWVfKy8sLW7f5YLObN4LcJuKy5/dQ&#10;7SX269cCtzNsN7qJz0cvJaQT0d1RXeCWB00Peug26hqhuXISl8M9EbDdBfYOjthotx72Nmuxbu06&#10;rBW1bt1arFm5DOtt7bHtcCIi8oAysf/rCgbu3ufuDvRFcGgoQWZoPC7sSUFeZTPkdzzmz1h/oeU6&#10;3LmOVigN+iX05VHiXhFQrh7FpYM22Oa6Qfz+2sDebgN8j8YjpsqIqpZViTokf2+7I6TKg9PExESl&#10;p1sG76NHj3aqwsLCEBkZiXPnziEpKUkp+TydrQsXLiiljkn+rv871KduEoH0Gy1Dy7c/irLQl5XL&#10;gekbzIeYdvbf7e7/fbuTUVOD+ot2qAh7TwTvfqiMHGDZCv8ElccHozZ+rtgue9Sn2KI+eb1lKnGl&#10;2Ib1yukAaiC/iEtISFBGfiWK226rRFntfyZ0Z5k+k2JiYnDs2DHl86q9z7HOlnwOOYJs775DcHb3&#10;UeZiydr6nRsCt7urC9bbO8PDY6syCoiI7o6qArc8d1uWaWi5LPlzZ+v+kAcd4uBS2wxtUy3qamUP&#10;Ta2oaqVXx7yqqqrEbQ1qG7Ro0omDyS4ekDJwU+c1icCTjLxzPlj3pxmY+eoG+CcVQp5Bfa2P2ahF&#10;7bk5SuDO2yQD9y9gqDwFbellpGx+G6vessKvfvAErB56BF/96uP446BFmHq4DidLRSBvfQqie8UU&#10;2GUvueztliVn7L9dydEgsvdIhuWQkBC4urqKg0wPeHp6drpkD7nsdTp16pRyDrsM/nJ0RmdKbq8s&#10;2YsldccXD3en9fWNBiV8FW3/utLei3y/jcaMrTDKU6J6PPEejXrxkVat9Hbrm4phsGiVwKgR21KX&#10;jaqTn6HI6yEUbn8ExTu+Lupr972KRPCSl6OrT7a+1ttt1NZYtAzahtY2o1dGU3Wm9HoD9AYjLiQk&#10;Kj21bm7u8BS3d1/bWm49xW07nwfdXfLzRX4mycAtP9fk50V7n2WdLfmZJ/8u8wtL4b9zvxK4Mz1a&#10;Avf1IeWusHP0gLe3jzKMnYjujqoCtylk32ndH3dzMNW1dRm46VauH9eLgynDBST7z4TN26/hz1Zv&#10;4+9/WIvN5/ORJh69FrgNmuuB29kKZQHfB1LXIeeEH2aP+Aj/e/2fGDB+HMbN+xLTZwzDxHHTMGWy&#10;BzxC05DcCHA+YLqX7jaoygPZ5ORknDhxQgnO8uC2KyUnfJMl1+1KnTx5UrktLOza+dAd6bbAbtSh&#10;LnmdErjliJZiv+9DX7i/9UFJvI7Fvxy4Uw/qdhuhLwhBU/w0NJ6fiaaEuZapxPnidh4azs1AzZkv&#10;RU1GTaxlqjZ2Aupix+NqrBPizl5A9LkriDmbKirltnVaLHda+TkVZ85dwpn47qo0pWLiEkXbP4OY&#10;013/vOhKRUVFKZ8R3T15mUYvduGZ+Ug4aotcnx+jQl7uz/NRhLm9B2d3bwSFnkCyOI6UHUJEdHcY&#10;uM1KbRi46fY04pg5A2WZW+D+8Ut496En8VWr1/Hsa07YnFIM+b32tQuCmAduVxG4fZ4EDv4HZ9ym&#10;4rn31uD5SYdwJKMMdfp6NDTl4oLHKji98RqWr9wChyvi91HT+jxEDyAZVGVPt3nvc2fLdK5lWlqa&#10;cn6k7CVvr6eqvZKXv5O3cji77Hm6k94r+WWBXNfUS94tROCuv9gSuGUPd7Hvd1Cbvl25VntPjdn3&#10;i/yd6OwIi+sll29CU7MGzZpmy5bBiCZNHWrOL0eR91Mo3NYHRT5PWaRKdzwu6jGc3fYveLuugYuL&#10;C7a4boCHq/1ty2XTWmxxtsXZmAjRrqpEG6+HXtzefVUqpdM1QKtr/zPhXpT8jOkupi/mDKI1NxUc&#10;Qsmup1Ei9uvysmDHnF/Ddg8nJKVmifcoX1Muy1ZPdDfUlzLpGgZuujUNtI05uLhrO4LnToOr3TjM&#10;mTEab3z3M/T7mz08kwoh5yZtr4c7f4sVSrY9ioatTyPMdhj+Pm03PvAoQVZl67JC3XEXnJr+V8xf&#10;vg7D9lXjaB532KRu8lQg+bmrnCvazrmY7ZXsVZfnZ8recXluppypX952tuTycr4S2QsmJ5C7G/Ig&#10;3LyHvDHNTgnchS5WyPP6OmJD5uHMuYuormtuXYLaIyeZknMIHDp0qN1/s/ZL/rsfxdHwKByNPGPR&#10;Ohwhb2OQFrcL9Skb0JRih/qLGyxSjZec0CDq6tFxiHZ6HuG2P8HxDU/jxMZnblsRdr9Qlk3f+S/U&#10;Rn2K+tNDUCdu764GofbER6iNfB+aLDdA3/XJA++pzo46kZfCa6WvjEXp7t+iQLRzef39FJevIc7r&#10;DZRln7j+eaDcch9OdKcYuFWMgZs6JnecDWiuuYTwFZvh/ulcHMoIQOjVECz443TM+oM1fM/nIVUs&#10;da1j2ixwF4jALa/XWb75Zzhk8xneWXkII3ZVI9ts5FnzWVek2LyCqYuW4d+bryI4lTOOk7qZAqvp&#10;eredKUn2rMvQLWcOlueCy9u2swp3VKZZ1nfu3Klcvkf2rMqZ/tvO5N5RyS8J5BUBTNsiyT6t+oZ6&#10;lJ9djkKvr6FUtPecrV/Fbsch2OoVgJS0bOi03d+e5fnvpm1qu50PesmZ8mVPtZx7RQ7/VWaB7uRM&#10;+S3V+m8u/+295K3lyqN1FuzE5BSxpxC/F0ad+L2Wpb3/pfw2GtCctxcVe36j9HaXB3wX5YHfv33t&#10;/AHKxG1JwPfazAp/N/UdyOu4F3k/jqrjg6ArPwtDYzH0tZdFZVmgMpVZ/w31+cq/U5dpatCY6YmS&#10;wJ8j363lagSF4rbE+yuoT1gKQ0Ox+Hfovp51ot6KgVvFGLjp1nTQ62pQmHgFmdHxqEIMLmXuxMo/&#10;TMWMF62x4xaBW+6Yy7Y/DgT+EZEbxuC5QW54ZWUqEkvEQZlY1GhsRMnBRdg18FsYPPpL/D/nXOxJ&#10;406bqD0ypMvQJicnkjMCm18z93Yl18nJycGlS5cQHh6OoKAgZfI3eT3z25VcTgZ1ed66DOkmRWW1&#10;OBZ+HGf8PkPBtq+gcpsI3J5PIsR5ODa5bINvQDDOxsUpQb27yOGycp8lt19eh7297X3QKzg4WLkm&#10;fGxsrPLv0tlrwT9olZmZgSyx/VU1138nLM3YXAJdQSi0VwOgyw3qXOUFQytKc3U3Gq8Edls15QSL&#10;2ou6xFWoOPwflO97CeUH/mGRKgt9GaXBz6P61Djom0pMf1udKLFLbyxFbdws5br6hWJ/XrhVhG3R&#10;1uVtiZfYx+/6CaqiPoOmlMePRHeLgVvFGLipazJQlOCDVc9Oxpd/tIH3hUJcEvdeC9xGgwjc81rO&#10;4XYRO2O/bwCnx+DiLhv8p99svDTYBpsOnUJsTgbOXzyFvdafYcX/exLvDJ2ON92LsJ+X8iS6Z2Tv&#10;sAzOssfb29sbvr6+t60dO3YoPbH79u1TAmJ9fZ3Su3w6Ngkurh4IdXwb+Z6PK7MXX932JPZ7jFEC&#10;t+0GJ/iKdWWPuvyioKKiAmVlZXdcsle4pKREmUBObntnt/9BKvl3Kf/u/f39ldBqPmKA7lZLQHzQ&#10;NBeGoUyEbTmze8nOn4r62f2vwB9BXse9/NAbaM4Jgq46HdrKC9CWn+u4KhOgr8ls6dn2/zHyNluJ&#10;/boM2w+1BG5xWyCvu+8kfvb+Khov+7a+YyK6UwzcKsbA3QuZzre66dvs25U8OMxBYXIgVj03A5P/&#10;6ACfhFKkicfkoD7TcnUXlrQEbrEjLtv1U6DoCKqzU7Fr8Uf4/N/fx/N/fBH/99x7+M3zI/Du669j&#10;3Gcv4c1ZG/CfLZU4cNn89W5XcnvkrbxpvSWiDsmAV1lZiby8PGU2Y3mZs9uVnBm9uLhY6VWX54HL&#10;4BgQEICtXoFwdnFHmFtfEbifuB64t4yBk6sXHDdvgbu7m7L8rl27EBgYeFdlep6zZ8+iqKhIqfa2&#10;90Ev09+7HFpO3enB3AcYmiugKYlGc0EYmosiLFKaohNiG2JEePZC+ZE3RQD/CUqDfo3S4GdvUc+h&#10;NOR5sexPUejVcoqYMpTcLHDLP8urkRTt+DYar/i3vmMiulOqDNzywMF0Pe7OllxebRi4eyejvhna&#10;yiTl2/fmwmNihyx3yh1VpKiT0JYcgbFhC66EzcXSZz7CxOc/h2fELiRqTqOh7DiMZXHQiOeqivxU&#10;BO4+yo64ZOcPxY54KzQ5u1G69UX4fmqF139phR9+42E8872f4KO/PY3Zo/+Ij2dNxrt2/gg9FQaU&#10;R0JfJl+zvW0xVbjY7iPiICJKuT4tEd1bMiBGRkYqvbMy+Hrt2C0C95Z2A/dms8Atl5fDqE3DwO+0&#10;/Pz8lOHtcmg80YPvwfsCQF+bjaoTg1Gy65ciTL+A0r1/7LBkr3zZvpdRuvuZNoH7xsp3aQ3clxm4&#10;ie6W6gK3DM/tXfKrM6U2DNy9k6GxEDWnxqI44BciFD+D0qBnb1PPoTzkt6g/8ksk2PwQ8378bXz+&#10;i+9js/0ziA77HQr3PIeq4N+hbPezyoQxhZ4PocBD7JC3P4bioF+hLPjXqPb5Kq46WeHMGitErrbC&#10;8dWP4sC4x+H5zlcxcfAP8Nn8ZxDi/lvUhjyLalEl7W5Ha+3+LUr8f4ay0H+gOS+09V0R0b1iOodc&#10;Dg2Xw7tj41PgtsUT+zd1NKR8swjbfsrQadN65eXld1xyWLl8DjksnujB9+AFbvlFu64mA9ryeGgr&#10;EkQldli6quSWIeVX/MUxwq+Qt1ns082HlHu1DCnP3ywCt8/XReD2a30VIrpTqkqZsme7vSB9u5K9&#10;2+zhJrXQ115B+f6/46qdFXI3WinX0L1dFYgda4XYwcbNtcKsH1hh1I+t4LDAChHivhw5rMyxZbli&#10;sTOu8JcTplmhxMUKpdZWuLDECm6LrLDT/iFUBT0EHBMfKyFWiBljheW/sMKE/1lhwTIrHLEX64hQ&#10;Xiyq7evfUOK1rtqKbfL4Nhoz3FvfFRHdL2VVTThx8jTO7hzRMmma+By4uvVJhGweBicRuAN370PC&#10;hQvKtb+JyNLu7AsAg6YKdQkrULbvRRRuf6Jl0jTR1mWPt6yS3b9AdcxEaMviW9cgojulqsBt3rtt&#10;HqDNg7g50/LyVo0YuHsnfd1VVIS9jTwXOZv4wyK4Pn7bKvJ8DFX+j+Lckkcw5/8exuifPALH5Y/h&#10;eODjuLrtcZRueRSFHo+gcNvDKPZ+GEU+j6DU7XE0LH8cB8c8ihfefgivjXgIZ12tYNhlhRoR0l3e&#10;fBj/fuRxjHr/cezwfBwJPo+jZMvjKG7n9W+oLY8p37gX7fgRGrN2tL4rIrpf9OL4vbGpEZXnV6Fo&#10;e+tlwTyfxO5NQ7DNeyfSsq4qlzIjogfBnfe4G7U1aLzi23JZMLH/lqE7z/UhEcCfRF3SGuibikUy&#10;N7X1B69nn6inUFXgNoXqtgG6o8Atme6Xy6gNA3fvZGyuRGPmNuWb6erYKag5O/M2NQe18dOgzRiB&#10;Sz5vYdHP/4Sxv34VboHjcTZzkTjongNN8ueoieuL6IV/hPf7z+Kg8ye4mDgfDaeWIcFtGD4f9kP8&#10;9y0rTPvECqv6WWHJu1YY/J+/4L8fTYeN0wKkJ85EVfJM1MWJancbzGu62PYJqL2wFLqKhNZ3RUT3&#10;W+MlWxG4v45CF3EQvv0bOH9gMc4nZaC+gWGbqGe7Hp61JdEo2fWb1tnKH0bp3hdQEz9Pub739eUY&#10;tonuhioDd9vwfKvALXvC5f1q7OVm4O6NxE7RaIBRV68MFzNoRWmqb1M1MGorxLoXkBfviZXPTsTk&#10;F9fAOz4LKWhCs65OPOcV6DQHsHPiYnz5rcnY4BSOU6hHDXTQXI3FBZuXseA1K/ziW1Z44lErPPWI&#10;FX774Qx8sa8cEQX1YnuqAb14LW01jO1uQ9sS260T26XXtrwtIrq/jHrUJ69TArc81aPI9ztoyPSB&#10;Vi8e4rE3kUoYoSk4hJKdTyvtvGDr46g9PxeGptLWx4moO/T6wH2rx3o6Bu7e6G6OhEtRnXcAtn+Y&#10;jZkvbsSOhDLlOtwtkVcvnrkMFw/HY/+6U4g5X4E802MVaShx+Qes/26F74mwbWpPP/hgEcad0eHM&#10;Xc+DxKN7ovvOqEOdKXA7WqHY97vQ5QS2PkhE6mCEvjgMpbuewVXRzgu2fgVNKWshEnfr40TUHXpF&#10;4JY6eoyBm0iqhVEfg0tHnbDgV+Mx7k/r4Z1QoARujXxYybxGGHQG6Jr10OvFz/IucV99zhmctv4X&#10;5v2/Pnjmx9/EY08+hW9/62t4acAcTNxdjqN5RmiYmYl6FvPAvUkG7u+g8TLnVCC63+Q19uUEhfLy&#10;fd1aGj2atHrUXglBSeCvkOckArfnE6iMmyser0KTzihuu/91NRrlqIKoV1FVyjQND29vxnFTqG77&#10;mPlEa2rDwE23cn1YaA0MmpM4vnY45vzuD3jO6j387VVHuCUXIUs8qvRitxeY9Q1AcQQy9lpj5OAR&#10;eKP/RCxy3gLPvd7w22kPh8WLsHjUMrgGnMLJGtl/TkQ9BgM30QOhqKgIJ06cwKFDhxAeHt5tdTT8&#10;BMIizuDM/jXI9fkRyrdYoWjbY0gKGoyI8KPKY+HhETetd6d15MgRhIWFIT09HXq9vvXdEfUOqkqZ&#10;5r3VbXuyTWFclvxZPm5+H8/hpl7J2AC9JhG58Y7Y3O8lvPvIN/F1qzfxwuub4ZxSgstikQ6nR2oq&#10;A+JXIsp+EH79jjV+PzsWpwpN48drkem3Fp7/+QuWLN0E60tGXBD5nIh6CKNBBO71ZoH7u7weL5EF&#10;yIDq5uaG9evXw8HBAY6Ojt1SGxw3w87BHbtcxuGy53dR4yXa+bZHEeH2P2xy3Kg85ui46ab17qQ2&#10;bdoEW1tb2NvbK18eaLWcn4V6F9V1694qQJsea6/aBnQ1YOCmjsku62Zo6rMQ5+oC7y8mYavXXKzZ&#10;NB/9fjgaQ1+2hVdiAeQcpR0O/qorgubgJBxc8x7+PScAA30qcbnqeld4/Sk3xC/6J+atWIsBgeU4&#10;dLX1ASK6S7Kdmdqa6efur4ZLm1Do9Y3Wc7i/h6arwe0ud/dlYv4zEUmXLl2Cs7MzrK2tlcDaXWVr&#10;74h1di7w3/QFsjy+g5rtop17PYJjLm9ig70d1tk7i+U23LTendSGDRuwdu1a5UsD2dvNwE29jeoC&#10;twzOMmy3F7jNe8DVHrYlBm7qmDywrYemLgMn13li+xercKJgH44WhWLpSzMx5w/W8D2fh1SxVEeB&#10;2ygCd8P+iTi4+j28uWAXhvpVIbuq9UGhKdYJF1b/EZPmLcJrm7IRlModLFF3MRr10DfkQ1seB23Z&#10;GejKz3ZfVadCV3EBNTGTROB+UrlcUPGOb6IucSV0VeKxyotiubib1+tiye3WlsXBUJ/f+q6IqK2r&#10;V68iNDQUAQEBCA4O7lIFBcnbPdgTug/7DuzD3r0hCAkKUh7bHbwPO/ccRuTOhcjZ/n+o8LRCkeej&#10;OOv3CUKCg7BrzzGE7DuA/eIY+eBBWQfF8fJ+HAzdg9A9rc9v9lq3q507d2LXrl1ITEzkdfyp11Hf&#10;icudYBpO3vZ8brVh4KZb08Oga0RVThEK07LQgHhkXvLHyuenYNqLa+Fzm8CtDCmPW4oTtgPw677r&#10;8ceF53G2SCOCgFFULfJD5sDn/afQf9gkvO6Si73pLdOsEdHdk5f+q0/dhNI9f0FJ0Aso2/vn7qt9&#10;r4gSzxvwYxRuexgFW61QuP0RlOz8ZetjL7e/XhdLbndpyEuov7S59V0RUVtywrTy8nKUlJSgtLS0&#10;S1VSUo6ysirUNNSjQduAutoqVJWWoEw+XlaJ0oo6lKX6oyjglyjcLNr51sdRGj0dpSUFKKsxoLK+&#10;GY3NWuj0OiUk6zQa6Btr0VRbLrapFMVtXu9WZdr++vp65TiBqDfplYG7t2Dgplu6YX8n/3ARxec8&#10;sfK3kzBZBG7v8/m3Dtxy0rSSY0jbvQL9PxqMv30wDvNdtmD74QPYGewHt1n9MP+N7+KtYTPxpmsu&#10;9mdwkhSi7iKvVV8XOwFFLuIgWV4n27UbSzynvC3eYoXSbaK8rFAibuWfb1r2LqrQUdyK16o7O0O8&#10;Ix6AE90bTai+nIcrkVkoKm3EjdOpGKEvabksWK7psmAX17RcFkxfBV3BaZw7cQC7dwdh965dCD5y&#10;AiGJ5UiuuMX8LkR0EwZuFWPgplu64fhW7jqTURC/Daue7WTgVuhQl3USx5b+BVP/YYWf/9+TeOyp&#10;3+Kb33od//rzK/h8xCv47xxb/Mc5B/vTOaScqLsYtdWoj5+BEo9HRXh9CCVbu6+K5a2nqG2ivFqq&#10;VP4s7pOPKY+bysPs5y6W3O5isX5d/Dz5jlreGBF1E9mmKqCpO4WD8+yx9PkV8AxMQLzeiPqWBQQj&#10;NAWHUBz4jDJXgwzcDanrxd0aGDKCcNHpLQz598/xtae+ia8/+RS+9dt/4lujfPF5cBHyazhqjaiz&#10;ekXglkPITdWbMHBT58nZxZOQd94LK5/98vaB22w4mLGpFNpYa0Rv+AATh32Id/tOwEefrMDUEX1h&#10;PfXXGLZiHfr5VOHIZR5QE3UXvbYeufHuOO3xL0S7voQzW/8p6l+drhiP13DG89845/M6zu14HWe3&#10;vYrYdpZrt7a9jjjv/+C875tI8PsvEnz/i8Qd/0GCt3g+8TwxYhlZ7a57rV7FKbHdMR5/F+/Dg3Gb&#10;qJu07J7F/4wlqMryQ5j1cAz/6Vt4qc84zHGPwQmdAdemWzEa0Jx/ACU7n1auRiCHlDcnTIa+7Bzi&#10;/BxgP/I9DPn4fbz5cT98OOAdvPXem3j+jYHoO8cVQefLkN8E6Nh4iW5LtYHb/Pra5tWWXE6t53Iz&#10;cFPndTFwX6MHDDoYDLXQ1RejorQIhcUVKC5rwqWgedg3/gnMX7UYk44CUUWtqxDRXdNqNIiPi4GH&#10;20a4ONmKW4dO1VY3R3i4t/7s7tim5H03r3OtxDLyVllWPI+89Wxd19N9k7iv5bGWZVvWkfddW79N&#10;uTrZYIvrRpw/y/0TUfeRYbsK2sbjiNr4GSZ990n8xOo3+Nr3p2OK3wXE6A2obV3SPHDnOonA7fko&#10;tDFvozF1E9bN3YC333KEU1ACMuV52OW5yDzlCvdPfoxp/f6HCb4ZCMgB6nm2GNFtqS5wy17s9oK2&#10;qdoy3a/G3m8Gbuq82wTu9r7B1jYAeceQc24f1oflwisdqL22XCESnOdh8e+fw8yFm+CUD1ziTpmo&#10;22hE4I6OOQs7Bw+stXOFnePW25RHSzl4wd5pO1y8PeDougFzRs7HhP7zMXO5E5a7eMHGyRP27a27&#10;Sdw6+ymPOa2ajUWTBuKdt97Bn19+A6/8/b945f2xeHX8Bkxa6QkXl61wFnXjc9xca8V224rtP30m&#10;vvVdEdHdMYgMXYPStGicdrWGz7JRoq32xX9+1Rcvf3cmlvjE47QI3DWtS98QuDdbocjzEehOv4q6&#10;hGWY8YUNfv8PH3jHNJoWRmPeQRz66BdY8L/XMW5nOnwKgTru24luS3WB2zxcm3qvZZnua8v0mBp7&#10;uRm4qfNaAnf++W3KpGlfvmjdpodbzjyuhaapGU21zdAYjTBoKoFkB8R5TcbzX7rirzbxOJ9dBUPz&#10;RTRmOcHt88n495OTMWPlUZwQz1ChPA8RdQfZw30u/hy2eGyFq6sbtm717Fx5bhflim1eS7F+yUh8&#10;9NP/4NXvfogR89djWaAvXLZ7wUss59l2va3b4Om9A1s228Jh8tsY+/qP8LMffA0PPfwInnj8UTz8&#10;oxfw8N8+x3tT1sJliye8t4vXEet53PQ818tFbPeWLVtxPv5867siorujhUFXiNS9u+H+/gx4b7FB&#10;aPUerBm/EhO/OR2OHmcQ1cGQ8pYe7keUHu6GFEesm++Et991h3voJeRp61GvL0FObBB8Bn2ENaOn&#10;Y8PpPJwQWbyp9amIqGOqCtzmwdq8x9q817st0zrtXbe7p2Pgps6TgfsCcuPcsfAnozDm2WXYcjYX&#10;yeLelsBdAYP+Ak65B8B9mCf2HslEuvwmvSkDecfdsGTqe3j/vVfw8Scf49MPX8Onbz2N/7w9Dv/9&#10;/DTcjlWhXDwDT/Mi6j4Gg0G5xE5KSoryWS9vb1kX05CamoacknO4lOYL75kfYsxPfo5fWP0Nv/rZ&#10;NMz1D8f+wmwkZKQh/WIKUq+tm4qU1Azx5yRkp4bizAEHzB89BUM/nIYFNk5wCfKGT6ADVs0cjKGv&#10;vYCRE+ZhWfAlhJ7NRlpqCtLTzLahTZm2W74PIuoOsoe7FuXpGbiw+zgyM4/jqu4Ytk5aiSnfmCYC&#10;d0yHgVuew12w9XE0np8CQ10achOP44jHeqyfNAbjPh6AAR+OxvAvVmKZYyh2R19Gao1G6Snn1GlE&#10;t6eqwG06b7tteL5V4L7VYz0dAzd1ngzcKShIDoTdP+djwRuO2JVciAxxb8vc4gXQaY5i95RVmPK9&#10;WdjoHI3T4l55HpihLA3Zrm/C7oOH8KvvP4mHH3sCTz71Nbw8YiVmR+lw5tqenYgsSy8OsLNRke0N&#10;vzH/xKCnvoqvPfQ3/PiP1lgbl4tLYomOryUgPiOq9yAvbCGG9Z2HNz7YCv+YbJQZNWhsuop47y+x&#10;4dU+GD18EkbsbcSRwtbViOj+uvbttvyhCA3l++E7fD7Gi8Btv/UMotsL3IGmSdOeQN35RTA210DX&#10;kICcEyux5P0/4sUnnsRTTzyDp1+ZhOm7E3G4woAKrZFfpBN1kqpSpik4tx0ezsDNwE23I7+jrkZj&#10;VQ4uhV3AhWPpuFrdiLrWR4B6sV8uQPbpC4jxicXFS0UoEffKmI7mWjRnHUF6hAd2+3rB3d0TXl47&#10;sP9UMhKqjKjk+V1EDwADDNpipAUHIWTWXOzy+QL23v3x16f/ht/+ZjSmn76EY2Kp65cLakMvPgNO&#10;L0Xswmfxt5//An2e/Atefrs/howfhRFjBuLDf/0Ur3zPCj9/dQz+YF0M35TW9Yjo/rohBRehsTOB&#10;u/Uc7sKtj0IT8QE08VuxxcUdg6bZYYmdO3y8fbBjhy88nNbCZtpArLdeDY/TxYirEIcA7OImui1V&#10;Bm4Zos0xcDNwUyfc4qtqs6uA3ajDB8zxO3Aiy5JtsAnaxiuIddkOzyFTsfvADGyJ+QJv/ul3eO5X&#10;72DEyfMIFEtVKsvfzNBcg8bwdTiz4E8Y8f++jx98+zE82rrvbKk+or6Fr706C/90uILdafymjciy&#10;ZLsvQn35YewYsVgE7hmw9zyHaL0R1S0LCEYRuI+IwP0Mcl1k4O4DbdAzKPcfhIEjl+CxvkHYcLpW&#10;jo1pWTZvPyK++CnmfvQvvOd0ERuSgOqOh8UQUateH7jNz/tWGwZu6op2s3Prnd0RuDuzJBHdQ4ZG&#10;NFenIOesB/ynv43Rz30PP7b6Br73+4/w2elE7BKLdBS4jQY99FVFqL0cjfw4W+xa8V+89v1H8fBD&#10;D+Ehq6fEPvTX+KbVh+g7wQ8u2XVIZ94muktyr2nac5p+7mrVoKEqEr6jVmDCN+djw/YUnBKBu8Zs&#10;GU3xCZTs+jXyZeD27IOabd9HlvN/MW6JG/6yLhfBl2UXduvy9dnQ7B0L9+Vj8NOZkRgdUo/SxuvP&#10;1bkyMf+ZSN1UlTI7mgDtVoG7o/O+1YCBm4iIWhhFaG5EQ0Uyss+4wmfSGxj26+/g/x77Br77h48x&#10;PCYRQWKpjqdcEAfdhjoYaq8iO20/wnxXYdGQ/vjo9y/glZ/9AL/8ys/xq4ffwZj5u7CvQYeC1rWI&#10;6O4YmkugLTkFTeFREY6Pd7KioCk5CdQGoibDGl4Dh2Ls1/vDxm4zIstPo7TyFPSlp6Eri0XDRWuU&#10;B/0YJdusRD2Eyk1PImXlCxg7Zzb+uioEQTHhQF20qDggOwCG/WPhtWwQvjl0AT7ZsA2F2RFA9Smx&#10;jSfa2Q6zKjoGbVEEdDWZ4uOI38hR76KqwG0erM0DdEeB2xS2ZbU971sNGLiJiKhFM3SN2Tjrvg2e&#10;QyfBf+dEbDoyAv9+/gX89pkPMPrkBewUS3V4+T59I5C3BwX7l2HouBX45yR/eEVlIfb4dgRP/Tmm&#10;/N4Kf/7hk3hz3CosjtPgrJxRkYjukhFNuaEoC/0bigOeRmnw7zpdZSHPoS7sGRQE/AzO/+97GPnk&#10;d7By0i+x/9DvkLX/eVQFP4/ykN+jdPdPURH4OMr9rFC23QoN9n2QOf0J9Hvzh/jaa7/FmnXPoSzy&#10;d2g6+QJqtv8ayWO/j2XvfhfP9vsRxi34FbJ3/g7N4vnKQtrfDlOV7PqNqF+h7sJyGHUNre+PqHdQ&#10;3Thq8xBtCtJtg3Xb+8zDuZowcBMRUQsRuJvykeh7GHsWOCGhwAEnmxZi4Ot/wR9+/h7GHD9/y8Bt&#10;1NQAZ1bg/IZ38VL/1fjNnFjElDWgOicCu2f+D9Yf/B/mDvsZ3p2xCK865cIvWde6JhHdOSMa0t1Q&#10;4G6Fq7ZWykzina18JyuUe1rhip0V7H5vhQHieHf+ACvsEs910c0KxeLxYmcrJC23QuhIK+yfboVY&#10;FysUbLZCzjyx7KtW+ONPrdBP3M791AprB1lhybtWGPGiFQb9wwpfjrHCDrHuFUcrlIrnyW9nG8wr&#10;117UBitUnRgOo1ZeUIyo91Bd4Jbahu7bVdtzvtWCgZuIiFoYYTTq0FzTiLqyEugMe3H16jQM+9uL&#10;eO6X72PUiZbA3eGkaU1VaDw8C1Hr/ot+S/0x0CsdOVdCcfHgZgz5YA3mj/wSsf7DMcFmNZ6acgxr&#10;jxa1rklEd86IxkwvFG1/CnlOD6FgS59OV6FHH1T49kGOUx9sfLkPBj/cB4uG9kGwdx+kbhePbeuD&#10;Sp8+ODahD6Z+qw+m/aUPtjv2wYXdfZDn3AdRo/tgzYt98Kdv9sEjVn3whKjHnuoDq+f64M3BfXDC&#10;vuU5isTrFLbz+m0rXzxnvksfVJ8aKwI3h8BQ76LKwC2Zzue+Vam1Z9uEgZuIiBQ3zE8kJ0E6gsKM&#10;yRjxl9/j2baBu725jJqroT++EHH27+HNGb74x8JQRHh/hgOuE/Hml+GYM98R6e6vYtbyifjG1EhY&#10;h5e1rkhEd84IbcU51MQvQNXp8aiJnSpqeqer4fwMVJ6ZhVj3eQhePR+RQbOQGj8NpeemoTF+Opou&#10;TEdqwHT4TBa1ahqioqbjavoc1F1chKZjS3DFaylcVy7F5BlL8eV0cbtkKaa4LoPvwYWoTZwlDjSn&#10;o/7sdFS189o31gxUx0xC9Zkv0ZgTDKNeuagoUa+h2sBtInuvZZmGkstSa492WwzcRER0s0ZRB5GX&#10;NRnDX24ncEtGAwx6PQw6cWs0wqitA9Jccdl7LP41aD2++6/pWDL4W7Ce+2+8YXMa45faYO+kb2DO&#10;jKH4t0MafJJ4rSCibmHUiYDaIG7qlXOfu1RyPX0T9Nom6JrFra5RtOsGpVoeEz9rGtBcL6qxATqx&#10;jl7O12BoEm2+WVmnqakJjY1NaDCVpglanXjMIJ7L0Po8bV+33RLbL6/nb9C0vjGi3kP1gbs3Y+Am&#10;IqKbyQmL9iE3ayKGvvwcnvnl2xgmAneAuLflHO5acVB8CUkh++E3yQ8HD6QjTW8QB8s5qDobgPXT&#10;huLdP/8Yb/zaCr//7bfxrb+8jx/+ezBe7T8Q0zduQ+CFaly5fqFfIrojbS+jdafqcCUyHhF2JxF/&#10;sRr54ilvGXlL01F43A3bNi7FhGmzMHn6LMyZMwez5y7EvPkLsXTxPKxw2oH1YWWIyAWa7njC8e54&#10;b0Q9AwO3ijFwExHRzWTgPoS8rOkY+fJLeOGXffGFCNzysmCVykFwCfS6SBxcYo3p35mGdavDEKnV&#10;K73fhpo85Gx9D5s+eAjPfPtRWFk9hse/Iur59/CVcaFYcbQUGgMPpIksTysybQbKs/3h9sl0jPjq&#10;FKzfEoMonaHjy//pNdCnBCB14+sY8a/v4amvPoFHH3scTzzxBJ584jE89nAfPGRlhSd+9Tr+sDQa&#10;Dme1qGGHNdFtMXCrGAM3ERHdTJ4/GYfiLEcsePlT9Pvll7A+kYoocW/LVEZNMBqKUXAhGXEBZ3Ex&#10;qRDFIkQrx9W6GhhS1iDS7m28/mJf/P7P4zBz5TrYBR+BU3QxLhTpYZ63Gb2J7i+j0uhk2M7ElfA1&#10;cP7gr/j3V1/BL56chBnbziJaBO4OB6AYDTCWp6Hi/C4c3umKjQ6OsHfYDGcnG2zdNAHzB/8Hv3no&#10;aTz9u1EYG5KOQ3VAIxs50W0xcKsYAzcREd1Mnl+dirLMANi8NA2TfroUnpFZSBT3yrO7WyZV00JT&#10;X4/aslrU12uVNeS9MNQA1UFIDl2LDz+yx6czIkXIbpKPENEDQQeDJheVObtxcHl/fPGTb+InDz2P&#10;b/9wJqb7J+CM3tD6xVpXiE+AxgCk+87BZ8/NwqCPA7AvuxrF4pE7HlFO1Iv02MAtJz6Ts4x3Z6kN&#10;AzcREd1M9lWnoDTdB6t+Ow6jvz0XruEZuCDulYPNgSoY9PGI2bIdG9/eiB3bY3FeZ2iZUE1TDmQ4&#10;4IzXZDw92Bl/W34eqcU3jylt6WUjovtLD6O+DFejDyB46hx4Wk/Bxu3zMPxfn+O9b82A9fY4nBaB&#10;u+MpFtpvuIbGclTvH4DDK/+B0XOCscC/CplVBo5gIeqkHhu427vM192W2jBwExHRzWR/9WVU5R6B&#10;93BbrO3rhj3n85Ah7m3pqy6DQXcKEesdsejZxXByOIForV7cKzSL2J3qiQvBq/Hu+n0Y5n8ZVyp4&#10;iR+iB4MGBn0RMg4dgu/wNQjd64nTCIfTjLWY9s3p2ORxm3O4byIjdTPqsmMQOusVrBn5N8wPTURA&#10;KVDFrm2iTmPgNiu1YeAmIqKbyYPoJuiaKlB8KQ+5FwtRVtesDCdXho2Lg3ajsRqVV/NwOeYy8vMq&#10;UW00KjFdJHGgoQh1ZVeRlFeB1NJmNGlb1iIiSxNt26hBY3kFii5mo6oqGWX1R7D9i6X48hvTsLGr&#10;gVs8F7QXUHTWE7MHT8XQT9fC70IecsRDyucBEXVKjw/ccii4vLY23YyBm4iI2tPukG95p6j2HlLu&#10;bF2p7ePKQy0/EpGl3dAYS9FYFgrfYfMwXgRu+61nlEnTOhu4jZoa6NNtEL9jKPoO2oh3Jp9GTGbX&#10;zwAn6u16bOCWQdu8d1oWg/eNGLiJiIiIeiOZvAvQUL4fvsPn31Hg1tWW4OqOvvCf+kP8b7oT+nuW&#10;IamYY8mJuqpHj6OWAbu94M1e7xYM3ERERES9kTzVIxf15aHYcUeBWyfCeiKOTv4Aa/75B4zdtBfW&#10;6eIZeVECoi5TxYnLphnLGbxvxMBNRERE1BvdTeCWvdhXUFMYAuf/TsPEH02D074knBb31vD8EaIu&#10;U91MYTJgtw3epvDd2zBwExEREfVGnQjcbcPztT/LKdHOoTLTHcveXYxPn9+IHZFXcFXce/NFAIno&#10;dlQXuE043JyBm4iIiKh3MgXu/UrgHvf1qSJwx7Tp4TbAqNdB16iFtlkHvQjcSuaWs5M3hKMsdh2m&#10;jFyJ//T1RuDpXGU9XpOAqOtUG7hNOhpuLkvtwZuBm4iIiKg3ksPCr6K+LBie/adhuNVYrHGOxvFr&#10;gbsJRmMmrsaFIWCiFwIcjuNcVaNyvX2DoVFkdX8U7vsSb41eiR+N3I/d8SXKWkTUdaoP3OZuNdxc&#10;BnO1YeAmIiIi6o1kX3QBGirDsPvL1ZjzzGK4+p5DnN6AauXxOhgNZ5EU4oqFP5+GhYO3Y29BjXKN&#10;bb1OBO7LASJwz0S/ZW54bvVZHE1vWYuIuq5XBW6Tjoabqw0DNxEREVFvJAeHN0LXXIirscmID0lA&#10;xpUKlBmNyhnaynnaxlJUZF9CnO9pxB1LQ069BvIq20ajDqi9gobcs4hMzMSelEoU1rasRURd1ysD&#10;t+zNbhu2GbiJiIiIiIioO/WawC1DdkdDymWp8XxuBm4iIiKi3st400zk8g6j0v/d7mOiWpa4mfJw&#10;689E1HmqD9y3mjRNredumzBwExERERERWY4qA3dnerPVHLRNGLiJiIiIiIgsR1WB+1ZBW+292e1h&#10;4CYiIiIiIrIcVQRu9ma3j4GbiIiIiIjIcnps4GZv9u0xcBMREREREVlOjw3c7U2E1pt7s9vDwE1E&#10;RERERGQ5PTZwtxe076bUiIGbiIiIiIjIclQRuLur1IaBm4iIiIiIyHIYuM1KbRi4iYiIiIiILKfH&#10;pkw5DFyex91dJYelqw0DNxERERERkeWor1uXrmHgJiIiIiIishwGbhVj4CYiIiIiIrIcBm4VY+Am&#10;IiIiIiKyHAZuFWPgJiIiIiIishwGbhVj4CYiIiIiIrIcBm4VY+AmIiIiIiKyHAZuFWPgJiIiIiIi&#10;shwGbhVj4CYiIiIiIrIcBm4VY+AmIiIiIiKyHAZuFWPgJiIiIiIishwGbhVj4CYiIiIiIrIc1QXu&#10;AwcOYOrUqXjppZda72mfXE4uI0v+rEYM3ERERERERJajusBtZWWl1O0CtySXMS2vRgzcRERERERE&#10;lqOqpCl7trsaoE3Ly3XVhoGbiIiIiIjIclQVuO8kPJtCemd6xHsaBm4iIiIiIiLLUWXg7so52XJZ&#10;03pqw8BNRERERERkOQzcDNxERERERER0D6gqZZomQbuTIeUM3ERERERERNSdVBm4ZXWml9u8d5uT&#10;phEREREREVF3UlXgNg/QtwrRcjnznm1ZnQnoPQ0DNxERERERkeWobhx12yBtKtn7bd4D3vYxNWLg&#10;JiIiIiIishz1nbgsdBS62yu1hm2JgZuIiIiIiMhyVBm4TWTwbq9XW94nH1PjMHJzDNxERERERESW&#10;o+rA3dsxcBMREREREVkOA7eKMXATERERERFZDgO3ijFwExERERERWQ4Dt4oxcBMREREREVlOjwvc&#10;5tfalhOfmcj75WRod1Nqw8BNRERERERkOT0ucJtf8ss8JJsH8TspBm4iIiIiIiLqTj06cJv3cEvm&#10;Abqr1fa51ICBm4iIiIiIyHJ65Dncsjdb7dfQ7g4M3ERERERERJbDSdNUjIGbiIiIiIjIchi4VYyB&#10;m4iIiIiIyHJUFbjNZyonBm4iIiIiIiJLUlXgVvMEaHeCgZuIiIiIiMhyGLhVjIGbiIiIiIjIclQV&#10;uOVQchm4OaS8BQM3ERERERGR5ajuHG5TLzcvG8bATUREREREZEmqCtySeeju7T3dDNxERERERESW&#10;o6rALc/dlmUaWm4K3Z0ttWHgJiIiIiIishxVTpp2p6U2DNxERERERESWw8BtVmrDwE1ERERERGQ5&#10;6kuZdA0DNxERERERkeUwcKsYAzcREREREZHlMHCrGAM3ERERERGR5agucN/J9bfVes1uBm4iIiIi&#10;IiLLUVXgNk1+1pUALS8jJteRt2rDwE1ERERERGQ5vT5wy2VN66kNAzcREREREZHlsIe7tYebgZuI&#10;iIiIiIi6U68P3C+99BIDNxEREREREXW7Hp0yzcPy3ZZ8LrVh4CYiIiIiIrKcHh242wvOd1pqxMBN&#10;RERERERkOT06acrzr2XPtKlM4dn8vtuVGmcnN2HgJiIiIiIishxVde2aAndXzuFWMwZuIiIiIiIi&#10;y2HgVjEGbiIiIiIiIstRVeCWQVvNQ8S7ioGbiIiIiIjIctQ5WxgpGLiJiIiIiIgsp1cEbtnzbaoH&#10;mbH19ibGDh+5JQZuIiIiIiIiy1Ft4JYzkJvO6Tavth6smcplsNZC29yE+tomNDXroGu9904wcBMR&#10;EREREVmO6gK37MVuL2ibqi3T/Zbr/TYqgbolVNcBulRkRUcg0PEwwqKzkC3ubVAe6zoGbiIiIiIi&#10;IstRXeA2D9em3mtZpvvaMj1m8V5uvQbG2ouoSveB/5o1GPv2Oth4nkaceKiyZYkuY+AmIiIiIiKy&#10;HFUFbvNgbd5jbd7r3ZZpHRnO7yvz87KNdUBFNDIO22Dt/DEY+N4X+PCtdbD2jVMCd1XLUl3GwE1E&#10;RERERGQ5qgrcpvO224bnWwXuWz12rxmNejTWlKAm/TjyD9gicN04fDZiMF7/73h81NcOtrvicU4s&#10;V92yeJelpKTglVdeYeAmIiIiIiKyAFUFblNwbjs8/EEN3NqaIuQeWYc9K4dgxrDRmDJrHtb7OmL+&#10;og0Y/9EGOPnFKoG7vR5uo1kPufy5vbp06RL+/ve/K4E7JiamdWkiIiIiIiK6H1QZuGWINvcgB+78&#10;8A3Ybz8F82etg53HDpxKDcUOV0/M6rcBzt5nOgzcJsXFxYiOjsbRo0dx/PhxpaKiopCQkIDt27fj&#10;6aefxrPPPou4ODk4nYiIiIiIiO6XXh+4zc/7vt+Mei00InRXFl1Fbm4JSsrS0FSyH4dcnDGjnz0c&#10;OxG4jx07hn79+ik92f/973+V+t///od3331XOX/7kUceUYbYx8fHt65BRERERERE94OqAndHE6Dd&#10;KnB3dN73vdfe1bWLgcr9CHd2xHQRuB06EbjPnTuH+fPnY9y4cZg+fbpSM2fOxMKFC/HZZ5/h61//&#10;Ol588UVlOSIiIiIiIrp/VBW4zYO1eYDuKHCbwrastud9W4SxAKjYj6MicMse7s4E7qamJpSVlaGk&#10;pASlpaVKyT/X1tYqQ83/9Kc/4de//jUnTSMiIiIiIrrPVBW4JfMQbQrSbYN12/vMw7lFGfKB8tBO&#10;BW45KdrtpKWl4R//+IdyHjcnTSMiIiIiIrq/VBe4pbah+3bV9pxvi+lC4O4MeVkwXoebiIiIiIjI&#10;MlQZuCXT+dy3qgemZ9ukmwP3xYsXGbiJiIiIiIgsRLWB20T2XssyDSWX9cD0aLfFwE1ERERERKQa&#10;qg/cPQoDNxERERERkWowcD9IZOAu24swp42Y2tcWG7xicFbczcBNRERERETU8zBwP0gMeUBpMA5u&#10;WI8J/7XGeo9oyJhc0fJolzFwExERERERWY6qJ02TJSdG60zJZS3OUApURyMueBcc5wdg16EUpIm7&#10;a1se7TIGbiIiIiIiIstRXeCWE6K1NyN5Z8rytICuBnXlZSjMKUVZZQOaxL36lge7jIGbiIiIiIjI&#10;clQVuO8mbMuyNGPr7U06fODWGLiJiIiIiIgsR1WBWw4NN4XnB2aYuAUxcBMREREREVmOqgK3edgm&#10;Bm4iIiIiIiJLUmXglkPLiYGbiIiIiIjIkhi4VYyBm4iIiIiIyHJUFbjlOdscUn4dAzcREREREZHl&#10;qCpwS+zlvo6Bm4iIiIiIyHJUF7jNLw3GWcoZuImIiIiIiCxFdYFbMr88WFdKbRi4iYiIiIiILEd1&#10;KfNOw7YstWHgJiIiIiIishxVpUzTpGnmJQN4Z0ttGLiJiIiIiIgsR1WBW4ZmU9Du7edvSwzcRERE&#10;RERElqOqwM2wfSMGbiIiIiIiIstRZeDmJcFaMHATERERERFZDgO3ijFwExERERERWY6qArf5NbiJ&#10;gZuIiIiIiMiSVJdMTROnqXHW8a5i4CYiIiIiIrIcVXYFm4du2evd2VIbBm4iIiIiIiLLUeU53Hda&#10;asPATUREREREZDkM3GalNgzcRERERERElqOqlCmvv303pTYM3ERERERERJajvm5duoaBm4iIiIiI&#10;yHIYuFWMgZuIiIiIiMhyGLhVjIGbiIiIiIjIclQfuOXlvszP01brJcDaw8BNRERERERkOaoN3DJc&#10;tzcTuXmpPXgzcBMREREREVmO6gK3DNEvvfRSuwG7vZLLqhUDNxERERERkeWoLnC3Ddvyz+ZDytvr&#10;+Zb3qREDNxERERERkeWoKnCbh+nb9Vy37QlX4/ByBm4iIiIiIiLLUVXgNgXo24Vtc6bArcZebgZu&#10;IiIiIiIiy1FV4L6T8GzeK642DNxERERERESWo8rA3ZXh4XJZBm4iIiIiIiLqbgzcDNxERERERER0&#10;D6gycHNIeQsGbiIiIiIiIstRVcq8k/B8JxOt9RQM3ERERERERJajqsBtPjxcBujbDS03hW1ZXekV&#10;7ykYuImIiIiIiCxHdeOozUO0KUjLkuHb9HPbZdTYuy0xcBMREREREVmO+k5cFtoG6ttVVyZZ60kY&#10;uImIiIiIiCxHlYFbkj3Z7YVr81Jrz7YJAzcREREREZHlqDZwm8jea/Ph5LLU2qPdFgM3ERERERGR&#10;5ag+cPdmDNxERERERESWw8CtYgzcRERERERElsPArWIM3ERERERERJaj2sDd9jJgpmpLzedzM3AT&#10;ERERERFZjioDtwzZ7c1KLqutju5XAwZuIiIiIiIiy1Fd0rzdNbjbMi0vQ7raMHATERERERFZjqoC&#10;txwebgrWMkibhoub39+WqTe8veHmPR0DNxERERERkeWoKnCbDyU3x8DNwE1ERERERHS/qSpwm0J1&#10;2+Hhtwrct3qsp2PgJiIiIiIishxVBm7TUHITBm4GbiIiIiIiovuNgZuBm4iIiIiIiO4BVaXMjmYc&#10;v1Wo7ui8bzVg4CYiIiIiIrIcVaVM8/Bs3svdUeA2v79tSFcDBm4iIiIiIiLLUV23rilAm4fo9gK3&#10;+X2yzAO6WjBwExERERERWY7qAnfbIN2ZUmPvtsTATUREREREZDmqC9xSV0K3WsO2xMBNRERERERk&#10;OaoM3CYyTMuJ1EyTqZlK/lk+psZh5OYYuImIiIiIiCxH1YG7t2PgJiIiIiIishwGbhVj4CYiIiIi&#10;IrIcBm4VY+AmIiIiIiKyHAZuFWPgJiIiIiIispweH7hNE6J1NNt42wnT2iu1Tp7GwE1ERERERGQ5&#10;PTpwm4fpjpgH61uVGjFwExERERERWU6PTpqmsHyra2mbh+pblRp7uRm4iYiIiIiILKfHBm4Zsk1h&#10;+VZuFajlfabHbxXaeyoGbiIiIiIiIsvpsYHbNJxc3t7KrQK3ZHr8ds/TEzFwExERERERWU6PDdym&#10;oHy7nmnTch0F7s72lPdEDNxERERERESWw8DNwE1ERERERET3AAM3AzcRERERERHdA6oP3DJo32qZ&#10;zlxarKdi4CYiIiIiIrKcHpsyuysod3bytZ6IgZuIiIiIiMhyemzgNh8K3tFw8duR65me43Y95T0R&#10;AzcREREREZHl9NjAbR6WZd0JNQ8nlxi4iYiIiIiILKdHJ03zXu6uDgk3D9tqHE4uMXATERERERFZ&#10;To/v2jWFZlPdbni5DOnmYbsz6/RUDNxERERERESW0+MDd9uh5aaSoVqGa1O1DdmmUmvYlhi4iYiI&#10;iIiILEcVJy/L0NxRoL5VqTlsSwzcRERERERElqOq2cI66u1uW7LHuzdg4CYiIiIiIrIcVQVuExm8&#10;ZZkPKe8tIdscAzcREREREZHlqDJwUwsGbiIiIiIiIsth4FYxBm4iIiIiIiLLYeBWMQZuIiIiIiIi&#10;y2HgVjEGbiIiIiIiIsth4FYxBm4iIiIiIiLLYeBWMQZuIiIiIiIiy2HgVjEGbiIiIiIiIsth4FYx&#10;Bm4iIiIiIiLLYeBWMQZuIiIiIiIiy2HgVjEGbiIiIiIiIsth4FYxBm4iIiIiIiLLYeBWMQZuIiIi&#10;IiIiy2HgVjEGbiIiIiIiIsth4FYxBm4iIiIiIiLLYeBWMQZuIiIiIiIiy2HgVjEGbiIiIiIiIsth&#10;4FYxBm4iIiIiIiLLYeBWMQZuIiIiIiIiy2HgVjEGbiIiIiIiIsth4FYxBm4iIiIiIiLLYeBWMQZu&#10;IiIiIiIiy2HgVjEGbiIiIiIiIsth4FYxBm4iIiIiIiLLYeBWMQZuIiIiIiIiy2HgVjEGbiIiIiIi&#10;Isth4FYxBm4iIiIiIiLLYeBWMQZuIiIiIiIiy2HgVjEGbiIiIiIiIsth4FYxBm4iIiIiIiLLYeBW&#10;MQZuIiIiIiIiy2HgVjEGbiIiIiIiIsth4FYxBm4iIiIiIiLLYeBWMQZuIiIiIiIiy2HgVjEGbiIi&#10;IiIiIsth4FYxBm4iIiIiIiLLYeBWMQZuIiIiIiIiy2HgVjEGbiIiIiIiIsth4FYxBm4iIiIiIiLL&#10;YeBWMQZuIiIiIiIiy2HgVjEGbiIiIiIiIsth4FYxBm4iIiIiIiLLYeBWMQZuIiIiIiIiy2HgVjEG&#10;biIiIiIiIsth4LY0Y+vtrXRmmXYwcBMREREREVkOA/cDwQij0QCjwQCDUkYYjPK+1ofvEAM3ERER&#10;ERGR5TBwW8q1MN2IxspMpIXtQ7i3F3b6+WJ7UDgCj2UhpaAehtal7gQDNxERERERkeUwcFtUM4zG&#10;yyhI8oPPpDGY8Z83MaDv+/jvoFn4eNpOeIRfQZHBCF3r0l3FwE1ERERERGQ5DNwWI4J0/RXkx7rg&#10;qNcy2K1yg7W1Nzw8t8PdwR4bV6zE2u2hcIkvQWrlnUVuBm4iIiIiIiLLYeC2CDmevAm1+ScRsWoU&#10;XGZPh+2RqzhcJu8V8iNQEjoT6+w2oJ9tLELOl8t7uywlJYWBm4iIiIiIyEIYuC1CL6oIlTlHsXvy&#10;PDhOsodvcjGSxL1a+XBTInSJDvCwtsXQLwLhdSwLpeJu8/O5jWYzqsmf25aUlpaGf/zjH3j66acR&#10;ExOj3EdERERERET3BwO3Rcgh4hkozToIr0kucJgehMjsCuS3PgJDNlAair3rNmB2P1u4Bl/AOXF3&#10;tXysjbq6OmRnZyMjIwOXL19W6sqVKygqKsKRI0fwwgsv4De/+Q17uImIiIiIiO4zBm6L0AD6cyhM&#10;2omNc71gveIo4vKqUSMeaembLoGxKQrhjnZY8+F8OHmfQnijyODKYzc6deoUJkyYgP79+2P48OFK&#10;jRw5EuPGjcN7772Hr3zlK/jjH/+Ic+dkZCciIiIiIqL7hYHbEgwiPVdFIDd6C5Ys8cY8uyjEF9Si&#10;ufVhoEIE77OIcrWBfb8ZcPI4gQOVQNH1UeTXHD9+HEOGDMGbb76JDz/8EB999BH69euHgQMH4rXX&#10;XsNjjz2Gl156CfHx8a1rEBERERER0f3AwG0Junogdx+uHLDD1PkeGC8Cd6wI3JrWh5XAbYzDSRdb&#10;2MnAvbUlcBe3E7irqqqUydESEhKQlJSklPxzbm4u9u7di2effVap2NjY1jWIiIiIiIjofmDgtgR9&#10;A5AfiuyD9pg2fysm2kcjtrCuZcI0hezhFoHb1SxwVwBFZrOmmSZGu5X09HROmkZERERERGQhDNyW&#10;YGgCak4g98w2rFjijcW2J5Uh5colwRStPdwicCtDytsJ3J0he7pfeeUVXhaMiIiIiIjIAhi4LaJZ&#10;hO4LKEzahU1ztmHd0rA2k6YVw9h0Akcd7LDyw8XYvOM0IkUaL1Me67yLFy/yOtxEREREREQWwsBt&#10;EXLweJZyWTDvCY5wmBKAo5fLkSvuVS4LZrwMFIYgaO0GTP94I1z3JCBR3F0rH+sCBm4iIiIiIiLL&#10;YeC2CL2oMlTmHMPe6bNgP3YVNp7MRZRG6fsGGi5AE28HV2tbfDoxCNsjslHRulZXMHATERERERFZ&#10;DgO3RciB482oKziNUxvGY9PM8ZiyOQpuZ6tRWNOEuszDuLxzJqwdnDDY+Tz2J1e3rNZFDNxERERE&#10;RESWw8BtMUbomvJQmuKDiB3LsGzqUsyevBa2thuwfpU1Viy2xnrfMPikVOJyjTLQvMsYuImIiIiI&#10;iCyHgduiZJAuQElaCIJmTcTC997D0P6f4L3hizBofih8o3NRJZa4/QXA2sfATUREREREZDkM3JZy&#10;LUVroaktQF7cKcQfPojwI4dxMDIex84VILus+caw3cXkzcBNRERERERkOQzcFmbsTIi+wy5uBm4i&#10;IiIiIiLLYeBWMQZuIiIiIiIiy2HgVjEGbiIiIiIiIsth4FYxBm4iIiIiIiLLYeBWMQZuIiIiIiIi&#10;y2HgVjEGbiIiIiIiIsth4FYxBm4iIiIiIiLLYeBWMVPg/vWvf424uLjWe4mIiIiIiOh+YOBWMRm4&#10;//KXv+DZZ59Fampq671ERERERET3h9FobP2pd2LgVjFT4P7JT36Cw4cPo6KiAvn5+cjLy2Ox7qpK&#10;SkpQXl6OoqKidh9nsVg9v3Jzc5Xb4uJilJWVsb2zWCot2dZl+5btXO7feazIutuSv1Oy5O+UXq9n&#10;4G69JRWSgftvf/sbrKys8M9//hNDhgxB//798cknn7BYXa6PP/4YH374IQYOHIjZs2dj2bJlGDNm&#10;DD766CP069ev3XVYLFbPLdne5e306dOxYsUKjBs3TmnrbO8slnrK1KbHjx+P5cuXY+rUqcqxoty3&#10;t7c8i9WZ6tu3L9566y2sXr0apaWlrcmk92LgVrHs7GwMHz4c3/ve9/Cd73xHqe9+97ss1h3Xt7/9&#10;beX36emnn8bvfvc7ZfSEvI+/WyyW+kq2bXn7q1/9Cs899xx+9rOfsb2zWCor0/GhbN9yv/7LX/5S&#10;ud/U/lmsrpY8Tvza176GRx99FIMGDVJ6vHs7Bm4Va2howNmzZxEcHIydO3cqtWvXLhbrjmr37t3Y&#10;v38/duzYofR2v/TSS0ovt7xvz549/P1isVRUsr0fOHAAAQEByuioF198EXPnzsW+ffuwd+/edtdh&#10;sVg9r+T+W7bpGTNm4E9/+hNGjBiBwMBAhIaGKp8D7a3DYt2u5O+Qn58foqKilDzS2zFwJt2BdwAA&#10;LVFJREFUq5Q8V6K3ny9B94ZWq8WcOXPwxhtv4Pjx4633EpFarVmzBq+++qoSwIlInWTwfu2117Bx&#10;40Y0NTW13kvUPXgONxFRFzQ3N2PmzJlK4I6IiGi9l4jUSE52I8/f/te//qX0ghGR+sgwJHuzZeC2&#10;tbVFfX196yNE1B0YuImoS+rq6jB58mT84x//UGa/JyL1amxsxKJFi/DKK68owwSJSH10Oh18fHzw&#10;17/+VZnkqra2tvURIuoODNxE1CVyRzxp0iRlBvxDhw613ktEaiTPvVuwYIFyiUk5TwMRqY8M3N7e&#10;3nj55ZexcuVKBm6ibsbATURdIs/tkt+Er1q1CsnJya33EpEaaTQaBAUFKRMkxsXFtd5LRGpiMBhw&#10;+vRp5fQROTGiHNlCRN2HgZuIukSe6yWHlVdUVCgH40SkXrK9y/M5ZXuX8zcQkfrIdi6/TJftXLb3&#10;3j7BFVF3Y+Amok7raCfMnTOR+rTXruV9bO9E6tK2TbOdE3UvBm4iIiIiIiKie4CBm4iIiIiIiOge&#10;YOAmIiIiIiIiugcYuImIiIiIiIjuAQZuIiIiIiIionuAgZvoHmuZ57Nlxs9bl7KgIH5W/n+ja4/L&#10;H8yWbY/5sh29lrKI/J/8Q+uPihuWu021rmIi7jJ7ntbbdpg/pKxjuuParfnzm/+/fTetL5meozPV&#10;soLyf6IHwrXf6eu/o2Z3tf1BKfnHmx7qAcw39Yb31pPeBNFdafl9V37tTffc8Ot/7V5xf8tyyp9u&#10;WOZB0rJhpv/fsL9VyvSY8MC+B6Luw8BNdC8Zm2BoLkdl0RVcvpSCSxcv4mJyslLJZpWUfBEZV4tR&#10;WA80GlrXvYG8sxnahiqUZF5F0ZUilDfq0SDubX9fpYdRX4PKnExcTUhESlKSeI2W10pMzMDF1CIU&#10;VDai8dpOT/5QB11dMYqyM5GRchEpYtm229lSF5GYkIqUtBzkVjWiRi92noZaNFWVIC+zEPkFVeI+&#10;A7TK83ZEL/6rQUNlMXKVdWpQazCKezUwNpehMv8yrmRkIrekDuUaQNfemxR/t0ZtJaqLipCTIba7&#10;oqHl78PYoLyPYvE+MsX7SO3g71xWYkIKUi5lI7eiHtVyk1qemegBYIC+uRbVeRmiXWXiUkE18mt0&#10;MIh2cgOjXjSlAlQXXkJGbhEyShrRoG33Q+QBJtq9rgpVBUW4mlmM0hrx2STu7WnvgqjrxP5T34j6&#10;YrFfz0xDem4prlQ2o1nsV28gEqqhoVIsl4arubni86AOVQ0P+h5LtGDRrpsqc5CVniL2twliv5vU&#10;cgySUogCsc9mO6fegoGb6J4RO0x9HpoLDiPSex2Wjx+LL0eNwuejR2OMqNFjWm5HjhiOkSNHYe4G&#10;P3glaZAmQrf8BlhZ/xoZXwtE2A5HyEIbeK3xw8GsGmSIRcyDrbKa8kMlGquiEG67GLZDhmDiiJEY&#10;PnokRo0Zhc+GzscX47fDM1wEUnFg3iSXNzSLPH8RFUn+2GE9H3PEdo4fZdrOMUqNkdsr1h89egyG&#10;DZmEidMd4HY8B2frtdA1nkfO8Z1wnr0Nru5R4r5mlMvNkM/drlqgIRaXwnfCYeY2uG+NQXyzHnUo&#10;hbbgECK2LMWqaXNhH3geB/KAcuVNtnk2QwF0peE46b0D62f4IeBYBjLErlunz0TlxZ3wX7sQ88T2&#10;TxDbK9+H6b2MUUq8j1HifQwW72OaPVzE38WpOiNquOenB0Yz6grPIc59IVyXzseXblFwPV2O2uYb&#10;f0kNmjpUntmKU9smY4FTIBYGX0FmqdKqH2Atbfna/0Vb1pSH46ibaMuzdmJPbDYui0ce9HdBdPd0&#10;0NZdQVqwPXyXTMH0DSFYeUSE0aobv7I2GnSoSz+CZL/JsHXahKk+yYjKqkfb798eFMpmGRpgLAlH&#10;zhFbLJs9CYOHDMXIUSMwTByDfD5uO7YeTkOW+DiToZtI7Ri4ie4ZsScR4a/hsg8Clk/BiNc/wdDP&#10;vsC4eXMxfc4czJk9B7Nnz8Xs6eMxa9IgTFuwGvO3nEfQuToUNRnFbticSOH6syg44w630VOwYJID&#10;bKNKcLxKHJTecPyth15fjOq8I7hw0BGucxdh/oiZmDV1FmbNm43Zc2Zjyqip+HLIfCx13gvv9Aqk&#10;aYxi5ygObZtjUBC9EWtGjsSnrw/E8PFTMHHBPMxUtlWsq9RMUXMwdfJiLFrhiR1nipDc0AhjXQRS&#10;djtg1rsrMH/hXhytbkSB2JoOjwWMFUDdYZwL2Ijpb6/AwmUiZDdqUYV8aK54Y9eyoRj2+v8waJIn&#10;VuwpR5JY/Ma/D0F/BZq8QOyxXoexb9vC3j8RCUY9tPrzKD7liHWjRmLw6wMwUryPCfPl+5h9w/uY&#10;NXM2pn25CAuXb4FP9BXE1xtRy8BNDwwdGorjcXH7dGyeORJ9J7hipkc8Mis014OqKG1lDhK3LcWW&#10;qYMwwdYPC4/lK8v0DKJVN+SiKn0vonavwqLh8zHsA/G5dSwNF8WjcsQKkboZoKvPQc6BdQhYMARD&#10;xllj2PrjOHWlDrIVm9q6QVuF7CMe8J8xEDOW2GBySAai85oe0MAtNkqOmCtOQt5eN+xZJ4555s3E&#10;qJmzMEPsf6eOmoZJQxZg6ZbD8M6rQ5b2gXwTRN2KgZvonpGBO0ME7gAELFuHyZ/YYtOu04gqL8WV&#10;0mIUFxWjsKgEJXnJKE71wwG3VZgxfAlWOoXhUJEG+WIfdC3/aSuB3BAUh1ljm81yzLb2wZSdV7Az&#10;VYP6azsrObysFPXlkThqOxUOn0/EavdobI8TofpqMcrLSlFUUoLc2BBc2Dodq5euwfBVYQg8X4Fa&#10;eeCrPyMC9xasHb0SM8d7wO/sJSRUlSG/uAjFhYUoVKpAuS3IL0JRcSWqGo1o1teI8ByJ5D3OWNB/&#10;LZat2I+ImiYUiq3pcDdqFO+n7hgu7HbGvI/XYsWaMJwQgbtaxHRtjj9CbSdg9Jvv4e1Xp2PktCDs&#10;Si9DgXiyG0K3PhuagmCE2tljaj8H8XebjCSjTgTueBSd8oCNfB9fuMMvPg3xlWXIa/M+Ckzvo6gC&#10;lfUayNF5HFJODxRtGQyFoYjftRazh8zEjHne2J1RiyzxkE5pDZdRl70X/gvXYu5QO7iHJyOmGai5&#10;oeHpYdBpoNdooNFoRemh1emhjFhtp4HKr9+MBj10Yh2tsk5LabXiFcVKenn+ZeuKIgaIDyn5JZ8s&#10;HfRiHZ1YTquVf25dyvw1lBM3W9c1GMQxeRZ0KV4I3TQFQwZ+gjdeHY9Ph7jBPSoLl8Qy7OGmXsHQ&#10;CFRGITtyI9aOn4mJX2yEZ0wBEkTiFs1ZKIau4hiOu2/CggGrYeMRifBaDUrEI9eal9Eg2rlog7Kt&#10;yjYr2qFs63rlIMK8EbZQWqc8HUWso1Pat/Zae9fJ9tw6yu7a/8Xzy3auk58dei30yvLi9cQLKKFf&#10;lolRbLgmHiVnfbF58josmuIJv9hLiK+pQn6pOKaICUbitulY47AZw7yScTBNHEMQqRwDN9E90xK4&#10;66/shP+yjZgxZCt2nM5DTssjZsSBpz4VaXs3w27QF1i9zh++V5uRIY6nTd9e66uvovKgExK8FmLH&#10;Hles2BGKGfZn4R9WiJomU0yUQ9DSUHnZH1vGT8KsD+djc2Q+zoiHbwiqmktoTNkIjyXzMLS/DRyC&#10;U5AsDpAN2rMoivbE+tF2WDh7H47l1aKqdZVbqwbqReDe64pFn67HilUHECkCd5F4xHwffAMZuOvD&#10;kRDsKg4g1mPV2qM42agTz5QPzdWd2Ge7FBPf/QJfDpyIBcsdsOxwMnbmN6PG/Ot8fQ60hSHYv2Ej&#10;pvffhM1BF5EsY4j+vAjcXiJw22PBtGAcK2tGWesqt9bh1hJZiGy5RSg5tws+Xw7HoumLMf9wNg6K&#10;I21xuAuUhSE/bCFsFjpg0rxIhKVVo06s0fL5Iv9fj/qydKQdPYSTQbuwNyQEO3efwMGwNKSX1slx&#10;M20+i8SHhbEYVbnnceZwKA7u3o09Yp2goCCEHjyK6PRiZDUADUpTEQfV2gJUFmfiXHw6YqNPI+lk&#10;KE4cOIzQ0PM4l1mmtLv2+tp1daUoSzmGlD2OCLWdiTULJ2DElC/xYd95GD1sCzyjWwI3h5pS7yBb&#10;YSXqciNxYNkkLP9iImb7n4XXFSPqZFurS0TtmRXws12DcVNC4XU0T2lbLXt+uUAzNHW5yI4OR4xo&#10;5wdCgrE7+Cj2hCbjfGYFqkR4vvHLZLlOJZrLU5B4/DCO7A7C3uA9op0HI2RvKCIvXEZqlaF1xJc8&#10;gChFU2UWUi5m4nR0vGjnB3H6yAGEhsTg5IUC5Itgf8OXY0bx2aRNR2X6cexxPQD/HRdwqaL5+ulv&#10;9YnQnrfBFhtbDJwcjO3h2fIoos02EqkLAzfRPSP2Vq2BO2C5PaYPdoVXZKZyINnyrbWJDNylyD6+&#10;C7tnzsBW9yAE5WmQJQO3smNsQk3BBZy0WYXA1YuwM+kgPI6fgO28YAR5xyO3TtN6UCt2Z/oLqEjy&#10;gdMka8wY7g7/83lIF09x40FvJfTNp3HC1QY2/efCyTsWRyoMqGs4h5LTnrAZY4P503fhYHaF0kt9&#10;+51gS+C+2C2B+yo0OTuxe40TZny8Hn6brbEvYjO+2HIQMwIykCN22tee81aB+/Q2EbjF+5gSgIO5&#10;1cgVi98YLIh6joarZ5HsPgKOy8ZjoF04NsfUoUHbiLpzHohy/BQrHLZhwd4SJBa3fGK0aBCfK5dw&#10;WbTprWOGY/q772Jg/wF4791pGDZyCzxOZiJFb1RC9zWGchgqjiE+yBpLRwzFsA8+wgCxTr8P38OQ&#10;YaMwZ2sUdlwyIk9JwqLd1x1H6kkfrFrugvlTZ2PjrMGYNnQCBg/ZDMcDKUgSS9XKRdtouBqHVO+x&#10;cPryIwz+ZBLm29rB+5gPVs51wrRBrvA5ns7ATb2OpjIHV3bPge+KwRiyeifmhxajtEkv9okRSHQb&#10;gs12KzHD/zIOpulxfV5EsXc35qA0MwQ750zEgnffx9BPPsb7H4zDJ/3tYb0jFrEN8nQts/2xoR7G&#10;ulhcPeWCjVM/x+j3P8Snn/RHv48+wMAB/TF5vT+czzYgVTRegzxaaTqL0osBcHbYgllTVsB+1mdY&#10;8vlIDO5vjSVu0YiubUaFeNob9vcidOvFZ1RDbQPqxDGK1jTiRTJchrFgJ4LWbcCXnzjBdU+icgrJ&#10;DZ9FRCrDwE10z1wP3EoP9+At2BGdiyvikRt6nMWfjGK5jONBcJu7Adt3HEdslbZ10jEZlcXOND0M&#10;2xbZw36pB47lZSEq5RR2L1+MXW7+CLvagGzxhHrlWXNRc+UQdi6aj4VDZmH+5kPwSqpAwQ0vKPfU&#10;tShPjsOFgEOIu1CAS3KH2BCLwuhtWC97hmftwdHcGmUnelvG7g/cu1ZsxsxPXRB08Ahic4/CwXU9&#10;1mxww4GL5bjS1PolgDjIuHUPt50IAbsRVtKoDL27rQ43lsiyDM15qE/fjANbl2DiuE3YsCUcKfmX&#10;EBG8FU7z5sJ5VwT25WtRavbNmqEhF9Vpzji2YzEWTLfGokWb4eLsis2LFmLdtLlY6HMYjpdqcKVe&#10;/uLLz4RK1OScxLkt67B9+XIsW+uMNZu2wdXNDdscF8Jl3QwsWOqNZc4XEZXdKA6OxdG4aMNJoWsx&#10;Z9QX+HzENCwV69g47IaHx3GcuFiAfPGs7Q0Lb664gqIYb0QEesJjaygiog8hPWMPtiwX7X6QC7wj&#10;0pEqluM53NSbGLXV0OUFIC5kKWZOssGiVSE4n52Os6f2w33BHGxy9UVgRh0y5TdRrfsrg7YCjVf9&#10;Eb9vCVYvWI05szZi0yY3uK5ZDZsvZ2DxRh9Yny3EuSpD6zDxOtH+EpESuAm7Vy3GGmtHLNu4DZtd&#10;PbBt80q420zDsmWOmGcTi70XalBmEB8quliUnnPG+pmTMfLT8Zi3xBbrHPyx2TkMh6IzkdWkVUbW&#10;mO9Cb7k7bUqB7uJmeNnYYdh4f2w7molicfe1HnAiFWLgJrpnrgfugOV2mDZoE9wPJOB8Yz1K6mpQ&#10;W12D6po61FdeRm1uMI4GeGLmzF3wCE5BQbMIjvIpjPXioDYaeWd3wHr5Diyzj0FipQ7lRXFI9hiO&#10;QPf1sIuqxEmRbjXKN95aNFalIH7bQrhNGIwRY20x1fGkOEAuRnljnXi9alRVidvqZjQr53s1Q6cz&#10;Qi/PIWuKQX60J9aNXou5k3cgOCUXmZoGVIl1aquqxHqiqmWJ56gRh9v1WjSL5GtEjTgyFoF7TzcF&#10;7mwRuJURAe7wjspFgggbifvm4PCmyXA4kIndmUbUKYm7JXAfsBeBe4ApcOtbe7g9YTtGBIGJ3ghK&#10;y8Ol5npU1Ii/c/EeqpX3Ui3+DkzvQwONzrxnkOhB0wijMRUZx33hPmwmnOcvgc9RH6xwDsDs+aHY&#10;f/oqKgzigLp1adny6nLikOQ+ElvXz8LsgFQEZWhQ29wITUYI0nbNxnzbrRjhkoiYyzISy0+bLFw9&#10;txNeX8yDwyJvBKaV41KTHg0NTdDWJ6E23R9bZtthxmce8DtTiCtKz1c0UkNWYMmgjzBhqh3WHy/F&#10;mTKxTqM8D9SgxPjWU7ZbtfxBniOu1zZB09SExsZm6JvT0Cg+J/2W2is93F4M3NQrych5FcWXQuE3&#10;aQEcx82B74GtsA8IxLTZQfDclYw8ed50y8KK5opsZAbMQNC6MZizLRqb4upQJtusOEYoPLgAmxxs&#10;MMj+NALOVol9vmx/BajMO4KguUuwcZwtvE9dRWy9DnUNos025qC5YC8ObHDAzP6OcAm+iAs6+VV+&#10;EirinOEwYRDGDhWBPCgNB/IMqJDtvHU+iBvbeVtyAbmsBvX1TahMPoiswBlYt3ETPnU+j31JckA5&#10;kboxcBPdMzJwZ6IhO1DsDBdiYt/PMWnyXMyztcEq2/VYv2491q23gc2a+Vi/+AtMnLwE/absgcuh&#10;bFSInZhCI3ZEmX5IP2yLFVuOwzq0BkXyoeYraDq9DKEBmzDRPxO7kppad6biJbU1qLx8DunhOxHp&#10;7QQvh3VYsc4ai6ytYb12LVav2CBe1w/BcbnKeeItnWIicDfHojDGDXYTJ+PzfmMxbeEyLLa3hfW6&#10;dbAR662VZb0Ka9fZYMXG3di0MwnnC0Rwl99tN51ASrcGbvkFhRs8I3PFgXcjakt2IiXMEXb2keKg&#10;owilykRxBR0E7kSUxLrDYdIUjOs3DtMXLcci+T7Wi79z8R7WKe9jtfi7EO/DficcAy8gPrfG7Jrk&#10;RA8a+cspAnPGCZxdNxVu0wdi8oIJGGPtj6W+BYi7Kn7vr/3yikZtrEBx0n6ETP8Cjos3YnNSDZKu&#10;jXLJUmb397L2wLzJexB2vhAV4vkNqEFtURqSDkXhfFwOckWevt7jVCE+H6Kwb7ETVvV3QuBp8dmh&#10;BO4opAbbYsnAqZi/NBA78xqU0ze63o4yRbsPhP9SO0wVgXubCNxySDkDN/VGTcUXkeq2DP4zP8Xs&#10;uaPw+apNmL0lA6EXNMp+qoX8OqsOtfkxOLZyOlymzsOGyAIcvXYeRg30lXsRvn0L5o73h29oOvK1&#10;8ku5BmhqryAt4hTOHUvE5Wqj0jvdQqxsSMA5r62w7muLrWLfeE5OvoZElMd5wGHsDEwdswEe8UVi&#10;X9uFHmnZcdCYjKvxexG4aSPWTvoSC0d/gTnOQbBJbkZyndJbQKRqDNxE94zYieiuoDEnEHtsZ2L8&#10;Ox/i074fY8DgwfhU1GBTDfoUgwYNxIdDpqH/l55wCr2IyyJ8KjuzhlLUndiA0x7TscB9P5aG5iM5&#10;twzNuXGojtoIry2b8NGacLhE5qOupYtbMEJex9uoa4Sx4CAu712B2RNH4oOPPsGATwdi4EdDMfjT&#10;KZi/ORR+KdVIrzeKg/UmsZc/i+IzLtg4eRSG/bcvBnwyAAOGDMaga9s6SKz3CQYNGYYPR6/H+HXH&#10;cTSjVuy+xWFx00klcC/utiHl9pj2qQu2hmUgXSyuRyFKMyLht8wbXhvDca6kGbXGQuhE4D58w5By&#10;eR3uZJTGucJpymiM+N8H+LS/eB9i+9u+j08Hf4a+o9ZirPUxHEktU2Z25m6fHlziF7Q8BdXHlsF7&#10;QT/0e/9jjF6zG1tSNLgsmuD1tiYOmo1puHrOH1uGT4P1lw7YevoKootqUVRagpqGVOTnHob/vA1Y&#10;O8ARO6MyxeG0aI5yVYOc6ViUQQtDYxnqy4tRXFKEsppk5GYfgt+8TVg31B3Bsfm4LF9HftEW7IJF&#10;A+1EGz6Ck9WNKBVP02G774g+DZrLgfBdwh5uIpGioYnbhKO2gzGs7zsYONUWtqfrEVclDimuNS75&#10;DVoeKnIOIHD6XFgPXQrnA4k4nF+D3GKxP6vLQmlFJMI2u2H9hzbw9InBmWYdxJ5XNFCjaOd6GPR6&#10;GJur0FxRjNKSEpRVZaCkNBKHNm3B+v4O8AlKVnq4tTiPsrjtsB9rhzmT/LAvo0T5Yu3ad3i3I087&#10;q43CxYO2WDN2OD57ZxCGDJmFxW6HEJLZgCxxDKLp8ocGUc/CwE10z4j41trDvWvNKkz+ZDFWOfrB&#10;73Q0wk5FI+rECZw4cRJR0RE4Gb0fu7bYwm7qZGx0DcHuTA1y9eIZ6nKQs3spAme8hzGjP8eHn8/B&#10;1FnzsWzOJCyaNAhDB0/Bm0M9YROSiiua1pB+jdiD6UrQWJCEc2eiEB55HMePn8CpY4E4HrQBm9fY&#10;YMHC7fAKz0FinQ76pnMojtkCu3ELMWWkNRx27xcH1qcRGSW2UdlWUccjlG2OiErC6eQiFNbJ2U9r&#10;xTH+8e7r4b4WuJ1F4L6k9HTJXnhNQTIuea1EkKsz7I+XIDInF4aCEEQ6OWDGDT3cCeJ9eGDD+IWY&#10;Onw1Nor3sUu8j/A27+O4fB/R4n0kFSK/ugmy05z7fHpwid/OZtE+LnvjgP0CjO07D8tcI3GsVtcm&#10;5DaJP6QjN2EHto4ejdnvDsYXX87CxLmLMHf+PCxaOh1zZk/A8LdGYsRHi2F3KAUnRAOrNPvl15en&#10;o/DQCuy2n4L58+Zg1oJpmDV7KkZ9NB+TRnvB73wxslsD90XRhlsCdxii7jRw6xi4ia7RlgHFe3DO&#10;fwWm9puB6fP9EVLQKNqc+ZfCLYG7MjcUQfOmYNFbAzBu7DSMm7MIs+fNx6LFMzBv4SR83n8Uhrw5&#10;FUvdIrC/SotC0TivtU9dDaqinBDpMhkrF83GjHkzMGf+ZIwdNAuff+II1/2XkCiHjIvAXa4EbnsR&#10;uAMQ2hq4O93DLffg2mJU5aUgQRz/nI46gBNRgQhw8YDLEm/sDkvDedHYObCc1IyBm+iekYHbNGna&#10;Bkwf7IEd0VdxWTxy0zfDBg3Kz/kibNGH2GTvAvsYDZLrNdBWx+O021LYj+yPqaM/w4jPR2HEyJEY&#10;OUrU6C8wtP9EjOy/BOt9o3BchOZyQxOM9eUoragTIVKH5na7bEXYrTqOcMfFWDBwLFZvO4ngAgMq&#10;a8+hVJml3A4LZl6fNK3jg+fWWUfvyaRprYH76CXlwFsZJVeTA83ZjTix0w5z3E7DK+wMKrKDccjJ&#10;SQnczjdNmmbbMmlacYMyIcttdfxGiR4A4hdUjuooP4hIdxfM6e+ITTticV6jk7MomP36ysCdgfwE&#10;P3h9/gVm/e9jjBwxHJ+ZPjuUGodRI2dg1iJneEZnI65OTqOoF59XdagrLsbl6BBEOE+A7axBYjmx&#10;7mcDMXzwILz/vxn4bMx2eIvAnXMtcMse7vVYaX0Yx0XgvuHawJ3FwE1kpkq0reNIOeCBJZ9uwMqV&#10;hxBV29K2bgzc+SLEHkDIwhlY9N+PMfqzzzBUtPPh8vhAtPMRI8eItj8ZX05fB8e98YgsE8cISuNs&#10;QFNVhfiMOIUzXnPhsehTTPx8OIZ+Nhgjhg7AR++Mxyfi88XhUDqSZE+4Eri9YD9uPeZM9MXetBKx&#10;p+5K4G5x/XNBfoWeifPb7eD8yRg4uB3BrkIonQxEasXATXTPXA/cActl4HbH9hOXkSEeuWlHZRAH&#10;zUl7ELexH7ZuccWG0zqklBWgMWc/fGw3Y9EMN+w8dAJn0lNwITkRyRcvISklFSd3uWHXks/gtmMX&#10;fC4ZkJd1AbVn/bB5TxSWHy7ElcoOBn1pqpF90B77VgyEo98RbEk2oKgsHqUxcrIxEVRnBOFwTqUS&#10;VNvN7ObuQ+BWDryN4v9NF5F5cjc8F6yFj4sDIhKD4brBAzNF4HYLTlYCt/baZcHE+5gSiEP5NSiQ&#10;6xP1aKI1GQqgK9uPCLfNmC0OiB194hAvArfsGbre1uSQ8ovIPhcEt8/Wwm6yO3bGncXJK6lISEpE&#10;YmIKElMzkZF5BXl5RSip0aJOL490C1GSvh8HVs2H61I7OAXFYl9sBi4kJCL9fAhi92/EqnFrMHHE&#10;NvidK2LgJrpXjCJwy4lI92/B4k/tsGLFAZysaWyzP5ZHEdkozzkE/2m2WP+ZPXyOROPo5UuIF8cI&#10;SQkXkZCcgUvpl5GTk4+iikZU6eRcDRVoKIvCic0rsG3uEjjtiIBfVBrOiuXTE44gKdIZzgtEO+/v&#10;hM37xHFGlwN3S+s3/V9Optb+hGoa5B3djKPLP4aLdwjcU0QEv34yOZHqMHAT3TM3B26v45eVc5Jb&#10;Jiq7zmjQoCw+GJErB8HDfTtcLmhw6XIcKs+5wmVTEBY7iZ1naduvf43Q5xxF9o6R8PTZjmVHqpCc&#10;eAI1ZzZi6WpHDFm2D2HJFe1elkceyuYfdRI7uwFw8TssArcehaXxKIvZ1hq4d+NQZwO3PNxXAreb&#10;CNw24sD7CKJqm5XLmnVMBO6GLgZuhQE1WbE457AEe+znYJPPRsyaboPx/TfBdU8Kko1m1+GW76M1&#10;cMvLE3U5BBA9UMRvsAjc2pJ9CHfdhFn9N2Lj9jM426y78Rq7cjIzYz7yzx+G/4RVcF8diP1FDWZf&#10;OslzVWpRUVaN7MIG1DXLNUV4NlxARoQjbPoOwJwJm+B8oQ6XRONved5soCAIPvPXY9qQzdgenSc+&#10;x+S8D6ZzuBm4ibqN/EK6LhzJ+1r2qctX7MfxqkblS+zr+2N5PFCGqtxTCF24Hm7TnLH7UiVSrjU+&#10;8YOxHg21VaKd16G8TgZnGZEzUJa+A+6jPsOcfjNhG1Yk9r0tz6bsl+uO4LjzRsz8xAaOgQmI1eig&#10;MbQE7g2d7uEWz9ZYgsbyHFzKLERqXh3qlYlOzTUhL8wZYUs/gat3MAM3qR4DN9E9cz1wy+twK5e5&#10;OpmNLKOcIMQgQracnEh+A6yBQZ+NzDBPeAydgI22e+Cf1YzU80HI2b8Y2/acwqZTOmTLcaPmxHOg&#10;JA71J9bA1WsHPvNMRkRWArRFQQhcOAHzBk2DbVAmjpYZUaeTryNfT7yuUV5iKA3xXjZw/nQCHLdF&#10;IajQgMq6+OtDymcE43BOFUrFtuqV7eyg5D5d+TY+Asl73LBwoK048D6KaHHgXSUnZhHLtLzP66VX&#10;3nPLOheCuhq4xes15aI5IwAnvOZjzoih6Pf6OAwQgXvjgTRcbDukfMouHC6qQ2Hr+2i7LQaDOAhR&#10;buW/VssBQdvDAqIHg/jN7FTgblGdFYMz9qPhvnYxlhzJwZFi+bkj2l5jMjTJO7DF2Q/T7E8gPKNW&#10;HPrWA5rjSNnrhIX9lmLR4n04UtKAcrm8bK/ic0yT449t8xbiy0Gr4HjkMmKbm6GvP4HUEBcsZuAm&#10;6j6dCtwtGkuzkLx1JgJWTsDS3QnwytKhXu7vNUXQZ+9EmJ83plgfge/pYlTrZUSOR0m82M+PXIrp&#10;o7Zg16UKZMt2rlQJjBWhOLZpJaZ9PB9rtp3BkUo96povoPxsFwK3XiT4/MPIP+aCJWsDMccjAUni&#10;80ReB1zub43GJnHscEkcg9jBuf84OLiHYXcxkNvpWdiIeh4GbqJ7pjVwX/aF39LFGPveLCxavw2e&#10;JyMRGhmBiKPhOHo0AuGRwQiP2Iztzg6wnukN75AUxJVWIOnAdpzeuAD+kQkIEaG5pO3eTQbuJnk5&#10;nQD4urlgpFjXJ/o8cmpScT7YBkHLpmHdOj/YbD2JPfsjcDziGMKPHUPE8T0IC/PCto2ucFgWgOAT&#10;uUiu10LbFIviaBesHTkbYwctw3rfEPifOonDcr2jR8W2Xq8jhw8h4sQpxF2uRW61OFivOY7UvfaY&#10;//E0TPp8LRz2HcLO6BPKshGm9cIO40hkNA6cy8OFyzkwlB9GUpATZvddjcUrjyCyUSuCQzaaxd9X&#10;wKJ1mPChI9wOpSiXH1FmUL5G9salISt8EzZ/8SGGvjoIb31gj9V7LyHJqINeF4/CUy5YN2oWxg1c&#10;LN5HMHacOoHD4eK9m7ZFVNjRMIQdPij+Pk4iNr1UuTxKU9tBBEQPDBm486AtDkHYJjtMfn+9aNun&#10;RfCV7ebmkKutzkJJzArs9ZiNmUu3YY3LEdFujyA2cAP2b5iLGcs9Mc45HhHZ9eLAWU5qdAl5J3fD&#10;a441bJc6wPXQIeyKPomj4jMjSnxGHQzajPVfjsGs4ZOwOigFBwqb0VgZidQgR8z9ULTh5fsRXtVw&#10;61NJOqK7BE2WL7bPX4sJHzliy9FLSBF3M3BTr2SsAGqPIjHYCXM+XIOFi/aKttWIQvFQ28CtbyxF&#10;dZITov2nYdEKVyywCRX7+2M4s3crwp3mYuUKO4y0PYEd8RUicIu1jVdRdekwQlbZwW7mOmwOChH7&#10;x5M4FBEh2vleHDuwFZsXTsGsgcOx1DUcO7L0KK0+j4o4D9iMWo2pY7Yj6FIxrojXbjtS7xp9M1AW&#10;i6IoEdJXr8eMJZvgFrQP+06ewJFj4Yg8HoxjR7dhu6MrNi7xQ9CxDCSJ3Xpt6+pEasTATXTPiJ2b&#10;7jIarvgjeP00fP7WB+j/fj/0HzIYA4cMwuBBgzFI1MABH4nqi7GLHLD2UCnOlGnQUH8ViT6+CFrg&#10;iP2xlxBvMCoTI91IHtaWQ9twCpHudlgzYB6cvE7haGUTyhozUJrqh4A5kzH33Y8xvP9ADBjyKQYN&#10;/hT9+30mXns6FrqIUJxWjSyRZrUGOTw0DkVnNsNu4ggMfuM9fPxxf/QfOkSsI7d1kNhWU4nn+OgD&#10;DPviSywKSEFolg4N5THIDluH5cMH4dM330f/gfL15PtrXfdT8dr9P8KAEePx/tIgLNtzDqVXDyJr&#10;vxvm91+HZWuO4oQI3NXIQfOVAOxcZovJ/Z3gcSQVF8W7vDFwSzqxXCQyfSZj3efj0befA1aHpCLZ&#10;KGcpT0JJnDMcvhyFoW+8jwH9Byh/58ql2Mzfx6cDxft4H8PGTMAC33PYmWlESfvj74keADJw50Nb&#10;Ig6KnTdiWj872Ht13MMtD18NzbFIPeYEx2HDMOntDzFowKfo9/5gfDZ0Npb5nkLQ1Wbkm46aRdvR&#10;FiUhf88K+C4bhmHDBqHvJ/1FWxmCgRMWYuhsG8wbNxjrZ47EmqBEBKZrUFd2EmmyV7z/WixbfRCR&#10;IhTI01DuKHBfDoDPIhtMHrAZW8PTlMAtjsGJep/WHu6kvS5i/7gWS5aGirbV0G7glkOzYUxBfpI3&#10;vKaMw8y3PsSwAQPxcT+xz/t4AmbaBcErtQZpojGZLimmr85DefgmHLUfjS+/GCza+QAMlJcM/Xw6&#10;Bs2yxdRJY7H2y0+wZushuF0wIL8kAZXnPGH/xVrMGOeDEBG45YzpHQ8pFy9k1EFbkY2Coxuxb/1I&#10;TBg9CB+I45CBYt87QByDDFKOQfZjZ3oNMmr1ymXBjF3/5CDqMRi4ie4ZuQepgLbyAi6eCMFOt81w&#10;27ABG+3tsUHcmsrOxga2Nvbw3BuFiAKgRK6nqURh3AWc2xuDtLxSlIn72v82uQl6XQGuxkQgestu&#10;HD91GQkNRrEj1In9XQZS9/hgz/q1cLK1hc0Ge9iJWr/WSbxuAELOXEGq2AO3HNTqxH+5qLkajZNi&#10;ne2bHLDZXmxfm201le06azi6bIX/qVzEFRvRVJ+LqoxwHA30hKfDRmySy5mvK3+2XQvbTe5YE3AG&#10;gXE5qKpIRUXqGRzeHomwY+m4rDWId1MFXWUCEo8cxx7vU4hNL1EO4Nt97w0ifGQcwJnQEHh6ncTR&#10;iyUoEocjBkMR6nNPIXrPDvjI99F2W8y2yWatNRyct8Dv5GXEFBlR3eFX9kQPAEMNDHUXkXn6JPZ6&#10;ncCJsznIE+2m/WAqD81rRJuOQ+w2V/iLz4ENdvZYs94Nm9xDRXspRo74qGluWbiFpgqGq0dw8cgW&#10;uG/aiHXr1ovPjA2wEZ8tjv7HsGfndkQd8sWxxALEF+lFu7+CspRTog1H4MixNGQ1apVeqi4fNhtK&#10;oau4gPOy3W8/jbjMUqXdd3xAT6RmokU3Z6IoJQaHZNsKSxFtS9PmagQmsp03oqkyFUm7tmOP7To4&#10;2dnCev1m2DruRHBUOtKaDDd+aa0XO7qiU8g75QW/LY7imMAGdmIdG5cdsN9xFIE7A3Ei1BMRZ1MQ&#10;nWtAdW0hGvPicHJXJEJ3n8PFkhrlS77bDgiTPd0FUcg7sRXebhuxdr0N7O3txH5XHIPY+yEkJgup&#10;YvOvb1uXPzmIegwGbqJ7Sg85IZq2uRENdbWoqxEHwB1UfWMzxH6xZSdmNIh9ogYacZ9OL0Jkh/sh&#10;ed6VWLa5CZq6BjQ165Rvilv2WzroGhvQKJ671vy1qmvFbQMaNPrWa0+3PLnRqIdB7CCbGutRX9tm&#10;nZuqGjV1dWho1kP817KurglNDXVi3dpbrFuH6gaNeG2dCMZaGLQaNNaL12wS2yq3RbwXo7hf2yif&#10;qxkaeQ1QZRvbIV7TqGuEpqkRdeI5GrV6+bWBcr/B0Ixm8d478z5qxfuoF39vzeKFOv57JnoQiNYq&#10;2odO0yTaTROaRRuW7ePmXq9Wct4GcXCtkW1V/L7LtlAt2mBtnVhftBf5WXP9V142NPkB1CTaXx3q&#10;RNtR2ohozzXis6W2QazTUK+0qyaxrvhPtFfRjrWi/YptaVTa8J22IfFketnuRTsWbblZufavfP6W&#10;R4l6F9kWxf5MJ9uDbFuizYuGJdtWu01Cnn+t10Er2uf1/b1ot7ViP29ql62LtjyDKLGv12vEvl4c&#10;l1zbH9bWo1a8XkNjI5qb6tGk0Sr7d4NBJ55fg2bxGdAkgr9WHJPI9nlrra8j9sX6ZrGPrWt9DVni&#10;GKRWbFujPAZpXZJI7Ri4iXq6btpbPbA7vfu2YdztUw90q19b/koTqQfbM1GPxcBNREREREREdA8w&#10;cBMRERERERHdAwzcRERERERERPcAAzcRERERERHRPcDATURERERERHQPMHATERERERER3QMM3ERE&#10;RERERET3AAM3ERERERER0T3AwE1ERERERER0DzBwExEREREREd0DDNxERERERERE9wADNxERERER&#10;EdE9wMBNREREREREdA8wcBMRERERERHdAwzcRERERERERPcAAzcRERERERHRPcDATURERERERHQP&#10;MHATERERERER3QMM3ERERERERET3AAM3ERERERER0T3AwE1ERERERER0DzBwExEREREREd0DDNxE&#10;RERERERE9wADNxEREREREdE9wMBNRERERERE1O2A/w8oSJv1TcfuTwAAAABJRU5ErkJgglBLAwQK&#10;AAAAAAAAACEADfJ56MSQAQDEkAEAFAAAAGRycy9tZWRpYS9pbWFnZTIucG5niVBORw0KGgoAAAAN&#10;SUhEUgAABHAAAAMRCAIAAAALG9b8AAAAAXNSR0IArs4c6QAA/8pJREFUeF7snQeAHMWZ7ydvzrvK&#10;OecAklBASGByBhuwDQ44h7uzfb57fufwjmf77mzf+Rn7nH22wRiMMWAwOQpEEso5C+UcN4dJ79f9&#10;zdS2ZjbO7kqzs19rGXp6qqur/lXV9f3rC+WORqMuPRQBRUARUAQUAUVAEVAEFAFFQBFQBDqPgKfz&#10;t+gdioAioAgoAoqAIqAIKAKKgCKgCCgCFgJKqLQfKAKKgCKgCCgCioAioAgoAoqAIpAiAkqoUgRO&#10;b1MEFAFFQBFQBBQBRUARUAQUAUVACZX2AUVAEVAEFAFFQBFQBBQBRUARUARSREAJVYrA6W2KgCKg&#10;CCgCioAioAgoAoqAIqAIKKHSPqAIKAKKgCKgCCgCioAioAgoAopAiggooUoROL1NEVAEFAFFQBFQ&#10;BBQBRUARUAQUASVU2gcUAUVAEVAEFAFFQBFQBBQBRUARSBEBJVQpAqe3KQKKgCKgCCgCioAioAgo&#10;AoqAIqCESvuAIqAIKAKKgCKgCCgCioAioAgoAikioIQqReD0NkVAEVAEFAFFQBFQBBQBRUARUASU&#10;UGkfUAQUAUVAEVAEFAFFQBFQBBQBRSBFBJRQpQic3qYIKAKKgCKgCCgCioAioAgoAoqAEirtA4qA&#10;IqAIKAKKgCKgCCgCioAioAikiIASqhSB09sUAUVAEVAEFAFFQBFQBBQBRUARUEKlfUARUAQUAUVA&#10;EVAEFAFFQBFQBBSBFBFQQpUicHqbIqAIKAKKgCKgCCgCioAioAgoAkqotA8oAoqAIqAIKAKKgCKg&#10;CCgCioAikCICSqhSBE5vUwQUAUVAEVAEFAFFQBFQBBQBRUAJlfYBRUARUAQUAUVAEVAEFAFFQBFQ&#10;BFJEQAlVisDpbYqAIqAIKAKKgCKgCCgCioAioAi4o9GooqAIKAJtIMAYiUQi4XCYTw5X1P7nONxu&#10;N988Ho/X65XPhNzIIRQKWffayVpM03eaADQAMxgMUmW/3+/z+dqou2BO+nAo7IRdMHceCa8yQA4E&#10;Aslt0Xdw1poqAoqAIqAIKAKKwLlBQAnVucFZn9KLEUD0r6ysrKqsqqquqqurgxpZsrtQKluqR3aH&#10;FeTk5JSWlpaUlhbk5yfUlhyOHj1aVVUFDSBZYWFhcXExd/ViUFItOtCBxqmTpw4ePAiIQ4cOraio&#10;aA0KqFRDQ0NNTc2xY8e4BeQNQXJ73D6vDzyF7lqfUYvr0iIRm/kWFRWNGjWqtKw01ZKei/sMxz4X&#10;D+uZZ4B8ArlNvtIzT9ZcFQFFQBFQBBSBdEFACVW6tISWI20RqKuvO7D/wH6OfftPnDiBvHiWUsXt&#10;QsrnSl5eXnlFRf/+/QcMGFBRXp6VlWVqVFtbu3HjxgMHDpAS0jVkyBCIBMqZtK1yzxUsHAnX19Xv&#10;2LHj3WXvguSCixdMmjSpNSUVeilYKGxq65atu3fvbmpqcoLG7UZ2d8r06LL4N2jQoIWXLBw5cmTP&#10;1SW1nEU7B5WizPQHOVLLKn3uEloL46WNKFV2dnbf7N5tt4j0WKNKpQPIkT7t2NmSmOqYikjtZGA6&#10;q9Zi3SVxz4GQXLzOVrAPpjctmKDzN62Z3F6tpTxf6Gm7ny/k+/hzlVD18Q6g1W8fAWR66ND69etX&#10;rliJWJ+Tm1NRXuH1edGJiKJKpElLndLYmBUITJgw4YILLhg3btzw4cNFrDx9+vRLL720YcMGWBZs&#10;avLkydOmTXMyrvYLkSkphCMtXbr0wQcfRJV09yfuvuKKK7DNa7F+li7r1Km9e/cuW7Zs3bp1DfUN&#10;gIZuioNzUG1obMgKZGXnWP/kJ0sD1mT9Gzd23G233wbO6Ybcvn37lr27rLamdsqUKXQSeHjbRo/p&#10;Vv4Wy8NCA0NDdLAoYOn5KB57RcnPZSFZWEHXTb+tr6+n3VlbQVPdq98DKJCpjiiEc3NzGX2QalTK&#10;aPKpV0lJieHVVJnrx48dR89P3ekerCMwwElAh+l2EKQkFK+6uprigXN+kuHAuWz63vIs3s+NjY00&#10;Fi0IeqL8N/SYNxUw0qwJb2xJTDLalJ9ozfO1SEQZqALLOnQ2TihtQUFBbwFfy9nbEfDec889vb0O&#10;Wn5FoEcRQAzatWsXdOiNN99YvXo1L2ve0cw0aK6YRThIcObMGWzYVq20jsOHD3MR0z64E5+UjZf7&#10;O++8s2bNGiROBIjy8vI+q6ECN+BasWLFn/70p7379s6ZMwfO0xqjsECuq0NY37lz53vvvYcohpCE&#10;EMaB2mrDxg1oukQ8Ze7E2I/rnJM/B1La1KlT0VP1aN9IIXPI+R/u/wMUsV//fhglIoZmgPEnpBeS&#10;TNWOHz9OG9HDYQspgJPBt/ASOHLkCHpuXibAhaBPZWl6OsD5kj67jjbvvW3btjEYedEhvDJgGYBS&#10;TYYkNEYIFQOTi1DurVu3Un1ej8jcDFJelQxwbpT3ZDcelARiwMuBkrAoA4VTwboj8DK7wflp0D17&#10;9rD0g6U6r18GNZ8nT56kuYU40W9pWXlx8RWcxaYdzPlK456vRSLaXapAu1ML2B2dsCMV1zSKQNcR&#10;UELVdQw1hwxHgCmf2QWBHvEdMQjFwvve976JEyfCl0aMGMFiPJ+YliG7M23zBmfKYfrB6mn06NH9&#10;+vUDHUQH2BSSBOv3vN+50SivMhy7pOoxB4Mn6r4XX3wRoC677LIZM2a0MfuKMQl3sQQOaEA6ZswY&#10;PoGX+R7PNpa6+YrSb/r06WPHjh02bJi0CHrC8ePHs5iabggjgD72+GMUHjXmBTMvoM+kWwlTKA/i&#10;y1tvvXXo0CFkKdgU+J9HOQZGh2CHXCXujuedriBrvvnmm2+//TZNz7KLSKVIn3AM3ipbtmxBHqV7&#10;dzupSKEdO3sLZswMZF6MDEOsnUGbevGigzhxzrIR45Q8IU6vvf4alBsoGOxwGyqLmA4DB42BAwd2&#10;+ziFzgm14xEI1vRJeRWn9YHKvqkmGqyNhustpZD3PNiEM1UBGg3K0iGNSOsAI/wEUkovhVPRY/mJ&#10;FS5KSCOyHACk9Ort27fToIw73tUsZrVmdNDT+Eu709+YcCkkw4pO2KutansaMc2/GxFQQtWNYGpW&#10;mYkAL2jkBt7RTMzIB9ddd93HP/7xiy++GE6FdgU5fubMmRdddBHEQFgWQgNTDi9xvuJPhYiJ/LRp&#10;0yYy4XYkD17xfZZQ0UXAk6ka+ZKpF3u/NgiVROpjeoYmwWPBmcSz7AOZjKmdrHDBmj9/PhT3yiuv&#10;nD17NslIA1UB/LKysvMuTCcMCRZQN2/e/Owzz54+dXrB/AVURCTO3n6gfHjjjTeQtxBb6d60F6LM&#10;+aoUQiFiPZ9is4QEfx67AQVAtrv//vuff/555E6KRIvDohFSkUGXL1/++uuvI4li/AmvOF+Ipfxc&#10;BvIf/vAHujSLFyxn8NJDBOciV3jvsaiBwI0BLqTxwT89+NzzzzGcSTmg/wCf30efgYSTnmTdrklG&#10;sGbhhlcupsLAy/uWPplyNc/NjZH6U+Gag+G6Y5HGM65Ik8ef7/a0FQG1J0pFt2T1EBbKEgD8n0fQ&#10;XcWCjgEFpwLPp556igSwKRZNxPwP6rJq1SrmR1SRtDtz3PlaHWANhUVPqvDaa6/RCZmOmRGUUPVE&#10;V9E8kxFQQqW9QhFoBwGkdvQJrL4zPZMU8f3SSy9F1memYdrg4IRJBRFf6BPcidmFE+gWV5hykKKw&#10;GCQTkmEKJRKn8S5gEmK6QqnFIxC5+ISSsSKIQMDjJMy6mRJIzCog6Zn5yJafuILEwI0cYnchEcnN&#10;GqHlVmTbwvETd0msPLG3sR53+DC381Wut6YsIgcmKlJSPCmh2NohLxrbj2QcKScVkXohbUuZeRAr&#10;oMjfFAwNFYy0DQ2VRG6gLgI1hzyOTN59912KAZgIZMyaAqlpFLHjR66i2DwXmUCsDcWChRu5yBWJ&#10;CSHw8pXELNBKgTmROvJraz4eIrdRNQFT7qLKVJzcEtoO/CGBFJvJnnMEULoHmZMJUFBCWQyWJ4pZ&#10;o2RImeWigVrMcignz+WcxOQAjC1aD3IvOZAPuZGe6otjibPupu3oXeRMjYTNUhGw4i46v4BGAh5k&#10;ei/5UF86PBIYT5FFa1oBxNqNid+9rx5pPmlfikRRRQrkE3ycZe7e57aRGyVZu3YtBq5wDFoZPTaN&#10;zifcCTs38KcbACxtxxUoqICWkCFdnXudL4G2y0/6joR5kD6T3GHEYaaDECFJP/HEE2CO7S5jkMLz&#10;dPqbqKdQJlMjKBM6qzffepPuN3XKVJaiBgwcQAIqjqaaZ1144YUk7uATO5hM9lqgr/LCYUWGkrSo&#10;oRIFeMfr28Gndy4Zbj81e4Mn1oROrQ+e3hqu3hWu3cdfpGZPtPGk25vl9p87LyA6JNpmTFJ5U9GU&#10;sF9WrICOzsn6FAwKYBlZRvFLv+U66Zn1eBMy8EnDxQTFu7XtRSgk01m74HSwB4p/V0Lb8RSGPD0N&#10;23veV0zBrK/xRMsm/Lw3dLs11wS9HAElVL28AbX4PY+AaKg4YETM0HjmIAG0ODEgISFNsoaHhwwC&#10;E1MRUwuWMMjKECpmHQQOifLn1FAh/JEzgheiNivWzASs/5EYQUSEWmYps8TObIGwS3pEGcR95BXk&#10;RcRZ1nq5l6cg+4rIayKzSxwIZDuWhDn4lTxJhlsXB49j/ZgyMBVJSHdBNEHUIAFTLIWkatyCJMQq&#10;oHASbjFqFucMR61loqVeHMiUzHM8BYjE5YZ70Sy1Tahaa17oATnAKFgNBU9WuCEnyYl5HFWGv4Eb&#10;OBw4eBCIKDwHDUpz0EwUXlqTNEJ4qCNgkoZyAjKwYDLUYosjwVMp2ov03IjozF2Ij6ANFNJ2Qhep&#10;LNcpsyz9Ao448SPXCn1CHEECoFkRT7mFwqDnpFnRb6DKAGpyE65CVuTArzQfTQ8IYmkjFqfJIJCA&#10;xJSNekluPIhkZGWKZ+6iocmWLsGzaFmkK260ardsmUSqFP80Y6NF9enw1J2+QcnF3I4hQwXBjWTn&#10;TFpFdKb5AFk4LYhx0BDi0wg4595djZFC8BXAhO1DJK666qpFixbB/+mxqKR4P4Ak7U43EFdMEVud&#10;LUhbM3j5Vei086cW5U5RJpC4bScW2QqCzxaDTCY0mfRShk+yoo8XEasD/LpgwQIIlfRP5G+scDmo&#10;HSUXJk8nzMvNe99l72MNhTFLJ+EKY5NbUCwDSIuDN1kKl/cSn84DlBLEZapglNtAzcsheWhIUEpZ&#10;znBWrYMCfXfNPNFQfcPep+t3/rHp8NJQ5eZQ5ZZQ5dbgyRVNh58PVW315g7xFY3rrme1mw8vNFnO&#10;YwgDGhYEl19+OT3WGFFDTTkY1ww0Xg7ylVsYemROB+ZVydtYTAHlkFUnujfAJq9MJaBNX5KlveRO&#10;6LwivF26h7PtuCJut0w3JBCbBdIwiOgkHTFEJAcxFXa+8M9xl2i3mTRBeiKghCo920VLlUYI8F5m&#10;5kCU5JMJmEUvXtOtGRExeSAEI5KisGJtjHkITsUkIdK5ECqjoeLFTZ7IuIik8BNrt6VTp+BRvP35&#10;lIBgSCRMTkxUTCe81mVTJsRuMhQLIvmKZMMswu3QLQkMIAGOKKesKSK+INhBb0ggFBGawUVxNZZF&#10;fRLzIEQiWeGWJ4qqhMchu3ML4hG3UEIOOWHiQXSWXXRlzgMEIScIlFSNipM5KSm8xN2iGMjoTK4Q&#10;qjaCUrTRCZjCwRlZWUwoEcggrsmch/ZiZuVxUkGKBBXZ/d57++ymFBpGfSnwvv371q5Zu3bd2u3b&#10;toujC+UEf/EiQP6jalRT2h1YuIU8oWfiUSBCPOlFDchdHNQXWIBUWkEMkCgAjU4DITojl3Agd5I5&#10;iNGIApfolCgtt5AzDyJPykMans5XaiQOOcIceBbNJMHKjRaLJ1Ie5B7y5EB4FSWhtJ10M55LP3HK&#10;GQBLREoqJSSQMggTPmn3LpzTKYaIF9zIs8iT6lMYPqW+FIMey6+0CK3TFUIl+lgOiUSSfIhMLCxO&#10;POnpEhRDmkw6G18psPRq2Z6bfLirjTxFQE+Q0VN4JUGeH330UcpwySWXQKVYO2D4Aw6HLF5wQjkZ&#10;CBSP0QrvQh7lQaJqE10BHUA4CZ/USyRI4UvcK0NbtKlyi1FWk1j0cmYgi76RbibxBkTxyF0S7J7h&#10;Y4awePaTLZDSc0gGvGJISffjEG0w15csWQLO6O3xY6QitAVfEWplMYhS0X84eCJhUUeNHkUdKRUl&#10;5+m8T8DBECpgt3T1x48fOXyYFy63SPVFf85dHBSMPI2qnFJxTieU1ie96E+k7eRFJC9D7hXvILox&#10;TS/hQ80jhLI6EUihuWO3UM9wQ7SxMtJUaTlEhXCLSvir5borVE+CSMPx0Mk1jfufaTz0crj6vWjT&#10;iUjDMeuvdk+o6lQ0eNibM8ATKHGRZ6jOusXKituT8myqtvKMhlx2FFQqn1r5RUUPwjQEfZVmRadK&#10;G9E5ZUJhULM2Ics9YE7b0e70JYCl+UhAB5ZoTNLZ6I3SJ6Ubc/AIE9NCZhmKSobkRneiUUjMuYk2&#10;RGLaTpKJfzIJSCbZ0ot4ldErxJCBNHR7nou9HykpDAuLEoNUVP30TEnpfC/JMuXRI0esZVO2R7EN&#10;UiinKHsTEqcGrN7VFxBQQtUXWlnr2CUExOSPdzdvW96w+OfMnTu3tRx5y7/66qss2PMqZ02atT1m&#10;IKYBJ6GCZXEw6yODwgqId4figmkDYsABAZPZiDkAR6M9u/cglSL6ixaI67zr0RVwoyWdb9++d88e&#10;rFuYNhDQkc+QKhDjmGZktRihDdGHKYcqQG9gesji6ChIIPaHHMwZFI8yM68wWSIVmVjeyD3MlGg2&#10;nn76aerF0ymemHnwEwWgJDJLSShkgQVhBZaIc8gzzzxDzpQBMycSgCQCujjoM+cBEcaTrCCmEBKK&#10;GVcIFcvhiGjgBjVKJlQUUjgP8ytFpeLcCKWgJMz9tI4YCiKTPffcc7/57W+ACNEFkoMKkToyqYte&#10;juognLHoLqYsZEtnIFvEZeoIbsgQckCfaG7aCDx5IlIIj+BZNDcztJH8xJwGWQRkwEGsv5A76Qk8&#10;DsxFgUYZAAfYaVYoKG1HlekY9BwER36l+tSIW6iCiClCiSkkUiNN9sgjj2BdyS08gqCCYmRIk4l+&#10;kkpxha4iYjd30YEx4kJKtoRudl7bv5/GpQUHDR5MScQWSMg/PUdcXyTGFz9RKcozePBgCQ3Cr9K7&#10;Uht+IEZHYtxRNTowT0k+5LqQBFLKAoRRYshzhU5QCxCmCYQny8qFcGDnIZxTBKkuitf0Cvo5TUCL&#10;3HrrrfPmzUv2l5MVFtqFrshKP9AZjvrKK6/85S9/oY1oAnrvCy+8wMBBKDSqPypFaekzPIL2Yjgw&#10;TuntJOYK6WWIiSUhDU2T8RPd9bHHHmPk0sHo7XR7FkpEQU1fNQpqOjC5kQ8D/+WXXyYNOUObORgL&#10;dGzAodjkya9gi+SN1yJF4qHUmqfI0ykhFaEHMvRE70EriDJcCk/ZEMqpOC1F1VavWvXc888vff31&#10;Ze++y12ov1CQci+JGZVkSOvwdMrDSGGIySuIUnHyN/sAIunPVJluT0kYp9begBUVry99HY8vyn/k&#10;8BGGEtjyCIrHI+hjpKcwwNURs7RWu7TFfBpCVfuajr4bPLY6dGZH+MzO0OkdZ/9tD3HxzK7giZUN&#10;+59oPPBE6NSaSNMphiyLUfandWKNG3c00lQdqtwVqtobqTkcqnwvdGpr6PT2pAx3BE+h2toRDdZ5&#10;/HluH2sHntQ4lRAqWZsDDV7OCe5tjAtRywMg7cgch6KV3sIrCwB50fEGYOzzE92AgCXMApzQRqzs&#10;cEJ3Yl2Pt6g4X5k3P9PEX//6V5ZyxExDrC3o+TyLYpjXCC8fPLjotHROWo0RwQm9mvLQIhRVgkJR&#10;HjKkSFzn1zW8/zdtIiWDgjcnj6aQTqNla3w9/zyj6J1lyxhHjCYS0zmBgqeTbcovsdRefXpXL0VA&#10;CVUvbTgt9rlDwJj8iepA5GBx1ZVFbiYP0QIxZyDaMm0wkSNtoH5BTkJG4a4EQoXEiRTC1IJMw6SO&#10;8EFKLAlFqGJaYnJiOiGr4yeOjxs/jtzIB5kY2ZpJgtx47yPXstLOWjf0DFkfxyzSIFkiQIhdliUH&#10;27EHkR1JLKZ3yEBgh9xAsDwrOKEtwzHhManIdQ4ok6z2Ma1SBiZF8kTmoGzwSQopEb0ABPme2Zdp&#10;T+x8RIHDtIeYgrwigQ3RQXEwKXILUxQzMTeSDD4AoQLMHiVUYEWjIJNZ5o4NDeXohUpLQQbyg/Um&#10;xRYmg8c8f1aUi4lICJOQDqkjxEnEPg4aRS5SI+Zs0fwg1TFtAwscG8sieB3M1jAWJm9x8TJKKvIH&#10;RqCm89DciJI0gZjPIdaDDBmSM52KVgNnloe5l95F84EnVeDRoi4DPboi+ZMhxZN1X+RU6iURooH6&#10;ySefhB3Ru3gErUNUDzqeRKymxSmebBaEJE2xpRXodY8//ji/njx1kq/s8EVnoPtJZEXyRFihfYGF&#10;K8hb9BMqRaei2HRaoKA3UnLqBbbUImVZRKRzugrPottTQdGtJR/iISYL1YZEyXOFFIn7HJmIOWJr&#10;+YiVoNgmiW4ntcVpUWBSKnsbhZWMwfe///3CGRIO8hcTKUDmhK/cKFEBxLCWokIPKBLwMvApHh0A&#10;YAGZeonqGPkS4ZJzXincTgJ6O30MBOgMtC9diHeU9FiypbfQwegqjG76gLjGcSPFEOkZuCgAZAbu&#10;QWHAX5ROnND65MOoh6IwfMgBoVkIFf2cG8mNFxosi3xIwHMhPxAe7hUeJRtw0Xu5l5LQqQyhoq2R&#10;pN9+6y1ORAEu7nz0cApA1+WgG4hmibHAdR7NFbGaRgjmjUrnZ/zK24aOigRPHen5IPbiSy8+8McH&#10;Dh446PV40SOLqg1iyafYVcpKSmvWBx2ZcqKRUKSxKnR6S+Oh14InVoVr9oSr94ardyf97bX8pk6v&#10;bzr6aujkZlRVbk/EokBudGvWn6W48dra/vpj4eo9kYZTkYYz4Zr94eqd4ark3HaHKrfxIDLw5FQQ&#10;zcLlRQPTvrdSco2EUAE7B0VgFIM5g4iBQ2JakKYHVVH4ADWmnrwH6JmALBoqWpZexFijGzB3AC95&#10;imZYLNv5yluUZMZWnOZjYoJN0W/p6hyikJdGEZUXjUIZ6NX0N8mEn7hRDtKTmyx4McApD72OzkAy&#10;S1mNA204bC1EbtpE5nRdURQL66YiMK433nxz544drLXxHkbpiaUHvYLbeTpvv27fJ60jfUnT9DoE&#10;lFD1uibTAp9rBIRQIWgykfDuFkstoShiXSM8ivmD1VBe90gPCEZ4aeMygZDBtMRLHFGG6UQWpJna&#10;maWYLSSkL3MAkgem6qxhM4Ex2Uh8cN71mzZvQkacMH7C0CGWpI7wIfYMrN4hQvGW5xFXXX317Fmz&#10;xo0fz72swnIXt4ggiPiClM+NPIvyI6wwIfH0G268ESYzY/p0BHaeJUoVMTFHCqGC3CWr6VQZJQwL&#10;gaJNopDMoOIEwsFMw3VRmFBskf4pIULbww8/TH0BgaCIoqkTlYXUQqYxpkDsoKh7zxEqoGBaFa8h&#10;zpG0br7ppkWLF8MEIHIQElqEqZclyV07d4Hn/LnzkX0vWXgJVUMChhhQbMBBqqOZZBtWWlAsCakg&#10;0zy1xi0Emy4JMgEs3MVsvW37NkTqkaNGjh41GljEWYuaMk/TEOS5ePFiIKU5ZAMfuhatg2BBE5Dh&#10;1VdfTQxAsqIkSNtkhXSLQEPOPAL5FeioBS0uNn6SAy0InvRPSU9kOboKyT7ykY/gDgEhpDocZIjo&#10;wyF9m0rxkwgN9GcEdHoLXY7mmzd3Hs8ihyFDh5baojnPEkcvAMSoVczV+Eq3pwxUBxzAmZKTOIWW&#10;NcNbOokVHN+OKQJilDbhkIt8ijMM9wqPSmZx4sLOpwT/aPEQ2iDRGshBVLWp6St4P4AhmCCAgglt&#10;3cGdjnk6HZLRTVPC0rmREQcfYCGDlwbjkU4Ci6ZviFaTdwitTP+kmegz0lg8i8ZlfIl3ED2ZikPI&#10;6Qz8tHDhQrIlcwmbSW8hE0pLg9INQA/GQmJGPc3HkL/mmmu4RV5ltAUQcZ2v3E67s+pvNFQkoOKM&#10;OFllYFDwODqt6D9F/qYfysoLHY9BxDuK9x4Dh3rBiOhaTY2NvJcYGjyU6KmgJ9bCpBFXKMYLJ1xn&#10;mYYE9Dfyl0D5VJlHUGaebvlM2ka2QEpWpGdwvfX2WzTr2DFj2Pib1yY9nFowoHiZs5wBUwXY5Lgg&#10;HZ9ysLsL1xwOnlrbdOTVUOW6aOPRSOORSMOhxL/GQ9H6g5GGg9HG4/BXl6VPSrbToydHrV+jQVek&#10;IRo8FW04HLbvSs4wXL+XZxHBwpPd3+0vsiIEphR1Xez0GHeimuZdJ2FF6MbSn+FI9DchrvQ0yDCg&#10;ye5qdDbpdRzcAvJ8Au+1117Ly0pWc4RLU1l6hURsEvID+Ly+eDXRPWh6mpXpTJ5LF+Jc+BhzDVfI&#10;hMVKertkyyuRbin7avAuEvMBVvTohBjZ3sQLf9EiVq/4leIJ45IVQPIhQ7q6LEjRDeixHAwNpgby&#10;oUhMcBRb3gMprw11vP9oyl6NQCprGL26wlp4RSAFBMRqiDmA1y5TLxOARI+QQ2xjECyQRJFCmIeQ&#10;S3iV8yKWV7AIc+a5TpMkZgvmDyyCkAMQnWW+4V2PvDJ1mrUvLSqC2rraEyctszpy4LXOIY4KzEZy&#10;78W2uMN8wHOZipgSyIqisiYnd4lrhHibMK9cf911N9544+w5c5BsRFHD0zl4OrMpHE9kUxIzszIv&#10;Mn1SKqY6Zia4FtwJiRzx64YbbiBYOSIRYhAHjxN/BmY+RDemQ8Q7RHkKidDDs5h9yYS7mLGYdMXT&#10;PYXm6NQtVBz5D7EAOgRKV151lTBDgJKQCdQOMszC5OSJkxdevBAKAXo0AfO9lf7KKyktTck0TKVI&#10;DD2WNWymZzIBf/gPKWU3W5n+Z8ycAc75Bfmi40IiJD2yoJh0ckIjkl4MC2WlljylWUXuBCUyBzQE&#10;QSROZEcJU0ZFuAX5gF+FeCNS0OLkLPocWUvmRKRkEBZlKRI5bS3KDeRIpGSKTVekx9LE4pwjh3Ra&#10;7pozew6SKAeNjlUlLc4ttCkSLZUSZzxSIsqQLReFc4qFquhbOtVSCYmF/IhmiU96cvIh69lSZQAU&#10;oSdZ7pE+wK8S/KO1Q57Cp1gGGuvBFGpBPvR/qkBjddbukfpy0KAM0g984AO0HbDffvvtLJ5QBVRS&#10;jC/x8qLK1IiuSwVhArfddhviIweLAtdffz0NjbSKWCkvAWoEUHBd8rz55pvhVAzGO+64g95F/6Rv&#10;w45IRvV5xXHwlaa85ZZb7rrrLm6hAIxfBoXsIiVuLc7XmvQcsTsVTZQwH/qq6K8oD4Vk6NGR6BtC&#10;XMVDhnMIFaKtpQYfMoT+TxUYWR/+8IcpIa81aiqGnWJ5Kys11JThCTiiM+eVy1fhftL9yJzxYlwf&#10;8TxD+C4pKaZ/kvi666+nXp/85Cf5ZADKVoFdfCNFw03RpqpI/dFI/Z5I3eFw3d5I/Xst/NXtDNft&#10;iDQeRCXl9nuJZIrvE/id/Wcjyqvb446GTkfqd1u31O9qKcNdkbqDkToS7IvUHY824uVoRWtI7QA0&#10;QKAH0hbwDd54HFAOeggTH5MdnIrXCxjSsrzNRB9rnsVLTIYkkNKHWU2jCzFxcNCTOXiZ0N+Amg7J&#10;vfQ0lg9oXLKin9DupOeg9SUQv3g8MiuxLsZ8RL+ifem98DReYnRLikETk6dsbUJisqUMlIqeRoIP&#10;fvCDMpQ4mOwkJBKzlbwnqQ79ig7DhMi4oACk/+hHP8oLk2wZXOJwSL1Sw1Pv6jsIKKHqO22tNU0R&#10;ASOf8UpFNJHoDog1LKpxIAcw6/DaRYxABmX+4KWMEMC83trepghDvOuR5pGSSc8hAbJYD2NpjQyZ&#10;upi3Vq9abdnJBENiWGgc5akGEwYHsgISj8SrMHUTt2BmHeYVMQEyP4n0I1KO04ZByAaSn5hvGTnS&#10;CkJw/Lj49IuhlDAlDkRwPoVEMS+SrawmCqfiFmZl8WBOAEEsKJDseWgCz0yxedq7jafI6jgTtsj9&#10;zjvAx8TWE10i0zYLsWIoyKxPc9AKIEA10Q8wAYvDGEIe0z+tzLwLdFJ9brRctlZZ8feQZdmBR6Im&#10;8BQBH9lRyJiInkaBY4g36UkgpNppekT5xWdJ1JtOVMVgj9zEF4hncdAKFIAT2BoFoCI0lkSnoEYc&#10;4h2O0EyxQUAaUQ4QIzf65+BBgymJUdGI0x3X6epSL7ql3CJkRuzrTMiE9lqm/d9F3SpxKVo8xACS&#10;Q8h5gnzvfICop0gmwSrazlD6TFcWpE3jyuBtv6rxFKDH24DVd2RBbqS/iRXxiy+88Pprr4mtrBFh&#10;xTRRjOgYa3xKNvQH+g+vFAnLweClk8DAoWT0H67QHyTSPdkue+cdOgDoSX0lsgXtSzdjacDkSW7I&#10;x0jD5EzKjhAPyZBuI94yJmxAArCylMBDJbCBLCKYuNsUAL7EFWqBWM8bxqkzpIK8fiVuCm8VKCLr&#10;C8m+avGObfUQlCi4+BnLWH7ipSRaKXLrotxsOy8xwEORYGWk0RVtckUaI63+NeFwFY5Gwq4ob+nm&#10;Fbd4X7A1VNEwfCXK67+NfBqjPCvSRNo6y27Q2r0qRcdF8yICbd5pEomR3iLhXlhsYPjDqyGxLDPx&#10;DhRzZekMMivRmrSdWEHD1TknB1FtYTou4V4lDooQct5UvFcZjywP0d/Mm42c6bHQZhqU3kthxIUP&#10;yiTLfGTFW5psyZCL4i5FUSU0DrczzTmjv9LKshrI7aTkVcnTuZE8eaXL4pR5OrOqbHJAvZgRqL4x&#10;J+74WNaUfQ0BJVR9rcW1vqkgkMCpxKld5Ffx3OD9y7IZ8gorW3fffTeEilmH9a0WHyYG5cz6rJaJ&#10;JQ/nvNmRxdF3iTU5ri+soh07egwnZ2xBEkRDEdckolrCI5gkRHwRqcuImEaCT76L8stSrnibcIvU&#10;V+ookiVMg2kPTyomRXGC54QSUmZul4DUpEcyY4JEEBTH34TdSETyljV7JJhzRqhExBR/kgTplq+Y&#10;i0gEM8QpZmVmaPDHgYQKonWkskixIEBpaWsSiz6E2VdM8qA6XIRji94SZJ548omXXnxp3959kGFp&#10;O9N/xOPOyMSmMNJMpo2Sew64AZqE23ZuYiZCjAi4omARuk7DwQNpayg3Egb8nEpRI+qFfwsNh/4K&#10;aYlbeK6sFEhHEilH+HBpWSk5GCYv18W5SMiekaqlS8ujOTpFIVobkJREuJkdudAvQd4SDrku5Wnb&#10;Jke6scmw7dwkUGFqDlRSHYkHQ5HoVxKgvIPvHQoGlWIhH/YifkFWZIinnvrzI488++yzNBmVJXNp&#10;FD4Ztgw0xEQTT0LaheuiIaRxeTp1x7oPLQHJEEChUthE4WBHzJIlr71GCZFZJXYFnZwhzL2iUzLF&#10;JhNEUtnQSZQYbdBX6eGSwDBeSsK59JOE9xK58fZgGFIGRhaPMMSGxHR4uj1pEG0ZoTIAOSiqRCbg&#10;LUSHJxkVlDLLgxIw513KlcIiCNWwcts62vR5wUqoXQdbquVkHr8nkO/xF/Ln9rvcPpf1mfzHdfmL&#10;BY8Q3VRieUVhJRwtlluLGcZz8wSKPFnF7kCe22MNz9QOeQMADhjyWuDtgWcRJBw86TxTp0xBh4Pa&#10;B1NgMcGQpQrT4nRgifDJ7EYXIgcaCGN4gknwyeuRNw+5yaDmXgYI/ArkoTRQICf+vGB5FlMk8wi3&#10;QMyYgyTKHy7EBLGg98ouw1JOOLkYZdCaFIARxFzjNOCkXzERkJVFDu3tCng6/IrC023EMlZAo+4s&#10;wFF+bpcA8R0fwqnBrndlAAJKqDKgEbUKPYuAkVl5t1qxHMaMEQ8WMZOTgyusxvEJj+ItLJEJWiuW&#10;WfxGgmfpC5P0P/7xj8QPEH6Ckop3vcSb4mAuYbIx0onkyRUScCSb+4vIK7cYwUXEF7F840j2bJG7&#10;hDaIgM6JWEaJ2MFXiBOTlkjqSD98Mrcx8TCtsojIeh40QOw9uIscZGU6AQRZvzRGOD3bcnbuUndq&#10;LVGqncvbXBcFiAh5lI3KIlxSLzFpQ8JDaANkJleqKWHrpFJky0wMP3nooYdwM0NQwGRInOlBkmfR&#10;dnASaaBk2S6h4lJIaVaJQZ+QQBrIxC92tqDwBOFUprFoBbEzpMr8RKWkRnJQKVagyQQhBn0IwkQC&#10;LNJ8PM7ZwYTvybOM/NRzLcizGEeyckzvauOgaWggUdPRA42sL6PGSPDwECQ2FKQcLeYGDvzEpzS0&#10;QJdaBZEpxdKPTiL+ey3mQ2lpJroNxIDFFIYVhZdAnVwR1Tc3Ygc8gS1WJ09GQBRhVzoMnyK/0t+M&#10;ztnwXtCQZHLCSjzZ0ksleBrt2H/AACwA4Sp0VCHD5j3DLTJ+TcegLsLlkt8e7ULUIvVKwFZ6F7UA&#10;dj7Nr1ykH8q7RawWpUgIuLKxG6s8QC0bYUk4ltZGnBQj4A9gi8umWKZqho0nvGbbrVdyAjyXPFlF&#10;vuIJWYOvyR5xVfbw67KH3dzC34hbcka8P3vIdf7yBZ78CW5fMXqqmKoqitNUxMVXXrzRsNtf5s2f&#10;6O+/iEysW4a3lNtwfro6e/gNgQGXeAuHe7IKLa6W0iEIAAhIMlhQ0Vh7406fzicEaYr8TZnCdaL7&#10;mCcIsDKv0ZGY1+Dk9GdWcNAF8fIBahazGKf4JjGiaU1ZgpGW4pCXG73L+SKSRUN5Cu8rCb9JW8N8&#10;xANKDCvowGjDYF+8KIyykRuTJxpZTOSQji19TLq6BMV19nZZVaFq9Dpep+2+w1PCW2/KKASUUGVU&#10;c2pleggBXqa8fJnmWfeCNd15552f+MQnUEbhIISDAfoorPnxDYBNQbecS8UtlkfMopAMUGuw6vxf&#10;//Vf3/nOd4jnK+EBmY3QKmDizyFhuGUlT7Iykjeve6fZnvNBRiwwzE1+Fd8GZ24Jd8mkaB4ka9tS&#10;dzHXkWVvw+W4zrzLyjcL6nwCDqWSdWiRa1uchKR4LcpYPdR8lFPIpDjHO58ijhwCjtTLeYgEyeQt&#10;ggW8kROJIYEFHSTq5z//+T333PPLX/6ScwRWpnwJMiYMExlC2qjdygogYr7FLC76H+cRgRdYC+yW&#10;jihBFeMUguUnriDBiy8BVRDJ2DScnNATED6QQjCqEScEKaQpqnSeBLicDZcy2ehgK1MXBoKEvhB5&#10;LvmQAJIATrvAqUR1Y9bLpTpSI7BlKMGXZGS1lhs/IS+STPbbSa2O8q4Q2U4iELIS0WKtWXqQ+Pss&#10;tLOwIlHREUN/9KMfsfoO0aInIIayWHPHBz+IixTVlKUNkxsJkiVRqiwgmJFLMaD9ZIufJ8IufYw3&#10;FYZbvMrw1gM6Y8BJbrzBgEtcucwQJk/GNZKlPD01ZJJBkKLS1jwUxGhB8ZlxvvEkJIkkA1KReqGF&#10;LD9BqBiJtBoVoSeY/FssHsPHKrmHt5nP422OMWAWnjrYM9tI5vYGPDml/orZOWM/mT/lX/KmfC1v&#10;8leT//In/3PelP+VO+Hvs4bd4S9b6M4ZSg91xbQjVpQ/q6B8dfs9uSP95YtyRtyVN+kf86aS2z+1&#10;mGHelP+dN/mfs0d8wF8yHkKVsoZKmoNXhGgjJdIJ3koYX/CSxzodkNH88JZLRlgosTj10TSsEv7q&#10;V7+CVtFk9Fv6MFnh2scJLIgJgoNb6G8MTJ4oVsTO/ibxY0BCphIS00l4r0owEgpD8STMCS5S+FNx&#10;BcLG+9msqjhfvKwU0ovIjfc5E6vYfjPGxUJepq3kXsej5ZXb9b6hOWQ8AtpLMr6JtYLdgADvWRFN&#10;RAxlhQyBiVkBgY9DohFIJLeO6F7k7YzVAdIAa8YSQU5iyknwBnRcyJFi2SUeOAl1kMIkCNbt1lPU&#10;Cx2cG0R2MeyLGZRleyYzlgM5KCcHJxSVg3OmKEBgwhOVGlOXxBJIKJUsyfMTleoumaztisscaRBL&#10;SGwwZEYXSxXB31TQ1FdCgQtpRJOALZZs1sSNoveQtiM9EjknyKzGwC/hodKdkumKED9RFbYoekpF&#10;2m130pi2A2cahcKLLkLqZQ68IDjoe05tjEEsuYStQW14S4v1ardntpiArOhLjC/ZILiNQ2zeaAWI&#10;AcmMHlJwIBOGKnWUiCDtZsVwZuXbuTdXauWnO8kmabwrsLLDXM3YVZoMZbsnhE7x00NqFC8+2RuK&#10;McV7gN5IdxKjPvqGYYySiXRsozZMflGQLYMOnSSWUbhjITWSm4S4RBeH5ZtEMCNbEXBZBWCkkyGM&#10;he5thjAdSTbPpajCbbpr/IqCggqCFc+V3cbNa4rnwjOhnYwm3rESxg2qidEXC1JgYqlQZsygcZ0L&#10;TK295WToUfYOvgY73fTQNV+2J7e/v2Sqv2KOv3x2oHxW8p+//EL7b05gwILAgIWBivn+kpme3EFu&#10;b4HLneXy5Hr8xd78Qf7SWYH+CwMDFwf6L/CXz/KXXRgo56+lDO1n+QrHebJKiPVnh7hI8QAiwBGV&#10;PmNBbEEZEaJyp7ck2zhIT5AuQetIe9FbmAW4kZePBJCUeVPeFdLbSS8aJ65LQCNTaNqdHot9Mo7K&#10;dEImVga4RAikkzCQyZA3Ld2YHISMmZc890rYfbq9kCgOVgfFWVT8eEWZSW9nFJC5RGMydI6suF36&#10;vwRETV7kShFfvS1zEUh91GUuJlozRSARAV6vMgeIf0gyw+kUZPJqxhwcRylkKZZX//7v//6rX/3q&#10;F77wBaJaEaiKNTzmCSYP3uZMM9YqXZKAbaalTj3aCL5t3CVpZDnQrEQihiKRSwhBIizJp0RRRz5j&#10;WiIlMy5zFdMeczAlF8M5M5/JE7luYjF1XF7vVB1bS9xi3UVlJ/o30WCw6slarNSReIDYdmLEDwNB&#10;2qNqyAekZ/ZFtYhXElLgZz7zmX/+53/+u7/7u4997GMmRjwiAv2EGVpCerQoejqrbxK020CssjuX&#10;XZMrK/IQbUdRRUCXSNmsMUulqBGfNBz1EjWa2MZIVm1n3pFu040LusIwhRy2eAj/RMiWzdMYNRx0&#10;QhlifMKLJO6iyF5UVpYV2shTdCBdZwvkgCjJcKbnIP2znS5D3gkgoidEi42SoE8UHj0hTYaSkyFP&#10;q8GmWNFHiUTJqRFDCVUMLIscEsrWWp+RZLysIHLIl+gN6JOIoWgJZCcDwJGoA6JAEwEXEkixQQBx&#10;lkNsDjkQWEmJMg2iRcruki/lpQrmyLWyNbDsU2fqyHNhmGg8KDxMT0Jy89p8/LHHCWJBr+a1iaI1&#10;oWcKw0zuzJZPo73VU8r9vAPvIhib1+0LePzZHn+W29fSn9dPGk92YaBsYvaQRTmWId/7A2Xz3YFB&#10;Lk+J21fhyZsQGHBN9vAP5oy8JXvYpb7iUVZWaNVazM2XFXuW1/bK6vIhbEcsFDqemaz1iNKVjso7&#10;kHepxP23qHt5OdmixocG0xtJKS9G2pSuCKGie0PXTbvQ7rxgf/GLX/BJem5nAiIx04rs9MBYpjMw&#10;uumiKHU5GE2MHYpN4WVnPDYmxw9YqsBwkyhKvLQlnAZP55UO2ePtRx/jV+PBRTHo7SxAMB5Jz6BI&#10;wdK149BpysxAoBvGXmYAobVQBDqCgEz/XXRcFkmaNzUCAYt5vK8RCJh1ZJsgBCmEex5kthm1ZrXk&#10;EFAdKe7ZaTooQxj5jCmH6UrcM8QigoKJuoB5SBx8EVxkhpNFRBYLxbodGRcqxXUJj2sKIhsWMXHC&#10;EjuuLut8XVu4o8XqUzUKzPI2BWZiRhqQfVSkjszinFDxffv3IdFSYJLRdiRjukWyhIqwOk7bwYoR&#10;GsQYhmdLKAIJHyyu8HIYZQK9SNy3WqxaWy1lZ9ZaAiOeUnjkeIQAqZSYOwrdFWWO2HRRTgpJ4zp9&#10;pZxF6mCfQTwSxZqE0eviADEFkJHS7iFPl6iSiHGQE07kELWVHPB8o/1rN89u6XI0AdwVRsQQsMI/&#10;rl6NNAlbYFAgwOHOJFHLKD+dB74nQcYYRww9UcUwiGhBVEXiGc9Xcf/gROygpMWTzWtFJjaHeMXI&#10;9s0SyRPRU0rCAge300P4lA4pejwJRQ29oeQMWAqMMMoVMfkTzmneh6afyHNN2aSvSrIEyzopm7xO&#10;yUocbKg1agGIHODwOM6J5MZrRAyhWe/gudu2brVczlatZAySP12XBBKxQLY/ZqgKeyRbeYQUj5EY&#10;CofCuCc5NrGQhpY03Wj7Z+/S2/Yf3Mfr9uf4Cof5Ky7A/SnQ/5JAv/nWX8X8QP+LAwMu5aK/fIY3&#10;tx88KsaU2s22ax1XGktAk6Mj+Tk7m/QNuhP9Tczq6DOy9zetSdPIvMbLR9ba6GwsV/HKZZUKRgSH&#10;YU4kmew8Ll2O/Gl9ugejmy4qO2LxST4SHJJ2l0iVhkhThbr6+n1797Jp77bt29kKmh7FQTLeCXAz&#10;iU8oO5QwLhgFdHWeTl+iC8mW1hSSgtHrIHJKqDrSE/p4GiVUfbwDaPXPAwIizIkxEhMPEz9Ti3PV&#10;mSmE0F5YAyL0WEYIPbuemoiAzI5chRfBEIYMHUI5mbEIC0awWqfZEhMe5WQP3z//+c/MRkxmQkWY&#10;I2UG4iKOYcxV8gxqypxKSHHmLfIhQU8Z3nS4VSkzPBZGRENQMHHJcMpbh48cfuqZp/7fvf/v8Sce&#10;51wkDNpOXOf5iqxgDEX4CemQWH/AQk2lFFZucUolGhXSIxaIj4pwjwSdQ4eL30LbUSRyQ0ZBjkcm&#10;Rj5AOMCuTIJZyUF/o11oOOJu8auI1Ck/lBuBETT4hJ7JPrxdyS3le8FWvCzgt+jf4LqySEFP7i6N&#10;SqfKJlvriGsHCKOM+va3v/31r38dvzvcJn/2s58hNdJSskczYw0BFDkPaY/ys/TA8vw9//qvP/yv&#10;/3rggQdoL5qSvkQaPiEMvCXEEcUZPEaKJwKxuDwx6CQaB3592HwSJACnzf/7f//vT37847888ggc&#10;D0kX3OjPpBd9FI/Ajg7lDwycWGrf/e53cb7ihCIxrhngBkyeLt1YvJ7k1SHPNbsvcEVecZRTNB7C&#10;r7jF2kQs7pQlESzRNPIUXjUU8n/9r/+F7hcHRboubcreU3i+VVdV02kJBnP02NGdu3b+6eE//cd/&#10;/Ad4futb3/qXf/mX//N//s9Pf/pTAvxAw8RYUZ5LOXkoBbOCyNfVG4pl4JLXGmO5gysIneoG7Sb2&#10;ZBf7S8dlD78yb+Kn8qf+fd6Uz+WO/WDW4It9RSM9/tx2b+/GBFRf1s5k5+sOrozILWDILbxz6O2Y&#10;LdDWUHG6zc9/9rPvfe97NCj2e9K7JFR6LOBKaakEk6AX8Qb+7//+72/Yx3333UczMTQYxbINAN2D&#10;TkLfg0H97ne/o7m/9rWvkS2m1zya1ROeSz8Rq0LsOzBS3Lpt2/1/+MMPvv/9f/vud/F3ffHFFxlE&#10;jEq6t+wHQGcmWz7pGDydzkO2WIv88Ic/hLPJfmUk5h2SHCioG2HXrDIDASVUmdGOWoueRSC2wJm0&#10;rtmpp4rAIeIOIq8YmPHKFnUHC8Cy+os8gTSAFRDrxyIgclddbUwWEclbsmpt7jelTU7T2o0Jt5ic&#10;mXsmTZw0ZuyY+oZ6ZC9CusOFWMDDooP5hnViDlgT5IHpUNbwmM+Y9piEWHJm4uQuaBgshZkM8ZFq&#10;sqYoU6kQy05h6ExsateuDNRGSqZnJlQIFWufIE9dqBGMCI5BHa0F8nXr+crBgiWr26LJQfpkipUA&#10;zaShUiyp0nZwCepIlQEHIUPCS9C+DY0NppBcpE3JR7ZDQbDgXonhK0v+LVfHoZhKTmCaVSRpSkW/&#10;kgDrPI5FWWQFNi9GPSJ2mAg6NCUHT5cdMJOBbQPV5F6EyI4EI/tgSmemlZ2bBafcyp26EQDFuZEe&#10;SN35hEhAUVrbwKBTmaeQmMIwgqABiGV0MGzVGNp0MEa37HLGggLEDxNf+pJIbKzrQwK5wvuB9qLh&#10;YLwMH7oWufHGgHoh/4k5lujlROvo3EFBzCDpZoihoCEbVUGoxDTOItjvvENJZFM1ktFVYHE8kT4s&#10;+iLYHfa9iKf0FgYFJUFXQLZUR/bMlb7KU8Q5jWKIqSc/If7S/Xiu8C7jxmb2UeBekvFcSk5dZEyR&#10;mLvIjfai5zA0WAWgi9KdKBi1Jsghv+IEevz4CdRaQ4cNLSsvYxBRHfBk0PHJOTcyJIFawOQRHHQA&#10;eeXSKyhGIMsqv2lQHi075jm5YgrNnfItVmzAnDJfyfjAwPlZgxdnDUJVdaGPeH3ZRd1iwtfxgomV&#10;LFDQyrRg8rYcLWZFMlqNuwCcu+jMHOLvxNaE9LSVK1bwycuBtoA+OR0dyRDwhajzIuLVIa8m3rd0&#10;NiwG6ZlwMLIS72Vrs/vsbLouaVhlIFu4kHixykP5lfTonWBi7DV+8MABUQ7LDtfiriwvRpmtpNeR&#10;uXk6g44XOF2UR2MQSLYJ4Qc7jqem7FMIeFna6VMV1soqAp1FAIlT7El4I/PuhioQpLVTBgCQDYz+&#10;kYp4NLMOb3PEcc5ZPUUEQWQhZwRx3uN45rD3kYjjTCH8yhTFS59Qv8NHDOfVj6iBqCqMC/lAPDSc&#10;NRLLCtmCFpEFqsC0hHhBFZiBeBAzDb5Pzv1tkczEuoYSInxTNuQ5MV0T442i4iJJQwKey4ogB24h&#10;lBkSyHRIeEMehOuFkY0kRIc8F2mMxIQXQ29DJuRMbrLcjpMSsmanwJTKQnhY76SasjuTxDRP1nex&#10;boqMRQF4osTVYDp3SgmAzFeprETmJTHzNAXGKP+NpW/ABmFWgwYOWnTJooWXLBwxfAQyB7mJySIt&#10;K5v/IiXTcDQfgjIdRkoCArk5ufhKABHzvVRTuCjEBig4ofXFsosMyQrmxkRO3CrAdDbruvXr0J41&#10;1DfQDYYMHkKbmgjRlIFW47ncS4ujWJAuQfFAGFESlgVQ4EAhaThwo4I8i8ZC1kd/gtBg9hGm2xAO&#10;jgwRJpC/gZcOYKRPZA5uJCQd3YyG416xUkNSEecf2fRZCBUii+xU09kRl2HpaVBagSaj70EMwA1R&#10;D2xhLKJ1YcRJzHcz4hAugU6iR7BCThokO7oEzAdexEGfF/02n/Rq8RCT+KKyTkGvllcN451PCQpK&#10;K/Ms8iH49TRCHU6ZMnHSJL5C4fDg4s1GR+VeawnAfjUhZZItrzsamjJQKvow70B4FwXgLnHVE32g&#10;+JnIGhAyqBjBioEihSRnCWMj0eS5yOhAkKWCEjmTknMvhZSUdD9QAh/eRRSAp0PbrNzc7uKSEu6S&#10;fWMvmnMRSFJ4XkECKSegARWktIwRy/lz4iQpKvlTfRKMGztOQjhK5+STvsojcDU0L7EM64QdrI70&#10;HNpd9v4CRulUbR+8amhWWWMSLi0vVcsvbgIB/8fTzegP9FualYt0bM5pJlETcTtNI3EF6a6kpClp&#10;eppVNpI24UZIJqyYPOmuJOMQXTRXZIc0mbM45wrXOegtHDyRPkPrm/2IpVLiUcnTKRU/kS2Plt4l&#10;fdi8aduDQX/v6wi04LXZ1yHR+isCZyOAyIsAynIpQjbCBHHScYN2RpRqFzCkzwcffJDbJVox0zb0&#10;A9kUQoIQjNMta8BilwI/YUpjIsEZnfc4ci1yKg9leiBoMmKNOGT/7W9/w5SCyebf/u3fePU7CyCK&#10;I7gTci0zxFe+8hVmCNgLbI04ttTi1ltvxeCHDM1dCE8khilRQuRpSA4hFhBrSIAsLptlwRaknKin&#10;KDmTlhgEMkFSKgrM1CtLktyFHA89QLbGER9aAqeCP4jGg7oT35ZMKAxSFBZQxDvuFJhSbKD7wQ9+&#10;wLojM6XEz2XiTDbrAjrMEWER3MJ8z0xJ7ZiSE5oMSgMCMBZKi6WlLG/Lpk/IwTyCCiKrMXOLrkO2&#10;OYbDYJsE2qQHKJ4F0aJRoEOIm3QbuBPNR6NzhcD6QuS4kYjYsBpuJB8KD7+VvYBoHWABeezBCIzh&#10;LORjjz+GhRjIX3bpZZSEmZ6CCdR0Ehr98ccfp6bk8/3vfx9RgJ9IDM40GYYusFlaVoLgI5TQdvRD&#10;EJOwIggThvbQIb/0pS/RGT71qU99+tOflnBYhqkCFJqub37zmyBPJ6F30Qd4lmi9IMyUATZFesTT&#10;L37xi+wucF5s7dodkucrAe3FgKIhJHh9G2xTzPlILzKi8f7qYslN5EnxYBSfE5MnjxPPOrq0OJAw&#10;amQtn2KzjsO4owPzskI8Jd660OluPyRyOtlKwBjx1+r2p2iGPY2A9HaaUjaAarcRJVgfd5G+jQ7P&#10;S0yC30oHlqONusiKFWnajsErVrI8XdYFtNf1dPfIvPxVQ5V5bao16mYExBYL2YK1N/gDsjVCRqec&#10;f4RLiJE3Ii+3yw7uSFSQCoQS5G9Zt2N9DkkFgZinIMuyFMd12dsUCRg5WArD8iq3sNiGiJ8g0zDZ&#10;MBvJLorWwvakSQjEIkZL+GwyZx0uwSKcbBGbZJUOYZ1PITk8i3IyD0lUJaRnfpLVQcoJP2GBkBOK&#10;Cksxs5rcxQzKU1ghpqg8l7soMIQKPkA+LE7zFSLESafAlNalRjwOFgcCVEc27GpxwqZq4Maat8SJ&#10;bjFeE+BI2HTaRaLDgxvoUTUKSYHNvlLydAoshiUSXI5suYX8gU7UDmJuJ20HOHwlmeAja8B0BspM&#10;c4uOQiyRaCCu0/SgSkmc/TgUDNGOlGra9GloyfjVNBAVFFmBDGVZV7qEKaTUi2JQQtkji0rBw0kJ&#10;V0zQ7CFVgAbJaCmKx0MTJBuQp/wkINwC9RKWKLZedCGgpodA1aQWINCuFNXNwzW9s5OhQdsly4vy&#10;ljBwCYkiMZ8JtKe1Kibk0GIyWY9vjajwdB6HXIvSVfwAJUAOiwXwKNlFlwSMOPoGPae7HEsSSk4h&#10;7Y3TAueATckb1YlV8pX07lM9Xro2AGkbKzMR0N9aew84c6DPk1LavY1GkV5KMtON24ZALGBFWdpG&#10;SvP0ZDalXaLHO1lGPEA1VBnRjFqJnkSAlykShkSjksWzzmpUuMs4J4icJNZfJpKSeEuzikbOEu1A&#10;ZiDjrCIzE3dxhbtYweUgq+QlN+RdKa0s4EmoAHGtkVU9oToJ05Wk50ahXglr55KneJZLDDeuSGAG&#10;spLpJ3k9T5zRxUOdTxGSxPSIussKtMxzKbSerCbyKcuTInQm5wNcZkleljNbW/iU6ks1Ua+JUxNU&#10;BO4qmTvXQaVdBDQqwlq+xNgQQECGZ5m2o1TSdoK5gClu35yABo0ov0rLCuOSHmIOQZKvZvXUCAcJ&#10;XcJ5r7OQlFCiY5tWE3k9QXahDBSMT5Fok5uVMkuIORkIUgweJMvGFFL0YGTLg0S5oUfvQoB2RKNO&#10;NAi6IkbFsGJaEzW7bLyGuvVDH/qQ7GCe0Et7VzW1tIqAIqAIdCMCSqi6EUzNKgMRaG1pquNLVh1P&#10;mRp8ZnG3Uw8yiduoIOVJQ/VCG8vwCXXpetu1yNBShqWNkrfxoBSWhzv1IPPo1O5qt9N2qlu2m5sm&#10;OAcI0GTY92JUDLVGtSsBpmHj2O7CpdFMskGWeFul4fvhHOCjj1AEFAFFIBkBJVTaKxQBRUARUAQU&#10;AUWgGQECsqGSEj9Ace9EmYkpKbajsj9baoplhVgRUAQUgUxFQAlVpras1ksRUAQUAUVAEUgdAYx1&#10;JQQ5hArDVNwdUUyl4PGYegn0TkVAEVAEegkCSqh6SUNpMRUBRUARUAQUgXOIAL5wqKck8JoEPums&#10;++g5LKw+ShFQBBSB84mAEqrzib4+WxFQBBQBRUARUAQUAUVAEVAEejUCbQWR7NUV08IrAoqAIqAI&#10;KAKKgCKgCCgCioAi0NMIKKHqaYQ1f0VAEVAEFAFFQBFQBBQBRUARyFgElFBlbNNqxRQBRUARUAQU&#10;AUVAEVAEFAFFoKcRUELV0whr/oqAIqAIKAKKgCKgCCgCioAikLEIKKHK2KbViikCioAioAgoAoqA&#10;IqAIKAKKQE8joISqpxHW/BUBRUARUAQUAUVAEVAEFAFFIGMRUEKVsU2rFVMEFAFFQBFQBBQBRUAR&#10;UAQUgZ5GQAlVTyOs+SsCioAioAgoAoqAIqAIKAKKQMYioIQqY5tWK6YIKAKKgCKgCCgCioAioAgo&#10;Aj2NgBKqnkZY81cEFAFFQBFQBBQBRUARUAQUgYxFQAlVxjatVkwRUAQUAUVAEVAEFAFFQBFQBHoa&#10;ASVUPY2w5q8IKAKKgCKgCCgCioAioAgoAhmLgBKqjG1arZgioAgoAoqAIqAIKAKKgCKgCPQ0Akqo&#10;ehphzV8RUAQUAUVAEVAEFAFFQBFQBDIWASVUGdu0WjFFQBFQBBQBRUARUAQUAUVAEehpBJRQ9TTC&#10;mr8ioAgoAoqAIqAIKAKKgCKgCGQsAkqoMrZptWKKgCKgCCgCioAioAgoAoqAItDTCCih6mmENX9F&#10;QBFQBBQBRUARUAQUAUVAEchYBJRQZWzTasUUAUVAEVAEFAFFQBFQBBQBRaCnEVBC1dMIa/6KgCKg&#10;CCgCioAioAgoAoqAIpCxCCihytim1YopAoqAIqAIKAKKgCKgCCgCikBPI6CEqqcR1vwVAUVAEVAE&#10;FAFFQBFQBBQBRSBjEVBClbFNqxVTBBQBRUARUAQUAUVAEVAEFIGeRkAJVU8jrPkrAoqAIqAIKAKK&#10;gCKgCCgCikDGIqCEKmObViumCCgCioAioAgoAoqAIqAIKAI9jYASqp5GWPNXBBQBRUARUAQUAUVA&#10;EVAEFIGMRUAJVcY2rVZMEVAEFAFFQBFQBBQBRUARUAR6GgElVD2NsOavCCgCioAioAgoAoqAIqAI&#10;KAIZi4ASqoxtWq2YIqAIKAKKgCKgCCgCioAioAj0NAJKqHoaYc1fEVAEFAFFQBFQBBQBRUARUAQy&#10;FgElVBnbtFoxRUARUAQUAUVAEVAEFAFFQBHoaQSUUPU0wpq/IqAIKAKKgCKgCCgCioAioAhkLAJK&#10;qDK2abViioAioAgoAoqAIqAIKAKKgCLQ0wgooepphDV/RUARUAQUAUVAEVAEFAFFQBHIWASUUGVs&#10;02rFFAFFQBFQBBQBRUARUAQUAUWgpxFQQtXTCGv+ioAioAgoAoqAIqAIKAKKgCKQsQgoocrYptWK&#10;KQKKgCKgCCgCioAioAgoAopATyOghKqnEdb8FQFFQBFQBBQBRUARUAQUAUUgYxFQQpWxTasVUwQU&#10;AUVAEVAEFAFFQBFQBBSBnkZACVVPI6z5KwKKgCKgCCgCioAioAgoAopAxiKghCpjm1YrpggoAoqA&#10;IqAIKAKKgCKgCCgCPY2AEqqeRljzVwQUAUVAEVAEFAFFQBFQBBSBjEVACVXGNq1WTBFQBBQBRUAR&#10;UAQUAUVAEVAEehoBJVQ9jbDmrwgoAoqAIqAIKAKKgCKgCCgCGYuAEqqMbVqtmCKgCCgCioAioAgo&#10;AoqAIqAI9DQCSqh6GmHNXxFQBBQBRUARUAQUAUVAEVAEMhYBJVQZ27RaMUVAEVAEFAFFQBFQBBQB&#10;RUAR6GkElFD1NMKavyKgCCgCioAioAgoAoqAIqAIZCwCSqgytmm1YoqAIqAIKAKKgCKgCCgCioAi&#10;0NMIKKHqaYQ1f0VAEVAEFAFFQBFQBBQBRUARyFgElFBlbNNqxRQBRUARUAQUAUVAEVAEFAFFoKcR&#10;UELV0whr/oqAIqAIKAKKgCKgCCgCioAikLEIKKHK2KbViikCioAioAgoAoqAIqAIKAKKQE8joISq&#10;pxHuhvyj0Wg35KJZKAKKgCKgCCgCioAioAgoAopAdyPgVmG9uyHtan60CEckEiEjj310NUe9XxFQ&#10;BBQBRUARUAQUAUVAEVAEegYBJVQ9g2uquTY2Nh49evT48eN8BpuaRo0ePXHiRJ/Pl2p+ep8ioAgo&#10;AoqAIqAIKAKKgCKgCPQgAqr96EFwU8gaQrVv376VK1c++8wzf33iifXr14dCoRTy0VsUAUVAEVAE&#10;FAFFQBFQBBQBReAcIKCE6hyA3IlHhMPhmpoaNFS7d+/euWPHiePH1SazE/BpUkVAEVAEFAFFQBFQ&#10;BBQBReDcIqCE6tzi3d7ToE9wKvRU1TU1lVVV9Q0NSqjaw0x/VwQUAUVAEVAEFAFFQBFQBM4bAkqo&#10;zhv0rT2YcBSY+TU1NUGr1N4v7ZpHC6QIKAKKgCKgCCgCioAioAg4EFBClXbdwW0fBPfzer2cpF35&#10;tECKgCKgCCgCioAioAgoAoqAIhBHQAlVOvYF4VRypGP5tEyKgCKgCCgCioAioAgoAoqAImAjoIRK&#10;O4IioAgoAoqAIqAIKAKKgCKgCCgCKSKghCpF4PQ2RUARUAQUAUVAEVAEFAFFQBFQBJRQaR9QBBQB&#10;RUARUAQUAUVAEVAEFAFFIEUElFClCJzepggoAoqAIqAIKAKKgCKgCCgCioASKu0DioAioAgoAoqA&#10;IqAIKAKKgCKgCKSIgBKqFIHT2xQBRUARUAQUAUVAEVAEFAFFQBFQQqV9QBFQBBQBRUARUAQUAUVA&#10;EVAEFIEUEVBClSJwepsioAgoAoqAIqAIKAKKgCKgCCgCSqi0DygCioAioAgoAoqAIqAIKAKKgCKQ&#10;IgJKqFIETm9TBBQBRUARUAQUAUVAEXAiEI1G2wWENB1JZvLpVOIWn971HNqtlCbo4wi4tZOlVQ84&#10;derU22+//c4777z22munT5++6667vvzlL+fm5qZVIbUwioAioAgoAoqAIqAItMZegsFgQ0NDXV1d&#10;fX0954iafr8fYUYOn88nN4bD4aampsrKytNnToeCIa/X63ZbcimfPq83KyurqLi4sLCQrwkPIk1j&#10;YyOZ19TU1NbWkg9pTDLJwePxBAKBoiLyKOZcG0sR6FEElFD1KLydzlwJVach0xsUAUVAEVAEFAFF&#10;IG0QgCMdOnRo9+7dGzZs2LVrF4QqJycnLy+vrKxs7Nixc+bMKS8vp7CRSAQ6dPDgwdeXvv7Syy8h&#10;/xTkFcC1YEcQofz8/KFDhlx66aULL7nEEDBTxVAodODAge3bt69atWrt2rXV1dWwLyehgr/x0P79&#10;+19yySWXXXaZLkynTe/I2IJ477nnnoytXC+sGMst+/fv5zWxZ88eVnemTZs2d+5c3gu9sCpaZEVA&#10;EVAEFAFFQBHocwhAb6BSK1euXLdu3c6dO0+cOAFxOn78+OHDh9EdDRs2rKKiQggVJGrHjh1Llix5&#10;6pmntm3edqbyzInjJ6BYx44dQ21FmhEjR06YMAHNVQKIEKqjR4/C1iBUy5Yte++997iFK0eOHNm3&#10;b9/69es3b97MOdyMx02ePBm61eeaQSt8bhFQDdW5xbu9p6mGqj2E9HdFQBFQBBQBRUARSF8E0E09&#10;+OCDq1evHjFixMSJE7HZo6wsE2/cuBHd1NVXXz1z5sx+/frBdrZt27ZmzZrVa1ZzggpryuQpJSUl&#10;aLRIDwVCowUXIodkQsW9J0+ehKFBpfbu3ctiNFos9FrZ2dkox5599lm41qRJkxYvXoyOa/78+Wir&#10;0hcvLVlGIKCEKr2aUQlVerWHlkYRUAQUAUVAEVAEOoMANnjf/e53UVJ99rOf/cIXvgDJ4W78wx96&#10;6CFMbxYsWAChGj9+PPxnuX1Ah/B0GjNmzKxZsyBUJDbu/cneUwkFcQYCkMTQuR//+MfvvvvuxRdf&#10;fOONN5ItCrFko8HOVEjTKgLtI6Beeu1jpCkUAUVAEVAEFAFFQBFQBDqCAD5UYuCHUZ+wKQ70VKie&#10;sAbE/A8GFQmH4UJVVVWY6kGEMMwbMGCAk0clBJlo7bmSzCQmDAaPRrtFhuPGjRs9ejRsKlnB1ZFa&#10;aBpFoFMIKKHqFFyaWBFQBBQBRUARUAQUAUWgVQQgMETVgx1BnwjBJ+k4Rz0VDoXQIlk/e72GUMGv&#10;0FbxK4Z/uD/BiLDoc+berp5KEsPNXn755ddff53biX4Bm8KwEN1UB2/XFlUEuoKABqXoCnrdf68G&#10;peh+TDVHRUARUAQUAUVAEThXCCDJiN4J9RSBIvCegikRoIJoE2Xl5dj7jRs/Hv8oAktgB/jWW29B&#10;utApobnC64H0xLHAMwpdE8SMo+OMCGO/p556atOmTYMHD77wwgtxviotLT1Xldbn9HUElFClVw9Q&#10;QpVe7aGlUQQUAUVAEVAEFIHOIAA7IvgEblE4U+E39fTTTxOIj9ARREKfOnUqPlSjRo0iPywAX3v9&#10;tVeXvHro8KHqqmrC+nGFKMdomfCAglCRD+HOW9yHqsXiwNkeeOAB+BixKK699tqBAweqbqoz7aZp&#10;u4SAmvx1CT69WRFQBBQBRUARUAQUAUXAIIAPFdRIzPZEy2SMANFK8aukhO3Au0aPGT1y5EgcqHB2&#10;YtsoYWJYA8KLoFVot3DEahdbsiU4O2ox7AaxHiQrjP10M992cdME3YiAaqi6EcxuyEo1VN0Aomah&#10;CCgCioAioAgoAucDAagUXOixxx5bunTpoEGDbrCPRYsWwZQIU4F1H0onfyBQWFAA8/H7/JjnzZ83&#10;f/GixbNnz8ZIj6B8U6ZM4SJxz/GnghrNmDGj3Rh9sCmsCjH5Q68FPSO+HxHbz0ft9Zl9FwHVUPXd&#10;tteaKwKKgCKgCCgCioAi0F0IoH06ffo0Znvbt29nX11C7RG4/I477oBTzZ07Fxs8EkC3Nm3cyK9o&#10;kLD9WzB/waWLL+VX2BRciG18Fy5ciFkg+qutW7fu37/faLTaKCR7UhGlnTzJkNjraLq6q0aajyLQ&#10;QQSUUHUQKE2mCCgCioAioAgoAoqAItAqAiig0CyhicLijrAQbK2LrolNdfGDgupccskl8CVoD3v+&#10;8kku4iLFZ0KOWP15vJ66+joiVaB0ahdxAgOuWrUKNy10YtOnT0cb1u4tmkAR6F4ElFB1L56amyKg&#10;CCgCioAioAgoAn0RAdFQQYEI4kfUclRShiwRcI+NoeBXuDYQyk9oErHUYVYY7GEo6MQrHAnjdhXI&#10;Crg9bvyj2oUSDdWWLVsgclApAqYXFxe3e4smUAS6FwElVN2Lp+amCCgCioAioAgoAopAX0SAOOmY&#10;28GdYEoESSdEhBMFiBPXUUlBtEgDiXrnnXfuv//+l156CUbkTHnq5ClM/kqKS6BGyfqrZGTZIBg2&#10;RZxAMkc55vf7+yL6WufzioASqvMKvz5cEVAEFAFFQBFQBBSBjEAA8oPfFHZ3kKVDhw4Rds9Ui3N2&#10;l2KnKdgUhn/wLlRPOD49++yzb7zxBtZ6sgUwF0nGQbyKUSNHDR40OC8vj+vEDCQBvIscGhsbnWih&#10;FkPfheKLeICYF2YEkFqJ3oeARvlLrzbTKH/p1R5aGkVAEVAEFAFFQBHoGALY6bF5FIQHfRHKKLRM&#10;aKUIvrdx40ZC9kGTCERBHD8I1dChQzmHdKFW4i58pUhGvAq2roJfYb9HJMBJEycS+m/48OHkAx8j&#10;RgU/kQa1ldmxF6IFy1qzZg1+WYQEvPrqq8m5Y4XVVIpAdyKghKo70ex6Xkqouo6h5qAIKAKKQIsI&#10;sGrO0W4IZu4lGdKe7gqqHUkR6CwCMnAw9oNWEe5v5cqV7OoLTWJHKVRJqKcIVgGhQu9EsoKCAlRV&#10;6JdWrFhByk2bNq1auRI7QGgY0dKvvPJKQv+hdIJukRXbUj3xxBOwMm4nHqAUjJ/wyIJlQeGGDBlC&#10;3Ase0dkya3pFoOsIKKHqOobdmYMSqu5EU/NSBBSBvo0A24PKjp87duzYtnUr8cewLOJAAuM6S+lO&#10;XwtEwH379hHumcSklMRED+M6pkSkZB29NThlSR5Rj5V4ZMfNmzeTD58cCIKYKrGODpFT146+3R/7&#10;Su0ZKZAltpmiz3PAiNApQZxgQePHj4cOoUoCC9IwBvPz8xmnjCD8r0gGxeKTgBZETodTlZSUyAIH&#10;wxCVF/QJF6kLLrgAq0JBk5/gaYwvGBrsa9q0aRqRoq/0szSrp5t+nGZF6tPFwTj47bffZnnmtdde&#10;I1TOXXfd9eUvf7kjHpl9GjWtvCKgCCgCLSEQDIUwKMIc6IXnn9+ze3d2Tg5CHutWyF7sdfO+971v&#10;wIABIvxxNz70zz33HCvlrJczMwoLIijZ1KlT2WmUT5HtWjzgbG+++SYr8evWrYOGQcCQDuFsnEi0&#10;aPbGmTx5sm6Po/20LyBAt4f/MNBETwXh4YowK+QZGBQ8SnDgOowImgRZIj0pGXoMSVJi1EeECdEn&#10;MxL5iWQMZzRg8DF4l+TAT+TAaOVgwYJBytDrCyBrHdMNAQ1KkW4touVRBBQBRUAR6B4Ezpw+jbpp&#10;544dOGAg3FmBmAMBJDOcLlBGYSaEqgqBjIedOXMGIoQXB04dECqSIfkhn7GwBUfC/QPK1EaZkAW3&#10;bdtGMjJEIuRGcuCTA4lQOJsaEHZPo2ou6Y0A/R/Ow/AhcjrrESwooJJiQypipuPdxEXDpqgHKfnK&#10;xREjRqBfYgsptFIsXuBnBaEy1rlCseBRXCdD2BRPEX0AP8GgyIFgGBj7cW5+Sm+ctHSZhoBqqNKr&#10;RVVDlV7toaVRBBSB3ozAylWrXn3lFcgSwhmWQni3I2/hy4EZHqyJcwQ4VFVwKjza8YOHUKFWQpWE&#10;bIdESJrly5e/+OKL3H733XfPnz/fKQs6gYGb/eQnP8HYD2OkOXPmsEwOoWL1ndzQhiEIkgN7lera&#10;eW/uTVp2RUARUARaRUA1VNo5FAFFQBFQBDITgVMnT6I4Qh+FxwXhwhYtWnSRfbDOzTI2XlIwKzgP&#10;hApNFCZD7AqKdd+8efPmzp2LMwafLK5jaIQ6Cx0XVkmt7TEqWi8MnGBiN9988zXXXIM94RVXXMEJ&#10;9n5cxNhP2VRmdjKtlSKgCCgCqFsVBEVAEVAEFAFFICMRgP+ILweEx1RQdEdchymhgyIN1kTYJkF7&#10;iD+GxZHT0wkWhIoJwyScN7D6I6sWgSIT8RiRsNHkT+LW2FdGQq2VUgQUAUWgLyOghKovt77WXRFQ&#10;BBSBTEZAHDlgOKiPsPSzPKnq6/fv3y9R/nB5lz1DoVg4YODmgXpq7Nixxt+dn3Cp53YYFxyJc3G4&#10;Sj6gUhzouDAv5CnovtixlBjQ0DBu1OBPmdzJtG6KgCKgCODOd8899ygO6YOAhk1Pn7bQkigCikBv&#10;RwCndtyZ4DOELxcvKfa6ef3117EDxK9J4jKjjyIZOihRRsGdOJeK49S6atUqIq8STwIHKugWflAJ&#10;wdPJnPc20dKffvppshXvKYl4wT6kPJTggWQLSTPZ9nZUtfyKQI8iwJhiGYJHdCWOi6xidCWHHq2j&#10;Zp55CKiGKvPaVGukCCgCioAiYCHARp/EnGD3G3aIgvDcf//9v//97x977DFoFfH3cKZCKyVxJuBR&#10;0B7nPlHY7EGQ9u7b29DYkJuXSwAxqFfyRlKEbK6yD07QXxHWgsxhbnAqNsB44IEHHn/8cfJpw/9K&#10;m0oRyGwE0Aaj3e2gBSzJGCwcDKjOwgINY3UDU14+uV1YmR6KwLlBQDVU5wbnjj5FNVQdRUrTKQKK&#10;gCLQHgJsy4vuCNM7gqFj/kfgZqIzc8IBO8LkT8Kji9LJRDaHF3EjG1KxH+DhI4etgBazrH+lJaXJ&#10;D5SNdPDFwk2LXa3wwoKkER5ati5FtiN/1FbQNlF/tVdk/V0R6PUIMIIwdmXQMfpYX+AThS02t0eO&#10;HEHIkQ0JkiuJ0SzJODDKZYVC9vztFBZY9r711ltY21IAxhqju43NuDuVsyZWBNpFQAlVuxCd0wRK&#10;qM4p3PowRUARyGgE3n333QcffJCtqNi75tJLLyX+3uLFi1FbIdJhzoceCRaE/iqB58CmsNZ76aWX&#10;Xn755bzcvFtuucXaArj/ALMrTgJmCG1IfjwClRcx/eBUbKQDeYNTQaKwJIRWISwStx2HrozGWyun&#10;CFgIoI9CJ4y96yuvvMIgwm4WJe327dvR3/ITAWBYy0hG6vDhw0uWLGEhgx3hJOQmQ6ZTgDKi77vv&#10;vjfeeAMLW1TKjD44Vady0MSKQMoIqMlfytDpjYqAIqAIKALpiwCr1ERFZ7Nd1q3Hjx8P1Zk1axYb&#10;T1188cXEQ4cFIfCxmA3bMXVA2mN1nDV1/KYw+YN6QY1wneKktaDn6LVwjsK3ikewCRUB2YuLi1lc&#10;R2QcPXo02irkQsJUIF+y6J6+YGnJFIFUEZCNdJ3b6RKahT3ZWM5ATwUpQi0MiUIrhc5K9ipgfcHc&#10;wqIGmxZAt9584w3GHTdCqLhCGimRM/+EZ4l+mJHFsF22bBnkjY3jyIo1ETEyFKu/5BxSravepwi0&#10;ioASKu0cioAioAgoAhmIAG4YiGUcrFITEh1ehGIKLZOokqA9uDlhhmR4DrIXV2BTzz77LCvrLHJ/&#10;8pOfvOOOO1jqbgMdZDWYG/dCqzicAf14LtIkyivkSzF2ykCUtUp9HgE6P6SIA24jHIYompjewW1Y&#10;ifjc5z73ta997fOf//zll1/OKgOrG3Aq7PoYmJKe0bFi+fIH/vCHhx9+GA7GGIQLiTZY3K4k8+SD&#10;X8kBzsYoRp/8s5/9DHU0t7NWwkhkVEoCTpz3mkL2+XZTALoZASVU3QyoZqcIKAKKgCKQJgggS3FI&#10;rD9nkdAaoXESMctcR4+EyRD+HohopJ88eTIBLdAytej4ZIiTrJEjHWLUhLMWei2TofhW8cnaPDor&#10;dedIk16hxehGBBgI6HhhUBjssWrAwcn+ffswmoU48SsbEjCIhg8fzphiLKA7wvAPK1x0SiTmk2Qk&#10;Jg4niinGi+xPQJ5QL5On5JxwMGC5Qm7cywFJoxiMdwYaixeMRL5KecyNXKEADHDnwO9GNDSrvoyA&#10;+lClV+urD1V6tYeWRhFQBHotAvAoxKw1a9YgyREhndgSpio4ULEWjgSG5urKK69EW4VwRuI333yT&#10;Fe6ZM2fefvvtixYtwpCvxdo7YzqzCo6OC4nwiSeewP2DWBfIjnIXecqKO5QMtRgMTSJV6KEIZAwC&#10;YlhL/+cTrmIdx47xFUcmDPxgU4wIaBLnGN+i/mXoiV8TlAbdFGOQVQx+bWhsZJiUlJaKexXDivEr&#10;BAxGxFBKPqBM3Mgqxrp161BHs0rCQKY85F9aWsoqBqyMx5EDPErIFbdIQE7WU9BXZ0wraEXSAQEl&#10;VOnQCs1lUEKVXu2hpVEEFIFeiwBmP6x/Yw4EL4LPyB6+OGYgVOHRxLo4C+HsQ4VLFUvayGRYKBHo&#10;HLlt2rRpXETeQkpDFuQgJWvt4i4Fm0Iy27N3T31DvYRcJ0+WyTE6Yt2d+H5sDcx17kWCJE9u5+kw&#10;N4RL55bBvRZXLbgi0IwAzAfNkrgtQWBq7Ijn8ByYEoElYEcMHGu87NkDy+IiZIbxKDtlk0DUR1y0&#10;9morLGSAwKNkxMF5GG5iuItOKfngJygZT+dxJJYxLpaE5AOhgrMhU8GgSCa380Quki2LLC0GxtCm&#10;VQRSRkAJVcrQ9ciNSqh6BFbNVBFQBPokAohWkCXoDTSJ+BNr16xZtXo1WiNkO/CYMGHCvHnzCCbB&#10;4vqjjz761FNPoc5CoYSQR2II0jPPPMPuVXxCt2BNAX+gtKw0FA49/tfHf/mrXyIIDhs6DMkMYQ6x&#10;Ep5GGoQ8lsyXLl1KyHUUVuzqSwKCYaCeIsRfa3EC+2TjaKUzAQE0QowXS8XU0BDbutrthiz5/H5Y&#10;ExyG4cDKgqiwSIxXIcyHDQbQI0msCAYFfoZQIIYqPAopiINz0TixisFdstVvcmwJ0RUzACWxSFB8&#10;MtYkNoyMOJLJQQkhWvAu0iuhyoT+l051UEKVTq3hcimhSq/20NIoAopAb0YAiQo+gyDFCjoWfeiR&#10;WM/eu2cPtAepDhcplFFIYyyfw5qwR+I6C9gwJTypiDbGJ1QKiRDDIQRBpMDBQwaHQ+E//+XPD/zx&#10;AWtr4DkXEb6Mp0gMQB4Eg4KVcRfaKhbLkRSJnw5t43HKpnpzV9Kyt4wAbIelBA7YDgOBQUE/h7cw&#10;IuBC0BvGHeZ2JGDRAdbEeGEsyB7Zkgxig84KksPwgYCh5YJW8StpoD0yauBXnCQccpEhBn3Cxo+n&#10;S4AKqB33cvATpI6sSCkHabjCE8lZ1cXap7sXASVU3YtnV3NTQtVVBPV+RUARUATiCCBvYbmH0Ia4&#10;Bh0aNnz4iJEjx9jRzImfjm2ebAyFIotPTPJQJRFRnY2kMAXEk4qDEw4u8hM7ViG3kRLDIXjavLnz&#10;Zl4wk91+3R43shor7iyKI6jhrEVKeBRxBQmkDmdrLbKFNpQi0NsRgAWJSR7siLHGKGDQQYpYwoDb&#10;uF3ugYMG4lXIiIDGSIAWBh3njEq4DQckhxv5hHGxooEUBCMSDRXDjROoGneRnoP8Ew7xhpIcsO5j&#10;wQQ+xhjkYDzKRnDczl3CpkjJ0ylDZ3cN7u0tpeXvaQTczhivPf0wzb9dBFgHZR8G7PgxF+Eldddd&#10;d335y19W18l2cdMEioAioAgkIyA2Qsh8EkMZ7RPnSFdmHV0i70lgZbEsajETs0Au6ZHYSC8L3nLF&#10;+RSTG5KlCHMSx1kbSBHIPAQYVhAnDlEr0fk5gU1hQLtn954LZ13IugPsJRKNoLNlqyhGCssZbNfG&#10;+gXXGRcSf4Lr2OVK9D80WlzH7ZBk5MlPSEHiXuXc7coJJnyJW4hvgaoZbZgsZEDJYE2MPjO0yYEx&#10;C9FCUSaLI3ooAt2FgGqougvJ7slHNVTdg6PmoggoAoqAy4XRkUSSQJBC5JL1aTFMMiQHEU08K2QN&#10;u8VD1t0NKRKxTGyWBGZ5CnlKhHSewtK4MTfiV20NRSAjERCGQ7eHpaC2FfUUlAZ2lJ2TvWD+gkWL&#10;F42fMJ7N3BgRjBGGEgyKkYLOChUxrAbOw41Y/TFMJAYM+i4WPqBDMC4ZmJyQA0EySdbiQT5kgurY&#10;invR1DQOz8jx42FN3CLxJ8xdlJOvFEaCDeqhCHQXAkqougvJ7slHCVX34Ki5KAKKgCLQMQSU7XQM&#10;J02lCLSAAMOHFQTxSrI0UXYMTKLqQYTwlbp44cVz5syB2MBqOMQniugUaLGwp8W2lltQPXGdX8kK&#10;MobZHjtQYRzIT1wXOz3sdSWUBXRIDsnQHEKcIFRbNm8mc2LAYHBLyE1uIR/YlKTkRs6hcLApHfja&#10;obsXATVC6F48NTdFQBFQBBQBRUARUAT6BALQEqdpK3RFVECiwhX2AhB8RYkkqiFxeRJjPH7CLNaE&#10;l4A7ifGewY78xbZWFFyiARZ/Kuch7Ej0TuJwxbkJSuFMmaBb7hONpJU8JwgooTonMOtDFAFFQBFQ&#10;BBQBRUARyGgEoCtDhgwhJKZs2ouuyVQX9RH7v7FdFSoj1E3JQfbwdDKx0Z0gGQdFLnJOstYgtHKI&#10;+01y3kbKjG4Erdz5QUAJ1fnBXZ+qCCgCioAioAgoAopAJiGAdgjrO0KWo2vC9I5dBDDww5CPOBNs&#10;RcW+BdAq4u/hPYXyKqHislWUBJAw4WFE9YQFIAEAZTc54rATsqtF0GL3CzOzj0zCVuuS5ggooUrz&#10;BtLiKQKKgCKgCCgCioAi0AsQwDwP1ROeS8TogzgRdu9Xv/rV9773vXvvvZe9s4n+B0FiFwEcnGTH&#10;AucBiYI4cRBCk8AVQocw8+MWAqmzfTAxkP/nf/7n/vvv37VrV4tYwKRwRCesRVNjoyi7egFkWsRM&#10;QUAJVaa0pNZDEVAEFAFFQBFQBBSB840AZMkOszcehoNCiS2z2SYbVRXsiDgTbEtFuAh8nBKKCRkT&#10;3yrxfXJuhA2/giZhLkhcddgU2qoWq4gDVWlZGSqygsJCZxDO842HPr9PIKBR/tKrmTXKX3q1h5ZG&#10;EVAEFIHuQIDFco0q1h1Aah69AAGIk0ShkE2uYVbsPTV16lT2hkJzxQ5ULe6uyV1Ej+BGlEt8EpSP&#10;ZLLhAeeYEZIhn2i3OLiSDARDDP0Y9oQ8bgCB2u3bewFeWsSMQEA39k2vZtSNfdOrPbQ0ioAi0JsR&#10;MC4ZrVVCtqgST/c2PC7MflZy0gYk4kCP2RIZiiyoPKo39yAte5cQEG8oiQ8hY63dHa4PHTq0atWq&#10;ffv2MY6EXxEbUFgZXylN22sTYuang65LzaY3p4SAEqqUYOuxm5RQ9Ri0mrEioAj0LQRgNRs3bsTc&#10;iPeqMxazCFtYECF7sWq+YMECvpJy//797CiKJ71s9SvcSZw6WA4fM2YMpkrsLtri4jq38BQ878kE&#10;wyQslCR2M7Igm/DgNIJc2LfQ19r2VQS6qIxlHDFm9+zZwyCCgHEwiFA6od1y0qQE4qQ8qq92tzSq&#10;txKqNGoMiqKEKr3aQ0ujCCgCvRYBAjfjB//rX/+aYM04bDiNf1gvh/awBP7BD37wa1/7GvSJlLi8&#10;4+YBp0I4w51DltLx1uBggfz6669ftGgRu5HicJ8MCfQMSrZ+/XoW1/HxIAdMjyBUMLELLrjguuuu&#10;a/GuXgutFlwR6BEEGJhoqHC4YmGCQcSqBCSKwTtu3DgIFcsiPfJUzVQR6A4E1IeqO1DsvjzUh6r7&#10;sNScFAFFoA8hwHo2XIiDuMyEaeaT9Sm4DbZDoACxYZ2bA2d3CQUG3UL1NGLECAQ1rrAizhVkOIQ2&#10;fOKhQ3yiViJDrhN2DJEOT3rUUxJzDJbFIzg454CzLV26FDZFenLgQaTk+okTJ6BtRIjmIg+VWzgg&#10;YHzlJ8Pc+lBTaVUVgZYQYFAQyo9I64waxg4DzdgHwqxk81+hWIqfIpCGCKiGKr0aRTVU6dUeWhpF&#10;QBHoJQhAomA1iGKUV0QuaFJVVRUvVegQkhkH0hhCGywL+sSeNiSYPn36FVdcgbM7O5CSg/g+kdJy&#10;hQqHubJixYpXlywpLi6+4447LrroIliWWAPCheQpIvOxxw46LhRc8+fPnzt3LgwK00FiRkOx0FOh&#10;pGInU0Kfibmg8CjYGuHIMAhUa8Be0sW0mD2LAGwK3RSfxqGRISb2twwixhRbBrOuwRjs2XJo7opA&#10;Sgho2PSUYNObFIHehoBzq8TeVnYtryLQPgJwIbb7PHLkCAIZnxxwJAQy4ozhwoQmSoI1EyVMCAzh&#10;m3Fzh9Kga4J3Cb1BYiMl5IfEhUVFbGSDRotz4pIhxqEEM4/AXUqeIk/EQomAznv37mWg8QhoUr9+&#10;/bgXNRTMDf4G2YNuyV18csD9eDSyY/t10xSKQEYjwChg8QIrXA50vKyAOKO/sAAhMdMZMiTLaCS0&#10;cr0YASVUvbjxtOh9FoHO7ldIerNPYp8FTSue2QggdSGHIXiJNR2fWNaJhgpmxScCGe4Zu3fvxtmJ&#10;vXEse7/hIyA/DA2M+mBKkpKDr3yuW7v2hRdeID38itgVsCOEOQ55hDl4UkN9fWNDAyop7JRIgERo&#10;DAJNeaRIZ91YX08ZOjuWM7sRtXZ9EAGGAKMPvTHDE2Yl1n3JOJCMIcbYFGPdPgiUVjnNEVAfqvRq&#10;IPWhSq/26KbSMA0gq7FQzbQhLhlynEaKO3VaFqpZkDMRlpHwkAVJKWtypERKQ1iU6ElMNh00Imdy&#10;knx4NJ/UBqGwg/d2U9U1G0XgHCEAV0FNBBFi+Jgw6JwzcDg4YRChF0KJhCqJMTVs6DC2xCkoLJA4&#10;fnJIYngRQ3X9hg3r1q3DaYNNb1BSYXQEZyMfiQFtDitKeiRC+v0HDpADii8kQvJn0PEsHEL4SmxA&#10;nLjIAeMlyQFQGMhYEqLIUlf7c9RF9DFnI+Ak82LCIAf92Xlud3AMYK19Bcy59H/ncOBcDkaBOXGO&#10;LDO+GGLMibLEIO6IqG0ZvAwi0ohuysxT5pwT1MgYzfLJwbDS9lQE0goB9aFKq+bQKH/p1RzdUhpm&#10;IAx+XnzxRbwpmIGYCWSqiFrbaVhLblWVVQhVEkNMrMMxDVq9ejUTDGIZUw5zDEQIayVCjRG7Geuj&#10;DpIiJEgkQpbYkTIR2i688MJZs2a1uw1It9RaM1EEzjECrD688847WNYx4hJ28xR3dsQ1nJpgOKwy&#10;MAzHjxs/cdJERpYsVUhpGR0SsoIhgyJr+/btjLvFixdjCigkLVnTa0UD9HpZMRGTP25kzMrGpuL+&#10;gfkfCi44lay7y7II5WGwM5wJiaE+Iee4q+jjpB8a4iQnbXwKj3KmMV8Ny5JfTUohYIahxSgZF+2x&#10;Zggb5/wk+mRmOs5bbB0ZNaxKMBIZSljnEvpP21ERSCsElFClVXMooUqv5uiW0iCBwY5+/OMfP/HE&#10;E4huCE9ChyI4vUcsDVI0HMXd9utf//onPvEJlreZh5YtW/bkk09u27atsqqytsYKCMayHGwK2euS&#10;Sy7B5b2DS9oQub/97W88HVESh/gbb7zxhhtuaNGaoltqqpkoAucRAZiM2Q80oZPLbjasULz66qt8&#10;MpQmTJhAHHNiUbDOzYgTQiU8hyVz0kCNMEDCYhDdFLEoWPIQac+5dm44GBcZyKikoHNsocPIJUPG&#10;LAoonoIb/YwZMzgRSmYIFRIh/lpoyVQ0PI/d5nw92qkdaqMMHUnWbhpJ4CQ8CUon6ZmGDjlPEhRT&#10;bWRy9l3W7IZWS0gY/7e+WKrZkEWo7OWLpFh9ErsvtrSRgAnUTAgVCxwDBw6oqOiXl2fFd9FDEUgf&#10;BJRQpU9bWCXRKH/p1R7dURoI1fLly//93//9mWeeaS0/j9vz7e98+1Of+hTMCjFuyWtLHn/8cUQ6&#10;rnM7hEr24kD8uummm2655RZ4V7tFQ8Jjwf53v/udxBlDgrz99ttvvvlmJVTtQqcJeiMCDBO0T6wd&#10;iF5IqmAC8XHCJlG/+c1vUNgyiFhcgE1xkZRmUZxzFFaohZcsWcLYQU8l2/KyqSjUiGSMI5bGORdF&#10;llEUM0hZvOCunTt3SjgyRitUDXtdbJlw0yL0n2RC/rI2Tw4siyAgqslfb+xsKZfZaGaSFUTNP9ma&#10;HaEiCYqjxK+S0pHMEJ5kbZLz0cnZGlWSSWb0S3LFOaCc1WcMub0BlyfAiZMOyQ02SeIjzumsL9Yd&#10;sW2z3Sh3ucuNDSCejw0N/DVgEnvWnXY+1nBzueBRY8eNHTxocElpXlb3RACgmBqEPeXurDeehYAS&#10;qvTqEEqo0qs9uqM0CFuEgv3JT36C0olFbivsMhOP29XIFNJQ11TfxEOQ0r75zW+yxygTyrr1615f&#10;+vpLL7+EZfmA/gOys7KbGpvq6utY/0YaI80nP/lJmFXbRWNlHR/fV1555be//S0BnbESnDdvHveq&#10;hqo7mlTzSEcEkP+S7fFi2uBIBEGNfXv/67/+C+bzD//wD5/5zGfgPFx01oS1BlgQL+Hf//736JOh&#10;RoQBhPBAvVA3QYFQ86JQYjSRkrEstI0TbGtZNPnVr35F5gyxa665BqskrqNqfu655yjD7NmzUS9z&#10;L9f5SjmF7JFPx10i0xF0LVN7CAh1Ec2kUy9krremF3J6LCUolKyfyNC+ankyxbOQ04RPY3qXXNJ2&#10;VVvmFll6kD3T5FOO2Hevz8OfXHH86vxq5RC/vfl+eycDnsKExeqD+BgT3gXlVYJZuwwZ1LwMItY4&#10;rH26vUqE2ut8+vu5RUAJ1bnFu72nKaFqD6He9zszHBZEr732Gu5MnEvkCWz/duzcsWLlCmaR3Jzc&#10;mTNmfvnLX7788ss3bdr0/PPPW45Pe3aXlpXOnTOXyYM6k+yNN94gOjOL6xAqbJZkM5xkOJg+YWJQ&#10;uJdeeunNN99kFx0W2jGTEELFwrxqqHpfH9ISdw0BlFds74vtKxawkB9sa2+99dbWsmTl4pe//CUq&#10;YqQ3zGshUdgBMmz5ZOEDXoQXh/NeVMEok9esWQN3InNyvu6667iLMc5Afv311xm2DDrGLAMcPVXX&#10;qqJ3dxoBY/CWoKJJ+Eq+Tp1Mgn4m+d62Eyfc7lQitXhu0gs5ij2OMjm0Q6YictkCwnkp7pgUv+ks&#10;VyUT6UFOZPpo90hIZniUXLf5U8AdbYpU7YhUbXdFGr2+LDtr6xdbDdV8Eksf+zH+eI/b5/VRYOJy&#10;snmB/Fkx0+O6ZdPYlhrZ7S4uLhk8eEhJcYk/4Pd6bI/EVkwEW+glYtbr8bt9+Z6sMm/BME9O+4Ye&#10;ne5tekMfRkAJVXo1vhKq9GqPbiqNmO0Rf4LphRmQr0RxhjihPjp86NCkSZMuvvjij3zkI1jl/fWv&#10;f2V1HAkMRdbMmTMRzviVlXIo2YMPPsgqOP7xd955JwSptYVtFvkwanr22Wf/8Ic/4CVPDVjMQwTE&#10;i4OdSZVQdVOTaja9CQGivKAsQmfLCxa7u8suuwy3qOQKILQxSDHbYwwSMJ3dqxhuWOWJMkoIFeEl&#10;0FA572W0QtW4C4NDhu373vc+DPxksYOggjyU1Q2eXlBQwBiHofUm4HpzWY1GKFkF1IZ2yKneSbjR&#10;qIKS490ZvZBRJUkawc8ogpJPWvvVUB2hLglqHyexcWiLrOiv5qezzkWVlKQ+cubT4rk817ly5zhH&#10;i+Rye7OijWfqdz1cv+PBSMMJjz8fymLxFqv7x9b74ut+Meu/uBGghYxJBjI4WYWsKJt1+Fk5+ZQw&#10;R9GQ+f2BrKxsFMktLia201ujWBJG3b4CT85gX8nk7GFX+Mun9+YOrmVPOwSUUKVXkyihSq/26JnS&#10;QK7WrV//9NNPP/ynh5k8IDlXXHEFohvMh6Xx//7v/yYQBcLctOnTFi5ciPTGTEIEs7feegtaBfUi&#10;PV4ZrRWN0GQsiqOYwmMEUY8JCj7GejnEDB8qFFyqoeqZVtVc0xcBgvUx3PBOhBGxqRRLFYTXSy4u&#10;xImBJomJLSHhKOBIsCwSQ6gw/0NDxXKG8140Whs2bOAuuBNGuQxPDPwkAe5YGNxCqBiPuGN96EMf&#10;mjNnTvrC1K0lM443CQoioRDOi+ZKwvWOfG1N+2S0QEbh4zxJ5lpyxXwmK6/kSmtqqxb1UaQXuT9B&#10;EZRwJTlBAptq0ZTO8KUYoYob2jl5lNzo5FjJKqZmxVFcbSVpOtMXmho3/aR244/CtYfcgSIhVLbe&#10;KOZ21RxlIn4x+YqtNXPb4SsIuQkRtWz+YmWAUdl+V7apvAdOZEW1sBq+5fAVrZYcQhWNuP0l3rxR&#10;/oqLcsfcFhg4rzPV1LSKQDsIKKFKry6ihCq92qNnSoMvx6OPPoo9HtHAMAH6x3/8R2yEcGRHnsPH&#10;40c/+hHTM1vfSGRYJhrsiLgiiiai/EG94EitFQ3fD9bXCSE4Y/oM2BQRKXCLJ4IzEqQGpeiZ9tRc&#10;0x0BTO8eeughyBJUavr06Qw6fJmSC81KB0pdqBGWt6ibcJ3CWZGxg0pZtAQQKjS9YvIHy4JicRGT&#10;P4YYjyDqDE5ZH/vYx6688krJnBWQpUuX4liF2S1PRHmFFjrdwepy+dpQDTl1PsnJkgPNdfyKbIsk&#10;xEZqkMDZ5Iq5mJxA+I+xiEtQ9bRIPIztXIy6OG5PJjYJGYqJQbJeyKkUMnoYyVioV7uf7SZwZmsS&#10;J9zViV4Qqqvd9P9qNv5npLbKHYDztLAnbyy3JIbleIql75Imsi+2YM1uLnWSSMUfEg1BwSBUntyx&#10;/op5uWNvzxo4vxPV1KSKQHsIKKFqD6Fz+7sSqnOL93l4GhMGxns///nPWc/GCgjrIFzk2R6KoiCi&#10;EQwQTkUaFsJhUFxhe45Tp08z7yLGYW501VVXoc5iIbzFokO9/vTwnzjYtPTDH/4wgiDMDVUVt7Mw&#10;j8kfEQLPQ531kYrAeUWAkH0//elP0RcRMYLd3vBLRF+UXCI841mAYK8qTPWgQAxPFjVgTWK7xSBC&#10;0wslw7cKq1q8HPtV9BszdkxerhXcAs3wI488ghIMNsWSB/dCtFBP4VvFQsmgQYPwoWKVhHt7FAnD&#10;GZyEwZwnXHR+TWYaMfE2iZ84rztJS4JSKJk7JbMjp16oDS+jjjggidGdlCeBdbRIQlq7eJY1nR0y&#10;pDXOk5AymS+1ZlDn5FEJnCoVS7Ye7U8dyDzaVFOz6Yc1G74fqat3E2Ai1VARcSNBMQlszsVttF1G&#10;wZUaoxLTQX+BN3e8Tag+mDVICVUHGliTdBgBJVQdhuqcJFRCdU5gPp8PgfNg1/fDH/6QuVNkL9at&#10;xYgI+vRv//ZvP/jBDzgZN358UWEhwhxW5afPnEG8Q1xALIMU4YnBSUId+JXAFXjer1y1Eolw2tRp&#10;pGRnnnvvvZdoFogFxCvD4ujaa6+VG405yvnEQp+tCJwTBAjQ8q1vfYtgLSxesHOAxJlIfjL+h2xU&#10;ha6JlAwZlMbsT0A4CpHUOYqLijHERWf1hz/+4amnn5o/d/5nPv2ZSRMn+fzWJle4XaHaIhm3iHzP&#10;QOYTNdeCBQvYjYrnSkyznjikhEZL06LNm1MplKAgcrKdFlVM5mICLzLgJBAtKY8heM6vzusChdEL&#10;CcFIuGK+OjVCRptkqJFTv5RMVJKt3YxaycmFnM9KzrmDvzqTJZ+bKwknPdErzkGeFqHa+MOa9T8I&#10;s591oIXtpTpRhrh2CvO/s4mZZd9nWQJ2Jci5rf3y+Au9eWP9/YRQLehE2TSpItAeAkqo2kPo3P6u&#10;hOrc4n1On8brHBs8AoKhnvrZz36GhwaR/fCPx0sKPw2Kgvj13e9+9/vf/z5L2ljoDR40CDMhpLea&#10;2lqslZDVWAiHJn3hC1+AHaGkcnpDcQue8XhrsEZOPuiyCCmGDxUL89gWkpIMUU+xQo9Ud06rrQ9T&#10;BM43AngVMqxYlWDsYF5LDPQWS4QKi2icaHRZ9UDIRouF1R/US7gEzAGlMeaCeM//+je/fuLJJ664&#10;/Iqv/fPXLrjgAmgSHAxlFPdiNIi5INaD5MCDxO2KdRNUxFxxEgxTBtGryNGRc0kmR2uBE5IjMSRc&#10;cd7bmu6oRQu9FgmVcAOpQhsnyb86mU8LUblbisEtsebbUBxJnglpuGhuTLa1O989tBc/PxrEUvaB&#10;uh2/j9QfRf8T86FKrUKWc5QrGqqJBo+7QtUWf3J7scSMYkroL/JmlVoxMGK8qvMP4EbLh6rImzPU&#10;Xzo9e/jV/oqZnc9F71AEWkVACVV6dQ4lVOnVHt1aGtn9E9rzwAMP4PWOHIY+6tJLL4UyyXMgQt/+&#10;9rfRUCHH4Lw+68IL5y9YMISw6W73e++9d//99xMrDB+qj370o9zLsrfTkwph8c9//jMOVFgr+X3+&#10;in4VmBixpwe38FCEJ4yX8JXndnKGbrVmNNitNdbMFIG0QIAof4SFgAngAcW4aC0ui7WZwY4dWPOx&#10;EgG5gkrJ9lOGvXAFlsXtUKYzlWdwiFowfwFWfFxhABKdQg40Xax9MIoZ2mI3iL0uJ0aD1GKkhHZ1&#10;SskJhFkZxyFz7lQHtRhHQYhNi740rbnrOG3knLxIzq3gB3GPIPM14YqkSU7s1DU570247rw3+Twh&#10;sbNUprKSufNrWvTOXl6IKNu/ndkSOr05Gq5HAZSgWupo5Ww2jmltJBwJVW4JHnwifHqTda/XFwxn&#10;hb0V2QPmFAy71JfbPxppIlFHs3Wks4NYRN1sQEygv6wKX+FwT05FCvnoLYpAawgooUqvvqGEKr3a&#10;o1tLg7iGsgjrI0yDCAuGK9T3vvc9Vq/NQ0RDhTUgsz7MB4NAwkiIdR8i2je+8Q0ioSPDfeADH8Dz&#10;Ck4lei05cNj4n//5H7yz0GUhxpEDwh/L5LjL8xMJMENicR1OdfXVV2P4h3jXrZXTzBSBXomAaISE&#10;LaDmxY0KRgSngjLxNcEykMQsi7CQgbqJg0Ek3EwiIhg+wzn3kpIrjEQoDecmQbKGx6kISgjJbX5K&#10;vu4sedvQG+JkkiWod4zqxqnVMeftXjS5tRbduzWFUnLBemUf0kJ3EwIMRfbvbTzyev2GbwcPvmqN&#10;SZ+vIZQf9I8sHHt7+QWf9WWXdNOjNBtFoPsRUELV/Zh2JUclVF1BL83vZdEat3U2DGUVHGEIQvWV&#10;r3wFRZOTUP3nf/7nT37yE9FQQXvuvvturIwkAfaBOF9hucfmVIRTJ6Cz07EetobnPcvw0CcMkGQh&#10;Fr+Ot95+SzRUA/pbu5RiegQTw2KwjTiBaQ6jFk8R6DoCQoGEpRiuwghFMcVLGE7FJyxIxpE5GEcw&#10;JcYXWikOfmXcGbcl45NjTASF85CPJEsuNozCaeOXkMBQpuQ0XHGqepz6GaMISk6Q/FNCGqNoau3e&#10;5AQJyiLnI1r8qettpzmkEwJd8WpqoR4MksYjy+vWfrNp/0sWofL76oMFocCoogkf7jfr79xenLS6&#10;9+jm8ndv4TS33oWAEqr0ai8lVOnVHt1aGvRFuE5h74doxa5QcBuokTN8M1LXL37xi9/85je4cECc&#10;cK8iBDMRySgFeqevf/3rWP2hobrtttvYjQpdExoqFtSR8DBMQgHFCTlIRDKUVBj+rVy9Eg6G1R+7&#10;0QsTY5McNjbt1mppZopAr0FAjO4YKQkHnIeDxQgGGpwKZiX6pdZUKMYurkU61Ab/SVD7mK9CYJxO&#10;RMZerkUFEb+2oQ5q994OqoY6kqy70vSaPqQF7TEELA1VMNp05LX6Dd9tOpSgobqtYuanvTnlPfZw&#10;zVgR6CoCSqi6imD33q+EqnvxTKvcENew6IMvsS0vnvFomYj9hde7KSRCHvorAp0TrA/pirBgBJYg&#10;dgUcaefOnffddx86KKgUPlSY/KFlOnH8BAaElVWVKJ2IyOy0AJQ88bz64f/74dLXlyL0kBuB1OFU&#10;aYWJFkYRSBmB1uIxJOidnF/F9I5DGJQcxmAPm1tiS+ANRc5t8ARhU/AZli04xOov2eEnwV3HqfNJ&#10;sLhr8SdDiloMRteaKsl53ZltyiDrjYpAuwgYJW27KVtLIMMtEvWEmAWPLW3a/B+hw6/FTf4Kgv4R&#10;+aNvLZn6iUDRoAgLHZFgFx9kxlTK+eiNikAyAkqo0qtXKKFKr/bo1tKgd0LLRIi/yZMnf/KTn4QU&#10;oW5ysiCmJWz2iEhG4Ap2sOHhBADENg8mRgD0zZs3I/DhVfW5z32Ofau4/u6775LhoYOHPvu5z3Kd&#10;eGIJLh/ET//xj39M2HSywoGKsOn4X7Xmkd+tddXMFIEeREB8mYyWyXkuF1HVOnVQfOUwjkzOmA1y&#10;LgSJz3ZFQxIzyjDExeC2pKQEfS+cyti2JYeeM6KbUWoJLoawOZlb8sW2f3Xm08HzHmwVzbqvIsAa&#10;hERh6Yi6smWQYkEp3Cx1RE6+5dr5Q9fxNyBUUa+vMVTQ5BuRNfyGvPF3eQtHREP1rkgoZaRllYEh&#10;jE1Hz+1hkHLx9MZejYASqvRqPiVU6dUe3VoaCNU///M/Y4M3b968f/qnf4IUoaoyIf6s9blIhKDn&#10;sCAo0JIlS6x4fX4/ciE2SIiDCHzwKxgRiiYilZH+xZdexCbwyOEj//Iv//LZz36W8BUJMwRZ3fuj&#10;e5evWA7Xmj59OuEosDNMcAvp1ipqZopA5xAwMegSNm91RrRzBvgWlyejYpLYDwm6pgTnKJPecCcn&#10;7TG2dshYot6R0BSoqkifsPogRA5RDEtdAvehXiYuBV+FzDgj3cl557DQ1IpAL0SAIYmhLG6HDJzU&#10;V+vswUIMF4Z3oGZlwdFfZ1Uv51LE42sMFzZ6h4bK3hceeGM0Z4gr3EBg9VZxio+61mxxKSGzJAsi&#10;rIYk23T0Qvi1yGmEgBKqNGoMiqKEKr3ao1tLA6GC+WDyhyHfN7/5TeL7oWVy0hsRHOkDKKmefPLJ&#10;Xbt2sfKHYMcVeNfEiROJVEGYdQwFZSZ44cUXPv6Jjx85eOQb3/zG5z77ObzkEzRUKLV+fO+9KLug&#10;cIsWL8ZxC0qmcl63tqpmljoC9HZhRIYXma/Jbk6idxItk5OGGepFOcQNiVHQ4qdclAOhyvkpYe6k&#10;JrCpbdu2YS7Lg0T7ZGrIsxiSDFssbDkkVKYkSFAu6ShLvVvonb0KAQYm44VZhqHBsEq159uEysWG&#10;vtHi8OZhocfKIhu4FHL5mqKF9a5BJ3yzjvkvbvBUeKJNbldbYdMpgBUKxrG3m8Ap6ymUEJdjNmNk&#10;UZJ1xl6FtBY23RHw3nPPPelexr5UPl5JRGZj1xQis6FDR+YmMpsqpjOjCyCfIaXRrLIfFLvTJMw9&#10;ssjN4hlSI9Z9bBWFQRELaSyE8/anJ3BAq5gG5EbsACFdxaXFl1162ZTJU2TPHCdWULhDhw/DvggJ&#10;OPOCCyr69UOKTHXCy4xG0Fp0PwIiqYhHk3FYEq2RMcCDC9GlOej/vOUI0MJKAdSFrdI45ARNrPnK&#10;FXqvHCTG6pVPDu4Vc76E2HrQITRF8B9GTU5Obm5eXj5/+fkFBYWFRfxxyGCSzxL7Qz5LMd4jJcNH&#10;juycnIYGytlobVtj+XWwu6jNqaIunpKdnYM0RnDOoUOHJmi6nG5U3Y+y5qgIpCUCjESEFmYixi8D&#10;XAapfLZ9mHFtpbesBrmrgaHubTpU4dlW5D0Buwqjs3JlNUXzTzWVHq4pPlMbqa+rrquz3gnmSHgK&#10;OZCRXHS+OniHcFBCCsy7gpHvDJObltBqoXoZAqqhSq8GUw1VerVHt5aG9/j27dvZ3wYqRcw9Ew89&#10;+SGIlWwtyifzgQRcRlIsLy/nRuRBZD655cSJE+xnxTw0dsxYxLuE1XQSIIzu3bMH83Y4GPfK/lTd&#10;WifNrK8jIFZwTqM7c+7UPjl1UJw7g5U7t1oSNEXR1NrmRU7tU1zLZF1D/cSnh5PWPJns62KZJ6cQ&#10;pWSzPKJkVp6pwopp7969hIdBLCNny/ooGi3IzydIDGONoViQl9PX217rrwi4XMxQa9euxe+X6Qai&#10;YgafjN8EhCz1UXz9hReFxKS1nJpsjTE7CwQbG/t5t83Ie35wYGso7KoL+RojhTXhAQdDU3aHLqiN&#10;lHrdQY/Lusta4oh7P4oDZCzzeJ6sg8i7SJLJcykhqycY27M0idWuNqAi0I0IKKHqRjC7ISslVN0A&#10;YlpmIe/0zhZN5oDkaUkMxFPIsLMF0PR9BAHjcpBwIl9b/NXpyGTs8RJIVHLcCDHbM+5M0o1NTxZ/&#10;cXTyyD1ycG4O51dJFj9I5utYS1nViR9RSwOVKPHZaim3p6mxAYvZdevWoUijOIxdyoxuasaMmayG&#10;kMAVjUl1HXtua6mgdJ1+LXTtiXq3ItCdCDDGWddbv349y3+MUFlhkYHPSfKTZLwzflEli/WNtfM1&#10;gTeDbNcWwq63zL1zUu6SwVk7Az5X1OMLu4pqXQOPRKcfiM6pc5V5XE2GUEnmsjojTySmhcyYvEHE&#10;rNeY8hqTPwgVy4tEacLruDuB0Lz6PAJKqNKrCyihSq/26L7SpEaoWnt+RwhV9z6x+5DQnNIRARM9&#10;XEI4GLLkjDDeYrRxEyXCGPvJqrPT/s2cm+tGB2X8neTEKKbMV5PS/OTUXMnF5pWFaNBFSOUYTbL/&#10;Z/PB+En8u7kYc7Vw8ipbbYVc2NS0ZfPm9evWYHwYgFCx2u52l5aVT506bdjIUSyqR5oau9qQlrrM&#10;b+1VCj3TQxHonQjw6mBXD4wvWCuBw2BWRzgljAC5cuTIEaYh49nL0JKYEBLWZebMmaNGjWKAYyuI&#10;MfyWrVurq2v9Xl+e+2Spa8vQ/GPTR7hGD/YFsksbvENPB2Yf88+3fKhcTe6o5UMlufG24XZ5Iipl&#10;tGS8RzDiwMIXNdTo0aPZyJFkWPrJe0mIHFb0uBNDq3on5FrqNEVACVV6NYwSqvRqDy2NIpApCBgt&#10;k1RIbGCEOyVEgJAF5uTI406HKDHXScjT5CyBH9rVMpnIEEb1dBY76iTy0VBdqPpQpPEMyiTq18m7&#10;HcndLkQ+6r/7vV3bt22pq61BGSY2iEhpo0aPHThwEFJgi6vvHXuoXTyLTWV5sos9uRVujxUnUA9F&#10;oDciwAuE4LQcnDDqkWFgRxs3bmTXRIgWbwlGtyx5wGowoBXzdWK63HTTTeygyEWI0MqVK9kFpKam&#10;Fr8mb6Su4fTuftln3jfdNW+yr7y0zJs7srH44qrCy4P+Ae5IowlKQc7czlNQkcHfdu/eDZ0jf8zp&#10;CRgDlcJ5eMaMGTAo3mbyshJnS36FTeFY2RsB1zKnLQJKqNKraZRQpVd7aGkUgd6DgFEWmfgQRt1k&#10;GdXEd7A1F53KKKOVMhfFQkb0nE7DP7kolCxBfSS6I9EaOVVPrYXdcybuundfuPZgw77nQqc2YnNE&#10;yYQ2dr71LLZjr3yHT506eeLYMUQxj6WesnxDiFdRWlqWX1iIEksWvDt/YGcY4Qlub447UO4vmxoY&#10;MNcTUMGu80DqHemBAG8DCTDDCQMHSoP/Ia7ChKkglrpoqAiMSWGxoX3rrbc4QTdFgKX3ve99eCSy&#10;twds6vjxE1Cj/PzC/gMGhmoO7Fv3VP2JrQOKXSMGe8cPLR45clT28BuCgz8UzRnqClZGw43C0MgZ&#10;T2N2t3/hhRcYnmxeT6gJlmkwPoSkMXIJ6wVnI/4tDIrrRkkFp4J0OfcsSQ8stRS9GwElVOnVfkqo&#10;0qs9tDSKQG9AQIzxnIomZ4Q9c132txXtkzMEOVV0ekkJiRJSJPY5Tkcmc362F1PssuimnDZ+Qr0M&#10;ii2ed4s3YPDUhpq1/9G4/5kogZW9tktV19yThJc61V0Wh7T/pd4prNCBIZfH5/aWeHJHZg+7Lnf8&#10;R7y5A1LPUO9UBM43ArwxnOsLzpUdGf7Y4PFGeuaZZ37xi19wcuONNy5cuJBtPGBBbBACIyotK5s9&#10;a/a4sWOGDxlYd2zN2uf/fcuqpXuOusJe99yJeZfOGdlvyge9Yz/nyS611nLCYdY3RENO9Kb77rvv&#10;kUcegTh99atfhUHxO+Z/f/vb31BbYfXHUyZMmDB+/HhInZRT3jZO183zjZ8+P0MQ0LDp6dWQGjY9&#10;vdpDS6MInFsEjCxi7O4k1LjE/8VDgJVgE2Sc9RdC57MebA4CP3LI9dOnT+NdIPHHJYoxWcG68P82&#10;lAkahJzBwXqt2MlgckMkyVhwcTtkv8Qal8MKP15EGPLYQXoOuVdijsO+nO5PyfH2WvOt6jrMEUtD&#10;9bfQ8S0uXOEjTa5QV/+8rqDfHfJ7Qj53yOsO+VwhDz5a4aZosMnFX+r5h7g3EqyKRLzewlFZ/WZ5&#10;AoVdr77moAicLwREWe2M7ycWv6iAOMTkj1cQJnkojgg5u2jRIjaaJzgEt6xevWbDxg0FhSUTJ04a&#10;2d9Tkbszr2b5qf0rjx07vv+E60y9a3CZa9wQDxsguLx5Xn+e21/g9lhuk+J8xR4zbIHFGw8bQnau&#10;x7oPEHgpcYUnimMnLzFUYRLWUz6VTZ2vrpLZz1UNVXq1r2qo0qs9tDSKwDlEwLl3kzNSlvFoEu1S&#10;gsZJFCnGQs+cUHAJmhePLe6TvWzlSvPF+BWnGsqEIU7mP2ZxN2Gh97zLKMGTa6pWfrNx77MsQHuc&#10;Mf/a1iedFZAisbHZgspSczUHsbBtHZNjAybc53yiHUowuQjBSCDiH5o76gPFM/7Ol6/hm8/hMNNH&#10;nXMEcHNas2bNjh07CFPBrgPXX389UcspBXryP/3p4eeee7a8/7D58y+aXLZ3jOuJ+hObVm2pXv9e&#10;cNM+V33Qddk017VzAiWlQ5qyJwcGvS93zG2eXCs6H2/CzVsIHLOZbGFWMDQUX6z+8BMrR1xnu2F+&#10;Yh1qzpw511xzjXAtPRSBnkNACVXPYZtKzkqoUkFN71EE0gkBMSwxxEbOzZUY+3GwoAStlKFVzs2d&#10;kh2fxMyPT8NwzBKsOTHESciSmO45w40bcuWkWN1igHfuG6Tx5IbTK/+9ziJUIY8vS8KfWwdr0nZp&#10;DA86i+9Y7SRhCXG7MvtSkSTqczV6XfUeN78yUbIPlTsc9YZdgQi/WBTpLF5lxQa0TIlieccoGNQu&#10;vgGOMaq0dit1eYPhrIi/f8Gom8pnfMZfMPjcw6VPVATODQKRqOu5555/+umneBGOnzBxypSps2fN&#10;KinOt0hR2PXG0tffefuNyqoG3kwV0XXDIs8Hqxu2HXEdq7YGY1mh64LR0QvHuHKzsprcFVmDrsyb&#10;9NlA/zk2GQuim9q8eRPECYU8flm33nqrxJmApxEVg4NtD5CpUIh94AMfQCF2buqrT+mzCCihSq+m&#10;V0KVXu2hpVEEOokAcrPZxNa5xa3ZmCUhpF5s+xTbNMVJvcxXMaSJxXUwkcVtDycT/sFEfRDiZGiS&#10;08pF8jFGL8kGMMYYppM1Tpfk9Se3HV7x88q9r8NYvP4YoSJGBlv9WmTJDqThPIQ3yhY4nHgIFGGb&#10;ElkXXT6PK5TrPpLvPuBzNxLWPBL1BMPexkhuXaS8MVqE5sod311U8hSvM/yreAyOV2E7AiIR3X1e&#10;FFzWM5qdTKygFJ5wxBf1l5WMvnzgjA9n5fdPFxC1HIpAdyPQ0BT92c9++stf/nLc+Ilf+spXL7po&#10;XmFus862tq5x/+7tzzzz7GOPPnby0NbS7GpX2HWqxlVW5L7+Ivdl0939iyNZfheDM+IuCPRbkDP6&#10;zqwBC7yFAxlBmDfv2rnjueeeW7Zs2YIFC77yla8IoWKZCb8sAmAQ8QJyhSngRz7yEewAu7tmmp8i&#10;cPacYpbNFJh0QEAJVTq0QhfLgOzECx1xqqV9Q7uYd4/cjpTtRThP2tW+Rx7WSzI1sewSTtr4mhCC&#10;PNl+TxRKVuwIhxLK2ozSlradFnROQ7tY7AccEuLBIaxdbJOCRSQoo8x2lr0E724oZvWJPbtWPHxi&#10;zwoYjNdnbRgKrPiO4UEG8ESSSIiMAeXhSk5OdkF+Lonr6hoaG3EwC3EdHRROUwXuQ4WevT53EwSI&#10;8ZGT5XUHSup9Yxs8g60wffhTGS5lkShi0Icwx2xosAJ/hCxG5cKhLCebhrMiezC+ZI9k68+N2svr&#10;zSruP3ruiOnXZeeXdUP9NQtFoIsIxBYdrMAp8TA1dne1joQTk0Y2eYt9tdW2kpLddd3WFt4u94GD&#10;R37281/+/r7fz7to1vf+7V+nzLrA1VgfDjYxhBiYwbDv0OGTjz7yp/t++4sjhxpKMdlzu6vqooNK&#10;XR9c5Ll2tru80MrK2ljbleUruTB7+Puz+i8IlI2LBoqCocihA/uISPHUU09hQ3j33XfzycuTGO5v&#10;vPHG6tWrCeBO6W644YaPfexj+H12ER69XRFoGwHVUKVXD1FClV7tkVJpKqvrzlTWNDYFJb501yKN&#10;pVSCDt5k+3bwLyvLjwFGoS1W6iEICOVxbnFr1E1OkzwhR/Lp3NnWBC6PRYqz3ZnOOsQ9On7JqWsS&#10;amQij5tY5KR17mmb/FW0T13ZyqlXt/6p44dWL3tp/3tbLGEO3ZDLXVdft3XLNpw3iM4BAwUcKiiq&#10;JOhNY1MT5+PGjb1g5kwG6tat24j1TAwPeBVGSiib8nxNef5G6FUw6upX7J46zD1o4ABP2bxI/iQI&#10;lRX3wj4Ec2J+nCDK+tFjBw8dOnHiJF0CHWJBQX55WSl7mA4ZOqSwoNC27QzZEUGsm3LyCoePnjJx&#10;xry8fA2b3qu7XkYU3iJB4WiEpcCwK0JYF074jJ2gZOUKASo5YUDY22dbv1qDw/rJuoJu3vq0L7Lc&#10;4HWHiaZz6ETNzr3HXn1j5eo162dOGvCZOxaMH1nSUFcZCtZl+8PV9a6VO7OWbw3t3bOt6siWomzX&#10;yEFYxHp2Ho7W1Ef7FblGD3DPGO2aPMKT4482hrK8RdOyh1wfgFBVTPXklIM7EXeeffZZYvoxcgk+&#10;IaFxGNe4URGUApctzq+77ro777xTNVQZ0U3TuhJKqFptHrMU3VoKs6IsCUTX16LGLyFlGz1CCVVa&#10;D5eOFe7okUOHDu6vr6uzuxCr210IstyxJ3YlFYXLzcsfMnR4Rb8MjN3sjAZuUGrxogxecWcyQSAM&#10;WUq4kmC2J7HIjU1XwngXCV5UStYh7kzyf/szOS65iUguHECPjiBw8uSpVavX7Nu3nxextaLtdiNs&#10;rVixfMmS144fP5YVyLK0dpb9XRQ1VCgYamqsI9tZs+def8P10JsVK1bs3Lnj1MlT0DAoD2zXH2nw&#10;husq66KNUVdFoev6WZ4Zk0bkjrjOUzaXqBfRcIMhVDzuxMmTeMjv3r2HAIs1tbV0I3s3Lm9OTu7I&#10;ESNmXnDBoEGDGGviWkeXgDETGnHEiGETJ0wgRGJHKqhpMhoBUfXEpAlHTeOmqvHIKM50tjqo+cUW&#10;PzNaI2duJp+4xonOaHGhUDQcI0KuqE2Hwg6OFPuJK8F4Ms6bbAYVcrE6YDEozpscn1YCCBXhMauq&#10;a1duPrxu+7FjZ5pQEU8c6r90WvbA4mBTQ1UkXJebFTleGXnglejT77oqil0XT/VOHuYZPSAaDEc3&#10;7Y1s2R/duMfV0OS6Zpb7lgWe4txIfZPfUzQ9e8gNgf4X+8uneHMrpHpsY/Xqq6+uXbuW0BeQKDRR&#10;hKYYOGAAgQGxCeR9fuWVV952223qQ5XRwyctKqeEquVmQJBixZH1FX5OcNEWaxyzSYssLTNHmjDH&#10;trlX80tOEogo1a54pIQqLYZF1wpxZNeKQ9vfbKg57rHCgVlxwlLaYLRrhWj/7phJIqZKuYUDhkxc&#10;XDF8Zvs39aoUol9yhnxwbl+bEPLBqKQkvVPjJHdJ1ZND2xlIRFPh1CyZAOJO1ydbzLZ1JAlX47vi&#10;GtVTrwL7/BcW676Dh46erqyKjTe3u6mx8cDBg7vfe49IX0JvoK8N9Q1sU0O05UOHDwWbgvPmzcOX&#10;vbikZO/ePUSfr6+rhxu7fTmucEPk+Ns1+15evaVu6TZX/2Lvp67KuWTelPzxd3kHXOb2BCKhOukM&#10;9A0C2+OtwTI52eIcP2369LzcHOaP7du34xlfWlJ6yaJF48ePKy4qzrJ3OIW508qQ6ZKSon4VZZyc&#10;f/i0BOcXAWuugOGgBbLURHxaX61P0RGhNWJLNNSblvrI0h3FFETxr9AbW30EKZIEzeeRRlt9xE8k&#10;tulQ1PqzFEqs91nZ2vlzHnu0/dxYGfiJNHG1lVUkK0aLtWTh8uEKyIlthME/O6ZL/A/Xxdxs3/HT&#10;DY8v2bl0zaGy0uKZEwePH1Y4bnBWUZ47ZDkVhgN+94Fjdb94dPuTrx2dPTHvkzcMnzAYx8Wj4VBN&#10;ZW10477oH16Jbtjjev8C92eu9vQvCEOu/GXTckZ9PDBwsbdolCcrptdFN8W4w7pPCBXR/GQrCCwH&#10;du7aRQDASy655Oabb2b94vy2sD494xFQQtVCE0OHoFKsbbCRC9KVta7pOERzhagkW7GgX2aSZoma&#10;zcKZthnPzMcieMlKpOz0wuoI7pLc1XaXUkLV+4dc9Nimvx1Z/3Cwai+tbflKtBAzOU1qaRH/UCiS&#10;VTxq4MyPlY27Jk2K1cVimNWNhDgQokcyRnqyua1chD7JuYnFlzDkjZbJKJRErdTiprdGv2RCRLS4&#10;ktJLg+l1sXV67nZp9+bYD/EnmeUti8MEArzVcWHHDhBzIJKwHyg+6wMGDBBGLaTZl5UVamg4s+Hn&#10;e9789xeWnnx8uauk0P/5G0svu2RWwZTPeQZfx3J7JNgozYpxESIdCq7f//73zBqf/vSnP/zhD9P0&#10;iIy4dtx///3MIERt5kEEjGYvL+FgMkf0ZRPNnusJvSNnYTKWbidmO2cUPpYuyFYW2YqgJqNBsnVH&#10;lnaIratdpGFLNJsg2Qk45yfOoU/WOSf2lcZoqM7Splr0CS1TYzRc54rURyN11hW7u58NV2LsFqfs&#10;YycncEvA5cl2e3JdnhyXN+D2ZMmfy2t/eqwrRIUpyM8/eLz+pw+vfOaNXbOnj7rrxtljRwwqLCjI&#10;zsmNuv1hwkx4A3sOnvrv+5576sW3r7po8P/+2AUjSs9UHV0VaTySk+XadtD1nYejL6+N3r7Q/ZWb&#10;PIOKw01BV1b/2TnjvhgYcKk3r5/bZ61NmENs/Bj+vH6R344eOYIFL3HVkalmzZp11VVXIar1jo6h&#10;pey1CCiharnpWNUgIieb0DHFMjVKIpn/kLqI0ckcyd7b48aNq6ioYOs6Jmk2rTt27FhlZSUJxAtC&#10;HM0ZxkyiTNiDBw9udycEJVS9diiZgkdPbvzj8TW/ClfvouN43EhOzcGU06x2WLi58Ov1F4+vuPBL&#10;JeNvS7PiWcURHyTRGpkTp97JxBM3mqgENZTTD0qkbWOdK/RJrhgTX6NoSj5JCDIuyqhklyenkioN&#10;Ie3jRcIO8C+PPvr2W2+xwSjaJLzYeY2bl7wTnG1v/vrVh7++fevJU42uof0D11xUPv2Ci/KnfMHV&#10;//IEDJHkWCBfunQpJ9gXTZs2TRK88sor3//+95kF7rjjjvnz5w8bNkylujTtflYkBRiORXLsT1sV&#10;Y6lumq8Y3ZGtz7H/RHVj/8VOLO2Q+TWmSrI1TrZOyVIcQWxQEHEeUwTZrkqiCLKUSOKtFFcoxR2Z&#10;YrojbrfeYLE5haAqMYs/639WIH/rbUaCWFgI+0TUXExDLO9KHVk14CufUZcV1hI7WOuPEJf2icem&#10;TPLpxUFQLtrndjI3y4Q+l8fvdlvcCdtXFo3tr/anx+9y8+nz+gJZefn79x/7zo8eeuzZt268ZvH/&#10;/tLHxowaHo7wHD+Eiqz8Wbn7Dx774U9///iTT19z6QXf+rtbhhTuqd/+QLByt9fn2nzQ+x9/iSxZ&#10;H73jYteXbnINLMtt9PQPDFicO+ajgX6z3f48qorjal1tDXLa4cOH8VQ04w4Dg9dee23Dhg2wrKLi&#10;4qlTp8KpkNPStO9psTIFASVULbckth/vvvsu1hqsXss+30KoOKBMaJY5WWwf7MDNQN23b98777zD&#10;wGa2RoBDJcVFIVRosZi5R44cybTdrhWvEqreP7KiZzb97vS6n0SrtwX8hCcSDVUaulFZRMIiVE0R&#10;b/GkkplfKxh/Z1qBn6BoalHdJPolo3qSE2ZT8VQxTMmciC9TggbJ6JESTuSruSjD3+kfZVRMzovy&#10;ohAkVQeVVj2KFzKEZ+u2bb/77W9RKOGqjjaJda4WC0n/+eP//Pi+n347L3z6yotcU0ZlDelfXj5s&#10;Tt7kz/kHX5lwC4npe1go8Ah8343o9uijj/7gBz9gHe0Tn/jEwoULWVZTQpVWXcIybItHVrD1QrGI&#10;CxarsdRB4iBkfzZ/tTRCMT8iW0dka4RQB3Gx0dIahW1NEdohS0fUwJ99EcURX+uj4dpopMbWF0lA&#10;POvlZGPSHC5P3lwJF+NfPbYKKM+NdshSB6EU4ivERrRDwmq4wol13T6Riz4ojDkX8mP/WezI5ZVz&#10;iyDZ5xZNiv1q7kIZ5Q1YjEuK1rzrWkw8MkzPeu/x583at3vHN791z18effyuu+78/vf+vbQcN118&#10;tOxt3yzDH29tdeW9P/lvAqYvWHjZFz/3iZHZ65s2fbv+2NbqRtfWQ94/Lolg+HfzHNcnr3KX9x9d&#10;lz3HU77AO3BxoGRsTo4f4ZVBB5UiKAX0CQ3wZz/7WdnY98zp0/fdf//KFSsQuubOmzd27NghQ4a0&#10;uGiSXr1RS9PLEcg0QsWCBLOaqJWY1ZjJUpNpREO1Z88eyUp2aEGPjGnH0aNHIVRcueKKKy677DIG&#10;Kn0AA/oXX3wRDRXjGQYFceLpYtdBGURDRcp2NVRout62D14QnN91111f/vKXdQ7uVaMsWrXpN5Xr&#10;fhip2u5nquoWJsUq4dn5xBYiu4wLhAorJ2/xmKILvpk//mNdzq/lDCTYg6iDjMbJRIAwV5wnbYTX&#10;M6qqBM2VpaGytVTCZBKj6tnfnYTK0Co5SdA+mTh7nKT2DukhMDXblBFgati0efPGDRvefued06dO&#10;EUyZF2yLZtiIfEcOH3zwvl8/8vt7RxRUffwa19TR2VnZ5VkVF0GoAoMTNVTOIjEHsR7HXLBv/753&#10;3n6HhTkUUx/96Ednz57NvJBgQJ5yXTLtRvEgQrtiqVAsvYr9NXZia17kp5gSyfbkOftrTK3E8DeK&#10;JqNfspVORI8TvyCUMzEXI2FTJnidOCyJ95F9PRbRzvgjkYMor2z+Ey+n0WjZhRRnp7hLkmilYjor&#10;28GJECfRRluPxGsducL6dJ40f40lEK2RrSOyiIoQqhyXO1soU5w4ybmhTJbK6OwrPptc2cqluB7J&#10;0i9xxVJPcd1OYGmiOOFZvPfsE+s8le4G0Fu2vve9f//Os8889dGPfuzf/+P7eFUlZBQKux5//LGX&#10;X36xtGLozJkXFoY3h/c+0HBiY1VN5ESVa9fhaFPYtWiq94pZxXn9LjyTvfho0+D9p73Zhf1mzpg2&#10;eKC1exuE6sknn4RToaHCdherWjoLF996881jx4/Pmzt30eLFxIPBgapdD/ZUKqn3KAIOBDKKUFmB&#10;a0+cwOGYE5YJiaHJQEqNjUhQCqZG4weFUMU0iZMxyiiM79FBsZHcnDlz0F+B56pVq/BIRpy7+OKL&#10;MQXk6Yho3IvwJ94XHQxKoYSq9w/PaPXm31Wv/1G4chNsKq6qSKlashAYm3Atbw0u2FlavMQ24rAT&#10;pDTbxdZDmdjDLl/J+MILvpE37iMplbKdmxgUEq/FGWG8xSh5Tl8mawMT+zBOTeaceTGZ/MTs7hwW&#10;eAmaKPlFVkbks7VD+Jjz6AlYNM9zjwBi1l/+8pf169ez7MWi9YUXXjh9+vRkQsVL+8Cho9u3bnrt&#10;+UdWLXl4QnnNh97nGjs0J+wp95TMyZ/8uawhrRIq7j144OCmzZueefaZ15e+Ti+aMG7CxQsuvunm&#10;m7BlOPdV7gVPtGzrLGchS8MD37ADx9mfMQO5+K9xh6K4W5GJLyeuRDHHIct3SGLQWR5EtuIIrZGl&#10;HbKuxFRG9S60RhatsuGJMTfRFzV/2pzNccV64fJqgHJgsZLl9lp8hnPb2s3+FD5jmcPF1Dv2icVP&#10;7BNhLLb5nMVS4sRGdEeWvVyM8LAnYEyhFNcsWV8tVyUyj00G1qxg4kBY6z2y5GbFioid2F/tlSBJ&#10;af/q/Iz9Gr8oE4tJY36134Yp9CKsBFiV3rJ1Cz6EK5a/e+v73//Vr/5TflI0S5bAdu3cuXnz5u07&#10;drF+XXX6ULThWLDmaN2Zw7memrGDXBOHuSeMKB46eGi07JIjgcXLN59iG1+Eus997nMLF15MwVBS&#10;seXUyy+/jMcU57KKjXiGDAa5QkjD2C81ITCFWustfRyBXkOoELZYX8SgjtgPDBsoCtoeKBPDhrcG&#10;5Iet3FAcwaaYNVElMYTwbho9evSoUaM4QWvU9WVmeBR2fcKmsOKbPHnyiBEjpAOhU8K6g503b7r5&#10;ZiZpWYYUrtWpA0LF9t48RTVUncItnRJH6/c8W7frkXDNe25XvbUkGQt/1KkyWlM9kj/zMT7Eobqj&#10;kcZKVljpw/Y0z5agJd7cAXjl2tuGGKv6Vh/R0pQYp2sun7dgbO64j2YNSTRkcmZnvIxa4znJ5Eeo&#10;lDmchMq5xZMJqWdppaxw1tYhCxmG/BgKZLRMYonHEEu230PfZF2MkytJqcuTnep/GZkYo4N7770X&#10;Q26MC7D3wwybGSR5XsBsdNny1cvfeWPfxpfqDy2dPKDhqtmuIf2yG8OFruLZ+VP/IXtoqyOFrmu5&#10;wm/eLIQKV5JJEydddNFFOFZB4dJUPRXXt9j2Z4ZCNNMJ23pWlEW2i479Nc434slslVHMh8ckM0on&#10;uV0UOHGvHgnGENMI2WHo4pZ1zdehWPHYDDbFinkZSTgH8XGS/ZFiwe5sGhZXNMm2SPanHfsuFuDO&#10;MsZz8YfXka35EWYi3MN+5cR5hX0xlkCIB0QI+kQ8hmybUFkWd5atnR2YweiL4kZ3tsrINqWzfY2M&#10;iZ11MaYmEos7SxFEthbjsmiVRagsxVGcZXWXncM5HdO87SFUrD7DdnAvx4HwxhtvTLbQocMg16HO&#10;XbduHdHPj5+siroDwZqDjYffKXHvmzXGNX2sp195/5yicaGKK08VXLlm6/EXn3ksK+C5++Mfnzd/&#10;vlRpx44d7OHLYjc+F9gQ8apnxQTBb8KECXhV6ULGOW34vv2wXkOocC5iOsTLkN0GOIcvQWYWLVrE&#10;gGFMMm5hIE888cSuXbvMkjZR9VAWYVmLpxMLFV20oIXF8fQXXngBK3xymzFjBpOxsZXHHfnPDz/M&#10;I26+5ZZx48djTwLHw8yPo+3IfuLpYSZ1quYkVB/5yEfU5K/XjdBw9d5Q5c5IsCpm+GFVoLOLfFav&#10;8PiyfIGcUOWuyp2PNRx9x+OqQyALh8JMObmDFhWMud2bPzzUVBsJyQajrT/C/iXmBShomg5nr24S&#10;f9ZbPMGVPbANqJ3b1zp3Z0rYqUnok9FHJVv6yRVR2zoPZwQILPMILC6EyGmMx7ncIkRLDnOecGL4&#10;mKTpdb1IC9ztCBDc7zvf+Q7zCMvbn/rUp8TdIvlgw9+H/vzX559+NL9hzeSyveMHhCYMc5Xke4Mh&#10;n6dkdsEF38geenUbZWPJj6hFxHHevWc35G37tu3l5eXMQSy0sWTOrNTt9epShhZFsgIhWH+xYNxi&#10;6hYnMDGqE1MixbZwFYWSbPBq8Zx4uLnYDkUOfZGEnrPDzaEXioaJL0fEOTsiQsx+T7hZzH7PmhBj&#10;XyWggvnJ+sHeYAwFUbatKbIN2MRcDfM2K1iCZahmB1qwPy2CZAdasK7EdTtCmaw9teNGbnK7GL+Z&#10;z5hCKXYxbg4XCxQeD+Rg528s96BbsaeIysj+i5/EeVrcuk9USTHy5iR1ht0Zatel5j1fN/OSZxZA&#10;WGIs8ImwhEleiwsK1q4DjY24pp+0pCYirkaajq9q2vUb7+kVpfmukmJfdt5AX8Ek35Dr3ENvqQoV&#10;HDnwHiE2Ef/KysqkdlAyyBsHbMreUNuLYMZSO2ONo10/i/MFkT438xDoHYRKyAxLHbApvJVQ4zBg&#10;MEy//PLLITb8SoQleAhqX6zycFhC8GIM01oMpzFjxtx0003vf//7mcxSbj80YyyiMDvyFBbF2dMA&#10;cxGTG2vqS1599ZE//xnR7brrrx85atSxo0eZVnmJ9O/fX9RoFDh5jRxNGuXkdcDBREKxMVlkqQaj&#10;lOXLl3MRQvWlL31JFdYpN9z5uTFmrGKt9dpGeikc1rJpxOULR3wNx1fWbLy36cBTXle1z+cNB4mT&#10;lJ01/AO5k/8pUDbd7wl6rHhN9qpxS0+yDAStn53/bKHFXooWP2jujNqiiXXd1neZiA4SOs9Y6Bmy&#10;ZCiT6JqcCQynwpxDSpRgPidsyhl2PDH4eGzzW0vTlBAoIgUo9RZFwF4vr3xn2Ts/++lPsWX40pe/&#10;/KlPfrI1WJDMfvqzXz/xl/snl+++ZXbjmAERds7J8ltmaN7CiXmT/i575Pu9Of2cplAyoMxYY0Tg&#10;r8es8dprS57825O84seNGz9l6tS5F80dNszyuT3raA4/EAtREBuV5roMYEfQgubxHNMpxROIKkkG&#10;dezc0ijHb292+7HpkxVowaZD9nau8U+5Eg/V0ByM4SxNke2DFFcxycZHYndnWFacU8WuW7G8LUIV&#10;sUN4826TNQ5rqcNpdRZ7YRjjtJjRdEx9BBFCb5NDSAYrbLdXtEOxTztyt+VQZAXvtlRGzf5Flu7I&#10;UgrF1USW1ih2biuFLGs6ErRAseIXUzN703GX1NMtu4N2YQkefaNx4/9tOvAK5ntRn9/lH+QpnJIz&#10;4sa8cXe4/M3rEQmL0e1mqwkUgZ5GIN0JFWOGpQsUUOyEje1sdVU1blGIX5VVlcyRGPKx/MCyBAcn&#10;mPZJ7AfYC5MiphcQMGJIsHXjLbfcQuhM7k0tdCYFgOQwE0NyeAoaKsxFpG0QHyF4FO+xxx5D+iRM&#10;BbpmysZsirqJpReIH8aBMCtK69RWkRjrRLThrJhyQMCQHUVRzo0or6nmxz72sS9+8YtKqHp6GPRg&#10;/p1lVA63qLr6yMEjJ+qOvJtz6HdZZ171uarZLdFyy3Pl1BVfVTPgU/kDZw8fXJGd1f4UJRVkx+nY&#10;hrU2DYp/xBiQ0TU57fQ4TwhWbqKTk6FTR9SCeZ5D0WQijJuQ4qKSSvg0X2O/nR1ZogebSbPOaARO&#10;njy1ZcvmjRs3rVy1Ein+9ttuv/LKVv2g3tv13k9+/N/PPPb7xeMqP32tZ3g/FCWIgSw1oBsu85XM&#10;CPSbnzPsWn//uYIZKxBBOEgkwkbedGhLgRoHc+uOfcveeWvnzh3Hj58cOGjIre+/bdqkEYlIW8Fa&#10;4gG4TchsCZxtPuMORWIjJ5sUxRREscB0NiOyN3WN27YJt7F5jnXdciiy1ERiRIexHAWPh08wwcHj&#10;G7xK6IVYZAV7w1mxK47FKrAUQTGFDIogWzPTrHIxShibKcX8dtAsyYqP/YKzlUhxV6KYf1E8cndc&#10;UxTzPrKCd8eiKcRiM9h+SrY+Kq4psl2VEsN/x2J/x69LUAdHEPDmUBAm6kOSTqmjb9aMHjzdVzkx&#10;5G43v8iJt+vW/Wvj/pctQsXeI/5B3pYIldWZOpZhu0/UBIpAtyCQ7oQK6RHPKDZhfOmllzCrw3bi&#10;umuvgzXBbTCowHYWqoNWBwMhYrkQsglrdTRRCGrwEwzZ//SnPy1ZsgRdM7Ei+IkYEqlZXFAAKBOq&#10;MPRdUCkoE3onaQC0TKjF8HrCGhDpEw9IbHZxskL1tGnTJopHWF7MDrmR607tMxMwBorwNAxRiASF&#10;ZhwGJeZJ1BpOhV7r7rvv/vznP6+Eqlv6eq/L5OjxM5u27Kw/8u6ghifKQ8t97hprQRdO5Mo54p63&#10;L3BL4eCLpk0e26+82JLqxCLmrP/sGiMJNoeFiBnjNceEwGUp/sUEH3dGjKBLG9wS5sK2tEzOTW/j&#10;WiZnCPJe1xZa4F6NwO7d7y1Z8trevXvow0wfeHRMmzbdrlF81FiUwBUKNlZXnt62ef1vf/2bN158&#10;9OoZri/c7Blc7q4l8DUx52yTs2jY7c0flTvhM7nj7/Zml8JMCNvP274OI+/6BkxRS0uKigoLrfgE&#10;rtDRw0e2bd+xbt3aFcuXFxYW3HXnnXMX4EkPtamSMNyiHTLqIInWHYvQwE/xc+tKPH38Vzv0wlnx&#10;GGwfIROz247HYP1ZV2xzuwjBGLC4szdBst4MRrSNnyRfMcksSRhljuU+5PLmuPmLuQ9J5G7bg8ja&#10;19X2Jor5FBGMO6YpssJtN+uFbI2Q6IjsAAxOhyKJ5R13PRKfIq5kpabo79Wdts8WvunIm9Vr72nc&#10;/wpzmifg92RBqCZnD78hd8ztHkacHopAuiKQ7oQKee7111+HFBFtAjmPIBMYow8aOAhN0a73dmHj&#10;BxWBz+Tn5V119dWYxWMBaKDm+vPPPw8NQ8eFdmjuRRfdeNNNBJPobFuwCkIBCM0JHWK/7SlTpsDK&#10;TMAJiZaBQgmfSDgS+jHxrYJoYYhI4BqmWfgVHskwOqfVPomJb4GGatu2bdyLRguJE6EWKgW5IkPU&#10;WR//+MdVQ9XZ9sqA9EhvDfX1bHq4aevO4ImVo6IvDPSs8btqMCpCoAu6cg9EZu9yXY/J39jRQ/qV&#10;FbMqboeUtEM62KEdrA87yIP9zxxnn1q+E6IRizGxZOiczk4SSTz5MNdbS2A0UWnqlJ8BPUar0CYC&#10;mzZuevzxvxw5cnjkyNETxk+YPHniiOFDMTyNNKGxscIqWPbYHk/tmWP7dqzesn7Ziy++vGPz2kun&#10;uj58uad/sacW3x/bEtZaEg+hpyrKGnxV1qCrfHkDUZU0NAYrq87sOXBi5aZDbIR26ewhF00b4MrF&#10;57F+x65jb6/dt3PX7hOHd/Ur9l596bSZk4e73ZHGBqhOfPvX2J6tMT2VY/fYWLgFK6XlYkQBYH22&#10;007z1nai9zGWck4UnENb2KCdj82RJPqc7OUa39HVvtLscWSui1eS7Z5khdJu3r/VjqYg27zKT/Fw&#10;dpK57chkXzc5xzVLsS1i49vInrWlbDwOnqVB0m7dFxFQQtUXWz0j6pzuhAq68sgjjzz99NOoa1D+&#10;QGYmTZqElxTgYxqHlR2aqxPHj/PrpZde+sEPfcjJlyAn6IhwSVq1ciX8hG1A2F1xsL1tVKcOqA5P&#10;gVChH8OpCd/is2YtO7Iz5cS6j2kK0iXRL6CCUCMxO4QyodQiyg2Lo+ZeiW+DsSIVgfIh83Ijt6BY&#10;w0+MqDVQMnYv+Yd/+AfVUHWqvTIgMevd9IT9B4/u2LU/WrluvO+VIb71PnctAp3HcuXI3R+evSN6&#10;TShnXL+y/KKCHPHQk06YvNdtLAS5JRAaGSsGkhWCXMLlxYPmGT1SuycJPoFt2HJ0xMwjA1pNq3Ce&#10;EbCUtFjKmThylt0aK9x8rnh72f0PPHji5MkFc2fNmjltxPBB5aXFXsZSsEms3WxTPe/Jo3vXL39+&#10;87q3tu/aW1N9es441xUXeMsKXA3oeOJDByE/4s6pdw9p9A7PLRiYX1jGNtJnzpxevfnAn57bfLqy&#10;5mPXjrztsqHFeZHKqurlm0++uOJoZXXdoOLIyP7RqcOjQ8st88GgFds57sDYjFri8HQo0KAZtqLG&#10;k2vtQRTXBVn6Ils1ZDsI2QqimCJIQsxZf3YEOUvtg5+k9StBHWwVUOynszRCdiS6eNjusyLRWZlY&#10;oWvF5TKxoVu142qDEjl+aiGVcqnzPJjO4+OVUJ1H8PXRXUEg3QkV0uEDDzxA+D4M59AOEdMPZmLk&#10;M3gOUSLwRMJ5/aKL5t58y80wKycc8Cg4FdZ6a9esgY994YtfxKOp43jBeTAdxAtrxQpMNpbjgnXb&#10;bbcZ7ynJR7YZNRHGnJkjyBLKAu0WSjZ0a3feeafsAmwOJGAqKBIwOSDC8iyCh7KrFfXi0bqxb8cb&#10;K5NSwrGPHD68/9DxvQeOeWs2TQi8OtQiVDVOQrUtcm2dd3helisny4O+FHHQBC6XQJcAIu5PnLTo&#10;sCS6JlErOYPpGX+n2OZO8TQmsRKk3t3ZYlFKJJKCBFVL2IGHFCY6dvO5Y5eeWATteEy25pjaZ11J&#10;DK5t3RXboVXyj8dza47BbaK6yb3xr/G7TGg4a3vWmJOPCfYdi9zt2AHWFc3J8pLJi2/u+tF971RV&#10;195x1djL5g7tX1aQmxMgthoqXIk15/W42aXs6NETby1bt2nre5U19TkB18zRrvmTvEV5rias8Gyy&#10;A3EgOkV1vef1jd7V7+WMGjZw4QWDK0pyeIFveu/koy/veO/A6WljiqaOKsjxR3ixHzjRtPtYsKgw&#10;/8IJ/ccOyR1QHCzICcFMIrbfkTNYnB16zlyMO/zErqCrkeDabHxkwnOj+YlHVmjWGtkBuGNaIwnY&#10;HduttQVVkhWPIR4QTxyWYuopo5vq3d1cS99LEVBC1UsbTovdCwjVQw899NRTT6HbId4D0R3gMxJY&#10;gjnM2g9u+/aDBw5gvI7m6tLLLsW0zzQqEzIWdxAqIqqjp7II1ec/P7SThApKhhMXMXCJPAEdWrhw&#10;oVPLxLOYNVELiO8+UinaJBN5givoGfCtgvhBqIgwkUDnrABM8UPugoDhjoVXFRwMqVoJVd8corgF&#10;4n136MjJw8fPBOq3Whoq77qzCFVkzvbItZWRwT5Xg98bdropmWjjhiMl6JqcCcz+Traw2BxZ3Zy3&#10;eLFvNkovrbUd443wA7aBmeVqJ5EG7KgDsZ18iIggW/pE3BKoOq7niZ2Ye60TuVe0QBI1QXYBit9l&#10;BXyLBTNo3iPIhXGplcz+yY6IYG8cFN8+SHKwfrITEFzBbCVk+xfZt8RvtGPQWZEVGuwQC7gD2YTQ&#10;PuxlhHiYO/sKKw4cz7zb+B9/aqitd33+eu+1FwWK8i02YweaEB8qdnZz+b2uQyfDS9Y2btnHAoSr&#10;f7Frygj3jFGeglxXE8+XYAoeV2GO+/Dp6A/+En5giWvB9NKv3D5y+riynJzcI6ea3lh3bO32kweP&#10;11RWNwJMwO/LyckuKSmaPH7Y4osmjRk+gH3TPF5LTWSbyQnhidGe5n2K7MhydsQ561fbm0iCLsQt&#10;/WLhHWJR8ppN/uJhH+y4edaAjv3FzuWKcZ2yf5URb1+N3yJAJnztpX1fi90rEVBC1SubTQtthUtO&#10;sgJKK1hgTQT3w1cKxgKfYV8pLPc4QRBENYSXFAwE6bOhvmHAwAETJ050Rn2AkIi2B9KFZR0RKdAR&#10;oWXqeAVhRPAxIrZj9UfOhLvA3i9h9xLYFJZ7aJZQlMGmKIOJe4HhFsEz0DVRDBRrt99+O3q2tp9O&#10;OUnPNsHotSBjSqg63liZlPI4hGrvvsNHj584fjKrYesY75KB3g1Ok79DkQt2hS+v9gxnWT07O6sg&#10;Pz8317I1de7dJF8TLoo+ik/d6DbWYWIiuESX5jhLVxOP8WG7oMRjyceCUMdiztsKnFig+bi2x5GJ&#10;LbAn5GmuWEwgFtVaYluLsiiePqa3iX2NqYyMQslS2phb4rumNj9OKJOD/5y9q0/8J0uZaQgSYe7t&#10;rxY7QiUjrCn2a5xEWWZ1Ds2S6LjiuMVqIZdsxAjDdZayy4LLzrNZPRXThpkrwvrsqtkImMcJAoaY&#10;Ya1nsSlokU0AhCE0f9prAe4sdi1yu1fs8D3yVqAp5LlxTmT2uGh2wHoYqdnbVW4h3qTP6zlZFV67&#10;o2n/kTp/5FRpTiXmeUP7eVFVheTJ1i5I0dxA5GS164G3yp/bPGTmpGF3XT1s/MjS3JzcmobozgM1&#10;Ow5U7dhXefB4bTAYzfL7i4tyBw0oHjdq8IxJowb2K4+4A2GX7Nka38XVOCCJvkh2dI0pi9TsLZNe&#10;6lqXjiLQdPSd6rX/2rjvJUdQiqmETc8d+0F34CwTpI7mqOkUgXOCQLoTKlgTcfCwuCPOHjHxUE/d&#10;euutsqkukiIsCz4D6cLsLisQgM8QV1pwg8wQE+Lxxx9H1YNGiz2zCZ6OjstsBtcReCFUPBo6xJQM&#10;F0K/RLC+BKtCNFTC3Ngmi1Kx4RXcSTJHu0U8dLRkJOAiXl54YbX9XPRgsCkOtGqcK6HqSDNlXpqT&#10;p6yg/8eOHDx9dF+gbtMwz9sV3m1xQsWKfe6x8MT9kflN2RNySgeXlBPGsn9pcREcScLIJhxGDeW8&#10;nnmgdaJGlrQfl9djChlbwWLvLmrrUuIsQviGdd2+aClk4l+FdZzlsSMKlrh+JqaTse81mpxYAnMl&#10;rq6JKW2adTh2PtaOq82KnbN1NZZyxt501VbdEDUbdU2jTUUQxMU/x2Y1zSeJF+V7UrLYjWf/amJI&#10;ygkg8BSJVY1q3WYIdtxqcxIPUR0Lqx2PauDc8DQekyAWdNuOc23t3Brb8zRq5SbpYzulmq9ctEph&#10;6ZniQbptHU48gbWXq10Y2frZW93gPV7lw9CuvMhdkGvRJzvMt4ms7cFxCH1RU0Nd5fGDtSe2h06+&#10;5a5Zk+UJZWfjXWV8D+FuIU/YFfK4TudeV1t8S3H/8QMGlufl5ZGGPQnqm8L1DaHa+mBDE6Fg2GrJ&#10;hWtibm5WXk52fm42kS8JWgaFi1vMnk0CbWrXvClTB6JLd6LDa1JFoPcg0HR8RfXqbzbuezFOqAb7&#10;iqZmj7g5d9yH3L6c3lMPLWmfQyDdCRWUBuUP4dHR2HBAjebOncumuhxtaHvQWUk4CkgOtGrcuHFQ&#10;qZkzZ0Kr8vPzO97I0Dn4GCoj7sJ9i7jnPDRh423SEFICIz1M+ygejl4oqfBpQamFZgw2hYyLUot7&#10;MUpMIGPJJUErBZvC6k8JVcebKfNS4uxx4vix04e3VO1/x1O1vtyzo9B72Odmr+owYmwomlMVHngy&#10;Mi5SOCN/6ILSwZMHDhycja9I1w+nxZR9HrOIssRuyf1sobz5q4jmJp0oKCR90i3JSqGWhf7kG53l&#10;kZydT4lxg7OUQqLDEYO02MY7Fgty2LbFbNhsNmXzpdjmPLZ+xmZNtkLGsmpLCHggvEuCsMV1QaLL&#10;sD7jV2InxiOIR8cs7oS2Oe6NOwU1W9bFDPBstYzQOeLmi5bG/oxROJtWEQ6bP9kytdmgy2G+JSK7&#10;RUTOsulKSh83BHMalYlpmLmRTGRLH2IVQKXin+K9I+RK9DBxihXTyTj2Czor/pvFi8SwDWIjORtS&#10;JNQo/mm7FZlNh2JB6lyGenmab4dfebxwGO71+zwuBgg5Bz3hiM2mUAfFqmDF97NDPrB3b627/nDk&#10;zIaGfU80HHop1HCCTmP1Fovp2b0LIsd+2wXDS8d/xDf+LlfWmK6POc1BEejdCFihL2sjwVr7PRnb&#10;irnjNZLln/gOzpYncPDY27Wbf9h46A1+cDN0AwO8+eOzhlyZM/JGb94Qa2NoO+5/bEbq+JPkBglx&#10;iSWtFf0/0PG7NaUi0C4C6U6orNEVDEIzUAHBMbC+Y+UegvSlL31p0aJFydWD3mCAR2C93/72txAh&#10;1g4hUezDS7D1ESNG8LVTgZvJDfctPKBQAciOveigTMB083QUZcTxI4A73E8iRDNkoYLY75EDAdPh&#10;cjAxghNKAMA2DiVU7XbZvpAAnWt9zZm6g6/VbPuf8MlVPk/U74163XUeV1PU5Y1Es4kSFowGvOXz&#10;8sZ/Om/I4rzCgphmNmV0xKItLuvHJH7R2MRULrFfYzZghgactTeomIqJPscmJ469QeNaGouc2LzF&#10;hI12EhVj0BXX4YjFV8zHxt7tNJZ5zKkm/vUsZxtrh1Obb9i/ykQaq6EjskLMLM22uzvL1s4mkrYa&#10;K27D5rTEMznY/DHO60Rj4zL7jdoRrq3AaKIMad4z1KGHiW+HaokTJpmoKSyHGUnJ/63AcDEyI7oa&#10;mxqJb0xMlWELJNZH7FnxgAd2VrH4B2cpc0TzYzOTZsVOTOETYxp2AWLbodpqohjJsZ154i49sUI2&#10;V4Fy2DnHihg7d1yU202NHF9FE9W6/V7zc50Gfka3Yzx/En6lrJaezOaHEFJs/eLeRHHUnEQx4qrZ&#10;W7frL/W7nwjV7IyEz1guW1TW6iNRtz/Pmz8hUDYnf+S1vmGX4qKV8oDTGxWBDEEgHAye3BQ8uSES&#10;rLP8A2VwtX20QLtk+cYysghXb2s8+LfQmU3WCoblc1jkyR7kL5nhr5jjzS5ni2p7dczojdt7VvPv&#10;otX2u/35ntwKX9EYb15z1OWO56IpFYHWEEh3QiXlZoxh74c3FJwKfyrCQnzjG9+4+uqrk2sF+xJ9&#10;0b333gvDQZF1zTXXsKsvW+smaJY60iegQy+++CI7WUGHoGSY/LVGydg5ihJyoBBDP8aNwqzwp4JN&#10;oVWrqKjoyBOVUHUEpYxPw15TkfoTTQeeqt/yn40ndobcWRFvIYTK62qIuPyRaJY7XOVzRQPlE7PH&#10;fdHf/1JPTqkVOhk50tKWWCMm8dMoixx+NXHCE9e9oIGxGZQjxkA80oAzFIHDki2WQ4wa2cZy8bAH&#10;McO5ZmO5uP4nZiMXI11xJY9x2hELNzGuizMuWzskYQkSCBVfLY2Nldg2e4t9ErSAr/anbLzTTDzs&#10;89gV6UdGaRO73JwgltbIB4k3xvphTHwnaBzBBuyY1LHteuxNexwam3isNtm0J745T9xYLrYLkKWi&#10;gYbZOpmYs41RyMTN6pq3DzKR4kSlE4te4NDnCL9qjikH/2k2pYtre0SrI5EPTOi5ZvO5mGlcp9ee&#10;e+s4jYbr977UsPfZ4Mll4ZqN0WA9qFiDKhL15g4KDLg2a9CVgf4X+opjpt29tZpabkWgWxAINTTs&#10;fa5+7zORhlNuX6691NLO0Uy5EsmXpa+KNB4LV20INxyy5jHLpTALTuXNHeLNG+Hy5tmzjL0oYntP&#10;NhtPtPdQ8fx0+/I82eXeojFZgxb4Sya0e5MmUAQ6jkDvIFTUBws69D9Y0GH+h6/UJZdcgsYpuZ4w&#10;GbyniJCG4RxRIoitx9ZVBJNAs9RxUExKiBx+UIT4w+QPNoXBHt78LcaMxpULfRReTzArigqvIxN0&#10;WRAw6B+RMCQyYbuHEqp2IeoLCaJ1x4KnNjUdeqFp7wNNlYeC7uyIpyBOqAKRaMATrfW5Qr7cEm/p&#10;PG/+WBeuuoRUtngIFMJofow+J85DYmEMRK8iodVF72QvvzdrY0zMAFtFI9qbZku2mElbLIfYdTF1&#10;sx2TrE9xsBGXGFHdGE2FaANsPUZMiSEaA1FNxEiMpZaRL3FVRjx2mbQ/SpuYliH23b4vZgTCrfZX&#10;uT+uIBJ9S7O+yHy1NzY1ihGxGYslM/48zSqjmFdP3Nsndq88D7kbzmPulVrH1VDOR8f0SPGyyb2O&#10;lHbZ43qtOGETDOMaqrgKK1ZBRzWN+qhZUSOtEIc9fp54UdRKsZbq0EJzpg7GcP3J0KnN9Xv+3LD7&#10;oUj9actNzO2Luvy+osm5Y+/OHna9N2+gvRivhyLQ1xGIBuvqtv+ubutvwvVHPf6CjhAqXpS4MfLH&#10;u/bsw2JJBPAMN50KB2sxxIhErSUerzfgz8rzBwrCUV89jqKuaG6WFZaT8JtBTBM6aPwngUz9xd6c&#10;4b6yGTkjrw/0u7CvN57Wv1sR6DWESmqNHR3UhROJXZYMBQkwwJP9nZAFoV7Z2dkkkwBdLXKhbsUz&#10;lhlPlyjqnbIw5GYlVD3RHL0uz+Cp7Y2H3mw6ujR47JVQ3cGwOz/qzrIJVWNMQ4VjvJuNpIkMVuD2&#10;Frj9BSzj2aGorSgF7rh+xrJ8s65Yn2cFmDa8pS1oWrfciP3ShmkHFIUNc4xrDYoaa0ucszxqLK8V&#10;O6SBpa6xHW9iCWLOM/aV+D45Ykpna2biwQ+aFTJx7QrpbU1LLCCByad5ex9R14jp2lluOZZSqJkj&#10;2QnMXkC2hicWLCHm2yO2cJKs1/UuLXAHEajd8rOaNd8JVR1lwyd7U91Cf/ms/Cn/kD2sBeOIDuap&#10;yRSBDEMg2lRTs+mHtRv/M1xXi3o+boTcUi3tGQNZDIODcNgV5tM2IHBOJJY/lW00wNZwfp+1n4GR&#10;3zChaAi6ahusK3nZrmy2YRM7wQ4CakuBHn+RJ3ecv2Je7tg7sgbO7+CtmkwR6AgCvYxQUSWISkND&#10;A5QJgzoURwkcyY7Ta3EniQpNYrNPFPSmUz5UEjCtIyB2YxolVN0I5vnKSvbVlX7YyQNm4cXDqOnU&#10;lsaDbzUde5toY+G6gxHICfuOums9rsaoyxeOWtpOKxo1BmawKV+xJ6fC7WcHNsv+XLx9GNix/Xli&#10;J3ZsOlsjZDvkxP1wROkBPxCfnLhOKZ7G1mzEFDvi0hPXpdhuPPF8mNckQ6PnidOeWCA4Q4QkpbCR&#10;uH+OHTYgHuTA+PnE9TMmGpt9Y4KWyVYKGU2O81cpp1E9xfVjxjfJWan4uehwYlqpGDLmxk62pCbv&#10;rQjYHvL2Ubft19Wr/0+o0iZU3myXt8RfflHB1L/PGnxZvHLNiXtrdbXcikDXEIg0Vdes/7eadd8P&#10;11p2Em3wG2u9y2UxoqNnXAeOu3Ycch0+ZemXmPTksPTj7Ajns7bPZiO4maNcowZay1lnal27D7u2&#10;7HVV1lh6LZLhRFWY55o83DV+sCubaDJhK+d2ZlzbhMLaDTt3fKDfJXkT7soafEnXqq53KwJnIdDL&#10;CBXWdOzshHEdkiOqp/79+xOIvLUddTD/wwCPo76+nkoTaq/jpnfnq5sooTpfyHfjc4XDQ6tSyJO4&#10;Q0TKDp15r/HYmuCJ1cFTK6P1B7zukM8d8sYIlTcczYZThVw5UW+hJ1Duye5P7CNPdhn8wTK3Mz4z&#10;MQYi+hkHwSBZLFBBjKKgR80iwLNfvHeavW5M7OmYPifGbWztTSwUm+QQC1HdHMAgPj82I9CqTix5&#10;zeLsK+1ow1rLtw2HnzZWSVp8tKnEuV5eSaH/6C3diEDt5p/WrEVDdcwmVMQEK/WXz8mb/LnsoVd2&#10;41M0K0WgVyNgaag2/mfNhu9F6poYKW0QKmJtsgB2vMq1/YBr9S7XkvWujXtdobBFn+Q9znlT2CJI&#10;ZQWuqSNcH7zEtXCKqzFkUa93trheW+c6U+MqtXeiOlblKsx13TDHdeVMV1mhla1sb9AWpxJCRVwZ&#10;S0O1IHfcB3Gj6tXIa+HTDYFeQ6hwZCIKOSEfcGpiWyekVYJM9OvXj01+CfrH9lCEf0hQKEGoCL63&#10;c+dOXJsgYPhcEZqisJCF/PQ9lFClb9t0uGRwePabRo+agpKKPT3RMoXrToSr94dqDoRq9weCB0o8&#10;e/Pdx7zuGmYcShGO5lRHB52KjG7yVHh8ud5AoSerzNrx0FK/MGlIXGmzRY+Yq50VR84KpiT+S7aG&#10;h6HUv39FWWmpx+uzIlPENVEx3ZTJrVlH1HEziw6jpgkVgTRDIJFQ+cr8ZbPzJn8+e+gVaVZSLY4i&#10;cN4QiBKUYt+TDXv+Gmk82XZQClEuVdW6DpyM7DrsWrfbtfeoZfWHSopd2piP9uw7snrDNmIyTR03&#10;cN60ipsvKZ48zLVu045Xl+0+Wl0YDIzKzi2uKAkEg6Fd+ysbG6onDa6fMco1dnjp0MH9c7L9wZB4&#10;ArdySFAKbwExA72FE7IGXewv1aAU563bZOSDewehYsn/lVde+fOf/7x69WrCphsNFSZ80KRrr732&#10;xhtvbHHLXUJTLF++HKUWw4ztgK+//voORts7X42thOp8Id+Nz4XDw+SJNgnt5+ik4ahtuYD7bDgY&#10;tu52Fbn2jfQu7e/e6HPX8AM7iAajuYcjM9+LXAatQnkFJWoOq9BcjZh1eSwwtH3dMdXElS32/4uL&#10;S6ZMnjxq9CjLbckKayGHsU83mhlzl+pqurG/aFZpikArhEo1VGnaXlqs84MAcfdqDoSr90XDTZZR&#10;Q+sqKnGhYFIj2kRT0IVDFCElxGo2NzeHk1dff/vXv3+YnW+uvvziRfMvuGDaaL838oeHHn/oL8+M&#10;GDHy1ptunDhhXElxYU1t3doN23a+t/vkiSMBX3TurGmLL76ooKgg2Gj5rrcOgjjS45iV42EVMrfC&#10;k1V0fhDTp2YoAt577rknnasGEcLMj+B+7HXLLr0s/BNqDzM/eJGopHCm4iAN+ii0T1AsUx2uI9qi&#10;1yI8IFZ/3MKWu53a2PfcI0M59+/fjzqOKqPiYDdhQq63u3vVuS+nPrENBI4cOUKcSfSoBJykETmw&#10;AGRRQGKlyLkcckUuSsqG+npSN4Uioai3KZrb4Cr0uZsqfLuLvYd8niY7BBtx9PynoyMOhadXRQcE&#10;o75g2NMYdjcGLdOI+F+0MWT/BYmDZJ00BCMNTeHGYCT+x3mokSvWX8jnz+o/aEh5WblNo5pdkuLn&#10;truU80+bXxHoAwgET6xoOrI00lhr++IRQyUX29pAvzm+Qg2Y3geaX6vYQQSQwzCUyO7nyRvsyx3M&#10;1gKt/XlyB/Hnzx+UVTQot2xQYcWg4v6DSvoPLe4/MK+0xO/xHD56Yve+gyUlpYsXL75w9vyKoRNd&#10;WQP3Hg2eqvVMnDLz0sWXjp86Pb/feII2n6mqPVVZd7wqXBfOHzJq+oRpC/zFoymDN2dgGwWwfxrg&#10;zanwZBd7fNkdCUjYQQw0mSIAAukeoor1ht27d8OmtmzZwvn06dO/+MUvfv/73//BD37wrW996+67&#10;7541axYJfvGLXzzwwAOoBVjbMO1qeZd7PAQDhJBIwL1O6gq0hygCqSAgHY9D9iLjUzohYfQ5CKBv&#10;DucV6aJWaq+XEJZZAV+ALQ1dTQSi8LrDhLT0e62IFbGoctGwO9rkjjZ6oiQIobbyuCKOP2LNWn9e&#10;D9sBWyfWZk3c4orwVf4sUz8+7cC1lo7LMofQQxFQBJoRsKOwJBwM7rgHvUKlCCgCNgJYqrv9OR5/&#10;Lp9t/HmsNDku/rw5LneOyyV/xGHOPbT/1Gtvr9+661BxacW4iZNHjZ08YOholy/fl523YOHF//D3&#10;X3j/bbcPHjne5Wf/G3fUl1/d6KqsRR8VzckOBLKzrWxRdPmz2y5A/Ndsa88DDdCqvbe7EUh3DRV6&#10;p7Vr10Ko2FSKGOhskovZ3oIFC8aPH4/3VHFxMdInRoBootBloaFCckVJRUqA4l4UBWh7qqurmQbZ&#10;nFc1VN3dfzS/FhBAN4XbHvyf3igHofwx5kRTyqf8ysGJHOwETRelJ+PLRKgVO32wqqryTCU/VjZU&#10;HYpU72qsOVbXEGwKWbt0sFhe5x1a5Z0Q9ZVg8BDweSBghJQwf9ij85cVCLCBAJnzPEppXeGSFXxC&#10;Nh3wWum50edDbTtw4IDU9mrTHqAIpAsC6G7DjXh0WKZHXfmLBK3YMMGapmPLgsfejDTV2Roqgvtn&#10;e3L6+0um+ApHWgFggjVdfIptXktATYkkqYci0GsRSDBh6MhXy9BP/qxj9bpNL72y5MjR44MGDZk8&#10;ZerkKdMKCi17PNYmkeuYnsrKyvyB7MamIHPixk1bVqxcvX//wdz8vJEjRo4dN27wkKEsXsa22uvI&#10;02UvPj0UgW5FIN19qLCGeuihhx5//HEW9XGC4pgzZ474QckevvhHLVu27K233mLDX8RPEnziE5+Y&#10;P38+4ilS7Ouvv/7mm2/CqaBb6LJuueUWAgN2K4DdnJn6UHUzoOcjO+Km7Nq1CzNU8aHiwIzztdde&#10;W79+PZ3WbPEs6lOuYOfJbMFe1QRNIRYl/ZbgK6wjHDt+Ei9bT+h0bnBPedbxUf2jYwa5xwyIDizP&#10;r8pbuNt3S61nuAcllR2pgkMC/VtL6Oi4bM6E8vbll18+fvz4JPtgAQLCxq8S2N1gg/UskV3Y//p8&#10;oKXPVAS6BwE2GA3VHIw0nLGifXWBoljmrf78aLC6fu8j9bt+G6m1N/b1Zrk9hd7CSTkj3h8YsJDt&#10;bKKhulTLLXvtsLOp35td4sntD39LNSu9TxHo9QgEQ+Hf//53v/j5LxDPPv3pT82dO69fv4pkTwdi&#10;Uaxbv+65Z59bvWb1vr37CgoLbr75ZlbYBw8azLzWhRHf6wHUCqQJAr1AQ/Xuu++uWbOG5XO8iVBM&#10;MeRkpCGPIpviT0WsP8RQ3KtgViz8o4niK7KjCLIoqVj+R3wkZrpqqNKk22V2MXCIEuIkylIOmD82&#10;q+hR4U50S3GdwjyVJQDYDiyar1OnTsVljn7Lryhdt27devLUKcLzhYNNVZWnqyrraupd+EQVZLv6&#10;l2QFSsZHS+bmFA/Lz8vOz8vhQRwomuQEPRSjg2JAzJYuXcookGCYMlJY8KNIJDYHVxhfTv/DzG4g&#10;rV1GIhBtqgyeWB88uSFcsz9SezBSeyBSd8D67ORfuPZguO5wuGZ36PS6cPX2aKTJNv2zdk5zewJu&#10;Xx4asDB51uztbM5Wetz3rYLxiCORpjNsZu3NKVNClZEdUivVLgKyCHji+PElr776yisvV1SUf+AD&#10;H5gwYTyrfsn34miMW8fLL7+0etUqzD0gUaySz541i/lL2VS7UGuCc4BAL9BQ4Rz1xBNPQIeuvPJK&#10;hM6RI0cmLF0wJgkDQBhAFFkorBBJ0VPdeeed0CcoFpoBNFSs+l944YW33nqraqjOQa/q44+APkGW&#10;6HKiNeKAMkGQIDawKdEdWbPIiRMQHrgTvReqc9ddd+GJS8j1TZs2oeAicX5h8aTJ04oD1Q17nzr+&#10;3rJ1O2pOVLsumeS6YUFBv0m3REb9vbtwoitUj8AngEOiyB8eJY9bsWIFKxGoxaBPt99+Oyt56KBg&#10;TRQAvufUUHEFcoXBYR9vOK1+r0YgVLWrbtt9TUfedkWDLi9KJevooFnP2bGWLS/7aDTEFnCR+r3R&#10;UKO9zzVmfz63r8CbM5hdCqyNB2KbaLeMWfP+aHbWZ+XPjWTlyfNkDwwMXJAz4jo2kevVyGvhFYHU&#10;EGDCYimc+e75559HVGNJ8R//8R9Hjx7dYm4sOxKsa9WqVbI6yUw3auRIZELkvUmTJzOrplYGvUsR&#10;6C4E0l1DxXjDgIohh7SHYRLiIEvsrEw468/sR+g/pEbSIMgiRyKMMiaxDERa5Vw0VOpD1V2dRvNp&#10;GwH4CR2VPikH62fQ+MmTJ8+bNw9jVBStmK3Onj0begMFot+yWDBlypRLL70UBSyEitkFJRW998LZ&#10;c6+7/pY5s4bPLN9R6tq5bmf9ml3RghzXhOGBiuEXlI+9pqi4vCA/1zwIUsQ5XR3FF1MOxq58YnkI&#10;W+PRLOahp8K2UJI5D2FZ2qyKQK9GAMVUw+6/NB16KVy7J9KwL1K3J1K3N9yxP1I6/vaEa9+zbm9i&#10;A8NIbFs2C5qIK1IfaTwWrtsdrt0t+bf2Zz231v6zC3BWMopXty/ScAKq5s0d6C+b5mETOT0Ugb6H&#10;gGwWum7dOuYs5imijjFRthiKWXRZLJfLvqPIgXzdsXPnhg0bmL+YQHUK63vdJ+1qnO5R/hgzCKOM&#10;H4YTKxOY/0GQWKhIBhJhEamReBUoplirwNLpwQcfJJoFA1XW4zXEX9r1vgwsUFsbtSdUt6q6dtv2&#10;XSdOVU6cPO3S9101YtQ4EhQUlQ0dPporF8yaO2ny9LKigMtX5MrPLsrz5WRZXbi+0XW6JlrbRMi/&#10;lhVK1bWNBw8f8/pz5s6/5PIrrp40aUpFv/65eQVef7Y3kNPeKOhE+TOw9bRKvRoBdm8LVUcaQ5FG&#10;V6QRXW002hTxhCNZ7ki2x/rjJPZnf83xWn9+KFOQxGf9ccUTirgj4Sjehvwxg/AXsv4iTeGExAlf&#10;o40RnuvG+5EtcUKRcGMk3JCQP8Ujk1ORpspouN7iaXooAn0SAQnjzP6iLIXj5Yvw5rQ8R2wjAfIe&#10;Rh8sMopvMOvmrEWyLsmiJFGXuBdaxYYjfRI/rXR6IZDuhIolfNbvJ0yYAEfCTZ/gExhEwamc4dEF&#10;UdRWLPAvXLjwqquu4oR1iz/+8Y8okQkPyGhkZJJVe9JkerWNlqYXItAhC6OmUPjQ4SNr1qxetuyd&#10;/fv2jhg+7KI5swrysixClZ87buzoadOmTp82ZeiQwRa/aTjtqq6vb4ywnXx+rhXrtbYhUlsfwg2r&#10;RXxOnTxx+NChkpKiW2+5+c47Pzxr1oX9KyoCfp91Q2O7s06Hyt8L20WL3AcQwMfJS9RmAka4+LQj&#10;SbgibldjhI3avI1hD/Qq9mdt3eZpCHv5C2EVaFnz2bfYf9zOn8vnagi5KuvcNQ2uSNQad5YnFZ+O&#10;lOYW573y6KDLVRv01Ifcoai1oQG5SbaOW/Jxx3J7GPU66PpA59QqtoSAmCAh2mFJwbo5hkVO+yME&#10;NlbDKysrsYrHPZ5zyQNahcERWik2ITl46BAWTJj/KcCKwHlHIN1N/gDI3pjHy3DCfo+hhU0U56xS&#10;YEnFuErgSBhQ4ZFPehOlWjz+MXAaMWIExCzNPe91Y9/zPiS6XoBIU02k/kSk4RQBxyKNjr+mSk+k&#10;NtJweu97W1evXrll07rKk4eGDSxZOGfKoKElrnBtqPp4pPG0P1qb7w/lB8JZHraZCobObKve/8a+&#10;PVuXbanbfdQ1tMw1c6xv4OCR+WXj/Vn55BauP2k9hczJof50zcn9wdrjg8pzxg3vF22q2bJ5U3XV&#10;6WEDS4f2z88PhPzRem+4OkzBHGUjXpnlcK+hxrre9prD+UOAuHzh6v3st+bNG+DJHerLGxL09d91&#10;1Pv2hqqV2yJb9kc374tu2hfdvD+6lb8D0bXvRTfsiVYGiwrLxuSXjvLmDvHnD8suGuHLHxbNGlwT&#10;Lt960LtqR1NVsLj/4HHFFaM9uUM8OUNIlvDHdRyrfHk8cai/YHhOyShX9pAdh32rdjSerCvILhqe&#10;XTQsUDCUPytl7mBP7kBf3jBv3khf4Rh/6VR/6SS339rnQw9FoK8hwGI33lNvvPHG8OHDr732WoS0&#10;hHAUkCgMAt9++20YF2bwsiOOHBgfcSNeVUTHveyyy9JctOtrLds365vuhAq+xIoF9Elio7FQwRDC&#10;yWTAgAEsUXA9wXCWr5gI4ijCjSxaMNhIzJjEIHDsWLYrGJfmo04JVQaMQ6S64IlNoTO7cOrg3P47&#10;wF+kZr+/6XDTmT0r3n3zueefP3l0/8SRZRdOHDiyn7cgfDxyZndT5V5X3WFv01Fv49Fo7SF33UFP&#10;3cGaY5sO7Hp3647dy7eGD51yTRrqWjzNN6g/kcGKwvWVocrdoap9knmwkpP9WeGT/QrCg4qi+Z4z&#10;R/ZvX7l6zckTR4eW+YYUh/Ncp/3BI9Gag8GqfSFTsJoDkcZKRDpPVnEGgK9V6LsIYLyHIULOYH/x&#10;VG/xVH/R1Frv6KUbQ797ev8zy0Ird7mW73Qt2+Z6d7trxQ7X8u2uF1e5Xt/kCuaMnDTzykGjFwSK&#10;p2WVTs8pn+kpnFLvG3Ogpv+Lq+uffPNkg2/4hXOvGzpukadgsrtgkq9oSgt/PK54aqBkGn+5FRc0&#10;+Ma+tLr+kVePnmwaOGTcgvKhF+VXzMwpm+Ermuq1bp/qs9JP9hVP8BWP9xUM1rWMvttp+3bNWSJ/&#10;4YUXli9fzmL3DTfcwMJ3Ah7Ednr22WcfeeQRUWEh3ckaOqvq7JSzfft2zjH/w92DlfS+jaXW/vwj&#10;kO6EShAiAjUGeyxdQI0YVxLHb9SoUS0605OMBNwlkaM5wWgQNsWBQtm5wnH+4U8qgRKqNGyUThYp&#10;Gjy9renostCZzURetv4s3/Q9kdo94Zq97ob9NSffe/vdtS8u3cCC+rxJOVOGukoCJz0N+4LVJNjj&#10;qt/vbjzg5rNhb6hmb82pPQf2blu1ftvGHSfO1LgqCt0XjnVNG+kpyGXTXjZiI7jze5Ga3WQeqtkT&#10;JofaPf7QkVz3qVzXMU/D/kMHdqzesJO5Z0hJaEhxbZ7rqL/pwP9v77+j48ruO18UJHJgAphzBnOO&#10;3U12N5vsLKlFaWTZoizrSbZ8NbNkrrHnPS37jh8199rj+cO+fl6zJlzfsSzNKIykbslqT0d2N9nM&#10;oZlJMGeAEQQJRgAM7wNsq1wCGIpkATin8DnNVV2o2meffT777Nrne35h37l+7GZTyaZ/x1F9WKh4&#10;qJ9dMuAhz9TiEogUAZZgy+9c0AsTU+fiwbzezO178mLBseqcrMKepf1Gdu/Dv1HFpUPv5Pa6drvr&#10;+audrt8pHDVm2vxnXhw8cnpet6F38vtdvdXt9MXsfSeubt1b/fGWEzsO1vQeUL5g4au9R8/IKeif&#10;VTggu2Rws38cKKfLkE5FA2/l9a1t6HLi3K3t+6vfXr1/3c7TxaWDp0yf33/Y5C49R2K56lwyqHPx&#10;oGz+sUvJwOzi/jnFfTrldevU+S5JoiNF1sZIIL0EQppZHpET7k5eCvL7vfTSSy0zzfIkfc+ePQgn&#10;gj64eSPBGIYpnJXIt3T0yBHul3i2PnXqVPTYXTOtp7fN1iaB+xOIetr0ROsJOqytrWXRHmKieESB&#10;xYmcMGHJnbueIbqLlQp4hsE6VMgqhiKPNxh4OApG+ZpwYd8o905qbbtz/fAvrh34H7dq92fduX6H&#10;DM6Ni3g2PlW7fadTbnanC5fvfP+9y999p3bUwOyln+syc0x+TuOaG53IrNz4X2PhrNzsrOzOWQRv&#10;nL6Qtf3Qjbc2XKo8e23q8KwnxnYe2T+rf1nnwsLiW527EpDRqRM7NU5NiXV6Q6xgXm6n7M53th+s&#10;+/67l46fbXhyYtGTEwr7l+V0K+6Uk93pVuO6vo07NcZ2ZOXxpLx4zNcKhrya2glaSgKRJNCYlKLu&#10;zu0GxlpIrtLQcOts9cXK09U3btQ1raOdnZeXz9RQsWfP3r37jjZODfXznpz95d/83ODhZGq+ffnC&#10;edYb2Llj58ZNm3fs2n34yIn6m3c+/alX/uTb/3rU2MlZd27crr9LqAarU2V17lR34wa3egcPHPzw&#10;ww9Xr1m7c8++2is3Fjz79O9+7SvTp04pLe1RUFjAKOUG8VfsGhcQ7tSZgZrXFJ7lJoEORADTE+oI&#10;pfTd73535cqVrOrxx3/8x+Tua4aAZ+iEzZOQjDzpLIoT7uXCs3LSOo8cNYo8FsTMt/QV7EAoPdXI&#10;EIiHhQpcPJ9APiGiMEyxMfDw7uOZBEMrwGTg4RPIKOVNWPOXtUqxTeEZyF7YrFgCmE8inltTC1Vk&#10;hsajN6Th7Mb6yuU3a/ferjt3p+4S643eYQXPhos3b1wknKny1MVtB64drLw1qPTmgvFXh/SoJQKq&#10;4frFOw0XQ7HGP29cvFJ7kZJ7Dl3cc/jK4VMkOMqaO7bT0xNZ1ZfbMJbAuZHVUHunvuZWY/RU416d&#10;bjbuzvvGqCryWDRcyKqvOX22dvvB+ktXbg7scX1gt8sl2Zdy7zQWZq9fNazmTv0FEgbm9ZpBOMej&#10;n7N7SqDdCTTGAeZ2yilI/MvJK+zWvcfAgQOGDh08ZAi5wQb27993yJDBFy/W1Fy8UNq969gxo6ZO&#10;m1o+fnJeLg/msq9cv71n/5Hdew+fqDp7sfbq5StXkWbjJkyYv+D5Ht27Na1D9c+VJ95nZedndc6r&#10;v5176uzFg0crd1YcOHj0ZM3F2ry83NHlY6fPnNtv0LDirmXZOfmUTKohH3tap87kuDApRbtfOjag&#10;rQnwZIEAKp6S40BBWAcJ09m4bWvWDp45cOPHnRsKimxkLHbPG6LieTLBTeDkSZOmTZ+OkaplOH1b&#10;n4/HkwBTyLJly+LIITyGT07cF0xSDE7GG5qKIUoBhhlDFMdc1rBCU2FQTgiwaJ61giqa/fJQrWo4&#10;v6X+9Jrb1yuJ6cgiL1GTKSinU1Z9Q9bxc1n7K7PO1GTl5zZGQ00emlVanBWeWWOVysvNKshvfHPp&#10;ataRU1nbDjeGfFy4nDVxWNaCSY2Fe5Y01kOa5TycmPIarVg3bzXapnhfQF4y8ondbPyT42Lz4knD&#10;mYtZO45k1V7LGtQza2DPrC75WflkG6NA016N6ZqbbFvZBaV5fZ9kPZyHOk0LSyCOBE6fOf32O2+v&#10;X7euX79+ixYtGj9+QrduXYOoqa6+sLei4vz5czzznjN7NkMD56KBgwY98/QzpT263/9kUV97du+u&#10;qqzs17cv+ceKi4q4ZRw6ZMi48ROagukLefoXR1y2WQKtRIAH4pibCIvCykTOdB58t3Tba1xjOyeH&#10;2znkE2aoiRMm4BxIxMf06dOnTptWPmYMgyvc7LVSI61WAqkTiPFPfLM06EQ3YhTGYYNEFKTRxJoc&#10;KDDYUFOMOl71sk39yrDkIxPolFPUubB356L+2UXdsrmRKirOLirJLenSqaDk7LX8w9XZnXJzJo7K&#10;GzOysKR7ya3ckrrORVdvFZy7mnvyQnblhWxeD5zqvOVw1sYDWZsOZZ282Klfz+zp5XmD+xflFVNJ&#10;lzt5JdduF56/mnvqUk7VpVz+VV7MOXM5h0ru5Bd3LizhcNksPFXcpXNBEQ8VGp388ogtaWxG01cl&#10;nRvfFGcXF2UXdc0u6tW5oDdtfuTzdUcJxIIAD7bxGtq1axeORjx9Y/1QVhHt1atn56abMbwbbt9q&#10;yM3p3LtX2RNzZ3/6069OmTIZK1NDPStJ4bj7gO32zfob16/iNjF92pTPfPrVJ56Y279fP7ySOne6&#10;w+53eNThJgEJ/IoA92884ObGDMPU/PnzCYK6l/cQt20MVQLgn376aRJXsJEP8MUXX3ziiSfIDUgl&#10;qikvq4gQiKuFqiU+svkR3cgrsyaPNHie0TJjTESg36cZWqii30cPbCHJyrPudMouHpjTbWx29/G5&#10;3Sfl9phY1GtKQ0H5nqqifZWdc0v6jhg1buToyQOHT+/cdeypK733VBV8uPXyOxturN97Z+uRO+v3&#10;ZyGo9lVlnarJunUnNye/JKdkQP/hTw0ev6i436yGvFEVVUVvb6hZs6fhyIUeB84Wb9hbv+tELqnD&#10;+o18urjP9Oyu4wrKJpOy7Hz9gO1H79TW5Q8bMXr46Kk9+k8u6T2ZRGTZ3cY3pRqbwC6Nr2VT8npO&#10;zS42KcUD+9YCMSaAf9H6DRu2btly/do1bsVmzZqFoAo+CyFEPtzk8cg8pC9izdBNmzbhN05SZjLH&#10;PvDMmXd4yk6wLpG6B5tSkPEUj9yyeJvjtsS3D6zBAhLoyAQYhg9URwzSiPsZdeQe7ODnHmMLVbOe&#10;w9mPbDAsWYCm4ukjyqSDd62n304EOmV3GZo/YGHhkM8VDPli4dDfKhj6m7zmjfjt/MFfuF44o7qh&#10;/53i0X1GPttv7GtdR36xU/9/UdvlxaMNc9aeGPHLbfk/WJP1/ZXZb2zI+rgia9/prEs3ss5dzl6z&#10;v+Dt3X32XZ3R0P2VrJ6fulS0cP/Vacv3DXxzW+k7O7u9s7PrG5tL3tzec0f1xNri57P6fjaf4474&#10;cu7wL+cPeIW8zKTvyy2blt//xYJBi2lSQVOTmv7xhj//Rf6ARdnFg9sJl4eVQBsRQFBt3rRp8+bN&#10;PG5buHAhXkaJA3Mbx4Nw9A8Sa+bMmUggHszhPR6EViobAoyn7OQ9ohKetbMjnudsqdeQylEsI4EM&#10;JvBANZXB5+6pZQCBzBFUOGyQCZCNWZDsFE5jGXB1xvQUOud1y+k6LKfHmNzSsTml41m4k39ZpdiF&#10;ys9dyTlw7FztjZzSAeN6DpmaVzauoNekviPmjp/54iuf+38t/s1vjBo/t7Yu7wYxt003crzUXrtx&#10;6ET12k8Of//1j//y//7lf/rvy/9xRcXZKwWjJ80fPHr68XM3dh86l1PUt/+wKZdvddt2sPb4hbys&#10;rqOzek3JKpvYucvwhqziG7dyb+WWdS4Zlt29PDQmt0fja054TyO7DuucH+nslzG9Emx2pAgEt/DD&#10;hw8jfgjbIF/RXR91h7s6XlOfRELJxO0g2iy8T1WNRQqTjZGABCQggYcnkDmCijmM/BNsPB3EucJH&#10;HQ9/MbhHegiQNK9zYY/sop78y2l67VTUKyurqFNh6ZUbt85dqGm4k92999CuvYdnF/cu6tFvePnE&#10;Z597/lvf+lff+f/+8Rc+9+rQQX2atYNM0FVVla//8q0//6v/8hd//X//4Kdv1tReffHFhS+9uIDk&#10;ZNdv1E6aWP7sM0/e7tR51Ybtuw9V3c7tlpVVnJVFoFRpNu6CuUXZ+cRKlWYXldGYrMJe2cW9Em1r&#10;bGdhj07ZBek5eWuRQCQJ8JSNRSlYeAM7FSEZpPy7f/RFKt5HiRNtNt2QjuKfJFYkUdgoCUhAAhJI&#10;O4HMEVQJF4vEZJZ2WFYogZQI8HC6U3YWCZET/1hmijx++SXjJkx+8cWXZ86e27N3/9y8gqakydk5&#10;uXn5BY16pm/fPvPmzf/sZz/LEoczZsxgKWryGuFH9PTTz7z6qU+/+NKnps18gkoOk5T50pUhQ4Y+&#10;+eRTn3r10599bfELL75AaO+Nuoat23cdOnrydhYp/xq3rj16TZs+c97Tz5SPGd+9rE9+UVfySjd+&#10;0ax5/GmWpJS61kKxJECC5mPHjrGKKLFMRE8RJdUyQXM6TyxlR8F0HtS6JCABCUig/QhklKBCSuGz&#10;zquaqv2uKI98TwK5uZ1ffunFP/mTP/7Cv/gXvXqW3rXczJkzli5d+q1vfWvx4sXkdCb9ESse/uEf&#10;/uFf/19/9d/+n7/9//1ff/nSi8/fvnXzcu0lbg1nz5r17f/3/+fP/88/+60v/iaJnq9fI3HzzuNH&#10;j9y8+U/Lj/YqK33llVeWLPnSE0/M6du7VwHJ2t0k0PEIsOQuEbbkQGcNw3nz5mGe6ngMPGMJSEAC&#10;EmhFApkjqPDfIJKYR48EHJtSqRUvGat+JAJYUFk6rXfvXtid+vfvl5fHQqK/tgUfIbL8Dx48eODA&#10;gTwU4JJmzY1nnnlm/vx5pB3DfjV58qTBgwfl5LDK1J38/MYauDWkQlyYevYsYxeiRGprLzXU14eq&#10;Sfrcp09vamNQUJ5lsB+p7e4kgXgTuHr1alhOgzmC6Cle430+tl4CEpCABCJGIHNusLhlJGsTN6Dc&#10;eiKruDGNGGqbI4H7EUgOwyBZ5T/8wz/s3Llz2LBhJHcmb1jYE71EKAhJmVFQLaME8WJCgxFMSIIy&#10;WUtAAgkCJH0l9SsxVDxr69u3L8PnMeE0ekPcNInfY1J0dwlIQAKZQyAGgoqpiwx+wZfvPmmXEFQ8&#10;epw4cWIQVNxZZk4veSbxJ5BKlhQubzYiPYj3OHHiBCkrWQOHpQ85+xAiiKBiLHBtt3xeQAFysWD4&#10;InEZZeIPzDOQQNoIIKhOnTpFRgoeOjCgkFWpVH0v73E+P37i+OYtmw8cOHDlyhX+bFYbtmbGY3A9&#10;T+VAlpGABCQggbgTiLqgYlpiLsQDnltJ3vB4vuXsFfqAFRWDhYp1FXkGqYUq7pdmB2x/UFOsB8p1&#10;zno4EyZM4DFBgkMIEeRPJBPyrKVCC/d/oUAHpOcpS+BeBC5fvsywImE6BViil7TpD2TFYGQFDlIC&#10;4i4Yxl1iq2+o/8d//Mf//d/+73/39393/PjxxlU6wioHyWXq69mRFYTDnJV6BvYHNswCEpCABCQQ&#10;QQJRv/FiHqqurmYi5Jk9b0jW1ExQhQeBTHg8nu/Xrx8hJZincJFqGaMSQfo2SQLJBLiYT548uWvX&#10;Lm7CpjVtXbp0SRRAQaGUKMO3LRcMDdatkOsZrz/BSkACyWOHQcFTNgYUHrOpzA6MNTwDQ1Auk0sy&#10;zNu3bh88dPDjVR/jlIviatRLv77iFGOwsKiotLSUmQibWGJZKntEAhKQgAQylUDUBRVz1d69e99+&#10;++2VK1fyiPH8+fPcTYbO4N4RnyiMV2itiooKMjj5FDBTL9OOc15czJ988glXNVn7sLgmgj24ReOu&#10;jifrYTkdnrg3s1AFsxWgeMNSbB2HmGcqgQcSYPmBL3/5y1/96lfxCU/ReYFiTz755De/+U2WMUAa&#10;JR8iJzfn2WeeXfqtpYs/uxin3JbLHjISOdDnPv/5Rc8/TxgkKs5nHA/sIwtIQAISiDWBGAgq1rb/&#10;8MMP16xZg52KW8lmggqz1b59+zZt2sQrLhax7gwb38EJ8PiA0CkyUvDYm/zOOK82CwVEUHGvxnXO&#10;lhgIARruSUipEF6loOrgF5Kn34wAquYrX/nK17/+ddxom5mb7sWKoTR37tzf//3f/8xnPpPseUv5&#10;vNy8V1959f/4d//HV3/nq+TkZLi1fLrBgcLKB2g5BFWKB7XjJCABCUggpgSiLqiCGYr7S2J/uWUk&#10;2j5hhuLuk68QVCwwgtzCSMWfMe0Gmy0BCJCdDxssXn9c6sQEEj3fTBrhqoTDEkEgfM7DhQQ0xFVV&#10;VRV3dQMGDCAltI/DvZwkEAgEP9hgtmV7qPBCxhG7BANUYt4Jb/iKwdjSNhWOyCsH4luKJUzH9ogE&#10;JCABCWQwgagLKmYyprTEc/dkZ/QQNFxTU4NP4Pr163lVUGXwldoRTo0LmAcHuPPxsADh1PKUuTkj&#10;qANvQJ55o7swZ4UyR44cwULLDRyJLgkjfKi7xo4A1nPssATumr7lEWgkbFAPTNf5wAKPcHR3kYAE&#10;JCCBiBOIuqACX5gR7zpLcd/JQ31uQHmuH25DI47b5kngrgRCbpWwzFRYTuqucfMoJZyX5syZgw8S&#10;oVZvvvnme++990HTtmPHDpJBz549G7mly5+XmQQkIAEJSEACEmgzAjEQVPdhEfKecfvIPWhLR/Y2&#10;g+iBJPCYBFBTJKLAfxUrE2HuuO3d6zn3mDFjnn/+eRwCP/744//6X//rX/3VX/3H//gff/rTn27b&#10;tg1XwAULFkyePFlB9Zjd4e4SkIAEJCABCUggdQLxFlQJ+5V+6ql3uSWjSQAjFUJo1KhR8+bNw3Pv&#10;rhYqVBaBVWgqiqGpMGSRP50N2xRrr2G84nMyNevyF80utlUSkIAEJCABCWQkgdgLqozsFU+qoxEI&#10;i94MGTLkhRde+NrXvoahCY10VwhoKgKocO371re+9W//7b/9gz/4AxKR8cpeM2bMwFTb0dB5vhKQ&#10;gAQkIAEJSKB9CcRJUDULpkoEViU+Nxq4fS8mj/7IBLh00UJERo0ePRpdNGLECKxV91pXDbfAgQMH&#10;PvXUU6+88srLL7+MBlu4cCESC19Bh8Ajd4E7SkACEpCABCQggUcjEANBlchCG2KlEssyclvJn4l1&#10;6EkA6OP5R7sI3Cu+BDBtmSQ9vt1nyyUgAQlIQAISyAACMRBU4aE7gSIkSb927Vpi9d7w5/Xr10mM&#10;Rkw/r/wZuoQ/m21hNZIM6DBPoeMQ0NzUcfraM5WABCQgAQlIIL4EspctWxbl1qOjtmzZsn37dvRS&#10;QX5+fZNqYklTljFl7Z2DBw+y/A7fHjt2jHV7+vXrRxZ13h8/fjys0sObysrKc+fOsTQwiwJj3Yr4&#10;43z0Ic2m8UePHmVVokmTJpEj26RtUb5EbZsEJCABCUhAAhKQQEcmEANBtX3Hjl07d7LMFGLpUlNq&#10;aTTS4cOHUVMHDhzglQ3JhOpgO3PmDH/yLXKLjTfoK77FroWLYGlp6V2Tp0XnClBQRacvbIkEJCAB&#10;CUhAAhKQgAQeSCAGLn+FBQUkQMP9CcPU0WPHKvbswSTFtmvXLrTTqVOnMD2REg25tX///q1bt/LV&#10;zl9tvGfBU6xYmH1Y54eSDyRiAQlIQAISkIAEJCABCUhAAikSiLqgQkfhy8caOyRAYxFf/P3OV1cj&#10;otjOnj176dIlXAG7d+8+ePBgiiGZMF6d/tWGtYq3vGLUwuUPDzoCq1LkYjEJSEACEpCABCQgAQlI&#10;QAIPJNAp4qkaQgzVpk2b0EWoKcxQyaeE3CLLGb58REYhljBANTsd5BZflZWVDRo0qLy8fOLEiRi7&#10;HgilHQtghVu7du26detWrFhRU1OzZMmSpUuXFhUVtWOTPLQEJCABCUhAAhKQgAQkcC8CURdUCCSM&#10;S1iikFKIK1RTcuozvuVPJBOaquUZ8m3YhW9JR4FbIGrqriWjc30oqKLTF7ZEAhKQgAQkIAEJSEAC&#10;DyQQaUEV9NIDzyFRIOHRl1i6quXuD1tn6kdPS0kFVVowWokEJCABCUhAAhKQgATahkCkY6hSVFNk&#10;8CPJOHkoNm/evL5p27BhA45z/En+cbz+klGmWGfb0PcoEpCABCQgAQlIQAISkECsCURaUCWTxbKE&#10;NML3j6WlkE8hEzoF+Jzwqt27dyOiPv74448++ojX8GblypUbN27cu3fv+fPnTUcR68vUxktAAhKQ&#10;gAQkIAEJSCCaBKK+DlWC2pUrVw4dOrTy45U//NEPV69ZffvW7S4lJWT2IykF602RtYLcFZik9uzZ&#10;w8JTLD+FxCKpOpkAWcCK6KmBAwfGwjblOlTRHCe2SgISkIAEJCABCUhAAnclEBsLFXnSUU1vvfXW&#10;j370o3/4h1/s3r2LJOm3b90KWSuwWWGJQk2x5BRufhTmlWV/cfxbvnw54ooMgV4BEpCABCQgAQlI&#10;QAISkIAE0ksg6oIKvUQydJaTIjLqF7/4BYv5Dh069Kmn5o0dO6537975BQXgqGvaCgsLR4wY8cQT&#10;T7z22mtf+tKXvvzlL7/44ov5+fms7ctqvzgKtkyqnl6U1iYBCUhAAhKQgAQkIAEJdDQCMRBUJL7b&#10;v38/tqYPPvjg0sVLr7786u99/feeeeaZwUOGhN5CKZE5vV+/fnPmzFm8ePE3vvGNP/qjP/rjP/7j&#10;3/3d30ViIcYwXlEDZqtmy1h1tM72fCUgAQlIQAISkIAEJCCB9BKIgaCqrKzEMFVdXd27T+8JEybM&#10;nDFz8uTJffv2TcREhSTpubm5Xbp0YQ1flBWGKcKrRo8ejaCiJKtRUQmCqlnGv/SitDYJSEACEpCA&#10;BCQgAQlIoKMRiLqgIjsf8VHbtm0j+cSLL7z4mc98ZvKUyTj7YZJq1lWUxABFUgeyUISvcAIsLy+f&#10;NWtWz549UVMKqo52cXu+EpCABCQgAQlIQAISaG0CURdUWJ8QQjjs4dc3bty4SZMm9enTpyUUiiGo&#10;sESFLRTIy8vr37//yJEjUVakVmfTQtXa15P1S0ACEpCABCQgAQlIoEMRiIGgIoaKlBI3btzAMNXS&#10;NoWUSqgpNFWz9aa6d++Oy19OTg5qitWoFFQd6uL2ZCUgAQlIQAISkIAEJNDaBGIgqJBSLEKF3YkQ&#10;qZKSkmbLSfFnt27dhgwZMmzYsAEDBpSWlhJMlaBWUFDALrgLUglbiLZyk4AEJCABCUhAAhKQgAQk&#10;kBYCURdU6CXCpdBIbHddmZcPST7xyiuvkC39ueeemzhxIrorgSZ4AFIDXn9kqojF2r5p6VcrkYAE&#10;JCABCUhAAhKQgATagEDUBRUIiouLe/TogRxisSmsTM2c+tBIpPWbOnXqzJkzyQE4aNAgrFIBHPYo&#10;clSw7C/vqQFDVstUFm2A2ENIQAISkIAEJCABCUhAAplKIOqCCr2EFx8efaRBx/Hv0qVLyYLq/i58&#10;GLUuXrxIwnQSWpDKgvirZG/ATO1Rz0sCEpCABCQgAQlIQAISaDMCMRBUvXr1Gj58eFFREen+UEcY&#10;nRJ07u/ChzmLVX3Juk4uCsKryE6hoGqzC8sDSUACEpCABCQgAQlIoCMQiIegGjx48NWrVz/++OO1&#10;a9fW1NSk0jGsSXXgwIGtW7fu3LmTlalQU3gGkkg9lX0tIwEJSEACEpCABCQgAQlIIBUCMRBULMuL&#10;oCKACjW1evXqY8eONQujanme+PihpjZu3Lh9+/YTJ06QlwI1pctfKheEZSQgAQlIQAISkIAEJCCB&#10;1AlkL1u2LPXSbV8yZPljYxWpII1oQ3V1NQYrHPkwQ7GFVH44+GGJImiKkrt27Xr//fcRYOfOncNj&#10;cP78+fPmzcNIRf70iCf6w6GR0zx58iSeipwRCxnPmTNHT8W2v/A8ogQkIAEJSEACEpCABFIhEANB&#10;RcZz1ufFW4/1edFLq1atWr9+PdkpkFIoqGvXrmG8Qoegslj/d+/evVu2bPnoo4/eeOMNzFNjx479&#10;whe+sGDBAqKwYpE2XUGVylVrGQlIQAISkIAEJCABCUSEQNQFVcCEiSYsJIV8OnToENoJcYWgIudE&#10;sOcEKYVhat++fRTgT75iSd+FCxeyRFV5eXny4lQRQX/XZiiootw7tk0CEpCABCQgAQlIQALNCHS6&#10;f+bx6PDCqQ/z1J49e7BQoZqwUPEnHn28wZEP+1XwAER34eNHknQc/LBKzZ07lyWqSLkenRO5f0su&#10;XLiAp+K6detWrFhB+o0lS5YsXbqUDIdxab/tlIAEJCABCUhAAhKQQIciEPWkFInOIIyqrKwMdfT8&#10;889jd8LoxEK9BERh0kGEnDlzhld8/1BWFONb3PywTU2ZMiVGaqpDXXmerAQkIAEJSEACEpCABDKA&#10;QGwsVAnW2G1w+cM2xSvva5s2pBRugWgnVBYBVyQGJK0fygqvP+xXMeonLVQx6iybKgEJSEACEpCA&#10;BCQggRgIqmSnxLvm6ENQXblypaCgoEePHhFP4vfAC05B9UBEFpCABCQgAQlIQAISkEB0CMTAeoP1&#10;CclEQj/SiLPAVEt2GKb69+9fWloadzUVncvClkhAAhKQgAQkIAEJSEACqRCIuqDCPEXyCVL5VVVV&#10;8YYsf2EpKjcJSEACEpCABCQgAQlIQALtTiDqgur27dsHDx5kXSkS3x05coSgKbL5BWpoLdL64exH&#10;Ropjx44RVXVX+1W7I7YBEpCABCQgAQlIQAISkECmEoi6oMIeVVFR8dZbb6GpyJZ+/vz5ZEGFEyCf&#10;sALVxo0b9+/fj3NgpvaT5yUBCUhAAhKQgAQkIAEJRJBA1AUVZiiip06dOnX27FmMUUgmbFYJCxWC&#10;ilx/KC7sV8gtBVUErzCbJAEJSEACEpCABCQggQwmEHVBRZ6JnJwcMvjl5+fzhhzoicwTaC0EFWnx&#10;WO139erVvPJnBneVpyYBCUhAAhKQgAQkIAEJRI1A1AUVvBBRrOrLhpRKzuOHoMIhkIV98fojawWv&#10;xlBF7fKyPRKQgAQkIAEJSEACEshsAjEQVPfvACQWiquZ8Sqz+8yzk4AEJCABCUhAAhKQgAQiQiDe&#10;giqoKYxXCCpeI8LUZkhAAhKQgAQkIAEJSEACHYRAvAVVB+kkT1MCEpCABCQgAQlIQAISiCYBBVU0&#10;+8VWSUACEpCABCQgAQlIQAIxIBADQUXyCUDi2pebm0uuPzL+Ba7hT15DABWv/BkD5DZRAhKQgAQk&#10;IAEJSEACEsgUAjEQVCGzH7KKFajI45dI5ccnvOdDtvAtSf8ypV88DwlIQAISkIAEJCABCUggBgTi&#10;IajQS7W1tceOHdtbUbF9+/b9+/cfOHBg27Ztu3fv5k1Y8/fMmTO7du1qLLN3785fbTt27OAta/7y&#10;OStWmVc9BpekTZSABCQgAQlIQAISkEB8CGQvW7Ysyq3F6IRwQhchmRoaGi5eulRdXc2qU4cOHUJK&#10;oZQQVyioU6dO5eXl4fKHuOITvj3ctB08ePDo0aOnT/Y6yGYAAJCoSURBVJ++fPkyboHdu3fHRTDK&#10;58uyWpzdyZMnaTbrFE+aNGnOnDkRb3OUedo2CUhAAhKQgAQkIAEJtCqBGAiqiooKhNPVq1dvNjTw&#10;iqmKNXxRUFVVVbyioJBY9fX1xFYhmTBDhc8RUWy8p8C1a9eA2LVr1759+0Y8zkpB1aqXu5VLQAIS&#10;kIAEJCABCUggvQSi7vJHAFVJSUnPnj2Li4sbbt68UFOD9SZYn44fP46bH5arwsLCoJRQUJikjhw5&#10;gnknbOE9sgrRhRgzyCq9V4+1SUACEpCABCQgAQlIoIMT6BRy6EV2I+pp3bp1q1atQhShiLBEJXJU&#10;8CZsLOmLbSqkrOA1FGALWSvwl+vdu/ewYcMmTpw4bdo07FSRPVkahoVt7dq1nPKKFStqamqWLFmy&#10;dOnSoqKiKLfZtklAAhKQgAQkIAEJSKDDEoi6oEIU4bMX3PaIoQoJ/UJvBeHEK2qKVz7HANVMH/In&#10;X2HCwsxVWlpaVlYW8XgkBVWHHYqeuAQkIAEJSEACEpBAHAlEXVDFkenjtFlB9Tj03FcCEpCABCQg&#10;AQlIQAJtTCDSMVQRd0ds467ycBKQgAQkIAEJSEACEpBA1AhEWlAloqGiRs32SEACEpCABCQgAQlI&#10;QAISgECkBZU9JAEJSEACEpCABCQgAQlIIMoEFFRR7h3bJgEJSEACEpCABCQgAQlEmoCCKtLdY+Mk&#10;IAEJSEACEpCABCQggSgTUFBFuXdsmwQkIAEJSEACEpCABCQQaQIKqkh3j42TgAQkIAEJSEACEpCA&#10;BKJMQEEV5d6xbRKQgAQkIAEJSEACEpBApAlkjqBi0aoHbpHuChsnAQlIQAISkIAEJCABCcSNQOYI&#10;KsgjqG7fvt1SVvFh4vO4dZDtlYAEJCABCUhAAhKQgASiSyCuggrVdOvmzevXr1+8ePHUqVOHDx8+&#10;cODA/v37w2ti27dvH++PHDlCmUuXLt26dSu6XWHLJCABCUhAAhKQgAQkIIG4EeiEMolbm7MwN924&#10;fr3q1KmNGzds37HjwoUL9XX1N2/ebHkufJiTk9O3b9/hw4dPnDhx6tSpXbt2jfL5ci5r165dt27d&#10;ihUrampqlixZsnTp0qKioii32bZJQAISkIAEJCABCUigwxKIpaC6ceNGVWXVtm1b/+dPf/Le++9d&#10;vHCxU6f7ncioUaNmzZq1aNGil19+uVevXlHubAVVlHvHtklAAhKQgAQkIAEJSKAZgVgKqnPnzr3/&#10;3nurV6/esWsnvnzFxcW9e/XOz8vv1Blh1Sn5DBsaGnJzc/v16zd69GjMUzNmzOjWrVuULwIFVZR7&#10;x7ZJQAISkIAEJCABCUggEwTVwYMH/8N/+A84xfXp02f8+PETJkwYO3YsSqlz08YZJnz/eIPEys/P&#10;LywsxNmve/fueABG+SJQUEW5d2ybBCQgAQlIQAISkIAEmhGIZVKKK1eukGfixIkTPXv2nD9v/rx5&#10;87A+TZkyZfLkyZN+fQuflJeXDx48uLS0NDs72ytAAhKQgAQkIAEJSEACEpBAugjEUlARQ3X58mVS&#10;UxAcNf/p+VioME/h2odeCkYq3rTcGt0Bf90hMF0QrUcCEpCABCQgAQlIQAIS6JgEYimo0EWopry8&#10;PLz4sDvhxRcc+YJkus/WMfvYs5aABCQgAQlIQAISkIAEWolALAUVAVE9evRATdXX158/fz6Omd9b&#10;qTutVgISkIAEJCABCUhAAhJoSwKxFFQlJSUjR44cMWIEC/vu2rWLHBXXrl1rXOq3xcY6VInPcBFs&#10;S7IeSwISkIAEJCABCUhAAhLIeALZy5Yti91Jop2ImMJCxdK3qClCqlj6Fr1UV1dHnnReExtf8R5D&#10;FsqK08RRMOJhVEhEkm2cPHny6NGjNJ6MGnPmzOFkY9dHNlgCEpCABCQgAQlIQAIdgUBcBRV9g/bY&#10;tm3b5s2bER4kRr969Sr6irTjrFKVvOETSAYLyiClCgoKIp7oT0HVEUad5ygBCUhAAhKQgAQkkDEE&#10;Yrmwb1VV1RtvvPHee++hpljYt2/fvqT769KlS0j0l9w3YWFfCuAiSF716dOnY9eKcue5DlWUe8e2&#10;SUACEpCABCQgAQlIoBmBWAqqvXv3fuc73/nZz34WHPkeuCG3Zs2atWjRopdffrlXr14PLN+OBRRU&#10;7QjfQ0tAAhKQgAQkIAEJSOBhCcRSUFVWVv7P//k/N2zYQNwUzn7IKjbet0z3FyxU/fr1Gz16NIv8&#10;aqF62OvD8hKQgAQkIAEJSEACEpDAfQjEUlAhky5evBgy+xEZFXTUXZOnhwJoKnQXydbZIh5DpYXK&#10;4SoBCUhAAhKQgAQkIIEYEYifoAoa6ZERP+buj3zcFHdUUKUIymISkIAEJCABCUhAAhKIAoH4rUP1&#10;OGoK4o+5exT6zDZIQAISkIAEJCABCUhAAhEhED9B9VDgsEcRW4WLIGnTWY3qrm6BD1WhhSUgAQlI&#10;QAISkIAEJCABCSQIZKagQjix3bp1CylFqFV1dTWZ1nlNMSug14cEJCABCUhAAhKQgAQkIIFUCMQv&#10;hiqcVbA7IZZYzzdYn5BPiRMOgiqUCeYp3vfp04fVqIqKilLhEsqEeu5l1+rcuXNLB8LEodmdAmyp&#10;H46SxlA9FC4LS0ACEpCABCQgAQlIoH0JxFJQYWi6cuXK8ePHV61atWXLFjL+IWNI31dQUIBwQj5R&#10;AKmDmOFPUvyVlZUNHjx46tSpc+fO7d69e+rEEWl1dXVUGNRaIqlgOFxxcTFpA5vVFmQezWOXbk1b&#10;6odTUD0UKwtLQAISkIAEJCABCUig3QnEUlChWA4fPrxp06af/OQnH3zwARrm/hwnTJjw9NNPL1iw&#10;4JlnniktLU0FejBwoaYwGbGhjhL2qOBMSB52TF49e/ZMrg3pdalpQ+NRhmOxjjA2MQqnmAxDC1Uq&#10;vWMZCUhAAhKQgAQkIAEJRIRA9rJlyyLSlNSbger48MMPV65cefLkyby8PBbtxfqEJercuXP8+eST&#10;T86aPXvI4MFYh4IWGj9+/KuvvkoZ9A/FUjkQqun69euEXe3bt2/nzp0cCI3En2fPnj1z5sypU6cu&#10;X77ctWtXbF+hNjwPCdM6ePBgRUXFkSNHampqamtrT5w4gfDDHZGWoKlSOS4HZS8Od/ToUeTZpEmT&#10;5syZk2KbU6nfMhKQgAQkIAEJSEACEpBAGgnEUlChZ370ox99/PHHmICQT5/5zGdeeuklFMvevXsH&#10;Dxny+//b//aFL3xh4qRJ/fr1w5aFnsEw9cUvfpEAqtSVCTIMQxMaadeuXTt27ECq4UZIbcH6hLLC&#10;LNa3b9/+/fuHzqAAumvPnj1oKhQXn1ADYoxPMG0NGDCgpKQEI9UD7VQKqjRe3FYlAQlIQAISkIAE&#10;JCCB1ibwcCkTWrs1KdaPOQgbDrqld+/eCCq2yZMnDxkypDFiqWtXRM6oUaOmTpkye/Zsvpo2bRpx&#10;UwgerFWpZ/nDQkUcFPIJXYQlauDAgeXl5ePGjRszZgxvxo4dO2LEiEQ4FmWwXB04cICj0CQ8DCkw&#10;bNgwWkKLMDRhdEKbIe1SPEGLSUACEpCABCQgAQlIQAKxIBBLQYVEQe0Q44RoIc8EpqcePXogXXgl&#10;S8StmzdJH0HwEvqH0Ck2/ADXrVu3efNmlFiKvULlHAK/vi5duiCQnnjiiWeffXbRokULm7YXXnhh&#10;/vz5JLqgNqQX1SKojh07hrJCxS1evJgyvHnqqadmzZpFDYcOHcL3j2aneHSLSUACEpCABCQgAQlI&#10;QAKxIBBLQYWGIV0E5iZsR3jTBdD41BHRROY9dEsQTkgstBbGIjz9MB89lKQJggoLFdn8iLzCGMUb&#10;nPcQbByUP3kNDoQcDt2FNyCtKiosJFMFZXJycigzaNCgoUOHIucwprE9MHkGtVFnONADnQNjcXnZ&#10;SAlIQAISkIAEJCABCWQ2gVgKKuQKvRKSmCcWeiJnOlYpZBUqiCCroKlQNSgcivEJRqRUJE3o72B3&#10;IlwK2Zabk0OGCbJN7Ni5k1wRJJxIviaIeuKInbKy+nKkPn2QQ4lvye9HlBetpR7KpOJwSCQYmioI&#10;qvssgZXZF6VnJwEJSEACEpCABCQggbgQiKWgQnLgR4dcwS50+vTpwJo/iV/iFeHEElVBUCFLwvK+&#10;WLR4vdcSvS17K1ioSD6BFqIq5BDVVp48iZkL/z3qxyoV9qLaxlWnbt8Oq04lBB7HQh3RTj6hQFiZ&#10;qtmBwr7BXZCNOCuSWBBwxUFpcLJcjMv1ZDslIAEJSEACEpCABCTQoQjEUlBhjCLfA/Yo1NT69euR&#10;N6gXbFMIKrQWggTNE8xBmI9IX4EiQtiwJZuP7t/NiB9UDftS1cFDh6rPn8dodf3aNRL3rV27lqTt&#10;vKJ/qCTYskg4gSUK776EoOIrPqE9FED44RmISEs+KH+SxGLbtm2//OUv/+Zv/ubP/uzP/vzP//w/&#10;/af/9M477yCrkHBUFWxxbhKQgAQkIAEJSEACEpBANAnEUlBhhmLtKTY0D4Jq9+7dvEFlEU+FjYho&#10;JQTJ/v37sS+R8ZwNaxLOeGQ5Tz1tOtYhClMnqubmrVvZOTldu3XjuOi08+fPc8StW7fiRphY/5fP&#10;G70Ps7MTsU/BvsRGGb5la2kfQ4nRWkQaixSvbto++eQTJByHCBkskuVZNC8gWyUBCUhAAhKQgAQk&#10;IIGOTCCW61ChTII5CAc81onC7oReQu1gpMKDbuPGjdu3b0eWbNiwAeMPf+J6xwq5LO9L9vMUF9gN&#10;YgYjWFBu5GRHj5X17IkRDJVVWVlJEnb0G4YyRBGGJkxhGLUwgvEJzQiXFO1EF9ESlvolmGrKlCno&#10;vcTVFlJrsAXnQOonaWHIaYEYo1oaQDp48gSmrgM78qXsuUtAAhKQgAQkIAEJSKDtCcRSUKGmSOiH&#10;sEFNkSuChHtIEQQJK/miQ7D2YJXic4xIKBnUDotHPffcc6T7o2SKXn8UI6EFidFZb4pMfegc/iQt&#10;O4dAubGCMP5+yDM2JBP2MV6RRnwV1vANagqnPpz9aANeiKQKRNTRgOQ+DlIKlcVeyDZaiB7j7HAg&#10;xLyGQmMX0q8rqNp+YHhECUhAAhKQgAQkIAEJpEIgloIK0w1qKgQsoXCmTp2KFOENggc1gkrhDQIG&#10;iUXa9LCE1MyZM/mTXVJJRx60EFvIk95sF3QOLoXk+iMrOnWSWALVhIUKLYeg4sOEhYqSfIiaItaL&#10;9rCeFSasRK9QbXAsJNV7yEZIbZxXyC7ILsgqBNWcOXMUVKlcypaRgAQkIAEJSEACEpBA2xOIpaAC&#10;E1IE9YJeQm8gVPDEQ5agfxAzWKsmTpzIV7y++OKLn/70p2fMmBG0SipqKvQBMglVw4a4QlMldwxe&#10;hQcPHkT2IOHwCaTOIJxwAkSw4RyYMENhtiLfOqFWqC9KlpeXJ7RWqBA7GLtwIggtRGBIm0EAFXn/&#10;kGHsrqBq+yHhESUgAQlIQAISkIAEJJA6gVgmpUioEfQJsUmYd9A/jWnNKyuRLvwZ1vNFUE2bNo03&#10;iBl0S+pQ0EjkkCB5IK6DhGkhipL3RedgksLBD/GDiqMB+B9iGUNQhWCqUJhKyNSHZyCf0CS2lin7&#10;QuIK6kl8herDCZA/TUeRen9ZUgISkIAEJCABCUhAAu1FIMaCKoEMEcV6uzt37iTjH+koUFaYjDD7&#10;EJvE66ORpQaSSaxbt45q8b5LyCQ+53BoJ+xUiDQsY2zBmRDLEsYoRFTiiOgrKsF4hb9fSOn+wMYg&#10;5DgE3oapL5n1wDotIAEJSEACEpCABCQgAQm0EoG4uvyBAxsRUofkE6Qa37JlCws6kSsC8xEJHnDS&#10;4yvkDT57aCH0CWafh7L5YPJCpKGI2As7EpWwkSgCgxUr8PI5tqngWEhLUFN8hX2MA3HoYMIiHzqp&#10;2/kQUUdaC1qFU98DNRVHwdmP9a84ui5/rXTRW60EJCABCUhAAhKQgATSRaBTfC0haJX/9b/+1/vv&#10;v48VCD2DaQjfuXnz5v2rf/WvyM63cuVKJBZ5HXDJI87qmWeeQc+kTo0d0U7UzFEwPbEjznioHWxT&#10;iCLqHz58+Lhx43gT6kQFhVztp/Dxu3GjS0lJUXFxcAskxIuUGOScYMcHBnFRP0sGYxlbsWIFprAl&#10;S5YsXbr0ke1sqZ+vJSUgAQlIQAISkIAEJCCBRyAQS5c/1A4GKOxR2KbYCHbCmMPqvagRbDs44+E4&#10;h4mJT1gzN7jtYS9C3mBBSpERUUykREcykXkCIxUWp+DpR538SeYJVrUiNCtRG7KN5OyoLBTUxZqa&#10;c+fPYxwLK1lRA2oqxQSDKTbPYhKQgAQkIAEJSEACEpBAFAjE0uUPrbJq1aqPP/4Y7zusNwsWLPj8&#10;5z+PTx2qiVAlVsLFxQ4lQ64IzFaEVOGeRxQTJiYKt8wMca9uoCSOgqTsQxFRIRsOfugoPP1GjRpF&#10;hXybsDiho6ifqC0KN64oNW4c+oqN9wgz0vc90DYVmqHLXxRGhW2QgAQkIAEJSEACEpBAigRiKagQ&#10;Tr/4xS8wPWH2mTx58uLFiz/72c/iUMfyUEgmMvuxGi/J07EL4QpIYdQO4oevkFu8SQVNyL9H/UEj&#10;4drHkrtBUyGQ+LCZ/16iMOtQUYajswtbyOeeoppSUKXSNZaRgAQkIAEJSEACEpBAdAjE0uUPp74D&#10;Bw4Q44QZiqApTEZIJhROSDtBVFiQQ2QqJ36JACreUPjwkSN4/T0yesRV6tat5Ezoj3xEd5SABCQg&#10;AQlIQAISkIAEIk4gloKKiCnsTlifsP9gj0IvQTmEToWE42FD1WBTmjJlCgXI+Ee6CIKvIt4fNk8C&#10;EpCABCQgAQlIQAISiBGBWAoqVFNiaV3CkwLu5KzoWKgSa+airBrq629cv15fVxfflIYxuqRsqgQk&#10;IAEJSEACEpCABDoOgVgKKkxPIWkeFqfa2tpmvRXUVPgQKxZ5/ygTMkykHsvUca4Az1QCEpCABCQg&#10;AQlIQAISeGQCsRRU5NMjUQT+fuglFpsij1/w8UMvhWAq3uD+x+ekqdi6ZQsLSZHWnLx8D1xX95E5&#10;uqMEJCABCUhAAhKQgAQk0AEJxFJQkTePFaLISE5g1DvvvLNx40YkU4iPwhKFarp169a5c+dYhGr1&#10;6tUrVq7k28EsHTV0aH5eXgfsY09ZAhKQgAQkIAEJSEACEmglArEUVMRNkWpi5syZaKeKioqVK1e+&#10;//77W7ZswWCFjtq+fTufvPvuux999BGa6urVq6VlZeXl5UiqvNRyprcSa6uVgAQkIAEJSEACEpCA&#10;BDKMQKc45mkg+zlZ/pBSb7/99po1a5BMZKRATeHjR2wVC0ax5BRZK8hdUVhYyMJQL7zwwqc+9SkE&#10;VbPFoyLYlxcuXFi7di1LbK1YsaKmpmbJkiVLly7ldCLYVJskAQlIQAISkIAEJCABCcTSQkV6CdbM&#10;xUjFClTIJITT0aNHEVQID1z+Kisr9+7de+TIkUuXLhFqNXv2bFKrkz895LGwyyUgAQlIQAISkIAE&#10;JCABCaSLQCwtVOHkSTuBjjrYtB0/fpxUfnzCRgAVsoo4K5b9Jc5q1KhRiC7epwtZq9ajhapV8Vq5&#10;BCQgAQlIQAISkIAE0ksgxoIqAQLXOLJTYKHCJEVqCtz/UFNlZWWk9eOV9+lF1qq1KahaFa+VS0AC&#10;EpCABCQgAQlIIL0EYuny1wxBjx49RowYMWHCBFz7yFQxY8aMyZMnk4UCt8B4qan0dq21SUACEpCA&#10;BCQgAQlIQAKtTSAGggqj05UrV/DowwB1r+369euQIgVFSUkJIorkEw0NDRcvXgzlL1++TOIKUlnE&#10;MQNHa18B1i8BCUhAAhKQgAQkIAEJPDKBqLv8ERBFhgnW58UXDmVFiFRYw5dEFGxBIJFqAjc/XsPG&#10;J6EAr8gqvsKEReo/8lKMHDky4hnzdPl75EvZHSUgAQlIQAISkIAEJND2BKIuqBBRr7/++o9//OMD&#10;Bw5gpLpx4waSKVlQJRudkpP4hc+xSpESEIfA6dOnL1iw4Pnnnyewqu0pp35EBVXqrCwpAQlIQAIS&#10;kIAEJCCBdicQA5c/dNTJkyexU5EPncwT58+fx4WPPH7YnciKTqAUK00NGDAAG1Tfvn379OnTu2nj&#10;DVv4BBHVrVu3goICrFXtTtwGSEACEpCABCQgAQlIQAIZQyAGFirMU9/73vc2btxIJBXcBw4cSDL0&#10;cePGDRs2DKVE0BTGKAxZOAcm+wGGHuITRFSXLl0oieJCfSGrotx5Wqii3Du2TQISkIAEJCABCUhA&#10;As0IRF1QETT10Ucfvfvuu9u3b2fVqezsbOxRaCqWlsIqhSUKOxVhUfj1hY10FCGeKoRaBcc/PuFz&#10;viVrBTVE+SJQUEW5d2ybBCQgAQlIQAISkIAEYiaoMDHh44ezH15/vJ47d46sfXzCwlPXrl0joR+a&#10;ihApkqQPHz4cAxQLT6GdEicZzFbhT2RV0FpRvggUVFHuHdsmAQlIQAISkIAEJCCBZgSyly1bFlko&#10;2JfCKr3ESpGgD73Uq1cv9BJJ0quqqtBUyA/8ACkWRBTyCYtWUFAhyx/2qMQWfTVFszm1EydOoB4x&#10;x5GBY9KkSXPmzEmWiJHtLBsmAQlIQAISkIAEJCCBDkgg0i5/KKJkgxJiiQQVmKfOnj2LmuINf2Kn&#10;CiKKTBUYr/Ly8hBdIUk6AoyttLQ0uV+b1Rm1LtdCFbUesT0SkIAEJCABCUhAAhK4D4FIW6iauedh&#10;YiIICqc+ZNL48ePJhE52CvL4ERyFsiKv+ieffMKKVZh30FokTMdgFeRTMFKFFH8Rd/nTQuVwlYAE&#10;JCABCUhAAhKQQIwIRFpQ3Z8j0ghvQLL28dq9e3fSo2OVIpiKkCrek6ni6tWru3fvJj3gkSNHeI+4&#10;Qo+Rbz3K3aOginLv2DYJSEACEpCABCQgAQk0IxBjQRXOBEGFUx82K8KNnnzyScxWCCo+wUKFjnr/&#10;/ffffvttbFZYqEiwjjkr4mnTFVQOUQlIQAISkIAEJCABCcSIQLwXusVIhSMfRidCp9gQS7wipQiy&#10;YiHgrdu28opEqamp4RUPwBh1jE2VgAQkIAEJSEACEpCABKJPIN6CKpkveun48eMsV0Uk1cZNG9dv&#10;WL9z107yVSCxWLoK21TXrl0jvghV9C8XWygBCUhAAhKQgAQkIAEJJBOIq6BCPpEwHUvU4cOHEVEf&#10;f/zxL37xizfffHPVqlWHDh26dvVat27diKd64sknXn311afnP817sv9FPIDKS1MCEpCABCQgAQlI&#10;QAISiBeBSKdNvw9KMqQTGUWU1MGDB8k8sXf/3urz1TcbbpKdghV+Bw4ciHxi69O3T+9evXv06NGl&#10;SxdiqEhKEXL9RXYzbXpku8aGSUACEpCABCQgAQlIoCWBSKuL0FzWmGpoaGC9qUsXL2GSavTr27F9&#10;7bq169ev37ZtG1FSBw4e4MPqC9U3b90MqwCPGTNm7ty5CxcufOH5F2bOnMmiwOT946uIqykvUAlI&#10;QAISkIAEJCABCUggXgSibqEi1zn5JLBHIaVOnDiBO9++/fsqKysRV3yFDap3795FxUWIpbLSMt73&#10;7NmTharI8oepCqtUSwXlwr7xukBtrQQkIAEJSEACEpCABKJMIOqCCvNUVVUVgVKs21tRUYF3387d&#10;OxFXWXeyepb1nDhx4tSpU7FHkSp9yJAh2KZyc3MTdi20U9hIBhi26FuodPmL8mixbRKQgAQkIAEJ&#10;SEACEmhGIOqCijR9JJxYvnz5rl278Ou7cvUKiSW6lHTBGEXivgEDBvTv379P7z5lPcsIlCJKim/J&#10;V8GGEgsbggqVFdb/JdFfxPNSKKgcohKQgAQkIAEJSEACEogRgagLqvr6+h/84Ad///d/v2PHjosX&#10;L6KasEphkgphUaRBDwaoeznyoawog5RiR6QX+dMjvrCvgipGg8emSkACEpCABCQgAQlIIAaC6rvf&#10;/e7/87d/u3PXLlbsRR0NGzaMJH6oKUKk6D/yVWCGSpikmvUo32KeojCp/yZNmjRjxgyMVFHudQVV&#10;lHvHtklAAhKQgAQkIAEJSKAZgRgIqp/+5Cc//OEP9+3bR2qK+oYGFurFbQ9lhWEqcTJYqO7atRi4&#10;KD906NApU6bMnz//ueeeI2VFlC8CBVWUe8e2SUACEpCABCQgAQlIIGaCihiqjRs2rF279tTp09ev&#10;Xaurr0c73cse1bJ3ExYqslbgK4is0kLlGJCABCQgAQlIQAISkIAE0kUg6hYq5NOVpg1bU8gw0WiK&#10;asrdlwqCEFsVklIUNW2YtlLZsb3KaKFqL/IeVwISkIAEJCABCUhAAo9AINKCqjXWjGqNOh+B+712&#10;UVClEaZVSUACEpCABCQgAQlIoLUJdG7tAzxO/clRUo9TT/K+rVFnutpmPRKQgAQkIAEJSEACEpBA&#10;vAhEWlDFC6WtlYAEJCABCUhAAhKQgAQ6GgEFVUfrcc9XAhKQgAQkIAEJSEACEkgbAQVV2lBakQQk&#10;IAEJSEACEpCABCTQ0QgoqDpaj3u+EpCABCQgAQlIQAISkEDaCCio0obSiiQgAQlIQAISkIAEJCCB&#10;jkZAQdXRetzzlYAEJCABCUhAAhKQgATSRkBBlTaUViQBCUhAAhKQgAQkIAEJdDQCMRZUN2/ePHXq&#10;1N69ew8ePFhVVXXp0qVbt26F/qutrV23bt2bb765adOm06dPX79+vaP1q+crAQlIQAISkIAEJCAB&#10;CbQBgRgLqsuXL2/duvWtt95avnz5tm3bKisrGxoaArIzZ8788Ic//LM/+7Mf/OAHfHX27Nnbt2+3&#10;AU0PIQEJSEACEpCABCQgAQl0KAKxFFQIJzTS/v37d+zYsXPnzpMnT2KDunPnTqLneH/jxo3q6uo9&#10;e/Zs2LChoqKC98kFOlQfe7ISkIAEJCABCUhAAhKQQCsRiKWgunr1KnanFStWIKjOnTuXl5c3YMCA&#10;Xr165eTkBEylpaUvvPDCa6+9xicffvjhypUrDx06dOHCBbwEW4mj1UpAAhKQgAQkIAEJSEACHZBA&#10;LAXVlStXkFLERxErhY4aOHBgv379unfvnp2dHbqwS5cus2fPXrhwIV9R5tixYwgqAq7q6+s7YB97&#10;yhKQgAQkIAEJSEACEpBAKxGIq6DaU7HnwMEDQ4cOXbx48ZNPPllWVpabm9upU6eACZtVnz59xo0b&#10;9+yzzz733HN8e6Bpww+wlTharQQkIAEJSEACEpCABCTQAQnEUlChi06cOHH6zOn+A/rPnz+/vLy8&#10;pKQkoaboRd6jqfr37z916tS5c+fiAUj548ePa6HqgJe4pywBCUhAAhKQgAQkIIHWIxBLQUXKPsKo&#10;yPJ36+YtDFPN6CSST+ABWFBQkJ+fT+hUTU1NY/lf5VVvPaDWLAEJSEACEpCABCQgAQl0HAKxFFSd&#10;O3fOy83L7pTN2lOsQFVXV5ecwS9hqkJHUYBcFMRcKaU6zjXtmUpAAhKQgAQkIAEJSKDNCMRSUGF0&#10;IgsF6ShYb4rUFEeOHLkrr2vXru3bt4+06RQjjCo5DWCb8fVAEpCABCQgAQlIQAISkEAGE4iloCou&#10;Lh4zZsyoUaNQSmRF3759O6n8WnYSaf2QW2RXJ7X6sKYND8AM7ktPTQISkIAEJCABCUhAAhJoYwLZ&#10;y5Yta+NDPv7h8N9jI0QKjz5UEx59vGF5X9KjN2ZIP3yIlXy3bNmyuWljSV/UF7kreCU7RWKtqsdv&#10;RmvUwArF5M/gXI4ePUrujUmTJs2ZM6dlnFhrHNo6JSABCUhAAhKQgAQkIIGHJdApOfroYXdur/IE&#10;R2GS2r9//5tvvokBCjtVQ0MDaf1Yforwqvqb9Tfqbly9fLVzp849evQYOXLkokWLXn75Zdak4tvk&#10;ZIDt1f77HJeIr7Vr165bt47zIpHGkiVLli5dWlRUFMGm2iQJSEACEpCABCQgAQlIIJYuf1iZsDWx&#10;zNTkyZPHjh3Le/JSnD9/HmvViZPYd06cPnX64sWLaEXc/LDwTJkyBTWFRSviasrLUQISkIAEJCAB&#10;CUhAAhKIF4FYWqgCYrz+SPGHg1xlZeXp06ex51y7eq2uoTHjHz5yJcUlPXv2RFCx+C8ZLDBVxaJj&#10;tFDFoptspAQkIAEJSEACEpCABAKBGAuqRBeirIihIlYKI1XdjbpOnTsVFhZitmLr1q0bhqkYdbaC&#10;KkadZVMlIAEJSEACEpCABCQQS5e/Zt2GZEI7DRkyBPe/CRMnsJF/gj/5MF5qystRAhKQgAQkIAEJ&#10;SEACEogXgUwQVIE4SSm6d++Omx9LTnXt2tXMePG6EG2tBCQgAQlIQAISkIAE4kggBoKqvr7+ytWr&#10;5EZnoV7eEyLFRkrxy5cvk+uPjTfhW3KOJzb+5MNQJnnfOHaSbZaABCQgAQlIQAISkIAEokkg6jFU&#10;aKfqCxdIOMGb/Ly8kpIS0ksQNEWqdPL43b59O2C9a/q+IL34CuMVS/qSVJ2QqoivQ2UMVTTHia2S&#10;gAQkIAEJSEACEpDAXQlEXVChnTZs3Mgqvbzp1avXqJEjSZWOGeqDDz7YsWMHdirOCll1r9W0WLEK&#10;BYUT4KBBg0aPHk2QFZIsypeCgirKvWPbJCABCUhAAhKQgAQk0IxA1AUVPn7f//73f/zjHzfcvDl6&#10;1Kinn3568eLFGKz+4i/+4vXXX8ejj7V60Vr3ElTsjnmKtX1nzJixYMGCF154gSCrKF8ECqoo945t&#10;k4AEJCABCUhAAhKQQDMCUY+hwmGPDBMDBgwYOGBA79698dkj2wQy6ezZs6w9hQGqe7duA/r3Hz58&#10;+IgRI3i964Z5in1x+TPpnwNAAhKQgAQkIAEJSEACEkgjgahbqHDnO3XqFNoJGxSrS/Xp0wcT06FD&#10;h/79v//3a1avnjhx4pw5cwYOHFhaVobQwlSVjCYRQ1VUVIQqI4s6vn8YrNKIL+1VaaFKO1IrlIAE&#10;JCABCUhAAhKQQOsRiLSgCiklWp78vn37EFTbt29/+aWXPrt48Zjy8pIuXVqPUVvWrKBqS9oeSwIS&#10;kIAEJCABCUhAAo9JIOouf3c9vatXrx4/fhw7FenS89kKClKncK9oq9RrsKQEJCABCUhAAhKQgAQk&#10;IIFAINKC6q7mKRqNKCIXBa+XLl3CIZCtrq6Oz/EPvNcW3P8oc686vSAkIAEJSEACEpCABCQgAQk8&#10;LIHsZcuWPew+7V6eXBQoKMKiUEfnzp0jeTpmKqQUySr4qiFp45PwF58jqEhKEXFBRUb4EydOnDx5&#10;8ujRo5zXpEmTCBIjPKzdmdsACUhAAhKQgAQkIAEJSKAlgVgKKkQRGgN1dODAAZaowgMQQYUUwWDF&#10;RlJ11vwlGCls/HnlypWwYhUZKSKe6E9B5SiVgAQkIAEJSEACEpBAjAhEOinFvTji4/eLX/zi/fff&#10;37x5M+/79+/Pir3du3dHViG0kFvBDIVJKizsS870oUOHjhs3DoMPydOj3D0mpYhy79g2CUhAAhKQ&#10;gAQkIAEJNCMQS0FFlr/vfOc7P/vZz/DlS5wPUVVBRyWc+hBUJFLHJDVq1KiZM2cuXLjwpZde6tWr&#10;V5QvAgVVlHvHtklAAhKQgAQkIAEJSCATBBUp/r73ve+tWrUKvYRVCjMUGzFUIe1Ech4/FBc2Kxaq&#10;wjw1Y8YM4pEwZEX5IlBQRbl3bJsEJCABCUhAAhKQgAQyQVAREMVSvwRKhYWqEhn8mp1b+BzLFaIr&#10;rO3brVs3PACjfBEoqKLcO7ZNAhKQgAQkIAEJSEACsRdU91rtN8WufczdUzzKIxdTUD0yOneUgAQk&#10;IAEJSEACEpBA2xOI9DpULXG4LG/bXyIeUQISkIAEJCABCUhAAhK4F4GYCaqQwY9wqcuXL5MPPSRD&#10;v89GkBUrVpE2Hf9AsquzY8TXofJKlYAEJCABCUhAAhKQgARiRCBmgiqQRRqt+GjFG2+8sX///vuz&#10;RncdOnSI9BW//OUv169fz58x6hubKgEJSEACEpCABCQgAQlEnEAMBBVufuTvw7iEuSnQPHPmzMer&#10;Pn777bd37dqFuOITsvzxbWKjMB9ivzpx4gRlkFKrV6+uqKhg2dyI94fNk4AEJCABCUhAAhKQgARi&#10;RCDqggo1de3atbNnzhw6fHjnzp07duzAKsWbnbt37tzV9I+3u/mj8avkbfeu3du2blu3dt2aNWuQ&#10;UvgH1tfXG4IVo0vTpkpAAhKQgAQkIAEJSCD6BKIuqBoNTXV1F2pqjhw+vGXLFmxNbFu3bj185PCJ&#10;yhN79+7dvHnzxqZt06ZN4c3Gpv9v4L+m96is6urqwsLCLl26sMhv9LvEFkpAAhKQgAQkIAEJSEAC&#10;cSEQA0FVkJ9fUFBQW1uL8966pm37ju1nz5y9fuX64cOHEVRIrKCmeG3cmhTVhg0btm3fVllZiTdg&#10;nz59xo8fP3z4cBakikvH2E4JSEACEpCABCQgAQlIIPoEoi6oSMpXXFxcVloKyqqqqgMHDuDyd/LE&#10;yYa6Bj6puVBDzgk+PHjwIG94DVt4X3myEh+//v37T548+cknnxw7dix2quh3iS2UgAQkIAEJSEAC&#10;EpCABOJCoFMswooIf8IS9dFHH50/fx4rE0kpcOi7UHNhwvgJ48aPw35FForOnRvFYWMGi6aMFCix&#10;3LxcCvfo3mPMmDETJkwoKyvLzc0NxSK7ubBvZLvGhklAAhKQgAQkIAEJSKAlgXgIKmQSGc9ZS4o3&#10;eXl5GKl+8IMfkMHvxRdffP755wmOCoIqLFFFrr/En3xC3FRRURFmrpycnIirKbpHQeUolYAEJCAB&#10;CUhAAhKQQIwIxENQNQOKuPr5z3+OB+Bzzz03c+bMxLeESyGfYr10r4IqRoPHpkpAAhKQgAQkIAEJ&#10;SCDS/m/36h7MTc8888znPve5SZMmUQaT1PHjx7dt20Z2Cl7RJA0NDVeuXHEZX69vCUhAAhKQgAQk&#10;IAEJSKBVCcRSUOG5N3jw4FGjRuEBePLkSXTUqlWrli9f/t5775HfD8sVq04dPXqU9alwDkRfscJv&#10;CKxyk4AEJCABCUhAAhKQgAQkkEYC2cuWLUtjdW1ZFTaoDz744Cc/+cmbb75Jvoq1a9eioJBY5eXl&#10;5KIgiQWfsAgV6f5wBezZs2cscqZfv36d2DBUIoIQHYgJbs6cOeTSaEuwHksCEpCABCQgAQlIQAIS&#10;SJFALC1U+PihpljVFx31i1/8AtsUa/7ua9r4kBWr6urqzp07x58rV6586623EFes7YuRKhYpDVPs&#10;OYtJQAISkIAEJCABCUhAAu1OIJaCCjWFax9qCmNO9+7dSU3xjW98I6T7wxsQexSJ1LHtPPXUU337&#10;9r106RLFjhw5QrJ1YqvanbgNkIAEJCABCUhAAhKQgAQyhkAsBRUaac2aNQiqa9euzZgx42tf+9qf&#10;/umf8jpx4sRu3bphhiJrxdy5cz/96U/zbY8ePbBZsfgviStYzypjes4TkYAEJCABCUhAAhKQgATa&#10;nUAsBVXw98Ojr2vXrrNnz0Y1ESLFhmGKnOkIqrD2VP/+/cePHz9x0qTCwkIsVEQl4QrY7sRtgAQk&#10;IAEJSEACEpCABCSQMQRiKajI3EDahrNnzyKZnnjiCV7pD1QWzn4hm1+IlWIl39GjRz8xd25Zz554&#10;/WGhUlBlzIXriUhAAhKQgAQkIAEJSCAKBGIpqBBOrDGFgsIk1adPn8ARERV0FK9hbd9gpyopKcFo&#10;dbm29urVqyZPj8I1ZxskIAEJSEACEpCABCSQMQRiKajIPBEkE8oqERYVPmHjTeI9i/uePXMG9cUn&#10;6KvE5xnTf56IBCQgAQlIQAISkIAEJNCOBGIpqPLy8srKysg/QbYJlpnCAzBhmEJrsWGkwhhF7opD&#10;hw9XVFSwzi/RVuQDRFO1I2sPLQEJSEACEpCABCQgAQlkGIFYCiqS+BEcNXz4cCKp3nnnnU8++QQb&#10;FAoKAxRr4JKCAuGEmiIRBckAP/jww9NnzgwYMGDwoEH5eXkZ1n+ejgQkIAEJSEACEpCABCTQjgRi&#10;KagIi2KZqcmTJ7OuFGpq3bp127ZtO3bsGFFSJFI/derU/v37t27dumnTpp07d5KLguwUI0aOHDJ0&#10;aF5+fjuy9tASkIAEJCABCUhAAhKQQIYRaEwyHrtTQjUdOnQIsfThhx/u2LEDD0Dc/9BRLDaVn58/&#10;duxY1p4K4opX1NdzCxd+9rXXRo4ciWkr4l5/Fy5cWLt2LRJxxYoVeCouWbJk6dKlpNaIXR/ZYAlI&#10;QAISkIAEJCABCXQEArG0UCEwJkyYwNK9LDNFcBSufe+++y4mKfL+IUhWr1795ptvorW2bNmC1po+&#10;ffrsWbPGjBlDyYirqY5wwXmOEpCABCQgAQlIQAISyCQCsbRQhQ4gF8X27dtx9mOFX/z6sEcRQ3Xr&#10;1i38AHmDqapXr14oLpwDsVkNGTIk7JVIqh7NXtRCFc1+sVUSkIAEJCABCUhAAhK4K4EYC6qw8NSN&#10;GzdY4beqqqq6upqkf2RRJ8sfJizSAPbs2ZNVqkpLS8lUEZfuV1DFpadspwQkIAEJSEACEpCABCAQ&#10;S5e/0HOYoYJ2Gjp06IgRI0aNGoVfH8YotvLycnIADhw4kFTpqCkSANbV1aG14hgw5mUqAQlIQAIS&#10;kIAEJCABCUSWQIwFVYIpvn/4+6GaiJhCXxUUFCC0+PDcuXO4ApK+gtfz589TBofAyPaEDZOABCQg&#10;AQlIQAISkIAEYkcgli5/weJ0ufby2XO4+51FLF28eBEDFDarRAdQBnsU8VSIK3IA9u7dG0MWZquI&#10;Z8zT5S92Q8gGS0ACEpCABCQgAQl0ZAKxFFTETVVWVu7Zs2f58uXr168negrhhPUpWVAF7z50F2ar&#10;YcOGTZkyZf78+c899xyxVVHubwVVlHvHtklAAhKQgAQkIAEJSKAZgVi6/OHOt//A/o0bN27ZuoUU&#10;f6xAxXpTaKfkDYNV2NBaN2/eDAYru18CEpCABCQgAQlIQAISkEAaCcTSQnXs2LG/+/u/W7d2Hdan&#10;vn369uvXr3///oROJVuoAiPMVqw9xQpUpFCnzIABAyiWRnxpr0oLVdqRWqEEJCABCUhAAhKQgARa&#10;j0AsBRXOfn+67E83bNiwaOGi1z7zGov8Dh48OCcnp/UwtVnNCqo2Q+2BJCABCUhAAhKQgAQk8PgE&#10;YunyRwzV6VOnz50916N7D9QUIVKpqykd/x7/orEGCUhAAhKQgAQkIAEJSCAQiKWgIiDq9q3bnTt1&#10;Li4uZqWplp5+9+ndhyrsVSIBCUhAAhKQgAQkIAEJSOA+BGIpqEh9HlbyRVYRT3XlyhX7WAISkIAE&#10;JCABCUhAAhKQQNsTiKWgYl2pmTNnzpo16/qN6+vWrauoqNCRr+0vHY8oAQlIQAISkIAEJCABCcQy&#10;KcXly5d3N23bt29nYd8hQ4ZMmjSpZ8+ehYWFubm5iKuEvuINPn5k9ispKcE5sLS0lAJR7nWTUkS5&#10;d2ybBCQgAQlIQAISkIAEmhGIpaBCJrG6FIap//Jf/ssbb7zBslSoKZKnk+sP4ZS85BQrUJGvgpzp&#10;iC7SV7C8LynUo3wRKKii3Du2TQISkIAEJCABCUhAAs0IxNLlD5l06dIlbFPnzp07f/48BivW9q2q&#10;quK12RY+pGRNTQ2L/6K1vAIkIAEJSEACEpCABCQgAQmki0AsBRXq6O233/7Rj3504MABvPjGjBmz&#10;YMGC+fPnY4MaPXp0edLGV/xFXnXsV0ReschvusBZjwQkIAEJSEACEpCABCQggVi6/KGj/vIv/3L5&#10;8uX5+fkDBw4cOXIkGf/w5evcuXPIip6IocIkxYf4AaK7BgwYgE8gcVaP0Ou3mjYqR5JR4V1rCLFb&#10;dzWCsSPbvXZMrk2Xv0foHXeRgAQkIAEJSEACEpBAexGIpaDaunXrt7/97bVr177wwguf+cxnhg4d&#10;2qNHD8RVy1x/ISkFYVTkpSDZepcuXR7NSIVXIVIHRcSBWPyq5WJW6CjCutjq6urwSAzdGY7OXmTC&#10;yMvLow0P1FQKqvYaCR5XAhKQgAQkIAEJSEACj0Agli5/9fX1xFDxim1q4cKF8+bNw9kPIxX+fs02&#10;/P34ZPjw4f379yfL38OqKWQSAunixYtnzpwJ0VmEY6F5SIPRzBIVmsS3RG2dPHmysrKSN2ELuxDB&#10;hY3rEXrIXSQgAQlIQAISkIAEJCCByBKIpaDC4IM9CosTvnwYnVoDLnqJ9YLRRZs3b3733Xc3bdqE&#10;mkIpbdy4ceXKlXyI2yFCK3FoTFiHDx/esWPHlqaNfO5kdd/VtO3bt4/Vh9FUCctVazTYOiUgAQlI&#10;QAISkIAEJCCBticQS0GFlMLixAYv7D8YkdIODmsS+QMPHjyIOtqwYQPy6dq1a6gm3uBwiL7auXMn&#10;OQYTx62traUwIooCR44cQXphmwp2KqxbWqjS3kFWKAEJSEACEpCABCQggSgQyF62bFkU2vFQbSBU&#10;CW2DkYoIperqarzp8OUjYAm/O77CEBTCmRIbnyCQKJDIWvHAw924cQNzE4Ym3rCMFWFabGS2wCBG&#10;RBYHxcGvrKwMURfCohBOFEZW9e3blzWvBg0aRA6MPn36sC+f9O7dm5WySJvBvvc/NM6EJ06cQI8d&#10;PXqUQ7Ng8Zw5cyK+GPEDYVpAAhKQgAQkIAEJSEACmUogloIKHUVmCGQGDnWrVq3C9Y7cfagpVBbi&#10;Clc93oQNhcMrxiW+pQvZ5YFpIUJPUw9JLzBDkUWQnOwIG96QJJCoLQ6NFx+yB6WEyiLbBOWPHz+O&#10;oKJhs2bNmj17NunaR4wYQbp2CiCuKEnSdkq2zGbR7MJSUGXqSPO8JCABCUhAAhKQgAQykkAsBRWS&#10;Cee6Tz75BM2DpkI1oX+IU9q/fz9SZ+/evRUVFXv27KEMiog/MfhQBilFXooUrT0YtXDVI5KKtBao&#10;KZL7BTGGKYyvcAJEUCGWyHhB7j6uDI6OKyBvKIzuQjhhE+MrRBQ7YphiRz4Mef/ucyWxF60NFip0&#10;4OTJk7VQZeTA86QkIAEJSEACEpCABDKDQCwFFXrju9/97g9+8ANUB/KGMCp0VAhtImnEuqQN+xWf&#10;oHZQXGSwwFhE/FUqPYf+QURhjyJDYFjhKrEXsVXUyUFRU1iigqAibgoLFatQYZjCXBbc9lBHvE92&#10;83ughYqq2JctCCrk2dy5c1MUgamcl2UkIAEJSEACEpCABCQggTQSiGVSCuQNMoYQJnzqxo4di7Dp&#10;168fAU5IIDzr0D9sBDuxIaLYcNJD2KTu7wdfVBB1IqgIf0ooIgxWhE5huaIAB6LakIedrBjXr127&#10;cf36latXL9bUoLjIV0FWQNJUYCvDGxC3Q4Rfy2WycETEdEaFyCc2NBhWNdQUTozUmeJawGm8GqxK&#10;AhKQgAQkIAEJSEACEngoArFc2Bd9gkcfeSCQKEHtoD3Cxns+RPmEV2QMH6KpkFukiCCWiVQWDwUo&#10;uTDiBzMUefwweSHPnn32WcKlaACK6KOPPnr99dc54jPPPINRC9sUNrHTp0/jnYhnIIamsBBWsq2J&#10;wkFKUSEbJfEPREeR8QJJhsmLmr/yla/8y3/5L1O0qj3yebmjBCQgAQlIQAISkIAEJPBoBGIpqO56&#10;qkFEJVL5peJc91DI0GZYnIjaQgWh0EjiN2XKFLQTx0Xabdi48cMPPqDM1KlTcSzEIIbDHuYmpBdC&#10;DkHFusMUTpZG7IiaogyZ2fFXrKmpCfktMFuR3w+XQixgv/M7v/PNb35TQfVQPWVhCUhAAhKQgAQk&#10;IAEJtBmB+MVQtczrgDkISYN0CQtAsegT1h4+xB/vgWnKUwSN1Ygs6ogf6sfKhJ/hhAkTUEpBAgUX&#10;RP4kpIoNQcV7/A9RREELIZYog5EKoZU4IidCTj+2kIEQ+1VIBkib0VpY4diFpBSkDTSGKsVuspgE&#10;JCABCUhAAhKQgATamED8BFXC9IQgQTURbkScEhaekNDv8OHDLKeLEQkJhIceZZA6jymrgm2KpIKo&#10;KY5ObBU6h+QTQU2xIXgQQugoYrqwXOFeSBAXggqNxBvUFK1C3WGkIqwruYODRyJeiJRkR5wDCQyj&#10;ABILWYiswrSFV6GCqo1HhYeTgAQkIAEJSEACEpBAigRi7PKH5Ni8eTOZ/QhAQkQhrjAHYdVBh4ST&#10;R+RgSpo4ceK4cePQPymuQNUMHDWjpvDNI8kE2iwsLYXzXkIacVw29kIyhRwViY2W4Ln3wQcfEGFF&#10;A5YsWYLoSnyL2MO1D89Aoq145U+EE9FThGlhDSMzOx9++ctf/oM/+ANd/lK8mi0mAQlIQAISkIAE&#10;JCCBNiYQPwsVgBAqJG84dOgQeSB++MMfrl69mvf4yGGJQqKgfLAIoUmwXPEe9z/MRKwN9QjpKLAU&#10;UU8ibgodNWPGDAxNyVVhZUroIsqHJadoZMjpF9qJJMMGhV0LjZfoYGxTFEak0TyMWqQT5JWasbkh&#10;q8j1R7VYqFyHqo2HhIeTgAQkIAEJSEACEpBA6gRimTYd0w06h+WmEE6cKsnNFy5c+Oqrrz7ftL3c&#10;tL300ks4y2GVIh/gtm3bsGLhARhMSalswbjEvkiyEP6EHELe4JjXcveGhgYMWSxOhXEJXRcKoJcw&#10;PZE/nW9RU2wtPQ9DYvSwXnDYiyArPAkp+Wj2tFROzTISkIAEJCABCUhAAhKQQLoIxNJChUp56623&#10;Vq5cifUJHzykFNnwPvWpTz355JMsg/tU0zZ//nz8/YhfwkCEsQgrELYgDESJwKf7E8SyhAwj/x4C&#10;qVevXjgNTp8+nVQTLfdCeiHwkF749WFZoj0hDoqNmCtWHKYN+OwFR8EHOu+hwVi3ig0nQy1U6brK&#10;rUcCEpCABCQgAQlIQAKtRCCWggqr0c9//nPUDmnxnnjiCeTTzJkzkTFkM0exkFsP4YQHHa9YmRA5&#10;2H9yc3L4duDAgcl59u7DlJwWRGdxCFbyxY6U3bkzqgwbF5aoSnTSyZOIOuxdwZQUVpTCXIYxitiq&#10;UJIyJMnAc4+jEzo1ZMgQmvRAOUfSP3ZhXwVVK13xVisBCUhAAhKQgAQkIIE0EoiloEJy/OxnP9u/&#10;fz8mqddee2306NGIqJYLTzVKnTt3CgsKbt+6daGmpqS4uHzMGGTV/fGhjjANIWkQVBipUEpIssNH&#10;juzYuZNP8Ovjdd3atXv37WMVYVL5lXTpwiE4esg6yI7kG8QjEZsVEgsDF1kBSYxBEFfImXH/oyuo&#10;0nhxW5UEJCABCUhAAhKQgARam0AsY6jI/UDmBqxAmINwpSOXw12X8cUY1b9fP3zwEFGX2OHixVRi&#10;qIIuosKQyhw5hGoi/96N69dRRwge5FbjK+tHNTSgvjpjv8rOxvqEhyFOfTgW8i2+iBRjL9qGGY1K&#10;7hpD1dq9a/0SkIAEJCABCUhAAhKQQKsSiGXadFKK//7v/z7mo3/zb/7NH/3RHyFm7sUIKxaJIkhf&#10;wRsS9H3961/H6+/+QBFUJO4jlun06dM4/oUFghFOfN64pnBT+r5bt2+Tjg+lxKExjmF3YhdEFBqP&#10;jZCqsFYvgopv8UXs2bNnimtJkQuepII0eMWKFQRfkWl96dKlD4y8atVLxMolIAEJSEACEpCABCQg&#10;gXsRiKWgYo3df/2v/zWud1/96ld/93d/FxsUuqVlDj0sRZRk21NRcaG6mjgr9An5+trgakCAsT3C&#10;gsIKqjboHQ8hAQlIQAISkIAEJCCBdBGIpcsfFhtyPCCNqqqqsOQQs4RBqSURMlKw8i/J905VVZGg&#10;j/IPzAmRNqydOz+CmkrX0a1HAhKQgAQkIAEJSEACEmgbArEUVMREEbA0ZswYUvCtWbMGD0BWzsU9&#10;D787qOGSR7ATWfJIC4F5Cpc/TFVENxFt9Qhr+7ZNN3gUCUhAAhKQgAQkIAEJSCCOBGLp8oeOCr58&#10;SCmEE+nR8fojnIlopcbsETduIKjwnSM7H4tQ8efTTz/9+c9/Hg0WCkS5n3T5i3Lv2DYJSEACEpCA&#10;BCQgAQk0IxBLQUWiCHz8yDPx+uuvv/3228eOHeNPrE9hRV2SQ5AWAqsUDn54Bk6ZMoWVf1955ZXE&#10;ertRvggUVFHuHdsmAQlIQAISkIAEJCCBZgRi6fJH2r2uXbtilZo9e/aiRYvmzZs3efJknPqCkapX&#10;r14spIs9atasWQsWLFi4cOGkSZNIX27fS0ACEpCABCQgAQlIQAISSC+BWFqoAoKQ3Jzc4pWVlSyn&#10;yxsMU3V1dcRQsRgUCgp9hbJiDSiWq4pL9JQWqvRe39YmAQlIQAISkIAEJCCBViUQSwtVIEIaPaKn&#10;SDWBU9/EiRPLy8tx8Bs1atT06dPnzp2LeWrq1KkTJkxgDaigphBarYrSyiUgAQlIQAISkIAEJCCB&#10;jkYgxoIq0VWEVLGQLskn2Mg5QXr0wYMHkwkwLMWbKNapE6vyuklAAhKQgAQkIAEJSEACEkgbgRgL&#10;qoaGBtz8SJjOYlPbtm0jPXpFRcXp06fRVIWFhbW1tUeOHCFz+qlTp0hTgehKGzMrkoAEJCABCUhA&#10;AhKQgAQk0EQge9myZTFFwcJTy5cv//GPf/zmm2+yeu/atWuRT5ikWJ8KH7+NGzeuWrUKoUUyQKKt&#10;WNg3FmFUJCc8ceIEIWGkg8fgRjqNOXPmRDzVe0yvH5stAQlIQAISkIAEJCCBxycQSwsVAunixYus&#10;MYWIevfdd9etW7dv377Dhw9jrdq7dy95HchOwSuaZP369e+///7WrVvPnTvHXoZRPf4VYw0SkIAE&#10;JCABCUhAAhKQQIJALAUV6/aypO+HH35Ifj9MT6wxtXTp0tdee43MfhhzEE64/E2bNo2c6QRTIa4w&#10;+CC38AbES9C+l4AEJCABCUhAAhKQgAQkkC4CsRRUxEetWbNmxYoVOMWR0+93fud3vv3tb3/lK18Z&#10;N24cGdJBU1xcTJY/hBbforIQYBivjh8/TlL1dIGzHglIQAISkIAEJCABCUhAArEUVCSZIDLqwIED&#10;3bt3J0M6adPRUSz1m5eXRyo//Po6d+5MxBTrUI0fP57k6WT8I0EFHoAKKq94CUhAAhKQgAQkIAEJ&#10;SCCNBGIpqMjcgLMfYVFkSCdnA15/EMEMhUff7du3eR9ipbKzs1mWigJlZWV4/ZHsgezqaWRnVRKQ&#10;gAQkIAEJSEACEpBABycQS0FFDnSMVARHYZJCLDXrQtRUWHIKQYWdiu12U/nr164FueUmAQlIQAIS&#10;kIAEJCABCUggLQRiKajw6EMscf6YpAijCiAS6/byJvH+0qVLp0+dulxbyy45ubmu7ZuWi8ZKJCAB&#10;CUhAAhKQgAQkIIFAIJaCCqNTr169yDZB8nTypOPsx5kEw1RCa2HFalz298CBXbt2Xaip6d6tW2mP&#10;Hjk5OXa8BCQgAQlIQAISkIAEJCCBdBGIpaAiiV95efmIESOIpHrnnXc2b96MJQoFhaAibXpBQQFv&#10;wkJVq9esIbv6mTNnBg4cSAp1XATTBc56JCABCUhAAhKQgAQkIAEJxFJQkbVv8uTJpO8jJmrbtm2k&#10;UGdZKvL+kU4daxUJ/Xbs2MFqv2yYp06fOVNQWDhq9OghQ4di2rLLJSABCUhAAhKQgAQkIAEJpItA&#10;Y5LxdNXVZvWQ5e/YsWOIpeXLl3/yySccF5sVZigSoyOZRo4cSQp1UlYQXoXZqkePHosWLWLZ3+HD&#10;h2O8CsFXkd0uXLiwdu1apCCrbOGyuGTJEtYsLioqimyDbZgEJCABCUhAAhKQgAQ6MoFYWqgKCwvH&#10;jBkze/Zslpkiyx9SCiMVwVTkqCCb35YtWz766CNsVvv27UNozZgxY+bMmeRP533E1VRHvhA9dwlI&#10;QAISkIAEJCABCcSRQCwtVAE0Bqg9e/bs3LkTZz8MVkgpPrzZtJGaAmMUiSvGjh07YcKE0aNHE0AV&#10;i+7RQhWLbrKREpCABCQgAQlIQAISCARiLKjCCWCVOnv2bFVVVXV1NakpWLoXNYUxCstVz5490VS4&#10;/MXIMKWgcmRKQAISkIAEJCABCUggRgRi6fKXzJe0fgMGDBg3bty0adNwApzbtOHjN2XKFNwC0VQJ&#10;NRXHaLEYXUk2VQISkIAEJCABCUhAAh2QQOwFVegzTFK9e/ceMmQIudSHDRuGxOrSpUuzZXxd1bcD&#10;Xt+esgQkIAEJSEACEpCABFqVQIwF1Z2sf8pPiJsfAVQsPEVaPBz/2M6dO0emClwByaJOSJW2qVa9&#10;hqxcAhKQgAQkIAEJSEACHZZAXAUVK1DdvnWbbkMsIaUOHjzIglTr168n3R8bmcdXr17Ngr+sScXi&#10;VMRZqak67CXuiUtAAhKQgAQkIAEJSKD1CGQvW7as9WpPY82sKHX16tVTp05V7K04cfwEVimCo8if&#10;ziHISEG6P5Kkkzn90KFDlZWVJ06cQErxhhWrUF55eXktPQDT2LY0VkWDafzJkydZU4s0hpMmTZoz&#10;Zw5xYmk8hFVJQAISkIAEJCABCUhAAukiEBtBRQY/VNO77737d9/9u1WrV+VkZ5f26NG9e2MGP0QU&#10;K+Gywi8mqYqKiqBGdu/ejdkKAYaFCjVFYBXZ/9JFrfXqUVC1HltrloAEJCABCUhAAhKQQNoJxEBj&#10;cM6Yp44eOYpqWrFixdp1a3fu2kl8VF1dfVanRpc/AqgQTuio06dP4/6HSQqVRQoKLFroq1WrViGu&#10;0GNpZ2eFEpCABCQgAQlIQAISkEAHJxB1QYVewvPt+PHjH6/6+Cc/+Ql+fbNmzPrC578we/acgYMG&#10;4stH/+H+h4gqLS2dOnXqq6+++rWvfW3p0qV/9Ed/9OUvf5m06bt27dqyZcvhw4evXbtGsQ7e356+&#10;BCQgAQlIQAISkIAEJJBGAjEQVOfPn0dHIYpIO3Hr5q3nFz3/W7/5W0QW9enTJ4DAfoU7H2v4Tp48&#10;edGiRb/xG7/xm7/5m1//+te/+MUvkkUdlz88AIP7H9IrjeysSgISkIAEJCABCUhAAhLo4ASiLqiw&#10;KWGe2r59O/aliRMnzps3b8aMGaNHj+7evXui50IGPzQVyRvy8/NDpgq2/v37j2ra+JDEFQgq0v11&#10;8P729CUgAQlIQAISkIAEJCCBNBKIuqBCLB07dgxBhV7C+vTKK6+MHz++a9euyav0hvdILwxQ6C7W&#10;ngqA0FEjR46cOXNmWVkZ4VVaqNJ43ViVBCQgAQlIQAISkIAEJACBGAgq8k+Qx6+uro5MfQikZNsU&#10;J4DialyS6tYtFvBl431iySkMVrgFDhkyhFArBBVL/Wqh8qKXgAQkIAEJSEACEpCABNJIIAaCisR9&#10;OOwhqMgwga0p2TYFCP7EeEVav7Alf4uywpbVu3dvPicQ68KFCyiuNLKzKglIQAISkIAEJCABCUig&#10;gxOIgaDCrISaop8IjmJruZwUkokFcKdMmTJmzJgBAwYUFBQkOjVEVSGoghWrg3e2py8BCUhAAhKQ&#10;gAQkIAEJpJdA1AUVFicc9tBRSCMsToiihEdfAIG+Ki8vJ1v64sWLFy5cSOIKlvFNMEKMEViFoCou&#10;Li4qKorF2r7p7WBrk4AEJCABCUhAAhKQgARaj0DUBRVnXlJSgrMfmooFqZqtJRXEVbdu3QYPHjx0&#10;6FDMU6xGhfRK8GJt35qaGorxOcFXKKvWQ2nNEpCABCQgAQlIQAISkEBHIxB1QYVNCTVFOgpU06VL&#10;l4inSt1zLycnBzV14sQJjFSkUCdBRbLW6mg97flKQAISkIAEJCABCUhAAmknEHVBhcsfK/YiqHD8&#10;Y33ew4cPX7lyJUGhWYKKZnQQYKipI0eO4PjXr1+/vn37UknaCVqhBCQgAQlIQAISkIAEJNBhCcRA&#10;UGGhwqMPdfTee+999NFH1dXVqfRWbW3trl27Nm7cuHXrVvZFULFpoUoFnWUkIAEJSEACEpCABCQg&#10;gRQJxEBQYaFiLSmMURUVFaijAwcOIJbu7/jH2r5BTe3fvx8vQRL9YZ6iHgVVipeFxSQgAQlIQAIS&#10;kIAEJCCBVAhkL1u2LJVy7VgGPz0UUUgvgfNeWOeXRaWuX79OjgoyVbC6FJ/jCshiU6xYhWcgUurN&#10;N99cs2YNuou8f88999zs2bOxdN3fRbAdzzFxaE4KN8WTJ09yFpwa6eDnzJmjDoxC19gGCUhAAhKQ&#10;gAQkIAEJtCQQdUEV0qb36NGD1aWQVeioFStWbNq0CeGBjkJEYYxCViG3zpw5Q7jU3r17sWKtWrXq&#10;rbfeOnjw4IwZM37rt35r3rx5AwcOJEdF9K8ABVX0+8gWSkACEpCABCQgAQlIIEEg6oIqNBRZRdp0&#10;NBXr8xJDhT0Kow1qKiioffv24Q24bds2pBR/Yt4JqdJxFFy0aNGCBQt4k7zab5S7X0EV5d6xbRKQ&#10;gAQkIAEJSEACEmhGoFOzdXKjDAgXOJz9cOfbs2fP8ePHEU54x+Hmxymgr/DuYyO7+qBBg8gKOHr0&#10;6LFjx06ePHnUqFFxUVPAxwS3du3adevWYYhDFi5ZsmTp0qUsSRzlfrFtEpCABCQgAQlIQAIS6LAE&#10;YmChQi+F2Cd89lict7i4uEuXLigoVunlE/wAMV4hObp27cpKUxijysvLiZsiaGrKlCn8ybcx6l0t&#10;VDHqLJsqAQlIQAISkIAEJCCBOFmo6C3EFRFTIXSKV0Kn2Ej6x4coK+RWSUkJ4orX8J4PWRo4Rt2s&#10;hSpGnWVTJSABCUhAAhKQgAQkEDNBddcOC9kp8OuLkWvfva48BZVjUgISkIAEJCABCUhAAjEiECfr&#10;zb2w4viHv18GqKkYXTc2VQISkIAEJCABCUhAAhKAQCYIqsbTiJVfn1eeBCQgAQlIQAISkIAEJJAZ&#10;BDJEUGVGZ3gWEpCABCQgAQlIQAISkEC8CCio4tVftlYCEpCABCQgAQlIQAISiBABBVWEOsOmSEAC&#10;EpCABCQgAQlIQALxIqCgild/2VoJSEACEpCABCQgAQlIIEIEFFQR6gybIgEJSEACEpCABCQgAQnE&#10;i4CCKl79ZWslIAEJSEACEpCABCQggQgRUFBFqDNsigQkIAEJSEACEpCABCQQLwIKqnj1l62VgAQk&#10;IAEJSEACEpCABCJEQEEVoc6wKRKQgAQkIAEJSEACEpBAvAgoqOLVX7ZWAhKQgAQkIAEJSEACEogQ&#10;AQVVhDrDpkhAAhKQgAQkIAEJSEAC8SKgoIpXf9laCUhAAhKQgAQkIAEJSCBCBBRUEeoMmyIBCUhA&#10;AhKQgAQkIAEJxIuAgipe/WVrJSABCUhAAhKQgAQkIIEIEVBQRagzbIoEJCABCUhAAhKQgAQkEC8C&#10;Cqp49ZetlYAEJCABCUhAAhKQgAQiREBBFaHOsCkSkIAEJCABCUhAAhKQQLwIKKji1V+2VgISkIAE&#10;JCABCUhAAhKIEAEFVYQ6w6ZIQAISkIAEJCABCUhAAvEioKCKV3/ZWglIQAISkIAEJCABCUggQgQU&#10;VBHqDJsiAQlIQAISkIAEJCABCcSLgIIqXv1layUgAQlIQAISkIAEJCCBCBFQUEWoM2yKBCQgAQlI&#10;QAISkIAEJBAvAgqqePWXrZWABCQgAQlIQAISkIAEIkRAQRWhzrApEpCABCQgAQlIQAISkEC8CCio&#10;4tVftlYCEpCABCQgAQlIQAISiBABBVWEOsOmSEACEpCABCQgAQlIQALxIqCgild/2VoJSEACEpCA&#10;BCQgAQlIIEIEFFQR6gybIgEJSEACEpCABCQgAQnEi4CCKl79ZWslIAEJSEACEpCABCQggQgRUFBF&#10;qDNsigQkIAEJSEACEpCABCQQLwIKqnj1l62VgAQkIAEJSEACEpCABCJEQEEVoc6wKRKQgAQkIAEJ&#10;SEACEpBAvAgoqOLVX7ZWAhKQgAQkIAEJSEACEogQAQVVhDrDpkhAAhKQgAQkIAEJSEAC8SKgoIpX&#10;f9laCUhAAhKQgAQkIAEJSCBCBBRUEeoMmyIBCUhAAhKQgAQkIAEJxIuAgipe/WVrJSABCUhAAhKQ&#10;gAQkIIEIEVBQRagzbIoEJCABCUhAAhKQgAQkEC8CCqp49ZetlYAEJCABCUhAAhKQgAQiREBBFaHO&#10;sCkSkIAEJCABCUhAAhKQQLwIKKji1V+2VgISkIAEJCABCUhAAhKIEAEFVYQ6w6ZIQAISkIAEJCAB&#10;CUhAAvEioKCKV3/ZWglIQAISkIAEJCABCUggQgQUVBHqDJsiAQlIQAISkIAEJCABCcSLgIIqXv1l&#10;ayUgAQlIQAISkIAEJCCBCBFQUEWoM2yKBCQgAQlIQAISkIAEJBAvAgqqePWXrZWABCQgAQlIQAIS&#10;kIAEIkRAQRWhzrApEpCABCQgAQlIQAISkEC8CCio4tVftlYCEpCABCQgAQlIQAISiBABBVWEOsOm&#10;SEACEpCABCQgAQlIQALxIqCgild/2VoJSEACEpCABCQgAQlIIEIEFFQR6gybIgEJSEACEpCABCQg&#10;AQnEi4CCKl79ZWslIAEJSEACEpCABCQggQgRUFBFqDNsigQkIAEJSEACEpCABCQQLwIKqnj1l62V&#10;gAQkIAEJSEACEpCABCJEQEEVoc6wKRKQgAQkIAEJSEACEpBAvAgoqOLVX7ZWAhKQgAQkIAEJSEAC&#10;EogQAQVVhDrDpkhAAhKQgAQkIAEJSEAC8SKgoIpXf9laCUhAAhKQgAQkIAEJSCBCBBRUEeoMmyIB&#10;CUhAAhKQgAQkIAEJxIuAgipe/WVrJSABCUhAAhKQgAQkIIEIEVBQRagzbIoEJCABCUhAAhKQgAQk&#10;EC8CCqp49ZetlYAEJCABCUhAAhKQgAQiREBBFaHOsCkSkIAEJCABCUhAAhKQQLwIKKji1V+2VgIS&#10;kIAEJCABCUhAAhKIEAEFVYQ6w6ZIQAISkIAEJCABCUhAAvEioKCKV3/ZWglIQAISkIAEJCABCUgg&#10;QgQUVBHqDJsiAQlIQAISkIAEJCABCcSLgIIqXv1layUgAQlIQAISkIAEJCCBCBFQUEWoM2yKBCQg&#10;AQlIQAISkIAEJBAvAgqqePWXrZWABCQgAQlIQAISkIAEIkRAQZXmzrhz587t27dvNW28SXPtVicB&#10;CUhAAhKQgAQkIAEJRImAgirNvXHz5s0rV66cPXv21KlTvElz7VYnAQlIQAISkIAEJCABCUSJgIIq&#10;nb1RX19fU1Nz5syZysrKkydPnj59mj/5ELNVOg9jXRKQgAQkIAEJSEACEpBANAgoqNLTD9euXTt+&#10;/Pj27ds3bNiwadOmAwcO8OfmzZvff//9HTt2XL16NT2HsRYJSEACEpCABCQgAQlIIEoEFFTp6Y2L&#10;Fy/u3r0bKcW2a9cubFMXLlxAXy1fvnzLli3V1dW4AmqnSg9ra5GABCQgAQlIQAISkEBkCCio0tAV&#10;JJ84d+4cVilCp0pLS8vLy0eNGjV48ODevXsXFRVhvArufw0NDQ88WF5eXk5OTufOnTt16qQAeyAu&#10;C0hAAhKQgAQkIAEJSKB9CSioHpc/sofkE8RNHT16FMk0e/bsxYsXL1q0iDdPPfUUryUlJYcOHTp8&#10;+PD169cfeLDs7GzUFFsoqaZ6IDELSEACEpCABCQgAQlIoB0JKKgeF35dXR2CiigpcqUXFRb269ev&#10;S5cu+fn5ZWVlQ4YMGTp0KO8xT93VQsW+ly5d4ivkFtuJEycqKip4DaksMFIllNXjttL9JSABCUhA&#10;AhKQgAQkIIFWIKCgelyoN27cQBR1ysrq06dP7z59cNhL1FhcXNyzZ08+IcKKMoRRJR8M6xOf4yi4&#10;atWqn/3sZ9///vf/+3//7z//+c/Xr19/5MgRRBpqCoPV47bP/SUgAQlIQAISkIAEJCCBViOgoHpc&#10;tAgqxA9hVN26d+/erVuytx62Kfz9+IQCbCz120xQsS/GKCKs9u/fT04LNt5UVVWhvrBQUVgL1eN2&#10;j/tLQAISkIAEJCABCUigNQkoqB6XLsoHsVRXX5+bk5OXn58sgbBNkWQCSxR5KQigQnQ1OxgGKEQX&#10;LoKksujVtPEmeAxSDzu23OVxm+v+EpCABCQgAQlIQAISkED6CCioHpcljnyEQvFKwBMCicCnUGOI&#10;gAq6iGQVLdOmU6CgoACzVv/+/ckKOHbs2DFjxowYMaJv375du3bNzc1lR5NSPG73uL8EJCABCUhA&#10;AhKQgARak4CCKn10UUi/UlOh0iCHEsqq2bd8RVJ15BNp1mfOnPlk0zZjxoyRI0diqkJrUUALVfq6&#10;x5okIAEJSEACEpCABCSQfgIKqsdlig0qrByFfx5RUgmbUnDY4xN0FC58WJyaCSr+RFChnYYPHz5p&#10;0qRp06ZNbNrIDYjjXxBUWqget3vcXwISkIAEJCABCUhAAq1JQEH1uHRx80MsIahw6muWxy8IKr5C&#10;HbHdNcNEk1nrn9OjUyys7dvSnPW4DXV/CUhAAhKQgAQkIAEJSCDdBBRUj0sU/YOhCQlEJBVZ+5JT&#10;+ZGvgk+QRuT6o0wqKfvYhYCrZEvX47bP/SUgAQlIQAISkIAEJCCBViOgoHpctCilHj16YKQiAfq5&#10;c+dQUKFGdFRtbe2pU6f4hMwTbMlLVN3rqPr4PW5/uL8EJCABCUhAAhKQgATakICC6nFhk+WcJX2J&#10;kjp//jzyiSWkEjWirw4ePEhSdZb3JVYK0fW4B3N/CUhAAhKQgAQkIAEJSCBKBBRUaegNNBUGKOxU&#10;1HX06NEdO3YcO3YMKXXkyJGzZ88SZDVw4EByo+McmIaDWYUEJCABCUhAAhKQgAQkEBkCCqr0dAV6&#10;idTnffv02bxp0/e/973vfve7r7/++rZt2zBPIbRYZmrw4MFYsdJzMGuRgAQkIAEJSEACEpCABKJB&#10;QEGVnn4oKysbN27csOHDyex3+syZypMn8ffjPQnQ+/Xrx2JT98ryl57DW4sEJCABCUhAAhKQgAQk&#10;0B4EFFTpoY5eQjWxnNQrr7zyxd/4jddee+2FF15YtGjR/PnzR4wYobNfeihbiwQkIAEJSEACEpCA&#10;BCJGoJNp5dLeIyAl7znmqbDg70PVf+HChbVr165bt27FihWkDVyyZMnSpUtJJPhQlVhYAhKQgAQk&#10;IAEJSEACEmgbAg93u982bYr7UUiYjpTCKvWwairuJ277JSABCUhAAhKQgAQk0NEIKKg6Wo97vhKQ&#10;gAQkIAEJSEACEpBA2ggoqNKGMu0VBUuXuQHTDtYKJSABCUhAAhKQgAQkkC4CCqp0kWyVetBUbK1S&#10;tZVKQAISkIAEJCABCUhAAo9NwKQUj40wrRWQlGL16tVr1qz58MMPz5w58+lPf/qrX/1q7969r169&#10;SpaLtB7KymJGICGtTSQTs56zuTEnEIae4y7m3WjzY0bAcRezDmu15obfXrISkJuAlNpdu3YtKSmJ&#10;oLFBQdVql8AjVVxdXb1q1aqVK1cuX7788OHD5GF/9tlnuXrq6uqczh+JaObslMhxorTOnE71TCJP&#10;IOEmwC+wP8KR7y4bmCEEHHcZ0pHpOI3G1Nm3b+fn5bGya//+/ceOHTtq1Kjs7Ox01J3OOhRU6aT5&#10;+HXV1tbu2LFjw4YN77333s6dO3v06DFyxAjCqG7euuVc/vh4Y1cDD8Ybn8w0PR0PW5hmwrOZxLex&#10;Oy8bLIEoE0geWQw6HmEkjzuHXpT7zrbFl0AIb2g25fEkMWGLcMqLb+c+TsvDWkSFhYUs98rKrnPn&#10;zp0+fbqC6nGQdoh9uWjw7sM29fbbb+P4d+3aNUQ5vy/GUXWI7r/bSdL74dekvr6eV35EsHrzanRd&#10;h70kPPG2IRAei95saKhvaGC48WCLLEGOu7aB71E6LIEw7pjsGhoaeJaRm5vL0ENUdVggnvhtLomb&#10;N1mRtV+/ftimnnzqqZkzZ/JrHDUyWqii1iON7bl58yaOf+vXrz9z+vT169f50yWtothPrdym8Fiu&#10;8afk1i2k9enTpzFgduvWrU+fPkWFhdksG21oRyt3gdV3RAJNAy88xbhx4wYLrJ87f57h1r9fv+7d&#10;u+c0PctofI7e5NbvJgEJpItAsANzw3P9xo0rV66cP3+e+x9iyLmNbnyy/KsR59BLF/C41JOwUPXq&#10;1WvI0KHTpk2bOHGiFqq4dF/7t/PUqVNVVVX8ptTX1QWHkyyf0LR/t7RpC7hra5xdmmxTXAwfffTR&#10;/v37x40bN2/ePAzfhGbyhAZvJG/r2rRXPFgHIMADLH51uZm7UF29ffv29Rs28HB00aJF48eNyy8o&#10;aHyQ0clnkR3gOvAU25ZAo29f587Xr107X1197NixxmfKZ87g37Vw4UKeZWArbnyQ0bZN8miRIIDf&#10;9Z073PDwKJmcAr379EFZmZQiEl1jIyQQIwI8m+HGDin13/7bf1u7du3TTz/927/927gRRzPLTYzA&#10;2lQJ3J8Az7MqKyvffffdn/3sZ9zPfeMb3yBFEMpKbhKQQOsRwCx88uRJHmT89Kc/PXTo0Be+8AWG&#10;HrfRrXdEa5ZAWgi4DlVaMKazEs3Z6aQZ/7p4DEMsJnFTnAq+ELzynk8i+Hgm/rA9Awn8M4HGcUfw&#10;RufOjDvc/4jlwCwsIAlIoFUJMMpCvCJWYsKowgzYqke08jgSiOCtsoIqcheSN8qR65J2bRCTCgFU&#10;PLTjTfBE4j2fcIfXru3y4BLIcAKN4y4phBXPWz7J8HP29CTQ3gTwyGBjuNEQprwQQtzejfL4kSMQ&#10;wVtlBVXkrhIbJIFmBPjh4Ok4OfQJneKV9xH8KbHXJJBhBBhlPCbv0qULaWBw2efBOZ9E8LFohmH3&#10;dCTAuMMqVVZWRjoKnP2c77wkYkFAQRWLbrKRHZpA8HkYNGjQmDFjBgwYwPvkpTk6NBpPXgKtRoBR&#10;husRUopEvUQtkmDTbKutBtuKJfBPBBhluLUz3IYOHVpeXk6Wvwjmc7O3JNCSQPayZcvkIgEJRJlA&#10;WFqUjWd1zDFoKiLjw5I4UW62bZNArAkkVtNGVjHoGHqkpghLwMX6vGy8BKJMILGEPXNcz549hw8f&#10;jp0qgosORZmhbWsXAjowtAt2DyqBhyAQYnPJOVZXV4ffUXFxMV5/Pix/CIIWlcDDE2DcEb9BOAeL&#10;rTPc8P1j9DnuHh6ke0jgIQggqEgDQwwV4443zHcMPcfdQxC0aDsRUFC1E3gPKwEJSEACEpCABCQg&#10;AQnEn4AxVPHvQ89AAhKQgAQkIAEJSEACEmgnAlqo2gm8h20nAiFJVyI6ItGKEBfBa9ju07rkGpoW&#10;dn/wU4kQBJWcH6xxt7sdKBR7YCYx9k4cN3EuD2xMcs2J00x8yJv75LoIDWvGJ/mk7tXmxC5GnrTT&#10;JZ9ph02+FMOYvesZNhtHqYzTdiH1az8LRme1Sx940BQIhFkslVkyFAvbA+fTFI6c5iLJs/8DJ800&#10;H9vqMpqAgiqju9eT+3UC/JISjEQkEks58Yp/duJuhlhzMgsRI1FSUnL/+FdqwL2bjTfs8sDyHILD&#10;Xbx4kSAodqFFBYWFXUpKQkhGcgOZhyhz+fJlGpY8JzUrwxzAQUtLS0M7OZHa2lpqpkK2e/U5zQgn&#10;HnRROFnehHPhKz7HW510Fy1roDG0imCScL4hbzuNxMedCjk0oSYtGxzmLRoZqmVfA4sdkY9JgKuO&#10;ocSlSK7LEEx4r4uKS5piYSilMk4fs2GPtnsIjwzDJyQ3c4w8Gkn3am0CzE2XLl0Ksw9zx71W7wgL&#10;JzKnMPS4pPnlv+uc0tqtvU/9YUE5NqYn8jzdZ9Jsx0Z66DgSUFDFsdds8yMSCIqFWaGmpoZXbmUS&#10;z63DwhfcorHQE7m8uLO565NvfoJRL+yOwEBL8FtMNnP2uleDmFTCEc+eOcNe3OTxyK7xKKWl5C8i&#10;IWx+Xl5iX37oTzZtvLnXfRX3XjSMrEfDhg1jVqM93F8ePXoUbUNLhgwZch9BdeHCBQrTJNQjLWeV&#10;D06f06F5fA4N1tshm1nLZ/nscvz48bNnz0Kmf//+TKiU4W711KlTnFS4bQ06Lfno4YkmGdI4TY7F&#10;Xvei+ojd6W4djwAj6MSJE1zJXPzcDJFb+a7ZzLn2zjVtjBeuOkpyBXIpRg0Yw5YRxNBjvHNGLR+y&#10;RK3BtqfDEuD3v7KykgHFVcqAYqJs9kAwkOGSPn36dMjjgpTiwR+zRnSgMbeG2Z+Jj+mJnwWmJ6Z+&#10;s3dGp4/i2xLTpse372z5QxPgBxTlgAw4duzYkSNHzp8/Hx5jo474heXPM2fOMGcwH3CLc1fTE5qB&#10;+7k9e/bs3buXGtidZWru+oiLY1EztW3fvp3y3Ntdu3q1rskcxO1gZVVVdXX19avXmJ+YlhK2pt27&#10;d2/evJlm8DmCDTHWbKP9zFVMAIgfnhFy40izt2zZcuDAAe4s0VT3EVTMiDSe41ID8wfzHHMeswuN&#10;3LVr1/79+9mX+S9YrpLrgQYNYwszEIKQHWnYwYMHDx8+TGuphD955kfNiQZDlUmL86VCZlZuZ12S&#10;+KEvWXf4dQJIdy42rmEeIrBxod51mRrGzs6dOxlKXJBcsQyNcM8UNZw8p/jkk094pWEIPxrJa9Qa&#10;aXskAAF+2Bl3TI6HDh1iDCKo7jrxMZts2LCByTGszMtkEZFLmsmIljNRMtyYs5jxmaE4HeZE5nGm&#10;+wg+cPHCixcBBVW8+svWPhYB9ADCht9TflhRAtxshd/QIF1QJmgtRAKTAQonLPfU7HgIGNTRunXr&#10;UBf8EHM/h4bB1tTSqkOdTD/79u1bs2YN6qtROBUWcjh24UAc/XRVo3mHG8Syno3WGw6EIFm/fv3K&#10;lSv5recRIHUGf7zkLZiDuEGkeUxUnBET2IoVKyoqKvhk7Nix9wopoSQnznFpFW1D5CDJuMVEZfHh&#10;xo0b0VScdXhc1ywtOw2gYdye8vngwYODEqOR27ZtQ4ahD2lVMJ3RNianhBtho0UuKyu4VXBELVSP&#10;dfm6c1YWlxnDlktux44dSCYGFEvucsUm2DBCKcMQY9wxTrmkGRRc1REU89zPcQoffvghvyQMkHCH&#10;eten/va8BNqdALMGVyxPMXgEwDTKxIe3QnKrGHpMYUx2XNL4WTBTMDaDO0O7N54GMFGGiZvGM90z&#10;ITJPMd3zCb8YOH3Q1AhGfEUBnW1IkUAkLvQU22oxCTw+gRABxX1/8AVnSmC9TjY86EaNGsUrT9S4&#10;Y+OGjI03/NQmH5RJBSGBJglLQlEJ93ZokqAckjeehyHMUGiIFu7nmF1YoJAD8WZk01ZYWHD4yOHd&#10;e3afO3su7MiExBGxQfG+b9++NAYXvmYbNfAJEi4YtdglxDJxONp2fz6UpAziJwQ+hRinIIHYqITJ&#10;EnsazQ6xXsk3qezCIZgvE0B4w598zq0q94JMSJxacmsDWOZdrF7c8hoc8vhXrzUEyyrXP6OPgczQ&#10;43LlwUTyZcmDA556MI5Q8lx74dlzs7u6sFL2vTKpNOPMGAnj5fH5h4hKbul4AsJDCgQVvzMMSc6F&#10;U0jLIR6/kdYggZYEeLzIuAv+e8wFPAVgS550GIaMOyYRxhrjjqd+YQH6ZlNJ6uMuEWH4wO544MBh&#10;cNE8pmNazimEGX/gwIE0kkk8mKoYic0mvgce1wISSCaghcrroQMR4Aca/cMPK9NAeLY9c+bMMWPG&#10;YNvhvr+8vJxXbp74zQ3ZKZAKiSkhRASxL8+0ePzGtwgwlFL40efPZpFUPA/bunUr5alz0qRJU6ZM&#10;oX70G7vwa464IqkFT9k51rDhw4L/Hq3iaRnWM2p+8cUXJ0yYgEphF5qX2KiNaaAx+KrJ2MU8gbpj&#10;L+oZP348u9wn6Rl3n8wZIaqECY/KuT2lhTBBJQZNFaJT0EXJ1jlOkJmSM6IxnAXyiSmTSQgU3AvS&#10;ttGjR4ORV3ak2tBa2snGm+D4wcwakUeVHeiKz7hT5RJCnLNxwfOYmVGJFOGVayx4FnFB4nGEEyzX&#10;27hx4xgR6PxmzjzBHTfkq0iOnQi3Zc1GUAiD5Ch81SzQomXcYHjGEajfdSRyRMZgeMzP83J8jzkj&#10;hjMjBefh4JqYcZ3mCWUCAWYonlAEn1teg1M6E18iRIqZa9WqVSgTLuaJEycyHSDAmp158F8Ijz+S&#10;XXDvOpRC6oiQr6VZ4eTxFWxN1HAvn15ay2wVHDSYiZ544ok5c+YwBfOjQT00ht8KduconIuOf5lw&#10;sbbTOWihaifwHrb9CHCjE5QSwgAlE7RTeJyGGAiPrPgJDnNG4vYoqCl8r5kS8MxBJ6DH+P1l/uBn&#10;mt/rZieECEGfcN9GbRyCajkKd0shohdlwnzDhkBKli7hZ51PgmSicAi7T2wckY16qDaYmMLUcp+M&#10;54mGBX+GxBY+D/MQ9XM/xxGZwHh8jnbijJIT993rEOzLeTEzQZKGMV01ay0nG8xTqqn2u+Qz7chc&#10;YzxgRtsjoriNY0NfhZPk+UJVVRXXMJclzn48vEhIFIZkCL4KMZA8hsDNlfc8aA/JWsLQYERQEhHF&#10;82xcdsMzDp4dYE3iCQi78zsQ9FUwN/EMgnu1UJIC+MFSLT8ULfNehl34TaC1HI6GcSKMGoZ5uKXL&#10;tH7yfDKLAL/huE7w7Iz5i6HEIGKMBKsOkx3XfPiTx2oMvYSa4sJmNDGn4B/OLow4BgiDhTHFMz6G&#10;Q0IdBZHGgMLsHMJ6mVux5eI3wY7Uz1HCk00GLBXyZJOhFwpQIe9Dipdm1MPI4geBhvGwMjwuDLbu&#10;MPkyGEPaXsdgZl2wbX02WqjamrjHa0cCwULFFp57ISG4LWt2o8/vMr/j/PjilYeqQSGE514h0x1P&#10;lPlN50N+lNkXccVtFj/uvGemST41PmQCYCKhPL/U6AommOSH1nzCkzweovMEPaR5YC7hhoxphk94&#10;hJbKo7LwwDu0gTkMI9V9LFS0hwmMxiSc9Dgou7MvMxkf0gxaxU1qiIlCcIan/iEpBfedqCYmpGQL&#10;FScYEiUlTATt2L8euuMQ4E6IaxXhxP0Zt0GMR65VrnAGKZqH2yNu+6ZOncplmRgR3Gxt2rQJuxB3&#10;YIwybtHYKMxeXOGJrGXUhsGWezUszCEAMsgw/uQ9vx4hzwoqiJKMHX4TEFF8y10d45dXCiOWGMUt&#10;HyIwrKiB3wSGEtYzfoIYwrScdnJ7p4Wq41zAMT3TYKei8TxB4MkFlzE//lzPzA5hKHElT58+HftP&#10;Yv7iCqcwxiuGCTkheM+YDY4eDJ+QuyLQYAakBubftWvXMlTDkxGmHnakMLN2ePZHhTzjYBSju6gH&#10;Yy/xvRw9PASkQLNARH4BeGDBnM4DU34oGHSJgYlsY+PQzMXM4IkpL6a9Y7Pbl4AWqvbl79HbmkC4&#10;uwrmo5CgIqQ1556JGx2eh/EawqvCk+OEFwGCCmMUv9q84ceXCYOndCgQfuXZl0fOzR5u8RU/30wV&#10;HItJgpqZSHiohoAJ+YX4iQ+ecnjfJY4SnpHTNkpSc8jwHkRg2MJ6VuEBeSj8mASDrwWTH+fLZEOT&#10;mOGYqEK2iVD5vQ7E50xgnAs6jQkvcEhuMJ/Q4JYBZo/ZZneXAHd1PMVgiHG5ov+5/LhiuVFD3jCy&#10;gmcst0cBVDA6cT0n0nuGleiCPZabMz5PGJmDLZpfBurkWz5n3xCpyJ+M4mCACuOCSrj4w0N3xixX&#10;e8jIHBZ2a9lN7IJ84p4P+/a0adMY/jQyJMzw6bhXdfQJcPUy8TFThMEVEixx/TMuuOzRKjxHQGUl&#10;Qny5qhlBWK4oxoAKk1eIyEWDMfTCM75w4mEpDoYerwwlioUQX8YUHzLEKB+WUuRbdkdNMeoZdyG+&#10;N6yL2CzsmWrDCm80mGbTeP6kMDWg7mgS+zL/MguHkRj9LrCFkSWghSqyXWPD0k8guApwlx8ypyOQ&#10;eAbGU2ceKvMMjEx3vHLXxQ8rNzoYfEKqvdAOfql5DMbMgUaaPHkyN3PcFTE98KPMfIAHYFi9KiGN&#10;mFHQYwiVkMciJFvnYRsTD4emDexFgeRfcErSmBCYxNwQEhCxF4/i2JL35UQSbkLc5D2yhYrW0pKQ&#10;9Jw6mQtxo+LoHJRX7laZZmghsxqfMKUlW6jYJTySDMG+wUM9tDPRYMBy4jwvZKJNf3daY8cmwBAL&#10;S8mFyzjcXXF7xGVMyCLOfgln2pAHgquU+z+uRsbv3LlzsV9xtfPohCuZqkIIE2+4IWOQUhW7E/1I&#10;MQy/GGZ51kAZfjG4CevbZKoNkYQMZwxT3CbyYP7JJ58kegSzc/AHbvm8I/GwPIwsfo4YOOybWFMr&#10;aqugduxLzLO/J4EQi8vI4heeaYtXLl2MrsybDJOEoOIKZ55loyR6hnE3Y8YMxgiPPBi8fMhsy1gI&#10;EciJuYzplXHHOGWEMu7IIHHr5s2DBw7waISpmTHLMESJBd8KHm7OmzePxxPhKSfj7j4JkBBjHIXf&#10;io8//piEukxhFOYoHI59I7iygpdgjAhooYpRZ9nUNBAItzg89OK3mBsjZoKQf5lX9BKvfM7vdfB8&#10;Sz4eAiMsVMU0EAKu+DaskItqCi7diUAOvqIAc0bw2KY2vuIWLYRY8Io+4U9+1qkzmJvCFqLeEWDo&#10;NFoVBFVQYsHvPCyjgeoLz+Ee30IVjhsC9NGKNBhxyByTyON0rwNxaFobXJhoEqeTCEoJi1bRYM6U&#10;e1MUVxp6ziok0IIAZihkDHdCiKWQYYwnEbjuIGmSA+IZvOEOjIuWuz0ucu7VKMO9XVO+zcIQuYEq&#10;C2aiYJKiJHdplKFkKMzNHLd0hG5QOJREUzEEqJ8fAXTXgqbtqaeeYtTfNWiQBvCLQdvCzwv7pp70&#10;zP6XQEQIMEWindBFjAJ+4dkYXFzSKBMeJSQ7+zGmgmGKSZAnHezFMOE5BQOQ8RXca5kEKcCp8SdT&#10;M7sjombPnk0ZRhyv06dNY8iEJ6EM1TD1MEnxyuDloAsXLiS/FJXzg3D/hQfYPWTxDQZt5ia0nMsV&#10;ROS6insztFDFvQdt/0MQCM48/C7zI86tDPYWfty5o0L5hMR03IqFbHvBM4f3vHJjxK88N2TIA175&#10;ZadYSMMa4mIpH+6KeDbGw7bkBjHxUAOfswvTCT/3HDSsh4gG4/6PX/bwg87cELL88UNPJdzJ0TDu&#10;FBNbInUeb7Ad8WCPXTju41uoaEnwdwp5+XgTkiZRM7KKltPCsJBxyxgqIHCOlAlBZZBMZPkLLefz&#10;RD6lh+gqi0ogBQLce/HkIiyPw/AhnINRg/hptkIO+od7PmQ/JUOmGW6quHQZvMHfD0XEaAoZVrja&#10;gwcszxf4hN+KYIClJKNg565dV69dCxk1+ZYBEr5lRxRXy5V57v/Ig98i9g0xliFBhRaqFLrdIu1M&#10;ADHDhcq1zQjiISPvMQgjfnhUkRz6y1OJ4D0eFhph3DGzMKCYWRiwPBxk+uNMGEchb1NYAp4ZltFE&#10;eb6lfoZneLx47OjRnr16IZwYLMy81EkDQn6aMG2lsoXsTYlJORil+ZAxyGRKA/T6SwWjZe5KQEHl&#10;hdGBCPCLGWKlwupJPAbDRQdbPw/V2PgTrYJ3NXdI3GBRmJ/akICBx29MACHslZsefu5DQAW/+CHE&#10;gvsqpgp0BTU0A8pPNhqDmYb5JuSuYHemFo6CDYfGoFLCujohxQXTDwqEtOk0DDUSVsxIbMELnFYl&#10;0qY/TlKK4CuFoArZk2gJzWNKC/MZ6o7KaQCngBcfE1uyoOKUmed4shgyFnIXy10mGIOyCht/sjtP&#10;Ip2lOtAwa8NTDeF/we+Occoo43E1d1fhmUVi4zIOMU7B9MRFG6L+2HBGYvfwzJsxyEgM61AzzJFe&#10;fIsvE5qH+8KwGjiV8LPAs3mGczDk8jtAsfDMngGSfNwHGpATgipk70yYvtsQoYeSwKMQCDYiRgfX&#10;cLAJ84OfcPYLNTLcmM5CeBXzKdMuTzGC02wIJ6ZAqCckbQoJKngNHh8h0UXIsckAr718mQd2WKQZ&#10;a9TA1MnYDwlmeU0xi2xYd4HyYTVIauDXgKqC70mY/h4Fh/tIAIcFIUigQxFIOOrwS8rvMragsPon&#10;v+bIHm7F+JFFzyAA+DXnV5sf2XBfxe87+/JDzF0XEwM3YSHuKORDDw5yyf57vMeixSNthBY/4mwc&#10;kaMgP5AZOJpz88dMwKOy4GUesseGjZI0iWMxP7GxF1t4Exoc1hROY8cFLOGVJoVVpLjD45PKk43p&#10;bsPjwJarNHJe4eFiYNiswSH73/19MNJ4FlbVMQlwxbJxmWFcYmvmrAuTkI4ZKcVQ5ZrkKuWyDMEb&#10;3KIFN6RwO8jtFIM6pPjDI4inHjxr4LLn2uaXgTEbBkVy4HsIeU+On+yYveBZdzQCzJLBiQOJwshi&#10;ADaLQQoufExtjKCE8gnpH5j7eAyH7x+vIfCJfZlVefCBVzzPL4JbO9UyQsNakRwruMgGzmE+Yq58&#10;4JLx7BUyYdAYfgTCvrzy3ITnfcHpNzw3oUxH60TPN40EFFRphGlVsSEQ0taFLTSaX3NujPj55heW&#10;uyt+33nwzGPs8FscXPtC9jBurXgTHmlz+8XEwAyB7kJBMQcE37lggCLn8vr163mT4MJeYYZo9Auf&#10;Pp1X5gnmGwQV8izRHloSJonw9C7MW2ELjuPhaVwa04IFDolwjrAkF1MdZ1d1qmrrlq08VgztadnH&#10;IStAaF5oebMGp/jsMDZXjw2NGAEGQrjkwvV5r/R63PBxV4fnLRd28NnjlTGIE1EIlA/GWGzUhFP+&#10;wz/8A7mbGdRUy3NrSs6fPx+DNuOCYRJuyxI3duGJScSo2BwJtC4BJkdGHIIqIWlaDr0ge8LSizyp&#10;DGtth9HHDDhr1qyQG4YhRjEkzbvvvvv222/j+xAytfCYg2Aq4hLZBe3UbKmoZpP4vc42RDkyw/Ls&#10;MviSJEoi7WgVox5HRKbvlmtYtS5Ba88sAs4BmdWfnk1qBIIc4lapmfGE3/TwUC3xw83NEzdYCCo0&#10;Dw+0sCyFJ2pMAGyYcfjFD0tbUBU/2RSjPK2ghpCWHTchhFniDizceAXDTlBrHDE4difaHryPErdr&#10;yfIvWQQ2M1IFmXcfAA8lwFCJzHOcWshkyHmBpdlapVQY5stgHwindq/WptYzlpLAoxDgqguD6K5D&#10;ICRNDmn3GHTcqPFQA/nEK/dSjMGwWFxQSv+Uu/nYsZC9M3ixMthDXk1q4LJvNpTuddxHORP3kUB8&#10;CIRx12z+SjQ/PKMMDu2MJoYPT+gYd2wMKKY5JpcQgRymQhwCce1j3mSsoXMYesywzERIqbs+Q0xR&#10;UDFaGdfMwmH935AAI2yJ6T7MXPEBb0ujSEBBFcVesU1tQCDYVZp5C/CzjkEJ/cCjrBAmzg8uz7Sw&#10;z+DzxuNtckWQkRkPBMQGr+FNeM/NGZID+cR8wE9zcEXgtzskEkys6ZQ4NT7BzYDCwREcrwOOFRRL&#10;wkKVIocgbO5qPkqxhpbFmAh5KIiA5KvKqkraiVAMD/CaTTx3JfnIx3VHCTwygZZSJ1SFHyDDk5s5&#10;xBLBEmHVgbA4L7dx3GNt3bY1ZIhhsFMmLGzNPV8ixTPDISShCSZo770euY/cMZMIhBF3r0d1TA14&#10;2PI8gjkupDhiJDLumOxwgmA0bdmyhejcsOoUDzUYd3U3bhQVFmLIYml7BBVjFi0UVvhl9nm0cUcz&#10;Gn3XKyvJk47bSMiEETamddwLMU8Fr3VjfTPp4mz7c1FQtT1zj9jOBLidCjnQuYUiCUSIOCfsleBX&#10;bq2C9zYTANMAOof7J37KKc9PLT+4/L6HpHzcYPHKxBDiK3jkFpz3EGP8cHM3xg80zkXUwCxCzbiG&#10;h4znHJRDcCAexTFVUAllqDkIKtCwL22jAD7dyDMalrwRzkQ9IW1GyFcWaIb1QPiqqrKyMYa3aQvL&#10;0nPEUJhinHvYEjsGFdcyfTOTUFibmBmRc2EmQ1C1NFJxP8qTv8QJBpKJo9NavmI65GY0LMjYzn3v&#10;4TORANcVF3DiGm55mTG4sCqHjBEhyz+jjzch5wSvtZcaF+YOcVCNrrxNMSEYvK4w/i9f5q6La5hx&#10;zU8BF3y460rYsRNHf4TLO4y+ZkMyE7vIc8pMAs0u4GZDgEmE2Q0rU0jjFJb3Zb4IYzAMKMYRcyhb&#10;Yyxibi7TKoqrvq6OMkydIXqZHRmG4cldWOo3rPOR4sAJfolMYexItUyIISVGmPo5BEcPniaG+2bm&#10;ZdpWZ+Xq7G1F2uNEgAC/wmG13LA+Er/+xKfzG8rvcqPrWlOEEh/yCUYn7DPcOYU0XOguCpB5jyCK&#10;lufBPRb3Z4gHgi648cLhe/HixVQS/P0IbecnOzxdQ6fxy857duF9WLudKA6mHI6F6vjxj3/8+uuv&#10;cydH+HtRcTF3W82mKKYEpgdWACGig4fuzDEc93/8j/9BsBZuh0OHDMHoxhqIoZHBj4IH7S++9BLP&#10;/DhlQu3RRdxfEolL6AiNoXkwodlAwKmdhReTrXYUpn48JT766CPmoaeffvqLX/wiTo+0gTkJZ3dI&#10;YoUL0LgNDQ5R4ei8AXhxSQlzFeH8I5v8Nww1icA4yLQmMKLfeustbr+4Mhk4OAvxFCD5JENSCgYp&#10;I5QhyVXKEAiDkQFVd6OOK3P2nNlcqHxOPSz6yTLf1MCTjqCyQvA9XzEWuLdj3Zvnn3+e20SerPPj&#10;sGrVKp64f+5znyMQ66HgMvpWrFjBvWbwg6IByctnPVRVFpZAGxPgl58pgDmFizakdQnGqEQzmAKY&#10;7JjXKENcIuUZX8E/nDHInwX5BXh8TJ7SuCYVU13Fnj0ffPAB8olHeDzOC1GRVEg9PJhj/mJof/7z&#10;n2d0M+/wKIQCCDZGPdv9U1PwC8A0x6AOIc1Bm/HKDMVrcEQMnvxqqja+ijLpcKZNz6Te9FweQCAE&#10;RPE7zk88G+/ZLl28iMWfm6QQRxHMMsGRj59yHqfxFXMAH+KBwO9+y2Pwc8+vOZXzY01VGKbYl99l&#10;9FK4CeOuC2EWcqxzxLDuE3NGWAYe01b4Eefo4clZeAhXe+kS+zbbQt4LwkGGDR8elqKi2cghiqGj&#10;eH+xpoYCYS8ORHkmjLCkFYcO5xL82oMXO8WCFztTXViJK1nz8J47RZrHeaHNQn5Cjst0yF48Xwzc&#10;wiuP85Nbyy5AZi9q4GRDXrVH89nwypbAfQiE3OUhewQXNpcZF3Ny+caH33l5XORhpIcAdPZqfDzR&#10;ObtHaY+hQ4aixLhK2YtBESyxvDJsuYbDIgqJNWooxo0dPwgh7RhXPhXiIcxw5iJ/qJ6iDbQkWLkR&#10;b0R5NWv5Q9VmYQm0JQHmKRxomVa4dBl6jDtGQbLneXBEZxptnJguXgwJyoN3HwOnuKhxqmXcDR02&#10;lGZTmFEWQhkZUAw9hirTB6MjCDCGGzMUQy+slNBYQ3FxYma5/6O64EUfYiCpmWk9DH8+p9lIQZz2&#10;wyqUzlBteQll2LG0UGVYh3o69yPAL3VI9YNoYfvnHKnEIDVF1nLXFe7+eQbGLQ4TBjdq7MKvPF/x&#10;IXc8dxVUFAiL4XD7xSSBgAm5m7kVC/FXITaDOSDE0fLDHVb75dc8rOpL4WDpCsuM8uddPYhQTTSV&#10;HZlXEqlmsR1hBGN3gmob9/pVcC0GrpuE4HfpMrq8nFaF+YyTYl4JroaccpjnQiKNkPo8eWYKVqaw&#10;cCrEIMDcw6zJKYRTCyoxSLLGoyfTaXJnymtKAU+1HC5kBfAalUB6CXANcykyBrmquThDBueWh+Aq&#10;ZZiEQKmweDd3ZiHZemmP0t59eoeH61zzYfnvMDQYsyF7DcUYGuFekAcrjAU+Z3Rw88dtJWOKJyl3&#10;/X24z8mGfRsNucWYchu35Af86aVkbRJILwGuW54AMli4aMPyIY2Osi3SXTKgGE0MvWYDimcHjFbG&#10;EZNgaFhwxadCHiUSTBVm5BB2xezGJMV7ngyGx5T8SQEOTSVhSrr/2YXlIsPDzbDkCbvTBn40wgzV&#10;crmF9OKytownoKDK+C72BCNEIMRdcB/mbVOEesWmdDACIWgwPNrgpupet2IhOAo2iZIdjJOnK4E0&#10;E0CDMazCuLuPTSnEQz6w2OM0LkQg8yjzgUrscY7ivh2KgIKqQ3W3J9t2BMK0kfrxHrZ86jVbUgIS&#10;SJGAwzBFUBbr4ATSO1LSW1sH7xpPv70IKKjai7zHlYAEJCABCUhAAhKQgARiT8C06bHvQk9AAhKQ&#10;gAQkIAEJSEACEmgvAgqq9iLvcSUgAQlIQAISkIAEJCCB2BNQUMW+Cz0BCUhAAhKQgAQkIAEJSKC9&#10;CCio2ou8x5WABCQgAQlIQAISkIAEYk9AQRX7LvQEJCABCUhAAhKQgAQkIIH2IqCgai/yHlcCEpCA&#10;BCQgAQlIQAISiD0BBVXsu9ATkIAEJCABCUhAAhKQgATai4CCqr3Ie1wJSEACEsh8Aixamvkn6RlK&#10;QAIS6NgEXNi3Y/e/Zy8BCUggIwgkdEunTp1SP6GWe4VPHqqSlod7tMak3mxLSkACEpBApAgoqCLV&#10;HTZGAhKQgAQejkBdXd3ly5evNW05OTm9e/fu2rXrA6uor6+/fv16bW0t+xYWFvbr1y8/P7+mpubK&#10;lSvsm5ubW1xcXFJS0rnzQ/hxoKOo9saNG1RLY7p06dKrVy+qemBjLCABCUhAArEmkL1s2bJYn4CN&#10;l4AEJCCBjkwAXXT27NkTx4/v3bfv9OnTqKmysrL7A0H5XLp0qaqq6siRI4cOHUIC9enTB+Vz7Ngx&#10;PqmurkYO8SeK6KEE1e3bt69evcruBw8ePHDgAH+i7vLy8pIbc+vWrYaGBhqQnZ3dkXvNc5eABCSQ&#10;SQQe4tlbJp225yIBCUhAAhlCoMnH79z582vWrHnvvff27NkTrEz32fDoQ01t3rz5k08+QfycO3cu&#10;6BwE1bambd++fYg0FNFDIUImocTOnDlDze++++7WrVuRaqEGLFcnTpzYtWvXjh070Frnz59/2Mof&#10;qiUWloAEJCCBtiSgoGpL2h5LAhKQgATSTABTUlFx8bXr19dv2PDOO+8gY7BToWTukw2Cr7BErVix&#10;YuPGjadOnQqyB0F18uTJ3bt3I8kwW2FoeljNQ3mqQp5t3779ww8/RD4lBBWWKz58//33OSgt5KBI&#10;uDSDsDoJSEACEmgnAgqqdgLvYSUgAQlIIB0E8nJzu3XtWlxUhCK6UF19/Pjxo0ePXrhw4T51o3Mo&#10;g7CprKwkUAoXQYKv2Ah5Gta0DRw4sFu3bg+bmgL/QAKxevToMXz48EmTJg0ZMiTh73fz5k0ahlTD&#10;CEakFgarh3ImTAcn65CABCQggdYioKBqLbLWKwEJSEACbUAAZULc1KBBg0aPGtV/wAASQuCwh9/d&#10;fSxUlMEBDzMUZqJx48aNHTs2Lz+/qKho/rx5X/nKV377t3/7U5/61Pjx4x82nwRhUT179kRKfe1r&#10;X/uLv/iLL33pS6iyQIDGoKNoFSk0Cpq2RAyVedXb4CLxEBKQgARalYCCqlXxWrkEJCABCbQFAYxL&#10;5eXlQ4cOJWsfvnaESN3VYY8PibDiW6KYsFNhnho2fPjgwYOxLNHK0rIy3rP17ds3OSMFexEcdfHi&#10;Rdz58CdEF/GGP3HkwyyWOD0sWpikEFHYuCZOnEhjEhYqIrLYi1dMZ+TD4DWEUaGmHtYO1hY0PYYE&#10;JCABCTwMAbP8PQwty0pAAhKQQCQJ4ESHlCLjH8FROPIhaaZPn97SrQ79E1zvSA6BqpkyZcrLL7/c&#10;r29fVA01BHdBJBNiCalDOvVQA2pq//79JKvY0LSxL9YtNFVDfQOOgkivgCToruoLF8jxt3fvXgQb&#10;7n9USxaKTZs2rV27lrbxZwi1CuFVKLqHtYNFEr+NkoAEJNChCSioOnT3e/ISkIAEMoNAsEchqLZs&#10;2XL48GGsVbNmzcKzrtnZoWeQQ5TBSIVeQnTh5seSUxTD3ERGioqKCjJGYMViX2KrcMyjTlQWamrn&#10;zp3IKoKgUFz47yG6rly9gu5CFIUaaMOl2lpqJnkgif4QYyNHjuRDxBX7Ujk78iefswUlhiksGMfc&#10;JCABCUggvgR0+Ytv39lyCUhAAhL4JwKoI1JBjBo1CiGE1EHVYKcK5qBkRvx58NDBLVu31DfUT5gw&#10;YfTo0Qk9g/EKwYM1iUTqRFihqTBbYcVatWoVOdDXrVuHrOIoaCSOUlpaeuLkiTd+/saPfvyjjz76&#10;iKituht1lL/Z0FBz4cLeigrK8yFmKOonOgvFxRs8AGkef6LBUFPUpr+fV7AEJCCBDCCgoMqATvQU&#10;JCABCXR0AjjOYVAi/IlX7D8IIfzrCFtqlp0chXP4yOHde3bDi+wRSKOExx2J+NgLGYYYw52P7BHU&#10;Qw0kOicHOrYpPiEsak7TNmbMGGrYsXPHmrVrsHfhAYi1CnUUYrTQY1i6cCBE0WGJYnnffv36de/e&#10;HVnFK3/270/6jAGoMr7t6D3n+UtAAhKIPwEFVfz70DOQgAQkIIEmAsiVESNGBEc7DE2sK4VMSmZz&#10;9tzZE8dPVFVWYS9qTGIx5J/zRuC8R2HsVGxhLwQVq1GxfhTajPR9M2bMmDlzJl6CYXvqyacWPLtg&#10;yuQpHDRhaOK4SDh0FMoNARbkHGqKPOzIJwxTvPInwg9tRiINA6i8ciUgAQlkAAEFVQZ0oqcgAQlI&#10;QAKNBPCmIwc6agfnOiKXcNJLCCpkEon1UFPnzjZan7p3607iip69eiZsRIgiIqZQOGFNqvA55iZU&#10;Ga8URk2RYx3LEoFPuAu+8MILX/2dr37uc5/jQ5JPsGNIgI4M4z2CLVEzrn0IKsrg5sdrnz59SPLO&#10;KlUosUTydPtPAhKQgATiS0BBFd++s+USkIAEJPBrBJAxmKdQO1iKSD6BkSok02PDaoQnHhILwTN4&#10;0OBgMmqGLzmiKagjnPRQULyS6GLNmjXEU5GdAl8+tBniDcc/LFRYuiiDauKgbC0roR5Cp9B4QbDx&#10;nsLsbudJQAISkEBmEFBQZUY/ehYSkIAEJJCFXMGUhJEKYROS8pHHPHBBWZFwgmAnbEQEQSVHT90V&#10;HKYtKiHYaf78+ViTUFN/8zd/89d//dd/+7d/+/rrr69evRp5hkDC3ISTIRYnDh0E1V1rw/ePDZEW&#10;fAKpvJkvop0nAQlIQALxJaCgim/f2XIJSEACEvg1AnjZEaHEWr0415EGHTsS6SVCCZQVToCsQIVp&#10;iOWnCGG6f0KIIIFIIIH6mjt3LlFPlCdbOlYvUqKvXLnygw8++Pjjj4mwIjcgPoQcAttUs6x9iT+D&#10;vYvX5M3Ok4AEJCCBzCCgoMqMfvQsJCABCUigMX6pMWAJD7wBA0j3hxWIZaNYVwo06CtsVlu3bkUX&#10;4ROITen+KcuDhQphRujU4sWLv/nNb/7e7/3e008/jYEL29R77733n//zf/7Od77zV3/1V//4j/+4&#10;a9cu6sdgZUyUV6EEJCCBDkhAQdUBO91TloAEJJDJBEj2MHjQIJalImyJoClsSpcuXWJxKpQVidG7&#10;du1KnBWueqivu1IIQivhv0cAFU59zzzzzCuvvPLUU0+RggI/QOKgamtr8SHcuHEj61DxSj5AKkxR&#10;ULn8VCZff56bBCTQ8QgoqDpen3vGEpCABDKaAMJmyNCh06dNI+0Egipkp8D3j8/5BDlERopUFtXF&#10;5Q9fPnKmszgVjoKsAozv36uvvvqNb3zj29/+9h/+4R8u+dKSIYOH4AH4zjvvYLYCahBpd9VLKDT8&#10;/UIuQYqpqTL6GvTkJCCBjkVAQdWx+tuzlYAEJJDxBNAtWKimNQkqXP7Iy4ezH+YploHCbIWa4s0D&#10;IQRphN2JffHoQ4/hK0gkFdU+++yzX/jCF770pS+99NJL5KtASlEA21dCUN21cipko21hnat7pa94&#10;YMMsIAEJSEACUSOgoIpaj9geCUhAAhJ4LAIYf4ihGj9+fHFREYn+1q1bt379epQVbn6TJ08ma0Uq&#10;tZO1D49BZNKmTZuWL1++YsUKLF0ESiX2RZU1CqSsO8nrVt3L7sTn1EZJsrezqhWv93I4TKVtlpGA&#10;BCQggUgRUFBFqjtsjAQkIAEJPC4B1EvPXr2GjxjRpWtXLEtk9sMrD98/pNSMGTNYljeVAyB+0FTX&#10;r19HiSGlSJvOtm/fvpDuHPsShqmqU1X8icmLICtCs/g8kc2v2SFw80OAseFDSFZAzGVkIAxOgKk0&#10;xjISkIAEJBBlAtnLli2LcvtsmwQkIAEJSOChCAQzEYv8shovWghNFTJGoKbIgU5+PwKoWlaI4Qjn&#10;QHQXGgnlw3pWpFbHPe9CTQ3rRpF1nXpY0hcPQGxWrEO1dt3aioqKW7dvsaQV1c6aNYsEgORVp8wn&#10;n3yC9CL1xcKFC7t168ax0FEoKBJjIMMwmp08efLs2bPYqXr16kU7H+rsLCwBCUhAAlEjoIUqaj1i&#10;eyQgAQlIIA0EMDFhOyLkiVeky5kzZxA8iB9e71970GPIKnQU6uvll19e9PzzLEiFCmJJ3z//8z//&#10;kz/5k3/37/7d9/7+e1u2bCHd34svvviZz3yGo4QVe8PuzXz/KIZCw5CFskJuvfHGGywQTO51UgWm&#10;4VStQgISkIAE2pWAFqp2xe/BJSABCUig1QggbzBMYSPCH2/SpEnYi8rLy+91NApjpEL5II0QP2w4&#10;B+L1V1xSQvgTznwoNN6Q7o8KsSyRoGLsuLGzZ81+4oknUEp8i/8eyo162JBt2KywiVE+HDEkVcfk&#10;RSXIM8xfEydOJKYrlQwZrUbIiiUgAQlIIA0EOunAnQaKViEBCUhAAtEjgJ8eJiBkEm+QMQgklqi6&#10;j6BiuSpKUiAIJ6QOhiYinW7cuHG5aaMqoqpQTUyd+A2i0xBXaKfgQxgy+FEY1z7SV7AoMGkwkGR8&#10;RSV8ReVkueAoKC4EGEkICevS5S96F44tkoAEJPBwBBRUD8fL0hKQgAQkEH0CYcWn1Nv5sOUfqmYK&#10;36cxrXfo1BtpSQlIQAISeBwCCqrHoee+EpCABCQggfsRUC95fUhAAhLIeAIKqozvYk9QAhKQgAQk&#10;IAEJSEACEmgtAmb5ay2y1isBCUhAAhKQgAQkIAEJZDwBBVXGd7EnKAEJSEACEpCABCQgAQm0FgEF&#10;VWuRtV4JSEACEpCABCQgAQlIIOMJKKgyvos9QQlIQAISkIAEJCABCUigtQgoqFqLrPVKQAISkIAE&#10;JCABCUhAAhlPQEGV8V3sCUpAAhKQgAQkIAEJSEACrUVAQdVaZK1XAhKQgAQkIAEJSEACEsh4Agqq&#10;jO9iT1ACEpCABCQgAQlIQAISaC0CCqrWImu9EpCABCQgAQlIQAISkEDGE1BQZXwXe4ISkIAEJCAB&#10;CUhAAhKQQGsRUFC1FlnrlYAEJCABCUhAAhKQgAQynoCCKuO72BOUgAQkIAEJSEACEpCABFqLgIKq&#10;tcharwQkIAEJSEACEpCABCSQ8QQUVBnfxZ6gBCQgAQlIQAISkIAEJNBaBBRUrUXWeiUgAQlIQAIS&#10;kIAEJCCBjCegoMr4LvYEJSABCUhAAhKQgAQkIIHWIqCgai2y1isBCUhAAhKQgAQkIAEJZDwBBVXG&#10;d7EnKAEJSEACEpCABCQgAQm0FgEFVWuRtV4JSEACEpCABCQgAQlIIOMJKKgyvos9QQlIQAISkIAE&#10;JCABCUigtQgoqFqLrPVKQAISkIAEJCABCUhAAhlPQEGV8V3sCUpAAhKQgAQkIAEJSEACrUVAQdVa&#10;ZK1XAhKQgAQkIAEJSEACEsh4AgqqjO9iT1ACEpCABCQgAQlIQAISaC0CCqrWImu9EpCABCQgAQlI&#10;QAISkEDGE1BQZXwXe4ISkIAEJCABCUhAAhKQQGsRUFC1FlnrlYAEJCABCUhAAhKQgAQynoCCKuO7&#10;2BOUgAQkIAEJSEACEpCABFqLwP8f4+HhDLdV9Y4AAAAASUVORK5CYIJQSwMEFAAGAAgAAAAhAEWh&#10;7bfeAAAABwEAAA8AAABkcnMvZG93bnJldi54bWxMj0FLw0AUhO+C/2F5gje7SSVNG/NSSlFPRbAV&#10;pLdt9jUJze6G7DZJ/73Pkx6HGWa+ydeTacVAvW+cRYhnEQiypdONrRC+Dm9PSxA+KKtV6ywh3MjD&#10;uri/y1Wm3Wg/adiHSnCJ9ZlCqEPoMil9WZNRfuY6suydXW9UYNlXUvdq5HLTynkULaRRjeWFWnW0&#10;ram87K8G4X1U4+Y5fh12l/P2djwkH9+7mBAfH6bNC4hAU/gLwy8+o0PBTCd3tdqLFiFN5pxE4EPs&#10;LtOEj5wQVos4BVnk8j9/8QMAAP//AwBQSwMEFAAGAAgAAAAhAHtwzSbIAAAApQEAABkAAABkcnMv&#10;X3JlbHMvZTJvRG9jLnhtbC5yZWxzvJDBisIwEIbvC/sOYe7btD0sspj2IoJXcR9gSKZpsJmEJIq+&#10;vVn2oiB48zgz/N//Mevx4hdxppRdYAVd04Ig1sE4tgp+D9uvFYhckA0ugUnBlTKMw+fHek8LlhrK&#10;s4tZVApnBXMp8UfKrGfymJsQietlCsljqWOyMqI+oiXZt+23TPcMGB6YYmcUpJ3pQRyusTa/Zodp&#10;cpo2QZ88cXlSIZ2v3RWIyVJR4Mk4/F/2TWQL8rlD9x6Hrik+/jnIh+cONwAAAP//AwBQSwECLQAU&#10;AAYACAAAACEAqeMWSREBAABFAgAAEwAAAAAAAAAAAAAAAAAAAAAAW0NvbnRlbnRfVHlwZXNdLnht&#10;bFBLAQItABQABgAIAAAAIQA4/SH/1gAAAJQBAAALAAAAAAAAAAAAAAAAAEIBAABfcmVscy8ucmVs&#10;c1BLAQItABQABgAIAAAAIQBdfYJMCAMAAFAIAAAOAAAAAAAAAAAAAAAAAEECAABkcnMvZTJvRG9j&#10;LnhtbFBLAQItAAoAAAAAAAAAIQADULcKbS0CAG0tAgAUAAAAAAAAAAAAAAAAAHUFAABkcnMvbWVk&#10;aWEvaW1hZ2UxLnRtcFBLAQItAAoAAAAAAAAAIQAN8nnoxJABAMSQAQAUAAAAAAAAAAAAAAAAABQz&#10;AgBkcnMvbWVkaWEvaW1hZ2UyLnBuZ1BLAQItABQABgAIAAAAIQBFoe233gAAAAcBAAAPAAAAAAAA&#10;AAAAAAAAAArEAwBkcnMvZG93bnJldi54bWxQSwECLQAUAAYACAAAACEAe3DNJsgAAAClAQAAGQAA&#10;AAAAAAAAAAAAAAAVxQMAZHJzL19yZWxzL2Uyb0RvYy54bWwucmVsc1BLBQYAAAAABwAHAL4BAAAU&#10;x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screenshot of a graph&#10;&#10;Description automatically generated" style="position:absolute;top:30798;width:50838;height:30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/5gywAAAOMAAAAPAAAAZHJzL2Rvd25yZXYueG1sRI9BS8NA&#10;FITvgv9heYI3u0nQtMRuSykt6Cmm7aW3R/aZRLNvw+7aJv/eFYQeh5n5hlmuR9OLCznfWVaQzhIQ&#10;xLXVHTcKTsf90wKED8gae8ukYCIP69X93RILba9c0eUQGhEh7AtU0IYwFFL6uiWDfmYH4uh9Wmcw&#10;ROkaqR1eI9z0MkuSXBrsOC60ONC2pfr78GMUnOe8L6eJK/nl3uvqfNzsyvJDqceHcfMKItAYbuH/&#10;9ptWkKXPL1meJosc/j7FPyBXvwAAAP//AwBQSwECLQAUAAYACAAAACEA2+H2y+4AAACFAQAAEwAA&#10;AAAAAAAAAAAAAAAAAAAAW0NvbnRlbnRfVHlwZXNdLnhtbFBLAQItABQABgAIAAAAIQBa9CxbvwAA&#10;ABUBAAALAAAAAAAAAAAAAAAAAB8BAABfcmVscy8ucmVsc1BLAQItABQABgAIAAAAIQBsb/5gywAA&#10;AOMAAAAPAAAAAAAAAAAAAAAAAAcCAABkcnMvZG93bnJldi54bWxQSwUGAAAAAAMAAwC3AAAA/wIA&#10;AAAA&#10;">
                  <v:imagedata r:id="rId9" o:title="A screenshot of a graph&#10;&#10;Description automatically generated" croptop="34208f"/>
                </v:shape>
                <v:shape id="Picture 1" o:spid="_x0000_s1028" type="#_x0000_t75" alt="A graph showing the results of treatment&#10;&#10;AI-generated content may be incorrect." style="position:absolute;left:2361;width:45002;height:310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wDwyQAAAOMAAAAPAAAAZHJzL2Rvd25yZXYueG1sRE/NasJA&#10;EL4LfYdlCr3pRhFjU1cRxSIFlaoXb2N2mgSzsyG7xrRP7xYEj/P9z2TWmlI0VLvCsoJ+LwJBnFpd&#10;cKbgeFh1xyCcR9ZYWiYFv+RgNn3pTDDR9sbf1Ox9JkIIuwQV5N5XiZQuzcmg69mKOHA/tjbow1ln&#10;Utd4C+GmlIMoGkmDBYeGHCta5JRe9lej4G/r19fd5byZL3d0GJ0/T+bLVkq9vbbzDxCeWv8UP9xr&#10;HebH42j4HsfDPvz/FACQ0zsAAAD//wMAUEsBAi0AFAAGAAgAAAAhANvh9svuAAAAhQEAABMAAAAA&#10;AAAAAAAAAAAAAAAAAFtDb250ZW50X1R5cGVzXS54bWxQSwECLQAUAAYACAAAACEAWvQsW78AAAAV&#10;AQAACwAAAAAAAAAAAAAAAAAfAQAAX3JlbHMvLnJlbHNQSwECLQAUAAYACAAAACEArzMA8MkAAADj&#10;AAAADwAAAAAAAAAAAAAAAAAHAgAAZHJzL2Rvd25yZXYueG1sUEsFBgAAAAADAAMAtwAAAP0CAAAA&#10;AA==&#10;">
                  <v:imagedata r:id="rId10" o:title="A graph showing the results of treatment&#10;&#10;AI-generated content may be incorrect"/>
                </v:shape>
                <w10:wrap type="topAndBottom"/>
              </v:group>
            </w:pict>
          </mc:Fallback>
        </mc:AlternateContent>
      </w:r>
      <w:r w:rsidRPr="006D2A2C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0D7EF34" wp14:editId="070077BC">
                <wp:simplePos x="0" y="0"/>
                <wp:positionH relativeFrom="column">
                  <wp:posOffset>2757770</wp:posOffset>
                </wp:positionH>
                <wp:positionV relativeFrom="paragraph">
                  <wp:posOffset>240630</wp:posOffset>
                </wp:positionV>
                <wp:extent cx="808355" cy="300990"/>
                <wp:effectExtent l="0" t="0" r="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355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CD91FB" w14:textId="77777777" w:rsidR="00F92535" w:rsidRPr="00234E74" w:rsidRDefault="00F92535" w:rsidP="00F9253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34E74">
                              <w:rPr>
                                <w:b/>
                                <w:bCs/>
                              </w:rPr>
                              <w:t>FGF-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D7EF3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7.15pt;margin-top:18.95pt;width:63.65pt;height:23.7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IUXCwIAAPUDAAAOAAAAZHJzL2Uyb0RvYy54bWysU9uO0zAQfUfiHyy/06TdFtqo6WrpUoS0&#10;XKSFD3Acp7FwPGbsNilfz9jpdqvlDZEHy5MZH585c7y+HTrDjgq9Blvy6STnTFkJtbb7kv/4vnuz&#10;5MwHYWthwKqSn5Tnt5vXr9a9K9QMWjC1QkYg1he9K3kbgiuyzMtWdcJPwClLyQawE4FC3Gc1ip7Q&#10;O5PN8vxt1gPWDkEq7+nv/Zjkm4TfNEqGr03jVWCm5MQtpBXTWsU126xFsUfhWi3PNMQ/sOiEtnTp&#10;BepeBMEOqP+C6rRE8NCEiYQug6bRUqUeqJtp/qKbx1Y4lXohcby7yOT/H6z8cnx035CF4T0MNMDU&#10;hHcPIH96ZmHbCrtXd4jQt0rUdPE0Spb1zhfno1FqX/gIUvWfoaYhi0OABDQ02EVVqE9G6DSA00V0&#10;NQQm6ecyX94sFpxJSt3k+WqVhpKJ4umwQx8+KuhY3JQcaaYJXBwffIhkRPFUEu/yYHS908akAPfV&#10;1iA7Cpr/Ln2J/4syY1lf8tVitkjIFuL5ZI1OB/Kn0V0kGr/RMVGMD7ZOJUFoM+6JibFndaIgozRh&#10;qAYqjCpVUJ9IJ4TRh/RuaNMC/uasJw+W3P86CFScmU+WtF5N5/No2hTMF+9mFOB1prrOCCsJquSB&#10;s3G7DcnoUQcLdzSTRie9npmcuZK3kozndxDNex2nqufXuvkDAAD//wMAUEsDBBQABgAIAAAAIQDP&#10;FCZq3gAAAAkBAAAPAAAAZHJzL2Rvd25yZXYueG1sTI/LTsMwEEX3SPyDNUhsEHVKXm3IpAIkENuW&#10;foATT5OIeBzFbpP+PWYFy9E9uvdMuVvMIC40ud4ywnoVgSBurO65RTh+vT9uQDivWKvBMiFcycGu&#10;ur0pVaHtzHu6HHwrQgm7QiF03o+FlK7pyCi3siNxyE52MsqHc2qlntQcys0gn6Iok0b1HBY6NdJb&#10;R8334WwQTp/zQ7qd6w9/zPdJ9qr6vLZXxPu75eUZhKfF/8Hwqx/UoQpOtT2zdmJASOIkDihCnG9B&#10;BCDN1hmIGmGTxiCrUv7/oPoBAAD//wMAUEsBAi0AFAAGAAgAAAAhALaDOJL+AAAA4QEAABMAAAAA&#10;AAAAAAAAAAAAAAAAAFtDb250ZW50X1R5cGVzXS54bWxQSwECLQAUAAYACAAAACEAOP0h/9YAAACU&#10;AQAACwAAAAAAAAAAAAAAAAAvAQAAX3JlbHMvLnJlbHNQSwECLQAUAAYACAAAACEA89iFFwsCAAD1&#10;AwAADgAAAAAAAAAAAAAAAAAuAgAAZHJzL2Uyb0RvYy54bWxQSwECLQAUAAYACAAAACEAzxQmat4A&#10;AAAJAQAADwAAAAAAAAAAAAAAAABlBAAAZHJzL2Rvd25yZXYueG1sUEsFBgAAAAAEAAQA8wAAAHAF&#10;AAAAAA==&#10;" stroked="f">
                <v:textbox>
                  <w:txbxContent>
                    <w:p w14:paraId="27CD91FB" w14:textId="77777777" w:rsidR="00F92535" w:rsidRPr="00234E74" w:rsidRDefault="00F92535" w:rsidP="00F92535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34E74">
                        <w:rPr>
                          <w:b/>
                          <w:bCs/>
                        </w:rPr>
                        <w:t>FGF-2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Figure 2. </w:t>
      </w:r>
      <w:r w:rsidRPr="006D2A2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rajectory of Biomarker Levels During Treatment with Canagliflozin or Placebo. </w:t>
      </w:r>
    </w:p>
    <w:p w14:paraId="5D519ED0" w14:textId="77777777" w:rsidR="00F92535" w:rsidRPr="006D2A2C" w:rsidRDefault="00F92535" w:rsidP="00F92535">
      <w:pPr>
        <w:spacing w:after="0" w:line="480" w:lineRule="auto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  <w:r w:rsidRPr="006D2A2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data are presented as geometric mean levels of each biomarker. A linear mixed-model with log(biomarker) as the outcome variable and visit as the predictor was used. </w:t>
      </w:r>
    </w:p>
    <w:p w14:paraId="2CFD24F6" w14:textId="77777777" w:rsidR="00F92535" w:rsidRDefault="00F92535" w:rsidP="00950A8C">
      <w:pPr>
        <w:spacing w:after="0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</w:pPr>
    </w:p>
    <w:p w14:paraId="626CB4BE" w14:textId="77777777" w:rsidR="00F92535" w:rsidRDefault="00F92535" w:rsidP="00950A8C">
      <w:pPr>
        <w:spacing w:after="0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</w:pPr>
    </w:p>
    <w:p w14:paraId="74B8D2FB" w14:textId="77777777" w:rsidR="00F92535" w:rsidRDefault="00F92535" w:rsidP="00950A8C">
      <w:pPr>
        <w:spacing w:after="0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</w:pPr>
    </w:p>
    <w:p w14:paraId="740682CC" w14:textId="067FC79D" w:rsidR="00950A8C" w:rsidRPr="004801B2" w:rsidRDefault="00950A8C" w:rsidP="00950A8C">
      <w:pPr>
        <w:spacing w:after="0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  <w:lastRenderedPageBreak/>
        <w:t xml:space="preserve">Supplemental 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C-statistics for All Endpoints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118"/>
        <w:gridCol w:w="1560"/>
        <w:gridCol w:w="1560"/>
        <w:gridCol w:w="1560"/>
        <w:gridCol w:w="1566"/>
      </w:tblGrid>
      <w:tr w:rsidR="00950A8C" w:rsidRPr="004801B2" w14:paraId="008CEC56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38D4D46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7E55CD7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-Statistic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52793C0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A5BF8F4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56A781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kelihood Ratio Test P-values</w:t>
            </w:r>
          </w:p>
        </w:tc>
      </w:tr>
      <w:tr w:rsidR="00950A8C" w:rsidRPr="004801B2" w14:paraId="4C2353D2" w14:textId="77777777" w:rsidTr="00BE31B7">
        <w:trPr>
          <w:trHeight w:val="309"/>
        </w:trPr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534FA6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V Death or HHF</w:t>
            </w:r>
          </w:p>
        </w:tc>
      </w:tr>
      <w:tr w:rsidR="00950A8C" w:rsidRPr="004801B2" w14:paraId="165905C6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36D4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linical Mod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48D1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AA10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9F83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05A2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50A8C" w:rsidRPr="004801B2" w14:paraId="18DCEC21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F4250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D88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3279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42DF7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426AF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950A8C" w:rsidRPr="004801B2" w14:paraId="653A416D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7EAF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hs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F177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73FA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24A0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DDBE9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950A8C" w:rsidRPr="004801B2" w14:paraId="433D0A22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CCCE4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 and log2(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CF59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63C27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E9B0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D5259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950A8C" w:rsidRPr="004801B2" w14:paraId="68D19021" w14:textId="77777777" w:rsidTr="00BE31B7">
        <w:trPr>
          <w:trHeight w:val="309"/>
        </w:trPr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7BA801D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/>
                <w:sz w:val="18"/>
                <w:szCs w:val="18"/>
                <w:lang w:val="en-US"/>
              </w:rPr>
              <w:t>HHF</w:t>
            </w:r>
          </w:p>
        </w:tc>
      </w:tr>
      <w:tr w:rsidR="00950A8C" w:rsidRPr="004801B2" w14:paraId="3D106D09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39A6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linical Mod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7723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58ACF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B177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F27A3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50A8C" w:rsidRPr="004801B2" w14:paraId="2037AB28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BD6C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B930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684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B07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B311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950A8C" w:rsidRPr="004801B2" w14:paraId="168D4B2A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DE8E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hs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022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8149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9D152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01E0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9</w:t>
            </w:r>
          </w:p>
        </w:tc>
      </w:tr>
      <w:tr w:rsidR="00950A8C" w:rsidRPr="004801B2" w14:paraId="09B2A350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4274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 and log2(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73ED2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1E099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20D0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B596D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950A8C" w:rsidRPr="004801B2" w14:paraId="37AA83A3" w14:textId="77777777" w:rsidTr="00BE31B7">
        <w:trPr>
          <w:trHeight w:val="309"/>
        </w:trPr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52FD927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V Death</w:t>
            </w:r>
          </w:p>
        </w:tc>
      </w:tr>
      <w:tr w:rsidR="00950A8C" w:rsidRPr="004801B2" w14:paraId="4295D03B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CF3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linical Mod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26A5D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75583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879B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A73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50A8C" w:rsidRPr="004801B2" w14:paraId="795A0A66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24CD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99830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02DFF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1713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51AC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9</w:t>
            </w:r>
          </w:p>
        </w:tc>
      </w:tr>
      <w:tr w:rsidR="00950A8C" w:rsidRPr="004801B2" w14:paraId="070B36A5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DDFDF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hs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2286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3FE2E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B2EF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5DC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950A8C" w:rsidRPr="004801B2" w14:paraId="6C935AA7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16F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 and log2(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985A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8360C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E4BE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33CE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</w:tr>
      <w:tr w:rsidR="00950A8C" w:rsidRPr="004801B2" w14:paraId="4A51286A" w14:textId="77777777" w:rsidTr="00BE31B7">
        <w:trPr>
          <w:trHeight w:val="309"/>
        </w:trPr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C09AD7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MACE</w:t>
            </w:r>
          </w:p>
        </w:tc>
      </w:tr>
      <w:tr w:rsidR="00950A8C" w:rsidRPr="004801B2" w14:paraId="0F757F74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578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linical Mod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2BAE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8CFC3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4D3F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B48D3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50A8C" w:rsidRPr="004801B2" w14:paraId="036D1070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2C7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22C06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FA4A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05D6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8CFE9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</w:tc>
      </w:tr>
      <w:tr w:rsidR="00950A8C" w:rsidRPr="004801B2" w14:paraId="763C50AD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56A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hs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526D2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448C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564E2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C0A84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950A8C" w:rsidRPr="004801B2" w14:paraId="6AAAC858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FFE4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 and log2(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9AB66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15334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1D8FE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E5FB6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</w:tr>
      <w:tr w:rsidR="00950A8C" w:rsidRPr="004801B2" w14:paraId="6128C7AD" w14:textId="77777777" w:rsidTr="00BE31B7">
        <w:trPr>
          <w:trHeight w:val="309"/>
        </w:trPr>
        <w:tc>
          <w:tcPr>
            <w:tcW w:w="9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4D4C225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KO</w:t>
            </w:r>
          </w:p>
        </w:tc>
      </w:tr>
      <w:tr w:rsidR="00950A8C" w:rsidRPr="004801B2" w14:paraId="52B38607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12790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linical Mod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B8D9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B284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54EFE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40AE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50A8C" w:rsidRPr="004801B2" w14:paraId="686F3545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99E46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B433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30163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0C5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CD4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</w:tr>
      <w:tr w:rsidR="00950A8C" w:rsidRPr="004801B2" w14:paraId="30FA3F32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B8A69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hs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998A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28647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2771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BEC4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950A8C" w:rsidRPr="004801B2" w14:paraId="14FEDCE9" w14:textId="77777777" w:rsidTr="00BE31B7">
        <w:trPr>
          <w:trHeight w:val="309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316A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801B2">
              <w:rPr>
                <w:rFonts w:ascii="Times New Roman" w:eastAsia="Roboto" w:hAnsi="Times New Roman" w:cs="Times New Roman"/>
                <w:bCs/>
                <w:sz w:val="18"/>
                <w:szCs w:val="18"/>
                <w:lang w:val="en-US"/>
              </w:rPr>
              <w:t>Clinical Model vs Clinical Model + log2(FGF-23) and log2(C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7797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BABA8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10AB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3249" w14:textId="77777777" w:rsidR="00950A8C" w:rsidRPr="004801B2" w:rsidRDefault="00950A8C" w:rsidP="00BE31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</w:tbl>
    <w:p w14:paraId="106D8793" w14:textId="77777777" w:rsidR="00950A8C" w:rsidRPr="004801B2" w:rsidRDefault="00950A8C" w:rsidP="00950A8C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  <w:r w:rsidRPr="004801B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  <w:t>CV death, cardiovascular death; HHF, hospitalization for heart failure; MACE, major adverse cardiovascular events; KO, composite kidney outcomes. Clinical model includes covariates of model 6, excluding log(FGF-23) and log(hsCRP).</w:t>
      </w:r>
    </w:p>
    <w:p w14:paraId="7DC1D952" w14:textId="77777777" w:rsidR="00950A8C" w:rsidRDefault="00950A8C" w:rsidP="00950A8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</w:pPr>
    </w:p>
    <w:p w14:paraId="54185BDD" w14:textId="4399C907" w:rsidR="00950A8C" w:rsidRPr="004801B2" w:rsidRDefault="00950A8C" w:rsidP="00950A8C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0"/>
          <w:lang w:val="en-US"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>5.</w:t>
      </w:r>
      <w:r w:rsidRPr="004801B2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US" w:eastAsia="en-CA"/>
          <w14:ligatures w14:val="none"/>
        </w:rPr>
        <w:t xml:space="preserve"> Spearman’s Correlation Coefficients</w:t>
      </w:r>
    </w:p>
    <w:tbl>
      <w:tblPr>
        <w:tblW w:w="980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1401"/>
        <w:gridCol w:w="1401"/>
        <w:gridCol w:w="1401"/>
        <w:gridCol w:w="1401"/>
        <w:gridCol w:w="1401"/>
        <w:gridCol w:w="1401"/>
      </w:tblGrid>
      <w:tr w:rsidR="00950A8C" w:rsidRPr="004801B2" w14:paraId="5E3C4A6B" w14:textId="77777777" w:rsidTr="00BE31B7">
        <w:trPr>
          <w:trHeight w:val="764"/>
          <w:tblHeader/>
        </w:trPr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890F84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2519D0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GF-23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BBBBB"/>
            <w:vAlign w:val="center"/>
            <w:hideMark/>
          </w:tcPr>
          <w:p w14:paraId="485C18C1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sCRP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2E75F0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ACR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6F3926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GFR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F05328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T-</w:t>
            </w:r>
            <w:proofErr w:type="spellStart"/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oBNP</w:t>
            </w:r>
            <w:proofErr w:type="spellEnd"/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B2CBAB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s-cTnT</w:t>
            </w:r>
          </w:p>
        </w:tc>
      </w:tr>
      <w:tr w:rsidR="00950A8C" w:rsidRPr="004801B2" w14:paraId="3B6C6784" w14:textId="77777777" w:rsidTr="00BE31B7">
        <w:trPr>
          <w:trHeight w:val="764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FFDFE9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GF-2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3DBCD7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3828415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11FCC2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0.07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1A844E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52787B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E4DFD9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950A8C" w:rsidRPr="004801B2" w14:paraId="74B755D3" w14:textId="77777777" w:rsidTr="00BE31B7">
        <w:trPr>
          <w:trHeight w:val="764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CC0B12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sCR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D17C64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D9DF3C7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9DDEE6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3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7D13F2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72DE17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BEF484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3*</w:t>
            </w:r>
          </w:p>
        </w:tc>
      </w:tr>
      <w:tr w:rsidR="00950A8C" w:rsidRPr="004801B2" w14:paraId="77AF5915" w14:textId="77777777" w:rsidTr="00BE31B7">
        <w:trPr>
          <w:trHeight w:val="764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6472D1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ACR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959CD0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6AD85B9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EFB97D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ABC6FE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0.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FDC083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CF2AF3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950A8C" w:rsidRPr="004801B2" w14:paraId="04BA1747" w14:textId="77777777" w:rsidTr="00BE31B7">
        <w:trPr>
          <w:trHeight w:val="764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F96C4C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GFR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BC6837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1F6E033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03AC50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F66436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6F52CC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C81428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0.22</w:t>
            </w:r>
          </w:p>
        </w:tc>
      </w:tr>
      <w:tr w:rsidR="00950A8C" w:rsidRPr="004801B2" w14:paraId="1CC6FCD4" w14:textId="77777777" w:rsidTr="00BE31B7">
        <w:trPr>
          <w:trHeight w:val="764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1BC2FA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T-</w:t>
            </w:r>
            <w:proofErr w:type="spellStart"/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oBNP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13D5E6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A01B3BE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595C09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2CA136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31433A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ECBACC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950A8C" w:rsidRPr="004801B2" w14:paraId="367F0B48" w14:textId="77777777" w:rsidTr="00BE31B7">
        <w:trPr>
          <w:trHeight w:val="764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DE06E4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s-cTn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BB234F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E46564E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69C88D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3F9760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9F02AA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35DD7F" w14:textId="77777777" w:rsidR="00950A8C" w:rsidRPr="004801B2" w:rsidRDefault="00950A8C" w:rsidP="00BE31B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1B2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</w:tbl>
    <w:p w14:paraId="42E0A132" w14:textId="77777777" w:rsidR="00950A8C" w:rsidRPr="004801B2" w:rsidRDefault="00950A8C" w:rsidP="00950A8C">
      <w:pPr>
        <w:spacing w:after="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4801B2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P&lt;</w:t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0.05 for all with exception to coefficients marked with *</w:t>
      </w:r>
    </w:p>
    <w:p w14:paraId="3E94E56A" w14:textId="77777777" w:rsidR="00950A8C" w:rsidRPr="004801B2" w:rsidRDefault="00950A8C" w:rsidP="00950A8C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801B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GF-23, fibroblast growth factor 23; hsCRP, high sensitivity C-reactive protein; eGFR, estimated glomerular filtration rate; UACR, urine albumin-to-creatinine ratio; NT-</w:t>
      </w:r>
      <w:proofErr w:type="spellStart"/>
      <w:r w:rsidRPr="004801B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roBNP</w:t>
      </w:r>
      <w:proofErr w:type="spellEnd"/>
      <w:r w:rsidRPr="004801B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N-terminal pro–B-type natriuretic peptide; hs-cTnT, high sensitivity cardiac troponin. </w:t>
      </w:r>
    </w:p>
    <w:p w14:paraId="03586F29" w14:textId="77777777" w:rsidR="00950A8C" w:rsidRDefault="00950A8C" w:rsidP="00B310F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</w:pPr>
    </w:p>
    <w:p w14:paraId="7893AB1C" w14:textId="77777777" w:rsidR="00950A8C" w:rsidRDefault="00950A8C" w:rsidP="00B310F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</w:pPr>
    </w:p>
    <w:p w14:paraId="6E595A1A" w14:textId="77777777" w:rsidR="00077782" w:rsidRDefault="00077782" w:rsidP="00B310F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</w:pPr>
    </w:p>
    <w:p w14:paraId="5E174F11" w14:textId="784446B4" w:rsidR="00B310F4" w:rsidRPr="004801B2" w:rsidRDefault="00B310F4" w:rsidP="00B310F4">
      <w:pPr>
        <w:spacing w:after="0" w:line="240" w:lineRule="auto"/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  <w:t>Supplemental Table</w:t>
      </w:r>
      <w:bookmarkEnd w:id="4"/>
      <w:r w:rsidR="00950A8C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  <w:t xml:space="preserve"> 6</w:t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bookmarkStart w:id="6" w:name="_Ref139361493"/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Overall Event Rates for Outcomes of Interest in Patients with Available Baseline Biomarkers.</w:t>
      </w:r>
      <w:bookmarkEnd w:id="5"/>
      <w:bookmarkEnd w:id="6"/>
    </w:p>
    <w:tbl>
      <w:tblPr>
        <w:tblStyle w:val="TableGrid1"/>
        <w:tblpPr w:leftFromText="180" w:rightFromText="180" w:vertAnchor="text" w:horzAnchor="margin" w:tblpY="116"/>
        <w:tblW w:w="10087" w:type="dxa"/>
        <w:tblLook w:val="04A0" w:firstRow="1" w:lastRow="0" w:firstColumn="1" w:lastColumn="0" w:noHBand="0" w:noVBand="1"/>
      </w:tblPr>
      <w:tblGrid>
        <w:gridCol w:w="5096"/>
        <w:gridCol w:w="4991"/>
      </w:tblGrid>
      <w:tr w:rsidR="00B310F4" w:rsidRPr="004801B2" w14:paraId="022CA4D9" w14:textId="77777777" w:rsidTr="00671C9A">
        <w:trPr>
          <w:trHeight w:val="378"/>
        </w:trPr>
        <w:tc>
          <w:tcPr>
            <w:tcW w:w="5096" w:type="dxa"/>
            <w:shd w:val="clear" w:color="auto" w:fill="D9D9D9"/>
            <w:vAlign w:val="center"/>
          </w:tcPr>
          <w:p w14:paraId="3F411D83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4991" w:type="dxa"/>
            <w:shd w:val="clear" w:color="auto" w:fill="D9D9D9"/>
            <w:vAlign w:val="center"/>
          </w:tcPr>
          <w:p w14:paraId="4015F85E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/>
              </w:rPr>
              <w:t>Event Rate</w:t>
            </w:r>
          </w:p>
          <w:p w14:paraId="25E5F675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/>
              </w:rPr>
              <w:t>n/N (%)</w:t>
            </w:r>
          </w:p>
        </w:tc>
      </w:tr>
      <w:tr w:rsidR="00B310F4" w:rsidRPr="004801B2" w14:paraId="4572D9E6" w14:textId="77777777" w:rsidTr="00671C9A">
        <w:trPr>
          <w:trHeight w:val="379"/>
        </w:trPr>
        <w:tc>
          <w:tcPr>
            <w:tcW w:w="5096" w:type="dxa"/>
            <w:vAlign w:val="center"/>
          </w:tcPr>
          <w:p w14:paraId="05BCD11B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CV Death or Hospitalization for Heart Failure</w:t>
            </w:r>
          </w:p>
        </w:tc>
        <w:tc>
          <w:tcPr>
            <w:tcW w:w="4991" w:type="dxa"/>
            <w:vAlign w:val="center"/>
          </w:tcPr>
          <w:p w14:paraId="37AEBC19" w14:textId="77777777" w:rsidR="00B310F4" w:rsidRPr="004801B2" w:rsidRDefault="00B310F4" w:rsidP="00671C9A">
            <w:pPr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480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en-CA"/>
              </w:rPr>
              <w:t>308/3188 (9.7%)</w:t>
            </w:r>
          </w:p>
        </w:tc>
      </w:tr>
      <w:tr w:rsidR="00B310F4" w:rsidRPr="004801B2" w14:paraId="543214AB" w14:textId="77777777" w:rsidTr="00671C9A">
        <w:trPr>
          <w:trHeight w:val="379"/>
        </w:trPr>
        <w:tc>
          <w:tcPr>
            <w:tcW w:w="5096" w:type="dxa"/>
            <w:vAlign w:val="center"/>
          </w:tcPr>
          <w:p w14:paraId="621E1A67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Hospitalization for Heart Failure</w:t>
            </w:r>
          </w:p>
        </w:tc>
        <w:tc>
          <w:tcPr>
            <w:tcW w:w="4991" w:type="dxa"/>
            <w:vAlign w:val="center"/>
          </w:tcPr>
          <w:p w14:paraId="37E7D70E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en-CA"/>
              </w:rPr>
              <w:t>109/3188 (3.4%)</w:t>
            </w:r>
          </w:p>
        </w:tc>
      </w:tr>
      <w:tr w:rsidR="00B310F4" w:rsidRPr="004801B2" w14:paraId="5533DB7A" w14:textId="77777777" w:rsidTr="00671C9A">
        <w:trPr>
          <w:trHeight w:val="379"/>
        </w:trPr>
        <w:tc>
          <w:tcPr>
            <w:tcW w:w="5096" w:type="dxa"/>
            <w:vAlign w:val="center"/>
          </w:tcPr>
          <w:p w14:paraId="204FC322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CV Death</w:t>
            </w:r>
          </w:p>
        </w:tc>
        <w:tc>
          <w:tcPr>
            <w:tcW w:w="4991" w:type="dxa"/>
            <w:vAlign w:val="center"/>
          </w:tcPr>
          <w:p w14:paraId="2EFDAF1E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en-CA"/>
              </w:rPr>
              <w:t>222/3188 (7.0%)</w:t>
            </w:r>
          </w:p>
        </w:tc>
      </w:tr>
      <w:tr w:rsidR="00B310F4" w:rsidRPr="004801B2" w14:paraId="6D73824A" w14:textId="77777777" w:rsidTr="00671C9A">
        <w:trPr>
          <w:trHeight w:val="379"/>
        </w:trPr>
        <w:tc>
          <w:tcPr>
            <w:tcW w:w="5096" w:type="dxa"/>
            <w:vAlign w:val="center"/>
          </w:tcPr>
          <w:p w14:paraId="4177BF65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ACE</w:t>
            </w:r>
          </w:p>
        </w:tc>
        <w:tc>
          <w:tcPr>
            <w:tcW w:w="4991" w:type="dxa"/>
            <w:vAlign w:val="center"/>
          </w:tcPr>
          <w:p w14:paraId="29F66AFF" w14:textId="77777777" w:rsidR="00B310F4" w:rsidRPr="004801B2" w:rsidRDefault="00B310F4" w:rsidP="00671C9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480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en-CA"/>
              </w:rPr>
              <w:t>480/3188 (15%)</w:t>
            </w:r>
          </w:p>
        </w:tc>
      </w:tr>
    </w:tbl>
    <w:p w14:paraId="035A3FEE" w14:textId="77777777" w:rsidR="00B310F4" w:rsidRPr="004801B2" w:rsidRDefault="00B310F4" w:rsidP="00B310F4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  <w:r w:rsidRPr="004801B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  <w:t>CV death, cardiovascular death; MACE, major adverse cardiovascular events.</w:t>
      </w:r>
    </w:p>
    <w:p w14:paraId="3853486E" w14:textId="77777777" w:rsidR="00B310F4" w:rsidRPr="004801B2" w:rsidRDefault="00B310F4" w:rsidP="00B310F4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6E0E7BED" w14:textId="77777777" w:rsidR="00B310F4" w:rsidRPr="004801B2" w:rsidRDefault="00B310F4" w:rsidP="00B310F4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3CB51661" w14:textId="77777777" w:rsidR="00B310F4" w:rsidRPr="004801B2" w:rsidRDefault="00B310F4" w:rsidP="00B310F4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0A2854A5" w14:textId="77777777" w:rsidR="00B310F4" w:rsidRPr="004801B2" w:rsidRDefault="00B310F4" w:rsidP="00B310F4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5FE9CDBE" w14:textId="77777777" w:rsidR="00B310F4" w:rsidRPr="004801B2" w:rsidRDefault="00B310F4" w:rsidP="00B310F4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2786E0FE" w14:textId="77777777" w:rsidR="00B310F4" w:rsidRPr="004801B2" w:rsidRDefault="00B310F4" w:rsidP="00B310F4">
      <w:pPr>
        <w:spacing w:after="0" w:line="276" w:lineRule="auto"/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C724A7C" w14:textId="77777777" w:rsidR="00B310F4" w:rsidRPr="004801B2" w:rsidRDefault="00B310F4" w:rsidP="00B310F4">
      <w:pPr>
        <w:spacing w:after="0" w:line="276" w:lineRule="auto"/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7A06B8F" w14:textId="77777777" w:rsidR="00B310F4" w:rsidRDefault="00B310F4" w:rsidP="00B310F4">
      <w:pPr>
        <w:spacing w:after="0" w:line="276" w:lineRule="auto"/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30D90BA" w14:textId="04C6BB4C" w:rsidR="002016D2" w:rsidRPr="004801B2" w:rsidRDefault="002016D2" w:rsidP="002016D2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7" w:name="_Toc139361170"/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 w:eastAsia="en-CA"/>
          <w14:ligatures w14:val="none"/>
        </w:rPr>
        <w:t>Supplemental Table 7</w:t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Treatment Effect of Canagliflozin on Endpoints by Low Risk versus High Risk Group of FGF-23 Levels.</w:t>
      </w:r>
      <w:bookmarkEnd w:id="7"/>
    </w:p>
    <w:tbl>
      <w:tblPr>
        <w:tblStyle w:val="TableGrid1"/>
        <w:tblW w:w="96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00"/>
        <w:gridCol w:w="2081"/>
        <w:gridCol w:w="2220"/>
        <w:gridCol w:w="1828"/>
        <w:gridCol w:w="1712"/>
      </w:tblGrid>
      <w:tr w:rsidR="002016D2" w:rsidRPr="004801B2" w14:paraId="4491A94E" w14:textId="77777777" w:rsidTr="00BE31B7">
        <w:trPr>
          <w:trHeight w:val="526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A761EEB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8" w:name="_Hlk135136807"/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4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408CCDB3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ent Rate n/N (%)</w:t>
            </w:r>
          </w:p>
        </w:tc>
        <w:tc>
          <w:tcPr>
            <w:tcW w:w="1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74BC2BEF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zard ratio</w:t>
            </w:r>
          </w:p>
          <w:p w14:paraId="71EE5CD8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606CAF65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or Heterogeneity</w:t>
            </w:r>
          </w:p>
        </w:tc>
      </w:tr>
      <w:tr w:rsidR="002016D2" w:rsidRPr="004801B2" w14:paraId="7832CD29" w14:textId="77777777" w:rsidTr="00BE31B7">
        <w:trPr>
          <w:trHeight w:val="23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8F998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02BF10C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00CB0F03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agliflozin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B9BAB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5F9DBB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16D2" w:rsidRPr="004801B2" w14:paraId="190611AA" w14:textId="77777777" w:rsidTr="00BE31B7">
        <w:trPr>
          <w:trHeight w:val="526"/>
        </w:trPr>
        <w:tc>
          <w:tcPr>
            <w:tcW w:w="96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4FF58542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V Death or HHF</w:t>
            </w:r>
          </w:p>
        </w:tc>
      </w:tr>
      <w:tr w:rsidR="002016D2" w:rsidRPr="004801B2" w14:paraId="69AAA44E" w14:textId="77777777" w:rsidTr="00BE31B7">
        <w:trPr>
          <w:trHeight w:val="52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074B0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ris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933D0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/819 (7.4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75B564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5/1,572 (7.3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BC767F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6 (0.70-1.31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1AD6AD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0</w:t>
            </w:r>
          </w:p>
        </w:tc>
      </w:tr>
      <w:tr w:rsidR="002016D2" w:rsidRPr="004801B2" w14:paraId="1CEDBE9E" w14:textId="77777777" w:rsidTr="00BE31B7">
        <w:trPr>
          <w:trHeight w:val="52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E2F08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0F38EB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6/257 (18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07889B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6/540 (16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0781A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 (0.59-1.2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DC5676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016D2" w:rsidRPr="004801B2" w14:paraId="5C8F85CB" w14:textId="77777777" w:rsidTr="00BE31B7">
        <w:trPr>
          <w:trHeight w:val="526"/>
        </w:trPr>
        <w:tc>
          <w:tcPr>
            <w:tcW w:w="96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67B66D64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HF</w:t>
            </w:r>
          </w:p>
        </w:tc>
      </w:tr>
      <w:tr w:rsidR="002016D2" w:rsidRPr="004801B2" w14:paraId="77F98216" w14:textId="77777777" w:rsidTr="00BE31B7">
        <w:trPr>
          <w:trHeight w:val="52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CAF3D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ris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AB7F9E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/819 (2.2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B9CAD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/1,572 (2.4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C66F3E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7 (0.61-1.87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A6618F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0</w:t>
            </w:r>
          </w:p>
        </w:tc>
      </w:tr>
      <w:tr w:rsidR="002016D2" w:rsidRPr="004801B2" w14:paraId="525DC926" w14:textId="77777777" w:rsidTr="00BE31B7">
        <w:trPr>
          <w:trHeight w:val="538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008FB6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960D90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/257 (8.2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31BFE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/540 (5.9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A5881C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9 (0.40-1.1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373CA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016D2" w:rsidRPr="004801B2" w14:paraId="1354E70E" w14:textId="77777777" w:rsidTr="00BE31B7">
        <w:trPr>
          <w:trHeight w:val="526"/>
        </w:trPr>
        <w:tc>
          <w:tcPr>
            <w:tcW w:w="96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2FA9C8E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V Death</w:t>
            </w:r>
          </w:p>
        </w:tc>
      </w:tr>
      <w:tr w:rsidR="002016D2" w:rsidRPr="004801B2" w14:paraId="41C39F9F" w14:textId="77777777" w:rsidTr="00BE31B7">
        <w:trPr>
          <w:trHeight w:val="52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30B41E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ris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AA6EF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7/819 (5.7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62F5F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/1,572 (2.4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82E81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3 (0.65-1.32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0E684A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0</w:t>
            </w:r>
          </w:p>
        </w:tc>
      </w:tr>
      <w:tr w:rsidR="002016D2" w:rsidRPr="004801B2" w14:paraId="5E9D7864" w14:textId="77777777" w:rsidTr="00BE31B7">
        <w:trPr>
          <w:trHeight w:val="52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CF79B5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CD5F2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/257 (11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285970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2/540 (11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FC0431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5 (0.67-1.6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3991DB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016D2" w:rsidRPr="004801B2" w14:paraId="2B34A204" w14:textId="77777777" w:rsidTr="00BE31B7">
        <w:trPr>
          <w:trHeight w:val="526"/>
        </w:trPr>
        <w:tc>
          <w:tcPr>
            <w:tcW w:w="96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A207BA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CE</w:t>
            </w:r>
          </w:p>
        </w:tc>
      </w:tr>
      <w:tr w:rsidR="002016D2" w:rsidRPr="004801B2" w14:paraId="001E1219" w14:textId="77777777" w:rsidTr="00BE31B7">
        <w:trPr>
          <w:trHeight w:val="52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83FF5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ris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FA5EF1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9/819 (13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18FB39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1/1,572 (14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A91F9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5 (0.83-1.32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6ED63F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0</w:t>
            </w:r>
          </w:p>
        </w:tc>
      </w:tr>
      <w:tr w:rsidR="002016D2" w:rsidRPr="004801B2" w14:paraId="68D8FCB8" w14:textId="77777777" w:rsidTr="00BE31B7">
        <w:trPr>
          <w:trHeight w:val="52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8E914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026D40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2/257 (20%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5EEF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8/540 (18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D54D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 (0.60-1.1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CB783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bookmarkEnd w:id="8"/>
    <w:p w14:paraId="676420C4" w14:textId="77777777" w:rsidR="002016D2" w:rsidRPr="004801B2" w:rsidRDefault="002016D2" w:rsidP="002016D2">
      <w:pPr>
        <w:spacing w:after="0" w:line="276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  <w:r w:rsidRPr="004801B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  <w:t>The treatment effect Cox models were adjusted for treatment, risk group, and an interaction term for treatment*risk group. Low risk: Quartiles 1-3 FGF-23 levels; High risk: Quartile 4 FGF-23 levels. CV death, cardiovascular death; HHF, hospitalization for heart failure; MACE, major adverse cardiovascular events.</w:t>
      </w:r>
    </w:p>
    <w:p w14:paraId="0749FE0F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3CA44CC8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06226B81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7182D4FB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433185F6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5DED140B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6B26D67D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4BFF7A36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23004CC0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5D8D2123" w14:textId="094AF411" w:rsidR="002016D2" w:rsidRPr="004801B2" w:rsidRDefault="002016D2" w:rsidP="002016D2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9" w:name="_Toc139361171"/>
      <w:bookmarkStart w:id="10" w:name="_Hlk133320303"/>
      <w:r w:rsidRPr="00E5267F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Supplemental </w:t>
      </w:r>
      <w:r w:rsidRPr="004801B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>8</w:t>
      </w:r>
      <w:r w:rsidRPr="004801B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Treatment Effect of Canagliflozin on Endpoints by Low Risk versus High Risk Group of hsCRP Levels.</w:t>
      </w:r>
      <w:bookmarkEnd w:id="9"/>
    </w:p>
    <w:tbl>
      <w:tblPr>
        <w:tblStyle w:val="TableGrid1"/>
        <w:tblW w:w="95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67"/>
        <w:gridCol w:w="2090"/>
        <w:gridCol w:w="2141"/>
        <w:gridCol w:w="1842"/>
        <w:gridCol w:w="1659"/>
      </w:tblGrid>
      <w:tr w:rsidR="002016D2" w:rsidRPr="004801B2" w14:paraId="20DE9378" w14:textId="77777777" w:rsidTr="00BE31B7">
        <w:trPr>
          <w:trHeight w:val="525"/>
        </w:trPr>
        <w:tc>
          <w:tcPr>
            <w:tcW w:w="18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bookmarkEnd w:id="10"/>
          <w:p w14:paraId="0A3D2F2F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4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6847CE0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ent Rate n/N (%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5B7C5FA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zard ratio</w:t>
            </w:r>
          </w:p>
          <w:p w14:paraId="1632BCB9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37EC1D3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or Heterogeneity</w:t>
            </w:r>
          </w:p>
        </w:tc>
      </w:tr>
      <w:tr w:rsidR="002016D2" w:rsidRPr="004801B2" w14:paraId="524BBD61" w14:textId="77777777" w:rsidTr="00BE31B7">
        <w:trPr>
          <w:trHeight w:val="1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C37F1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568AC7C1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51E219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agliflozin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FB559B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FD42E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16D2" w:rsidRPr="004801B2" w14:paraId="112ADC21" w14:textId="77777777" w:rsidTr="00BE31B7">
        <w:trPr>
          <w:trHeight w:val="525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3EAD15D2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V Death or HHF</w:t>
            </w:r>
          </w:p>
        </w:tc>
      </w:tr>
      <w:tr w:rsidR="002016D2" w:rsidRPr="004801B2" w14:paraId="40D2270D" w14:textId="77777777" w:rsidTr="00BE31B7">
        <w:trPr>
          <w:trHeight w:val="525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4B925D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risk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AD25A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0/817 (8.6%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494FF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2/1,574 (8.4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F4CD5D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6 (0.72-1.29)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770A48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0</w:t>
            </w:r>
          </w:p>
        </w:tc>
      </w:tr>
      <w:tr w:rsidR="002016D2" w:rsidRPr="004801B2" w14:paraId="5A3C0E5B" w14:textId="77777777" w:rsidTr="00BE31B7">
        <w:trPr>
          <w:trHeight w:val="525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0EEB8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42F03F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/259 (14%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76DD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9/538 (13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D997D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2 (0.55-1.2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615B8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016D2" w:rsidRPr="004801B2" w14:paraId="0620374C" w14:textId="77777777" w:rsidTr="00BE31B7">
        <w:trPr>
          <w:trHeight w:val="538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4CFFA315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HF</w:t>
            </w:r>
          </w:p>
        </w:tc>
      </w:tr>
      <w:tr w:rsidR="002016D2" w:rsidRPr="004801B2" w14:paraId="27761BAA" w14:textId="77777777" w:rsidTr="00BE31B7">
        <w:trPr>
          <w:trHeight w:val="525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609D8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risk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475E4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/817 (3.2%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8B7E2D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/1,574 (2/9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744FBA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 (0.54-1.43)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236212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gt;0.90</w:t>
            </w:r>
          </w:p>
        </w:tc>
      </w:tr>
      <w:tr w:rsidR="002016D2" w:rsidRPr="004801B2" w14:paraId="76384BED" w14:textId="77777777" w:rsidTr="00BE31B7">
        <w:trPr>
          <w:trHeight w:val="525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101B67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F825AA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/259 (5.0%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C9F6A6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/538 (4.6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081CF0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5 (0.43-1.6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B0CD6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016D2" w:rsidRPr="004801B2" w14:paraId="01FCBF86" w14:textId="77777777" w:rsidTr="00BE31B7">
        <w:trPr>
          <w:trHeight w:val="525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68C5A94C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V Death</w:t>
            </w:r>
          </w:p>
        </w:tc>
      </w:tr>
      <w:tr w:rsidR="002016D2" w:rsidRPr="004801B2" w14:paraId="1979298C" w14:textId="77777777" w:rsidTr="00BE31B7">
        <w:trPr>
          <w:trHeight w:val="525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4C3545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risk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A47DBE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9/817 (6.0%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8E587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2/1,574 (8.4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A1720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1 (0.72-1.29)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61179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0</w:t>
            </w:r>
          </w:p>
        </w:tc>
      </w:tr>
      <w:tr w:rsidR="002016D2" w:rsidRPr="004801B2" w14:paraId="2A9945B7" w14:textId="77777777" w:rsidTr="00BE31B7">
        <w:trPr>
          <w:trHeight w:val="525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BAA7D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853F5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/259 (10%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89899D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1/538 (9.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711AF0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2 (0.55-1.2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2326EE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016D2" w:rsidRPr="004801B2" w14:paraId="043686B4" w14:textId="77777777" w:rsidTr="00BE31B7">
        <w:trPr>
          <w:trHeight w:val="525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5143B5F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CE</w:t>
            </w:r>
          </w:p>
        </w:tc>
      </w:tr>
      <w:tr w:rsidR="002016D2" w:rsidRPr="004801B2" w14:paraId="08B6B0D2" w14:textId="77777777" w:rsidTr="00BE31B7">
        <w:trPr>
          <w:trHeight w:val="525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DA5D0A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risk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302491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2/817 (14%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F7CA02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5/1,574 (14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D87D1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4 (0.83-1.31)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2035A4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0</w:t>
            </w:r>
          </w:p>
        </w:tc>
      </w:tr>
      <w:tr w:rsidR="002016D2" w:rsidRPr="004801B2" w14:paraId="379005A3" w14:textId="77777777" w:rsidTr="00BE31B7">
        <w:trPr>
          <w:trHeight w:val="525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A0C67" w14:textId="77777777" w:rsidR="002016D2" w:rsidRPr="004801B2" w:rsidRDefault="002016D2" w:rsidP="00BE31B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ABA64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9/259 (19%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BD422D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4/538 (17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0ACDD" w14:textId="77777777" w:rsidR="002016D2" w:rsidRPr="004801B2" w:rsidRDefault="002016D2" w:rsidP="00BE3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1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5 (0.60-1.2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45F11" w14:textId="77777777" w:rsidR="002016D2" w:rsidRPr="004801B2" w:rsidRDefault="002016D2" w:rsidP="00BE31B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2B351EB9" w14:textId="77777777" w:rsidR="002016D2" w:rsidRPr="004801B2" w:rsidRDefault="002016D2" w:rsidP="002016D2">
      <w:pPr>
        <w:spacing w:after="0" w:line="276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  <w:r w:rsidRPr="004801B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  <w:t>The treatment effect Cox models were adjusted for treatment, risk group, and an interaction term for treatment*risk group. Low risk: Quartiles 1-3 hsCRP levels; High risk: Quartile 4 hsCRP levels. CV death, cardiovascular death; HHF, hospitalization for heart failure; MACE, major adverse cardiovascular events.</w:t>
      </w:r>
    </w:p>
    <w:p w14:paraId="2FE87740" w14:textId="77777777" w:rsidR="002016D2" w:rsidRPr="004801B2" w:rsidRDefault="002016D2" w:rsidP="002016D2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</w:p>
    <w:p w14:paraId="391931F8" w14:textId="77777777" w:rsidR="00950A8C" w:rsidRPr="004801B2" w:rsidRDefault="00950A8C" w:rsidP="00B310F4">
      <w:pPr>
        <w:spacing w:after="0" w:line="276" w:lineRule="auto"/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04B382B" w14:textId="77777777" w:rsidR="00B310F4" w:rsidRPr="004801B2" w:rsidRDefault="00B310F4" w:rsidP="00B310F4">
      <w:pPr>
        <w:spacing w:after="0" w:line="276" w:lineRule="auto"/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9416A32" w14:textId="77777777" w:rsidR="00E46D83" w:rsidRDefault="00E46D83"/>
    <w:sectPr w:rsidR="00E46D83" w:rsidSect="00950A8C">
      <w:footerReference w:type="default" r:id="rId11"/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5D1FC" w14:textId="77777777" w:rsidR="00BA0EF3" w:rsidRDefault="00BA0EF3" w:rsidP="00B310F4">
      <w:pPr>
        <w:spacing w:after="0" w:line="240" w:lineRule="auto"/>
      </w:pPr>
      <w:r>
        <w:separator/>
      </w:r>
    </w:p>
  </w:endnote>
  <w:endnote w:type="continuationSeparator" w:id="0">
    <w:p w14:paraId="43EC3EC6" w14:textId="77777777" w:rsidR="00BA0EF3" w:rsidRDefault="00BA0EF3" w:rsidP="00B31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1016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CC1D20" w14:textId="57D638B1" w:rsidR="00B310F4" w:rsidRDefault="00B310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D7D41E" w14:textId="77777777" w:rsidR="00B310F4" w:rsidRDefault="00B31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77821" w14:textId="77777777" w:rsidR="00BA0EF3" w:rsidRDefault="00BA0EF3" w:rsidP="00B310F4">
      <w:pPr>
        <w:spacing w:after="0" w:line="240" w:lineRule="auto"/>
      </w:pPr>
      <w:r>
        <w:separator/>
      </w:r>
    </w:p>
  </w:footnote>
  <w:footnote w:type="continuationSeparator" w:id="0">
    <w:p w14:paraId="0E188B9F" w14:textId="77777777" w:rsidR="00BA0EF3" w:rsidRDefault="00BA0EF3" w:rsidP="00B31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F4"/>
    <w:rsid w:val="0006305E"/>
    <w:rsid w:val="00077782"/>
    <w:rsid w:val="000E5596"/>
    <w:rsid w:val="001A1100"/>
    <w:rsid w:val="001A689A"/>
    <w:rsid w:val="002016D2"/>
    <w:rsid w:val="002D66E8"/>
    <w:rsid w:val="0033420D"/>
    <w:rsid w:val="00605A47"/>
    <w:rsid w:val="00610849"/>
    <w:rsid w:val="006B06F7"/>
    <w:rsid w:val="0074697C"/>
    <w:rsid w:val="00857A46"/>
    <w:rsid w:val="00872203"/>
    <w:rsid w:val="00950A8C"/>
    <w:rsid w:val="009744EA"/>
    <w:rsid w:val="009B40C4"/>
    <w:rsid w:val="00B310F4"/>
    <w:rsid w:val="00BA0EF3"/>
    <w:rsid w:val="00C826F5"/>
    <w:rsid w:val="00C908B7"/>
    <w:rsid w:val="00D05073"/>
    <w:rsid w:val="00E46D83"/>
    <w:rsid w:val="00F92535"/>
    <w:rsid w:val="00FA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ECA0"/>
  <w15:chartTrackingRefBased/>
  <w15:docId w15:val="{29540E69-6DEB-478C-8A62-AB0FC6E4C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0F4"/>
  </w:style>
  <w:style w:type="paragraph" w:styleId="Heading1">
    <w:name w:val="heading 1"/>
    <w:basedOn w:val="Normal"/>
    <w:next w:val="Normal"/>
    <w:link w:val="Heading1Char"/>
    <w:uiPriority w:val="9"/>
    <w:qFormat/>
    <w:rsid w:val="00B310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0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0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0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0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0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0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0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0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0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0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0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0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0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0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0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0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0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0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0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0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0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0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0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0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0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0F4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B310F4"/>
    <w:pPr>
      <w:spacing w:after="200" w:line="240" w:lineRule="auto"/>
    </w:pPr>
    <w:rPr>
      <w:kern w:val="0"/>
      <w:sz w:val="24"/>
      <w:szCs w:val="24"/>
      <w:lang w:val="en-US" w:eastAsia="en-C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Grid1">
    <w:name w:val="Table Grid1"/>
    <w:basedOn w:val="TableNormal"/>
    <w:next w:val="TableGrid"/>
    <w:uiPriority w:val="39"/>
    <w:rsid w:val="00B310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1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1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0F4"/>
  </w:style>
  <w:style w:type="paragraph" w:styleId="Footer">
    <w:name w:val="footer"/>
    <w:basedOn w:val="Normal"/>
    <w:link w:val="FooterChar"/>
    <w:uiPriority w:val="99"/>
    <w:unhideWhenUsed/>
    <w:rsid w:val="00B31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17</Words>
  <Characters>1206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ya Punithan</dc:creator>
  <cp:keywords/>
  <dc:description/>
  <cp:lastModifiedBy>Aranya Punithan</cp:lastModifiedBy>
  <cp:revision>2</cp:revision>
  <cp:lastPrinted>2024-12-08T18:53:00Z</cp:lastPrinted>
  <dcterms:created xsi:type="dcterms:W3CDTF">2025-08-25T14:02:00Z</dcterms:created>
  <dcterms:modified xsi:type="dcterms:W3CDTF">2025-08-25T14:02:00Z</dcterms:modified>
</cp:coreProperties>
</file>